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9035C" w14:textId="77777777" w:rsidR="00F4543C" w:rsidRDefault="00000000">
      <w:pPr>
        <w:pStyle w:val="af0"/>
        <w:spacing w:line="360" w:lineRule="auto"/>
        <w:jc w:val="both"/>
        <w:rPr>
          <w:rFonts w:ascii="Times New Roman" w:hAnsi="Times New Roman" w:cs="Times New Roman"/>
          <w:b/>
          <w:bCs/>
          <w:sz w:val="22"/>
          <w:szCs w:val="22"/>
          <w:lang w:eastAsia="en-US"/>
        </w:rPr>
      </w:pPr>
      <w:bookmarkStart w:id="0" w:name="_Hlk157004559"/>
      <w:r>
        <w:rPr>
          <w:rFonts w:ascii="Times New Roman" w:hAnsi="Times New Roman" w:cs="Times New Roman"/>
          <w:b/>
          <w:bCs/>
          <w:sz w:val="22"/>
          <w:szCs w:val="22"/>
          <w:lang w:eastAsia="en-US"/>
        </w:rPr>
        <w:t>Supporting information to</w:t>
      </w:r>
    </w:p>
    <w:p w14:paraId="0A72D3E4" w14:textId="77777777" w:rsidR="00F4543C" w:rsidRDefault="00F4543C">
      <w:pPr>
        <w:spacing w:afterLines="50" w:after="120" w:line="360" w:lineRule="auto"/>
        <w:jc w:val="both"/>
        <w:rPr>
          <w:b/>
          <w:bCs/>
          <w:sz w:val="22"/>
          <w:szCs w:val="22"/>
        </w:rPr>
      </w:pPr>
    </w:p>
    <w:p w14:paraId="723781C8" w14:textId="77777777" w:rsidR="00F4543C" w:rsidRDefault="00000000">
      <w:pPr>
        <w:spacing w:afterLines="50" w:after="120" w:line="360" w:lineRule="auto"/>
        <w:jc w:val="both"/>
        <w:rPr>
          <w:b/>
          <w:bCs/>
          <w:sz w:val="22"/>
          <w:szCs w:val="22"/>
        </w:rPr>
      </w:pPr>
      <w:r>
        <w:rPr>
          <w:b/>
          <w:bCs/>
          <w:sz w:val="22"/>
          <w:szCs w:val="22"/>
        </w:rPr>
        <w:t>Genetic manipulation</w:t>
      </w:r>
      <w:bookmarkEnd w:id="0"/>
      <w:r>
        <w:rPr>
          <w:b/>
          <w:bCs/>
          <w:sz w:val="22"/>
          <w:szCs w:val="22"/>
        </w:rPr>
        <w:t xml:space="preserve">s of </w:t>
      </w:r>
      <w:bookmarkStart w:id="1" w:name="_Hlk157004582"/>
      <w:proofErr w:type="spellStart"/>
      <w:r>
        <w:rPr>
          <w:b/>
          <w:bCs/>
          <w:sz w:val="22"/>
          <w:szCs w:val="22"/>
        </w:rPr>
        <w:t>nonmodel</w:t>
      </w:r>
      <w:proofErr w:type="spellEnd"/>
      <w:r>
        <w:rPr>
          <w:b/>
          <w:bCs/>
          <w:sz w:val="22"/>
          <w:szCs w:val="22"/>
        </w:rPr>
        <w:t xml:space="preserve"> gut microbes</w:t>
      </w:r>
      <w:bookmarkEnd w:id="1"/>
    </w:p>
    <w:p w14:paraId="567AB916" w14:textId="77777777" w:rsidR="00F4543C" w:rsidRDefault="00F4543C">
      <w:pPr>
        <w:spacing w:afterLines="50" w:after="120" w:line="360" w:lineRule="auto"/>
        <w:jc w:val="both"/>
        <w:rPr>
          <w:b/>
          <w:bCs/>
          <w:sz w:val="22"/>
          <w:szCs w:val="22"/>
        </w:rPr>
      </w:pPr>
    </w:p>
    <w:p w14:paraId="3D1B5C55" w14:textId="77777777" w:rsidR="00F4543C" w:rsidRDefault="00000000">
      <w:pPr>
        <w:jc w:val="both"/>
        <w:rPr>
          <w:rFonts w:eastAsia="SimSun"/>
          <w:sz w:val="22"/>
          <w:szCs w:val="22"/>
          <w:lang w:eastAsia="zh-CN"/>
        </w:rPr>
      </w:pPr>
      <w:r>
        <w:rPr>
          <w:rFonts w:eastAsia="SimSun"/>
          <w:b/>
          <w:bCs/>
          <w:sz w:val="22"/>
          <w:szCs w:val="22"/>
          <w:lang w:eastAsia="zh-CN"/>
        </w:rPr>
        <w:t>Running title</w:t>
      </w:r>
      <w:r>
        <w:rPr>
          <w:rFonts w:eastAsia="SimSun"/>
          <w:sz w:val="22"/>
          <w:szCs w:val="22"/>
          <w:lang w:eastAsia="zh-CN"/>
        </w:rPr>
        <w:t xml:space="preserve">: Genetic tools for </w:t>
      </w:r>
      <w:proofErr w:type="spellStart"/>
      <w:r>
        <w:rPr>
          <w:rFonts w:eastAsia="SimSun"/>
          <w:sz w:val="22"/>
          <w:szCs w:val="22"/>
          <w:lang w:eastAsia="zh-CN"/>
        </w:rPr>
        <w:t>nonmodel</w:t>
      </w:r>
      <w:proofErr w:type="spellEnd"/>
      <w:r>
        <w:rPr>
          <w:rFonts w:eastAsia="SimSun"/>
          <w:sz w:val="22"/>
          <w:szCs w:val="22"/>
          <w:lang w:eastAsia="zh-CN"/>
        </w:rPr>
        <w:t xml:space="preserve"> gut microbes</w:t>
      </w:r>
    </w:p>
    <w:p w14:paraId="5DB1EC76" w14:textId="77777777" w:rsidR="00F4543C" w:rsidRDefault="00F4543C">
      <w:pPr>
        <w:spacing w:afterLines="50" w:after="120" w:line="360" w:lineRule="auto"/>
        <w:jc w:val="both"/>
        <w:rPr>
          <w:b/>
          <w:bCs/>
          <w:sz w:val="22"/>
          <w:szCs w:val="22"/>
        </w:rPr>
      </w:pPr>
    </w:p>
    <w:p w14:paraId="78DE8A97" w14:textId="77777777" w:rsidR="00317C6E" w:rsidRDefault="00317C6E" w:rsidP="00317C6E">
      <w:pPr>
        <w:spacing w:line="360" w:lineRule="auto"/>
        <w:jc w:val="both"/>
        <w:rPr>
          <w:color w:val="000000" w:themeColor="text1"/>
          <w:sz w:val="22"/>
          <w:szCs w:val="22"/>
        </w:rPr>
      </w:pPr>
      <w:r>
        <w:rPr>
          <w:sz w:val="22"/>
          <w:szCs w:val="22"/>
        </w:rPr>
        <w:t>Wen-Bing Jin</w:t>
      </w:r>
      <w:r>
        <w:rPr>
          <w:color w:val="000000" w:themeColor="text1"/>
          <w:sz w:val="22"/>
          <w:szCs w:val="22"/>
          <w:vertAlign w:val="superscript"/>
        </w:rPr>
        <w:t>1,2</w:t>
      </w:r>
      <w:r>
        <w:rPr>
          <w:color w:val="000000" w:themeColor="text1"/>
          <w:sz w:val="22"/>
          <w:szCs w:val="22"/>
        </w:rPr>
        <w:t>*</w:t>
      </w:r>
      <w:r>
        <w:rPr>
          <w:sz w:val="22"/>
          <w:szCs w:val="22"/>
        </w:rPr>
        <w:t xml:space="preserve"> and Chun-Jun Guo</w:t>
      </w:r>
      <w:r>
        <w:rPr>
          <w:color w:val="000000" w:themeColor="text1"/>
          <w:sz w:val="22"/>
          <w:szCs w:val="22"/>
          <w:vertAlign w:val="superscript"/>
        </w:rPr>
        <w:t>1,2,3,4,5</w:t>
      </w:r>
      <w:r>
        <w:rPr>
          <w:color w:val="000000" w:themeColor="text1"/>
          <w:sz w:val="22"/>
          <w:szCs w:val="22"/>
        </w:rPr>
        <w:t>*</w:t>
      </w:r>
    </w:p>
    <w:p w14:paraId="0C77AE62" w14:textId="77777777" w:rsidR="00317C6E" w:rsidRDefault="00317C6E" w:rsidP="00317C6E">
      <w:pPr>
        <w:spacing w:line="360" w:lineRule="auto"/>
        <w:jc w:val="both"/>
        <w:rPr>
          <w:color w:val="000000" w:themeColor="text1"/>
          <w:sz w:val="22"/>
          <w:szCs w:val="22"/>
        </w:rPr>
      </w:pPr>
    </w:p>
    <w:p w14:paraId="66698BE3" w14:textId="77777777" w:rsidR="00317C6E" w:rsidRDefault="00317C6E" w:rsidP="00317C6E">
      <w:pPr>
        <w:spacing w:line="360" w:lineRule="auto"/>
        <w:jc w:val="both"/>
        <w:rPr>
          <w:sz w:val="22"/>
          <w:szCs w:val="22"/>
        </w:rPr>
      </w:pPr>
      <w:r>
        <w:rPr>
          <w:sz w:val="22"/>
          <w:szCs w:val="22"/>
          <w:vertAlign w:val="superscript"/>
        </w:rPr>
        <w:t>1</w:t>
      </w:r>
      <w:r>
        <w:rPr>
          <w:sz w:val="22"/>
          <w:szCs w:val="22"/>
        </w:rPr>
        <w:t>Jill Roberts Institute for Research in Inflammatory Bowel Disease, Weill Cornell Medicine, Cornell University, New York, NY 10021, USA</w:t>
      </w:r>
    </w:p>
    <w:p w14:paraId="7A287CB2" w14:textId="77777777" w:rsidR="00317C6E" w:rsidRDefault="00317C6E" w:rsidP="00317C6E">
      <w:pPr>
        <w:spacing w:line="360" w:lineRule="auto"/>
        <w:jc w:val="both"/>
        <w:rPr>
          <w:sz w:val="22"/>
          <w:szCs w:val="22"/>
        </w:rPr>
      </w:pPr>
      <w:r>
        <w:rPr>
          <w:sz w:val="22"/>
          <w:szCs w:val="22"/>
          <w:vertAlign w:val="superscript"/>
        </w:rPr>
        <w:t>2</w:t>
      </w:r>
      <w:r>
        <w:rPr>
          <w:sz w:val="22"/>
          <w:szCs w:val="22"/>
        </w:rPr>
        <w:t>Friedman Center for Nutrition and Inflammation, Weill Cornell Medicine, Cornell University, New York, NY 10021, USA</w:t>
      </w:r>
    </w:p>
    <w:p w14:paraId="7E44B4D1" w14:textId="77777777" w:rsidR="00317C6E" w:rsidRDefault="00317C6E" w:rsidP="00317C6E">
      <w:pPr>
        <w:spacing w:line="360" w:lineRule="auto"/>
        <w:jc w:val="both"/>
        <w:rPr>
          <w:sz w:val="22"/>
          <w:szCs w:val="22"/>
        </w:rPr>
      </w:pPr>
      <w:r>
        <w:rPr>
          <w:sz w:val="22"/>
          <w:szCs w:val="22"/>
          <w:vertAlign w:val="superscript"/>
        </w:rPr>
        <w:t>3</w:t>
      </w:r>
      <w:r>
        <w:rPr>
          <w:sz w:val="22"/>
          <w:szCs w:val="22"/>
        </w:rPr>
        <w:t>Joan and Sanford I. Weill Department of Medicine, Gastroenterology and Hepatology Division, Weill Cornell Medicine, Cornell University, New York, NY 10021, USA</w:t>
      </w:r>
    </w:p>
    <w:p w14:paraId="2CD9B561" w14:textId="77777777" w:rsidR="00317C6E" w:rsidRDefault="00317C6E" w:rsidP="00317C6E">
      <w:pPr>
        <w:spacing w:line="360" w:lineRule="auto"/>
        <w:jc w:val="both"/>
        <w:rPr>
          <w:sz w:val="22"/>
          <w:szCs w:val="22"/>
        </w:rPr>
      </w:pPr>
      <w:r>
        <w:rPr>
          <w:sz w:val="22"/>
          <w:szCs w:val="22"/>
          <w:vertAlign w:val="superscript"/>
        </w:rPr>
        <w:t>4</w:t>
      </w:r>
      <w:r>
        <w:rPr>
          <w:sz w:val="22"/>
          <w:szCs w:val="22"/>
        </w:rPr>
        <w:t>Department of Microbiology and Immunology, Weill Cornell Medicine, Cornell University, New York, NY 10021, USA</w:t>
      </w:r>
    </w:p>
    <w:p w14:paraId="37102307" w14:textId="77777777" w:rsidR="00317C6E" w:rsidRDefault="00317C6E" w:rsidP="00317C6E">
      <w:pPr>
        <w:spacing w:line="360" w:lineRule="auto"/>
        <w:jc w:val="both"/>
        <w:rPr>
          <w:sz w:val="22"/>
          <w:szCs w:val="22"/>
        </w:rPr>
      </w:pPr>
      <w:r>
        <w:rPr>
          <w:sz w:val="22"/>
          <w:szCs w:val="22"/>
          <w:vertAlign w:val="superscript"/>
        </w:rPr>
        <w:t>5</w:t>
      </w:r>
      <w:r>
        <w:rPr>
          <w:sz w:val="22"/>
          <w:szCs w:val="22"/>
        </w:rPr>
        <w:t>Immunology and Microbial Pathogenesis Program, Weill Cornell Graduate School of Medical Sciences, Weill Cornell Medicine, Cornell University, New York, NY 10065, USA</w:t>
      </w:r>
    </w:p>
    <w:p w14:paraId="011CA6C1" w14:textId="77777777" w:rsidR="00317C6E" w:rsidRDefault="00317C6E" w:rsidP="00317C6E">
      <w:pPr>
        <w:spacing w:line="360" w:lineRule="auto"/>
        <w:jc w:val="both"/>
        <w:rPr>
          <w:sz w:val="22"/>
          <w:szCs w:val="22"/>
        </w:rPr>
      </w:pPr>
    </w:p>
    <w:p w14:paraId="4335DA1C" w14:textId="77777777" w:rsidR="00317C6E" w:rsidRDefault="00317C6E" w:rsidP="00317C6E">
      <w:pPr>
        <w:spacing w:line="360" w:lineRule="auto"/>
        <w:jc w:val="both"/>
        <w:rPr>
          <w:rStyle w:val="af7"/>
          <w:sz w:val="22"/>
          <w:szCs w:val="22"/>
        </w:rPr>
      </w:pPr>
      <w:r>
        <w:rPr>
          <w:sz w:val="22"/>
          <w:szCs w:val="22"/>
        </w:rPr>
        <w:t xml:space="preserve">*Correspondence: </w:t>
      </w:r>
      <w:hyperlink r:id="rId10" w:history="1">
        <w:r w:rsidRPr="00317C6E">
          <w:rPr>
            <w:rStyle w:val="af7"/>
            <w:sz w:val="22"/>
            <w:szCs w:val="22"/>
            <w:u w:val="none"/>
          </w:rPr>
          <w:t>wej4002@med.cornell.edu</w:t>
        </w:r>
      </w:hyperlink>
      <w:r w:rsidRPr="00317C6E">
        <w:rPr>
          <w:rStyle w:val="af7"/>
          <w:color w:val="auto"/>
          <w:sz w:val="22"/>
          <w:szCs w:val="22"/>
          <w:u w:val="none"/>
        </w:rPr>
        <w:t xml:space="preserve"> (</w:t>
      </w:r>
      <w:r w:rsidRPr="00317C6E">
        <w:rPr>
          <w:sz w:val="22"/>
          <w:szCs w:val="22"/>
        </w:rPr>
        <w:t>Wen-Bing Jin</w:t>
      </w:r>
      <w:r w:rsidRPr="00317C6E">
        <w:rPr>
          <w:rStyle w:val="af7"/>
          <w:color w:val="auto"/>
          <w:sz w:val="22"/>
          <w:szCs w:val="22"/>
          <w:u w:val="none"/>
        </w:rPr>
        <w:t xml:space="preserve">) and </w:t>
      </w:r>
      <w:hyperlink r:id="rId11" w:history="1">
        <w:r w:rsidRPr="00317C6E">
          <w:rPr>
            <w:rStyle w:val="af7"/>
            <w:sz w:val="22"/>
            <w:szCs w:val="22"/>
            <w:u w:val="none"/>
          </w:rPr>
          <w:t>cj@guo-group.org</w:t>
        </w:r>
      </w:hyperlink>
      <w:r w:rsidRPr="00317C6E">
        <w:rPr>
          <w:rStyle w:val="af7"/>
          <w:color w:val="auto"/>
          <w:sz w:val="22"/>
          <w:szCs w:val="22"/>
          <w:u w:val="none"/>
        </w:rPr>
        <w:t xml:space="preserve"> (</w:t>
      </w:r>
      <w:r w:rsidRPr="00317C6E">
        <w:rPr>
          <w:sz w:val="22"/>
          <w:szCs w:val="22"/>
        </w:rPr>
        <w:t>Chun-Jun Guo</w:t>
      </w:r>
      <w:r w:rsidRPr="00317C6E">
        <w:rPr>
          <w:rStyle w:val="af7"/>
          <w:color w:val="auto"/>
          <w:sz w:val="22"/>
          <w:szCs w:val="22"/>
          <w:u w:val="none"/>
        </w:rPr>
        <w:t>)</w:t>
      </w:r>
    </w:p>
    <w:p w14:paraId="39CA10A3" w14:textId="77777777" w:rsidR="00F4543C" w:rsidRDefault="00F4543C">
      <w:pPr>
        <w:spacing w:afterLines="50" w:after="120" w:line="360" w:lineRule="auto"/>
        <w:jc w:val="both"/>
        <w:rPr>
          <w:sz w:val="22"/>
          <w:szCs w:val="22"/>
        </w:rPr>
      </w:pPr>
    </w:p>
    <w:p w14:paraId="17ED08BF" w14:textId="77777777" w:rsidR="00F4543C" w:rsidRDefault="00F4543C">
      <w:pPr>
        <w:spacing w:afterLines="50" w:after="120" w:line="360" w:lineRule="auto"/>
        <w:jc w:val="both"/>
        <w:rPr>
          <w:sz w:val="22"/>
          <w:szCs w:val="22"/>
        </w:rPr>
      </w:pPr>
    </w:p>
    <w:p w14:paraId="7B753E75" w14:textId="77777777" w:rsidR="00F4543C" w:rsidRDefault="00F4543C">
      <w:pPr>
        <w:spacing w:afterLines="50" w:after="120" w:line="360" w:lineRule="auto"/>
        <w:jc w:val="both"/>
        <w:rPr>
          <w:sz w:val="22"/>
          <w:szCs w:val="22"/>
        </w:rPr>
      </w:pPr>
    </w:p>
    <w:p w14:paraId="5BE9FBBF" w14:textId="77777777" w:rsidR="00F4543C" w:rsidRDefault="00F4543C">
      <w:pPr>
        <w:spacing w:line="360" w:lineRule="auto"/>
        <w:jc w:val="both"/>
        <w:rPr>
          <w:b/>
          <w:bCs/>
          <w:sz w:val="22"/>
          <w:szCs w:val="22"/>
        </w:rPr>
      </w:pPr>
    </w:p>
    <w:p w14:paraId="3A6BC84C" w14:textId="77777777" w:rsidR="00F4543C" w:rsidRDefault="00F4543C">
      <w:pPr>
        <w:spacing w:line="360" w:lineRule="auto"/>
        <w:jc w:val="both"/>
        <w:rPr>
          <w:b/>
          <w:bCs/>
          <w:sz w:val="22"/>
          <w:szCs w:val="22"/>
        </w:rPr>
      </w:pPr>
    </w:p>
    <w:p w14:paraId="53EFD364" w14:textId="77777777" w:rsidR="00F4543C" w:rsidRDefault="00F4543C">
      <w:pPr>
        <w:spacing w:line="360" w:lineRule="auto"/>
        <w:jc w:val="both"/>
        <w:rPr>
          <w:b/>
          <w:bCs/>
          <w:sz w:val="22"/>
          <w:szCs w:val="22"/>
        </w:rPr>
      </w:pPr>
    </w:p>
    <w:p w14:paraId="328D7D9E" w14:textId="77777777" w:rsidR="00F4543C" w:rsidRDefault="00F4543C">
      <w:pPr>
        <w:spacing w:line="360" w:lineRule="auto"/>
        <w:jc w:val="both"/>
        <w:rPr>
          <w:b/>
          <w:bCs/>
          <w:sz w:val="22"/>
          <w:szCs w:val="22"/>
        </w:rPr>
      </w:pPr>
    </w:p>
    <w:p w14:paraId="7918EB84" w14:textId="77777777" w:rsidR="00F4543C" w:rsidRDefault="00F4543C">
      <w:pPr>
        <w:spacing w:line="360" w:lineRule="auto"/>
        <w:jc w:val="both"/>
        <w:rPr>
          <w:b/>
          <w:bCs/>
          <w:sz w:val="22"/>
          <w:szCs w:val="22"/>
        </w:rPr>
      </w:pPr>
    </w:p>
    <w:p w14:paraId="4C100DFB" w14:textId="77777777" w:rsidR="00F4543C" w:rsidRDefault="00F4543C">
      <w:pPr>
        <w:spacing w:line="360" w:lineRule="auto"/>
        <w:jc w:val="both"/>
        <w:rPr>
          <w:b/>
          <w:bCs/>
          <w:sz w:val="22"/>
          <w:szCs w:val="22"/>
        </w:rPr>
      </w:pPr>
    </w:p>
    <w:p w14:paraId="1EF526BC" w14:textId="77777777" w:rsidR="00F4543C" w:rsidRDefault="00F4543C">
      <w:pPr>
        <w:spacing w:line="360" w:lineRule="auto"/>
        <w:jc w:val="both"/>
        <w:rPr>
          <w:b/>
          <w:bCs/>
          <w:sz w:val="22"/>
          <w:szCs w:val="22"/>
        </w:rPr>
      </w:pPr>
    </w:p>
    <w:p w14:paraId="3DDBB7E3" w14:textId="77777777" w:rsidR="00F4543C" w:rsidRDefault="00F4543C">
      <w:pPr>
        <w:spacing w:line="360" w:lineRule="auto"/>
        <w:jc w:val="both"/>
        <w:rPr>
          <w:b/>
          <w:bCs/>
          <w:sz w:val="22"/>
          <w:szCs w:val="22"/>
        </w:rPr>
      </w:pPr>
    </w:p>
    <w:p w14:paraId="312A6525" w14:textId="77777777" w:rsidR="00F4543C" w:rsidRDefault="00F4543C">
      <w:pPr>
        <w:spacing w:line="360" w:lineRule="auto"/>
        <w:jc w:val="both"/>
        <w:rPr>
          <w:b/>
          <w:bCs/>
          <w:sz w:val="22"/>
          <w:szCs w:val="22"/>
        </w:rPr>
      </w:pPr>
    </w:p>
    <w:p w14:paraId="42770293" w14:textId="77777777" w:rsidR="00F4543C" w:rsidRDefault="00F4543C">
      <w:pPr>
        <w:spacing w:line="360" w:lineRule="auto"/>
        <w:jc w:val="both"/>
        <w:rPr>
          <w:b/>
          <w:bCs/>
          <w:sz w:val="22"/>
          <w:szCs w:val="22"/>
        </w:rPr>
      </w:pPr>
    </w:p>
    <w:p w14:paraId="6AAA9BD7" w14:textId="77777777" w:rsidR="00F4543C" w:rsidRDefault="00F4543C">
      <w:pPr>
        <w:spacing w:line="360" w:lineRule="auto"/>
        <w:jc w:val="both"/>
        <w:rPr>
          <w:rFonts w:eastAsia="MS Mincho"/>
          <w:sz w:val="22"/>
          <w:szCs w:val="22"/>
        </w:rPr>
      </w:pPr>
    </w:p>
    <w:p w14:paraId="2B47356F" w14:textId="77777777" w:rsidR="00F4543C" w:rsidRDefault="00000000">
      <w:pPr>
        <w:spacing w:line="360" w:lineRule="auto"/>
        <w:jc w:val="both"/>
        <w:rPr>
          <w:b/>
          <w:bCs/>
          <w:sz w:val="22"/>
          <w:szCs w:val="22"/>
        </w:rPr>
      </w:pPr>
      <w:bookmarkStart w:id="2" w:name="_Toc163122855"/>
      <w:r>
        <w:rPr>
          <w:b/>
          <w:bCs/>
          <w:sz w:val="22"/>
          <w:szCs w:val="22"/>
        </w:rPr>
        <w:lastRenderedPageBreak/>
        <w:t>Configuration methods and formulas for key solution reagents and medium</w:t>
      </w:r>
      <w:bookmarkEnd w:id="2"/>
    </w:p>
    <w:p w14:paraId="65D9B944" w14:textId="77777777" w:rsidR="00F4543C" w:rsidRDefault="00F4543C">
      <w:pPr>
        <w:spacing w:line="360" w:lineRule="auto"/>
        <w:jc w:val="both"/>
        <w:rPr>
          <w:rFonts w:eastAsia="SimSun"/>
          <w:sz w:val="22"/>
          <w:szCs w:val="22"/>
          <w:lang w:eastAsia="zh-CN"/>
        </w:rPr>
      </w:pPr>
    </w:p>
    <w:p w14:paraId="6CA54CA7" w14:textId="77777777" w:rsidR="00F4543C" w:rsidRDefault="00000000">
      <w:pPr>
        <w:pStyle w:val="2"/>
        <w:spacing w:before="0" w:line="360" w:lineRule="auto"/>
        <w:jc w:val="both"/>
        <w:rPr>
          <w:rFonts w:ascii="Times New Roman" w:hAnsi="Times New Roman" w:cs="Times New Roman"/>
          <w:b/>
          <w:bCs/>
          <w:color w:val="auto"/>
          <w:sz w:val="22"/>
          <w:szCs w:val="22"/>
        </w:rPr>
      </w:pPr>
      <w:bookmarkStart w:id="3" w:name="_Toc163122856"/>
      <w:r>
        <w:rPr>
          <w:rFonts w:ascii="Times New Roman" w:hAnsi="Times New Roman" w:cs="Times New Roman"/>
          <w:b/>
          <w:bCs/>
          <w:color w:val="auto"/>
          <w:sz w:val="22"/>
          <w:szCs w:val="22"/>
        </w:rPr>
        <w:t>1. Formula of TSAB (Tryptic Soy Agar + blood) plates</w:t>
      </w:r>
      <w:bookmarkEnd w:id="3"/>
    </w:p>
    <w:tbl>
      <w:tblPr>
        <w:tblW w:w="94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1985"/>
        <w:gridCol w:w="1559"/>
        <w:gridCol w:w="3119"/>
      </w:tblGrid>
      <w:tr w:rsidR="00F4543C" w14:paraId="49AFE985" w14:textId="77777777">
        <w:trPr>
          <w:trHeight w:val="310"/>
          <w:jc w:val="center"/>
        </w:trPr>
        <w:tc>
          <w:tcPr>
            <w:tcW w:w="2835" w:type="dxa"/>
            <w:shd w:val="clear" w:color="000000" w:fill="F2F2F2"/>
            <w:vAlign w:val="center"/>
          </w:tcPr>
          <w:p w14:paraId="1C7A928A"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Component</w:t>
            </w:r>
          </w:p>
        </w:tc>
        <w:tc>
          <w:tcPr>
            <w:tcW w:w="1985" w:type="dxa"/>
            <w:shd w:val="clear" w:color="000000" w:fill="F2F2F2"/>
            <w:vAlign w:val="center"/>
          </w:tcPr>
          <w:p w14:paraId="255472F4"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Amount (in 1 L)</w:t>
            </w:r>
          </w:p>
        </w:tc>
        <w:tc>
          <w:tcPr>
            <w:tcW w:w="1559" w:type="dxa"/>
            <w:shd w:val="clear" w:color="000000" w:fill="F2F2F2"/>
            <w:vAlign w:val="center"/>
          </w:tcPr>
          <w:p w14:paraId="33CAC4AC"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Final conc.</w:t>
            </w:r>
          </w:p>
        </w:tc>
        <w:tc>
          <w:tcPr>
            <w:tcW w:w="3119" w:type="dxa"/>
            <w:shd w:val="clear" w:color="000000" w:fill="F2F2F2"/>
            <w:vAlign w:val="center"/>
          </w:tcPr>
          <w:p w14:paraId="04E7BFA6"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Vendor (cat. #) [if any]</w:t>
            </w:r>
          </w:p>
        </w:tc>
      </w:tr>
      <w:tr w:rsidR="00F4543C" w14:paraId="43BA09B9" w14:textId="77777777">
        <w:trPr>
          <w:trHeight w:val="310"/>
          <w:jc w:val="center"/>
        </w:trPr>
        <w:tc>
          <w:tcPr>
            <w:tcW w:w="2835" w:type="dxa"/>
            <w:shd w:val="clear" w:color="auto" w:fill="auto"/>
            <w:vAlign w:val="center"/>
          </w:tcPr>
          <w:p w14:paraId="7C9E5F3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Tryptic Soy Agar</w:t>
            </w:r>
          </w:p>
        </w:tc>
        <w:tc>
          <w:tcPr>
            <w:tcW w:w="1985" w:type="dxa"/>
            <w:shd w:val="clear" w:color="auto" w:fill="auto"/>
            <w:vAlign w:val="center"/>
          </w:tcPr>
          <w:p w14:paraId="62B7C14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40 g</w:t>
            </w:r>
          </w:p>
        </w:tc>
        <w:tc>
          <w:tcPr>
            <w:tcW w:w="1559" w:type="dxa"/>
            <w:shd w:val="clear" w:color="auto" w:fill="auto"/>
            <w:vAlign w:val="center"/>
          </w:tcPr>
          <w:p w14:paraId="3E7DD99E"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4% (w/v)</w:t>
            </w:r>
          </w:p>
        </w:tc>
        <w:tc>
          <w:tcPr>
            <w:tcW w:w="3119" w:type="dxa"/>
            <w:shd w:val="clear" w:color="auto" w:fill="auto"/>
            <w:vAlign w:val="center"/>
          </w:tcPr>
          <w:p w14:paraId="7D1257A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BD (236950)</w:t>
            </w:r>
          </w:p>
        </w:tc>
      </w:tr>
      <w:tr w:rsidR="00F4543C" w14:paraId="07EFA827" w14:textId="77777777">
        <w:trPr>
          <w:trHeight w:val="300"/>
          <w:jc w:val="center"/>
        </w:trPr>
        <w:tc>
          <w:tcPr>
            <w:tcW w:w="2835" w:type="dxa"/>
            <w:shd w:val="clear" w:color="auto" w:fill="auto"/>
            <w:vAlign w:val="center"/>
          </w:tcPr>
          <w:p w14:paraId="5313C68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Horse blood</w:t>
            </w:r>
          </w:p>
        </w:tc>
        <w:tc>
          <w:tcPr>
            <w:tcW w:w="1985" w:type="dxa"/>
            <w:shd w:val="clear" w:color="auto" w:fill="auto"/>
            <w:vAlign w:val="center"/>
          </w:tcPr>
          <w:p w14:paraId="38B3744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0 mL</w:t>
            </w:r>
          </w:p>
        </w:tc>
        <w:tc>
          <w:tcPr>
            <w:tcW w:w="1559" w:type="dxa"/>
            <w:shd w:val="clear" w:color="auto" w:fill="auto"/>
            <w:vAlign w:val="center"/>
          </w:tcPr>
          <w:p w14:paraId="57813FE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 (v/v)</w:t>
            </w:r>
          </w:p>
        </w:tc>
        <w:tc>
          <w:tcPr>
            <w:tcW w:w="3119" w:type="dxa"/>
            <w:shd w:val="clear" w:color="auto" w:fill="auto"/>
            <w:vAlign w:val="center"/>
          </w:tcPr>
          <w:p w14:paraId="147C846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Fisher Scientific (50863761)</w:t>
            </w:r>
          </w:p>
        </w:tc>
      </w:tr>
      <w:tr w:rsidR="00F4543C" w14:paraId="3DB10B4A" w14:textId="77777777">
        <w:trPr>
          <w:trHeight w:val="640"/>
          <w:jc w:val="center"/>
        </w:trPr>
        <w:tc>
          <w:tcPr>
            <w:tcW w:w="2835" w:type="dxa"/>
            <w:shd w:val="clear" w:color="auto" w:fill="auto"/>
            <w:vAlign w:val="center"/>
          </w:tcPr>
          <w:p w14:paraId="1012A00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 xml:space="preserve">L-Cysteine hydrochloride </w:t>
            </w:r>
            <w:r>
              <w:rPr>
                <w:rFonts w:eastAsia="DengXian"/>
                <w:color w:val="000000"/>
                <w:sz w:val="22"/>
                <w:szCs w:val="22"/>
                <w:lang w:eastAsia="zh-CN"/>
              </w:rPr>
              <w:br/>
              <w:t>50 mg/mL, pH 2.0, in H</w:t>
            </w:r>
            <w:r>
              <w:rPr>
                <w:rFonts w:eastAsia="DengXian"/>
                <w:color w:val="000000"/>
                <w:sz w:val="22"/>
                <w:szCs w:val="22"/>
                <w:vertAlign w:val="subscript"/>
                <w:lang w:eastAsia="zh-CN"/>
              </w:rPr>
              <w:t>2</w:t>
            </w:r>
            <w:r>
              <w:rPr>
                <w:rFonts w:eastAsia="DengXian"/>
                <w:color w:val="000000"/>
                <w:sz w:val="22"/>
                <w:szCs w:val="22"/>
                <w:lang w:eastAsia="zh-CN"/>
              </w:rPr>
              <w:t>O</w:t>
            </w:r>
          </w:p>
        </w:tc>
        <w:tc>
          <w:tcPr>
            <w:tcW w:w="1985" w:type="dxa"/>
            <w:shd w:val="clear" w:color="auto" w:fill="auto"/>
            <w:vAlign w:val="center"/>
          </w:tcPr>
          <w:p w14:paraId="35913D4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0 mL</w:t>
            </w:r>
          </w:p>
        </w:tc>
        <w:tc>
          <w:tcPr>
            <w:tcW w:w="1559" w:type="dxa"/>
            <w:shd w:val="clear" w:color="auto" w:fill="auto"/>
            <w:vAlign w:val="center"/>
          </w:tcPr>
          <w:p w14:paraId="1FE88A6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v/v)</w:t>
            </w:r>
          </w:p>
        </w:tc>
        <w:tc>
          <w:tcPr>
            <w:tcW w:w="3119" w:type="dxa"/>
            <w:shd w:val="clear" w:color="auto" w:fill="auto"/>
            <w:vAlign w:val="center"/>
          </w:tcPr>
          <w:p w14:paraId="3711B74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C1276)</w:t>
            </w:r>
          </w:p>
        </w:tc>
      </w:tr>
      <w:tr w:rsidR="00F4543C" w14:paraId="7C5C2EAE" w14:textId="77777777">
        <w:trPr>
          <w:trHeight w:val="620"/>
          <w:jc w:val="center"/>
        </w:trPr>
        <w:tc>
          <w:tcPr>
            <w:tcW w:w="2835" w:type="dxa"/>
            <w:shd w:val="clear" w:color="auto" w:fill="auto"/>
            <w:vAlign w:val="center"/>
          </w:tcPr>
          <w:p w14:paraId="4C0AF05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Vitamin K3</w:t>
            </w:r>
            <w:r>
              <w:rPr>
                <w:rFonts w:eastAsia="DengXian"/>
                <w:color w:val="000000"/>
                <w:sz w:val="22"/>
                <w:szCs w:val="22"/>
                <w:lang w:eastAsia="zh-CN"/>
              </w:rPr>
              <w:br/>
              <w:t>1 mg/mL, in EtOH</w:t>
            </w:r>
          </w:p>
        </w:tc>
        <w:tc>
          <w:tcPr>
            <w:tcW w:w="1985" w:type="dxa"/>
            <w:shd w:val="clear" w:color="auto" w:fill="auto"/>
            <w:vAlign w:val="center"/>
          </w:tcPr>
          <w:p w14:paraId="5AB25CD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mL</w:t>
            </w:r>
          </w:p>
        </w:tc>
        <w:tc>
          <w:tcPr>
            <w:tcW w:w="1559" w:type="dxa"/>
            <w:shd w:val="clear" w:color="auto" w:fill="auto"/>
            <w:vAlign w:val="center"/>
          </w:tcPr>
          <w:p w14:paraId="07A0A94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1% (v/v)</w:t>
            </w:r>
          </w:p>
        </w:tc>
        <w:tc>
          <w:tcPr>
            <w:tcW w:w="3119" w:type="dxa"/>
            <w:shd w:val="clear" w:color="auto" w:fill="auto"/>
            <w:vAlign w:val="center"/>
          </w:tcPr>
          <w:p w14:paraId="3989F3D6" w14:textId="77777777" w:rsidR="00F4543C" w:rsidRDefault="00F4543C" w:rsidP="00CF5D14">
            <w:pPr>
              <w:spacing w:line="360" w:lineRule="auto"/>
              <w:rPr>
                <w:rFonts w:eastAsia="DengXian"/>
                <w:color w:val="000000"/>
                <w:sz w:val="22"/>
                <w:szCs w:val="22"/>
                <w:lang w:eastAsia="zh-CN"/>
              </w:rPr>
            </w:pPr>
          </w:p>
        </w:tc>
      </w:tr>
    </w:tbl>
    <w:p w14:paraId="7777D686" w14:textId="77777777" w:rsidR="00F4543C" w:rsidRDefault="00F4543C">
      <w:pPr>
        <w:spacing w:line="360" w:lineRule="auto"/>
        <w:jc w:val="both"/>
        <w:rPr>
          <w:sz w:val="22"/>
          <w:szCs w:val="22"/>
        </w:rPr>
      </w:pPr>
    </w:p>
    <w:p w14:paraId="4B6DC2B2" w14:textId="77777777" w:rsidR="00F4543C" w:rsidRDefault="00000000">
      <w:pPr>
        <w:spacing w:line="360" w:lineRule="auto"/>
        <w:ind w:firstLine="720"/>
        <w:jc w:val="both"/>
        <w:rPr>
          <w:sz w:val="22"/>
          <w:szCs w:val="22"/>
        </w:rPr>
      </w:pPr>
      <w:r>
        <w:rPr>
          <w:sz w:val="22"/>
          <w:szCs w:val="22"/>
        </w:rPr>
        <w:t xml:space="preserve">40 g of Tryptic Soy Agar is suspended in 1 L water and autoclaved at 121 °C for 15 min. After cooling the medium down till the temperature is under 60 °C, 50 mL of horse blood, 10 mL of 50 mg/mL L-Cysteine hydrochloride solution and 1 mL of 1 mg/mL Vitamin K3 are added (antibiotics are added at this stage if needed), then the medium is poured into sterile 100 mm x 15 mm Petri Dishes and stock at 4 °C cold room for further use. </w:t>
      </w:r>
    </w:p>
    <w:p w14:paraId="4CD315C8" w14:textId="77777777" w:rsidR="00F4543C" w:rsidRDefault="00F4543C">
      <w:pPr>
        <w:spacing w:line="360" w:lineRule="auto"/>
        <w:ind w:firstLine="720"/>
        <w:jc w:val="both"/>
        <w:rPr>
          <w:sz w:val="22"/>
          <w:szCs w:val="22"/>
        </w:rPr>
      </w:pPr>
    </w:p>
    <w:p w14:paraId="58F781CE" w14:textId="77777777" w:rsidR="00F4543C" w:rsidRDefault="00000000">
      <w:pPr>
        <w:pStyle w:val="2"/>
        <w:spacing w:before="0" w:line="360" w:lineRule="auto"/>
        <w:jc w:val="both"/>
        <w:rPr>
          <w:rFonts w:ascii="Times New Roman" w:hAnsi="Times New Roman" w:cs="Times New Roman"/>
          <w:b/>
          <w:bCs/>
          <w:color w:val="auto"/>
          <w:sz w:val="22"/>
          <w:szCs w:val="22"/>
        </w:rPr>
      </w:pPr>
      <w:bookmarkStart w:id="4" w:name="_Toc163122857"/>
      <w:r>
        <w:rPr>
          <w:rFonts w:ascii="Times New Roman" w:hAnsi="Times New Roman" w:cs="Times New Roman"/>
          <w:b/>
          <w:bCs/>
          <w:color w:val="auto"/>
          <w:sz w:val="22"/>
          <w:szCs w:val="22"/>
        </w:rPr>
        <w:t>2. Formula of BHIB (Brain Heart Infusion Agar + blood) plates</w:t>
      </w:r>
      <w:bookmarkEnd w:id="4"/>
    </w:p>
    <w:tbl>
      <w:tblPr>
        <w:tblW w:w="94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7"/>
        <w:gridCol w:w="1984"/>
        <w:gridCol w:w="1560"/>
        <w:gridCol w:w="3118"/>
      </w:tblGrid>
      <w:tr w:rsidR="00F4543C" w14:paraId="36E110B6" w14:textId="77777777">
        <w:trPr>
          <w:trHeight w:val="310"/>
          <w:jc w:val="center"/>
        </w:trPr>
        <w:tc>
          <w:tcPr>
            <w:tcW w:w="2827" w:type="dxa"/>
            <w:shd w:val="clear" w:color="000000" w:fill="F2F2F2"/>
            <w:vAlign w:val="center"/>
          </w:tcPr>
          <w:p w14:paraId="2A3BA81C"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Component</w:t>
            </w:r>
          </w:p>
        </w:tc>
        <w:tc>
          <w:tcPr>
            <w:tcW w:w="1984" w:type="dxa"/>
            <w:shd w:val="clear" w:color="000000" w:fill="F2F2F2"/>
            <w:vAlign w:val="center"/>
          </w:tcPr>
          <w:p w14:paraId="4DACFFB4"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Amount (in 1 L)</w:t>
            </w:r>
          </w:p>
        </w:tc>
        <w:tc>
          <w:tcPr>
            <w:tcW w:w="1560" w:type="dxa"/>
            <w:shd w:val="clear" w:color="000000" w:fill="F2F2F2"/>
            <w:vAlign w:val="center"/>
          </w:tcPr>
          <w:p w14:paraId="00DA8BD0"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Final conc.</w:t>
            </w:r>
          </w:p>
        </w:tc>
        <w:tc>
          <w:tcPr>
            <w:tcW w:w="3118" w:type="dxa"/>
            <w:shd w:val="clear" w:color="000000" w:fill="F2F2F2"/>
            <w:vAlign w:val="center"/>
          </w:tcPr>
          <w:p w14:paraId="5B3261DC"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Vendor (cat. #) [if any]</w:t>
            </w:r>
          </w:p>
        </w:tc>
      </w:tr>
      <w:tr w:rsidR="00F4543C" w14:paraId="4E9B568E" w14:textId="77777777">
        <w:trPr>
          <w:trHeight w:val="310"/>
          <w:jc w:val="center"/>
        </w:trPr>
        <w:tc>
          <w:tcPr>
            <w:tcW w:w="2827" w:type="dxa"/>
            <w:shd w:val="clear" w:color="auto" w:fill="auto"/>
            <w:vAlign w:val="center"/>
          </w:tcPr>
          <w:p w14:paraId="734AE89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Brain Heart Infusion Agar</w:t>
            </w:r>
          </w:p>
        </w:tc>
        <w:tc>
          <w:tcPr>
            <w:tcW w:w="1984" w:type="dxa"/>
            <w:shd w:val="clear" w:color="auto" w:fill="auto"/>
            <w:vAlign w:val="center"/>
          </w:tcPr>
          <w:p w14:paraId="1BCAA85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2 g</w:t>
            </w:r>
          </w:p>
        </w:tc>
        <w:tc>
          <w:tcPr>
            <w:tcW w:w="1560" w:type="dxa"/>
            <w:shd w:val="clear" w:color="auto" w:fill="auto"/>
            <w:vAlign w:val="center"/>
          </w:tcPr>
          <w:p w14:paraId="48A94BF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2% (w/v)</w:t>
            </w:r>
          </w:p>
        </w:tc>
        <w:tc>
          <w:tcPr>
            <w:tcW w:w="3118" w:type="dxa"/>
            <w:shd w:val="clear" w:color="auto" w:fill="auto"/>
            <w:vAlign w:val="center"/>
          </w:tcPr>
          <w:p w14:paraId="21D39F8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BD (241830)</w:t>
            </w:r>
          </w:p>
        </w:tc>
      </w:tr>
      <w:tr w:rsidR="00F4543C" w14:paraId="1251B0B8" w14:textId="77777777">
        <w:trPr>
          <w:trHeight w:val="310"/>
          <w:jc w:val="center"/>
        </w:trPr>
        <w:tc>
          <w:tcPr>
            <w:tcW w:w="2827" w:type="dxa"/>
            <w:shd w:val="clear" w:color="auto" w:fill="auto"/>
            <w:vAlign w:val="center"/>
          </w:tcPr>
          <w:p w14:paraId="385469FE"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Horse blood</w:t>
            </w:r>
          </w:p>
        </w:tc>
        <w:tc>
          <w:tcPr>
            <w:tcW w:w="1984" w:type="dxa"/>
            <w:shd w:val="clear" w:color="auto" w:fill="auto"/>
            <w:vAlign w:val="center"/>
          </w:tcPr>
          <w:p w14:paraId="1972F80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0 mL</w:t>
            </w:r>
          </w:p>
        </w:tc>
        <w:tc>
          <w:tcPr>
            <w:tcW w:w="1560" w:type="dxa"/>
            <w:shd w:val="clear" w:color="auto" w:fill="auto"/>
            <w:vAlign w:val="center"/>
          </w:tcPr>
          <w:p w14:paraId="6AA2450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 (v/v)</w:t>
            </w:r>
          </w:p>
        </w:tc>
        <w:tc>
          <w:tcPr>
            <w:tcW w:w="3118" w:type="dxa"/>
            <w:shd w:val="clear" w:color="auto" w:fill="auto"/>
            <w:vAlign w:val="center"/>
          </w:tcPr>
          <w:p w14:paraId="6E3F6D5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Fisher Scientific (50863761)</w:t>
            </w:r>
          </w:p>
        </w:tc>
      </w:tr>
      <w:tr w:rsidR="00F4543C" w14:paraId="787B23CD" w14:textId="77777777">
        <w:trPr>
          <w:trHeight w:val="640"/>
          <w:jc w:val="center"/>
        </w:trPr>
        <w:tc>
          <w:tcPr>
            <w:tcW w:w="2827" w:type="dxa"/>
            <w:shd w:val="clear" w:color="auto" w:fill="auto"/>
            <w:vAlign w:val="center"/>
          </w:tcPr>
          <w:p w14:paraId="62F532B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 xml:space="preserve">L-Cysteine hydrochloride </w:t>
            </w:r>
            <w:r>
              <w:rPr>
                <w:rFonts w:eastAsia="DengXian"/>
                <w:color w:val="000000"/>
                <w:sz w:val="22"/>
                <w:szCs w:val="22"/>
                <w:lang w:eastAsia="zh-CN"/>
              </w:rPr>
              <w:br/>
              <w:t>50 mg/mL, pH 2.0, in H</w:t>
            </w:r>
            <w:r>
              <w:rPr>
                <w:rFonts w:eastAsia="DengXian"/>
                <w:color w:val="000000"/>
                <w:sz w:val="22"/>
                <w:szCs w:val="22"/>
                <w:vertAlign w:val="subscript"/>
                <w:lang w:eastAsia="zh-CN"/>
              </w:rPr>
              <w:t>2</w:t>
            </w:r>
            <w:r>
              <w:rPr>
                <w:rFonts w:eastAsia="DengXian"/>
                <w:color w:val="000000"/>
                <w:sz w:val="22"/>
                <w:szCs w:val="22"/>
                <w:lang w:eastAsia="zh-CN"/>
              </w:rPr>
              <w:t>O</w:t>
            </w:r>
          </w:p>
        </w:tc>
        <w:tc>
          <w:tcPr>
            <w:tcW w:w="1984" w:type="dxa"/>
            <w:shd w:val="clear" w:color="auto" w:fill="auto"/>
            <w:vAlign w:val="center"/>
          </w:tcPr>
          <w:p w14:paraId="73A7BFA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0 mL</w:t>
            </w:r>
          </w:p>
        </w:tc>
        <w:tc>
          <w:tcPr>
            <w:tcW w:w="1560" w:type="dxa"/>
            <w:shd w:val="clear" w:color="auto" w:fill="auto"/>
            <w:vAlign w:val="center"/>
          </w:tcPr>
          <w:p w14:paraId="0570E28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v/v)</w:t>
            </w:r>
          </w:p>
        </w:tc>
        <w:tc>
          <w:tcPr>
            <w:tcW w:w="3118" w:type="dxa"/>
            <w:shd w:val="clear" w:color="auto" w:fill="auto"/>
            <w:vAlign w:val="center"/>
          </w:tcPr>
          <w:p w14:paraId="56AE518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C1276)</w:t>
            </w:r>
          </w:p>
        </w:tc>
      </w:tr>
      <w:tr w:rsidR="00F4543C" w14:paraId="324B4441" w14:textId="77777777">
        <w:trPr>
          <w:trHeight w:val="620"/>
          <w:jc w:val="center"/>
        </w:trPr>
        <w:tc>
          <w:tcPr>
            <w:tcW w:w="2827" w:type="dxa"/>
            <w:shd w:val="clear" w:color="auto" w:fill="auto"/>
            <w:vAlign w:val="center"/>
          </w:tcPr>
          <w:p w14:paraId="2719554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 xml:space="preserve">Vitamin K3 </w:t>
            </w:r>
            <w:r>
              <w:rPr>
                <w:rFonts w:eastAsia="DengXian"/>
                <w:color w:val="000000"/>
                <w:sz w:val="22"/>
                <w:szCs w:val="22"/>
                <w:lang w:eastAsia="zh-CN"/>
              </w:rPr>
              <w:br/>
              <w:t>1 mg/mL, in EtOH</w:t>
            </w:r>
          </w:p>
        </w:tc>
        <w:tc>
          <w:tcPr>
            <w:tcW w:w="1984" w:type="dxa"/>
            <w:shd w:val="clear" w:color="auto" w:fill="auto"/>
            <w:vAlign w:val="center"/>
          </w:tcPr>
          <w:p w14:paraId="11EA3F1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mL</w:t>
            </w:r>
          </w:p>
        </w:tc>
        <w:tc>
          <w:tcPr>
            <w:tcW w:w="1560" w:type="dxa"/>
            <w:shd w:val="clear" w:color="auto" w:fill="auto"/>
            <w:vAlign w:val="center"/>
          </w:tcPr>
          <w:p w14:paraId="62843B1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1% (v/v)</w:t>
            </w:r>
          </w:p>
        </w:tc>
        <w:tc>
          <w:tcPr>
            <w:tcW w:w="3118" w:type="dxa"/>
            <w:shd w:val="clear" w:color="auto" w:fill="auto"/>
            <w:vAlign w:val="center"/>
          </w:tcPr>
          <w:p w14:paraId="05DAB480" w14:textId="77777777" w:rsidR="00F4543C" w:rsidRDefault="00F4543C" w:rsidP="00CF5D14">
            <w:pPr>
              <w:spacing w:line="360" w:lineRule="auto"/>
              <w:rPr>
                <w:rFonts w:eastAsia="DengXian"/>
                <w:color w:val="000000"/>
                <w:sz w:val="22"/>
                <w:szCs w:val="22"/>
                <w:lang w:eastAsia="zh-CN"/>
              </w:rPr>
            </w:pPr>
          </w:p>
        </w:tc>
      </w:tr>
    </w:tbl>
    <w:p w14:paraId="0C863C78" w14:textId="77777777" w:rsidR="00F4543C" w:rsidRDefault="00F4543C">
      <w:pPr>
        <w:spacing w:line="360" w:lineRule="auto"/>
        <w:jc w:val="both"/>
        <w:rPr>
          <w:iCs/>
          <w:sz w:val="22"/>
          <w:szCs w:val="22"/>
        </w:rPr>
      </w:pPr>
    </w:p>
    <w:p w14:paraId="14CA8CAE" w14:textId="77777777" w:rsidR="00F4543C" w:rsidRDefault="00000000">
      <w:pPr>
        <w:spacing w:line="360" w:lineRule="auto"/>
        <w:ind w:firstLine="720"/>
        <w:jc w:val="both"/>
        <w:rPr>
          <w:sz w:val="22"/>
          <w:szCs w:val="22"/>
        </w:rPr>
      </w:pPr>
      <w:r>
        <w:rPr>
          <w:iCs/>
          <w:sz w:val="22"/>
          <w:szCs w:val="22"/>
        </w:rPr>
        <w:t xml:space="preserve">52 g of Brain Heart Infusion Agar is </w:t>
      </w:r>
      <w:r>
        <w:rPr>
          <w:sz w:val="22"/>
          <w:szCs w:val="22"/>
        </w:rPr>
        <w:t>suspended in</w:t>
      </w:r>
      <w:r>
        <w:rPr>
          <w:iCs/>
          <w:sz w:val="22"/>
          <w:szCs w:val="22"/>
        </w:rPr>
        <w:t xml:space="preserve"> 1 L water and autoclaved at 121 °C for 15 min. After cooling the </w:t>
      </w:r>
      <w:r>
        <w:rPr>
          <w:sz w:val="22"/>
          <w:szCs w:val="22"/>
        </w:rPr>
        <w:t xml:space="preserve">medium </w:t>
      </w:r>
      <w:r>
        <w:rPr>
          <w:iCs/>
          <w:sz w:val="22"/>
          <w:szCs w:val="22"/>
        </w:rPr>
        <w:t>down till the temperature is under 60 °C, 50 mL of horse blood, 10 mL of 50 mg/mL L-Cysteine hydrochloride solution and 1 mL of 1 mg/mL Vitamin K3 are added (antibiotics are added at this stage if needed), then the medium is poured into sterile 100 mm x 15 mm Petri Dishes and stock at 4 °C cold room</w:t>
      </w:r>
      <w:r>
        <w:rPr>
          <w:sz w:val="22"/>
          <w:szCs w:val="22"/>
        </w:rPr>
        <w:t xml:space="preserve"> for further use.</w:t>
      </w:r>
    </w:p>
    <w:p w14:paraId="3983B4D2" w14:textId="77777777" w:rsidR="00F4543C" w:rsidRDefault="00F4543C">
      <w:pPr>
        <w:spacing w:line="360" w:lineRule="auto"/>
        <w:ind w:firstLine="720"/>
        <w:jc w:val="both"/>
        <w:rPr>
          <w:sz w:val="22"/>
          <w:szCs w:val="22"/>
        </w:rPr>
      </w:pPr>
    </w:p>
    <w:p w14:paraId="0CBCAC51" w14:textId="77777777" w:rsidR="00F4543C" w:rsidRDefault="00000000">
      <w:pPr>
        <w:pStyle w:val="2"/>
        <w:spacing w:before="0" w:line="360" w:lineRule="auto"/>
        <w:jc w:val="both"/>
        <w:rPr>
          <w:rFonts w:ascii="Times New Roman" w:hAnsi="Times New Roman" w:cs="Times New Roman"/>
          <w:b/>
          <w:bCs/>
          <w:color w:val="auto"/>
          <w:sz w:val="22"/>
          <w:szCs w:val="22"/>
        </w:rPr>
      </w:pPr>
      <w:bookmarkStart w:id="5" w:name="_Toc163122858"/>
      <w:r>
        <w:rPr>
          <w:rFonts w:ascii="Times New Roman" w:hAnsi="Times New Roman" w:cs="Times New Roman"/>
          <w:b/>
          <w:bCs/>
          <w:color w:val="auto"/>
          <w:sz w:val="22"/>
          <w:szCs w:val="22"/>
        </w:rPr>
        <w:t>3. Formula of CBA (Columbia Blood Agar) plates</w:t>
      </w:r>
      <w:bookmarkEnd w:id="5"/>
    </w:p>
    <w:tbl>
      <w:tblPr>
        <w:tblW w:w="94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7"/>
        <w:gridCol w:w="1984"/>
        <w:gridCol w:w="1560"/>
        <w:gridCol w:w="3118"/>
      </w:tblGrid>
      <w:tr w:rsidR="00F4543C" w14:paraId="5CEA90CF" w14:textId="77777777">
        <w:trPr>
          <w:trHeight w:val="310"/>
          <w:jc w:val="center"/>
        </w:trPr>
        <w:tc>
          <w:tcPr>
            <w:tcW w:w="2827" w:type="dxa"/>
            <w:shd w:val="clear" w:color="000000" w:fill="F2F2F2"/>
            <w:vAlign w:val="center"/>
          </w:tcPr>
          <w:p w14:paraId="3D2B529A"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Component</w:t>
            </w:r>
          </w:p>
        </w:tc>
        <w:tc>
          <w:tcPr>
            <w:tcW w:w="1984" w:type="dxa"/>
            <w:shd w:val="clear" w:color="000000" w:fill="F2F2F2"/>
            <w:vAlign w:val="center"/>
          </w:tcPr>
          <w:p w14:paraId="420CBA1B"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Amount (in 1 L)</w:t>
            </w:r>
          </w:p>
        </w:tc>
        <w:tc>
          <w:tcPr>
            <w:tcW w:w="1560" w:type="dxa"/>
            <w:shd w:val="clear" w:color="000000" w:fill="F2F2F2"/>
            <w:vAlign w:val="center"/>
          </w:tcPr>
          <w:p w14:paraId="7D4C87AE"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Final conc.</w:t>
            </w:r>
          </w:p>
        </w:tc>
        <w:tc>
          <w:tcPr>
            <w:tcW w:w="3118" w:type="dxa"/>
            <w:shd w:val="clear" w:color="000000" w:fill="F2F2F2"/>
            <w:vAlign w:val="center"/>
          </w:tcPr>
          <w:p w14:paraId="7BFE114C"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Vendor (cat. #) [if any]</w:t>
            </w:r>
          </w:p>
        </w:tc>
      </w:tr>
      <w:tr w:rsidR="00F4543C" w14:paraId="68DD9CEF" w14:textId="77777777">
        <w:trPr>
          <w:trHeight w:val="310"/>
          <w:jc w:val="center"/>
        </w:trPr>
        <w:tc>
          <w:tcPr>
            <w:tcW w:w="2827" w:type="dxa"/>
            <w:shd w:val="clear" w:color="auto" w:fill="auto"/>
            <w:vAlign w:val="center"/>
          </w:tcPr>
          <w:p w14:paraId="2DC24D5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Columbia agar</w:t>
            </w:r>
          </w:p>
        </w:tc>
        <w:tc>
          <w:tcPr>
            <w:tcW w:w="1984" w:type="dxa"/>
            <w:shd w:val="clear" w:color="auto" w:fill="auto"/>
            <w:vAlign w:val="center"/>
          </w:tcPr>
          <w:p w14:paraId="121CB00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44 g</w:t>
            </w:r>
          </w:p>
        </w:tc>
        <w:tc>
          <w:tcPr>
            <w:tcW w:w="1560" w:type="dxa"/>
            <w:shd w:val="clear" w:color="auto" w:fill="auto"/>
            <w:vAlign w:val="center"/>
          </w:tcPr>
          <w:p w14:paraId="719AF98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2% (w/v)</w:t>
            </w:r>
          </w:p>
        </w:tc>
        <w:tc>
          <w:tcPr>
            <w:tcW w:w="3118" w:type="dxa"/>
            <w:shd w:val="clear" w:color="auto" w:fill="auto"/>
            <w:vAlign w:val="center"/>
          </w:tcPr>
          <w:p w14:paraId="616488B6"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BD (279240)</w:t>
            </w:r>
          </w:p>
        </w:tc>
      </w:tr>
      <w:tr w:rsidR="00F4543C" w14:paraId="6FA9EC9F" w14:textId="77777777">
        <w:trPr>
          <w:trHeight w:val="310"/>
          <w:jc w:val="center"/>
        </w:trPr>
        <w:tc>
          <w:tcPr>
            <w:tcW w:w="2827" w:type="dxa"/>
            <w:shd w:val="clear" w:color="auto" w:fill="auto"/>
            <w:vAlign w:val="center"/>
          </w:tcPr>
          <w:p w14:paraId="18DA6F7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Horse blood</w:t>
            </w:r>
          </w:p>
        </w:tc>
        <w:tc>
          <w:tcPr>
            <w:tcW w:w="1984" w:type="dxa"/>
            <w:shd w:val="clear" w:color="auto" w:fill="auto"/>
            <w:vAlign w:val="center"/>
          </w:tcPr>
          <w:p w14:paraId="0EF2FEA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0 mL</w:t>
            </w:r>
          </w:p>
        </w:tc>
        <w:tc>
          <w:tcPr>
            <w:tcW w:w="1560" w:type="dxa"/>
            <w:shd w:val="clear" w:color="auto" w:fill="auto"/>
            <w:vAlign w:val="center"/>
          </w:tcPr>
          <w:p w14:paraId="1B1F042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 (v/v)</w:t>
            </w:r>
          </w:p>
        </w:tc>
        <w:tc>
          <w:tcPr>
            <w:tcW w:w="3118" w:type="dxa"/>
            <w:shd w:val="clear" w:color="auto" w:fill="auto"/>
            <w:vAlign w:val="center"/>
          </w:tcPr>
          <w:p w14:paraId="0FEF700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Fisher Scientific (50863761)</w:t>
            </w:r>
          </w:p>
        </w:tc>
      </w:tr>
      <w:tr w:rsidR="00F4543C" w14:paraId="677B473F" w14:textId="77777777">
        <w:trPr>
          <w:trHeight w:val="640"/>
          <w:jc w:val="center"/>
        </w:trPr>
        <w:tc>
          <w:tcPr>
            <w:tcW w:w="2827" w:type="dxa"/>
            <w:shd w:val="clear" w:color="auto" w:fill="auto"/>
            <w:vAlign w:val="center"/>
          </w:tcPr>
          <w:p w14:paraId="64E78A6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lastRenderedPageBreak/>
              <w:t xml:space="preserve">L-Cysteine hydrochloride </w:t>
            </w:r>
            <w:r>
              <w:rPr>
                <w:rFonts w:eastAsia="DengXian"/>
                <w:color w:val="000000"/>
                <w:sz w:val="22"/>
                <w:szCs w:val="22"/>
                <w:lang w:eastAsia="zh-CN"/>
              </w:rPr>
              <w:br/>
              <w:t>50 mg/mL, pH 2.0, in H</w:t>
            </w:r>
            <w:r>
              <w:rPr>
                <w:rFonts w:eastAsia="DengXian"/>
                <w:color w:val="000000"/>
                <w:sz w:val="22"/>
                <w:szCs w:val="22"/>
                <w:vertAlign w:val="subscript"/>
                <w:lang w:eastAsia="zh-CN"/>
              </w:rPr>
              <w:t>2</w:t>
            </w:r>
            <w:r>
              <w:rPr>
                <w:rFonts w:eastAsia="DengXian"/>
                <w:color w:val="000000"/>
                <w:sz w:val="22"/>
                <w:szCs w:val="22"/>
                <w:lang w:eastAsia="zh-CN"/>
              </w:rPr>
              <w:t>O</w:t>
            </w:r>
          </w:p>
        </w:tc>
        <w:tc>
          <w:tcPr>
            <w:tcW w:w="1984" w:type="dxa"/>
            <w:shd w:val="clear" w:color="auto" w:fill="auto"/>
            <w:vAlign w:val="center"/>
          </w:tcPr>
          <w:p w14:paraId="21B6120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0 mL</w:t>
            </w:r>
          </w:p>
        </w:tc>
        <w:tc>
          <w:tcPr>
            <w:tcW w:w="1560" w:type="dxa"/>
            <w:shd w:val="clear" w:color="auto" w:fill="auto"/>
            <w:vAlign w:val="center"/>
          </w:tcPr>
          <w:p w14:paraId="60DF34C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v/v)</w:t>
            </w:r>
          </w:p>
        </w:tc>
        <w:tc>
          <w:tcPr>
            <w:tcW w:w="3118" w:type="dxa"/>
            <w:shd w:val="clear" w:color="auto" w:fill="auto"/>
            <w:vAlign w:val="center"/>
          </w:tcPr>
          <w:p w14:paraId="6DF83E4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C1276)</w:t>
            </w:r>
          </w:p>
        </w:tc>
      </w:tr>
      <w:tr w:rsidR="00F4543C" w14:paraId="3D2C754A" w14:textId="77777777">
        <w:trPr>
          <w:trHeight w:val="620"/>
          <w:jc w:val="center"/>
        </w:trPr>
        <w:tc>
          <w:tcPr>
            <w:tcW w:w="2827" w:type="dxa"/>
            <w:shd w:val="clear" w:color="auto" w:fill="auto"/>
            <w:vAlign w:val="center"/>
          </w:tcPr>
          <w:p w14:paraId="7F69211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 xml:space="preserve">Vitamin K3 </w:t>
            </w:r>
            <w:r>
              <w:rPr>
                <w:rFonts w:eastAsia="DengXian"/>
                <w:color w:val="000000"/>
                <w:sz w:val="22"/>
                <w:szCs w:val="22"/>
                <w:lang w:eastAsia="zh-CN"/>
              </w:rPr>
              <w:br/>
              <w:t>1 mg/mL, in EtOH</w:t>
            </w:r>
          </w:p>
        </w:tc>
        <w:tc>
          <w:tcPr>
            <w:tcW w:w="1984" w:type="dxa"/>
            <w:shd w:val="clear" w:color="auto" w:fill="auto"/>
            <w:vAlign w:val="center"/>
          </w:tcPr>
          <w:p w14:paraId="7F283E95"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mL</w:t>
            </w:r>
          </w:p>
        </w:tc>
        <w:tc>
          <w:tcPr>
            <w:tcW w:w="1560" w:type="dxa"/>
            <w:shd w:val="clear" w:color="auto" w:fill="auto"/>
            <w:vAlign w:val="center"/>
          </w:tcPr>
          <w:p w14:paraId="45F5CD7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1% (v/v)</w:t>
            </w:r>
          </w:p>
        </w:tc>
        <w:tc>
          <w:tcPr>
            <w:tcW w:w="3118" w:type="dxa"/>
            <w:shd w:val="clear" w:color="auto" w:fill="auto"/>
            <w:vAlign w:val="center"/>
          </w:tcPr>
          <w:p w14:paraId="01D756E0" w14:textId="77777777" w:rsidR="00F4543C" w:rsidRDefault="00F4543C" w:rsidP="00CF5D14">
            <w:pPr>
              <w:spacing w:line="360" w:lineRule="auto"/>
              <w:rPr>
                <w:rFonts w:eastAsia="DengXian"/>
                <w:color w:val="000000"/>
                <w:sz w:val="22"/>
                <w:szCs w:val="22"/>
                <w:lang w:eastAsia="zh-CN"/>
              </w:rPr>
            </w:pPr>
          </w:p>
        </w:tc>
      </w:tr>
    </w:tbl>
    <w:p w14:paraId="6D9C6E46" w14:textId="77777777" w:rsidR="00F4543C" w:rsidRDefault="00F4543C">
      <w:pPr>
        <w:spacing w:line="360" w:lineRule="auto"/>
        <w:jc w:val="both"/>
        <w:rPr>
          <w:iCs/>
          <w:sz w:val="22"/>
          <w:szCs w:val="22"/>
        </w:rPr>
      </w:pPr>
    </w:p>
    <w:p w14:paraId="253F74D5" w14:textId="77777777" w:rsidR="00F4543C" w:rsidRDefault="00000000">
      <w:pPr>
        <w:spacing w:line="360" w:lineRule="auto"/>
        <w:ind w:firstLine="720"/>
        <w:jc w:val="both"/>
        <w:rPr>
          <w:rFonts w:eastAsia="SimSun"/>
          <w:color w:val="000000" w:themeColor="text1"/>
          <w:sz w:val="22"/>
          <w:szCs w:val="22"/>
        </w:rPr>
      </w:pPr>
      <w:r>
        <w:rPr>
          <w:iCs/>
          <w:sz w:val="22"/>
          <w:szCs w:val="22"/>
        </w:rPr>
        <w:t xml:space="preserve">44 g of </w:t>
      </w:r>
      <w:r>
        <w:rPr>
          <w:rFonts w:eastAsia="DengXian"/>
          <w:color w:val="000000"/>
          <w:sz w:val="22"/>
          <w:szCs w:val="22"/>
          <w:lang w:eastAsia="zh-CN"/>
        </w:rPr>
        <w:t>Columbia agar</w:t>
      </w:r>
      <w:r>
        <w:rPr>
          <w:iCs/>
          <w:sz w:val="22"/>
          <w:szCs w:val="22"/>
        </w:rPr>
        <w:t xml:space="preserve"> is </w:t>
      </w:r>
      <w:r>
        <w:rPr>
          <w:sz w:val="22"/>
          <w:szCs w:val="22"/>
        </w:rPr>
        <w:t>suspended in</w:t>
      </w:r>
      <w:r>
        <w:rPr>
          <w:iCs/>
          <w:sz w:val="22"/>
          <w:szCs w:val="22"/>
        </w:rPr>
        <w:t xml:space="preserve"> 1 L water and autoclaved at 121 °C for 15 min. After cooling the </w:t>
      </w:r>
      <w:r>
        <w:rPr>
          <w:sz w:val="22"/>
          <w:szCs w:val="22"/>
        </w:rPr>
        <w:t xml:space="preserve">medium </w:t>
      </w:r>
      <w:r>
        <w:rPr>
          <w:iCs/>
          <w:sz w:val="22"/>
          <w:szCs w:val="22"/>
        </w:rPr>
        <w:t>down till the temperature is under 60 °C, 50 mL of horse blood, 10 mL of 50 mg/mL L-Cysteine hydrochloride solution and 1 mL of 1 mg/mL Vitamin K3 are added (antibiotics are added at this stage if needed), then the medium is poured into sterile 100 mm x 15 mm Petri Dishes and stock at 4 °C cold room</w:t>
      </w:r>
      <w:r>
        <w:rPr>
          <w:sz w:val="22"/>
          <w:szCs w:val="22"/>
        </w:rPr>
        <w:t xml:space="preserve"> for further use</w:t>
      </w:r>
      <w:r>
        <w:rPr>
          <w:rFonts w:eastAsia="SimSun"/>
          <w:color w:val="000000" w:themeColor="text1"/>
          <w:sz w:val="22"/>
          <w:szCs w:val="22"/>
        </w:rPr>
        <w:t xml:space="preserve">. </w:t>
      </w:r>
    </w:p>
    <w:p w14:paraId="0E71DD88" w14:textId="77777777" w:rsidR="00F4543C" w:rsidRDefault="00F4543C">
      <w:pPr>
        <w:spacing w:line="360" w:lineRule="auto"/>
        <w:ind w:firstLine="720"/>
        <w:jc w:val="both"/>
        <w:rPr>
          <w:iCs/>
          <w:sz w:val="22"/>
          <w:szCs w:val="22"/>
        </w:rPr>
      </w:pPr>
    </w:p>
    <w:p w14:paraId="414C6F31" w14:textId="77777777" w:rsidR="00F4543C" w:rsidRDefault="00000000">
      <w:pPr>
        <w:pStyle w:val="2"/>
        <w:spacing w:before="0" w:line="360" w:lineRule="auto"/>
        <w:jc w:val="both"/>
        <w:rPr>
          <w:rFonts w:ascii="Times New Roman" w:hAnsi="Times New Roman" w:cs="Times New Roman"/>
          <w:b/>
          <w:bCs/>
          <w:color w:val="auto"/>
          <w:sz w:val="22"/>
          <w:szCs w:val="22"/>
        </w:rPr>
      </w:pPr>
      <w:bookmarkStart w:id="6" w:name="_Toc163122859"/>
      <w:r>
        <w:rPr>
          <w:rFonts w:ascii="Times New Roman" w:hAnsi="Times New Roman" w:cs="Times New Roman"/>
          <w:b/>
          <w:bCs/>
          <w:color w:val="auto"/>
          <w:sz w:val="22"/>
          <w:szCs w:val="22"/>
        </w:rPr>
        <w:t xml:space="preserve">4. Configuration methods for </w:t>
      </w:r>
      <w:r>
        <w:rPr>
          <w:rFonts w:ascii="Times New Roman" w:eastAsia="SimSun" w:hAnsi="Times New Roman" w:cs="Times New Roman"/>
          <w:b/>
          <w:bCs/>
          <w:iCs/>
          <w:color w:val="auto"/>
          <w:sz w:val="22"/>
          <w:szCs w:val="22"/>
        </w:rPr>
        <w:t>Mega</w:t>
      </w:r>
      <w:r>
        <w:rPr>
          <w:rFonts w:ascii="Times New Roman" w:hAnsi="Times New Roman" w:cs="Times New Roman"/>
          <w:b/>
          <w:bCs/>
          <w:color w:val="auto"/>
          <w:sz w:val="22"/>
          <w:szCs w:val="22"/>
        </w:rPr>
        <w:t xml:space="preserve"> </w:t>
      </w:r>
      <w:r>
        <w:rPr>
          <w:rFonts w:ascii="Times New Roman" w:eastAsia="SimSun" w:hAnsi="Times New Roman" w:cs="Times New Roman"/>
          <w:b/>
          <w:bCs/>
          <w:iCs/>
          <w:color w:val="auto"/>
          <w:sz w:val="22"/>
          <w:szCs w:val="22"/>
        </w:rPr>
        <w:t>liquid medium</w:t>
      </w:r>
      <w:bookmarkEnd w:id="6"/>
    </w:p>
    <w:tbl>
      <w:tblPr>
        <w:tblW w:w="99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2977"/>
        <w:gridCol w:w="2410"/>
        <w:gridCol w:w="1984"/>
        <w:gridCol w:w="2552"/>
      </w:tblGrid>
      <w:tr w:rsidR="00F4543C" w14:paraId="6BE6167D" w14:textId="77777777">
        <w:trPr>
          <w:trHeight w:val="310"/>
          <w:jc w:val="center"/>
        </w:trPr>
        <w:tc>
          <w:tcPr>
            <w:tcW w:w="2977" w:type="dxa"/>
            <w:shd w:val="clear" w:color="000000" w:fill="F2F2F2"/>
            <w:vAlign w:val="center"/>
          </w:tcPr>
          <w:p w14:paraId="2C527AE7"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Component</w:t>
            </w:r>
          </w:p>
        </w:tc>
        <w:tc>
          <w:tcPr>
            <w:tcW w:w="2410" w:type="dxa"/>
            <w:shd w:val="clear" w:color="000000" w:fill="F2F2F2"/>
            <w:vAlign w:val="center"/>
          </w:tcPr>
          <w:p w14:paraId="7341AA0F"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Amount (in 500 mL)</w:t>
            </w:r>
          </w:p>
        </w:tc>
        <w:tc>
          <w:tcPr>
            <w:tcW w:w="1984" w:type="dxa"/>
            <w:shd w:val="clear" w:color="000000" w:fill="F2F2F2"/>
            <w:vAlign w:val="center"/>
          </w:tcPr>
          <w:p w14:paraId="3925FFDB"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Final conc.</w:t>
            </w:r>
          </w:p>
        </w:tc>
        <w:tc>
          <w:tcPr>
            <w:tcW w:w="2552" w:type="dxa"/>
            <w:shd w:val="clear" w:color="000000" w:fill="F2F2F2"/>
            <w:vAlign w:val="center"/>
          </w:tcPr>
          <w:p w14:paraId="01D53886"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Vendor (cat. #) [if any]</w:t>
            </w:r>
          </w:p>
        </w:tc>
      </w:tr>
      <w:tr w:rsidR="00F4543C" w14:paraId="2B77FB65" w14:textId="77777777">
        <w:trPr>
          <w:trHeight w:val="310"/>
          <w:jc w:val="center"/>
        </w:trPr>
        <w:tc>
          <w:tcPr>
            <w:tcW w:w="2977" w:type="dxa"/>
            <w:shd w:val="clear" w:color="auto" w:fill="auto"/>
            <w:vAlign w:val="center"/>
          </w:tcPr>
          <w:p w14:paraId="74F9A0E3" w14:textId="77777777" w:rsidR="00F4543C" w:rsidRDefault="00000000" w:rsidP="00CF5D14">
            <w:pPr>
              <w:spacing w:line="360" w:lineRule="auto"/>
              <w:rPr>
                <w:rFonts w:eastAsia="DengXian"/>
                <w:color w:val="000000"/>
                <w:sz w:val="22"/>
                <w:szCs w:val="22"/>
                <w:lang w:eastAsia="zh-CN"/>
              </w:rPr>
            </w:pPr>
            <w:proofErr w:type="spellStart"/>
            <w:r>
              <w:rPr>
                <w:rFonts w:eastAsia="DengXian"/>
                <w:color w:val="000000"/>
                <w:sz w:val="22"/>
                <w:szCs w:val="22"/>
                <w:lang w:eastAsia="zh-CN"/>
              </w:rPr>
              <w:t>TrypticaseTM</w:t>
            </w:r>
            <w:proofErr w:type="spellEnd"/>
            <w:r>
              <w:rPr>
                <w:rFonts w:eastAsia="DengXian"/>
                <w:color w:val="000000"/>
                <w:sz w:val="22"/>
                <w:szCs w:val="22"/>
                <w:lang w:eastAsia="zh-CN"/>
              </w:rPr>
              <w:t xml:space="preserve"> Peptone</w:t>
            </w:r>
          </w:p>
        </w:tc>
        <w:tc>
          <w:tcPr>
            <w:tcW w:w="2410" w:type="dxa"/>
            <w:shd w:val="clear" w:color="auto" w:fill="auto"/>
            <w:vAlign w:val="center"/>
          </w:tcPr>
          <w:p w14:paraId="279E0F6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 g</w:t>
            </w:r>
          </w:p>
        </w:tc>
        <w:tc>
          <w:tcPr>
            <w:tcW w:w="1984" w:type="dxa"/>
            <w:shd w:val="clear" w:color="auto" w:fill="auto"/>
            <w:vAlign w:val="center"/>
          </w:tcPr>
          <w:p w14:paraId="75C12A9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w/v)</w:t>
            </w:r>
          </w:p>
        </w:tc>
        <w:tc>
          <w:tcPr>
            <w:tcW w:w="2552" w:type="dxa"/>
            <w:shd w:val="clear" w:color="auto" w:fill="auto"/>
            <w:vAlign w:val="center"/>
          </w:tcPr>
          <w:p w14:paraId="0E8BFD1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BD (211921)</w:t>
            </w:r>
          </w:p>
        </w:tc>
      </w:tr>
      <w:tr w:rsidR="00F4543C" w14:paraId="10B06020" w14:textId="77777777">
        <w:trPr>
          <w:trHeight w:val="300"/>
          <w:jc w:val="center"/>
        </w:trPr>
        <w:tc>
          <w:tcPr>
            <w:tcW w:w="2977" w:type="dxa"/>
            <w:shd w:val="clear" w:color="auto" w:fill="auto"/>
            <w:vAlign w:val="center"/>
          </w:tcPr>
          <w:p w14:paraId="34F42E7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Yeast Extract</w:t>
            </w:r>
          </w:p>
        </w:tc>
        <w:tc>
          <w:tcPr>
            <w:tcW w:w="2410" w:type="dxa"/>
            <w:shd w:val="clear" w:color="auto" w:fill="auto"/>
            <w:vAlign w:val="center"/>
          </w:tcPr>
          <w:p w14:paraId="16A6ED0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2.5 g</w:t>
            </w:r>
          </w:p>
        </w:tc>
        <w:tc>
          <w:tcPr>
            <w:tcW w:w="1984" w:type="dxa"/>
            <w:shd w:val="clear" w:color="auto" w:fill="auto"/>
            <w:vAlign w:val="center"/>
          </w:tcPr>
          <w:p w14:paraId="1CE04465"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5% (w/v)</w:t>
            </w:r>
          </w:p>
        </w:tc>
        <w:tc>
          <w:tcPr>
            <w:tcW w:w="2552" w:type="dxa"/>
            <w:shd w:val="clear" w:color="auto" w:fill="auto"/>
            <w:vAlign w:val="center"/>
          </w:tcPr>
          <w:p w14:paraId="62AC8D2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BD (212750)</w:t>
            </w:r>
          </w:p>
        </w:tc>
      </w:tr>
      <w:tr w:rsidR="00F4543C" w14:paraId="46875C7E" w14:textId="77777777">
        <w:trPr>
          <w:trHeight w:val="310"/>
          <w:jc w:val="center"/>
        </w:trPr>
        <w:tc>
          <w:tcPr>
            <w:tcW w:w="2977" w:type="dxa"/>
            <w:shd w:val="clear" w:color="auto" w:fill="auto"/>
            <w:vAlign w:val="center"/>
          </w:tcPr>
          <w:p w14:paraId="5964534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D</w:t>
            </w:r>
            <w:proofErr w:type="gramStart"/>
            <w:r>
              <w:rPr>
                <w:rFonts w:eastAsia="DengXian"/>
                <w:color w:val="000000"/>
                <w:sz w:val="22"/>
                <w:szCs w:val="22"/>
                <w:lang w:eastAsia="zh-CN"/>
              </w:rPr>
              <w:t>-(</w:t>
            </w:r>
            <w:proofErr w:type="gramEnd"/>
            <w:r>
              <w:rPr>
                <w:rFonts w:eastAsia="DengXian"/>
                <w:color w:val="000000"/>
                <w:sz w:val="22"/>
                <w:szCs w:val="22"/>
                <w:lang w:eastAsia="zh-CN"/>
              </w:rPr>
              <w:t>+)-Glucose</w:t>
            </w:r>
          </w:p>
        </w:tc>
        <w:tc>
          <w:tcPr>
            <w:tcW w:w="2410" w:type="dxa"/>
            <w:shd w:val="clear" w:color="auto" w:fill="auto"/>
            <w:vAlign w:val="center"/>
          </w:tcPr>
          <w:p w14:paraId="78DB0E8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g</w:t>
            </w:r>
          </w:p>
        </w:tc>
        <w:tc>
          <w:tcPr>
            <w:tcW w:w="1984" w:type="dxa"/>
            <w:shd w:val="clear" w:color="auto" w:fill="auto"/>
            <w:vAlign w:val="center"/>
          </w:tcPr>
          <w:p w14:paraId="06CA0F9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w/v)</w:t>
            </w:r>
          </w:p>
        </w:tc>
        <w:tc>
          <w:tcPr>
            <w:tcW w:w="2552" w:type="dxa"/>
            <w:shd w:val="clear" w:color="auto" w:fill="auto"/>
            <w:vAlign w:val="center"/>
          </w:tcPr>
          <w:p w14:paraId="10C3E726"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G8270)</w:t>
            </w:r>
          </w:p>
        </w:tc>
      </w:tr>
      <w:tr w:rsidR="00F4543C" w14:paraId="79A2C168" w14:textId="77777777">
        <w:trPr>
          <w:trHeight w:val="310"/>
          <w:jc w:val="center"/>
        </w:trPr>
        <w:tc>
          <w:tcPr>
            <w:tcW w:w="2977" w:type="dxa"/>
            <w:shd w:val="clear" w:color="auto" w:fill="auto"/>
            <w:vAlign w:val="center"/>
          </w:tcPr>
          <w:p w14:paraId="51F436B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L-Cysteine hydrochloride</w:t>
            </w:r>
          </w:p>
        </w:tc>
        <w:tc>
          <w:tcPr>
            <w:tcW w:w="2410" w:type="dxa"/>
            <w:shd w:val="clear" w:color="auto" w:fill="auto"/>
            <w:vAlign w:val="center"/>
          </w:tcPr>
          <w:p w14:paraId="20E52996"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5 g</w:t>
            </w:r>
          </w:p>
        </w:tc>
        <w:tc>
          <w:tcPr>
            <w:tcW w:w="1984" w:type="dxa"/>
            <w:shd w:val="clear" w:color="auto" w:fill="auto"/>
            <w:vAlign w:val="center"/>
          </w:tcPr>
          <w:p w14:paraId="12791E0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05% (w/v)</w:t>
            </w:r>
          </w:p>
        </w:tc>
        <w:tc>
          <w:tcPr>
            <w:tcW w:w="2552" w:type="dxa"/>
            <w:shd w:val="clear" w:color="auto" w:fill="auto"/>
            <w:vAlign w:val="center"/>
          </w:tcPr>
          <w:p w14:paraId="4B82F2A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C1276)</w:t>
            </w:r>
          </w:p>
        </w:tc>
      </w:tr>
      <w:tr w:rsidR="00F4543C" w14:paraId="420FA642" w14:textId="77777777">
        <w:trPr>
          <w:trHeight w:val="680"/>
          <w:jc w:val="center"/>
        </w:trPr>
        <w:tc>
          <w:tcPr>
            <w:tcW w:w="2977" w:type="dxa"/>
            <w:shd w:val="clear" w:color="auto" w:fill="auto"/>
            <w:vAlign w:val="center"/>
          </w:tcPr>
          <w:p w14:paraId="73E2B87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M Potassium phosphate buffer, pH 7.4</w:t>
            </w:r>
            <w:r>
              <w:rPr>
                <w:rFonts w:eastAsia="DengXian"/>
                <w:color w:val="000000"/>
                <w:sz w:val="22"/>
                <w:szCs w:val="22"/>
                <w:vertAlign w:val="superscript"/>
                <w:lang w:eastAsia="zh-CN"/>
              </w:rPr>
              <w:t>†</w:t>
            </w:r>
          </w:p>
        </w:tc>
        <w:tc>
          <w:tcPr>
            <w:tcW w:w="2410" w:type="dxa"/>
            <w:shd w:val="clear" w:color="auto" w:fill="auto"/>
            <w:vAlign w:val="center"/>
          </w:tcPr>
          <w:p w14:paraId="5BCB15C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0 mL</w:t>
            </w:r>
          </w:p>
        </w:tc>
        <w:tc>
          <w:tcPr>
            <w:tcW w:w="1984" w:type="dxa"/>
            <w:shd w:val="clear" w:color="auto" w:fill="auto"/>
            <w:vAlign w:val="center"/>
          </w:tcPr>
          <w:p w14:paraId="190F52D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0% (v/v)</w:t>
            </w:r>
          </w:p>
        </w:tc>
        <w:tc>
          <w:tcPr>
            <w:tcW w:w="2552" w:type="dxa"/>
            <w:shd w:val="clear" w:color="auto" w:fill="auto"/>
            <w:vAlign w:val="center"/>
          </w:tcPr>
          <w:p w14:paraId="7BE95931" w14:textId="77777777" w:rsidR="00F4543C" w:rsidRDefault="00F4543C" w:rsidP="00CF5D14">
            <w:pPr>
              <w:spacing w:line="360" w:lineRule="auto"/>
              <w:rPr>
                <w:rFonts w:eastAsia="DengXian"/>
                <w:color w:val="000000"/>
                <w:sz w:val="22"/>
                <w:szCs w:val="22"/>
                <w:lang w:eastAsia="zh-CN"/>
              </w:rPr>
            </w:pPr>
          </w:p>
        </w:tc>
      </w:tr>
      <w:tr w:rsidR="00F4543C" w14:paraId="73472CB8" w14:textId="77777777">
        <w:trPr>
          <w:trHeight w:val="370"/>
          <w:jc w:val="center"/>
        </w:trPr>
        <w:tc>
          <w:tcPr>
            <w:tcW w:w="2977" w:type="dxa"/>
            <w:shd w:val="clear" w:color="auto" w:fill="auto"/>
            <w:vAlign w:val="center"/>
          </w:tcPr>
          <w:p w14:paraId="6D6A1CB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TYG salts solution</w:t>
            </w:r>
            <w:r>
              <w:rPr>
                <w:rFonts w:eastAsia="DengXian"/>
                <w:color w:val="000000"/>
                <w:sz w:val="22"/>
                <w:szCs w:val="22"/>
                <w:vertAlign w:val="superscript"/>
                <w:lang w:eastAsia="zh-CN"/>
              </w:rPr>
              <w:t>†</w:t>
            </w:r>
          </w:p>
        </w:tc>
        <w:tc>
          <w:tcPr>
            <w:tcW w:w="2410" w:type="dxa"/>
            <w:shd w:val="clear" w:color="auto" w:fill="auto"/>
            <w:vAlign w:val="center"/>
          </w:tcPr>
          <w:p w14:paraId="1ADDC55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20 mL</w:t>
            </w:r>
          </w:p>
        </w:tc>
        <w:tc>
          <w:tcPr>
            <w:tcW w:w="1984" w:type="dxa"/>
            <w:shd w:val="clear" w:color="auto" w:fill="auto"/>
            <w:vAlign w:val="center"/>
          </w:tcPr>
          <w:p w14:paraId="48E99C4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4% (v/v)</w:t>
            </w:r>
          </w:p>
        </w:tc>
        <w:tc>
          <w:tcPr>
            <w:tcW w:w="2552" w:type="dxa"/>
            <w:shd w:val="clear" w:color="auto" w:fill="auto"/>
            <w:vAlign w:val="center"/>
          </w:tcPr>
          <w:p w14:paraId="451C8C82" w14:textId="77777777" w:rsidR="00F4543C" w:rsidRDefault="00F4543C" w:rsidP="00CF5D14">
            <w:pPr>
              <w:spacing w:line="360" w:lineRule="auto"/>
              <w:rPr>
                <w:rFonts w:eastAsia="DengXian"/>
                <w:color w:val="000000"/>
                <w:sz w:val="22"/>
                <w:szCs w:val="22"/>
                <w:lang w:eastAsia="zh-CN"/>
              </w:rPr>
            </w:pPr>
          </w:p>
        </w:tc>
      </w:tr>
      <w:tr w:rsidR="00F4543C" w14:paraId="21AFB52C" w14:textId="77777777">
        <w:trPr>
          <w:trHeight w:val="370"/>
          <w:jc w:val="center"/>
        </w:trPr>
        <w:tc>
          <w:tcPr>
            <w:tcW w:w="2977" w:type="dxa"/>
            <w:shd w:val="clear" w:color="auto" w:fill="auto"/>
            <w:vAlign w:val="center"/>
          </w:tcPr>
          <w:p w14:paraId="0C8B725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Vitamin K solution</w:t>
            </w:r>
            <w:r>
              <w:rPr>
                <w:rFonts w:eastAsia="DengXian"/>
                <w:color w:val="000000"/>
                <w:sz w:val="22"/>
                <w:szCs w:val="22"/>
                <w:vertAlign w:val="superscript"/>
                <w:lang w:eastAsia="zh-CN"/>
              </w:rPr>
              <w:t>†</w:t>
            </w:r>
          </w:p>
        </w:tc>
        <w:tc>
          <w:tcPr>
            <w:tcW w:w="2410" w:type="dxa"/>
            <w:shd w:val="clear" w:color="auto" w:fill="auto"/>
            <w:vAlign w:val="center"/>
          </w:tcPr>
          <w:p w14:paraId="5CAEA29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00 µL of 1 mg/mL</w:t>
            </w:r>
          </w:p>
        </w:tc>
        <w:tc>
          <w:tcPr>
            <w:tcW w:w="1984" w:type="dxa"/>
            <w:shd w:val="clear" w:color="auto" w:fill="auto"/>
            <w:vAlign w:val="center"/>
          </w:tcPr>
          <w:p w14:paraId="329F4D2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000001% (w/v)</w:t>
            </w:r>
          </w:p>
        </w:tc>
        <w:tc>
          <w:tcPr>
            <w:tcW w:w="2552" w:type="dxa"/>
            <w:shd w:val="clear" w:color="auto" w:fill="auto"/>
            <w:vAlign w:val="center"/>
          </w:tcPr>
          <w:p w14:paraId="2460692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M5625)</w:t>
            </w:r>
          </w:p>
        </w:tc>
      </w:tr>
      <w:tr w:rsidR="00F4543C" w14:paraId="7C6C373B" w14:textId="77777777">
        <w:trPr>
          <w:trHeight w:val="380"/>
          <w:jc w:val="center"/>
        </w:trPr>
        <w:tc>
          <w:tcPr>
            <w:tcW w:w="2977" w:type="dxa"/>
            <w:shd w:val="clear" w:color="auto" w:fill="auto"/>
            <w:vAlign w:val="center"/>
          </w:tcPr>
          <w:p w14:paraId="6CC619F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8% (w/v) CaCl</w:t>
            </w:r>
            <w:r>
              <w:rPr>
                <w:rFonts w:eastAsia="DengXian"/>
                <w:color w:val="000000"/>
                <w:sz w:val="22"/>
                <w:szCs w:val="22"/>
                <w:vertAlign w:val="subscript"/>
                <w:lang w:eastAsia="zh-CN"/>
              </w:rPr>
              <w:t>2</w:t>
            </w:r>
            <w:r>
              <w:rPr>
                <w:rFonts w:eastAsia="DengXian"/>
                <w:color w:val="000000"/>
                <w:sz w:val="22"/>
                <w:szCs w:val="22"/>
                <w:vertAlign w:val="superscript"/>
                <w:lang w:eastAsia="zh-CN"/>
              </w:rPr>
              <w:t>†</w:t>
            </w:r>
          </w:p>
        </w:tc>
        <w:tc>
          <w:tcPr>
            <w:tcW w:w="2410" w:type="dxa"/>
            <w:shd w:val="clear" w:color="auto" w:fill="auto"/>
            <w:vAlign w:val="center"/>
          </w:tcPr>
          <w:p w14:paraId="06DE454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00 µL</w:t>
            </w:r>
          </w:p>
        </w:tc>
        <w:tc>
          <w:tcPr>
            <w:tcW w:w="1984" w:type="dxa"/>
            <w:shd w:val="clear" w:color="auto" w:fill="auto"/>
            <w:vAlign w:val="center"/>
          </w:tcPr>
          <w:p w14:paraId="1813E7FF"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4EB7CE25" w14:textId="77777777" w:rsidR="00F4543C" w:rsidRDefault="00F4543C" w:rsidP="00CF5D14">
            <w:pPr>
              <w:spacing w:line="360" w:lineRule="auto"/>
              <w:rPr>
                <w:rFonts w:eastAsia="Times New Roman"/>
                <w:sz w:val="22"/>
                <w:szCs w:val="22"/>
                <w:lang w:eastAsia="zh-CN"/>
              </w:rPr>
            </w:pPr>
          </w:p>
        </w:tc>
      </w:tr>
      <w:tr w:rsidR="00F4543C" w14:paraId="567599B6" w14:textId="77777777">
        <w:trPr>
          <w:trHeight w:val="313"/>
          <w:jc w:val="center"/>
        </w:trPr>
        <w:tc>
          <w:tcPr>
            <w:tcW w:w="2977" w:type="dxa"/>
            <w:shd w:val="clear" w:color="auto" w:fill="auto"/>
            <w:vAlign w:val="center"/>
          </w:tcPr>
          <w:p w14:paraId="5E8FD1C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FeSO</w:t>
            </w:r>
            <w:r>
              <w:rPr>
                <w:rFonts w:eastAsia="DengXian"/>
                <w:color w:val="000000"/>
                <w:sz w:val="22"/>
                <w:szCs w:val="22"/>
                <w:vertAlign w:val="subscript"/>
                <w:lang w:eastAsia="zh-CN"/>
              </w:rPr>
              <w:t>4</w:t>
            </w:r>
            <w:r>
              <w:rPr>
                <w:rFonts w:eastAsia="DengXian"/>
                <w:color w:val="000000"/>
                <w:sz w:val="22"/>
                <w:szCs w:val="22"/>
                <w:lang w:eastAsia="zh-CN"/>
              </w:rPr>
              <w:t>·7H</w:t>
            </w:r>
            <w:r>
              <w:rPr>
                <w:rFonts w:eastAsia="DengXian"/>
                <w:color w:val="000000"/>
                <w:sz w:val="22"/>
                <w:szCs w:val="22"/>
                <w:vertAlign w:val="subscript"/>
                <w:lang w:eastAsia="zh-CN"/>
              </w:rPr>
              <w:t>2</w:t>
            </w:r>
            <w:r>
              <w:rPr>
                <w:rFonts w:eastAsia="DengXian"/>
                <w:color w:val="000000"/>
                <w:sz w:val="22"/>
                <w:szCs w:val="22"/>
                <w:lang w:eastAsia="zh-CN"/>
              </w:rPr>
              <w:t>O</w:t>
            </w:r>
            <w:r>
              <w:rPr>
                <w:rFonts w:eastAsia="DengXian"/>
                <w:color w:val="000000"/>
                <w:sz w:val="22"/>
                <w:szCs w:val="22"/>
                <w:vertAlign w:val="superscript"/>
                <w:lang w:eastAsia="zh-CN"/>
              </w:rPr>
              <w:t>†</w:t>
            </w:r>
          </w:p>
        </w:tc>
        <w:tc>
          <w:tcPr>
            <w:tcW w:w="2410" w:type="dxa"/>
            <w:shd w:val="clear" w:color="auto" w:fill="auto"/>
            <w:vAlign w:val="center"/>
          </w:tcPr>
          <w:p w14:paraId="4E70EA4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00 µL of 0.4 mg/mL</w:t>
            </w:r>
          </w:p>
        </w:tc>
        <w:tc>
          <w:tcPr>
            <w:tcW w:w="1984" w:type="dxa"/>
            <w:shd w:val="clear" w:color="auto" w:fill="auto"/>
            <w:vAlign w:val="center"/>
          </w:tcPr>
          <w:p w14:paraId="5CD9B90E"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279D3E8E" w14:textId="77777777" w:rsidR="00F4543C" w:rsidRDefault="00F4543C" w:rsidP="00CF5D14">
            <w:pPr>
              <w:spacing w:line="360" w:lineRule="auto"/>
              <w:rPr>
                <w:rFonts w:eastAsia="Times New Roman"/>
                <w:sz w:val="22"/>
                <w:szCs w:val="22"/>
                <w:lang w:eastAsia="zh-CN"/>
              </w:rPr>
            </w:pPr>
          </w:p>
        </w:tc>
      </w:tr>
      <w:tr w:rsidR="00F4543C" w14:paraId="63C500D1" w14:textId="77777777">
        <w:trPr>
          <w:trHeight w:val="310"/>
          <w:jc w:val="center"/>
        </w:trPr>
        <w:tc>
          <w:tcPr>
            <w:tcW w:w="2977" w:type="dxa"/>
            <w:shd w:val="clear" w:color="auto" w:fill="auto"/>
            <w:vAlign w:val="center"/>
          </w:tcPr>
          <w:p w14:paraId="7896C9E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Resazurin</w:t>
            </w:r>
          </w:p>
        </w:tc>
        <w:tc>
          <w:tcPr>
            <w:tcW w:w="2410" w:type="dxa"/>
            <w:shd w:val="clear" w:color="auto" w:fill="auto"/>
            <w:vAlign w:val="center"/>
          </w:tcPr>
          <w:p w14:paraId="4BCDC87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2 mL of 0.25 mg/mL</w:t>
            </w:r>
          </w:p>
        </w:tc>
        <w:tc>
          <w:tcPr>
            <w:tcW w:w="1984" w:type="dxa"/>
            <w:shd w:val="clear" w:color="auto" w:fill="auto"/>
            <w:vAlign w:val="center"/>
          </w:tcPr>
          <w:p w14:paraId="309053C6"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 xml:space="preserve">0.000001% (w/v) </w:t>
            </w:r>
          </w:p>
        </w:tc>
        <w:tc>
          <w:tcPr>
            <w:tcW w:w="2552" w:type="dxa"/>
            <w:shd w:val="clear" w:color="auto" w:fill="auto"/>
            <w:vAlign w:val="center"/>
          </w:tcPr>
          <w:p w14:paraId="2BEAA4E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R2127)</w:t>
            </w:r>
          </w:p>
        </w:tc>
      </w:tr>
      <w:tr w:rsidR="00F4543C" w14:paraId="64F42744" w14:textId="77777777">
        <w:trPr>
          <w:trHeight w:val="370"/>
          <w:jc w:val="center"/>
        </w:trPr>
        <w:tc>
          <w:tcPr>
            <w:tcW w:w="2977" w:type="dxa"/>
            <w:shd w:val="clear" w:color="auto" w:fill="auto"/>
            <w:vAlign w:val="center"/>
          </w:tcPr>
          <w:p w14:paraId="17BD360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Histidine-Hematin</w:t>
            </w:r>
            <w:r>
              <w:rPr>
                <w:rFonts w:eastAsia="DengXian"/>
                <w:color w:val="000000"/>
                <w:sz w:val="22"/>
                <w:szCs w:val="22"/>
                <w:vertAlign w:val="superscript"/>
                <w:lang w:eastAsia="zh-CN"/>
              </w:rPr>
              <w:t>†</w:t>
            </w:r>
          </w:p>
        </w:tc>
        <w:tc>
          <w:tcPr>
            <w:tcW w:w="2410" w:type="dxa"/>
            <w:shd w:val="clear" w:color="auto" w:fill="auto"/>
            <w:vAlign w:val="center"/>
          </w:tcPr>
          <w:p w14:paraId="50CE9E2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00 µL</w:t>
            </w:r>
          </w:p>
        </w:tc>
        <w:tc>
          <w:tcPr>
            <w:tcW w:w="1984" w:type="dxa"/>
            <w:shd w:val="clear" w:color="auto" w:fill="auto"/>
            <w:vAlign w:val="center"/>
          </w:tcPr>
          <w:p w14:paraId="219648CA"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1D732236" w14:textId="77777777" w:rsidR="00F4543C" w:rsidRDefault="00F4543C" w:rsidP="00CF5D14">
            <w:pPr>
              <w:spacing w:line="360" w:lineRule="auto"/>
              <w:rPr>
                <w:rFonts w:eastAsia="Times New Roman"/>
                <w:sz w:val="22"/>
                <w:szCs w:val="22"/>
                <w:lang w:eastAsia="zh-CN"/>
              </w:rPr>
            </w:pPr>
          </w:p>
        </w:tc>
      </w:tr>
      <w:tr w:rsidR="00F4543C" w14:paraId="20886062" w14:textId="77777777">
        <w:trPr>
          <w:trHeight w:val="330"/>
          <w:jc w:val="center"/>
        </w:trPr>
        <w:tc>
          <w:tcPr>
            <w:tcW w:w="2977" w:type="dxa"/>
            <w:shd w:val="clear" w:color="auto" w:fill="auto"/>
            <w:vAlign w:val="center"/>
          </w:tcPr>
          <w:p w14:paraId="059337A5"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Milli-Q water (dH</w:t>
            </w:r>
            <w:r>
              <w:rPr>
                <w:rFonts w:eastAsia="DengXian"/>
                <w:color w:val="000000"/>
                <w:sz w:val="22"/>
                <w:szCs w:val="22"/>
                <w:vertAlign w:val="subscript"/>
                <w:lang w:eastAsia="zh-CN"/>
              </w:rPr>
              <w:t>2</w:t>
            </w:r>
            <w:r>
              <w:rPr>
                <w:rFonts w:eastAsia="DengXian"/>
                <w:color w:val="000000"/>
                <w:sz w:val="22"/>
                <w:szCs w:val="22"/>
                <w:lang w:eastAsia="zh-CN"/>
              </w:rPr>
              <w:t>O)</w:t>
            </w:r>
          </w:p>
        </w:tc>
        <w:tc>
          <w:tcPr>
            <w:tcW w:w="2410" w:type="dxa"/>
            <w:shd w:val="clear" w:color="auto" w:fill="auto"/>
            <w:vAlign w:val="center"/>
          </w:tcPr>
          <w:p w14:paraId="7BCA638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50 mL</w:t>
            </w:r>
          </w:p>
        </w:tc>
        <w:tc>
          <w:tcPr>
            <w:tcW w:w="1984" w:type="dxa"/>
            <w:shd w:val="clear" w:color="auto" w:fill="auto"/>
            <w:vAlign w:val="center"/>
          </w:tcPr>
          <w:p w14:paraId="1E59CAF4"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75CBA510" w14:textId="77777777" w:rsidR="00F4543C" w:rsidRDefault="00F4543C" w:rsidP="00CF5D14">
            <w:pPr>
              <w:spacing w:line="360" w:lineRule="auto"/>
              <w:rPr>
                <w:rFonts w:eastAsia="Times New Roman"/>
                <w:sz w:val="22"/>
                <w:szCs w:val="22"/>
                <w:lang w:eastAsia="zh-CN"/>
              </w:rPr>
            </w:pPr>
          </w:p>
        </w:tc>
      </w:tr>
      <w:tr w:rsidR="00F4543C" w14:paraId="1E221F04" w14:textId="77777777">
        <w:trPr>
          <w:trHeight w:val="310"/>
          <w:jc w:val="center"/>
        </w:trPr>
        <w:tc>
          <w:tcPr>
            <w:tcW w:w="2977" w:type="dxa"/>
            <w:shd w:val="clear" w:color="auto" w:fill="auto"/>
            <w:vAlign w:val="center"/>
          </w:tcPr>
          <w:p w14:paraId="2AE655F6" w14:textId="77777777" w:rsidR="00F4543C" w:rsidRDefault="00F4543C" w:rsidP="00CF5D14">
            <w:pPr>
              <w:spacing w:line="360" w:lineRule="auto"/>
              <w:rPr>
                <w:rFonts w:eastAsia="Times New Roman"/>
                <w:sz w:val="22"/>
                <w:szCs w:val="22"/>
                <w:lang w:eastAsia="zh-CN"/>
              </w:rPr>
            </w:pPr>
          </w:p>
        </w:tc>
        <w:tc>
          <w:tcPr>
            <w:tcW w:w="2410" w:type="dxa"/>
            <w:shd w:val="clear" w:color="auto" w:fill="auto"/>
            <w:vAlign w:val="center"/>
          </w:tcPr>
          <w:p w14:paraId="617C8758" w14:textId="77777777" w:rsidR="00F4543C" w:rsidRDefault="00F4543C" w:rsidP="00CF5D14">
            <w:pPr>
              <w:spacing w:line="360" w:lineRule="auto"/>
              <w:rPr>
                <w:rFonts w:eastAsia="Times New Roman"/>
                <w:sz w:val="22"/>
                <w:szCs w:val="22"/>
                <w:lang w:eastAsia="zh-CN"/>
              </w:rPr>
            </w:pPr>
          </w:p>
        </w:tc>
        <w:tc>
          <w:tcPr>
            <w:tcW w:w="1984" w:type="dxa"/>
            <w:shd w:val="clear" w:color="auto" w:fill="auto"/>
            <w:vAlign w:val="center"/>
          </w:tcPr>
          <w:p w14:paraId="01613807" w14:textId="77777777" w:rsidR="00F4543C" w:rsidRDefault="00F4543C" w:rsidP="00CF5D14">
            <w:pPr>
              <w:spacing w:line="360" w:lineRule="auto"/>
              <w:rPr>
                <w:rFonts w:eastAsia="Times New Roman"/>
                <w:sz w:val="22"/>
                <w:szCs w:val="22"/>
                <w:lang w:eastAsia="zh-CN"/>
              </w:rPr>
            </w:pPr>
          </w:p>
        </w:tc>
        <w:tc>
          <w:tcPr>
            <w:tcW w:w="2552" w:type="dxa"/>
            <w:shd w:val="clear" w:color="auto" w:fill="auto"/>
            <w:vAlign w:val="center"/>
          </w:tcPr>
          <w:p w14:paraId="09AF1E17" w14:textId="77777777" w:rsidR="00F4543C" w:rsidRDefault="00F4543C" w:rsidP="00CF5D14">
            <w:pPr>
              <w:spacing w:line="360" w:lineRule="auto"/>
              <w:rPr>
                <w:rFonts w:eastAsia="Times New Roman"/>
                <w:sz w:val="22"/>
                <w:szCs w:val="22"/>
                <w:lang w:eastAsia="zh-CN"/>
              </w:rPr>
            </w:pPr>
          </w:p>
        </w:tc>
      </w:tr>
      <w:tr w:rsidR="00F4543C" w14:paraId="665A3845" w14:textId="77777777">
        <w:trPr>
          <w:trHeight w:val="310"/>
          <w:jc w:val="center"/>
        </w:trPr>
        <w:tc>
          <w:tcPr>
            <w:tcW w:w="9923" w:type="dxa"/>
            <w:gridSpan w:val="4"/>
            <w:shd w:val="clear" w:color="auto" w:fill="auto"/>
            <w:vAlign w:val="center"/>
          </w:tcPr>
          <w:p w14:paraId="1E0CA67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 = See “Stock solution recipes” below for details on preparing this component</w:t>
            </w:r>
          </w:p>
        </w:tc>
      </w:tr>
      <w:tr w:rsidR="00F4543C" w14:paraId="76D9DCCC" w14:textId="77777777">
        <w:trPr>
          <w:trHeight w:val="310"/>
          <w:jc w:val="center"/>
        </w:trPr>
        <w:tc>
          <w:tcPr>
            <w:tcW w:w="2977" w:type="dxa"/>
            <w:shd w:val="clear" w:color="auto" w:fill="auto"/>
            <w:vAlign w:val="center"/>
          </w:tcPr>
          <w:p w14:paraId="2E2D90E3" w14:textId="77777777" w:rsidR="00F4543C" w:rsidRDefault="00F4543C" w:rsidP="00CF5D14">
            <w:pPr>
              <w:spacing w:line="360" w:lineRule="auto"/>
              <w:rPr>
                <w:rFonts w:eastAsia="DengXian"/>
                <w:color w:val="000000"/>
                <w:sz w:val="22"/>
                <w:szCs w:val="22"/>
                <w:lang w:eastAsia="zh-CN"/>
              </w:rPr>
            </w:pPr>
          </w:p>
        </w:tc>
        <w:tc>
          <w:tcPr>
            <w:tcW w:w="2410" w:type="dxa"/>
            <w:shd w:val="clear" w:color="auto" w:fill="auto"/>
            <w:vAlign w:val="center"/>
          </w:tcPr>
          <w:p w14:paraId="251C2025" w14:textId="77777777" w:rsidR="00F4543C" w:rsidRDefault="00F4543C" w:rsidP="00CF5D14">
            <w:pPr>
              <w:spacing w:line="360" w:lineRule="auto"/>
              <w:rPr>
                <w:rFonts w:eastAsia="Times New Roman"/>
                <w:sz w:val="22"/>
                <w:szCs w:val="22"/>
                <w:lang w:eastAsia="zh-CN"/>
              </w:rPr>
            </w:pPr>
          </w:p>
        </w:tc>
        <w:tc>
          <w:tcPr>
            <w:tcW w:w="1984" w:type="dxa"/>
            <w:shd w:val="clear" w:color="auto" w:fill="auto"/>
            <w:vAlign w:val="center"/>
          </w:tcPr>
          <w:p w14:paraId="4309F073" w14:textId="77777777" w:rsidR="00F4543C" w:rsidRDefault="00F4543C" w:rsidP="00CF5D14">
            <w:pPr>
              <w:spacing w:line="360" w:lineRule="auto"/>
              <w:rPr>
                <w:rFonts w:eastAsia="Times New Roman"/>
                <w:sz w:val="22"/>
                <w:szCs w:val="22"/>
                <w:lang w:eastAsia="zh-CN"/>
              </w:rPr>
            </w:pPr>
          </w:p>
        </w:tc>
        <w:tc>
          <w:tcPr>
            <w:tcW w:w="2552" w:type="dxa"/>
            <w:shd w:val="clear" w:color="auto" w:fill="auto"/>
            <w:vAlign w:val="center"/>
          </w:tcPr>
          <w:p w14:paraId="6F5A50C7" w14:textId="77777777" w:rsidR="00F4543C" w:rsidRDefault="00F4543C" w:rsidP="00CF5D14">
            <w:pPr>
              <w:spacing w:line="360" w:lineRule="auto"/>
              <w:rPr>
                <w:rFonts w:eastAsia="Times New Roman"/>
                <w:sz w:val="22"/>
                <w:szCs w:val="22"/>
                <w:lang w:eastAsia="zh-CN"/>
              </w:rPr>
            </w:pPr>
          </w:p>
        </w:tc>
      </w:tr>
      <w:tr w:rsidR="00F4543C" w14:paraId="3DFB95D8" w14:textId="77777777">
        <w:trPr>
          <w:trHeight w:val="310"/>
          <w:jc w:val="center"/>
        </w:trPr>
        <w:tc>
          <w:tcPr>
            <w:tcW w:w="9923" w:type="dxa"/>
            <w:gridSpan w:val="4"/>
            <w:shd w:val="clear" w:color="auto" w:fill="auto"/>
            <w:vAlign w:val="center"/>
          </w:tcPr>
          <w:p w14:paraId="1EF87DB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Next, carbohydrate supplements are added:</w:t>
            </w:r>
          </w:p>
        </w:tc>
      </w:tr>
      <w:tr w:rsidR="00F4543C" w14:paraId="564F099E" w14:textId="77777777">
        <w:trPr>
          <w:trHeight w:val="300"/>
          <w:jc w:val="center"/>
        </w:trPr>
        <w:tc>
          <w:tcPr>
            <w:tcW w:w="2977" w:type="dxa"/>
            <w:shd w:val="clear" w:color="auto" w:fill="auto"/>
            <w:vAlign w:val="center"/>
          </w:tcPr>
          <w:p w14:paraId="77B05A6E" w14:textId="77777777" w:rsidR="00F4543C" w:rsidRDefault="00F4543C" w:rsidP="00CF5D14">
            <w:pPr>
              <w:spacing w:line="360" w:lineRule="auto"/>
              <w:rPr>
                <w:rFonts w:eastAsia="DengXian"/>
                <w:color w:val="000000"/>
                <w:sz w:val="22"/>
                <w:szCs w:val="22"/>
                <w:lang w:eastAsia="zh-CN"/>
              </w:rPr>
            </w:pPr>
          </w:p>
        </w:tc>
        <w:tc>
          <w:tcPr>
            <w:tcW w:w="2410" w:type="dxa"/>
            <w:shd w:val="clear" w:color="auto" w:fill="auto"/>
            <w:vAlign w:val="center"/>
          </w:tcPr>
          <w:p w14:paraId="438A1B6E" w14:textId="77777777" w:rsidR="00F4543C" w:rsidRDefault="00F4543C" w:rsidP="00CF5D14">
            <w:pPr>
              <w:spacing w:line="360" w:lineRule="auto"/>
              <w:rPr>
                <w:rFonts w:eastAsia="Times New Roman"/>
                <w:sz w:val="22"/>
                <w:szCs w:val="22"/>
                <w:lang w:eastAsia="zh-CN"/>
              </w:rPr>
            </w:pPr>
          </w:p>
        </w:tc>
        <w:tc>
          <w:tcPr>
            <w:tcW w:w="1984" w:type="dxa"/>
            <w:shd w:val="clear" w:color="auto" w:fill="auto"/>
            <w:vAlign w:val="center"/>
          </w:tcPr>
          <w:p w14:paraId="244B3357" w14:textId="77777777" w:rsidR="00F4543C" w:rsidRDefault="00F4543C" w:rsidP="00CF5D14">
            <w:pPr>
              <w:spacing w:line="360" w:lineRule="auto"/>
              <w:rPr>
                <w:rFonts w:eastAsia="Times New Roman"/>
                <w:sz w:val="22"/>
                <w:szCs w:val="22"/>
                <w:lang w:eastAsia="zh-CN"/>
              </w:rPr>
            </w:pPr>
          </w:p>
        </w:tc>
        <w:tc>
          <w:tcPr>
            <w:tcW w:w="2552" w:type="dxa"/>
            <w:shd w:val="clear" w:color="auto" w:fill="auto"/>
            <w:vAlign w:val="center"/>
          </w:tcPr>
          <w:p w14:paraId="73FD450D" w14:textId="77777777" w:rsidR="00F4543C" w:rsidRDefault="00F4543C" w:rsidP="00CF5D14">
            <w:pPr>
              <w:spacing w:line="360" w:lineRule="auto"/>
              <w:rPr>
                <w:rFonts w:eastAsia="Times New Roman"/>
                <w:sz w:val="22"/>
                <w:szCs w:val="22"/>
                <w:lang w:eastAsia="zh-CN"/>
              </w:rPr>
            </w:pPr>
          </w:p>
        </w:tc>
      </w:tr>
      <w:tr w:rsidR="00F4543C" w14:paraId="287757AD" w14:textId="77777777">
        <w:trPr>
          <w:trHeight w:val="310"/>
          <w:jc w:val="center"/>
        </w:trPr>
        <w:tc>
          <w:tcPr>
            <w:tcW w:w="2977" w:type="dxa"/>
            <w:shd w:val="clear" w:color="000000" w:fill="F2F2F2"/>
            <w:vAlign w:val="center"/>
          </w:tcPr>
          <w:p w14:paraId="3130E304" w14:textId="77777777" w:rsidR="00F4543C" w:rsidRDefault="00000000" w:rsidP="00CF5D14">
            <w:pPr>
              <w:spacing w:line="360" w:lineRule="auto"/>
              <w:rPr>
                <w:rFonts w:eastAsia="DengXian"/>
                <w:b/>
                <w:bCs/>
                <w:color w:val="000000"/>
                <w:sz w:val="22"/>
                <w:szCs w:val="22"/>
                <w:lang w:eastAsia="zh-CN"/>
              </w:rPr>
            </w:pPr>
            <w:r>
              <w:rPr>
                <w:rFonts w:eastAsia="DengXian"/>
                <w:b/>
                <w:bCs/>
                <w:color w:val="000000"/>
                <w:sz w:val="22"/>
                <w:szCs w:val="22"/>
                <w:lang w:eastAsia="zh-CN"/>
              </w:rPr>
              <w:t>Component</w:t>
            </w:r>
          </w:p>
        </w:tc>
        <w:tc>
          <w:tcPr>
            <w:tcW w:w="2410" w:type="dxa"/>
            <w:shd w:val="clear" w:color="000000" w:fill="F2F2F2"/>
            <w:vAlign w:val="center"/>
          </w:tcPr>
          <w:p w14:paraId="3B81EA84" w14:textId="77777777" w:rsidR="00F4543C" w:rsidRDefault="00000000" w:rsidP="00CF5D14">
            <w:pPr>
              <w:spacing w:line="360" w:lineRule="auto"/>
              <w:rPr>
                <w:rFonts w:eastAsia="DengXian"/>
                <w:b/>
                <w:bCs/>
                <w:color w:val="000000"/>
                <w:sz w:val="22"/>
                <w:szCs w:val="22"/>
                <w:lang w:eastAsia="zh-CN"/>
              </w:rPr>
            </w:pPr>
            <w:r>
              <w:rPr>
                <w:rFonts w:eastAsia="DengXian"/>
                <w:b/>
                <w:bCs/>
                <w:color w:val="000000"/>
                <w:sz w:val="22"/>
                <w:szCs w:val="22"/>
                <w:lang w:eastAsia="zh-CN"/>
              </w:rPr>
              <w:t>Amount (in 500 mL)</w:t>
            </w:r>
          </w:p>
        </w:tc>
        <w:tc>
          <w:tcPr>
            <w:tcW w:w="1984" w:type="dxa"/>
            <w:shd w:val="clear" w:color="000000" w:fill="F2F2F2"/>
            <w:vAlign w:val="center"/>
          </w:tcPr>
          <w:p w14:paraId="020EB089" w14:textId="77777777" w:rsidR="00F4543C" w:rsidRDefault="00000000" w:rsidP="00CF5D14">
            <w:pPr>
              <w:spacing w:line="360" w:lineRule="auto"/>
              <w:rPr>
                <w:rFonts w:eastAsia="DengXian"/>
                <w:b/>
                <w:bCs/>
                <w:color w:val="000000"/>
                <w:sz w:val="22"/>
                <w:szCs w:val="22"/>
                <w:lang w:eastAsia="zh-CN"/>
              </w:rPr>
            </w:pPr>
            <w:r>
              <w:rPr>
                <w:rFonts w:eastAsia="DengXian"/>
                <w:b/>
                <w:bCs/>
                <w:color w:val="000000"/>
                <w:sz w:val="22"/>
                <w:szCs w:val="22"/>
                <w:lang w:eastAsia="zh-CN"/>
              </w:rPr>
              <w:t>Final conc.</w:t>
            </w:r>
          </w:p>
        </w:tc>
        <w:tc>
          <w:tcPr>
            <w:tcW w:w="2552" w:type="dxa"/>
            <w:shd w:val="clear" w:color="000000" w:fill="F2F2F2"/>
            <w:vAlign w:val="center"/>
          </w:tcPr>
          <w:p w14:paraId="08971E70" w14:textId="77777777" w:rsidR="00F4543C" w:rsidRDefault="00000000" w:rsidP="00CF5D14">
            <w:pPr>
              <w:spacing w:line="360" w:lineRule="auto"/>
              <w:rPr>
                <w:rFonts w:eastAsia="DengXian"/>
                <w:b/>
                <w:bCs/>
                <w:color w:val="000000"/>
                <w:sz w:val="22"/>
                <w:szCs w:val="22"/>
                <w:lang w:eastAsia="zh-CN"/>
              </w:rPr>
            </w:pPr>
            <w:r>
              <w:rPr>
                <w:rFonts w:eastAsia="DengXian"/>
                <w:b/>
                <w:bCs/>
                <w:color w:val="000000"/>
                <w:sz w:val="22"/>
                <w:szCs w:val="22"/>
                <w:lang w:eastAsia="zh-CN"/>
              </w:rPr>
              <w:t>Vendor (cat. #) [if any]</w:t>
            </w:r>
          </w:p>
        </w:tc>
      </w:tr>
      <w:tr w:rsidR="00F4543C" w14:paraId="2D0FE360" w14:textId="77777777">
        <w:trPr>
          <w:trHeight w:val="310"/>
          <w:jc w:val="center"/>
        </w:trPr>
        <w:tc>
          <w:tcPr>
            <w:tcW w:w="2977" w:type="dxa"/>
            <w:shd w:val="clear" w:color="auto" w:fill="auto"/>
            <w:vAlign w:val="center"/>
          </w:tcPr>
          <w:p w14:paraId="056B600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D</w:t>
            </w:r>
            <w:proofErr w:type="gramStart"/>
            <w:r>
              <w:rPr>
                <w:rFonts w:eastAsia="DengXian"/>
                <w:color w:val="000000"/>
                <w:sz w:val="22"/>
                <w:szCs w:val="22"/>
                <w:lang w:eastAsia="zh-CN"/>
              </w:rPr>
              <w:t>-(</w:t>
            </w:r>
            <w:proofErr w:type="gramEnd"/>
            <w:r>
              <w:rPr>
                <w:rFonts w:eastAsia="DengXian"/>
                <w:color w:val="000000"/>
                <w:sz w:val="22"/>
                <w:szCs w:val="22"/>
                <w:lang w:eastAsia="zh-CN"/>
              </w:rPr>
              <w:t>+)-Cellobiose</w:t>
            </w:r>
          </w:p>
        </w:tc>
        <w:tc>
          <w:tcPr>
            <w:tcW w:w="2410" w:type="dxa"/>
            <w:shd w:val="clear" w:color="auto" w:fill="auto"/>
            <w:vAlign w:val="center"/>
          </w:tcPr>
          <w:p w14:paraId="034FD57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5 g</w:t>
            </w:r>
          </w:p>
        </w:tc>
        <w:tc>
          <w:tcPr>
            <w:tcW w:w="1984" w:type="dxa"/>
            <w:shd w:val="clear" w:color="auto" w:fill="auto"/>
            <w:vAlign w:val="center"/>
          </w:tcPr>
          <w:p w14:paraId="28BDA53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1% (w/v)</w:t>
            </w:r>
          </w:p>
        </w:tc>
        <w:tc>
          <w:tcPr>
            <w:tcW w:w="2552" w:type="dxa"/>
            <w:shd w:val="clear" w:color="auto" w:fill="auto"/>
            <w:vAlign w:val="center"/>
          </w:tcPr>
          <w:p w14:paraId="0E7802C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C7252)</w:t>
            </w:r>
          </w:p>
        </w:tc>
      </w:tr>
      <w:tr w:rsidR="00F4543C" w14:paraId="5F954948" w14:textId="77777777">
        <w:trPr>
          <w:trHeight w:val="310"/>
          <w:jc w:val="center"/>
        </w:trPr>
        <w:tc>
          <w:tcPr>
            <w:tcW w:w="2977" w:type="dxa"/>
            <w:shd w:val="clear" w:color="auto" w:fill="auto"/>
            <w:vAlign w:val="center"/>
          </w:tcPr>
          <w:p w14:paraId="5592AFD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D</w:t>
            </w:r>
            <w:proofErr w:type="gramStart"/>
            <w:r>
              <w:rPr>
                <w:rFonts w:eastAsia="DengXian"/>
                <w:color w:val="000000"/>
                <w:sz w:val="22"/>
                <w:szCs w:val="22"/>
                <w:lang w:eastAsia="zh-CN"/>
              </w:rPr>
              <w:t>-(</w:t>
            </w:r>
            <w:proofErr w:type="gramEnd"/>
            <w:r>
              <w:rPr>
                <w:rFonts w:eastAsia="DengXian"/>
                <w:color w:val="000000"/>
                <w:sz w:val="22"/>
                <w:szCs w:val="22"/>
                <w:lang w:eastAsia="zh-CN"/>
              </w:rPr>
              <w:t>+)-Maltose monohydrate</w:t>
            </w:r>
          </w:p>
        </w:tc>
        <w:tc>
          <w:tcPr>
            <w:tcW w:w="2410" w:type="dxa"/>
            <w:shd w:val="clear" w:color="auto" w:fill="auto"/>
            <w:vAlign w:val="center"/>
          </w:tcPr>
          <w:p w14:paraId="77713BC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5 g</w:t>
            </w:r>
          </w:p>
        </w:tc>
        <w:tc>
          <w:tcPr>
            <w:tcW w:w="1984" w:type="dxa"/>
            <w:shd w:val="clear" w:color="auto" w:fill="auto"/>
            <w:vAlign w:val="center"/>
          </w:tcPr>
          <w:p w14:paraId="4E10753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1% (w/v)</w:t>
            </w:r>
          </w:p>
        </w:tc>
        <w:tc>
          <w:tcPr>
            <w:tcW w:w="2552" w:type="dxa"/>
            <w:shd w:val="clear" w:color="auto" w:fill="auto"/>
            <w:vAlign w:val="center"/>
          </w:tcPr>
          <w:p w14:paraId="686E03D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M5885)</w:t>
            </w:r>
          </w:p>
        </w:tc>
      </w:tr>
      <w:tr w:rsidR="00F4543C" w14:paraId="378B7152" w14:textId="77777777">
        <w:trPr>
          <w:trHeight w:val="310"/>
          <w:jc w:val="center"/>
        </w:trPr>
        <w:tc>
          <w:tcPr>
            <w:tcW w:w="2977" w:type="dxa"/>
            <w:shd w:val="clear" w:color="auto" w:fill="auto"/>
            <w:vAlign w:val="center"/>
          </w:tcPr>
          <w:p w14:paraId="7D293F9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D</w:t>
            </w:r>
            <w:proofErr w:type="gramStart"/>
            <w:r>
              <w:rPr>
                <w:rFonts w:eastAsia="DengXian"/>
                <w:color w:val="000000"/>
                <w:sz w:val="22"/>
                <w:szCs w:val="22"/>
                <w:lang w:eastAsia="zh-CN"/>
              </w:rPr>
              <w:t>-(</w:t>
            </w:r>
            <w:proofErr w:type="gramEnd"/>
            <w:r>
              <w:rPr>
                <w:rFonts w:eastAsia="DengXian"/>
                <w:color w:val="000000"/>
                <w:sz w:val="22"/>
                <w:szCs w:val="22"/>
                <w:lang w:eastAsia="zh-CN"/>
              </w:rPr>
              <w:t>-)-Fructose</w:t>
            </w:r>
          </w:p>
        </w:tc>
        <w:tc>
          <w:tcPr>
            <w:tcW w:w="2410" w:type="dxa"/>
            <w:shd w:val="clear" w:color="auto" w:fill="auto"/>
            <w:vAlign w:val="center"/>
          </w:tcPr>
          <w:p w14:paraId="327AA94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5 g</w:t>
            </w:r>
          </w:p>
        </w:tc>
        <w:tc>
          <w:tcPr>
            <w:tcW w:w="1984" w:type="dxa"/>
            <w:shd w:val="clear" w:color="auto" w:fill="auto"/>
            <w:vAlign w:val="center"/>
          </w:tcPr>
          <w:p w14:paraId="26BBEB1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1% (w/v)</w:t>
            </w:r>
          </w:p>
        </w:tc>
        <w:tc>
          <w:tcPr>
            <w:tcW w:w="2552" w:type="dxa"/>
            <w:shd w:val="clear" w:color="auto" w:fill="auto"/>
            <w:vAlign w:val="center"/>
          </w:tcPr>
          <w:p w14:paraId="1235DDD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F0127)</w:t>
            </w:r>
          </w:p>
        </w:tc>
      </w:tr>
      <w:tr w:rsidR="00F4543C" w14:paraId="405562A7" w14:textId="77777777">
        <w:trPr>
          <w:trHeight w:val="310"/>
          <w:jc w:val="center"/>
        </w:trPr>
        <w:tc>
          <w:tcPr>
            <w:tcW w:w="2977" w:type="dxa"/>
            <w:shd w:val="clear" w:color="auto" w:fill="auto"/>
            <w:vAlign w:val="center"/>
          </w:tcPr>
          <w:p w14:paraId="7B871AD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lastRenderedPageBreak/>
              <w:t>Soluble starch</w:t>
            </w:r>
          </w:p>
        </w:tc>
        <w:tc>
          <w:tcPr>
            <w:tcW w:w="2410" w:type="dxa"/>
            <w:shd w:val="clear" w:color="auto" w:fill="auto"/>
            <w:vAlign w:val="center"/>
          </w:tcPr>
          <w:p w14:paraId="091CE7C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2.5 mL of 2% (w/v)</w:t>
            </w:r>
          </w:p>
        </w:tc>
        <w:tc>
          <w:tcPr>
            <w:tcW w:w="1984" w:type="dxa"/>
            <w:shd w:val="clear" w:color="auto" w:fill="auto"/>
            <w:vAlign w:val="center"/>
          </w:tcPr>
          <w:p w14:paraId="34F53A2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05% (w/v)</w:t>
            </w:r>
          </w:p>
        </w:tc>
        <w:tc>
          <w:tcPr>
            <w:tcW w:w="2552" w:type="dxa"/>
            <w:shd w:val="clear" w:color="auto" w:fill="auto"/>
            <w:vAlign w:val="center"/>
          </w:tcPr>
          <w:p w14:paraId="3EC5AB9C" w14:textId="77777777" w:rsidR="00F4543C" w:rsidRDefault="00F4543C" w:rsidP="00CF5D14">
            <w:pPr>
              <w:spacing w:line="360" w:lineRule="auto"/>
              <w:rPr>
                <w:rFonts w:eastAsia="DengXian"/>
                <w:color w:val="000000"/>
                <w:sz w:val="22"/>
                <w:szCs w:val="22"/>
                <w:lang w:eastAsia="zh-CN"/>
              </w:rPr>
            </w:pPr>
          </w:p>
        </w:tc>
      </w:tr>
      <w:tr w:rsidR="00F4543C" w14:paraId="34E1E9DE" w14:textId="77777777">
        <w:trPr>
          <w:trHeight w:val="310"/>
          <w:jc w:val="center"/>
        </w:trPr>
        <w:tc>
          <w:tcPr>
            <w:tcW w:w="2977" w:type="dxa"/>
            <w:shd w:val="clear" w:color="auto" w:fill="auto"/>
            <w:vAlign w:val="center"/>
          </w:tcPr>
          <w:p w14:paraId="26B6787C" w14:textId="77777777" w:rsidR="00F4543C" w:rsidRDefault="00F4543C" w:rsidP="00CF5D14">
            <w:pPr>
              <w:spacing w:line="360" w:lineRule="auto"/>
              <w:rPr>
                <w:rFonts w:eastAsia="Times New Roman"/>
                <w:sz w:val="22"/>
                <w:szCs w:val="22"/>
                <w:lang w:eastAsia="zh-CN"/>
              </w:rPr>
            </w:pPr>
          </w:p>
        </w:tc>
        <w:tc>
          <w:tcPr>
            <w:tcW w:w="2410" w:type="dxa"/>
            <w:shd w:val="clear" w:color="auto" w:fill="auto"/>
            <w:vAlign w:val="center"/>
          </w:tcPr>
          <w:p w14:paraId="41390264" w14:textId="77777777" w:rsidR="00F4543C" w:rsidRDefault="00F4543C" w:rsidP="00CF5D14">
            <w:pPr>
              <w:spacing w:line="360" w:lineRule="auto"/>
              <w:rPr>
                <w:rFonts w:eastAsia="Times New Roman"/>
                <w:sz w:val="22"/>
                <w:szCs w:val="22"/>
                <w:lang w:eastAsia="zh-CN"/>
              </w:rPr>
            </w:pPr>
          </w:p>
        </w:tc>
        <w:tc>
          <w:tcPr>
            <w:tcW w:w="1984" w:type="dxa"/>
            <w:shd w:val="clear" w:color="auto" w:fill="auto"/>
            <w:vAlign w:val="center"/>
          </w:tcPr>
          <w:p w14:paraId="431D8BE5" w14:textId="77777777" w:rsidR="00F4543C" w:rsidRDefault="00F4543C" w:rsidP="00CF5D14">
            <w:pPr>
              <w:spacing w:line="360" w:lineRule="auto"/>
              <w:rPr>
                <w:rFonts w:eastAsia="Times New Roman"/>
                <w:sz w:val="22"/>
                <w:szCs w:val="22"/>
                <w:lang w:eastAsia="zh-CN"/>
              </w:rPr>
            </w:pPr>
          </w:p>
        </w:tc>
        <w:tc>
          <w:tcPr>
            <w:tcW w:w="2552" w:type="dxa"/>
            <w:shd w:val="clear" w:color="auto" w:fill="auto"/>
            <w:vAlign w:val="center"/>
          </w:tcPr>
          <w:p w14:paraId="5F8CBAAA" w14:textId="77777777" w:rsidR="00F4543C" w:rsidRDefault="00F4543C" w:rsidP="00CF5D14">
            <w:pPr>
              <w:spacing w:line="360" w:lineRule="auto"/>
              <w:rPr>
                <w:rFonts w:eastAsia="Times New Roman"/>
                <w:sz w:val="22"/>
                <w:szCs w:val="22"/>
                <w:lang w:eastAsia="zh-CN"/>
              </w:rPr>
            </w:pPr>
          </w:p>
        </w:tc>
      </w:tr>
      <w:tr w:rsidR="00F4543C" w14:paraId="79885AC4" w14:textId="77777777">
        <w:trPr>
          <w:trHeight w:val="310"/>
          <w:jc w:val="center"/>
        </w:trPr>
        <w:tc>
          <w:tcPr>
            <w:tcW w:w="9923" w:type="dxa"/>
            <w:gridSpan w:val="4"/>
            <w:shd w:val="clear" w:color="auto" w:fill="auto"/>
            <w:vAlign w:val="center"/>
          </w:tcPr>
          <w:p w14:paraId="59D5C8E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Then add:</w:t>
            </w:r>
          </w:p>
        </w:tc>
      </w:tr>
      <w:tr w:rsidR="00F4543C" w14:paraId="5BE28021" w14:textId="77777777">
        <w:trPr>
          <w:trHeight w:val="310"/>
          <w:jc w:val="center"/>
        </w:trPr>
        <w:tc>
          <w:tcPr>
            <w:tcW w:w="2977" w:type="dxa"/>
            <w:shd w:val="clear" w:color="auto" w:fill="auto"/>
            <w:vAlign w:val="center"/>
          </w:tcPr>
          <w:p w14:paraId="7F0F1B25" w14:textId="77777777" w:rsidR="00F4543C" w:rsidRDefault="00F4543C" w:rsidP="00CF5D14">
            <w:pPr>
              <w:spacing w:line="360" w:lineRule="auto"/>
              <w:rPr>
                <w:rFonts w:eastAsia="DengXian"/>
                <w:color w:val="000000"/>
                <w:sz w:val="22"/>
                <w:szCs w:val="22"/>
                <w:lang w:eastAsia="zh-CN"/>
              </w:rPr>
            </w:pPr>
          </w:p>
        </w:tc>
        <w:tc>
          <w:tcPr>
            <w:tcW w:w="2410" w:type="dxa"/>
            <w:shd w:val="clear" w:color="auto" w:fill="auto"/>
            <w:vAlign w:val="center"/>
          </w:tcPr>
          <w:p w14:paraId="019143B8" w14:textId="77777777" w:rsidR="00F4543C" w:rsidRDefault="00F4543C" w:rsidP="00CF5D14">
            <w:pPr>
              <w:spacing w:line="360" w:lineRule="auto"/>
              <w:rPr>
                <w:rFonts w:eastAsia="Times New Roman"/>
                <w:sz w:val="22"/>
                <w:szCs w:val="22"/>
                <w:lang w:eastAsia="zh-CN"/>
              </w:rPr>
            </w:pPr>
          </w:p>
        </w:tc>
        <w:tc>
          <w:tcPr>
            <w:tcW w:w="1984" w:type="dxa"/>
            <w:shd w:val="clear" w:color="auto" w:fill="auto"/>
            <w:vAlign w:val="center"/>
          </w:tcPr>
          <w:p w14:paraId="3CDFA543" w14:textId="77777777" w:rsidR="00F4543C" w:rsidRDefault="00F4543C" w:rsidP="00CF5D14">
            <w:pPr>
              <w:spacing w:line="360" w:lineRule="auto"/>
              <w:rPr>
                <w:rFonts w:eastAsia="Times New Roman"/>
                <w:sz w:val="22"/>
                <w:szCs w:val="22"/>
                <w:lang w:eastAsia="zh-CN"/>
              </w:rPr>
            </w:pPr>
          </w:p>
        </w:tc>
        <w:tc>
          <w:tcPr>
            <w:tcW w:w="2552" w:type="dxa"/>
            <w:shd w:val="clear" w:color="auto" w:fill="auto"/>
            <w:vAlign w:val="center"/>
          </w:tcPr>
          <w:p w14:paraId="6AD3D6C0" w14:textId="77777777" w:rsidR="00F4543C" w:rsidRDefault="00F4543C" w:rsidP="00CF5D14">
            <w:pPr>
              <w:spacing w:line="360" w:lineRule="auto"/>
              <w:rPr>
                <w:rFonts w:eastAsia="Times New Roman"/>
                <w:sz w:val="22"/>
                <w:szCs w:val="22"/>
                <w:lang w:eastAsia="zh-CN"/>
              </w:rPr>
            </w:pPr>
          </w:p>
        </w:tc>
      </w:tr>
      <w:tr w:rsidR="00F4543C" w14:paraId="7E72D989" w14:textId="77777777">
        <w:trPr>
          <w:trHeight w:val="310"/>
          <w:jc w:val="center"/>
        </w:trPr>
        <w:tc>
          <w:tcPr>
            <w:tcW w:w="2977" w:type="dxa"/>
            <w:shd w:val="clear" w:color="000000" w:fill="F2F2F2"/>
            <w:vAlign w:val="center"/>
          </w:tcPr>
          <w:p w14:paraId="1B5A5FE9"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Component</w:t>
            </w:r>
          </w:p>
        </w:tc>
        <w:tc>
          <w:tcPr>
            <w:tcW w:w="2410" w:type="dxa"/>
            <w:shd w:val="clear" w:color="000000" w:fill="F2F2F2"/>
            <w:vAlign w:val="center"/>
          </w:tcPr>
          <w:p w14:paraId="751E3306"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Amount (in 500 mL)</w:t>
            </w:r>
          </w:p>
        </w:tc>
        <w:tc>
          <w:tcPr>
            <w:tcW w:w="1984" w:type="dxa"/>
            <w:shd w:val="clear" w:color="000000" w:fill="F2F2F2"/>
            <w:vAlign w:val="center"/>
          </w:tcPr>
          <w:p w14:paraId="22987507"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Final conc.</w:t>
            </w:r>
          </w:p>
        </w:tc>
        <w:tc>
          <w:tcPr>
            <w:tcW w:w="2552" w:type="dxa"/>
            <w:shd w:val="clear" w:color="000000" w:fill="F2F2F2"/>
            <w:vAlign w:val="center"/>
          </w:tcPr>
          <w:p w14:paraId="4DCE4D28"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Vendor (cat. #) [if any]</w:t>
            </w:r>
          </w:p>
        </w:tc>
      </w:tr>
      <w:tr w:rsidR="00F4543C" w14:paraId="03D25B0A" w14:textId="77777777">
        <w:trPr>
          <w:trHeight w:val="310"/>
          <w:jc w:val="center"/>
        </w:trPr>
        <w:tc>
          <w:tcPr>
            <w:tcW w:w="2977" w:type="dxa"/>
            <w:shd w:val="clear" w:color="auto" w:fill="auto"/>
            <w:vAlign w:val="center"/>
          </w:tcPr>
          <w:p w14:paraId="17104D1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Tween 80</w:t>
            </w:r>
          </w:p>
        </w:tc>
        <w:tc>
          <w:tcPr>
            <w:tcW w:w="2410" w:type="dxa"/>
            <w:shd w:val="clear" w:color="auto" w:fill="auto"/>
            <w:vAlign w:val="center"/>
          </w:tcPr>
          <w:p w14:paraId="676A299E"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mL of 25% (v/v)</w:t>
            </w:r>
          </w:p>
        </w:tc>
        <w:tc>
          <w:tcPr>
            <w:tcW w:w="1984" w:type="dxa"/>
            <w:shd w:val="clear" w:color="auto" w:fill="auto"/>
            <w:vAlign w:val="center"/>
          </w:tcPr>
          <w:p w14:paraId="6ECB906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05% (v/v)</w:t>
            </w:r>
          </w:p>
        </w:tc>
        <w:tc>
          <w:tcPr>
            <w:tcW w:w="2552" w:type="dxa"/>
            <w:shd w:val="clear" w:color="auto" w:fill="auto"/>
            <w:vAlign w:val="center"/>
          </w:tcPr>
          <w:p w14:paraId="1270935F" w14:textId="77777777" w:rsidR="00F4543C" w:rsidRDefault="00F4543C" w:rsidP="00CF5D14">
            <w:pPr>
              <w:spacing w:line="360" w:lineRule="auto"/>
              <w:rPr>
                <w:rFonts w:eastAsia="DengXian"/>
                <w:color w:val="000000"/>
                <w:sz w:val="22"/>
                <w:szCs w:val="22"/>
                <w:lang w:eastAsia="zh-CN"/>
              </w:rPr>
            </w:pPr>
          </w:p>
        </w:tc>
      </w:tr>
      <w:tr w:rsidR="00F4543C" w14:paraId="01806641" w14:textId="77777777">
        <w:trPr>
          <w:trHeight w:val="310"/>
          <w:jc w:val="center"/>
        </w:trPr>
        <w:tc>
          <w:tcPr>
            <w:tcW w:w="2977" w:type="dxa"/>
            <w:shd w:val="clear" w:color="auto" w:fill="auto"/>
            <w:vAlign w:val="center"/>
          </w:tcPr>
          <w:p w14:paraId="37FB329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Meat extract</w:t>
            </w:r>
          </w:p>
        </w:tc>
        <w:tc>
          <w:tcPr>
            <w:tcW w:w="2410" w:type="dxa"/>
            <w:shd w:val="clear" w:color="auto" w:fill="auto"/>
            <w:vAlign w:val="center"/>
          </w:tcPr>
          <w:p w14:paraId="3AD0F89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2.5 g</w:t>
            </w:r>
          </w:p>
        </w:tc>
        <w:tc>
          <w:tcPr>
            <w:tcW w:w="1984" w:type="dxa"/>
            <w:shd w:val="clear" w:color="auto" w:fill="auto"/>
            <w:vAlign w:val="center"/>
          </w:tcPr>
          <w:p w14:paraId="7DDE817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5% (w/v)</w:t>
            </w:r>
          </w:p>
        </w:tc>
        <w:tc>
          <w:tcPr>
            <w:tcW w:w="2552" w:type="dxa"/>
            <w:shd w:val="clear" w:color="auto" w:fill="auto"/>
            <w:vAlign w:val="center"/>
          </w:tcPr>
          <w:p w14:paraId="5C1A8C2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igma (70164)</w:t>
            </w:r>
          </w:p>
        </w:tc>
      </w:tr>
      <w:tr w:rsidR="00F4543C" w14:paraId="0D03721E" w14:textId="77777777">
        <w:trPr>
          <w:trHeight w:val="310"/>
          <w:jc w:val="center"/>
        </w:trPr>
        <w:tc>
          <w:tcPr>
            <w:tcW w:w="2977" w:type="dxa"/>
            <w:shd w:val="clear" w:color="auto" w:fill="auto"/>
            <w:vAlign w:val="center"/>
          </w:tcPr>
          <w:p w14:paraId="35DF7F2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Trace Mineral Supplement</w:t>
            </w:r>
          </w:p>
        </w:tc>
        <w:tc>
          <w:tcPr>
            <w:tcW w:w="2410" w:type="dxa"/>
            <w:shd w:val="clear" w:color="auto" w:fill="auto"/>
            <w:vAlign w:val="center"/>
          </w:tcPr>
          <w:p w14:paraId="5A1E46E6"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 mL</w:t>
            </w:r>
          </w:p>
        </w:tc>
        <w:tc>
          <w:tcPr>
            <w:tcW w:w="1984" w:type="dxa"/>
            <w:shd w:val="clear" w:color="auto" w:fill="auto"/>
            <w:vAlign w:val="center"/>
          </w:tcPr>
          <w:p w14:paraId="5692C64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v/v)</w:t>
            </w:r>
          </w:p>
        </w:tc>
        <w:tc>
          <w:tcPr>
            <w:tcW w:w="2552" w:type="dxa"/>
            <w:shd w:val="clear" w:color="auto" w:fill="auto"/>
            <w:vAlign w:val="center"/>
          </w:tcPr>
          <w:p w14:paraId="57CDCB7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ATCC (MD-TMS)</w:t>
            </w:r>
          </w:p>
        </w:tc>
      </w:tr>
      <w:tr w:rsidR="00F4543C" w14:paraId="162C309F" w14:textId="77777777">
        <w:trPr>
          <w:trHeight w:val="310"/>
          <w:jc w:val="center"/>
        </w:trPr>
        <w:tc>
          <w:tcPr>
            <w:tcW w:w="2977" w:type="dxa"/>
            <w:shd w:val="clear" w:color="auto" w:fill="auto"/>
            <w:vAlign w:val="center"/>
          </w:tcPr>
          <w:p w14:paraId="583DB33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Vitamin Supplement</w:t>
            </w:r>
          </w:p>
        </w:tc>
        <w:tc>
          <w:tcPr>
            <w:tcW w:w="2410" w:type="dxa"/>
            <w:shd w:val="clear" w:color="auto" w:fill="auto"/>
            <w:vAlign w:val="center"/>
          </w:tcPr>
          <w:p w14:paraId="5211991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5 mL</w:t>
            </w:r>
          </w:p>
        </w:tc>
        <w:tc>
          <w:tcPr>
            <w:tcW w:w="1984" w:type="dxa"/>
            <w:shd w:val="clear" w:color="auto" w:fill="auto"/>
            <w:vAlign w:val="center"/>
          </w:tcPr>
          <w:p w14:paraId="082B5CE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v/v)</w:t>
            </w:r>
          </w:p>
        </w:tc>
        <w:tc>
          <w:tcPr>
            <w:tcW w:w="2552" w:type="dxa"/>
            <w:shd w:val="clear" w:color="auto" w:fill="auto"/>
            <w:vAlign w:val="center"/>
          </w:tcPr>
          <w:p w14:paraId="0297D75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ATCC (MD-VS)</w:t>
            </w:r>
          </w:p>
        </w:tc>
      </w:tr>
      <w:tr w:rsidR="00F4543C" w14:paraId="668F7ACC" w14:textId="77777777">
        <w:trPr>
          <w:trHeight w:val="370"/>
          <w:jc w:val="center"/>
        </w:trPr>
        <w:tc>
          <w:tcPr>
            <w:tcW w:w="2977" w:type="dxa"/>
            <w:shd w:val="clear" w:color="auto" w:fill="auto"/>
            <w:vAlign w:val="center"/>
          </w:tcPr>
          <w:p w14:paraId="3851F05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CFA supplement</w:t>
            </w:r>
            <w:r>
              <w:rPr>
                <w:rFonts w:eastAsia="DengXian"/>
                <w:color w:val="000000"/>
                <w:sz w:val="22"/>
                <w:szCs w:val="22"/>
                <w:vertAlign w:val="superscript"/>
                <w:lang w:eastAsia="zh-CN"/>
              </w:rPr>
              <w:t>†</w:t>
            </w:r>
          </w:p>
        </w:tc>
        <w:tc>
          <w:tcPr>
            <w:tcW w:w="2410" w:type="dxa"/>
            <w:shd w:val="clear" w:color="auto" w:fill="auto"/>
            <w:vAlign w:val="center"/>
          </w:tcPr>
          <w:p w14:paraId="3A7E53B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4 mL</w:t>
            </w:r>
          </w:p>
        </w:tc>
        <w:tc>
          <w:tcPr>
            <w:tcW w:w="1984" w:type="dxa"/>
            <w:shd w:val="clear" w:color="auto" w:fill="auto"/>
            <w:vAlign w:val="center"/>
          </w:tcPr>
          <w:p w14:paraId="1B5F1F2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8% (v/v)</w:t>
            </w:r>
          </w:p>
        </w:tc>
        <w:tc>
          <w:tcPr>
            <w:tcW w:w="2552" w:type="dxa"/>
            <w:shd w:val="clear" w:color="auto" w:fill="auto"/>
            <w:vAlign w:val="center"/>
          </w:tcPr>
          <w:p w14:paraId="2B39E192" w14:textId="77777777" w:rsidR="00F4543C" w:rsidRDefault="00F4543C" w:rsidP="00CF5D14">
            <w:pPr>
              <w:spacing w:line="360" w:lineRule="auto"/>
              <w:rPr>
                <w:rFonts w:eastAsia="DengXian"/>
                <w:color w:val="000000"/>
                <w:sz w:val="22"/>
                <w:szCs w:val="22"/>
                <w:lang w:eastAsia="zh-CN"/>
              </w:rPr>
            </w:pPr>
          </w:p>
        </w:tc>
      </w:tr>
      <w:tr w:rsidR="00F4543C" w14:paraId="4FB95DA8" w14:textId="77777777">
        <w:trPr>
          <w:trHeight w:val="310"/>
          <w:jc w:val="center"/>
        </w:trPr>
        <w:tc>
          <w:tcPr>
            <w:tcW w:w="2977" w:type="dxa"/>
            <w:shd w:val="clear" w:color="auto" w:fill="auto"/>
            <w:vAlign w:val="center"/>
          </w:tcPr>
          <w:p w14:paraId="2966DF5E" w14:textId="77777777" w:rsidR="00F4543C" w:rsidRDefault="00F4543C" w:rsidP="00CF5D14">
            <w:pPr>
              <w:spacing w:line="360" w:lineRule="auto"/>
              <w:rPr>
                <w:rFonts w:eastAsia="Times New Roman"/>
                <w:sz w:val="22"/>
                <w:szCs w:val="22"/>
                <w:lang w:eastAsia="zh-CN"/>
              </w:rPr>
            </w:pPr>
          </w:p>
        </w:tc>
        <w:tc>
          <w:tcPr>
            <w:tcW w:w="2410" w:type="dxa"/>
            <w:shd w:val="clear" w:color="auto" w:fill="auto"/>
            <w:vAlign w:val="center"/>
          </w:tcPr>
          <w:p w14:paraId="6A93EB44" w14:textId="77777777" w:rsidR="00F4543C" w:rsidRDefault="00F4543C" w:rsidP="00CF5D14">
            <w:pPr>
              <w:spacing w:line="360" w:lineRule="auto"/>
              <w:rPr>
                <w:rFonts w:eastAsia="Times New Roman"/>
                <w:sz w:val="22"/>
                <w:szCs w:val="22"/>
                <w:lang w:eastAsia="zh-CN"/>
              </w:rPr>
            </w:pPr>
          </w:p>
        </w:tc>
        <w:tc>
          <w:tcPr>
            <w:tcW w:w="1984" w:type="dxa"/>
            <w:shd w:val="clear" w:color="auto" w:fill="auto"/>
            <w:vAlign w:val="center"/>
          </w:tcPr>
          <w:p w14:paraId="47B592E7" w14:textId="77777777" w:rsidR="00F4543C" w:rsidRDefault="00F4543C" w:rsidP="00CF5D14">
            <w:pPr>
              <w:spacing w:line="360" w:lineRule="auto"/>
              <w:rPr>
                <w:rFonts w:eastAsia="Times New Roman"/>
                <w:sz w:val="22"/>
                <w:szCs w:val="22"/>
                <w:lang w:eastAsia="zh-CN"/>
              </w:rPr>
            </w:pPr>
          </w:p>
        </w:tc>
        <w:tc>
          <w:tcPr>
            <w:tcW w:w="2552" w:type="dxa"/>
            <w:shd w:val="clear" w:color="auto" w:fill="auto"/>
            <w:vAlign w:val="center"/>
          </w:tcPr>
          <w:p w14:paraId="1BD183C8" w14:textId="77777777" w:rsidR="00F4543C" w:rsidRDefault="00F4543C" w:rsidP="00CF5D14">
            <w:pPr>
              <w:spacing w:line="360" w:lineRule="auto"/>
              <w:rPr>
                <w:rFonts w:eastAsia="Times New Roman"/>
                <w:sz w:val="22"/>
                <w:szCs w:val="22"/>
                <w:lang w:eastAsia="zh-CN"/>
              </w:rPr>
            </w:pPr>
          </w:p>
        </w:tc>
      </w:tr>
      <w:tr w:rsidR="00F4543C" w14:paraId="7296C9DC" w14:textId="77777777">
        <w:trPr>
          <w:trHeight w:val="310"/>
          <w:jc w:val="center"/>
        </w:trPr>
        <w:tc>
          <w:tcPr>
            <w:tcW w:w="9923" w:type="dxa"/>
            <w:gridSpan w:val="4"/>
            <w:shd w:val="clear" w:color="auto" w:fill="auto"/>
            <w:vAlign w:val="center"/>
          </w:tcPr>
          <w:p w14:paraId="154AD33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 = See “Stock solution recipes” below for details on preparing this component</w:t>
            </w:r>
          </w:p>
        </w:tc>
      </w:tr>
      <w:tr w:rsidR="00F4543C" w14:paraId="651FEC61" w14:textId="77777777">
        <w:trPr>
          <w:trHeight w:val="310"/>
          <w:jc w:val="center"/>
        </w:trPr>
        <w:tc>
          <w:tcPr>
            <w:tcW w:w="2977" w:type="dxa"/>
            <w:shd w:val="clear" w:color="auto" w:fill="auto"/>
            <w:vAlign w:val="center"/>
          </w:tcPr>
          <w:p w14:paraId="1DCB030C" w14:textId="77777777" w:rsidR="00F4543C" w:rsidRDefault="00F4543C" w:rsidP="00CF5D14">
            <w:pPr>
              <w:spacing w:line="360" w:lineRule="auto"/>
              <w:rPr>
                <w:rFonts w:eastAsia="DengXian"/>
                <w:color w:val="000000"/>
                <w:sz w:val="22"/>
                <w:szCs w:val="22"/>
                <w:lang w:eastAsia="zh-CN"/>
              </w:rPr>
            </w:pPr>
          </w:p>
        </w:tc>
        <w:tc>
          <w:tcPr>
            <w:tcW w:w="2410" w:type="dxa"/>
            <w:shd w:val="clear" w:color="auto" w:fill="auto"/>
            <w:vAlign w:val="center"/>
          </w:tcPr>
          <w:p w14:paraId="10409C3C" w14:textId="77777777" w:rsidR="00F4543C" w:rsidRDefault="00F4543C" w:rsidP="00CF5D14">
            <w:pPr>
              <w:spacing w:line="360" w:lineRule="auto"/>
              <w:rPr>
                <w:rFonts w:eastAsia="Times New Roman"/>
                <w:sz w:val="22"/>
                <w:szCs w:val="22"/>
                <w:lang w:eastAsia="zh-CN"/>
              </w:rPr>
            </w:pPr>
          </w:p>
        </w:tc>
        <w:tc>
          <w:tcPr>
            <w:tcW w:w="1984" w:type="dxa"/>
            <w:shd w:val="clear" w:color="auto" w:fill="auto"/>
            <w:vAlign w:val="center"/>
          </w:tcPr>
          <w:p w14:paraId="19B6581B" w14:textId="77777777" w:rsidR="00F4543C" w:rsidRDefault="00F4543C" w:rsidP="00CF5D14">
            <w:pPr>
              <w:spacing w:line="360" w:lineRule="auto"/>
              <w:rPr>
                <w:rFonts w:eastAsia="Times New Roman"/>
                <w:sz w:val="22"/>
                <w:szCs w:val="22"/>
                <w:lang w:eastAsia="zh-CN"/>
              </w:rPr>
            </w:pPr>
          </w:p>
        </w:tc>
        <w:tc>
          <w:tcPr>
            <w:tcW w:w="2552" w:type="dxa"/>
            <w:shd w:val="clear" w:color="auto" w:fill="auto"/>
            <w:vAlign w:val="center"/>
          </w:tcPr>
          <w:p w14:paraId="035EC107" w14:textId="77777777" w:rsidR="00F4543C" w:rsidRDefault="00F4543C" w:rsidP="00CF5D14">
            <w:pPr>
              <w:spacing w:line="360" w:lineRule="auto"/>
              <w:rPr>
                <w:rFonts w:eastAsia="Times New Roman"/>
                <w:sz w:val="22"/>
                <w:szCs w:val="22"/>
                <w:lang w:eastAsia="zh-CN"/>
              </w:rPr>
            </w:pPr>
          </w:p>
        </w:tc>
      </w:tr>
      <w:tr w:rsidR="00F4543C" w14:paraId="10239264" w14:textId="77777777">
        <w:trPr>
          <w:trHeight w:val="310"/>
          <w:jc w:val="center"/>
        </w:trPr>
        <w:tc>
          <w:tcPr>
            <w:tcW w:w="9923" w:type="dxa"/>
            <w:gridSpan w:val="4"/>
            <w:shd w:val="clear" w:color="auto" w:fill="auto"/>
            <w:vAlign w:val="center"/>
          </w:tcPr>
          <w:p w14:paraId="14BC1FF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Adjust pH to pH 7 by and filter-sterilize. Store protected from light at 4 °C (wrap in foil).</w:t>
            </w:r>
          </w:p>
        </w:tc>
      </w:tr>
      <w:tr w:rsidR="00F4543C" w14:paraId="65D232EC" w14:textId="77777777">
        <w:trPr>
          <w:trHeight w:val="310"/>
          <w:jc w:val="center"/>
        </w:trPr>
        <w:tc>
          <w:tcPr>
            <w:tcW w:w="2977" w:type="dxa"/>
            <w:shd w:val="clear" w:color="auto" w:fill="auto"/>
            <w:vAlign w:val="center"/>
          </w:tcPr>
          <w:p w14:paraId="3FB3AE44" w14:textId="77777777" w:rsidR="00F4543C" w:rsidRDefault="00F4543C" w:rsidP="00CF5D14">
            <w:pPr>
              <w:spacing w:line="360" w:lineRule="auto"/>
              <w:rPr>
                <w:rFonts w:eastAsia="DengXian"/>
                <w:color w:val="000000"/>
                <w:sz w:val="22"/>
                <w:szCs w:val="22"/>
                <w:lang w:eastAsia="zh-CN"/>
              </w:rPr>
            </w:pPr>
          </w:p>
        </w:tc>
        <w:tc>
          <w:tcPr>
            <w:tcW w:w="2410" w:type="dxa"/>
            <w:shd w:val="clear" w:color="auto" w:fill="auto"/>
            <w:vAlign w:val="center"/>
          </w:tcPr>
          <w:p w14:paraId="6B31396C" w14:textId="77777777" w:rsidR="00F4543C" w:rsidRDefault="00F4543C" w:rsidP="00CF5D14">
            <w:pPr>
              <w:spacing w:line="360" w:lineRule="auto"/>
              <w:rPr>
                <w:rFonts w:eastAsia="Times New Roman"/>
                <w:sz w:val="22"/>
                <w:szCs w:val="22"/>
                <w:lang w:eastAsia="zh-CN"/>
              </w:rPr>
            </w:pPr>
          </w:p>
        </w:tc>
        <w:tc>
          <w:tcPr>
            <w:tcW w:w="1984" w:type="dxa"/>
            <w:shd w:val="clear" w:color="auto" w:fill="auto"/>
            <w:vAlign w:val="center"/>
          </w:tcPr>
          <w:p w14:paraId="5A74D274" w14:textId="77777777" w:rsidR="00F4543C" w:rsidRDefault="00F4543C" w:rsidP="00CF5D14">
            <w:pPr>
              <w:spacing w:line="360" w:lineRule="auto"/>
              <w:rPr>
                <w:rFonts w:eastAsia="Times New Roman"/>
                <w:sz w:val="22"/>
                <w:szCs w:val="22"/>
                <w:lang w:eastAsia="zh-CN"/>
              </w:rPr>
            </w:pPr>
          </w:p>
        </w:tc>
        <w:tc>
          <w:tcPr>
            <w:tcW w:w="2552" w:type="dxa"/>
            <w:shd w:val="clear" w:color="auto" w:fill="auto"/>
            <w:vAlign w:val="center"/>
          </w:tcPr>
          <w:p w14:paraId="4EBA8D79" w14:textId="77777777" w:rsidR="00F4543C" w:rsidRDefault="00F4543C" w:rsidP="00CF5D14">
            <w:pPr>
              <w:spacing w:line="360" w:lineRule="auto"/>
              <w:rPr>
                <w:rFonts w:eastAsia="Times New Roman"/>
                <w:sz w:val="22"/>
                <w:szCs w:val="22"/>
                <w:lang w:eastAsia="zh-CN"/>
              </w:rPr>
            </w:pPr>
          </w:p>
        </w:tc>
      </w:tr>
      <w:tr w:rsidR="00F4543C" w14:paraId="142E45C8" w14:textId="77777777">
        <w:trPr>
          <w:trHeight w:val="379"/>
          <w:jc w:val="center"/>
        </w:trPr>
        <w:tc>
          <w:tcPr>
            <w:tcW w:w="9923" w:type="dxa"/>
            <w:gridSpan w:val="4"/>
            <w:vMerge w:val="restart"/>
            <w:shd w:val="clear" w:color="auto" w:fill="auto"/>
            <w:vAlign w:val="center"/>
          </w:tcPr>
          <w:p w14:paraId="4BF86B04" w14:textId="77777777" w:rsidR="00F4543C" w:rsidRDefault="00000000" w:rsidP="000D6AFF">
            <w:pPr>
              <w:spacing w:line="360" w:lineRule="auto"/>
              <w:rPr>
                <w:rFonts w:eastAsia="DengXian"/>
                <w:color w:val="000000"/>
                <w:sz w:val="22"/>
                <w:szCs w:val="22"/>
                <w:lang w:eastAsia="zh-CN"/>
              </w:rPr>
            </w:pPr>
            <w:r>
              <w:rPr>
                <w:rFonts w:eastAsia="DengXian"/>
                <w:b/>
                <w:bCs/>
                <w:color w:val="000000"/>
                <w:sz w:val="22"/>
                <w:szCs w:val="22"/>
                <w:u w:val="single"/>
                <w:lang w:eastAsia="zh-CN"/>
              </w:rPr>
              <w:t>STOCK SOLUTION RECIPES</w:t>
            </w:r>
            <w:r>
              <w:rPr>
                <w:rFonts w:eastAsia="DengXian"/>
                <w:color w:val="000000"/>
                <w:sz w:val="22"/>
                <w:szCs w:val="22"/>
                <w:lang w:eastAsia="zh-CN"/>
              </w:rPr>
              <w:br/>
            </w:r>
            <w:r>
              <w:rPr>
                <w:rFonts w:eastAsia="DengXian"/>
                <w:b/>
                <w:bCs/>
                <w:color w:val="000000"/>
                <w:sz w:val="22"/>
                <w:szCs w:val="22"/>
                <w:lang w:eastAsia="zh-CN"/>
              </w:rPr>
              <w:br/>
              <w:t>1 M potassium phosphate buffer, pH 7.4</w:t>
            </w:r>
            <w:r>
              <w:rPr>
                <w:rFonts w:eastAsia="DengXian"/>
                <w:color w:val="000000"/>
                <w:sz w:val="22"/>
                <w:szCs w:val="22"/>
                <w:lang w:eastAsia="zh-CN"/>
              </w:rPr>
              <w:br/>
              <w:t>1. Prepare 1 M KH</w:t>
            </w:r>
            <w:r>
              <w:rPr>
                <w:rFonts w:eastAsia="DengXian"/>
                <w:color w:val="000000"/>
                <w:sz w:val="22"/>
                <w:szCs w:val="22"/>
                <w:vertAlign w:val="subscript"/>
                <w:lang w:eastAsia="zh-CN"/>
              </w:rPr>
              <w:t>2</w:t>
            </w:r>
            <w:r>
              <w:rPr>
                <w:rFonts w:eastAsia="DengXian"/>
                <w:color w:val="000000"/>
                <w:sz w:val="22"/>
                <w:szCs w:val="22"/>
                <w:lang w:eastAsia="zh-CN"/>
              </w:rPr>
              <w:t>PO</w:t>
            </w:r>
            <w:r>
              <w:rPr>
                <w:rFonts w:eastAsia="DengXian"/>
                <w:color w:val="000000"/>
                <w:sz w:val="22"/>
                <w:szCs w:val="22"/>
                <w:vertAlign w:val="subscript"/>
                <w:lang w:eastAsia="zh-CN"/>
              </w:rPr>
              <w:t>4</w:t>
            </w:r>
            <w:r>
              <w:rPr>
                <w:rFonts w:eastAsia="DengXian"/>
                <w:color w:val="000000"/>
                <w:sz w:val="22"/>
                <w:szCs w:val="22"/>
                <w:lang w:eastAsia="zh-CN"/>
              </w:rPr>
              <w:t xml:space="preserve"> (monobasic).</w:t>
            </w:r>
            <w:r>
              <w:rPr>
                <w:rFonts w:eastAsia="DengXian"/>
                <w:color w:val="000000"/>
                <w:sz w:val="22"/>
                <w:szCs w:val="22"/>
                <w:lang w:eastAsia="zh-CN"/>
              </w:rPr>
              <w:br/>
              <w:t xml:space="preserve">   • 68.045 g KH</w:t>
            </w:r>
            <w:r>
              <w:rPr>
                <w:rFonts w:eastAsia="DengXian"/>
                <w:color w:val="000000"/>
                <w:sz w:val="22"/>
                <w:szCs w:val="22"/>
                <w:vertAlign w:val="subscript"/>
                <w:lang w:eastAsia="zh-CN"/>
              </w:rPr>
              <w:t>2</w:t>
            </w:r>
            <w:r>
              <w:rPr>
                <w:rFonts w:eastAsia="DengXian"/>
                <w:color w:val="000000"/>
                <w:sz w:val="22"/>
                <w:szCs w:val="22"/>
                <w:lang w:eastAsia="zh-CN"/>
              </w:rPr>
              <w:t>PO</w:t>
            </w:r>
            <w:r>
              <w:rPr>
                <w:rFonts w:eastAsia="DengXian"/>
                <w:color w:val="000000"/>
                <w:sz w:val="22"/>
                <w:szCs w:val="22"/>
                <w:vertAlign w:val="subscript"/>
                <w:lang w:eastAsia="zh-CN"/>
              </w:rPr>
              <w:t>4</w:t>
            </w:r>
            <w:r>
              <w:rPr>
                <w:rFonts w:eastAsia="DengXian"/>
                <w:color w:val="000000"/>
                <w:sz w:val="22"/>
                <w:szCs w:val="22"/>
                <w:lang w:eastAsia="zh-CN"/>
              </w:rPr>
              <w:t xml:space="preserve"> (anhydrous, </w:t>
            </w:r>
            <w:proofErr w:type="spellStart"/>
            <w:r>
              <w:rPr>
                <w:rFonts w:eastAsia="DengXian"/>
                <w:color w:val="000000"/>
                <w:sz w:val="22"/>
                <w:szCs w:val="22"/>
                <w:lang w:eastAsia="zh-CN"/>
              </w:rPr>
              <w:t>f.w.</w:t>
            </w:r>
            <w:proofErr w:type="spellEnd"/>
            <w:r>
              <w:rPr>
                <w:rFonts w:eastAsia="DengXian"/>
                <w:color w:val="000000"/>
                <w:sz w:val="22"/>
                <w:szCs w:val="22"/>
                <w:lang w:eastAsia="zh-CN"/>
              </w:rPr>
              <w:t xml:space="preserve"> = 136.09) in Milli-Q water to 500 mL</w:t>
            </w:r>
            <w:r>
              <w:rPr>
                <w:rFonts w:eastAsia="DengXian"/>
                <w:color w:val="000000"/>
                <w:sz w:val="22"/>
                <w:szCs w:val="22"/>
                <w:lang w:eastAsia="zh-CN"/>
              </w:rPr>
              <w:br/>
              <w:t>2. Prepare 1 M K</w:t>
            </w:r>
            <w:r>
              <w:rPr>
                <w:rFonts w:eastAsia="DengXian"/>
                <w:color w:val="000000"/>
                <w:sz w:val="22"/>
                <w:szCs w:val="22"/>
                <w:vertAlign w:val="subscript"/>
                <w:lang w:eastAsia="zh-CN"/>
              </w:rPr>
              <w:t>2</w:t>
            </w:r>
            <w:r>
              <w:rPr>
                <w:rFonts w:eastAsia="DengXian"/>
                <w:color w:val="000000"/>
                <w:sz w:val="22"/>
                <w:szCs w:val="22"/>
                <w:lang w:eastAsia="zh-CN"/>
              </w:rPr>
              <w:t>HPO</w:t>
            </w:r>
            <w:r>
              <w:rPr>
                <w:rFonts w:eastAsia="DengXian"/>
                <w:color w:val="000000"/>
                <w:sz w:val="22"/>
                <w:szCs w:val="22"/>
                <w:vertAlign w:val="subscript"/>
                <w:lang w:eastAsia="zh-CN"/>
              </w:rPr>
              <w:t>4</w:t>
            </w:r>
            <w:r>
              <w:rPr>
                <w:rFonts w:eastAsia="DengXian"/>
                <w:color w:val="000000"/>
                <w:sz w:val="22"/>
                <w:szCs w:val="22"/>
                <w:lang w:eastAsia="zh-CN"/>
              </w:rPr>
              <w:t xml:space="preserve"> (dibasic).</w:t>
            </w:r>
            <w:r>
              <w:rPr>
                <w:rFonts w:eastAsia="DengXian"/>
                <w:color w:val="000000"/>
                <w:sz w:val="22"/>
                <w:szCs w:val="22"/>
                <w:lang w:eastAsia="zh-CN"/>
              </w:rPr>
              <w:br/>
              <w:t xml:space="preserve">   • 174.18 g K</w:t>
            </w:r>
            <w:r>
              <w:rPr>
                <w:rFonts w:eastAsia="DengXian"/>
                <w:color w:val="000000"/>
                <w:sz w:val="22"/>
                <w:szCs w:val="22"/>
                <w:vertAlign w:val="subscript"/>
                <w:lang w:eastAsia="zh-CN"/>
              </w:rPr>
              <w:t>2</w:t>
            </w:r>
            <w:r>
              <w:rPr>
                <w:rFonts w:eastAsia="DengXian"/>
                <w:color w:val="000000"/>
                <w:sz w:val="22"/>
                <w:szCs w:val="22"/>
                <w:lang w:eastAsia="zh-CN"/>
              </w:rPr>
              <w:t>HPO</w:t>
            </w:r>
            <w:r>
              <w:rPr>
                <w:rFonts w:eastAsia="DengXian"/>
                <w:color w:val="000000"/>
                <w:sz w:val="22"/>
                <w:szCs w:val="22"/>
                <w:vertAlign w:val="subscript"/>
                <w:lang w:eastAsia="zh-CN"/>
              </w:rPr>
              <w:t>4</w:t>
            </w:r>
            <w:r>
              <w:rPr>
                <w:rFonts w:eastAsia="DengXian"/>
                <w:color w:val="000000"/>
                <w:sz w:val="22"/>
                <w:szCs w:val="22"/>
                <w:lang w:eastAsia="zh-CN"/>
              </w:rPr>
              <w:t xml:space="preserve"> (anhydrous, </w:t>
            </w:r>
            <w:proofErr w:type="spellStart"/>
            <w:r>
              <w:rPr>
                <w:rFonts w:eastAsia="DengXian"/>
                <w:color w:val="000000"/>
                <w:sz w:val="22"/>
                <w:szCs w:val="22"/>
                <w:lang w:eastAsia="zh-CN"/>
              </w:rPr>
              <w:t>f.w.</w:t>
            </w:r>
            <w:proofErr w:type="spellEnd"/>
            <w:r>
              <w:rPr>
                <w:rFonts w:eastAsia="DengXian"/>
                <w:color w:val="000000"/>
                <w:sz w:val="22"/>
                <w:szCs w:val="22"/>
                <w:lang w:eastAsia="zh-CN"/>
              </w:rPr>
              <w:t xml:space="preserve"> = 174.18) in Milli-Q water to 1 L</w:t>
            </w:r>
            <w:r>
              <w:rPr>
                <w:rFonts w:eastAsia="DengXian"/>
                <w:color w:val="000000"/>
                <w:sz w:val="22"/>
                <w:szCs w:val="22"/>
                <w:lang w:eastAsia="zh-CN"/>
              </w:rPr>
              <w:br/>
              <w:t>3. Add monobasic to dibasic to achieve pH 7.4.</w:t>
            </w:r>
            <w:r>
              <w:rPr>
                <w:rFonts w:eastAsia="DengXian"/>
                <w:color w:val="000000"/>
                <w:sz w:val="22"/>
                <w:szCs w:val="22"/>
                <w:lang w:eastAsia="zh-CN"/>
              </w:rPr>
              <w:br/>
              <w:t xml:space="preserve">   (You typically need ~430 mL monobasic added to 1 L dibasic)</w:t>
            </w:r>
            <w:r>
              <w:rPr>
                <w:rFonts w:eastAsia="DengXian"/>
                <w:color w:val="000000"/>
                <w:sz w:val="22"/>
                <w:szCs w:val="22"/>
                <w:lang w:eastAsia="zh-CN"/>
              </w:rPr>
              <w:br/>
            </w:r>
            <w:r>
              <w:rPr>
                <w:rFonts w:eastAsia="DengXian"/>
                <w:color w:val="000000"/>
                <w:sz w:val="22"/>
                <w:szCs w:val="22"/>
                <w:lang w:eastAsia="zh-CN"/>
              </w:rPr>
              <w:br/>
            </w:r>
            <w:r>
              <w:rPr>
                <w:rFonts w:eastAsia="DengXian"/>
                <w:b/>
                <w:bCs/>
                <w:color w:val="000000"/>
                <w:sz w:val="22"/>
                <w:szCs w:val="22"/>
                <w:lang w:eastAsia="zh-CN"/>
              </w:rPr>
              <w:t>Vitamin K solution</w:t>
            </w:r>
            <w:r>
              <w:rPr>
                <w:rFonts w:eastAsia="DengXian"/>
                <w:color w:val="000000"/>
                <w:sz w:val="22"/>
                <w:szCs w:val="22"/>
                <w:lang w:eastAsia="zh-CN"/>
              </w:rPr>
              <w:br/>
              <w:t xml:space="preserve">   • Dissolve 40 mg menadione (Vitamin K3, Sigma M5625) in 40 mL 100% EtOH.</w:t>
            </w:r>
            <w:r>
              <w:rPr>
                <w:rFonts w:eastAsia="DengXian"/>
                <w:color w:val="000000"/>
                <w:sz w:val="22"/>
                <w:szCs w:val="22"/>
                <w:lang w:eastAsia="zh-CN"/>
              </w:rPr>
              <w:br/>
            </w:r>
            <w:r>
              <w:rPr>
                <w:rFonts w:eastAsia="DengXian"/>
                <w:color w:val="000000"/>
                <w:sz w:val="22"/>
                <w:szCs w:val="22"/>
                <w:lang w:eastAsia="zh-CN"/>
              </w:rPr>
              <w:br/>
            </w:r>
            <w:r>
              <w:rPr>
                <w:rFonts w:eastAsia="DengXian"/>
                <w:b/>
                <w:bCs/>
                <w:color w:val="000000"/>
                <w:sz w:val="22"/>
                <w:szCs w:val="22"/>
                <w:lang w:eastAsia="zh-CN"/>
              </w:rPr>
              <w:t>TYG salts solution</w:t>
            </w:r>
            <w:r>
              <w:rPr>
                <w:rFonts w:eastAsia="DengXian"/>
                <w:color w:val="000000"/>
                <w:sz w:val="22"/>
                <w:szCs w:val="22"/>
                <w:lang w:eastAsia="zh-CN"/>
              </w:rPr>
              <w:br/>
              <w:t xml:space="preserve">    • MgSO</w:t>
            </w:r>
            <w:r>
              <w:rPr>
                <w:rFonts w:eastAsia="DengXian"/>
                <w:color w:val="000000"/>
                <w:sz w:val="22"/>
                <w:szCs w:val="22"/>
                <w:vertAlign w:val="subscript"/>
                <w:lang w:eastAsia="zh-CN"/>
              </w:rPr>
              <w:t>4</w:t>
            </w:r>
            <w:r>
              <w:rPr>
                <w:rFonts w:eastAsia="DengXian"/>
                <w:color w:val="000000"/>
                <w:sz w:val="22"/>
                <w:szCs w:val="22"/>
                <w:lang w:eastAsia="zh-CN"/>
              </w:rPr>
              <w:t>·7H</w:t>
            </w:r>
            <w:r>
              <w:rPr>
                <w:rFonts w:eastAsia="DengXian"/>
                <w:color w:val="000000"/>
                <w:sz w:val="22"/>
                <w:szCs w:val="22"/>
                <w:vertAlign w:val="subscript"/>
                <w:lang w:eastAsia="zh-CN"/>
              </w:rPr>
              <w:t>2</w:t>
            </w:r>
            <w:r>
              <w:rPr>
                <w:rFonts w:eastAsia="DengXian"/>
                <w:color w:val="000000"/>
                <w:sz w:val="22"/>
                <w:szCs w:val="22"/>
                <w:lang w:eastAsia="zh-CN"/>
              </w:rPr>
              <w:t>O (Sigma 230391) 0.5 g</w:t>
            </w:r>
            <w:r>
              <w:rPr>
                <w:rFonts w:eastAsia="DengXian"/>
                <w:color w:val="000000"/>
                <w:sz w:val="22"/>
                <w:szCs w:val="22"/>
                <w:lang w:eastAsia="zh-CN"/>
              </w:rPr>
              <w:br/>
              <w:t xml:space="preserve">    • NaHCO</w:t>
            </w:r>
            <w:r>
              <w:rPr>
                <w:rFonts w:eastAsia="DengXian"/>
                <w:color w:val="000000"/>
                <w:sz w:val="22"/>
                <w:szCs w:val="22"/>
                <w:vertAlign w:val="subscript"/>
                <w:lang w:eastAsia="zh-CN"/>
              </w:rPr>
              <w:t>3</w:t>
            </w:r>
            <w:r>
              <w:rPr>
                <w:rFonts w:eastAsia="DengXian"/>
                <w:color w:val="000000"/>
                <w:sz w:val="22"/>
                <w:szCs w:val="22"/>
                <w:lang w:eastAsia="zh-CN"/>
              </w:rPr>
              <w:t xml:space="preserve"> (Sigma S5761) 10.0 g</w:t>
            </w:r>
            <w:r>
              <w:rPr>
                <w:rFonts w:eastAsia="DengXian"/>
                <w:color w:val="000000"/>
                <w:sz w:val="22"/>
                <w:szCs w:val="22"/>
                <w:lang w:eastAsia="zh-CN"/>
              </w:rPr>
              <w:br/>
              <w:t xml:space="preserve">    • NaCl (Sigma S7653) 2.0 g</w:t>
            </w:r>
            <w:r>
              <w:rPr>
                <w:rFonts w:eastAsia="DengXian"/>
                <w:color w:val="000000"/>
                <w:sz w:val="22"/>
                <w:szCs w:val="22"/>
                <w:lang w:eastAsia="zh-CN"/>
              </w:rPr>
              <w:br/>
              <w:t xml:space="preserve">    • Milli-Q water to 1 L</w:t>
            </w:r>
            <w:r>
              <w:rPr>
                <w:rFonts w:eastAsia="DengXian"/>
                <w:color w:val="000000"/>
                <w:sz w:val="22"/>
                <w:szCs w:val="22"/>
                <w:lang w:eastAsia="zh-CN"/>
              </w:rPr>
              <w:br/>
            </w:r>
            <w:r>
              <w:rPr>
                <w:rFonts w:eastAsia="DengXian"/>
                <w:color w:val="000000"/>
                <w:sz w:val="22"/>
                <w:szCs w:val="22"/>
                <w:lang w:eastAsia="zh-CN"/>
              </w:rPr>
              <w:br/>
            </w:r>
            <w:r>
              <w:rPr>
                <w:rFonts w:eastAsia="DengXian"/>
                <w:b/>
                <w:bCs/>
                <w:color w:val="000000"/>
                <w:sz w:val="22"/>
                <w:szCs w:val="22"/>
                <w:lang w:eastAsia="zh-CN"/>
              </w:rPr>
              <w:lastRenderedPageBreak/>
              <w:t>FeSO</w:t>
            </w:r>
            <w:r>
              <w:rPr>
                <w:rFonts w:eastAsia="DengXian"/>
                <w:b/>
                <w:bCs/>
                <w:color w:val="000000"/>
                <w:sz w:val="22"/>
                <w:szCs w:val="22"/>
                <w:vertAlign w:val="subscript"/>
                <w:lang w:eastAsia="zh-CN"/>
              </w:rPr>
              <w:t>4</w:t>
            </w:r>
            <w:r>
              <w:rPr>
                <w:rFonts w:eastAsia="DengXian"/>
                <w:b/>
                <w:bCs/>
                <w:color w:val="000000"/>
                <w:sz w:val="22"/>
                <w:szCs w:val="22"/>
                <w:lang w:eastAsia="zh-CN"/>
              </w:rPr>
              <w:t>·7H</w:t>
            </w:r>
            <w:r>
              <w:rPr>
                <w:rFonts w:eastAsia="DengXian"/>
                <w:b/>
                <w:bCs/>
                <w:color w:val="000000"/>
                <w:sz w:val="22"/>
                <w:szCs w:val="22"/>
                <w:vertAlign w:val="subscript"/>
                <w:lang w:eastAsia="zh-CN"/>
              </w:rPr>
              <w:t>2</w:t>
            </w:r>
            <w:r>
              <w:rPr>
                <w:rFonts w:eastAsia="DengXian"/>
                <w:b/>
                <w:bCs/>
                <w:color w:val="000000"/>
                <w:sz w:val="22"/>
                <w:szCs w:val="22"/>
                <w:lang w:eastAsia="zh-CN"/>
              </w:rPr>
              <w:t>O (0.4 mg/mL)</w:t>
            </w:r>
            <w:r>
              <w:rPr>
                <w:rFonts w:eastAsia="DengXian"/>
                <w:color w:val="000000"/>
                <w:sz w:val="22"/>
                <w:szCs w:val="22"/>
                <w:lang w:eastAsia="zh-CN"/>
              </w:rPr>
              <w:br/>
              <w:t xml:space="preserve">   • Dissolve 40 mg FeSO</w:t>
            </w:r>
            <w:r>
              <w:rPr>
                <w:rFonts w:eastAsia="DengXian"/>
                <w:color w:val="000000"/>
                <w:sz w:val="22"/>
                <w:szCs w:val="22"/>
                <w:vertAlign w:val="subscript"/>
                <w:lang w:eastAsia="zh-CN"/>
              </w:rPr>
              <w:t>4</w:t>
            </w:r>
            <w:r>
              <w:rPr>
                <w:rFonts w:eastAsia="DengXian"/>
                <w:color w:val="000000"/>
                <w:sz w:val="22"/>
                <w:szCs w:val="22"/>
                <w:lang w:eastAsia="zh-CN"/>
              </w:rPr>
              <w:t>·7H</w:t>
            </w:r>
            <w:r>
              <w:rPr>
                <w:rFonts w:eastAsia="DengXian"/>
                <w:color w:val="000000"/>
                <w:sz w:val="22"/>
                <w:szCs w:val="22"/>
                <w:vertAlign w:val="subscript"/>
                <w:lang w:eastAsia="zh-CN"/>
              </w:rPr>
              <w:t>2</w:t>
            </w:r>
            <w:r>
              <w:rPr>
                <w:rFonts w:eastAsia="DengXian"/>
                <w:color w:val="000000"/>
                <w:sz w:val="22"/>
                <w:szCs w:val="22"/>
                <w:lang w:eastAsia="zh-CN"/>
              </w:rPr>
              <w:t>O (Sigma F8633) in 100 mL Milli-Q water.</w:t>
            </w:r>
            <w:r>
              <w:rPr>
                <w:rFonts w:eastAsia="DengXian"/>
                <w:color w:val="000000"/>
                <w:sz w:val="22"/>
                <w:szCs w:val="22"/>
                <w:lang w:eastAsia="zh-CN"/>
              </w:rPr>
              <w:br/>
            </w:r>
            <w:r>
              <w:rPr>
                <w:rFonts w:eastAsia="DengXian"/>
                <w:color w:val="000000"/>
                <w:sz w:val="22"/>
                <w:szCs w:val="22"/>
                <w:lang w:eastAsia="zh-CN"/>
              </w:rPr>
              <w:br/>
            </w:r>
            <w:r>
              <w:rPr>
                <w:rFonts w:eastAsia="DengXian"/>
                <w:b/>
                <w:bCs/>
                <w:color w:val="000000"/>
                <w:sz w:val="22"/>
                <w:szCs w:val="22"/>
                <w:lang w:eastAsia="zh-CN"/>
              </w:rPr>
              <w:t>0.8% (w/v) CaCl</w:t>
            </w:r>
            <w:r>
              <w:rPr>
                <w:rFonts w:eastAsia="DengXian"/>
                <w:b/>
                <w:bCs/>
                <w:color w:val="000000"/>
                <w:sz w:val="22"/>
                <w:szCs w:val="22"/>
                <w:vertAlign w:val="subscript"/>
                <w:lang w:eastAsia="zh-CN"/>
              </w:rPr>
              <w:t>2</w:t>
            </w:r>
            <w:r>
              <w:rPr>
                <w:rFonts w:eastAsia="DengXian"/>
                <w:color w:val="000000"/>
                <w:sz w:val="22"/>
                <w:szCs w:val="22"/>
                <w:lang w:eastAsia="zh-CN"/>
              </w:rPr>
              <w:br/>
              <w:t xml:space="preserve">   • Dissolve 0.4 g CaCl</w:t>
            </w:r>
            <w:r>
              <w:rPr>
                <w:rFonts w:eastAsia="DengXian"/>
                <w:color w:val="000000"/>
                <w:sz w:val="22"/>
                <w:szCs w:val="22"/>
                <w:vertAlign w:val="subscript"/>
                <w:lang w:eastAsia="zh-CN"/>
              </w:rPr>
              <w:t>2</w:t>
            </w:r>
            <w:r>
              <w:rPr>
                <w:rFonts w:eastAsia="DengXian"/>
                <w:color w:val="000000"/>
                <w:sz w:val="22"/>
                <w:szCs w:val="22"/>
                <w:lang w:eastAsia="zh-CN"/>
              </w:rPr>
              <w:t>·2H</w:t>
            </w:r>
            <w:r>
              <w:rPr>
                <w:rFonts w:eastAsia="DengXian"/>
                <w:color w:val="000000"/>
                <w:sz w:val="22"/>
                <w:szCs w:val="22"/>
                <w:vertAlign w:val="subscript"/>
                <w:lang w:eastAsia="zh-CN"/>
              </w:rPr>
              <w:t>2</w:t>
            </w:r>
            <w:r>
              <w:rPr>
                <w:rFonts w:eastAsia="DengXian"/>
                <w:color w:val="000000"/>
                <w:sz w:val="22"/>
                <w:szCs w:val="22"/>
                <w:lang w:eastAsia="zh-CN"/>
              </w:rPr>
              <w:t>O (Sigma C7902) in 50 mL Milli-Q water.</w:t>
            </w:r>
            <w:r>
              <w:rPr>
                <w:rFonts w:eastAsia="DengXian"/>
                <w:color w:val="000000"/>
                <w:sz w:val="22"/>
                <w:szCs w:val="22"/>
                <w:lang w:eastAsia="zh-CN"/>
              </w:rPr>
              <w:br/>
            </w:r>
            <w:r>
              <w:rPr>
                <w:rFonts w:eastAsia="DengXian"/>
                <w:b/>
                <w:bCs/>
                <w:color w:val="000000"/>
                <w:sz w:val="22"/>
                <w:szCs w:val="22"/>
                <w:lang w:eastAsia="zh-CN"/>
              </w:rPr>
              <w:br/>
              <w:t>Resazurin anaerobic indicator (0.25 mg/mL)</w:t>
            </w:r>
            <w:r>
              <w:rPr>
                <w:rFonts w:eastAsia="DengXian"/>
                <w:color w:val="000000"/>
                <w:sz w:val="22"/>
                <w:szCs w:val="22"/>
                <w:lang w:eastAsia="zh-CN"/>
              </w:rPr>
              <w:br/>
              <w:t>1. Dissolve 25 mg resazurin (Sigma R2127) in 100 mL distilled H</w:t>
            </w:r>
            <w:r>
              <w:rPr>
                <w:rFonts w:eastAsia="DengXian"/>
                <w:color w:val="000000"/>
                <w:sz w:val="22"/>
                <w:szCs w:val="22"/>
                <w:vertAlign w:val="subscript"/>
                <w:lang w:eastAsia="zh-CN"/>
              </w:rPr>
              <w:t>2</w:t>
            </w:r>
            <w:r>
              <w:rPr>
                <w:rFonts w:eastAsia="DengXian"/>
                <w:color w:val="000000"/>
                <w:sz w:val="22"/>
                <w:szCs w:val="22"/>
                <w:lang w:eastAsia="zh-CN"/>
              </w:rPr>
              <w:t>O.</w:t>
            </w:r>
            <w:r>
              <w:rPr>
                <w:rFonts w:eastAsia="DengXian"/>
                <w:color w:val="000000"/>
                <w:sz w:val="22"/>
                <w:szCs w:val="22"/>
                <w:lang w:eastAsia="zh-CN"/>
              </w:rPr>
              <w:br/>
              <w:t>2. Store protected from light at 4 °C.</w:t>
            </w:r>
            <w:r>
              <w:rPr>
                <w:rFonts w:eastAsia="DengXian"/>
                <w:color w:val="000000"/>
                <w:sz w:val="22"/>
                <w:szCs w:val="22"/>
                <w:lang w:eastAsia="zh-CN"/>
              </w:rPr>
              <w:br/>
            </w:r>
            <w:r>
              <w:rPr>
                <w:rFonts w:eastAsia="DengXian"/>
                <w:color w:val="000000"/>
                <w:sz w:val="22"/>
                <w:szCs w:val="22"/>
                <w:lang w:eastAsia="zh-CN"/>
              </w:rPr>
              <w:br/>
            </w:r>
            <w:r>
              <w:rPr>
                <w:rFonts w:eastAsia="DengXian"/>
                <w:b/>
                <w:bCs/>
                <w:color w:val="000000"/>
                <w:sz w:val="22"/>
                <w:szCs w:val="22"/>
                <w:lang w:eastAsia="zh-CN"/>
              </w:rPr>
              <w:t>Histidine-Hematin</w:t>
            </w:r>
            <w:r>
              <w:rPr>
                <w:rFonts w:eastAsia="DengXian"/>
                <w:color w:val="000000"/>
                <w:sz w:val="22"/>
                <w:szCs w:val="22"/>
                <w:lang w:eastAsia="zh-CN"/>
              </w:rPr>
              <w:br/>
              <w:t>1. Prepare 0.2 M histidine, pH 8.0</w:t>
            </w:r>
            <w:r>
              <w:rPr>
                <w:rFonts w:eastAsia="DengXian"/>
                <w:color w:val="000000"/>
                <w:sz w:val="22"/>
                <w:szCs w:val="22"/>
                <w:lang w:eastAsia="zh-CN"/>
              </w:rPr>
              <w:br/>
              <w:t xml:space="preserve">   • Mix 4.2 g Histidine-HCl monohydrate (Sigma H7875) in 80 mL Milli-Q water.</w:t>
            </w:r>
            <w:r>
              <w:rPr>
                <w:rFonts w:eastAsia="DengXian"/>
                <w:color w:val="000000"/>
                <w:sz w:val="22"/>
                <w:szCs w:val="22"/>
                <w:lang w:eastAsia="zh-CN"/>
              </w:rPr>
              <w:br/>
              <w:t xml:space="preserve">   • Adjust the pH from 4 to 8 with 10 N NaOH (the histidine will go into solution as the pH rises).</w:t>
            </w:r>
            <w:r>
              <w:rPr>
                <w:rFonts w:eastAsia="DengXian"/>
                <w:color w:val="000000"/>
                <w:sz w:val="22"/>
                <w:szCs w:val="22"/>
                <w:lang w:eastAsia="zh-CN"/>
              </w:rPr>
              <w:br/>
              <w:t xml:space="preserve">   • Bring the final volume to 100 mL with Milli-Q water.</w:t>
            </w:r>
            <w:r>
              <w:rPr>
                <w:rFonts w:eastAsia="DengXian"/>
                <w:color w:val="000000"/>
                <w:sz w:val="22"/>
                <w:szCs w:val="22"/>
                <w:lang w:eastAsia="zh-CN"/>
              </w:rPr>
              <w:br/>
              <w:t>2. Mix 12 mg hematin (Sigma H3281) with 10 mL of 0.2 M histidine, pH 8.0. Dissolve by end-over-end rotation or vigorous shaking for several hours. Filter-sterilize using 0.2 µm filter.</w:t>
            </w:r>
            <w:r>
              <w:rPr>
                <w:rFonts w:eastAsia="DengXian"/>
                <w:color w:val="000000"/>
                <w:sz w:val="22"/>
                <w:szCs w:val="22"/>
                <w:lang w:eastAsia="zh-CN"/>
              </w:rPr>
              <w:br/>
            </w:r>
            <w:r>
              <w:rPr>
                <w:rFonts w:eastAsia="DengXian"/>
                <w:color w:val="000000"/>
                <w:sz w:val="22"/>
                <w:szCs w:val="22"/>
                <w:lang w:eastAsia="zh-CN"/>
              </w:rPr>
              <w:br/>
            </w:r>
            <w:r>
              <w:rPr>
                <w:rFonts w:eastAsia="DengXian"/>
                <w:b/>
                <w:bCs/>
                <w:color w:val="000000"/>
                <w:sz w:val="22"/>
                <w:szCs w:val="22"/>
                <w:lang w:eastAsia="zh-CN"/>
              </w:rPr>
              <w:t>SCFA supplement</w:t>
            </w:r>
            <w:r>
              <w:rPr>
                <w:rFonts w:eastAsia="DengXian"/>
                <w:color w:val="000000"/>
                <w:sz w:val="22"/>
                <w:szCs w:val="22"/>
                <w:lang w:eastAsia="zh-CN"/>
              </w:rPr>
              <w:br/>
              <w:t xml:space="preserve"> Acetic acid, glacial (Sigma A6283) 17 mL</w:t>
            </w:r>
            <w:r>
              <w:rPr>
                <w:rFonts w:eastAsia="DengXian"/>
                <w:color w:val="000000"/>
                <w:sz w:val="22"/>
                <w:szCs w:val="22"/>
                <w:lang w:eastAsia="zh-CN"/>
              </w:rPr>
              <w:br/>
              <w:t xml:space="preserve"> Propionic acid (Sigma P5561) 6 mL</w:t>
            </w:r>
            <w:r>
              <w:rPr>
                <w:rFonts w:eastAsia="DengXian"/>
                <w:color w:val="000000"/>
                <w:sz w:val="22"/>
                <w:szCs w:val="22"/>
                <w:lang w:eastAsia="zh-CN"/>
              </w:rPr>
              <w:br/>
              <w:t xml:space="preserve"> Butyric acid (Sigma B103500) 4 mL</w:t>
            </w:r>
            <w:r>
              <w:rPr>
                <w:rFonts w:eastAsia="DengXian"/>
                <w:color w:val="000000"/>
                <w:sz w:val="22"/>
                <w:szCs w:val="22"/>
                <w:lang w:eastAsia="zh-CN"/>
              </w:rPr>
              <w:br/>
              <w:t xml:space="preserve"> Isovaleric acid (Sigma 129542) 1 mL</w:t>
            </w:r>
          </w:p>
        </w:tc>
      </w:tr>
      <w:tr w:rsidR="00F4543C" w14:paraId="4DFA7505" w14:textId="77777777">
        <w:trPr>
          <w:trHeight w:val="379"/>
          <w:jc w:val="center"/>
        </w:trPr>
        <w:tc>
          <w:tcPr>
            <w:tcW w:w="9923" w:type="dxa"/>
            <w:gridSpan w:val="4"/>
            <w:vMerge/>
            <w:vAlign w:val="center"/>
          </w:tcPr>
          <w:p w14:paraId="4E37CE84" w14:textId="77777777" w:rsidR="00F4543C" w:rsidRDefault="00F4543C">
            <w:pPr>
              <w:spacing w:line="360" w:lineRule="auto"/>
              <w:jc w:val="both"/>
              <w:rPr>
                <w:rFonts w:eastAsia="DengXian"/>
                <w:color w:val="000000"/>
                <w:sz w:val="22"/>
                <w:szCs w:val="22"/>
                <w:lang w:eastAsia="zh-CN"/>
              </w:rPr>
            </w:pPr>
          </w:p>
        </w:tc>
      </w:tr>
      <w:tr w:rsidR="00F4543C" w14:paraId="61352C4E" w14:textId="77777777">
        <w:trPr>
          <w:trHeight w:val="379"/>
          <w:jc w:val="center"/>
        </w:trPr>
        <w:tc>
          <w:tcPr>
            <w:tcW w:w="9923" w:type="dxa"/>
            <w:gridSpan w:val="4"/>
            <w:vMerge/>
            <w:vAlign w:val="center"/>
          </w:tcPr>
          <w:p w14:paraId="1C681D35" w14:textId="77777777" w:rsidR="00F4543C" w:rsidRDefault="00F4543C">
            <w:pPr>
              <w:spacing w:line="360" w:lineRule="auto"/>
              <w:jc w:val="both"/>
              <w:rPr>
                <w:rFonts w:eastAsia="DengXian"/>
                <w:color w:val="000000"/>
                <w:sz w:val="22"/>
                <w:szCs w:val="22"/>
                <w:lang w:eastAsia="zh-CN"/>
              </w:rPr>
            </w:pPr>
          </w:p>
        </w:tc>
      </w:tr>
      <w:tr w:rsidR="00F4543C" w14:paraId="01A3A7C8" w14:textId="77777777">
        <w:trPr>
          <w:trHeight w:val="379"/>
          <w:jc w:val="center"/>
        </w:trPr>
        <w:tc>
          <w:tcPr>
            <w:tcW w:w="9923" w:type="dxa"/>
            <w:gridSpan w:val="4"/>
            <w:vMerge/>
            <w:vAlign w:val="center"/>
          </w:tcPr>
          <w:p w14:paraId="4FF19310" w14:textId="77777777" w:rsidR="00F4543C" w:rsidRDefault="00F4543C">
            <w:pPr>
              <w:spacing w:line="360" w:lineRule="auto"/>
              <w:jc w:val="both"/>
              <w:rPr>
                <w:rFonts w:eastAsia="DengXian"/>
                <w:color w:val="000000"/>
                <w:sz w:val="22"/>
                <w:szCs w:val="22"/>
                <w:lang w:eastAsia="zh-CN"/>
              </w:rPr>
            </w:pPr>
          </w:p>
        </w:tc>
      </w:tr>
      <w:tr w:rsidR="00F4543C" w14:paraId="0114E55C" w14:textId="77777777">
        <w:trPr>
          <w:trHeight w:val="379"/>
          <w:jc w:val="center"/>
        </w:trPr>
        <w:tc>
          <w:tcPr>
            <w:tcW w:w="9923" w:type="dxa"/>
            <w:gridSpan w:val="4"/>
            <w:vMerge/>
            <w:vAlign w:val="center"/>
          </w:tcPr>
          <w:p w14:paraId="7E684465" w14:textId="77777777" w:rsidR="00F4543C" w:rsidRDefault="00F4543C">
            <w:pPr>
              <w:spacing w:line="360" w:lineRule="auto"/>
              <w:jc w:val="both"/>
              <w:rPr>
                <w:rFonts w:eastAsia="DengXian"/>
                <w:color w:val="000000"/>
                <w:sz w:val="22"/>
                <w:szCs w:val="22"/>
                <w:lang w:eastAsia="zh-CN"/>
              </w:rPr>
            </w:pPr>
          </w:p>
        </w:tc>
      </w:tr>
      <w:tr w:rsidR="00F4543C" w14:paraId="0483D8A9" w14:textId="77777777">
        <w:trPr>
          <w:trHeight w:val="379"/>
          <w:jc w:val="center"/>
        </w:trPr>
        <w:tc>
          <w:tcPr>
            <w:tcW w:w="9923" w:type="dxa"/>
            <w:gridSpan w:val="4"/>
            <w:vMerge/>
            <w:vAlign w:val="center"/>
          </w:tcPr>
          <w:p w14:paraId="19AFB372" w14:textId="77777777" w:rsidR="00F4543C" w:rsidRDefault="00F4543C">
            <w:pPr>
              <w:spacing w:line="360" w:lineRule="auto"/>
              <w:jc w:val="both"/>
              <w:rPr>
                <w:rFonts w:eastAsia="DengXian"/>
                <w:color w:val="000000"/>
                <w:sz w:val="22"/>
                <w:szCs w:val="22"/>
                <w:lang w:eastAsia="zh-CN"/>
              </w:rPr>
            </w:pPr>
          </w:p>
        </w:tc>
      </w:tr>
      <w:tr w:rsidR="00F4543C" w14:paraId="28D1BC3F" w14:textId="77777777">
        <w:trPr>
          <w:trHeight w:val="379"/>
          <w:jc w:val="center"/>
        </w:trPr>
        <w:tc>
          <w:tcPr>
            <w:tcW w:w="9923" w:type="dxa"/>
            <w:gridSpan w:val="4"/>
            <w:vMerge/>
            <w:vAlign w:val="center"/>
          </w:tcPr>
          <w:p w14:paraId="511B8BDF" w14:textId="77777777" w:rsidR="00F4543C" w:rsidRDefault="00F4543C">
            <w:pPr>
              <w:spacing w:line="360" w:lineRule="auto"/>
              <w:jc w:val="both"/>
              <w:rPr>
                <w:rFonts w:eastAsia="DengXian"/>
                <w:color w:val="000000"/>
                <w:sz w:val="22"/>
                <w:szCs w:val="22"/>
                <w:lang w:eastAsia="zh-CN"/>
              </w:rPr>
            </w:pPr>
          </w:p>
        </w:tc>
      </w:tr>
      <w:tr w:rsidR="00F4543C" w14:paraId="68D8D933" w14:textId="77777777">
        <w:trPr>
          <w:trHeight w:val="379"/>
          <w:jc w:val="center"/>
        </w:trPr>
        <w:tc>
          <w:tcPr>
            <w:tcW w:w="9923" w:type="dxa"/>
            <w:gridSpan w:val="4"/>
            <w:vMerge/>
            <w:vAlign w:val="center"/>
          </w:tcPr>
          <w:p w14:paraId="112F90F6" w14:textId="77777777" w:rsidR="00F4543C" w:rsidRDefault="00F4543C">
            <w:pPr>
              <w:spacing w:line="360" w:lineRule="auto"/>
              <w:jc w:val="both"/>
              <w:rPr>
                <w:rFonts w:eastAsia="DengXian"/>
                <w:color w:val="000000"/>
                <w:sz w:val="22"/>
                <w:szCs w:val="22"/>
                <w:lang w:eastAsia="zh-CN"/>
              </w:rPr>
            </w:pPr>
          </w:p>
        </w:tc>
      </w:tr>
      <w:tr w:rsidR="00F4543C" w14:paraId="4F365D9F" w14:textId="77777777">
        <w:trPr>
          <w:trHeight w:val="379"/>
          <w:jc w:val="center"/>
        </w:trPr>
        <w:tc>
          <w:tcPr>
            <w:tcW w:w="9923" w:type="dxa"/>
            <w:gridSpan w:val="4"/>
            <w:vMerge/>
            <w:vAlign w:val="center"/>
          </w:tcPr>
          <w:p w14:paraId="62115D54" w14:textId="77777777" w:rsidR="00F4543C" w:rsidRDefault="00F4543C">
            <w:pPr>
              <w:spacing w:line="360" w:lineRule="auto"/>
              <w:jc w:val="both"/>
              <w:rPr>
                <w:rFonts w:eastAsia="DengXian"/>
                <w:color w:val="000000"/>
                <w:sz w:val="22"/>
                <w:szCs w:val="22"/>
                <w:lang w:eastAsia="zh-CN"/>
              </w:rPr>
            </w:pPr>
          </w:p>
        </w:tc>
      </w:tr>
      <w:tr w:rsidR="00F4543C" w14:paraId="1EC4F768" w14:textId="77777777">
        <w:trPr>
          <w:trHeight w:val="379"/>
          <w:jc w:val="center"/>
        </w:trPr>
        <w:tc>
          <w:tcPr>
            <w:tcW w:w="9923" w:type="dxa"/>
            <w:gridSpan w:val="4"/>
            <w:vMerge/>
            <w:vAlign w:val="center"/>
          </w:tcPr>
          <w:p w14:paraId="73B26B22" w14:textId="77777777" w:rsidR="00F4543C" w:rsidRDefault="00F4543C">
            <w:pPr>
              <w:spacing w:line="360" w:lineRule="auto"/>
              <w:jc w:val="both"/>
              <w:rPr>
                <w:rFonts w:eastAsia="DengXian"/>
                <w:color w:val="000000"/>
                <w:sz w:val="22"/>
                <w:szCs w:val="22"/>
                <w:lang w:eastAsia="zh-CN"/>
              </w:rPr>
            </w:pPr>
          </w:p>
        </w:tc>
      </w:tr>
      <w:tr w:rsidR="00F4543C" w14:paraId="05A6CD76" w14:textId="77777777">
        <w:trPr>
          <w:trHeight w:val="379"/>
          <w:jc w:val="center"/>
        </w:trPr>
        <w:tc>
          <w:tcPr>
            <w:tcW w:w="9923" w:type="dxa"/>
            <w:gridSpan w:val="4"/>
            <w:vMerge/>
            <w:vAlign w:val="center"/>
          </w:tcPr>
          <w:p w14:paraId="05541498" w14:textId="77777777" w:rsidR="00F4543C" w:rsidRDefault="00F4543C">
            <w:pPr>
              <w:spacing w:line="360" w:lineRule="auto"/>
              <w:jc w:val="both"/>
              <w:rPr>
                <w:rFonts w:eastAsia="DengXian"/>
                <w:color w:val="000000"/>
                <w:sz w:val="22"/>
                <w:szCs w:val="22"/>
                <w:lang w:eastAsia="zh-CN"/>
              </w:rPr>
            </w:pPr>
          </w:p>
        </w:tc>
      </w:tr>
      <w:tr w:rsidR="00F4543C" w14:paraId="7D872D17" w14:textId="77777777">
        <w:trPr>
          <w:trHeight w:val="379"/>
          <w:jc w:val="center"/>
        </w:trPr>
        <w:tc>
          <w:tcPr>
            <w:tcW w:w="9923" w:type="dxa"/>
            <w:gridSpan w:val="4"/>
            <w:vMerge/>
            <w:vAlign w:val="center"/>
          </w:tcPr>
          <w:p w14:paraId="6B24CADB" w14:textId="77777777" w:rsidR="00F4543C" w:rsidRDefault="00F4543C">
            <w:pPr>
              <w:spacing w:line="360" w:lineRule="auto"/>
              <w:jc w:val="both"/>
              <w:rPr>
                <w:rFonts w:eastAsia="DengXian"/>
                <w:color w:val="000000"/>
                <w:sz w:val="22"/>
                <w:szCs w:val="22"/>
                <w:lang w:eastAsia="zh-CN"/>
              </w:rPr>
            </w:pPr>
          </w:p>
        </w:tc>
      </w:tr>
      <w:tr w:rsidR="00F4543C" w14:paraId="4D3B1787" w14:textId="77777777">
        <w:trPr>
          <w:trHeight w:val="379"/>
          <w:jc w:val="center"/>
        </w:trPr>
        <w:tc>
          <w:tcPr>
            <w:tcW w:w="9923" w:type="dxa"/>
            <w:gridSpan w:val="4"/>
            <w:vMerge/>
            <w:vAlign w:val="center"/>
          </w:tcPr>
          <w:p w14:paraId="45D9BD2C" w14:textId="77777777" w:rsidR="00F4543C" w:rsidRDefault="00F4543C">
            <w:pPr>
              <w:spacing w:line="360" w:lineRule="auto"/>
              <w:jc w:val="both"/>
              <w:rPr>
                <w:rFonts w:eastAsia="DengXian"/>
                <w:color w:val="000000"/>
                <w:sz w:val="22"/>
                <w:szCs w:val="22"/>
                <w:lang w:eastAsia="zh-CN"/>
              </w:rPr>
            </w:pPr>
          </w:p>
        </w:tc>
      </w:tr>
      <w:tr w:rsidR="00F4543C" w14:paraId="4A5D305A" w14:textId="77777777">
        <w:trPr>
          <w:trHeight w:val="379"/>
          <w:jc w:val="center"/>
        </w:trPr>
        <w:tc>
          <w:tcPr>
            <w:tcW w:w="9923" w:type="dxa"/>
            <w:gridSpan w:val="4"/>
            <w:vMerge/>
            <w:vAlign w:val="center"/>
          </w:tcPr>
          <w:p w14:paraId="6F026803" w14:textId="77777777" w:rsidR="00F4543C" w:rsidRDefault="00F4543C">
            <w:pPr>
              <w:spacing w:line="360" w:lineRule="auto"/>
              <w:jc w:val="both"/>
              <w:rPr>
                <w:rFonts w:eastAsia="DengXian"/>
                <w:color w:val="000000"/>
                <w:sz w:val="22"/>
                <w:szCs w:val="22"/>
                <w:lang w:eastAsia="zh-CN"/>
              </w:rPr>
            </w:pPr>
          </w:p>
        </w:tc>
      </w:tr>
      <w:tr w:rsidR="00F4543C" w14:paraId="5D9DF598" w14:textId="77777777">
        <w:trPr>
          <w:trHeight w:val="379"/>
          <w:jc w:val="center"/>
        </w:trPr>
        <w:tc>
          <w:tcPr>
            <w:tcW w:w="9923" w:type="dxa"/>
            <w:gridSpan w:val="4"/>
            <w:vMerge/>
            <w:vAlign w:val="center"/>
          </w:tcPr>
          <w:p w14:paraId="7414D0DF" w14:textId="77777777" w:rsidR="00F4543C" w:rsidRDefault="00F4543C">
            <w:pPr>
              <w:spacing w:line="360" w:lineRule="auto"/>
              <w:jc w:val="both"/>
              <w:rPr>
                <w:rFonts w:eastAsia="DengXian"/>
                <w:color w:val="000000"/>
                <w:sz w:val="22"/>
                <w:szCs w:val="22"/>
                <w:lang w:eastAsia="zh-CN"/>
              </w:rPr>
            </w:pPr>
          </w:p>
        </w:tc>
      </w:tr>
      <w:tr w:rsidR="00F4543C" w14:paraId="2BBE6042" w14:textId="77777777">
        <w:trPr>
          <w:trHeight w:val="379"/>
          <w:jc w:val="center"/>
        </w:trPr>
        <w:tc>
          <w:tcPr>
            <w:tcW w:w="9923" w:type="dxa"/>
            <w:gridSpan w:val="4"/>
            <w:vMerge/>
            <w:vAlign w:val="center"/>
          </w:tcPr>
          <w:p w14:paraId="0FE3A85B" w14:textId="77777777" w:rsidR="00F4543C" w:rsidRDefault="00F4543C">
            <w:pPr>
              <w:spacing w:line="360" w:lineRule="auto"/>
              <w:jc w:val="both"/>
              <w:rPr>
                <w:rFonts w:eastAsia="DengXian"/>
                <w:color w:val="000000"/>
                <w:sz w:val="22"/>
                <w:szCs w:val="22"/>
                <w:lang w:eastAsia="zh-CN"/>
              </w:rPr>
            </w:pPr>
          </w:p>
        </w:tc>
      </w:tr>
      <w:tr w:rsidR="00F4543C" w14:paraId="57A26EED" w14:textId="77777777">
        <w:trPr>
          <w:trHeight w:val="379"/>
          <w:jc w:val="center"/>
        </w:trPr>
        <w:tc>
          <w:tcPr>
            <w:tcW w:w="9923" w:type="dxa"/>
            <w:gridSpan w:val="4"/>
            <w:vMerge/>
            <w:vAlign w:val="center"/>
          </w:tcPr>
          <w:p w14:paraId="417F9C78" w14:textId="77777777" w:rsidR="00F4543C" w:rsidRDefault="00F4543C">
            <w:pPr>
              <w:spacing w:line="360" w:lineRule="auto"/>
              <w:jc w:val="both"/>
              <w:rPr>
                <w:rFonts w:eastAsia="DengXian"/>
                <w:color w:val="000000"/>
                <w:sz w:val="22"/>
                <w:szCs w:val="22"/>
                <w:lang w:eastAsia="zh-CN"/>
              </w:rPr>
            </w:pPr>
          </w:p>
        </w:tc>
      </w:tr>
      <w:tr w:rsidR="00F4543C" w14:paraId="74DBF508" w14:textId="77777777">
        <w:trPr>
          <w:trHeight w:val="379"/>
          <w:jc w:val="center"/>
        </w:trPr>
        <w:tc>
          <w:tcPr>
            <w:tcW w:w="9923" w:type="dxa"/>
            <w:gridSpan w:val="4"/>
            <w:vMerge/>
            <w:vAlign w:val="center"/>
          </w:tcPr>
          <w:p w14:paraId="0D8650F1" w14:textId="77777777" w:rsidR="00F4543C" w:rsidRDefault="00F4543C">
            <w:pPr>
              <w:spacing w:line="360" w:lineRule="auto"/>
              <w:jc w:val="both"/>
              <w:rPr>
                <w:rFonts w:eastAsia="DengXian"/>
                <w:color w:val="000000"/>
                <w:sz w:val="22"/>
                <w:szCs w:val="22"/>
                <w:lang w:eastAsia="zh-CN"/>
              </w:rPr>
            </w:pPr>
          </w:p>
        </w:tc>
      </w:tr>
      <w:tr w:rsidR="00F4543C" w14:paraId="7643D740" w14:textId="77777777">
        <w:trPr>
          <w:trHeight w:val="379"/>
          <w:jc w:val="center"/>
        </w:trPr>
        <w:tc>
          <w:tcPr>
            <w:tcW w:w="9923" w:type="dxa"/>
            <w:gridSpan w:val="4"/>
            <w:vMerge/>
            <w:vAlign w:val="center"/>
          </w:tcPr>
          <w:p w14:paraId="355418B0" w14:textId="77777777" w:rsidR="00F4543C" w:rsidRDefault="00F4543C">
            <w:pPr>
              <w:spacing w:line="360" w:lineRule="auto"/>
              <w:jc w:val="both"/>
              <w:rPr>
                <w:rFonts w:eastAsia="DengXian"/>
                <w:color w:val="000000"/>
                <w:sz w:val="22"/>
                <w:szCs w:val="22"/>
                <w:lang w:eastAsia="zh-CN"/>
              </w:rPr>
            </w:pPr>
          </w:p>
        </w:tc>
      </w:tr>
      <w:tr w:rsidR="00F4543C" w14:paraId="23C7DFD4" w14:textId="77777777">
        <w:trPr>
          <w:trHeight w:val="379"/>
          <w:jc w:val="center"/>
        </w:trPr>
        <w:tc>
          <w:tcPr>
            <w:tcW w:w="9923" w:type="dxa"/>
            <w:gridSpan w:val="4"/>
            <w:vMerge/>
            <w:vAlign w:val="center"/>
          </w:tcPr>
          <w:p w14:paraId="23A59EC0" w14:textId="77777777" w:rsidR="00F4543C" w:rsidRDefault="00F4543C">
            <w:pPr>
              <w:spacing w:line="360" w:lineRule="auto"/>
              <w:jc w:val="both"/>
              <w:rPr>
                <w:rFonts w:eastAsia="DengXian"/>
                <w:color w:val="000000"/>
                <w:sz w:val="22"/>
                <w:szCs w:val="22"/>
                <w:lang w:eastAsia="zh-CN"/>
              </w:rPr>
            </w:pPr>
          </w:p>
        </w:tc>
      </w:tr>
      <w:tr w:rsidR="00F4543C" w14:paraId="1E09F28A" w14:textId="77777777">
        <w:trPr>
          <w:trHeight w:val="379"/>
          <w:jc w:val="center"/>
        </w:trPr>
        <w:tc>
          <w:tcPr>
            <w:tcW w:w="9923" w:type="dxa"/>
            <w:gridSpan w:val="4"/>
            <w:vMerge/>
            <w:vAlign w:val="center"/>
          </w:tcPr>
          <w:p w14:paraId="45E284B5" w14:textId="77777777" w:rsidR="00F4543C" w:rsidRDefault="00F4543C">
            <w:pPr>
              <w:spacing w:line="360" w:lineRule="auto"/>
              <w:jc w:val="both"/>
              <w:rPr>
                <w:rFonts w:eastAsia="DengXian"/>
                <w:color w:val="000000"/>
                <w:sz w:val="22"/>
                <w:szCs w:val="22"/>
                <w:lang w:eastAsia="zh-CN"/>
              </w:rPr>
            </w:pPr>
          </w:p>
        </w:tc>
      </w:tr>
      <w:tr w:rsidR="00F4543C" w14:paraId="6A989E00" w14:textId="77777777">
        <w:trPr>
          <w:trHeight w:val="379"/>
          <w:jc w:val="center"/>
        </w:trPr>
        <w:tc>
          <w:tcPr>
            <w:tcW w:w="9923" w:type="dxa"/>
            <w:gridSpan w:val="4"/>
            <w:vMerge/>
            <w:vAlign w:val="center"/>
          </w:tcPr>
          <w:p w14:paraId="7EAA695A" w14:textId="77777777" w:rsidR="00F4543C" w:rsidRDefault="00F4543C">
            <w:pPr>
              <w:spacing w:line="360" w:lineRule="auto"/>
              <w:jc w:val="both"/>
              <w:rPr>
                <w:rFonts w:eastAsia="DengXian"/>
                <w:color w:val="000000"/>
                <w:sz w:val="22"/>
                <w:szCs w:val="22"/>
                <w:lang w:eastAsia="zh-CN"/>
              </w:rPr>
            </w:pPr>
          </w:p>
        </w:tc>
      </w:tr>
      <w:tr w:rsidR="00F4543C" w14:paraId="1981D605" w14:textId="77777777">
        <w:trPr>
          <w:trHeight w:val="379"/>
          <w:jc w:val="center"/>
        </w:trPr>
        <w:tc>
          <w:tcPr>
            <w:tcW w:w="9923" w:type="dxa"/>
            <w:gridSpan w:val="4"/>
            <w:vMerge/>
            <w:vAlign w:val="center"/>
          </w:tcPr>
          <w:p w14:paraId="7BF24D06" w14:textId="77777777" w:rsidR="00F4543C" w:rsidRDefault="00F4543C">
            <w:pPr>
              <w:spacing w:line="360" w:lineRule="auto"/>
              <w:jc w:val="both"/>
              <w:rPr>
                <w:rFonts w:eastAsia="DengXian"/>
                <w:color w:val="000000"/>
                <w:sz w:val="22"/>
                <w:szCs w:val="22"/>
                <w:lang w:eastAsia="zh-CN"/>
              </w:rPr>
            </w:pPr>
          </w:p>
        </w:tc>
      </w:tr>
      <w:tr w:rsidR="00F4543C" w14:paraId="7A7A5639" w14:textId="77777777">
        <w:trPr>
          <w:trHeight w:val="379"/>
          <w:jc w:val="center"/>
        </w:trPr>
        <w:tc>
          <w:tcPr>
            <w:tcW w:w="9923" w:type="dxa"/>
            <w:gridSpan w:val="4"/>
            <w:vMerge/>
            <w:vAlign w:val="center"/>
          </w:tcPr>
          <w:p w14:paraId="24FC3497" w14:textId="77777777" w:rsidR="00F4543C" w:rsidRDefault="00F4543C">
            <w:pPr>
              <w:spacing w:line="360" w:lineRule="auto"/>
              <w:jc w:val="both"/>
              <w:rPr>
                <w:rFonts w:eastAsia="DengXian"/>
                <w:color w:val="000000"/>
                <w:sz w:val="22"/>
                <w:szCs w:val="22"/>
                <w:lang w:eastAsia="zh-CN"/>
              </w:rPr>
            </w:pPr>
          </w:p>
        </w:tc>
      </w:tr>
      <w:tr w:rsidR="00F4543C" w14:paraId="4B8B9310" w14:textId="77777777">
        <w:trPr>
          <w:trHeight w:val="379"/>
          <w:jc w:val="center"/>
        </w:trPr>
        <w:tc>
          <w:tcPr>
            <w:tcW w:w="9923" w:type="dxa"/>
            <w:gridSpan w:val="4"/>
            <w:vMerge/>
            <w:vAlign w:val="center"/>
          </w:tcPr>
          <w:p w14:paraId="424AD2F3" w14:textId="77777777" w:rsidR="00F4543C" w:rsidRDefault="00F4543C">
            <w:pPr>
              <w:spacing w:line="360" w:lineRule="auto"/>
              <w:jc w:val="both"/>
              <w:rPr>
                <w:rFonts w:eastAsia="DengXian"/>
                <w:color w:val="000000"/>
                <w:sz w:val="22"/>
                <w:szCs w:val="22"/>
                <w:lang w:eastAsia="zh-CN"/>
              </w:rPr>
            </w:pPr>
          </w:p>
        </w:tc>
      </w:tr>
      <w:tr w:rsidR="00F4543C" w14:paraId="3ADC9537" w14:textId="77777777">
        <w:trPr>
          <w:trHeight w:val="379"/>
          <w:jc w:val="center"/>
        </w:trPr>
        <w:tc>
          <w:tcPr>
            <w:tcW w:w="9923" w:type="dxa"/>
            <w:gridSpan w:val="4"/>
            <w:vMerge/>
            <w:vAlign w:val="center"/>
          </w:tcPr>
          <w:p w14:paraId="44959E09" w14:textId="77777777" w:rsidR="00F4543C" w:rsidRDefault="00F4543C">
            <w:pPr>
              <w:spacing w:line="360" w:lineRule="auto"/>
              <w:jc w:val="both"/>
              <w:rPr>
                <w:rFonts w:eastAsia="DengXian"/>
                <w:color w:val="000000"/>
                <w:sz w:val="22"/>
                <w:szCs w:val="22"/>
                <w:lang w:eastAsia="zh-CN"/>
              </w:rPr>
            </w:pPr>
          </w:p>
        </w:tc>
      </w:tr>
      <w:tr w:rsidR="00F4543C" w14:paraId="4BA8ED8B" w14:textId="77777777">
        <w:trPr>
          <w:trHeight w:val="379"/>
          <w:jc w:val="center"/>
        </w:trPr>
        <w:tc>
          <w:tcPr>
            <w:tcW w:w="9923" w:type="dxa"/>
            <w:gridSpan w:val="4"/>
            <w:vMerge/>
            <w:vAlign w:val="center"/>
          </w:tcPr>
          <w:p w14:paraId="3B551F92" w14:textId="77777777" w:rsidR="00F4543C" w:rsidRDefault="00F4543C">
            <w:pPr>
              <w:spacing w:line="360" w:lineRule="auto"/>
              <w:jc w:val="both"/>
              <w:rPr>
                <w:rFonts w:eastAsia="DengXian"/>
                <w:color w:val="000000"/>
                <w:sz w:val="22"/>
                <w:szCs w:val="22"/>
                <w:lang w:eastAsia="zh-CN"/>
              </w:rPr>
            </w:pPr>
          </w:p>
        </w:tc>
      </w:tr>
      <w:tr w:rsidR="00F4543C" w14:paraId="68DBD35E" w14:textId="77777777">
        <w:trPr>
          <w:trHeight w:val="379"/>
          <w:jc w:val="center"/>
        </w:trPr>
        <w:tc>
          <w:tcPr>
            <w:tcW w:w="9923" w:type="dxa"/>
            <w:gridSpan w:val="4"/>
            <w:vMerge/>
            <w:vAlign w:val="center"/>
          </w:tcPr>
          <w:p w14:paraId="2AADCE9B" w14:textId="77777777" w:rsidR="00F4543C" w:rsidRDefault="00F4543C">
            <w:pPr>
              <w:spacing w:line="360" w:lineRule="auto"/>
              <w:jc w:val="both"/>
              <w:rPr>
                <w:rFonts w:eastAsia="DengXian"/>
                <w:color w:val="000000"/>
                <w:sz w:val="22"/>
                <w:szCs w:val="22"/>
                <w:lang w:eastAsia="zh-CN"/>
              </w:rPr>
            </w:pPr>
          </w:p>
        </w:tc>
      </w:tr>
      <w:tr w:rsidR="00F4543C" w14:paraId="0319B3F4" w14:textId="77777777">
        <w:trPr>
          <w:trHeight w:val="379"/>
          <w:jc w:val="center"/>
        </w:trPr>
        <w:tc>
          <w:tcPr>
            <w:tcW w:w="9923" w:type="dxa"/>
            <w:gridSpan w:val="4"/>
            <w:vMerge/>
            <w:vAlign w:val="center"/>
          </w:tcPr>
          <w:p w14:paraId="5448ACCA" w14:textId="77777777" w:rsidR="00F4543C" w:rsidRDefault="00F4543C">
            <w:pPr>
              <w:spacing w:line="360" w:lineRule="auto"/>
              <w:jc w:val="both"/>
              <w:rPr>
                <w:rFonts w:eastAsia="DengXian"/>
                <w:color w:val="000000"/>
                <w:sz w:val="22"/>
                <w:szCs w:val="22"/>
                <w:lang w:eastAsia="zh-CN"/>
              </w:rPr>
            </w:pPr>
          </w:p>
        </w:tc>
      </w:tr>
      <w:tr w:rsidR="00F4543C" w14:paraId="3FD4018D" w14:textId="77777777">
        <w:trPr>
          <w:trHeight w:val="379"/>
          <w:jc w:val="center"/>
        </w:trPr>
        <w:tc>
          <w:tcPr>
            <w:tcW w:w="9923" w:type="dxa"/>
            <w:gridSpan w:val="4"/>
            <w:vMerge/>
            <w:vAlign w:val="center"/>
          </w:tcPr>
          <w:p w14:paraId="0C1940B4" w14:textId="77777777" w:rsidR="00F4543C" w:rsidRDefault="00F4543C">
            <w:pPr>
              <w:spacing w:line="360" w:lineRule="auto"/>
              <w:jc w:val="both"/>
              <w:rPr>
                <w:rFonts w:eastAsia="DengXian"/>
                <w:color w:val="000000"/>
                <w:sz w:val="22"/>
                <w:szCs w:val="22"/>
                <w:lang w:eastAsia="zh-CN"/>
              </w:rPr>
            </w:pPr>
          </w:p>
        </w:tc>
      </w:tr>
      <w:tr w:rsidR="00F4543C" w14:paraId="6017B349" w14:textId="77777777">
        <w:trPr>
          <w:trHeight w:val="379"/>
          <w:jc w:val="center"/>
        </w:trPr>
        <w:tc>
          <w:tcPr>
            <w:tcW w:w="9923" w:type="dxa"/>
            <w:gridSpan w:val="4"/>
            <w:vMerge/>
            <w:vAlign w:val="center"/>
          </w:tcPr>
          <w:p w14:paraId="434C459F" w14:textId="77777777" w:rsidR="00F4543C" w:rsidRDefault="00F4543C">
            <w:pPr>
              <w:spacing w:line="360" w:lineRule="auto"/>
              <w:jc w:val="both"/>
              <w:rPr>
                <w:rFonts w:eastAsia="DengXian"/>
                <w:color w:val="000000"/>
                <w:sz w:val="22"/>
                <w:szCs w:val="22"/>
                <w:lang w:eastAsia="zh-CN"/>
              </w:rPr>
            </w:pPr>
          </w:p>
        </w:tc>
      </w:tr>
      <w:tr w:rsidR="00F4543C" w14:paraId="7B8E704B" w14:textId="77777777">
        <w:trPr>
          <w:trHeight w:val="481"/>
          <w:jc w:val="center"/>
        </w:trPr>
        <w:tc>
          <w:tcPr>
            <w:tcW w:w="9923" w:type="dxa"/>
            <w:gridSpan w:val="4"/>
            <w:vMerge/>
            <w:vAlign w:val="center"/>
          </w:tcPr>
          <w:p w14:paraId="0845DF26" w14:textId="77777777" w:rsidR="00F4543C" w:rsidRDefault="00F4543C">
            <w:pPr>
              <w:spacing w:line="360" w:lineRule="auto"/>
              <w:jc w:val="both"/>
              <w:rPr>
                <w:rFonts w:eastAsia="DengXian"/>
                <w:color w:val="000000"/>
                <w:sz w:val="22"/>
                <w:szCs w:val="22"/>
                <w:lang w:eastAsia="zh-CN"/>
              </w:rPr>
            </w:pPr>
          </w:p>
        </w:tc>
      </w:tr>
    </w:tbl>
    <w:p w14:paraId="2276F5FE" w14:textId="77777777" w:rsidR="00F4543C" w:rsidRDefault="00F4543C">
      <w:pPr>
        <w:spacing w:line="360" w:lineRule="auto"/>
        <w:jc w:val="both"/>
        <w:rPr>
          <w:rFonts w:eastAsia="SimSun"/>
          <w:color w:val="000000" w:themeColor="text1"/>
          <w:sz w:val="22"/>
          <w:szCs w:val="22"/>
        </w:rPr>
      </w:pPr>
    </w:p>
    <w:p w14:paraId="48C7D7C8" w14:textId="77777777" w:rsidR="00F4543C" w:rsidRDefault="00000000">
      <w:pPr>
        <w:pStyle w:val="2"/>
        <w:spacing w:before="0" w:line="360" w:lineRule="auto"/>
        <w:jc w:val="both"/>
        <w:rPr>
          <w:rFonts w:ascii="Times New Roman" w:hAnsi="Times New Roman" w:cs="Times New Roman"/>
          <w:b/>
          <w:bCs/>
          <w:color w:val="auto"/>
          <w:sz w:val="22"/>
          <w:szCs w:val="22"/>
        </w:rPr>
      </w:pPr>
      <w:bookmarkStart w:id="7" w:name="_Toc163122860"/>
      <w:r>
        <w:rPr>
          <w:rFonts w:ascii="Times New Roman" w:hAnsi="Times New Roman" w:cs="Times New Roman"/>
          <w:b/>
          <w:bCs/>
          <w:color w:val="auto"/>
          <w:sz w:val="22"/>
          <w:szCs w:val="22"/>
        </w:rPr>
        <w:t xml:space="preserve">5. Configuration methods for </w:t>
      </w:r>
      <w:r>
        <w:rPr>
          <w:rFonts w:ascii="Times New Roman" w:eastAsia="SimSun" w:hAnsi="Times New Roman" w:cs="Times New Roman"/>
          <w:b/>
          <w:bCs/>
          <w:iCs/>
          <w:color w:val="auto"/>
          <w:sz w:val="22"/>
          <w:szCs w:val="22"/>
        </w:rPr>
        <w:t>Chopped Meat Medium (CMM)</w:t>
      </w:r>
      <w:bookmarkEnd w:id="7"/>
    </w:p>
    <w:tbl>
      <w:tblPr>
        <w:tblW w:w="1020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10206"/>
      </w:tblGrid>
      <w:tr w:rsidR="00F4543C" w14:paraId="6C0CD7DA" w14:textId="77777777">
        <w:trPr>
          <w:trHeight w:val="379"/>
        </w:trPr>
        <w:tc>
          <w:tcPr>
            <w:tcW w:w="10206" w:type="dxa"/>
            <w:vMerge w:val="restart"/>
            <w:shd w:val="clear" w:color="auto" w:fill="auto"/>
            <w:vAlign w:val="center"/>
          </w:tcPr>
          <w:p w14:paraId="35ADEA93" w14:textId="77777777" w:rsidR="00F4543C" w:rsidRDefault="00000000" w:rsidP="000D6AFF">
            <w:pPr>
              <w:spacing w:line="360" w:lineRule="auto"/>
              <w:rPr>
                <w:rFonts w:eastAsia="DengXian"/>
                <w:color w:val="000000"/>
                <w:sz w:val="22"/>
                <w:szCs w:val="22"/>
                <w:lang w:eastAsia="zh-CN"/>
              </w:rPr>
            </w:pPr>
            <w:r>
              <w:rPr>
                <w:rFonts w:eastAsia="DengXian"/>
                <w:color w:val="000000"/>
                <w:sz w:val="22"/>
                <w:szCs w:val="22"/>
                <w:lang w:eastAsia="zh-CN"/>
              </w:rPr>
              <w:t xml:space="preserve">Ground beef (fat-free) 500.0 g </w:t>
            </w:r>
            <w:r>
              <w:rPr>
                <w:rFonts w:eastAsia="DengXian"/>
                <w:color w:val="000000"/>
                <w:sz w:val="22"/>
                <w:szCs w:val="22"/>
                <w:lang w:eastAsia="zh-CN"/>
              </w:rPr>
              <w:br/>
              <w:t xml:space="preserve">Distilled water 1.0 L </w:t>
            </w:r>
            <w:r>
              <w:rPr>
                <w:rFonts w:eastAsia="DengXian"/>
                <w:color w:val="000000"/>
                <w:sz w:val="22"/>
                <w:szCs w:val="22"/>
                <w:lang w:eastAsia="zh-CN"/>
              </w:rPr>
              <w:br/>
              <w:t>1N NaOH 25.0 mL</w:t>
            </w:r>
            <w:r>
              <w:rPr>
                <w:rFonts w:eastAsia="DengXian"/>
                <w:color w:val="000000"/>
                <w:sz w:val="22"/>
                <w:szCs w:val="22"/>
                <w:lang w:eastAsia="zh-CN"/>
              </w:rPr>
              <w:br/>
            </w:r>
            <w:r>
              <w:rPr>
                <w:rFonts w:eastAsia="DengXian"/>
                <w:color w:val="000000"/>
                <w:sz w:val="22"/>
                <w:szCs w:val="22"/>
                <w:lang w:eastAsia="zh-CN"/>
              </w:rPr>
              <w:br/>
              <w:t xml:space="preserve">Mix meat, water and NaOH and bring to a boil with stirring. Cool to room temperature, skim fat from surface, and filter, retaining both meat particles and filtrate. To filtrate, add sufficient distilled water to restore volume to 1.0 L. </w:t>
            </w:r>
            <w:r>
              <w:rPr>
                <w:rFonts w:eastAsia="DengXian"/>
                <w:color w:val="000000"/>
                <w:sz w:val="22"/>
                <w:szCs w:val="22"/>
                <w:lang w:eastAsia="zh-CN"/>
              </w:rPr>
              <w:br/>
            </w:r>
            <w:r>
              <w:rPr>
                <w:rFonts w:eastAsia="DengXian"/>
                <w:color w:val="000000"/>
                <w:sz w:val="22"/>
                <w:szCs w:val="22"/>
                <w:lang w:eastAsia="zh-CN"/>
              </w:rPr>
              <w:br/>
              <w:t xml:space="preserve">To this filtrate, add: </w:t>
            </w:r>
            <w:r>
              <w:rPr>
                <w:rFonts w:eastAsia="DengXian"/>
                <w:color w:val="000000"/>
                <w:sz w:val="22"/>
                <w:szCs w:val="22"/>
                <w:lang w:eastAsia="zh-CN"/>
              </w:rPr>
              <w:br/>
            </w:r>
            <w:r>
              <w:rPr>
                <w:rFonts w:eastAsia="DengXian"/>
                <w:color w:val="000000"/>
                <w:sz w:val="22"/>
                <w:szCs w:val="22"/>
                <w:lang w:eastAsia="zh-CN"/>
              </w:rPr>
              <w:lastRenderedPageBreak/>
              <w:br/>
              <w:t xml:space="preserve">Trypticase Peptone (BD 211921) 30.0 g </w:t>
            </w:r>
            <w:r>
              <w:rPr>
                <w:rFonts w:eastAsia="DengXian"/>
                <w:color w:val="000000"/>
                <w:sz w:val="22"/>
                <w:szCs w:val="22"/>
                <w:lang w:eastAsia="zh-CN"/>
              </w:rPr>
              <w:br/>
              <w:t xml:space="preserve">Yeast extract 5.0 g </w:t>
            </w:r>
            <w:r>
              <w:rPr>
                <w:rFonts w:eastAsia="DengXian"/>
                <w:color w:val="000000"/>
                <w:sz w:val="22"/>
                <w:szCs w:val="22"/>
                <w:lang w:eastAsia="zh-CN"/>
              </w:rPr>
              <w:br/>
              <w:t>K</w:t>
            </w:r>
            <w:r>
              <w:rPr>
                <w:rFonts w:eastAsia="DengXian"/>
                <w:color w:val="000000"/>
                <w:sz w:val="22"/>
                <w:szCs w:val="22"/>
                <w:vertAlign w:val="subscript"/>
                <w:lang w:eastAsia="zh-CN"/>
              </w:rPr>
              <w:t>2</w:t>
            </w:r>
            <w:r>
              <w:rPr>
                <w:rFonts w:eastAsia="DengXian"/>
                <w:color w:val="000000"/>
                <w:sz w:val="22"/>
                <w:szCs w:val="22"/>
                <w:lang w:eastAsia="zh-CN"/>
              </w:rPr>
              <w:t>HPO</w:t>
            </w:r>
            <w:r>
              <w:rPr>
                <w:rFonts w:eastAsia="DengXian"/>
                <w:color w:val="000000"/>
                <w:sz w:val="22"/>
                <w:szCs w:val="22"/>
                <w:vertAlign w:val="subscript"/>
                <w:lang w:eastAsia="zh-CN"/>
              </w:rPr>
              <w:t>4</w:t>
            </w:r>
            <w:r>
              <w:rPr>
                <w:rFonts w:eastAsia="DengXian"/>
                <w:color w:val="000000"/>
                <w:sz w:val="22"/>
                <w:szCs w:val="22"/>
                <w:lang w:eastAsia="zh-CN"/>
              </w:rPr>
              <w:t xml:space="preserve"> 5.0 g </w:t>
            </w:r>
            <w:r>
              <w:rPr>
                <w:rFonts w:eastAsia="DengXian"/>
                <w:color w:val="000000"/>
                <w:sz w:val="22"/>
                <w:szCs w:val="22"/>
                <w:lang w:eastAsia="zh-CN"/>
              </w:rPr>
              <w:br/>
              <w:t>0.025% Resazurin 4.0 mL</w:t>
            </w:r>
            <w:r>
              <w:rPr>
                <w:rFonts w:eastAsia="DengXian"/>
                <w:color w:val="000000"/>
                <w:sz w:val="22"/>
                <w:szCs w:val="22"/>
                <w:lang w:eastAsia="zh-CN"/>
              </w:rPr>
              <w:br/>
            </w:r>
            <w:r>
              <w:rPr>
                <w:rFonts w:eastAsia="DengXian"/>
                <w:color w:val="000000"/>
                <w:sz w:val="22"/>
                <w:szCs w:val="22"/>
                <w:lang w:eastAsia="zh-CN"/>
              </w:rPr>
              <w:br/>
              <w:t xml:space="preserve">Boil and cool medium and add: </w:t>
            </w:r>
            <w:r>
              <w:rPr>
                <w:rFonts w:eastAsia="DengXian"/>
                <w:color w:val="000000"/>
                <w:sz w:val="22"/>
                <w:szCs w:val="22"/>
                <w:lang w:eastAsia="zh-CN"/>
              </w:rPr>
              <w:br/>
            </w:r>
            <w:r>
              <w:rPr>
                <w:rFonts w:eastAsia="DengXian"/>
                <w:color w:val="000000"/>
                <w:sz w:val="22"/>
                <w:szCs w:val="22"/>
                <w:lang w:eastAsia="zh-CN"/>
              </w:rPr>
              <w:br/>
              <w:t xml:space="preserve">L-Cysteine hydrochloride 0.5 g </w:t>
            </w:r>
            <w:r>
              <w:rPr>
                <w:rFonts w:eastAsia="DengXian"/>
                <w:color w:val="000000"/>
                <w:sz w:val="22"/>
                <w:szCs w:val="22"/>
                <w:lang w:eastAsia="zh-CN"/>
              </w:rPr>
              <w:br/>
              <w:t>Hemin Solution (see below) 10.0 mL</w:t>
            </w:r>
            <w:r>
              <w:rPr>
                <w:rFonts w:eastAsia="DengXian"/>
                <w:color w:val="000000"/>
                <w:sz w:val="22"/>
                <w:szCs w:val="22"/>
                <w:lang w:eastAsia="zh-CN"/>
              </w:rPr>
              <w:br/>
              <w:t>Vitamin K1 Solution (see below) 0.2 mL</w:t>
            </w:r>
            <w:r>
              <w:rPr>
                <w:rFonts w:eastAsia="DengXian"/>
                <w:color w:val="000000"/>
                <w:sz w:val="22"/>
                <w:szCs w:val="22"/>
                <w:lang w:eastAsia="zh-CN"/>
              </w:rPr>
              <w:br/>
            </w:r>
            <w:r>
              <w:rPr>
                <w:rFonts w:eastAsia="DengXian"/>
                <w:color w:val="000000"/>
                <w:sz w:val="22"/>
                <w:szCs w:val="22"/>
                <w:lang w:eastAsia="zh-CN"/>
              </w:rPr>
              <w:br/>
              <w:t xml:space="preserve">Adjust medium for final pH 7.0. Dispense liquid into bottles containing meat particles. </w:t>
            </w:r>
            <w:r>
              <w:rPr>
                <w:rFonts w:eastAsia="DengXian"/>
                <w:color w:val="000000"/>
                <w:sz w:val="22"/>
                <w:szCs w:val="22"/>
                <w:lang w:eastAsia="zh-CN"/>
              </w:rPr>
              <w:br/>
            </w:r>
            <w:r>
              <w:rPr>
                <w:rFonts w:eastAsia="DengXian"/>
                <w:color w:val="000000"/>
                <w:sz w:val="22"/>
                <w:szCs w:val="22"/>
                <w:lang w:eastAsia="zh-CN"/>
              </w:rPr>
              <w:br/>
            </w:r>
            <w:r>
              <w:rPr>
                <w:rFonts w:eastAsia="DengXian"/>
                <w:b/>
                <w:bCs/>
                <w:color w:val="000000"/>
                <w:sz w:val="22"/>
                <w:szCs w:val="22"/>
                <w:lang w:eastAsia="zh-CN"/>
              </w:rPr>
              <w:t>Vitamin K1 Solution</w:t>
            </w:r>
            <w:r>
              <w:rPr>
                <w:rFonts w:eastAsia="DengXian"/>
                <w:color w:val="000000"/>
                <w:sz w:val="22"/>
                <w:szCs w:val="22"/>
                <w:lang w:eastAsia="zh-CN"/>
              </w:rPr>
              <w:t xml:space="preserve">: </w:t>
            </w:r>
            <w:r>
              <w:rPr>
                <w:rFonts w:eastAsia="DengXian"/>
                <w:color w:val="000000"/>
                <w:sz w:val="22"/>
                <w:szCs w:val="22"/>
                <w:lang w:eastAsia="zh-CN"/>
              </w:rPr>
              <w:br/>
              <w:t>Vitamin K1 0.15 mL</w:t>
            </w:r>
            <w:r>
              <w:rPr>
                <w:rFonts w:eastAsia="DengXian"/>
                <w:color w:val="000000"/>
                <w:sz w:val="22"/>
                <w:szCs w:val="22"/>
                <w:lang w:eastAsia="zh-CN"/>
              </w:rPr>
              <w:br/>
              <w:t xml:space="preserve">95% Ethanol 30.0 mL </w:t>
            </w:r>
            <w:r>
              <w:rPr>
                <w:rFonts w:eastAsia="DengXian"/>
                <w:color w:val="000000"/>
                <w:sz w:val="22"/>
                <w:szCs w:val="22"/>
                <w:lang w:eastAsia="zh-CN"/>
              </w:rPr>
              <w:br/>
              <w:t xml:space="preserve">Store solution in brown bottle under refrigeration. Discard after one month. </w:t>
            </w:r>
            <w:r>
              <w:rPr>
                <w:rFonts w:eastAsia="DengXian"/>
                <w:color w:val="000000"/>
                <w:sz w:val="22"/>
                <w:szCs w:val="22"/>
                <w:lang w:eastAsia="zh-CN"/>
              </w:rPr>
              <w:br/>
            </w:r>
            <w:r>
              <w:rPr>
                <w:rFonts w:eastAsia="DengXian"/>
                <w:color w:val="000000"/>
                <w:sz w:val="22"/>
                <w:szCs w:val="22"/>
                <w:lang w:eastAsia="zh-CN"/>
              </w:rPr>
              <w:br/>
            </w:r>
            <w:r>
              <w:rPr>
                <w:rFonts w:eastAsia="DengXian"/>
                <w:b/>
                <w:bCs/>
                <w:color w:val="000000"/>
                <w:sz w:val="22"/>
                <w:szCs w:val="22"/>
                <w:lang w:eastAsia="zh-CN"/>
              </w:rPr>
              <w:t>Hemin Solution</w:t>
            </w:r>
            <w:r>
              <w:rPr>
                <w:rFonts w:eastAsia="DengXian"/>
                <w:color w:val="000000"/>
                <w:sz w:val="22"/>
                <w:szCs w:val="22"/>
                <w:lang w:eastAsia="zh-CN"/>
              </w:rPr>
              <w:t xml:space="preserve">: </w:t>
            </w:r>
            <w:r>
              <w:rPr>
                <w:rFonts w:eastAsia="DengXian"/>
                <w:color w:val="000000"/>
                <w:sz w:val="22"/>
                <w:szCs w:val="22"/>
                <w:lang w:eastAsia="zh-CN"/>
              </w:rPr>
              <w:br/>
              <w:t xml:space="preserve">Hemin 50.0 mg </w:t>
            </w:r>
            <w:r>
              <w:rPr>
                <w:rFonts w:eastAsia="DengXian"/>
                <w:color w:val="000000"/>
                <w:sz w:val="22"/>
                <w:szCs w:val="22"/>
                <w:lang w:eastAsia="zh-CN"/>
              </w:rPr>
              <w:br/>
              <w:t>1N NaOH 1.0 mL</w:t>
            </w:r>
            <w:r>
              <w:rPr>
                <w:rFonts w:eastAsia="DengXian"/>
                <w:color w:val="000000"/>
                <w:sz w:val="22"/>
                <w:szCs w:val="22"/>
                <w:lang w:eastAsia="zh-CN"/>
              </w:rPr>
              <w:br/>
              <w:t xml:space="preserve">Distilled water to 100.0 mL </w:t>
            </w:r>
            <w:r>
              <w:rPr>
                <w:rFonts w:eastAsia="DengXian"/>
                <w:color w:val="000000"/>
                <w:sz w:val="22"/>
                <w:szCs w:val="22"/>
                <w:lang w:eastAsia="zh-CN"/>
              </w:rPr>
              <w:br/>
              <w:t>Autoclave at 121 °C for 15 minutes.</w:t>
            </w:r>
            <w:r>
              <w:rPr>
                <w:rFonts w:eastAsia="DengXian"/>
                <w:color w:val="000000"/>
                <w:sz w:val="22"/>
                <w:szCs w:val="22"/>
                <w:lang w:eastAsia="zh-CN"/>
              </w:rPr>
              <w:br/>
              <w:t>w/ 15% Sterilized Rumen Fluid from Bar Diamond Ranch (or clarified by centrifugation if prefer)</w:t>
            </w:r>
            <w:r>
              <w:rPr>
                <w:rFonts w:eastAsia="DengXian"/>
                <w:color w:val="000000"/>
                <w:sz w:val="22"/>
                <w:szCs w:val="22"/>
                <w:lang w:eastAsia="zh-CN"/>
              </w:rPr>
              <w:br/>
            </w:r>
            <w:r>
              <w:rPr>
                <w:rFonts w:eastAsia="DengXian"/>
                <w:color w:val="000000"/>
                <w:sz w:val="22"/>
                <w:szCs w:val="22"/>
                <w:lang w:eastAsia="zh-CN"/>
              </w:rPr>
              <w:br/>
              <w:t>add 1:100 of 100X carbohydrate stock</w:t>
            </w:r>
            <w:r>
              <w:rPr>
                <w:rFonts w:eastAsia="DengXian"/>
                <w:color w:val="000000"/>
                <w:sz w:val="22"/>
                <w:szCs w:val="22"/>
                <w:lang w:eastAsia="zh-CN"/>
              </w:rPr>
              <w:br/>
              <w:t xml:space="preserve">Cellobiose 0.5 g </w:t>
            </w:r>
            <w:r>
              <w:rPr>
                <w:rFonts w:eastAsia="DengXian"/>
                <w:color w:val="000000"/>
                <w:sz w:val="22"/>
                <w:szCs w:val="22"/>
                <w:lang w:eastAsia="zh-CN"/>
              </w:rPr>
              <w:br/>
              <w:t xml:space="preserve">Maltose 0.5 g </w:t>
            </w:r>
            <w:r>
              <w:rPr>
                <w:rFonts w:eastAsia="DengXian"/>
                <w:color w:val="000000"/>
                <w:sz w:val="22"/>
                <w:szCs w:val="22"/>
                <w:lang w:eastAsia="zh-CN"/>
              </w:rPr>
              <w:br/>
              <w:t>Fructose 0.5 g</w:t>
            </w:r>
            <w:r>
              <w:rPr>
                <w:rFonts w:eastAsia="DengXian"/>
                <w:color w:val="000000"/>
                <w:sz w:val="22"/>
                <w:szCs w:val="22"/>
                <w:lang w:eastAsia="zh-CN"/>
              </w:rPr>
              <w:br/>
              <w:t>Dissolve in 5 mL water, sterile filter</w:t>
            </w:r>
          </w:p>
        </w:tc>
      </w:tr>
      <w:tr w:rsidR="00F4543C" w14:paraId="772ADF52" w14:textId="77777777">
        <w:trPr>
          <w:trHeight w:val="379"/>
        </w:trPr>
        <w:tc>
          <w:tcPr>
            <w:tcW w:w="10206" w:type="dxa"/>
            <w:vMerge/>
            <w:vAlign w:val="center"/>
          </w:tcPr>
          <w:p w14:paraId="43C1A6DA" w14:textId="77777777" w:rsidR="00F4543C" w:rsidRDefault="00F4543C">
            <w:pPr>
              <w:spacing w:line="360" w:lineRule="auto"/>
              <w:jc w:val="both"/>
              <w:rPr>
                <w:rFonts w:eastAsia="DengXian"/>
                <w:color w:val="000000"/>
                <w:sz w:val="22"/>
                <w:szCs w:val="22"/>
                <w:lang w:eastAsia="zh-CN"/>
              </w:rPr>
            </w:pPr>
          </w:p>
        </w:tc>
      </w:tr>
      <w:tr w:rsidR="00F4543C" w14:paraId="4A14BA29" w14:textId="77777777">
        <w:trPr>
          <w:trHeight w:val="379"/>
        </w:trPr>
        <w:tc>
          <w:tcPr>
            <w:tcW w:w="10206" w:type="dxa"/>
            <w:vMerge/>
            <w:vAlign w:val="center"/>
          </w:tcPr>
          <w:p w14:paraId="42C63CBB" w14:textId="77777777" w:rsidR="00F4543C" w:rsidRDefault="00F4543C">
            <w:pPr>
              <w:spacing w:line="360" w:lineRule="auto"/>
              <w:jc w:val="both"/>
              <w:rPr>
                <w:rFonts w:eastAsia="DengXian"/>
                <w:color w:val="000000"/>
                <w:sz w:val="22"/>
                <w:szCs w:val="22"/>
                <w:lang w:eastAsia="zh-CN"/>
              </w:rPr>
            </w:pPr>
          </w:p>
        </w:tc>
      </w:tr>
      <w:tr w:rsidR="00F4543C" w14:paraId="7E6A0457" w14:textId="77777777">
        <w:trPr>
          <w:trHeight w:val="379"/>
        </w:trPr>
        <w:tc>
          <w:tcPr>
            <w:tcW w:w="10206" w:type="dxa"/>
            <w:vMerge/>
            <w:vAlign w:val="center"/>
          </w:tcPr>
          <w:p w14:paraId="183683C6" w14:textId="77777777" w:rsidR="00F4543C" w:rsidRDefault="00F4543C">
            <w:pPr>
              <w:spacing w:line="360" w:lineRule="auto"/>
              <w:jc w:val="both"/>
              <w:rPr>
                <w:rFonts w:eastAsia="DengXian"/>
                <w:color w:val="000000"/>
                <w:sz w:val="22"/>
                <w:szCs w:val="22"/>
                <w:lang w:eastAsia="zh-CN"/>
              </w:rPr>
            </w:pPr>
          </w:p>
        </w:tc>
      </w:tr>
      <w:tr w:rsidR="00F4543C" w14:paraId="50B2BC31" w14:textId="77777777">
        <w:trPr>
          <w:trHeight w:val="379"/>
        </w:trPr>
        <w:tc>
          <w:tcPr>
            <w:tcW w:w="10206" w:type="dxa"/>
            <w:vMerge/>
            <w:vAlign w:val="center"/>
          </w:tcPr>
          <w:p w14:paraId="44356D66" w14:textId="77777777" w:rsidR="00F4543C" w:rsidRDefault="00F4543C">
            <w:pPr>
              <w:spacing w:line="360" w:lineRule="auto"/>
              <w:jc w:val="both"/>
              <w:rPr>
                <w:rFonts w:eastAsia="DengXian"/>
                <w:color w:val="000000"/>
                <w:sz w:val="22"/>
                <w:szCs w:val="22"/>
                <w:lang w:eastAsia="zh-CN"/>
              </w:rPr>
            </w:pPr>
          </w:p>
        </w:tc>
      </w:tr>
      <w:tr w:rsidR="00F4543C" w14:paraId="08D6CC3E" w14:textId="77777777">
        <w:trPr>
          <w:trHeight w:val="379"/>
        </w:trPr>
        <w:tc>
          <w:tcPr>
            <w:tcW w:w="10206" w:type="dxa"/>
            <w:vMerge/>
            <w:vAlign w:val="center"/>
          </w:tcPr>
          <w:p w14:paraId="73EA9158" w14:textId="77777777" w:rsidR="00F4543C" w:rsidRDefault="00F4543C">
            <w:pPr>
              <w:spacing w:line="360" w:lineRule="auto"/>
              <w:jc w:val="both"/>
              <w:rPr>
                <w:rFonts w:eastAsia="DengXian"/>
                <w:color w:val="000000"/>
                <w:sz w:val="22"/>
                <w:szCs w:val="22"/>
                <w:lang w:eastAsia="zh-CN"/>
              </w:rPr>
            </w:pPr>
          </w:p>
        </w:tc>
      </w:tr>
      <w:tr w:rsidR="00F4543C" w14:paraId="6D7F1500" w14:textId="77777777">
        <w:trPr>
          <w:trHeight w:val="379"/>
        </w:trPr>
        <w:tc>
          <w:tcPr>
            <w:tcW w:w="10206" w:type="dxa"/>
            <w:vMerge/>
            <w:vAlign w:val="center"/>
          </w:tcPr>
          <w:p w14:paraId="33660FF6" w14:textId="77777777" w:rsidR="00F4543C" w:rsidRDefault="00F4543C">
            <w:pPr>
              <w:spacing w:line="360" w:lineRule="auto"/>
              <w:jc w:val="both"/>
              <w:rPr>
                <w:rFonts w:eastAsia="DengXian"/>
                <w:color w:val="000000"/>
                <w:sz w:val="22"/>
                <w:szCs w:val="22"/>
                <w:lang w:eastAsia="zh-CN"/>
              </w:rPr>
            </w:pPr>
          </w:p>
        </w:tc>
      </w:tr>
      <w:tr w:rsidR="00F4543C" w14:paraId="4F89C281" w14:textId="77777777">
        <w:trPr>
          <w:trHeight w:val="379"/>
        </w:trPr>
        <w:tc>
          <w:tcPr>
            <w:tcW w:w="10206" w:type="dxa"/>
            <w:vMerge/>
            <w:vAlign w:val="center"/>
          </w:tcPr>
          <w:p w14:paraId="3F558986" w14:textId="77777777" w:rsidR="00F4543C" w:rsidRDefault="00F4543C">
            <w:pPr>
              <w:spacing w:line="360" w:lineRule="auto"/>
              <w:jc w:val="both"/>
              <w:rPr>
                <w:rFonts w:eastAsia="DengXian"/>
                <w:color w:val="000000"/>
                <w:sz w:val="22"/>
                <w:szCs w:val="22"/>
                <w:lang w:eastAsia="zh-CN"/>
              </w:rPr>
            </w:pPr>
          </w:p>
        </w:tc>
      </w:tr>
      <w:tr w:rsidR="00F4543C" w14:paraId="22B96B6F" w14:textId="77777777">
        <w:trPr>
          <w:trHeight w:val="379"/>
        </w:trPr>
        <w:tc>
          <w:tcPr>
            <w:tcW w:w="10206" w:type="dxa"/>
            <w:vMerge/>
            <w:vAlign w:val="center"/>
          </w:tcPr>
          <w:p w14:paraId="72F7AD1F" w14:textId="77777777" w:rsidR="00F4543C" w:rsidRDefault="00F4543C">
            <w:pPr>
              <w:spacing w:line="360" w:lineRule="auto"/>
              <w:jc w:val="both"/>
              <w:rPr>
                <w:rFonts w:eastAsia="DengXian"/>
                <w:color w:val="000000"/>
                <w:sz w:val="22"/>
                <w:szCs w:val="22"/>
                <w:lang w:eastAsia="zh-CN"/>
              </w:rPr>
            </w:pPr>
          </w:p>
        </w:tc>
      </w:tr>
      <w:tr w:rsidR="00F4543C" w14:paraId="4FC582F3" w14:textId="77777777">
        <w:trPr>
          <w:trHeight w:val="379"/>
        </w:trPr>
        <w:tc>
          <w:tcPr>
            <w:tcW w:w="10206" w:type="dxa"/>
            <w:vMerge/>
            <w:vAlign w:val="center"/>
          </w:tcPr>
          <w:p w14:paraId="3E5B4DD4" w14:textId="77777777" w:rsidR="00F4543C" w:rsidRDefault="00F4543C">
            <w:pPr>
              <w:spacing w:line="360" w:lineRule="auto"/>
              <w:jc w:val="both"/>
              <w:rPr>
                <w:rFonts w:eastAsia="DengXian"/>
                <w:color w:val="000000"/>
                <w:sz w:val="22"/>
                <w:szCs w:val="22"/>
                <w:lang w:eastAsia="zh-CN"/>
              </w:rPr>
            </w:pPr>
          </w:p>
        </w:tc>
      </w:tr>
      <w:tr w:rsidR="00F4543C" w14:paraId="3DBD0F54" w14:textId="77777777">
        <w:trPr>
          <w:trHeight w:val="379"/>
        </w:trPr>
        <w:tc>
          <w:tcPr>
            <w:tcW w:w="10206" w:type="dxa"/>
            <w:vMerge/>
            <w:vAlign w:val="center"/>
          </w:tcPr>
          <w:p w14:paraId="673D824F" w14:textId="77777777" w:rsidR="00F4543C" w:rsidRDefault="00F4543C">
            <w:pPr>
              <w:spacing w:line="360" w:lineRule="auto"/>
              <w:jc w:val="both"/>
              <w:rPr>
                <w:rFonts w:eastAsia="DengXian"/>
                <w:color w:val="000000"/>
                <w:sz w:val="22"/>
                <w:szCs w:val="22"/>
                <w:lang w:eastAsia="zh-CN"/>
              </w:rPr>
            </w:pPr>
          </w:p>
        </w:tc>
      </w:tr>
      <w:tr w:rsidR="00F4543C" w14:paraId="7853AD8A" w14:textId="77777777">
        <w:trPr>
          <w:trHeight w:val="379"/>
        </w:trPr>
        <w:tc>
          <w:tcPr>
            <w:tcW w:w="10206" w:type="dxa"/>
            <w:vMerge/>
            <w:vAlign w:val="center"/>
          </w:tcPr>
          <w:p w14:paraId="1901E24F" w14:textId="77777777" w:rsidR="00F4543C" w:rsidRDefault="00F4543C">
            <w:pPr>
              <w:spacing w:line="360" w:lineRule="auto"/>
              <w:jc w:val="both"/>
              <w:rPr>
                <w:rFonts w:eastAsia="DengXian"/>
                <w:color w:val="000000"/>
                <w:sz w:val="22"/>
                <w:szCs w:val="22"/>
                <w:lang w:eastAsia="zh-CN"/>
              </w:rPr>
            </w:pPr>
          </w:p>
        </w:tc>
      </w:tr>
      <w:tr w:rsidR="00F4543C" w14:paraId="46AA619D" w14:textId="77777777">
        <w:trPr>
          <w:trHeight w:val="379"/>
        </w:trPr>
        <w:tc>
          <w:tcPr>
            <w:tcW w:w="10206" w:type="dxa"/>
            <w:vMerge/>
            <w:vAlign w:val="center"/>
          </w:tcPr>
          <w:p w14:paraId="3D3573DB" w14:textId="77777777" w:rsidR="00F4543C" w:rsidRDefault="00F4543C">
            <w:pPr>
              <w:spacing w:line="360" w:lineRule="auto"/>
              <w:jc w:val="both"/>
              <w:rPr>
                <w:rFonts w:eastAsia="DengXian"/>
                <w:color w:val="000000"/>
                <w:sz w:val="22"/>
                <w:szCs w:val="22"/>
                <w:lang w:eastAsia="zh-CN"/>
              </w:rPr>
            </w:pPr>
          </w:p>
        </w:tc>
      </w:tr>
      <w:tr w:rsidR="00F4543C" w14:paraId="029B0575" w14:textId="77777777">
        <w:trPr>
          <w:trHeight w:val="379"/>
        </w:trPr>
        <w:tc>
          <w:tcPr>
            <w:tcW w:w="10206" w:type="dxa"/>
            <w:vMerge/>
            <w:vAlign w:val="center"/>
          </w:tcPr>
          <w:p w14:paraId="116FA1B3" w14:textId="77777777" w:rsidR="00F4543C" w:rsidRDefault="00F4543C">
            <w:pPr>
              <w:spacing w:line="360" w:lineRule="auto"/>
              <w:jc w:val="both"/>
              <w:rPr>
                <w:rFonts w:eastAsia="DengXian"/>
                <w:color w:val="000000"/>
                <w:sz w:val="22"/>
                <w:szCs w:val="22"/>
                <w:lang w:eastAsia="zh-CN"/>
              </w:rPr>
            </w:pPr>
          </w:p>
        </w:tc>
      </w:tr>
      <w:tr w:rsidR="00F4543C" w14:paraId="28864B52" w14:textId="77777777">
        <w:trPr>
          <w:trHeight w:val="379"/>
        </w:trPr>
        <w:tc>
          <w:tcPr>
            <w:tcW w:w="10206" w:type="dxa"/>
            <w:vMerge/>
            <w:vAlign w:val="center"/>
          </w:tcPr>
          <w:p w14:paraId="102CFA2D" w14:textId="77777777" w:rsidR="00F4543C" w:rsidRDefault="00F4543C">
            <w:pPr>
              <w:spacing w:line="360" w:lineRule="auto"/>
              <w:jc w:val="both"/>
              <w:rPr>
                <w:rFonts w:eastAsia="DengXian"/>
                <w:color w:val="000000"/>
                <w:sz w:val="22"/>
                <w:szCs w:val="22"/>
                <w:lang w:eastAsia="zh-CN"/>
              </w:rPr>
            </w:pPr>
          </w:p>
        </w:tc>
      </w:tr>
      <w:tr w:rsidR="00F4543C" w14:paraId="17B369E8" w14:textId="77777777">
        <w:trPr>
          <w:trHeight w:val="379"/>
        </w:trPr>
        <w:tc>
          <w:tcPr>
            <w:tcW w:w="10206" w:type="dxa"/>
            <w:vMerge/>
            <w:vAlign w:val="center"/>
          </w:tcPr>
          <w:p w14:paraId="43045165" w14:textId="77777777" w:rsidR="00F4543C" w:rsidRDefault="00F4543C">
            <w:pPr>
              <w:spacing w:line="360" w:lineRule="auto"/>
              <w:jc w:val="both"/>
              <w:rPr>
                <w:rFonts w:eastAsia="DengXian"/>
                <w:color w:val="000000"/>
                <w:sz w:val="22"/>
                <w:szCs w:val="22"/>
                <w:lang w:eastAsia="zh-CN"/>
              </w:rPr>
            </w:pPr>
          </w:p>
        </w:tc>
      </w:tr>
      <w:tr w:rsidR="00F4543C" w14:paraId="7273E21B" w14:textId="77777777">
        <w:trPr>
          <w:trHeight w:val="379"/>
        </w:trPr>
        <w:tc>
          <w:tcPr>
            <w:tcW w:w="10206" w:type="dxa"/>
            <w:vMerge/>
            <w:vAlign w:val="center"/>
          </w:tcPr>
          <w:p w14:paraId="58F2B76E" w14:textId="77777777" w:rsidR="00F4543C" w:rsidRDefault="00F4543C">
            <w:pPr>
              <w:spacing w:line="360" w:lineRule="auto"/>
              <w:jc w:val="both"/>
              <w:rPr>
                <w:rFonts w:eastAsia="DengXian"/>
                <w:color w:val="000000"/>
                <w:sz w:val="22"/>
                <w:szCs w:val="22"/>
                <w:lang w:eastAsia="zh-CN"/>
              </w:rPr>
            </w:pPr>
          </w:p>
        </w:tc>
      </w:tr>
      <w:tr w:rsidR="00F4543C" w14:paraId="7F6763A5" w14:textId="77777777">
        <w:trPr>
          <w:trHeight w:val="379"/>
        </w:trPr>
        <w:tc>
          <w:tcPr>
            <w:tcW w:w="10206" w:type="dxa"/>
            <w:vMerge/>
            <w:vAlign w:val="center"/>
          </w:tcPr>
          <w:p w14:paraId="62B61C45" w14:textId="77777777" w:rsidR="00F4543C" w:rsidRDefault="00F4543C">
            <w:pPr>
              <w:spacing w:line="360" w:lineRule="auto"/>
              <w:jc w:val="both"/>
              <w:rPr>
                <w:rFonts w:eastAsia="DengXian"/>
                <w:color w:val="000000"/>
                <w:sz w:val="22"/>
                <w:szCs w:val="22"/>
                <w:lang w:eastAsia="zh-CN"/>
              </w:rPr>
            </w:pPr>
          </w:p>
        </w:tc>
      </w:tr>
      <w:tr w:rsidR="00F4543C" w14:paraId="4B6D0130" w14:textId="77777777">
        <w:trPr>
          <w:trHeight w:val="379"/>
        </w:trPr>
        <w:tc>
          <w:tcPr>
            <w:tcW w:w="10206" w:type="dxa"/>
            <w:vMerge/>
            <w:vAlign w:val="center"/>
          </w:tcPr>
          <w:p w14:paraId="3C66B650" w14:textId="77777777" w:rsidR="00F4543C" w:rsidRDefault="00F4543C">
            <w:pPr>
              <w:spacing w:line="360" w:lineRule="auto"/>
              <w:jc w:val="both"/>
              <w:rPr>
                <w:rFonts w:eastAsia="DengXian"/>
                <w:color w:val="000000"/>
                <w:sz w:val="22"/>
                <w:szCs w:val="22"/>
                <w:lang w:eastAsia="zh-CN"/>
              </w:rPr>
            </w:pPr>
          </w:p>
        </w:tc>
      </w:tr>
      <w:tr w:rsidR="00F4543C" w14:paraId="5FA43750" w14:textId="77777777">
        <w:trPr>
          <w:trHeight w:val="379"/>
        </w:trPr>
        <w:tc>
          <w:tcPr>
            <w:tcW w:w="10206" w:type="dxa"/>
            <w:vMerge/>
            <w:vAlign w:val="center"/>
          </w:tcPr>
          <w:p w14:paraId="2FD37E62" w14:textId="77777777" w:rsidR="00F4543C" w:rsidRDefault="00F4543C">
            <w:pPr>
              <w:spacing w:line="360" w:lineRule="auto"/>
              <w:jc w:val="both"/>
              <w:rPr>
                <w:rFonts w:eastAsia="DengXian"/>
                <w:color w:val="000000"/>
                <w:sz w:val="22"/>
                <w:szCs w:val="22"/>
                <w:lang w:eastAsia="zh-CN"/>
              </w:rPr>
            </w:pPr>
          </w:p>
        </w:tc>
      </w:tr>
      <w:tr w:rsidR="00F4543C" w14:paraId="023B28CF" w14:textId="77777777">
        <w:trPr>
          <w:trHeight w:val="379"/>
        </w:trPr>
        <w:tc>
          <w:tcPr>
            <w:tcW w:w="10206" w:type="dxa"/>
            <w:vMerge/>
            <w:vAlign w:val="center"/>
          </w:tcPr>
          <w:p w14:paraId="39EADD5E" w14:textId="77777777" w:rsidR="00F4543C" w:rsidRDefault="00F4543C">
            <w:pPr>
              <w:spacing w:line="360" w:lineRule="auto"/>
              <w:jc w:val="both"/>
              <w:rPr>
                <w:rFonts w:eastAsia="DengXian"/>
                <w:color w:val="000000"/>
                <w:sz w:val="22"/>
                <w:szCs w:val="22"/>
                <w:lang w:eastAsia="zh-CN"/>
              </w:rPr>
            </w:pPr>
          </w:p>
        </w:tc>
      </w:tr>
      <w:tr w:rsidR="00F4543C" w14:paraId="39C0BC23" w14:textId="77777777">
        <w:trPr>
          <w:trHeight w:val="379"/>
        </w:trPr>
        <w:tc>
          <w:tcPr>
            <w:tcW w:w="10206" w:type="dxa"/>
            <w:vMerge/>
            <w:vAlign w:val="center"/>
          </w:tcPr>
          <w:p w14:paraId="32992F84" w14:textId="77777777" w:rsidR="00F4543C" w:rsidRDefault="00F4543C">
            <w:pPr>
              <w:spacing w:line="360" w:lineRule="auto"/>
              <w:jc w:val="both"/>
              <w:rPr>
                <w:rFonts w:eastAsia="DengXian"/>
                <w:color w:val="000000"/>
                <w:sz w:val="22"/>
                <w:szCs w:val="22"/>
                <w:lang w:eastAsia="zh-CN"/>
              </w:rPr>
            </w:pPr>
          </w:p>
        </w:tc>
      </w:tr>
      <w:tr w:rsidR="00F4543C" w14:paraId="087860D9" w14:textId="77777777">
        <w:trPr>
          <w:trHeight w:val="379"/>
        </w:trPr>
        <w:tc>
          <w:tcPr>
            <w:tcW w:w="10206" w:type="dxa"/>
            <w:vMerge/>
            <w:vAlign w:val="center"/>
          </w:tcPr>
          <w:p w14:paraId="31FE6BC0" w14:textId="77777777" w:rsidR="00F4543C" w:rsidRDefault="00F4543C">
            <w:pPr>
              <w:spacing w:line="360" w:lineRule="auto"/>
              <w:jc w:val="both"/>
              <w:rPr>
                <w:rFonts w:eastAsia="DengXian"/>
                <w:color w:val="000000"/>
                <w:sz w:val="22"/>
                <w:szCs w:val="22"/>
                <w:lang w:eastAsia="zh-CN"/>
              </w:rPr>
            </w:pPr>
          </w:p>
        </w:tc>
      </w:tr>
      <w:tr w:rsidR="00F4543C" w14:paraId="545C35D7" w14:textId="77777777">
        <w:trPr>
          <w:trHeight w:val="379"/>
        </w:trPr>
        <w:tc>
          <w:tcPr>
            <w:tcW w:w="10206" w:type="dxa"/>
            <w:vMerge/>
            <w:vAlign w:val="center"/>
          </w:tcPr>
          <w:p w14:paraId="0D280BE0" w14:textId="77777777" w:rsidR="00F4543C" w:rsidRDefault="00F4543C">
            <w:pPr>
              <w:spacing w:line="360" w:lineRule="auto"/>
              <w:jc w:val="both"/>
              <w:rPr>
                <w:rFonts w:eastAsia="DengXian"/>
                <w:color w:val="000000"/>
                <w:sz w:val="22"/>
                <w:szCs w:val="22"/>
                <w:lang w:eastAsia="zh-CN"/>
              </w:rPr>
            </w:pPr>
          </w:p>
        </w:tc>
      </w:tr>
      <w:tr w:rsidR="00F4543C" w14:paraId="04946B7D" w14:textId="77777777">
        <w:trPr>
          <w:trHeight w:val="379"/>
        </w:trPr>
        <w:tc>
          <w:tcPr>
            <w:tcW w:w="10206" w:type="dxa"/>
            <w:vMerge/>
            <w:vAlign w:val="center"/>
          </w:tcPr>
          <w:p w14:paraId="708A4C0C" w14:textId="77777777" w:rsidR="00F4543C" w:rsidRDefault="00F4543C">
            <w:pPr>
              <w:spacing w:line="360" w:lineRule="auto"/>
              <w:jc w:val="both"/>
              <w:rPr>
                <w:rFonts w:eastAsia="DengXian"/>
                <w:color w:val="000000"/>
                <w:sz w:val="22"/>
                <w:szCs w:val="22"/>
                <w:lang w:eastAsia="zh-CN"/>
              </w:rPr>
            </w:pPr>
          </w:p>
        </w:tc>
      </w:tr>
      <w:tr w:rsidR="00F4543C" w14:paraId="1FBCD76A" w14:textId="77777777">
        <w:trPr>
          <w:trHeight w:val="379"/>
        </w:trPr>
        <w:tc>
          <w:tcPr>
            <w:tcW w:w="10206" w:type="dxa"/>
            <w:vMerge/>
            <w:vAlign w:val="center"/>
          </w:tcPr>
          <w:p w14:paraId="4CEC4917" w14:textId="77777777" w:rsidR="00F4543C" w:rsidRDefault="00F4543C">
            <w:pPr>
              <w:spacing w:line="360" w:lineRule="auto"/>
              <w:jc w:val="both"/>
              <w:rPr>
                <w:rFonts w:eastAsia="DengXian"/>
                <w:color w:val="000000"/>
                <w:sz w:val="22"/>
                <w:szCs w:val="22"/>
                <w:lang w:eastAsia="zh-CN"/>
              </w:rPr>
            </w:pPr>
          </w:p>
        </w:tc>
      </w:tr>
      <w:tr w:rsidR="00F4543C" w14:paraId="76A90C0E" w14:textId="77777777">
        <w:trPr>
          <w:trHeight w:val="379"/>
        </w:trPr>
        <w:tc>
          <w:tcPr>
            <w:tcW w:w="10206" w:type="dxa"/>
            <w:vMerge/>
            <w:vAlign w:val="center"/>
          </w:tcPr>
          <w:p w14:paraId="2AA0D21A" w14:textId="77777777" w:rsidR="00F4543C" w:rsidRDefault="00F4543C">
            <w:pPr>
              <w:spacing w:line="360" w:lineRule="auto"/>
              <w:jc w:val="both"/>
              <w:rPr>
                <w:rFonts w:eastAsia="DengXian"/>
                <w:color w:val="000000"/>
                <w:sz w:val="22"/>
                <w:szCs w:val="22"/>
                <w:lang w:eastAsia="zh-CN"/>
              </w:rPr>
            </w:pPr>
          </w:p>
        </w:tc>
      </w:tr>
      <w:tr w:rsidR="00F4543C" w14:paraId="170C0A39" w14:textId="77777777">
        <w:trPr>
          <w:trHeight w:val="379"/>
        </w:trPr>
        <w:tc>
          <w:tcPr>
            <w:tcW w:w="10206" w:type="dxa"/>
            <w:vMerge/>
            <w:vAlign w:val="center"/>
          </w:tcPr>
          <w:p w14:paraId="4E406268" w14:textId="77777777" w:rsidR="00F4543C" w:rsidRDefault="00F4543C">
            <w:pPr>
              <w:spacing w:line="360" w:lineRule="auto"/>
              <w:jc w:val="both"/>
              <w:rPr>
                <w:rFonts w:eastAsia="DengXian"/>
                <w:color w:val="000000"/>
                <w:sz w:val="22"/>
                <w:szCs w:val="22"/>
                <w:lang w:eastAsia="zh-CN"/>
              </w:rPr>
            </w:pPr>
          </w:p>
        </w:tc>
      </w:tr>
      <w:tr w:rsidR="00F4543C" w14:paraId="0C36CCD8" w14:textId="77777777">
        <w:trPr>
          <w:trHeight w:val="379"/>
        </w:trPr>
        <w:tc>
          <w:tcPr>
            <w:tcW w:w="10206" w:type="dxa"/>
            <w:vMerge/>
            <w:vAlign w:val="center"/>
          </w:tcPr>
          <w:p w14:paraId="43F0E966" w14:textId="77777777" w:rsidR="00F4543C" w:rsidRDefault="00F4543C">
            <w:pPr>
              <w:spacing w:line="360" w:lineRule="auto"/>
              <w:jc w:val="both"/>
              <w:rPr>
                <w:rFonts w:eastAsia="DengXian"/>
                <w:color w:val="000000"/>
                <w:sz w:val="22"/>
                <w:szCs w:val="22"/>
                <w:lang w:eastAsia="zh-CN"/>
              </w:rPr>
            </w:pPr>
          </w:p>
        </w:tc>
      </w:tr>
      <w:tr w:rsidR="00F4543C" w14:paraId="696DDD75" w14:textId="77777777">
        <w:trPr>
          <w:trHeight w:val="379"/>
        </w:trPr>
        <w:tc>
          <w:tcPr>
            <w:tcW w:w="10206" w:type="dxa"/>
            <w:vMerge/>
            <w:vAlign w:val="center"/>
          </w:tcPr>
          <w:p w14:paraId="2D5D2554" w14:textId="77777777" w:rsidR="00F4543C" w:rsidRDefault="00F4543C">
            <w:pPr>
              <w:spacing w:line="360" w:lineRule="auto"/>
              <w:jc w:val="both"/>
              <w:rPr>
                <w:rFonts w:eastAsia="DengXian"/>
                <w:color w:val="000000"/>
                <w:sz w:val="22"/>
                <w:szCs w:val="22"/>
                <w:lang w:eastAsia="zh-CN"/>
              </w:rPr>
            </w:pPr>
          </w:p>
        </w:tc>
      </w:tr>
      <w:tr w:rsidR="00F4543C" w14:paraId="40122A02" w14:textId="77777777">
        <w:trPr>
          <w:trHeight w:val="379"/>
        </w:trPr>
        <w:tc>
          <w:tcPr>
            <w:tcW w:w="10206" w:type="dxa"/>
            <w:vMerge/>
            <w:vAlign w:val="center"/>
          </w:tcPr>
          <w:p w14:paraId="36D5B875" w14:textId="77777777" w:rsidR="00F4543C" w:rsidRDefault="00F4543C">
            <w:pPr>
              <w:spacing w:line="360" w:lineRule="auto"/>
              <w:jc w:val="both"/>
              <w:rPr>
                <w:rFonts w:eastAsia="DengXian"/>
                <w:color w:val="000000"/>
                <w:sz w:val="22"/>
                <w:szCs w:val="22"/>
                <w:lang w:eastAsia="zh-CN"/>
              </w:rPr>
            </w:pPr>
          </w:p>
        </w:tc>
      </w:tr>
    </w:tbl>
    <w:p w14:paraId="13E26FD6" w14:textId="77777777" w:rsidR="00F4543C" w:rsidRDefault="00F4543C">
      <w:pPr>
        <w:spacing w:line="360" w:lineRule="auto"/>
        <w:jc w:val="both"/>
        <w:rPr>
          <w:sz w:val="22"/>
          <w:szCs w:val="22"/>
        </w:rPr>
      </w:pPr>
    </w:p>
    <w:p w14:paraId="70E927CD" w14:textId="77777777" w:rsidR="00F4543C" w:rsidRDefault="00000000">
      <w:pPr>
        <w:pStyle w:val="2"/>
        <w:spacing w:before="0" w:line="360" w:lineRule="auto"/>
        <w:jc w:val="both"/>
        <w:rPr>
          <w:rFonts w:ascii="Times New Roman" w:hAnsi="Times New Roman" w:cs="Times New Roman"/>
          <w:b/>
          <w:bCs/>
          <w:color w:val="auto"/>
          <w:sz w:val="22"/>
          <w:szCs w:val="22"/>
        </w:rPr>
      </w:pPr>
      <w:bookmarkStart w:id="8" w:name="_Toc163122861"/>
      <w:r>
        <w:rPr>
          <w:rFonts w:ascii="Times New Roman" w:hAnsi="Times New Roman" w:cs="Times New Roman"/>
          <w:b/>
          <w:bCs/>
          <w:color w:val="auto"/>
          <w:sz w:val="22"/>
          <w:szCs w:val="22"/>
        </w:rPr>
        <w:t xml:space="preserve">6. Configuration methods for </w:t>
      </w:r>
      <w:r>
        <w:rPr>
          <w:rFonts w:ascii="Times New Roman" w:eastAsia="SimSun" w:hAnsi="Times New Roman" w:cs="Times New Roman"/>
          <w:b/>
          <w:bCs/>
          <w:iCs/>
          <w:color w:val="auto"/>
          <w:sz w:val="22"/>
          <w:szCs w:val="22"/>
        </w:rPr>
        <w:t>the diagnostic PCR reaction in mixed-conjugation strategy</w:t>
      </w:r>
      <w:bookmarkEnd w:id="8"/>
    </w:p>
    <w:p w14:paraId="3BA8D31E" w14:textId="77777777" w:rsidR="00F4543C" w:rsidRDefault="00000000">
      <w:pPr>
        <w:spacing w:line="360" w:lineRule="auto"/>
        <w:ind w:firstLine="720"/>
        <w:jc w:val="both"/>
        <w:rPr>
          <w:sz w:val="22"/>
          <w:szCs w:val="22"/>
        </w:rPr>
      </w:pPr>
      <w:r>
        <w:rPr>
          <w:bCs/>
          <w:sz w:val="22"/>
          <w:szCs w:val="22"/>
        </w:rPr>
        <w:t xml:space="preserve">For Group I conjugation using </w:t>
      </w:r>
      <w:r>
        <w:rPr>
          <w:bCs/>
          <w:i/>
          <w:iCs/>
          <w:sz w:val="22"/>
          <w:szCs w:val="22"/>
        </w:rPr>
        <w:t>E. coli</w:t>
      </w:r>
      <w:r>
        <w:rPr>
          <w:bCs/>
          <w:sz w:val="22"/>
          <w:szCs w:val="22"/>
        </w:rPr>
        <w:t xml:space="preserve"> containing plasmids </w:t>
      </w:r>
      <w:proofErr w:type="spellStart"/>
      <w:r>
        <w:rPr>
          <w:bCs/>
          <w:sz w:val="22"/>
          <w:szCs w:val="22"/>
        </w:rPr>
        <w:t>pGM</w:t>
      </w:r>
      <w:proofErr w:type="spellEnd"/>
      <w:r>
        <w:rPr>
          <w:bCs/>
          <w:sz w:val="22"/>
          <w:szCs w:val="22"/>
        </w:rPr>
        <w:t>-ABCM, BBCM, CBCM</w:t>
      </w:r>
    </w:p>
    <w:tbl>
      <w:tblPr>
        <w:tblW w:w="100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2268"/>
        <w:gridCol w:w="1843"/>
        <w:gridCol w:w="2552"/>
      </w:tblGrid>
      <w:tr w:rsidR="00F4543C" w14:paraId="5979B494" w14:textId="77777777">
        <w:trPr>
          <w:trHeight w:val="310"/>
          <w:jc w:val="center"/>
        </w:trPr>
        <w:tc>
          <w:tcPr>
            <w:tcW w:w="3402" w:type="dxa"/>
            <w:shd w:val="clear" w:color="000000" w:fill="F2F2F2"/>
            <w:vAlign w:val="center"/>
          </w:tcPr>
          <w:p w14:paraId="56B7F240"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Component</w:t>
            </w:r>
          </w:p>
        </w:tc>
        <w:tc>
          <w:tcPr>
            <w:tcW w:w="2268" w:type="dxa"/>
            <w:shd w:val="clear" w:color="000000" w:fill="F2F2F2"/>
            <w:vAlign w:val="center"/>
          </w:tcPr>
          <w:p w14:paraId="69D55E9C"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Amount (in 15 µL)</w:t>
            </w:r>
          </w:p>
        </w:tc>
        <w:tc>
          <w:tcPr>
            <w:tcW w:w="1843" w:type="dxa"/>
            <w:shd w:val="clear" w:color="000000" w:fill="F2F2F2"/>
            <w:vAlign w:val="center"/>
          </w:tcPr>
          <w:p w14:paraId="399B6CF3"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Final conc.</w:t>
            </w:r>
          </w:p>
        </w:tc>
        <w:tc>
          <w:tcPr>
            <w:tcW w:w="2552" w:type="dxa"/>
            <w:shd w:val="clear" w:color="000000" w:fill="F2F2F2"/>
            <w:vAlign w:val="center"/>
          </w:tcPr>
          <w:p w14:paraId="1AAF7DCC"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Vendor (cat. #) [if any]</w:t>
            </w:r>
          </w:p>
        </w:tc>
      </w:tr>
      <w:tr w:rsidR="00F4543C" w14:paraId="6F21A662" w14:textId="77777777">
        <w:trPr>
          <w:trHeight w:val="310"/>
          <w:jc w:val="center"/>
        </w:trPr>
        <w:tc>
          <w:tcPr>
            <w:tcW w:w="3402" w:type="dxa"/>
            <w:shd w:val="clear" w:color="auto" w:fill="auto"/>
            <w:vAlign w:val="center"/>
          </w:tcPr>
          <w:p w14:paraId="2D1177D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lastRenderedPageBreak/>
              <w:t>Blue sapphire DNA polymerase</w:t>
            </w:r>
          </w:p>
        </w:tc>
        <w:tc>
          <w:tcPr>
            <w:tcW w:w="2268" w:type="dxa"/>
            <w:shd w:val="clear" w:color="auto" w:fill="auto"/>
            <w:vAlign w:val="center"/>
          </w:tcPr>
          <w:p w14:paraId="122E75E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7.5 µL</w:t>
            </w:r>
          </w:p>
        </w:tc>
        <w:tc>
          <w:tcPr>
            <w:tcW w:w="1843" w:type="dxa"/>
            <w:shd w:val="clear" w:color="auto" w:fill="auto"/>
            <w:vAlign w:val="center"/>
          </w:tcPr>
          <w:p w14:paraId="1B6DE4C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2 times dilution</w:t>
            </w:r>
          </w:p>
        </w:tc>
        <w:tc>
          <w:tcPr>
            <w:tcW w:w="2552" w:type="dxa"/>
            <w:shd w:val="clear" w:color="auto" w:fill="auto"/>
            <w:vAlign w:val="center"/>
          </w:tcPr>
          <w:p w14:paraId="61ED7EA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TAKARA (RR350)</w:t>
            </w:r>
          </w:p>
        </w:tc>
      </w:tr>
      <w:tr w:rsidR="00F4543C" w14:paraId="24F2D2F2" w14:textId="77777777">
        <w:trPr>
          <w:trHeight w:val="310"/>
          <w:jc w:val="center"/>
        </w:trPr>
        <w:tc>
          <w:tcPr>
            <w:tcW w:w="3402" w:type="dxa"/>
            <w:shd w:val="clear" w:color="auto" w:fill="auto"/>
            <w:vAlign w:val="center"/>
          </w:tcPr>
          <w:p w14:paraId="78F9013F" w14:textId="77777777" w:rsidR="00F4543C" w:rsidRDefault="00000000" w:rsidP="00CF5D14">
            <w:pPr>
              <w:spacing w:line="360" w:lineRule="auto"/>
              <w:rPr>
                <w:rFonts w:eastAsia="DengXian"/>
                <w:color w:val="000000"/>
                <w:sz w:val="22"/>
                <w:szCs w:val="22"/>
                <w:lang w:eastAsia="zh-CN"/>
              </w:rPr>
            </w:pPr>
            <w:proofErr w:type="spellStart"/>
            <w:r>
              <w:rPr>
                <w:rFonts w:eastAsia="DengXian"/>
                <w:color w:val="000000"/>
                <w:sz w:val="22"/>
                <w:szCs w:val="22"/>
                <w:lang w:eastAsia="zh-CN"/>
              </w:rPr>
              <w:t>pMTL_laz_diag_F</w:t>
            </w:r>
            <w:proofErr w:type="spellEnd"/>
          </w:p>
        </w:tc>
        <w:tc>
          <w:tcPr>
            <w:tcW w:w="2268" w:type="dxa"/>
            <w:shd w:val="clear" w:color="auto" w:fill="auto"/>
            <w:vAlign w:val="center"/>
          </w:tcPr>
          <w:p w14:paraId="03B1D3A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75 µL</w:t>
            </w:r>
          </w:p>
        </w:tc>
        <w:tc>
          <w:tcPr>
            <w:tcW w:w="1843" w:type="dxa"/>
            <w:shd w:val="clear" w:color="auto" w:fill="auto"/>
            <w:vAlign w:val="center"/>
          </w:tcPr>
          <w:p w14:paraId="5810D08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5 µM</w:t>
            </w:r>
          </w:p>
        </w:tc>
        <w:tc>
          <w:tcPr>
            <w:tcW w:w="2552" w:type="dxa"/>
            <w:shd w:val="clear" w:color="auto" w:fill="auto"/>
            <w:vAlign w:val="center"/>
          </w:tcPr>
          <w:p w14:paraId="181CD3B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0BA9E2DB" w14:textId="77777777">
        <w:trPr>
          <w:trHeight w:val="310"/>
          <w:jc w:val="center"/>
        </w:trPr>
        <w:tc>
          <w:tcPr>
            <w:tcW w:w="3402" w:type="dxa"/>
            <w:shd w:val="clear" w:color="auto" w:fill="auto"/>
            <w:vAlign w:val="center"/>
          </w:tcPr>
          <w:p w14:paraId="129361F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pGM-ABCM_rep_R_1500bp</w:t>
            </w:r>
          </w:p>
        </w:tc>
        <w:tc>
          <w:tcPr>
            <w:tcW w:w="2268" w:type="dxa"/>
            <w:shd w:val="clear" w:color="auto" w:fill="auto"/>
            <w:vAlign w:val="center"/>
          </w:tcPr>
          <w:p w14:paraId="3B22D2BE"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3 µL</w:t>
            </w:r>
          </w:p>
        </w:tc>
        <w:tc>
          <w:tcPr>
            <w:tcW w:w="1843" w:type="dxa"/>
            <w:shd w:val="clear" w:color="auto" w:fill="auto"/>
            <w:vAlign w:val="center"/>
          </w:tcPr>
          <w:p w14:paraId="41FBA6D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µM</w:t>
            </w:r>
          </w:p>
        </w:tc>
        <w:tc>
          <w:tcPr>
            <w:tcW w:w="2552" w:type="dxa"/>
            <w:shd w:val="clear" w:color="auto" w:fill="auto"/>
            <w:vAlign w:val="center"/>
          </w:tcPr>
          <w:p w14:paraId="6E3BEAC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48E5A3FE" w14:textId="77777777">
        <w:trPr>
          <w:trHeight w:val="310"/>
          <w:jc w:val="center"/>
        </w:trPr>
        <w:tc>
          <w:tcPr>
            <w:tcW w:w="3402" w:type="dxa"/>
            <w:shd w:val="clear" w:color="auto" w:fill="auto"/>
            <w:vAlign w:val="center"/>
          </w:tcPr>
          <w:p w14:paraId="0F709F0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pGM-BBCM_rep_R_1000bp</w:t>
            </w:r>
          </w:p>
        </w:tc>
        <w:tc>
          <w:tcPr>
            <w:tcW w:w="2268" w:type="dxa"/>
            <w:shd w:val="clear" w:color="auto" w:fill="auto"/>
            <w:vAlign w:val="center"/>
          </w:tcPr>
          <w:p w14:paraId="6E91EDF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3 µL</w:t>
            </w:r>
          </w:p>
        </w:tc>
        <w:tc>
          <w:tcPr>
            <w:tcW w:w="1843" w:type="dxa"/>
            <w:shd w:val="clear" w:color="auto" w:fill="auto"/>
            <w:vAlign w:val="center"/>
          </w:tcPr>
          <w:p w14:paraId="6F620FF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µM</w:t>
            </w:r>
          </w:p>
        </w:tc>
        <w:tc>
          <w:tcPr>
            <w:tcW w:w="2552" w:type="dxa"/>
            <w:shd w:val="clear" w:color="auto" w:fill="auto"/>
            <w:vAlign w:val="center"/>
          </w:tcPr>
          <w:p w14:paraId="200A5ED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772D16DF" w14:textId="77777777">
        <w:trPr>
          <w:trHeight w:val="310"/>
          <w:jc w:val="center"/>
        </w:trPr>
        <w:tc>
          <w:tcPr>
            <w:tcW w:w="3402" w:type="dxa"/>
            <w:shd w:val="clear" w:color="auto" w:fill="auto"/>
            <w:vAlign w:val="center"/>
          </w:tcPr>
          <w:p w14:paraId="2CD1161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pGM-CBCM_rep_R_2000bp</w:t>
            </w:r>
          </w:p>
        </w:tc>
        <w:tc>
          <w:tcPr>
            <w:tcW w:w="2268" w:type="dxa"/>
            <w:shd w:val="clear" w:color="auto" w:fill="auto"/>
            <w:vAlign w:val="center"/>
          </w:tcPr>
          <w:p w14:paraId="6C499A3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3 µL</w:t>
            </w:r>
          </w:p>
        </w:tc>
        <w:tc>
          <w:tcPr>
            <w:tcW w:w="1843" w:type="dxa"/>
            <w:shd w:val="clear" w:color="auto" w:fill="auto"/>
            <w:vAlign w:val="center"/>
          </w:tcPr>
          <w:p w14:paraId="5EAE27B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µM</w:t>
            </w:r>
          </w:p>
        </w:tc>
        <w:tc>
          <w:tcPr>
            <w:tcW w:w="2552" w:type="dxa"/>
            <w:shd w:val="clear" w:color="auto" w:fill="auto"/>
            <w:vAlign w:val="center"/>
          </w:tcPr>
          <w:p w14:paraId="5A367B8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55231E76" w14:textId="77777777">
        <w:trPr>
          <w:trHeight w:val="310"/>
          <w:jc w:val="center"/>
        </w:trPr>
        <w:tc>
          <w:tcPr>
            <w:tcW w:w="3402" w:type="dxa"/>
            <w:shd w:val="clear" w:color="auto" w:fill="auto"/>
            <w:vAlign w:val="center"/>
          </w:tcPr>
          <w:p w14:paraId="17D3516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Genomic DNA</w:t>
            </w:r>
          </w:p>
        </w:tc>
        <w:tc>
          <w:tcPr>
            <w:tcW w:w="2268" w:type="dxa"/>
            <w:shd w:val="clear" w:color="auto" w:fill="auto"/>
            <w:vAlign w:val="center"/>
          </w:tcPr>
          <w:p w14:paraId="20E61DD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µL</w:t>
            </w:r>
          </w:p>
        </w:tc>
        <w:tc>
          <w:tcPr>
            <w:tcW w:w="1843" w:type="dxa"/>
            <w:shd w:val="clear" w:color="auto" w:fill="auto"/>
            <w:vAlign w:val="center"/>
          </w:tcPr>
          <w:p w14:paraId="37141AB3"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19510B17" w14:textId="77777777" w:rsidR="00F4543C" w:rsidRDefault="00F4543C" w:rsidP="00CF5D14">
            <w:pPr>
              <w:spacing w:line="360" w:lineRule="auto"/>
              <w:rPr>
                <w:rFonts w:eastAsia="Times New Roman"/>
                <w:sz w:val="22"/>
                <w:szCs w:val="22"/>
                <w:lang w:eastAsia="zh-CN"/>
              </w:rPr>
            </w:pPr>
          </w:p>
        </w:tc>
      </w:tr>
      <w:tr w:rsidR="00F4543C" w14:paraId="11C34327" w14:textId="77777777">
        <w:trPr>
          <w:trHeight w:val="330"/>
          <w:jc w:val="center"/>
        </w:trPr>
        <w:tc>
          <w:tcPr>
            <w:tcW w:w="3402" w:type="dxa"/>
            <w:shd w:val="clear" w:color="auto" w:fill="auto"/>
            <w:vAlign w:val="center"/>
          </w:tcPr>
          <w:p w14:paraId="3F547C0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H</w:t>
            </w:r>
            <w:r>
              <w:rPr>
                <w:rFonts w:eastAsia="DengXian"/>
                <w:color w:val="000000"/>
                <w:sz w:val="22"/>
                <w:szCs w:val="22"/>
                <w:vertAlign w:val="subscript"/>
                <w:lang w:eastAsia="zh-CN"/>
              </w:rPr>
              <w:t>2</w:t>
            </w:r>
            <w:r>
              <w:rPr>
                <w:rFonts w:eastAsia="DengXian"/>
                <w:color w:val="000000"/>
                <w:sz w:val="22"/>
                <w:szCs w:val="22"/>
                <w:lang w:eastAsia="zh-CN"/>
              </w:rPr>
              <w:t>O</w:t>
            </w:r>
          </w:p>
        </w:tc>
        <w:tc>
          <w:tcPr>
            <w:tcW w:w="2268" w:type="dxa"/>
            <w:shd w:val="clear" w:color="auto" w:fill="auto"/>
            <w:vAlign w:val="center"/>
          </w:tcPr>
          <w:p w14:paraId="2727906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4.85 µL</w:t>
            </w:r>
          </w:p>
        </w:tc>
        <w:tc>
          <w:tcPr>
            <w:tcW w:w="1843" w:type="dxa"/>
            <w:shd w:val="clear" w:color="auto" w:fill="auto"/>
            <w:vAlign w:val="center"/>
          </w:tcPr>
          <w:p w14:paraId="33DBBA87"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0F8F913B" w14:textId="77777777" w:rsidR="00F4543C" w:rsidRDefault="00F4543C" w:rsidP="00CF5D14">
            <w:pPr>
              <w:spacing w:line="360" w:lineRule="auto"/>
              <w:rPr>
                <w:rFonts w:eastAsia="Times New Roman"/>
                <w:sz w:val="22"/>
                <w:szCs w:val="22"/>
                <w:lang w:eastAsia="zh-CN"/>
              </w:rPr>
            </w:pPr>
          </w:p>
        </w:tc>
      </w:tr>
    </w:tbl>
    <w:p w14:paraId="0AF3E3EC" w14:textId="77777777" w:rsidR="00F4543C" w:rsidRDefault="00F4543C">
      <w:pPr>
        <w:spacing w:line="360" w:lineRule="auto"/>
        <w:jc w:val="both"/>
        <w:rPr>
          <w:sz w:val="22"/>
          <w:szCs w:val="22"/>
        </w:rPr>
      </w:pPr>
    </w:p>
    <w:p w14:paraId="497B836A" w14:textId="77777777" w:rsidR="00F4543C" w:rsidRDefault="00000000">
      <w:pPr>
        <w:spacing w:line="360" w:lineRule="auto"/>
        <w:ind w:firstLine="720"/>
        <w:jc w:val="both"/>
        <w:rPr>
          <w:sz w:val="22"/>
          <w:szCs w:val="22"/>
        </w:rPr>
      </w:pPr>
      <w:r>
        <w:rPr>
          <w:bCs/>
          <w:sz w:val="22"/>
          <w:szCs w:val="22"/>
        </w:rPr>
        <w:t xml:space="preserve">For Group II conjugation using </w:t>
      </w:r>
      <w:r>
        <w:rPr>
          <w:bCs/>
          <w:i/>
          <w:iCs/>
          <w:sz w:val="22"/>
          <w:szCs w:val="22"/>
        </w:rPr>
        <w:t>E. coli</w:t>
      </w:r>
      <w:r>
        <w:rPr>
          <w:bCs/>
          <w:sz w:val="22"/>
          <w:szCs w:val="22"/>
        </w:rPr>
        <w:t xml:space="preserve"> containing plasmids </w:t>
      </w:r>
      <w:proofErr w:type="spellStart"/>
      <w:r>
        <w:rPr>
          <w:bCs/>
          <w:sz w:val="22"/>
          <w:szCs w:val="22"/>
        </w:rPr>
        <w:t>pGM</w:t>
      </w:r>
      <w:proofErr w:type="spellEnd"/>
      <w:r>
        <w:rPr>
          <w:bCs/>
          <w:sz w:val="22"/>
          <w:szCs w:val="22"/>
        </w:rPr>
        <w:t>-DBCM, EBCM, FBCM</w:t>
      </w:r>
    </w:p>
    <w:tbl>
      <w:tblPr>
        <w:tblW w:w="100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07"/>
        <w:gridCol w:w="2126"/>
        <w:gridCol w:w="1780"/>
        <w:gridCol w:w="2552"/>
      </w:tblGrid>
      <w:tr w:rsidR="00F4543C" w14:paraId="4DE3FCFC" w14:textId="77777777">
        <w:trPr>
          <w:trHeight w:val="310"/>
          <w:jc w:val="center"/>
        </w:trPr>
        <w:tc>
          <w:tcPr>
            <w:tcW w:w="3607" w:type="dxa"/>
            <w:shd w:val="clear" w:color="000000" w:fill="F2F2F2"/>
            <w:vAlign w:val="center"/>
          </w:tcPr>
          <w:p w14:paraId="226D5991"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Component</w:t>
            </w:r>
          </w:p>
        </w:tc>
        <w:tc>
          <w:tcPr>
            <w:tcW w:w="2126" w:type="dxa"/>
            <w:shd w:val="clear" w:color="000000" w:fill="F2F2F2"/>
            <w:vAlign w:val="center"/>
          </w:tcPr>
          <w:p w14:paraId="5811E445"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Amount (in 15 µL)</w:t>
            </w:r>
          </w:p>
        </w:tc>
        <w:tc>
          <w:tcPr>
            <w:tcW w:w="1780" w:type="dxa"/>
            <w:shd w:val="clear" w:color="000000" w:fill="F2F2F2"/>
            <w:vAlign w:val="center"/>
          </w:tcPr>
          <w:p w14:paraId="416F07AE"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Final conc.</w:t>
            </w:r>
          </w:p>
        </w:tc>
        <w:tc>
          <w:tcPr>
            <w:tcW w:w="2552" w:type="dxa"/>
            <w:shd w:val="clear" w:color="000000" w:fill="F2F2F2"/>
            <w:vAlign w:val="center"/>
          </w:tcPr>
          <w:p w14:paraId="5B86652B"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Vendor (cat. #) [if any]</w:t>
            </w:r>
          </w:p>
        </w:tc>
      </w:tr>
      <w:tr w:rsidR="00F4543C" w14:paraId="6FD60A76" w14:textId="77777777">
        <w:trPr>
          <w:trHeight w:val="310"/>
          <w:jc w:val="center"/>
        </w:trPr>
        <w:tc>
          <w:tcPr>
            <w:tcW w:w="3607" w:type="dxa"/>
            <w:shd w:val="clear" w:color="auto" w:fill="auto"/>
            <w:vAlign w:val="center"/>
          </w:tcPr>
          <w:p w14:paraId="3E6D2BA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Blue sapphire DNA polymerase</w:t>
            </w:r>
          </w:p>
        </w:tc>
        <w:tc>
          <w:tcPr>
            <w:tcW w:w="2126" w:type="dxa"/>
            <w:shd w:val="clear" w:color="auto" w:fill="auto"/>
            <w:vAlign w:val="center"/>
          </w:tcPr>
          <w:p w14:paraId="7D2FC8C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7.5 µL</w:t>
            </w:r>
          </w:p>
        </w:tc>
        <w:tc>
          <w:tcPr>
            <w:tcW w:w="1780" w:type="dxa"/>
            <w:shd w:val="clear" w:color="auto" w:fill="auto"/>
            <w:vAlign w:val="center"/>
          </w:tcPr>
          <w:p w14:paraId="2D358B5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2 times dilution</w:t>
            </w:r>
          </w:p>
        </w:tc>
        <w:tc>
          <w:tcPr>
            <w:tcW w:w="2552" w:type="dxa"/>
            <w:shd w:val="clear" w:color="auto" w:fill="auto"/>
            <w:vAlign w:val="center"/>
          </w:tcPr>
          <w:p w14:paraId="7A2EC8B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TAKARA (RR350)</w:t>
            </w:r>
          </w:p>
        </w:tc>
      </w:tr>
      <w:tr w:rsidR="00F4543C" w14:paraId="179BD397" w14:textId="77777777">
        <w:trPr>
          <w:trHeight w:val="310"/>
          <w:jc w:val="center"/>
        </w:trPr>
        <w:tc>
          <w:tcPr>
            <w:tcW w:w="3607" w:type="dxa"/>
            <w:shd w:val="clear" w:color="auto" w:fill="auto"/>
            <w:vAlign w:val="center"/>
          </w:tcPr>
          <w:p w14:paraId="015C3AE5" w14:textId="77777777" w:rsidR="00F4543C" w:rsidRDefault="00000000" w:rsidP="00CF5D14">
            <w:pPr>
              <w:spacing w:line="360" w:lineRule="auto"/>
              <w:rPr>
                <w:rFonts w:eastAsia="DengXian"/>
                <w:color w:val="000000"/>
                <w:sz w:val="22"/>
                <w:szCs w:val="22"/>
                <w:lang w:eastAsia="zh-CN"/>
              </w:rPr>
            </w:pPr>
            <w:proofErr w:type="spellStart"/>
            <w:r>
              <w:rPr>
                <w:rFonts w:eastAsia="DengXian"/>
                <w:color w:val="000000"/>
                <w:sz w:val="22"/>
                <w:szCs w:val="22"/>
                <w:lang w:eastAsia="zh-CN"/>
              </w:rPr>
              <w:t>pMTL_laz_diag_F</w:t>
            </w:r>
            <w:proofErr w:type="spellEnd"/>
          </w:p>
        </w:tc>
        <w:tc>
          <w:tcPr>
            <w:tcW w:w="2126" w:type="dxa"/>
            <w:shd w:val="clear" w:color="auto" w:fill="auto"/>
            <w:vAlign w:val="center"/>
          </w:tcPr>
          <w:p w14:paraId="4A4C179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75 µL</w:t>
            </w:r>
          </w:p>
        </w:tc>
        <w:tc>
          <w:tcPr>
            <w:tcW w:w="1780" w:type="dxa"/>
            <w:shd w:val="clear" w:color="auto" w:fill="auto"/>
            <w:vAlign w:val="center"/>
          </w:tcPr>
          <w:p w14:paraId="6430EE3E"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5 µM</w:t>
            </w:r>
          </w:p>
        </w:tc>
        <w:tc>
          <w:tcPr>
            <w:tcW w:w="2552" w:type="dxa"/>
            <w:shd w:val="clear" w:color="auto" w:fill="auto"/>
            <w:vAlign w:val="center"/>
          </w:tcPr>
          <w:p w14:paraId="44309A4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2539EB2D" w14:textId="77777777">
        <w:trPr>
          <w:trHeight w:val="310"/>
          <w:jc w:val="center"/>
        </w:trPr>
        <w:tc>
          <w:tcPr>
            <w:tcW w:w="3607" w:type="dxa"/>
            <w:shd w:val="clear" w:color="auto" w:fill="auto"/>
            <w:vAlign w:val="center"/>
          </w:tcPr>
          <w:p w14:paraId="5010FF0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pGM-DBCM_rep_R_1000bp</w:t>
            </w:r>
          </w:p>
        </w:tc>
        <w:tc>
          <w:tcPr>
            <w:tcW w:w="2126" w:type="dxa"/>
            <w:shd w:val="clear" w:color="auto" w:fill="auto"/>
            <w:vAlign w:val="center"/>
          </w:tcPr>
          <w:p w14:paraId="37139737"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3 µL</w:t>
            </w:r>
          </w:p>
        </w:tc>
        <w:tc>
          <w:tcPr>
            <w:tcW w:w="1780" w:type="dxa"/>
            <w:shd w:val="clear" w:color="auto" w:fill="auto"/>
            <w:vAlign w:val="center"/>
          </w:tcPr>
          <w:p w14:paraId="059CE842"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µM</w:t>
            </w:r>
          </w:p>
        </w:tc>
        <w:tc>
          <w:tcPr>
            <w:tcW w:w="2552" w:type="dxa"/>
            <w:shd w:val="clear" w:color="auto" w:fill="auto"/>
            <w:vAlign w:val="center"/>
          </w:tcPr>
          <w:p w14:paraId="6F86E63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721CA879" w14:textId="77777777">
        <w:trPr>
          <w:trHeight w:val="310"/>
          <w:jc w:val="center"/>
        </w:trPr>
        <w:tc>
          <w:tcPr>
            <w:tcW w:w="3607" w:type="dxa"/>
            <w:shd w:val="clear" w:color="auto" w:fill="auto"/>
            <w:vAlign w:val="center"/>
          </w:tcPr>
          <w:p w14:paraId="39FFDD1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pGM-EBCM_rep-MU102_R_1500</w:t>
            </w:r>
          </w:p>
        </w:tc>
        <w:tc>
          <w:tcPr>
            <w:tcW w:w="2126" w:type="dxa"/>
            <w:shd w:val="clear" w:color="auto" w:fill="auto"/>
            <w:vAlign w:val="center"/>
          </w:tcPr>
          <w:p w14:paraId="27D26B1E"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3 µL</w:t>
            </w:r>
          </w:p>
        </w:tc>
        <w:tc>
          <w:tcPr>
            <w:tcW w:w="1780" w:type="dxa"/>
            <w:shd w:val="clear" w:color="auto" w:fill="auto"/>
            <w:vAlign w:val="center"/>
          </w:tcPr>
          <w:p w14:paraId="4E641F9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µM</w:t>
            </w:r>
          </w:p>
        </w:tc>
        <w:tc>
          <w:tcPr>
            <w:tcW w:w="2552" w:type="dxa"/>
            <w:shd w:val="clear" w:color="auto" w:fill="auto"/>
            <w:vAlign w:val="center"/>
          </w:tcPr>
          <w:p w14:paraId="721D88F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7911B93D" w14:textId="77777777">
        <w:trPr>
          <w:trHeight w:val="310"/>
          <w:jc w:val="center"/>
        </w:trPr>
        <w:tc>
          <w:tcPr>
            <w:tcW w:w="3607" w:type="dxa"/>
            <w:shd w:val="clear" w:color="auto" w:fill="auto"/>
            <w:vAlign w:val="center"/>
          </w:tcPr>
          <w:p w14:paraId="50781913" w14:textId="77777777" w:rsidR="00F4543C" w:rsidRDefault="00000000" w:rsidP="00CF5D14">
            <w:pPr>
              <w:spacing w:line="360" w:lineRule="auto"/>
              <w:rPr>
                <w:rFonts w:eastAsia="DengXian"/>
                <w:color w:val="000000"/>
                <w:sz w:val="22"/>
                <w:szCs w:val="22"/>
                <w:lang w:eastAsia="zh-CN"/>
              </w:rPr>
            </w:pPr>
            <w:proofErr w:type="spellStart"/>
            <w:r>
              <w:rPr>
                <w:rFonts w:eastAsia="DengXian"/>
                <w:color w:val="000000"/>
                <w:sz w:val="22"/>
                <w:szCs w:val="22"/>
                <w:lang w:eastAsia="zh-CN"/>
              </w:rPr>
              <w:t>pGM</w:t>
            </w:r>
            <w:proofErr w:type="spellEnd"/>
            <w:r>
              <w:rPr>
                <w:rFonts w:eastAsia="DengXian"/>
                <w:color w:val="000000"/>
                <w:sz w:val="22"/>
                <w:szCs w:val="22"/>
                <w:lang w:eastAsia="zh-CN"/>
              </w:rPr>
              <w:t>-</w:t>
            </w:r>
            <w:proofErr w:type="spellStart"/>
            <w:r>
              <w:rPr>
                <w:rFonts w:eastAsia="DengXian"/>
                <w:color w:val="000000"/>
                <w:sz w:val="22"/>
                <w:szCs w:val="22"/>
                <w:lang w:eastAsia="zh-CN"/>
              </w:rPr>
              <w:t>FBCM_rep</w:t>
            </w:r>
            <w:proofErr w:type="spellEnd"/>
            <w:r>
              <w:rPr>
                <w:rFonts w:eastAsia="DengXian"/>
                <w:color w:val="000000"/>
                <w:sz w:val="22"/>
                <w:szCs w:val="22"/>
                <w:lang w:eastAsia="zh-CN"/>
              </w:rPr>
              <w:t>-AMβ1_R_2000</w:t>
            </w:r>
          </w:p>
        </w:tc>
        <w:tc>
          <w:tcPr>
            <w:tcW w:w="2126" w:type="dxa"/>
            <w:shd w:val="clear" w:color="auto" w:fill="auto"/>
            <w:vAlign w:val="center"/>
          </w:tcPr>
          <w:p w14:paraId="2A66D62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3 µL</w:t>
            </w:r>
          </w:p>
        </w:tc>
        <w:tc>
          <w:tcPr>
            <w:tcW w:w="1780" w:type="dxa"/>
            <w:shd w:val="clear" w:color="auto" w:fill="auto"/>
            <w:vAlign w:val="center"/>
          </w:tcPr>
          <w:p w14:paraId="46317CD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µM</w:t>
            </w:r>
          </w:p>
        </w:tc>
        <w:tc>
          <w:tcPr>
            <w:tcW w:w="2552" w:type="dxa"/>
            <w:shd w:val="clear" w:color="auto" w:fill="auto"/>
            <w:vAlign w:val="center"/>
          </w:tcPr>
          <w:p w14:paraId="7390120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0D3D5C4E" w14:textId="77777777">
        <w:trPr>
          <w:trHeight w:val="310"/>
          <w:jc w:val="center"/>
        </w:trPr>
        <w:tc>
          <w:tcPr>
            <w:tcW w:w="3607" w:type="dxa"/>
            <w:shd w:val="clear" w:color="auto" w:fill="auto"/>
            <w:vAlign w:val="center"/>
          </w:tcPr>
          <w:p w14:paraId="37FC59A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Genomic DNA</w:t>
            </w:r>
          </w:p>
        </w:tc>
        <w:tc>
          <w:tcPr>
            <w:tcW w:w="2126" w:type="dxa"/>
            <w:shd w:val="clear" w:color="auto" w:fill="auto"/>
            <w:vAlign w:val="center"/>
          </w:tcPr>
          <w:p w14:paraId="6708960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µL</w:t>
            </w:r>
          </w:p>
        </w:tc>
        <w:tc>
          <w:tcPr>
            <w:tcW w:w="1780" w:type="dxa"/>
            <w:shd w:val="clear" w:color="auto" w:fill="auto"/>
            <w:vAlign w:val="center"/>
          </w:tcPr>
          <w:p w14:paraId="4F6FE753"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130A4D1F" w14:textId="77777777" w:rsidR="00F4543C" w:rsidRDefault="00F4543C" w:rsidP="00CF5D14">
            <w:pPr>
              <w:spacing w:line="360" w:lineRule="auto"/>
              <w:rPr>
                <w:rFonts w:eastAsia="Times New Roman"/>
                <w:sz w:val="22"/>
                <w:szCs w:val="22"/>
                <w:lang w:eastAsia="zh-CN"/>
              </w:rPr>
            </w:pPr>
          </w:p>
        </w:tc>
      </w:tr>
      <w:tr w:rsidR="00F4543C" w14:paraId="12F046CA" w14:textId="77777777">
        <w:trPr>
          <w:trHeight w:val="330"/>
          <w:jc w:val="center"/>
        </w:trPr>
        <w:tc>
          <w:tcPr>
            <w:tcW w:w="3607" w:type="dxa"/>
            <w:shd w:val="clear" w:color="auto" w:fill="auto"/>
            <w:vAlign w:val="center"/>
          </w:tcPr>
          <w:p w14:paraId="060ADF1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H</w:t>
            </w:r>
            <w:r>
              <w:rPr>
                <w:rFonts w:eastAsia="DengXian"/>
                <w:color w:val="000000"/>
                <w:sz w:val="22"/>
                <w:szCs w:val="22"/>
                <w:vertAlign w:val="subscript"/>
                <w:lang w:eastAsia="zh-CN"/>
              </w:rPr>
              <w:t>2</w:t>
            </w:r>
            <w:r>
              <w:rPr>
                <w:rFonts w:eastAsia="DengXian"/>
                <w:color w:val="000000"/>
                <w:sz w:val="22"/>
                <w:szCs w:val="22"/>
                <w:lang w:eastAsia="zh-CN"/>
              </w:rPr>
              <w:t>O</w:t>
            </w:r>
          </w:p>
        </w:tc>
        <w:tc>
          <w:tcPr>
            <w:tcW w:w="2126" w:type="dxa"/>
            <w:shd w:val="clear" w:color="auto" w:fill="auto"/>
            <w:vAlign w:val="center"/>
          </w:tcPr>
          <w:p w14:paraId="6A1D95D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4.85 µL</w:t>
            </w:r>
          </w:p>
        </w:tc>
        <w:tc>
          <w:tcPr>
            <w:tcW w:w="1780" w:type="dxa"/>
            <w:shd w:val="clear" w:color="auto" w:fill="auto"/>
            <w:vAlign w:val="center"/>
          </w:tcPr>
          <w:p w14:paraId="0C0AA8E3"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0FFDB408" w14:textId="77777777" w:rsidR="00F4543C" w:rsidRDefault="00F4543C" w:rsidP="00CF5D14">
            <w:pPr>
              <w:spacing w:line="360" w:lineRule="auto"/>
              <w:rPr>
                <w:rFonts w:eastAsia="Times New Roman"/>
                <w:sz w:val="22"/>
                <w:szCs w:val="22"/>
                <w:lang w:eastAsia="zh-CN"/>
              </w:rPr>
            </w:pPr>
          </w:p>
        </w:tc>
      </w:tr>
    </w:tbl>
    <w:p w14:paraId="26D8697C" w14:textId="77777777" w:rsidR="00F4543C" w:rsidRDefault="00F4543C">
      <w:pPr>
        <w:spacing w:line="360" w:lineRule="auto"/>
        <w:jc w:val="both"/>
        <w:rPr>
          <w:sz w:val="22"/>
          <w:szCs w:val="22"/>
        </w:rPr>
      </w:pPr>
    </w:p>
    <w:p w14:paraId="57537311" w14:textId="77777777" w:rsidR="00F4543C" w:rsidRDefault="00000000">
      <w:pPr>
        <w:spacing w:line="360" w:lineRule="auto"/>
        <w:ind w:firstLine="720"/>
        <w:jc w:val="both"/>
        <w:rPr>
          <w:sz w:val="22"/>
          <w:szCs w:val="22"/>
        </w:rPr>
      </w:pPr>
      <w:r>
        <w:rPr>
          <w:bCs/>
          <w:sz w:val="22"/>
          <w:szCs w:val="22"/>
        </w:rPr>
        <w:t xml:space="preserve">For Group III conjugation using </w:t>
      </w:r>
      <w:r>
        <w:rPr>
          <w:bCs/>
          <w:i/>
          <w:iCs/>
          <w:sz w:val="22"/>
          <w:szCs w:val="22"/>
        </w:rPr>
        <w:t>E. coli</w:t>
      </w:r>
      <w:r>
        <w:rPr>
          <w:bCs/>
          <w:sz w:val="22"/>
          <w:szCs w:val="22"/>
        </w:rPr>
        <w:t xml:space="preserve"> containing plasmids </w:t>
      </w:r>
      <w:proofErr w:type="spellStart"/>
      <w:r>
        <w:rPr>
          <w:bCs/>
          <w:sz w:val="22"/>
          <w:szCs w:val="22"/>
        </w:rPr>
        <w:t>pGM</w:t>
      </w:r>
      <w:proofErr w:type="spellEnd"/>
      <w:r>
        <w:rPr>
          <w:bCs/>
          <w:sz w:val="22"/>
          <w:szCs w:val="22"/>
        </w:rPr>
        <w:t>-GBCM, HBCM, IBCM</w:t>
      </w:r>
    </w:p>
    <w:tbl>
      <w:tblPr>
        <w:tblW w:w="100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07"/>
        <w:gridCol w:w="2126"/>
        <w:gridCol w:w="1780"/>
        <w:gridCol w:w="2552"/>
      </w:tblGrid>
      <w:tr w:rsidR="00F4543C" w14:paraId="5EAA1922" w14:textId="77777777">
        <w:trPr>
          <w:trHeight w:val="310"/>
          <w:jc w:val="center"/>
        </w:trPr>
        <w:tc>
          <w:tcPr>
            <w:tcW w:w="3607" w:type="dxa"/>
            <w:shd w:val="clear" w:color="000000" w:fill="F2F2F2"/>
            <w:vAlign w:val="center"/>
          </w:tcPr>
          <w:p w14:paraId="377235C8"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Component</w:t>
            </w:r>
          </w:p>
        </w:tc>
        <w:tc>
          <w:tcPr>
            <w:tcW w:w="2126" w:type="dxa"/>
            <w:shd w:val="clear" w:color="000000" w:fill="F2F2F2"/>
            <w:vAlign w:val="center"/>
          </w:tcPr>
          <w:p w14:paraId="338614FF"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Amount (in 15 µL)</w:t>
            </w:r>
          </w:p>
        </w:tc>
        <w:tc>
          <w:tcPr>
            <w:tcW w:w="1780" w:type="dxa"/>
            <w:shd w:val="clear" w:color="000000" w:fill="F2F2F2"/>
            <w:vAlign w:val="center"/>
          </w:tcPr>
          <w:p w14:paraId="39E03E39"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Final conc.</w:t>
            </w:r>
          </w:p>
        </w:tc>
        <w:tc>
          <w:tcPr>
            <w:tcW w:w="2552" w:type="dxa"/>
            <w:shd w:val="clear" w:color="000000" w:fill="F2F2F2"/>
            <w:vAlign w:val="center"/>
          </w:tcPr>
          <w:p w14:paraId="6ABFE466" w14:textId="77777777" w:rsidR="00F4543C" w:rsidRDefault="00000000">
            <w:pPr>
              <w:spacing w:line="360" w:lineRule="auto"/>
              <w:jc w:val="both"/>
              <w:rPr>
                <w:rFonts w:eastAsia="DengXian"/>
                <w:b/>
                <w:bCs/>
                <w:color w:val="000000"/>
                <w:sz w:val="22"/>
                <w:szCs w:val="22"/>
                <w:lang w:eastAsia="zh-CN"/>
              </w:rPr>
            </w:pPr>
            <w:r>
              <w:rPr>
                <w:rFonts w:eastAsia="DengXian"/>
                <w:b/>
                <w:bCs/>
                <w:color w:val="000000"/>
                <w:sz w:val="22"/>
                <w:szCs w:val="22"/>
                <w:lang w:eastAsia="zh-CN"/>
              </w:rPr>
              <w:t>Vendor (cat. #) [if any]</w:t>
            </w:r>
          </w:p>
        </w:tc>
      </w:tr>
      <w:tr w:rsidR="00F4543C" w14:paraId="05392342" w14:textId="77777777">
        <w:trPr>
          <w:trHeight w:val="310"/>
          <w:jc w:val="center"/>
        </w:trPr>
        <w:tc>
          <w:tcPr>
            <w:tcW w:w="3607" w:type="dxa"/>
            <w:shd w:val="clear" w:color="auto" w:fill="auto"/>
            <w:vAlign w:val="center"/>
          </w:tcPr>
          <w:p w14:paraId="3E9325C3"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Blue sapphire DNA polymerase</w:t>
            </w:r>
          </w:p>
        </w:tc>
        <w:tc>
          <w:tcPr>
            <w:tcW w:w="2126" w:type="dxa"/>
            <w:shd w:val="clear" w:color="auto" w:fill="auto"/>
            <w:vAlign w:val="center"/>
          </w:tcPr>
          <w:p w14:paraId="2E1C7FB6"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7.5 µL</w:t>
            </w:r>
          </w:p>
        </w:tc>
        <w:tc>
          <w:tcPr>
            <w:tcW w:w="1780" w:type="dxa"/>
            <w:shd w:val="clear" w:color="auto" w:fill="auto"/>
            <w:vAlign w:val="center"/>
          </w:tcPr>
          <w:p w14:paraId="165C22B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2 times dilution</w:t>
            </w:r>
          </w:p>
        </w:tc>
        <w:tc>
          <w:tcPr>
            <w:tcW w:w="2552" w:type="dxa"/>
            <w:shd w:val="clear" w:color="auto" w:fill="auto"/>
            <w:vAlign w:val="center"/>
          </w:tcPr>
          <w:p w14:paraId="67AD7A4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TAKARA (RR350)</w:t>
            </w:r>
          </w:p>
        </w:tc>
      </w:tr>
      <w:tr w:rsidR="00F4543C" w14:paraId="399D3B76" w14:textId="77777777">
        <w:trPr>
          <w:trHeight w:val="310"/>
          <w:jc w:val="center"/>
        </w:trPr>
        <w:tc>
          <w:tcPr>
            <w:tcW w:w="3607" w:type="dxa"/>
            <w:shd w:val="clear" w:color="auto" w:fill="auto"/>
            <w:vAlign w:val="center"/>
          </w:tcPr>
          <w:p w14:paraId="7C0A3B31" w14:textId="77777777" w:rsidR="00F4543C" w:rsidRDefault="00000000" w:rsidP="00CF5D14">
            <w:pPr>
              <w:spacing w:line="360" w:lineRule="auto"/>
              <w:rPr>
                <w:rFonts w:eastAsia="DengXian"/>
                <w:color w:val="000000"/>
                <w:sz w:val="22"/>
                <w:szCs w:val="22"/>
                <w:lang w:eastAsia="zh-CN"/>
              </w:rPr>
            </w:pPr>
            <w:proofErr w:type="spellStart"/>
            <w:r>
              <w:rPr>
                <w:rFonts w:eastAsia="DengXian"/>
                <w:color w:val="000000"/>
                <w:sz w:val="22"/>
                <w:szCs w:val="22"/>
                <w:lang w:eastAsia="zh-CN"/>
              </w:rPr>
              <w:t>pMTL_laz_diag_F</w:t>
            </w:r>
            <w:proofErr w:type="spellEnd"/>
          </w:p>
        </w:tc>
        <w:tc>
          <w:tcPr>
            <w:tcW w:w="2126" w:type="dxa"/>
            <w:shd w:val="clear" w:color="auto" w:fill="auto"/>
            <w:vAlign w:val="center"/>
          </w:tcPr>
          <w:p w14:paraId="2F8DCB0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75 µL</w:t>
            </w:r>
          </w:p>
        </w:tc>
        <w:tc>
          <w:tcPr>
            <w:tcW w:w="1780" w:type="dxa"/>
            <w:shd w:val="clear" w:color="auto" w:fill="auto"/>
            <w:vAlign w:val="center"/>
          </w:tcPr>
          <w:p w14:paraId="6DB37C20"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5 µM</w:t>
            </w:r>
          </w:p>
        </w:tc>
        <w:tc>
          <w:tcPr>
            <w:tcW w:w="2552" w:type="dxa"/>
            <w:shd w:val="clear" w:color="auto" w:fill="auto"/>
            <w:vAlign w:val="center"/>
          </w:tcPr>
          <w:p w14:paraId="19ADBFA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331EEA23" w14:textId="77777777">
        <w:trPr>
          <w:trHeight w:val="310"/>
          <w:jc w:val="center"/>
        </w:trPr>
        <w:tc>
          <w:tcPr>
            <w:tcW w:w="3607" w:type="dxa"/>
            <w:shd w:val="clear" w:color="auto" w:fill="auto"/>
            <w:vAlign w:val="center"/>
          </w:tcPr>
          <w:p w14:paraId="5FFEEBA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pGM-GBCM_rep-pWV01_R_1000</w:t>
            </w:r>
          </w:p>
        </w:tc>
        <w:tc>
          <w:tcPr>
            <w:tcW w:w="2126" w:type="dxa"/>
            <w:shd w:val="clear" w:color="auto" w:fill="auto"/>
            <w:vAlign w:val="center"/>
          </w:tcPr>
          <w:p w14:paraId="51A2E13F"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3 µL</w:t>
            </w:r>
          </w:p>
        </w:tc>
        <w:tc>
          <w:tcPr>
            <w:tcW w:w="1780" w:type="dxa"/>
            <w:shd w:val="clear" w:color="auto" w:fill="auto"/>
            <w:vAlign w:val="center"/>
          </w:tcPr>
          <w:p w14:paraId="70A81296"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µM</w:t>
            </w:r>
          </w:p>
        </w:tc>
        <w:tc>
          <w:tcPr>
            <w:tcW w:w="2552" w:type="dxa"/>
            <w:shd w:val="clear" w:color="auto" w:fill="auto"/>
            <w:vAlign w:val="center"/>
          </w:tcPr>
          <w:p w14:paraId="7ADE097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6C0341C9" w14:textId="77777777">
        <w:trPr>
          <w:trHeight w:val="310"/>
          <w:jc w:val="center"/>
        </w:trPr>
        <w:tc>
          <w:tcPr>
            <w:tcW w:w="3607" w:type="dxa"/>
            <w:shd w:val="clear" w:color="auto" w:fill="auto"/>
            <w:vAlign w:val="center"/>
          </w:tcPr>
          <w:p w14:paraId="4408FF94"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pGM-HBCM_rep-pMB1_R_1500</w:t>
            </w:r>
          </w:p>
        </w:tc>
        <w:tc>
          <w:tcPr>
            <w:tcW w:w="2126" w:type="dxa"/>
            <w:shd w:val="clear" w:color="auto" w:fill="auto"/>
            <w:vAlign w:val="center"/>
          </w:tcPr>
          <w:p w14:paraId="2841B9D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3 µL</w:t>
            </w:r>
          </w:p>
        </w:tc>
        <w:tc>
          <w:tcPr>
            <w:tcW w:w="1780" w:type="dxa"/>
            <w:shd w:val="clear" w:color="auto" w:fill="auto"/>
            <w:vAlign w:val="center"/>
          </w:tcPr>
          <w:p w14:paraId="7C8253B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µM</w:t>
            </w:r>
          </w:p>
        </w:tc>
        <w:tc>
          <w:tcPr>
            <w:tcW w:w="2552" w:type="dxa"/>
            <w:shd w:val="clear" w:color="auto" w:fill="auto"/>
            <w:vAlign w:val="center"/>
          </w:tcPr>
          <w:p w14:paraId="2ED2E761"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146FB146" w14:textId="77777777">
        <w:trPr>
          <w:trHeight w:val="310"/>
          <w:jc w:val="center"/>
        </w:trPr>
        <w:tc>
          <w:tcPr>
            <w:tcW w:w="3607" w:type="dxa"/>
            <w:shd w:val="clear" w:color="auto" w:fill="auto"/>
            <w:vAlign w:val="center"/>
          </w:tcPr>
          <w:p w14:paraId="53FFBC25"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pGM-IBCM_rep_R_2000</w:t>
            </w:r>
          </w:p>
        </w:tc>
        <w:tc>
          <w:tcPr>
            <w:tcW w:w="2126" w:type="dxa"/>
            <w:shd w:val="clear" w:color="auto" w:fill="auto"/>
            <w:vAlign w:val="center"/>
          </w:tcPr>
          <w:p w14:paraId="14E1C8A9"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3 µL</w:t>
            </w:r>
          </w:p>
        </w:tc>
        <w:tc>
          <w:tcPr>
            <w:tcW w:w="1780" w:type="dxa"/>
            <w:shd w:val="clear" w:color="auto" w:fill="auto"/>
            <w:vAlign w:val="center"/>
          </w:tcPr>
          <w:p w14:paraId="34DBC07B"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0.2 µM</w:t>
            </w:r>
          </w:p>
        </w:tc>
        <w:tc>
          <w:tcPr>
            <w:tcW w:w="2552" w:type="dxa"/>
            <w:shd w:val="clear" w:color="auto" w:fill="auto"/>
            <w:vAlign w:val="center"/>
          </w:tcPr>
          <w:p w14:paraId="6D73F44A"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synthesized from IDT</w:t>
            </w:r>
          </w:p>
        </w:tc>
      </w:tr>
      <w:tr w:rsidR="00F4543C" w14:paraId="08D2F381" w14:textId="77777777">
        <w:trPr>
          <w:trHeight w:val="310"/>
          <w:jc w:val="center"/>
        </w:trPr>
        <w:tc>
          <w:tcPr>
            <w:tcW w:w="3607" w:type="dxa"/>
            <w:shd w:val="clear" w:color="auto" w:fill="auto"/>
            <w:vAlign w:val="center"/>
          </w:tcPr>
          <w:p w14:paraId="1BF07D9C"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Genomic DNA</w:t>
            </w:r>
          </w:p>
        </w:tc>
        <w:tc>
          <w:tcPr>
            <w:tcW w:w="2126" w:type="dxa"/>
            <w:shd w:val="clear" w:color="auto" w:fill="auto"/>
            <w:vAlign w:val="center"/>
          </w:tcPr>
          <w:p w14:paraId="740F7F78"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1 µL</w:t>
            </w:r>
          </w:p>
        </w:tc>
        <w:tc>
          <w:tcPr>
            <w:tcW w:w="1780" w:type="dxa"/>
            <w:shd w:val="clear" w:color="auto" w:fill="auto"/>
            <w:vAlign w:val="center"/>
          </w:tcPr>
          <w:p w14:paraId="119A0878"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5D43B065" w14:textId="77777777" w:rsidR="00F4543C" w:rsidRDefault="00F4543C" w:rsidP="00CF5D14">
            <w:pPr>
              <w:spacing w:line="360" w:lineRule="auto"/>
              <w:rPr>
                <w:rFonts w:eastAsia="Times New Roman"/>
                <w:sz w:val="22"/>
                <w:szCs w:val="22"/>
                <w:lang w:eastAsia="zh-CN"/>
              </w:rPr>
            </w:pPr>
          </w:p>
        </w:tc>
      </w:tr>
      <w:tr w:rsidR="00F4543C" w14:paraId="07EB1D37" w14:textId="77777777">
        <w:trPr>
          <w:trHeight w:val="330"/>
          <w:jc w:val="center"/>
        </w:trPr>
        <w:tc>
          <w:tcPr>
            <w:tcW w:w="3607" w:type="dxa"/>
            <w:shd w:val="clear" w:color="auto" w:fill="auto"/>
            <w:vAlign w:val="center"/>
          </w:tcPr>
          <w:p w14:paraId="1FD4430E"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H</w:t>
            </w:r>
            <w:r>
              <w:rPr>
                <w:rFonts w:eastAsia="DengXian"/>
                <w:color w:val="000000"/>
                <w:sz w:val="22"/>
                <w:szCs w:val="22"/>
                <w:vertAlign w:val="subscript"/>
                <w:lang w:eastAsia="zh-CN"/>
              </w:rPr>
              <w:t>2</w:t>
            </w:r>
            <w:r>
              <w:rPr>
                <w:rFonts w:eastAsia="DengXian"/>
                <w:color w:val="000000"/>
                <w:sz w:val="22"/>
                <w:szCs w:val="22"/>
                <w:lang w:eastAsia="zh-CN"/>
              </w:rPr>
              <w:t>O</w:t>
            </w:r>
          </w:p>
        </w:tc>
        <w:tc>
          <w:tcPr>
            <w:tcW w:w="2126" w:type="dxa"/>
            <w:shd w:val="clear" w:color="auto" w:fill="auto"/>
            <w:vAlign w:val="center"/>
          </w:tcPr>
          <w:p w14:paraId="2D1D237D" w14:textId="77777777" w:rsidR="00F4543C" w:rsidRDefault="00000000" w:rsidP="00CF5D14">
            <w:pPr>
              <w:spacing w:line="360" w:lineRule="auto"/>
              <w:rPr>
                <w:rFonts w:eastAsia="DengXian"/>
                <w:color w:val="000000"/>
                <w:sz w:val="22"/>
                <w:szCs w:val="22"/>
                <w:lang w:eastAsia="zh-CN"/>
              </w:rPr>
            </w:pPr>
            <w:r>
              <w:rPr>
                <w:rFonts w:eastAsia="DengXian"/>
                <w:color w:val="000000"/>
                <w:sz w:val="22"/>
                <w:szCs w:val="22"/>
                <w:lang w:eastAsia="zh-CN"/>
              </w:rPr>
              <w:t>4.85 µL</w:t>
            </w:r>
          </w:p>
        </w:tc>
        <w:tc>
          <w:tcPr>
            <w:tcW w:w="1780" w:type="dxa"/>
            <w:shd w:val="clear" w:color="auto" w:fill="auto"/>
            <w:vAlign w:val="center"/>
          </w:tcPr>
          <w:p w14:paraId="51E73D1D" w14:textId="77777777" w:rsidR="00F4543C" w:rsidRDefault="00F4543C" w:rsidP="00CF5D14">
            <w:pPr>
              <w:spacing w:line="360" w:lineRule="auto"/>
              <w:rPr>
                <w:rFonts w:eastAsia="DengXian"/>
                <w:color w:val="000000"/>
                <w:sz w:val="22"/>
                <w:szCs w:val="22"/>
                <w:lang w:eastAsia="zh-CN"/>
              </w:rPr>
            </w:pPr>
          </w:p>
        </w:tc>
        <w:tc>
          <w:tcPr>
            <w:tcW w:w="2552" w:type="dxa"/>
            <w:shd w:val="clear" w:color="auto" w:fill="auto"/>
            <w:vAlign w:val="center"/>
          </w:tcPr>
          <w:p w14:paraId="2F205F0C" w14:textId="77777777" w:rsidR="00F4543C" w:rsidRDefault="00F4543C" w:rsidP="00CF5D14">
            <w:pPr>
              <w:spacing w:line="360" w:lineRule="auto"/>
              <w:rPr>
                <w:rFonts w:eastAsia="Times New Roman"/>
                <w:sz w:val="22"/>
                <w:szCs w:val="22"/>
                <w:lang w:eastAsia="zh-CN"/>
              </w:rPr>
            </w:pPr>
          </w:p>
        </w:tc>
      </w:tr>
    </w:tbl>
    <w:p w14:paraId="61CC6FE4" w14:textId="77777777" w:rsidR="00F4543C" w:rsidRDefault="00000000">
      <w:pPr>
        <w:spacing w:line="360" w:lineRule="auto"/>
        <w:jc w:val="both"/>
        <w:rPr>
          <w:rFonts w:eastAsia="SimSun"/>
          <w:sz w:val="22"/>
          <w:szCs w:val="22"/>
          <w:lang w:eastAsia="zh-CN"/>
        </w:rPr>
      </w:pPr>
      <w:r>
        <w:rPr>
          <w:rFonts w:eastAsia="SimSun"/>
          <w:i/>
          <w:iCs/>
          <w:sz w:val="22"/>
          <w:szCs w:val="22"/>
          <w:lang w:eastAsia="zh-CN"/>
        </w:rPr>
        <w:t>Note</w:t>
      </w:r>
      <w:r>
        <w:rPr>
          <w:rFonts w:eastAsia="SimSun"/>
          <w:sz w:val="22"/>
          <w:szCs w:val="22"/>
          <w:lang w:eastAsia="zh-CN"/>
        </w:rPr>
        <w:t>: IDT, Integrated DNA Technologies.</w:t>
      </w:r>
    </w:p>
    <w:p w14:paraId="7AED5E68" w14:textId="77777777" w:rsidR="00F4543C" w:rsidRDefault="00F4543C">
      <w:pPr>
        <w:spacing w:line="360" w:lineRule="auto"/>
        <w:jc w:val="both"/>
        <w:rPr>
          <w:sz w:val="22"/>
          <w:szCs w:val="22"/>
        </w:rPr>
      </w:pPr>
    </w:p>
    <w:p w14:paraId="7F4BC126" w14:textId="77777777" w:rsidR="00F4543C" w:rsidRDefault="00F4543C">
      <w:pPr>
        <w:spacing w:line="360" w:lineRule="auto"/>
        <w:jc w:val="both"/>
        <w:rPr>
          <w:rFonts w:eastAsia="SimSun"/>
          <w:sz w:val="22"/>
          <w:szCs w:val="22"/>
          <w:lang w:eastAsia="zh-CN"/>
        </w:rPr>
      </w:pPr>
    </w:p>
    <w:sectPr w:rsidR="00F4543C">
      <w:footerReference w:type="default" r:id="rId12"/>
      <w:pgSz w:w="12240" w:h="15840"/>
      <w:pgMar w:top="1296" w:right="1008" w:bottom="1008" w:left="1008" w:header="0" w:footer="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8C3DC" w14:textId="77777777" w:rsidR="0086583D" w:rsidRDefault="0086583D">
      <w:r>
        <w:separator/>
      </w:r>
    </w:p>
  </w:endnote>
  <w:endnote w:type="continuationSeparator" w:id="0">
    <w:p w14:paraId="32DBE218" w14:textId="77777777" w:rsidR="0086583D" w:rsidRDefault="00865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default"/>
    <w:sig w:usb0="00000000" w:usb1="00000000" w:usb2="00000000" w:usb3="00000000" w:csb0="000001B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2638173"/>
      <w:docPartObj>
        <w:docPartGallery w:val="AutoText"/>
      </w:docPartObj>
    </w:sdtPr>
    <w:sdtContent>
      <w:p w14:paraId="6FD88872" w14:textId="77777777" w:rsidR="00F4543C" w:rsidRDefault="00000000">
        <w:pPr>
          <w:pStyle w:val="a9"/>
          <w:jc w:val="right"/>
        </w:pPr>
        <w:r>
          <w:rPr>
            <w:rFonts w:ascii="Arial" w:hAnsi="Arial" w:cs="Arial"/>
            <w:b/>
            <w:bCs/>
            <w:sz w:val="22"/>
            <w:szCs w:val="22"/>
          </w:rPr>
          <w:fldChar w:fldCharType="begin"/>
        </w:r>
        <w:r>
          <w:rPr>
            <w:rFonts w:ascii="Arial" w:hAnsi="Arial" w:cs="Arial"/>
            <w:b/>
            <w:bCs/>
            <w:sz w:val="22"/>
            <w:szCs w:val="22"/>
          </w:rPr>
          <w:instrText xml:space="preserve"> PAGE   \* MERGEFORMAT </w:instrText>
        </w:r>
        <w:r>
          <w:rPr>
            <w:rFonts w:ascii="Arial" w:hAnsi="Arial" w:cs="Arial"/>
            <w:b/>
            <w:bCs/>
            <w:sz w:val="22"/>
            <w:szCs w:val="22"/>
          </w:rPr>
          <w:fldChar w:fldCharType="separate"/>
        </w:r>
        <w:r>
          <w:rPr>
            <w:rFonts w:ascii="Arial" w:hAnsi="Arial" w:cs="Arial"/>
            <w:b/>
            <w:bCs/>
            <w:sz w:val="22"/>
            <w:szCs w:val="22"/>
          </w:rPr>
          <w:t>2</w:t>
        </w:r>
        <w:r>
          <w:rPr>
            <w:rFonts w:ascii="Arial" w:hAnsi="Arial" w:cs="Arial"/>
            <w:b/>
            <w:bCs/>
            <w:sz w:val="22"/>
            <w:szCs w:val="22"/>
          </w:rPr>
          <w:fldChar w:fldCharType="end"/>
        </w:r>
      </w:p>
    </w:sdtContent>
  </w:sdt>
  <w:p w14:paraId="60F77C6A" w14:textId="77777777" w:rsidR="00F4543C" w:rsidRDefault="00F4543C">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60A1FA" w14:textId="77777777" w:rsidR="0086583D" w:rsidRDefault="0086583D">
      <w:r>
        <w:separator/>
      </w:r>
    </w:p>
  </w:footnote>
  <w:footnote w:type="continuationSeparator" w:id="0">
    <w:p w14:paraId="4EB23670" w14:textId="77777777" w:rsidR="0086583D" w:rsidRDefault="008658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0NzY2NDE3sDA2MTA1sDRT0lEKTi0uzszPAykACtYCACgWkPQuAAAA"/>
    <w:docVar w:name="commondata" w:val="eyJoZGlkIjoiNTkyZGRkNDI1ZTUzMTZiNjgxZWVkZmFiOTM0ZmI1NzQifQ=="/>
  </w:docVars>
  <w:rsids>
    <w:rsidRoot w:val="005759CA"/>
    <w:rsid w:val="0000013C"/>
    <w:rsid w:val="000003A6"/>
    <w:rsid w:val="000008B7"/>
    <w:rsid w:val="00000DB5"/>
    <w:rsid w:val="00000E89"/>
    <w:rsid w:val="00000FE1"/>
    <w:rsid w:val="000013FE"/>
    <w:rsid w:val="000019F1"/>
    <w:rsid w:val="00001A8D"/>
    <w:rsid w:val="00001F11"/>
    <w:rsid w:val="00002184"/>
    <w:rsid w:val="00002218"/>
    <w:rsid w:val="0000225B"/>
    <w:rsid w:val="00002293"/>
    <w:rsid w:val="00002412"/>
    <w:rsid w:val="000024C9"/>
    <w:rsid w:val="00002587"/>
    <w:rsid w:val="0000282B"/>
    <w:rsid w:val="00002B36"/>
    <w:rsid w:val="00002C09"/>
    <w:rsid w:val="00002E80"/>
    <w:rsid w:val="000030C7"/>
    <w:rsid w:val="00003560"/>
    <w:rsid w:val="00003821"/>
    <w:rsid w:val="00003882"/>
    <w:rsid w:val="00003989"/>
    <w:rsid w:val="000039EA"/>
    <w:rsid w:val="00003B30"/>
    <w:rsid w:val="00003C6B"/>
    <w:rsid w:val="00003CA3"/>
    <w:rsid w:val="00003F29"/>
    <w:rsid w:val="00004078"/>
    <w:rsid w:val="00004420"/>
    <w:rsid w:val="0000464A"/>
    <w:rsid w:val="000046C8"/>
    <w:rsid w:val="00004723"/>
    <w:rsid w:val="0000495F"/>
    <w:rsid w:val="00004A66"/>
    <w:rsid w:val="00004E99"/>
    <w:rsid w:val="00004EC7"/>
    <w:rsid w:val="000051EB"/>
    <w:rsid w:val="00005375"/>
    <w:rsid w:val="00005A43"/>
    <w:rsid w:val="00005ADE"/>
    <w:rsid w:val="00005E62"/>
    <w:rsid w:val="00006106"/>
    <w:rsid w:val="000062BD"/>
    <w:rsid w:val="00006425"/>
    <w:rsid w:val="000064C6"/>
    <w:rsid w:val="00006EBD"/>
    <w:rsid w:val="00007207"/>
    <w:rsid w:val="00007245"/>
    <w:rsid w:val="00007474"/>
    <w:rsid w:val="00007665"/>
    <w:rsid w:val="0001006A"/>
    <w:rsid w:val="00010929"/>
    <w:rsid w:val="000109AA"/>
    <w:rsid w:val="00010EA5"/>
    <w:rsid w:val="00010F1B"/>
    <w:rsid w:val="000112FB"/>
    <w:rsid w:val="00011560"/>
    <w:rsid w:val="00011A39"/>
    <w:rsid w:val="00011C3D"/>
    <w:rsid w:val="0001200F"/>
    <w:rsid w:val="00012112"/>
    <w:rsid w:val="0001228E"/>
    <w:rsid w:val="000122B7"/>
    <w:rsid w:val="00012458"/>
    <w:rsid w:val="00012605"/>
    <w:rsid w:val="000126EF"/>
    <w:rsid w:val="00012870"/>
    <w:rsid w:val="00012874"/>
    <w:rsid w:val="00012A96"/>
    <w:rsid w:val="00012B25"/>
    <w:rsid w:val="00012E87"/>
    <w:rsid w:val="00012FCE"/>
    <w:rsid w:val="00013308"/>
    <w:rsid w:val="000136E9"/>
    <w:rsid w:val="00014382"/>
    <w:rsid w:val="00014645"/>
    <w:rsid w:val="00014966"/>
    <w:rsid w:val="00014AEB"/>
    <w:rsid w:val="00014BC6"/>
    <w:rsid w:val="00014E06"/>
    <w:rsid w:val="0001502D"/>
    <w:rsid w:val="0001592D"/>
    <w:rsid w:val="00015CBF"/>
    <w:rsid w:val="00015CF6"/>
    <w:rsid w:val="0001615C"/>
    <w:rsid w:val="000163EA"/>
    <w:rsid w:val="0001659A"/>
    <w:rsid w:val="00016697"/>
    <w:rsid w:val="0001690E"/>
    <w:rsid w:val="00016A39"/>
    <w:rsid w:val="000172CC"/>
    <w:rsid w:val="00017812"/>
    <w:rsid w:val="000178DD"/>
    <w:rsid w:val="00017909"/>
    <w:rsid w:val="00017F51"/>
    <w:rsid w:val="00017FEF"/>
    <w:rsid w:val="0002004A"/>
    <w:rsid w:val="000201A3"/>
    <w:rsid w:val="000201FD"/>
    <w:rsid w:val="00020480"/>
    <w:rsid w:val="00020610"/>
    <w:rsid w:val="00020748"/>
    <w:rsid w:val="000208CD"/>
    <w:rsid w:val="00020BB0"/>
    <w:rsid w:val="00020FF9"/>
    <w:rsid w:val="00021637"/>
    <w:rsid w:val="0002190D"/>
    <w:rsid w:val="00021B05"/>
    <w:rsid w:val="00021C7C"/>
    <w:rsid w:val="00021CF5"/>
    <w:rsid w:val="00021FBA"/>
    <w:rsid w:val="0002239C"/>
    <w:rsid w:val="00022507"/>
    <w:rsid w:val="0002264D"/>
    <w:rsid w:val="00022702"/>
    <w:rsid w:val="00022ABF"/>
    <w:rsid w:val="00022D14"/>
    <w:rsid w:val="00022E89"/>
    <w:rsid w:val="000233F1"/>
    <w:rsid w:val="00023BF6"/>
    <w:rsid w:val="00023C89"/>
    <w:rsid w:val="00023E08"/>
    <w:rsid w:val="00023FE7"/>
    <w:rsid w:val="0002417F"/>
    <w:rsid w:val="000243A9"/>
    <w:rsid w:val="000245F4"/>
    <w:rsid w:val="00024943"/>
    <w:rsid w:val="00024BAE"/>
    <w:rsid w:val="000250DF"/>
    <w:rsid w:val="0002515D"/>
    <w:rsid w:val="00025312"/>
    <w:rsid w:val="0002542D"/>
    <w:rsid w:val="00025547"/>
    <w:rsid w:val="00025576"/>
    <w:rsid w:val="000259E0"/>
    <w:rsid w:val="00025C2A"/>
    <w:rsid w:val="00025D1E"/>
    <w:rsid w:val="000261B8"/>
    <w:rsid w:val="000263C6"/>
    <w:rsid w:val="00026415"/>
    <w:rsid w:val="00026529"/>
    <w:rsid w:val="000265FD"/>
    <w:rsid w:val="0002664B"/>
    <w:rsid w:val="00026C25"/>
    <w:rsid w:val="00026F35"/>
    <w:rsid w:val="00026F40"/>
    <w:rsid w:val="00027003"/>
    <w:rsid w:val="0002779D"/>
    <w:rsid w:val="0002795D"/>
    <w:rsid w:val="00027F3E"/>
    <w:rsid w:val="00030328"/>
    <w:rsid w:val="000304BB"/>
    <w:rsid w:val="000306CA"/>
    <w:rsid w:val="00030B72"/>
    <w:rsid w:val="000310D4"/>
    <w:rsid w:val="00031150"/>
    <w:rsid w:val="00031227"/>
    <w:rsid w:val="0003129B"/>
    <w:rsid w:val="000312D0"/>
    <w:rsid w:val="00031509"/>
    <w:rsid w:val="00032050"/>
    <w:rsid w:val="0003208C"/>
    <w:rsid w:val="00032532"/>
    <w:rsid w:val="00032A1E"/>
    <w:rsid w:val="00032AB2"/>
    <w:rsid w:val="0003321E"/>
    <w:rsid w:val="000332AA"/>
    <w:rsid w:val="00033415"/>
    <w:rsid w:val="000334AF"/>
    <w:rsid w:val="00033731"/>
    <w:rsid w:val="0003389F"/>
    <w:rsid w:val="00033B80"/>
    <w:rsid w:val="00033CD1"/>
    <w:rsid w:val="00034792"/>
    <w:rsid w:val="000347C2"/>
    <w:rsid w:val="00034A4F"/>
    <w:rsid w:val="000355FD"/>
    <w:rsid w:val="00035AB1"/>
    <w:rsid w:val="00036016"/>
    <w:rsid w:val="000368A4"/>
    <w:rsid w:val="00036B2A"/>
    <w:rsid w:val="00036D77"/>
    <w:rsid w:val="00036DE9"/>
    <w:rsid w:val="00036F2A"/>
    <w:rsid w:val="000375F8"/>
    <w:rsid w:val="000378E7"/>
    <w:rsid w:val="00037A02"/>
    <w:rsid w:val="00037B21"/>
    <w:rsid w:val="00037C13"/>
    <w:rsid w:val="00037CE5"/>
    <w:rsid w:val="00037FDE"/>
    <w:rsid w:val="0004033B"/>
    <w:rsid w:val="0004058B"/>
    <w:rsid w:val="000407E4"/>
    <w:rsid w:val="00040AB7"/>
    <w:rsid w:val="000410B3"/>
    <w:rsid w:val="000411C8"/>
    <w:rsid w:val="00041271"/>
    <w:rsid w:val="00041B0E"/>
    <w:rsid w:val="00041DE6"/>
    <w:rsid w:val="00042066"/>
    <w:rsid w:val="00042221"/>
    <w:rsid w:val="00042577"/>
    <w:rsid w:val="00042641"/>
    <w:rsid w:val="00042654"/>
    <w:rsid w:val="00042A66"/>
    <w:rsid w:val="000434BF"/>
    <w:rsid w:val="000436AC"/>
    <w:rsid w:val="00043904"/>
    <w:rsid w:val="00043C2D"/>
    <w:rsid w:val="00043C6D"/>
    <w:rsid w:val="0004403A"/>
    <w:rsid w:val="00044559"/>
    <w:rsid w:val="000446C7"/>
    <w:rsid w:val="00044DA2"/>
    <w:rsid w:val="00044DA3"/>
    <w:rsid w:val="00044F52"/>
    <w:rsid w:val="000450E2"/>
    <w:rsid w:val="000451FE"/>
    <w:rsid w:val="00045760"/>
    <w:rsid w:val="00045A59"/>
    <w:rsid w:val="00045E99"/>
    <w:rsid w:val="00046218"/>
    <w:rsid w:val="0004641B"/>
    <w:rsid w:val="000464D6"/>
    <w:rsid w:val="00046865"/>
    <w:rsid w:val="00046A0D"/>
    <w:rsid w:val="00046D5D"/>
    <w:rsid w:val="00046F3D"/>
    <w:rsid w:val="00047A8F"/>
    <w:rsid w:val="00047ABD"/>
    <w:rsid w:val="00047B40"/>
    <w:rsid w:val="00047C48"/>
    <w:rsid w:val="00047E9D"/>
    <w:rsid w:val="000504C8"/>
    <w:rsid w:val="000504CD"/>
    <w:rsid w:val="000504D9"/>
    <w:rsid w:val="00050727"/>
    <w:rsid w:val="0005108A"/>
    <w:rsid w:val="000511CF"/>
    <w:rsid w:val="0005195B"/>
    <w:rsid w:val="00051A9D"/>
    <w:rsid w:val="00051D12"/>
    <w:rsid w:val="00051FB1"/>
    <w:rsid w:val="000523A8"/>
    <w:rsid w:val="00052475"/>
    <w:rsid w:val="0005249A"/>
    <w:rsid w:val="00052604"/>
    <w:rsid w:val="00052619"/>
    <w:rsid w:val="00052668"/>
    <w:rsid w:val="00052753"/>
    <w:rsid w:val="00052991"/>
    <w:rsid w:val="00052A4C"/>
    <w:rsid w:val="00052B04"/>
    <w:rsid w:val="00052B2A"/>
    <w:rsid w:val="00052BF8"/>
    <w:rsid w:val="0005348A"/>
    <w:rsid w:val="0005381C"/>
    <w:rsid w:val="00053897"/>
    <w:rsid w:val="0005390F"/>
    <w:rsid w:val="00053A78"/>
    <w:rsid w:val="0005415C"/>
    <w:rsid w:val="00054316"/>
    <w:rsid w:val="000543D6"/>
    <w:rsid w:val="000545F6"/>
    <w:rsid w:val="00054901"/>
    <w:rsid w:val="00054B8D"/>
    <w:rsid w:val="00054D09"/>
    <w:rsid w:val="00055111"/>
    <w:rsid w:val="00055131"/>
    <w:rsid w:val="00055435"/>
    <w:rsid w:val="00055E27"/>
    <w:rsid w:val="0005605E"/>
    <w:rsid w:val="0005677B"/>
    <w:rsid w:val="00056925"/>
    <w:rsid w:val="00056D75"/>
    <w:rsid w:val="00056EEF"/>
    <w:rsid w:val="00056F68"/>
    <w:rsid w:val="000577BD"/>
    <w:rsid w:val="000578E5"/>
    <w:rsid w:val="00057C04"/>
    <w:rsid w:val="000601CE"/>
    <w:rsid w:val="000605ED"/>
    <w:rsid w:val="000607CC"/>
    <w:rsid w:val="0006119A"/>
    <w:rsid w:val="000614DB"/>
    <w:rsid w:val="00061527"/>
    <w:rsid w:val="000615DA"/>
    <w:rsid w:val="00061677"/>
    <w:rsid w:val="00061A18"/>
    <w:rsid w:val="00061A48"/>
    <w:rsid w:val="00061C52"/>
    <w:rsid w:val="00061CD2"/>
    <w:rsid w:val="000621F5"/>
    <w:rsid w:val="00062B62"/>
    <w:rsid w:val="0006314D"/>
    <w:rsid w:val="000637D0"/>
    <w:rsid w:val="0006382A"/>
    <w:rsid w:val="00063A90"/>
    <w:rsid w:val="00063B85"/>
    <w:rsid w:val="00063F6B"/>
    <w:rsid w:val="00063F6C"/>
    <w:rsid w:val="00064033"/>
    <w:rsid w:val="0006410B"/>
    <w:rsid w:val="000643A1"/>
    <w:rsid w:val="0006454B"/>
    <w:rsid w:val="0006495C"/>
    <w:rsid w:val="00064981"/>
    <w:rsid w:val="00064B8D"/>
    <w:rsid w:val="00064ED9"/>
    <w:rsid w:val="00065477"/>
    <w:rsid w:val="000655A5"/>
    <w:rsid w:val="0006573E"/>
    <w:rsid w:val="00065BB8"/>
    <w:rsid w:val="00065EEC"/>
    <w:rsid w:val="000661B0"/>
    <w:rsid w:val="00066361"/>
    <w:rsid w:val="0006668F"/>
    <w:rsid w:val="00066862"/>
    <w:rsid w:val="00066960"/>
    <w:rsid w:val="00066ADA"/>
    <w:rsid w:val="00066EB5"/>
    <w:rsid w:val="000672B0"/>
    <w:rsid w:val="000672FA"/>
    <w:rsid w:val="0006734C"/>
    <w:rsid w:val="00067B2F"/>
    <w:rsid w:val="00067BED"/>
    <w:rsid w:val="00067CE1"/>
    <w:rsid w:val="00067D99"/>
    <w:rsid w:val="0007012A"/>
    <w:rsid w:val="00070370"/>
    <w:rsid w:val="00070845"/>
    <w:rsid w:val="0007095F"/>
    <w:rsid w:val="00070C63"/>
    <w:rsid w:val="00070DC3"/>
    <w:rsid w:val="00070E1D"/>
    <w:rsid w:val="000711D7"/>
    <w:rsid w:val="0007129A"/>
    <w:rsid w:val="0007147A"/>
    <w:rsid w:val="000714DD"/>
    <w:rsid w:val="000717C9"/>
    <w:rsid w:val="000723F0"/>
    <w:rsid w:val="00072647"/>
    <w:rsid w:val="00072C21"/>
    <w:rsid w:val="00073627"/>
    <w:rsid w:val="00073F5F"/>
    <w:rsid w:val="0007403F"/>
    <w:rsid w:val="00074042"/>
    <w:rsid w:val="0007431F"/>
    <w:rsid w:val="00074C94"/>
    <w:rsid w:val="000755E6"/>
    <w:rsid w:val="0007577E"/>
    <w:rsid w:val="00075BEE"/>
    <w:rsid w:val="00075C5D"/>
    <w:rsid w:val="00075F96"/>
    <w:rsid w:val="00076449"/>
    <w:rsid w:val="00076964"/>
    <w:rsid w:val="00076B3D"/>
    <w:rsid w:val="00076D50"/>
    <w:rsid w:val="00076E88"/>
    <w:rsid w:val="0007709E"/>
    <w:rsid w:val="00077170"/>
    <w:rsid w:val="00077258"/>
    <w:rsid w:val="000772DE"/>
    <w:rsid w:val="000777DB"/>
    <w:rsid w:val="00077FBD"/>
    <w:rsid w:val="000800DC"/>
    <w:rsid w:val="0008033B"/>
    <w:rsid w:val="00080775"/>
    <w:rsid w:val="00080AD6"/>
    <w:rsid w:val="00080F40"/>
    <w:rsid w:val="0008104E"/>
    <w:rsid w:val="00081B10"/>
    <w:rsid w:val="00082321"/>
    <w:rsid w:val="0008245F"/>
    <w:rsid w:val="00082591"/>
    <w:rsid w:val="00082695"/>
    <w:rsid w:val="00082782"/>
    <w:rsid w:val="0008283F"/>
    <w:rsid w:val="000828AA"/>
    <w:rsid w:val="000828E2"/>
    <w:rsid w:val="0008297E"/>
    <w:rsid w:val="00082BEA"/>
    <w:rsid w:val="0008347B"/>
    <w:rsid w:val="00083A38"/>
    <w:rsid w:val="00083D03"/>
    <w:rsid w:val="00083F9D"/>
    <w:rsid w:val="0008407F"/>
    <w:rsid w:val="00084597"/>
    <w:rsid w:val="000848C3"/>
    <w:rsid w:val="00084968"/>
    <w:rsid w:val="00084E77"/>
    <w:rsid w:val="00085759"/>
    <w:rsid w:val="00085E1D"/>
    <w:rsid w:val="000860D1"/>
    <w:rsid w:val="000868CF"/>
    <w:rsid w:val="00086A84"/>
    <w:rsid w:val="00086BD0"/>
    <w:rsid w:val="00086F62"/>
    <w:rsid w:val="000906C5"/>
    <w:rsid w:val="00090D02"/>
    <w:rsid w:val="00090DE8"/>
    <w:rsid w:val="00090E99"/>
    <w:rsid w:val="00090FAE"/>
    <w:rsid w:val="000916DC"/>
    <w:rsid w:val="00091758"/>
    <w:rsid w:val="000917CE"/>
    <w:rsid w:val="00091952"/>
    <w:rsid w:val="00091ACB"/>
    <w:rsid w:val="00091B68"/>
    <w:rsid w:val="000923CD"/>
    <w:rsid w:val="000925EA"/>
    <w:rsid w:val="000926A3"/>
    <w:rsid w:val="00092932"/>
    <w:rsid w:val="00092E8E"/>
    <w:rsid w:val="0009397B"/>
    <w:rsid w:val="00094508"/>
    <w:rsid w:val="0009461D"/>
    <w:rsid w:val="0009482F"/>
    <w:rsid w:val="00095003"/>
    <w:rsid w:val="0009513D"/>
    <w:rsid w:val="000955EE"/>
    <w:rsid w:val="00095791"/>
    <w:rsid w:val="00095861"/>
    <w:rsid w:val="000963AB"/>
    <w:rsid w:val="000963BA"/>
    <w:rsid w:val="00096480"/>
    <w:rsid w:val="000966F3"/>
    <w:rsid w:val="0009678C"/>
    <w:rsid w:val="0009682B"/>
    <w:rsid w:val="00096B02"/>
    <w:rsid w:val="00096EB5"/>
    <w:rsid w:val="00097005"/>
    <w:rsid w:val="000973E9"/>
    <w:rsid w:val="00097405"/>
    <w:rsid w:val="00097750"/>
    <w:rsid w:val="000977C0"/>
    <w:rsid w:val="00097BE4"/>
    <w:rsid w:val="000A014D"/>
    <w:rsid w:val="000A050C"/>
    <w:rsid w:val="000A0643"/>
    <w:rsid w:val="000A06DB"/>
    <w:rsid w:val="000A0842"/>
    <w:rsid w:val="000A08F7"/>
    <w:rsid w:val="000A09B6"/>
    <w:rsid w:val="000A0AE7"/>
    <w:rsid w:val="000A0B89"/>
    <w:rsid w:val="000A0B9A"/>
    <w:rsid w:val="000A127F"/>
    <w:rsid w:val="000A1643"/>
    <w:rsid w:val="000A1789"/>
    <w:rsid w:val="000A1833"/>
    <w:rsid w:val="000A1847"/>
    <w:rsid w:val="000A205B"/>
    <w:rsid w:val="000A26CD"/>
    <w:rsid w:val="000A285C"/>
    <w:rsid w:val="000A288A"/>
    <w:rsid w:val="000A2A6E"/>
    <w:rsid w:val="000A2DF6"/>
    <w:rsid w:val="000A2E45"/>
    <w:rsid w:val="000A2F22"/>
    <w:rsid w:val="000A2F2F"/>
    <w:rsid w:val="000A3665"/>
    <w:rsid w:val="000A3BBF"/>
    <w:rsid w:val="000A3BF8"/>
    <w:rsid w:val="000A3FF9"/>
    <w:rsid w:val="000A4033"/>
    <w:rsid w:val="000A4241"/>
    <w:rsid w:val="000A4778"/>
    <w:rsid w:val="000A49D6"/>
    <w:rsid w:val="000A4A27"/>
    <w:rsid w:val="000A4B1B"/>
    <w:rsid w:val="000A4E7B"/>
    <w:rsid w:val="000A4E87"/>
    <w:rsid w:val="000A5657"/>
    <w:rsid w:val="000A5884"/>
    <w:rsid w:val="000A5B9B"/>
    <w:rsid w:val="000A5D29"/>
    <w:rsid w:val="000A5DF9"/>
    <w:rsid w:val="000A6192"/>
    <w:rsid w:val="000A6237"/>
    <w:rsid w:val="000A64C1"/>
    <w:rsid w:val="000A65EA"/>
    <w:rsid w:val="000A667D"/>
    <w:rsid w:val="000A67D8"/>
    <w:rsid w:val="000A6DD0"/>
    <w:rsid w:val="000A6DE2"/>
    <w:rsid w:val="000A6E96"/>
    <w:rsid w:val="000A74D9"/>
    <w:rsid w:val="000A7B8B"/>
    <w:rsid w:val="000B008A"/>
    <w:rsid w:val="000B025D"/>
    <w:rsid w:val="000B0884"/>
    <w:rsid w:val="000B092F"/>
    <w:rsid w:val="000B0F93"/>
    <w:rsid w:val="000B0FAE"/>
    <w:rsid w:val="000B1041"/>
    <w:rsid w:val="000B1097"/>
    <w:rsid w:val="000B1138"/>
    <w:rsid w:val="000B1309"/>
    <w:rsid w:val="000B1691"/>
    <w:rsid w:val="000B194D"/>
    <w:rsid w:val="000B2CF3"/>
    <w:rsid w:val="000B2DAF"/>
    <w:rsid w:val="000B3605"/>
    <w:rsid w:val="000B3658"/>
    <w:rsid w:val="000B3AD8"/>
    <w:rsid w:val="000B458D"/>
    <w:rsid w:val="000B4974"/>
    <w:rsid w:val="000B4ACC"/>
    <w:rsid w:val="000B4F13"/>
    <w:rsid w:val="000B4F3B"/>
    <w:rsid w:val="000B4FEC"/>
    <w:rsid w:val="000B5148"/>
    <w:rsid w:val="000B5156"/>
    <w:rsid w:val="000B54F0"/>
    <w:rsid w:val="000B5933"/>
    <w:rsid w:val="000B5B8D"/>
    <w:rsid w:val="000B7040"/>
    <w:rsid w:val="000B7401"/>
    <w:rsid w:val="000B7DFC"/>
    <w:rsid w:val="000B7FE8"/>
    <w:rsid w:val="000C0656"/>
    <w:rsid w:val="000C0BA0"/>
    <w:rsid w:val="000C0E31"/>
    <w:rsid w:val="000C1095"/>
    <w:rsid w:val="000C113D"/>
    <w:rsid w:val="000C173A"/>
    <w:rsid w:val="000C17BF"/>
    <w:rsid w:val="000C1B18"/>
    <w:rsid w:val="000C20CC"/>
    <w:rsid w:val="000C20EC"/>
    <w:rsid w:val="000C245D"/>
    <w:rsid w:val="000C299C"/>
    <w:rsid w:val="000C29AD"/>
    <w:rsid w:val="000C2D4B"/>
    <w:rsid w:val="000C2D5F"/>
    <w:rsid w:val="000C31A5"/>
    <w:rsid w:val="000C35E9"/>
    <w:rsid w:val="000C3918"/>
    <w:rsid w:val="000C3C0E"/>
    <w:rsid w:val="000C3C4C"/>
    <w:rsid w:val="000C49F9"/>
    <w:rsid w:val="000C56A7"/>
    <w:rsid w:val="000C5730"/>
    <w:rsid w:val="000C599A"/>
    <w:rsid w:val="000C59A7"/>
    <w:rsid w:val="000C5E63"/>
    <w:rsid w:val="000C5F49"/>
    <w:rsid w:val="000C67A2"/>
    <w:rsid w:val="000C6888"/>
    <w:rsid w:val="000C68DF"/>
    <w:rsid w:val="000C69D2"/>
    <w:rsid w:val="000C6B2F"/>
    <w:rsid w:val="000C6CE3"/>
    <w:rsid w:val="000C6EEB"/>
    <w:rsid w:val="000C7115"/>
    <w:rsid w:val="000C71C4"/>
    <w:rsid w:val="000C7486"/>
    <w:rsid w:val="000C764C"/>
    <w:rsid w:val="000C7AA9"/>
    <w:rsid w:val="000D0040"/>
    <w:rsid w:val="000D018B"/>
    <w:rsid w:val="000D0651"/>
    <w:rsid w:val="000D0976"/>
    <w:rsid w:val="000D104A"/>
    <w:rsid w:val="000D178E"/>
    <w:rsid w:val="000D1803"/>
    <w:rsid w:val="000D1A37"/>
    <w:rsid w:val="000D1BCE"/>
    <w:rsid w:val="000D1D54"/>
    <w:rsid w:val="000D1E84"/>
    <w:rsid w:val="000D1F0D"/>
    <w:rsid w:val="000D212C"/>
    <w:rsid w:val="000D2166"/>
    <w:rsid w:val="000D262B"/>
    <w:rsid w:val="000D2666"/>
    <w:rsid w:val="000D26F9"/>
    <w:rsid w:val="000D283D"/>
    <w:rsid w:val="000D2AB1"/>
    <w:rsid w:val="000D2D67"/>
    <w:rsid w:val="000D305B"/>
    <w:rsid w:val="000D3C10"/>
    <w:rsid w:val="000D4528"/>
    <w:rsid w:val="000D4956"/>
    <w:rsid w:val="000D506C"/>
    <w:rsid w:val="000D5209"/>
    <w:rsid w:val="000D58F2"/>
    <w:rsid w:val="000D5B17"/>
    <w:rsid w:val="000D5DFF"/>
    <w:rsid w:val="000D66B4"/>
    <w:rsid w:val="000D66F0"/>
    <w:rsid w:val="000D6743"/>
    <w:rsid w:val="000D6AFF"/>
    <w:rsid w:val="000D706A"/>
    <w:rsid w:val="000D745C"/>
    <w:rsid w:val="000D7D6A"/>
    <w:rsid w:val="000E018E"/>
    <w:rsid w:val="000E0253"/>
    <w:rsid w:val="000E03AA"/>
    <w:rsid w:val="000E048B"/>
    <w:rsid w:val="000E0905"/>
    <w:rsid w:val="000E0A73"/>
    <w:rsid w:val="000E0D29"/>
    <w:rsid w:val="000E1146"/>
    <w:rsid w:val="000E13D8"/>
    <w:rsid w:val="000E1482"/>
    <w:rsid w:val="000E1520"/>
    <w:rsid w:val="000E1B86"/>
    <w:rsid w:val="000E2111"/>
    <w:rsid w:val="000E2359"/>
    <w:rsid w:val="000E24CE"/>
    <w:rsid w:val="000E35BF"/>
    <w:rsid w:val="000E360A"/>
    <w:rsid w:val="000E3659"/>
    <w:rsid w:val="000E381D"/>
    <w:rsid w:val="000E38EA"/>
    <w:rsid w:val="000E397E"/>
    <w:rsid w:val="000E42A7"/>
    <w:rsid w:val="000E42BC"/>
    <w:rsid w:val="000E4384"/>
    <w:rsid w:val="000E46B6"/>
    <w:rsid w:val="000E4872"/>
    <w:rsid w:val="000E492A"/>
    <w:rsid w:val="000E492B"/>
    <w:rsid w:val="000E4C9D"/>
    <w:rsid w:val="000E5240"/>
    <w:rsid w:val="000E52AC"/>
    <w:rsid w:val="000E542E"/>
    <w:rsid w:val="000E55C7"/>
    <w:rsid w:val="000E587F"/>
    <w:rsid w:val="000E6706"/>
    <w:rsid w:val="000E67CB"/>
    <w:rsid w:val="000E695C"/>
    <w:rsid w:val="000E6D55"/>
    <w:rsid w:val="000E6D6D"/>
    <w:rsid w:val="000E7299"/>
    <w:rsid w:val="000E77F8"/>
    <w:rsid w:val="000E7B70"/>
    <w:rsid w:val="000E7ECC"/>
    <w:rsid w:val="000E7F95"/>
    <w:rsid w:val="000F0251"/>
    <w:rsid w:val="000F05BB"/>
    <w:rsid w:val="000F06E3"/>
    <w:rsid w:val="000F0FDF"/>
    <w:rsid w:val="000F149B"/>
    <w:rsid w:val="000F1E1B"/>
    <w:rsid w:val="000F20C2"/>
    <w:rsid w:val="000F2116"/>
    <w:rsid w:val="000F228B"/>
    <w:rsid w:val="000F2826"/>
    <w:rsid w:val="000F2F6A"/>
    <w:rsid w:val="000F2FF9"/>
    <w:rsid w:val="000F3173"/>
    <w:rsid w:val="000F32F9"/>
    <w:rsid w:val="000F3471"/>
    <w:rsid w:val="000F37B0"/>
    <w:rsid w:val="000F3B66"/>
    <w:rsid w:val="000F3D35"/>
    <w:rsid w:val="000F3EAA"/>
    <w:rsid w:val="000F3FF5"/>
    <w:rsid w:val="000F4177"/>
    <w:rsid w:val="000F4366"/>
    <w:rsid w:val="000F43EF"/>
    <w:rsid w:val="000F4782"/>
    <w:rsid w:val="000F4CE1"/>
    <w:rsid w:val="000F50E8"/>
    <w:rsid w:val="000F5242"/>
    <w:rsid w:val="000F528A"/>
    <w:rsid w:val="000F555E"/>
    <w:rsid w:val="000F5696"/>
    <w:rsid w:val="000F5862"/>
    <w:rsid w:val="000F59C6"/>
    <w:rsid w:val="000F5D81"/>
    <w:rsid w:val="000F5E44"/>
    <w:rsid w:val="000F64A4"/>
    <w:rsid w:val="000F64AB"/>
    <w:rsid w:val="000F6659"/>
    <w:rsid w:val="000F69DA"/>
    <w:rsid w:val="000F6BFB"/>
    <w:rsid w:val="000F7343"/>
    <w:rsid w:val="000F738A"/>
    <w:rsid w:val="000F74B3"/>
    <w:rsid w:val="000F758A"/>
    <w:rsid w:val="000F7708"/>
    <w:rsid w:val="000F7E83"/>
    <w:rsid w:val="000F7EB8"/>
    <w:rsid w:val="0010020E"/>
    <w:rsid w:val="001006BE"/>
    <w:rsid w:val="001007C0"/>
    <w:rsid w:val="0010095F"/>
    <w:rsid w:val="00101223"/>
    <w:rsid w:val="001013AC"/>
    <w:rsid w:val="00101419"/>
    <w:rsid w:val="00101BD7"/>
    <w:rsid w:val="00102192"/>
    <w:rsid w:val="00102428"/>
    <w:rsid w:val="00102999"/>
    <w:rsid w:val="00102E9F"/>
    <w:rsid w:val="00102F74"/>
    <w:rsid w:val="001031A3"/>
    <w:rsid w:val="001034C2"/>
    <w:rsid w:val="001035DF"/>
    <w:rsid w:val="001039C0"/>
    <w:rsid w:val="001040B0"/>
    <w:rsid w:val="001043A3"/>
    <w:rsid w:val="00104CB5"/>
    <w:rsid w:val="00104E81"/>
    <w:rsid w:val="00105036"/>
    <w:rsid w:val="001051B1"/>
    <w:rsid w:val="00105602"/>
    <w:rsid w:val="0010564D"/>
    <w:rsid w:val="00105C37"/>
    <w:rsid w:val="00105D98"/>
    <w:rsid w:val="00106226"/>
    <w:rsid w:val="00106C4E"/>
    <w:rsid w:val="00106D8D"/>
    <w:rsid w:val="00106E1B"/>
    <w:rsid w:val="0010715F"/>
    <w:rsid w:val="00107405"/>
    <w:rsid w:val="00107BD8"/>
    <w:rsid w:val="00110074"/>
    <w:rsid w:val="00110ADD"/>
    <w:rsid w:val="00110F2B"/>
    <w:rsid w:val="00110F9A"/>
    <w:rsid w:val="00111228"/>
    <w:rsid w:val="0011156C"/>
    <w:rsid w:val="001119BA"/>
    <w:rsid w:val="00111ADA"/>
    <w:rsid w:val="00111DE9"/>
    <w:rsid w:val="00112181"/>
    <w:rsid w:val="0011264E"/>
    <w:rsid w:val="00112673"/>
    <w:rsid w:val="00112A5F"/>
    <w:rsid w:val="00112F53"/>
    <w:rsid w:val="00113547"/>
    <w:rsid w:val="001138CA"/>
    <w:rsid w:val="00113BE4"/>
    <w:rsid w:val="00114120"/>
    <w:rsid w:val="0011447B"/>
    <w:rsid w:val="001145F2"/>
    <w:rsid w:val="001147D3"/>
    <w:rsid w:val="001147D5"/>
    <w:rsid w:val="00114A29"/>
    <w:rsid w:val="00114B1F"/>
    <w:rsid w:val="00114F39"/>
    <w:rsid w:val="00114F55"/>
    <w:rsid w:val="00114FA7"/>
    <w:rsid w:val="001151DD"/>
    <w:rsid w:val="001154FF"/>
    <w:rsid w:val="001157EB"/>
    <w:rsid w:val="001158B5"/>
    <w:rsid w:val="00115959"/>
    <w:rsid w:val="00115B53"/>
    <w:rsid w:val="00115B59"/>
    <w:rsid w:val="00115C04"/>
    <w:rsid w:val="00115DC4"/>
    <w:rsid w:val="0011646B"/>
    <w:rsid w:val="00116735"/>
    <w:rsid w:val="0011686A"/>
    <w:rsid w:val="00116B06"/>
    <w:rsid w:val="00116D61"/>
    <w:rsid w:val="0011757C"/>
    <w:rsid w:val="0011762D"/>
    <w:rsid w:val="00117AAD"/>
    <w:rsid w:val="00117F49"/>
    <w:rsid w:val="001201E9"/>
    <w:rsid w:val="00120203"/>
    <w:rsid w:val="001204CA"/>
    <w:rsid w:val="00120713"/>
    <w:rsid w:val="00120747"/>
    <w:rsid w:val="00120E5F"/>
    <w:rsid w:val="0012117C"/>
    <w:rsid w:val="0012129E"/>
    <w:rsid w:val="00121595"/>
    <w:rsid w:val="001224FE"/>
    <w:rsid w:val="001227DB"/>
    <w:rsid w:val="00122995"/>
    <w:rsid w:val="00122A8C"/>
    <w:rsid w:val="00123291"/>
    <w:rsid w:val="00123471"/>
    <w:rsid w:val="0012375A"/>
    <w:rsid w:val="001238FC"/>
    <w:rsid w:val="00123D3B"/>
    <w:rsid w:val="00124205"/>
    <w:rsid w:val="00124262"/>
    <w:rsid w:val="001243A5"/>
    <w:rsid w:val="001248CD"/>
    <w:rsid w:val="001253A0"/>
    <w:rsid w:val="00125696"/>
    <w:rsid w:val="00125F17"/>
    <w:rsid w:val="00125FDF"/>
    <w:rsid w:val="0012636E"/>
    <w:rsid w:val="00126542"/>
    <w:rsid w:val="001265BD"/>
    <w:rsid w:val="00126643"/>
    <w:rsid w:val="00126683"/>
    <w:rsid w:val="00126982"/>
    <w:rsid w:val="00126B8D"/>
    <w:rsid w:val="00127916"/>
    <w:rsid w:val="00127B98"/>
    <w:rsid w:val="00127FD0"/>
    <w:rsid w:val="00127FE4"/>
    <w:rsid w:val="001302A3"/>
    <w:rsid w:val="00130531"/>
    <w:rsid w:val="0013070A"/>
    <w:rsid w:val="0013071A"/>
    <w:rsid w:val="00130B16"/>
    <w:rsid w:val="00130CE0"/>
    <w:rsid w:val="00130EB4"/>
    <w:rsid w:val="00130F73"/>
    <w:rsid w:val="00131056"/>
    <w:rsid w:val="00131628"/>
    <w:rsid w:val="0013175D"/>
    <w:rsid w:val="00131891"/>
    <w:rsid w:val="0013191C"/>
    <w:rsid w:val="00131F84"/>
    <w:rsid w:val="0013257B"/>
    <w:rsid w:val="0013279C"/>
    <w:rsid w:val="00132BEA"/>
    <w:rsid w:val="00132E86"/>
    <w:rsid w:val="00132EFE"/>
    <w:rsid w:val="001332B3"/>
    <w:rsid w:val="001344B8"/>
    <w:rsid w:val="00134706"/>
    <w:rsid w:val="00134C7E"/>
    <w:rsid w:val="00135113"/>
    <w:rsid w:val="00135477"/>
    <w:rsid w:val="001356FF"/>
    <w:rsid w:val="00135A81"/>
    <w:rsid w:val="00135AB1"/>
    <w:rsid w:val="00135AE5"/>
    <w:rsid w:val="00136066"/>
    <w:rsid w:val="001360B7"/>
    <w:rsid w:val="001363E0"/>
    <w:rsid w:val="001364B6"/>
    <w:rsid w:val="001365C9"/>
    <w:rsid w:val="001367E3"/>
    <w:rsid w:val="00136AB6"/>
    <w:rsid w:val="00137067"/>
    <w:rsid w:val="0013706F"/>
    <w:rsid w:val="001370CC"/>
    <w:rsid w:val="0013778E"/>
    <w:rsid w:val="00137840"/>
    <w:rsid w:val="00137911"/>
    <w:rsid w:val="0013791B"/>
    <w:rsid w:val="00137AEE"/>
    <w:rsid w:val="00140547"/>
    <w:rsid w:val="001406A4"/>
    <w:rsid w:val="001406C9"/>
    <w:rsid w:val="0014159A"/>
    <w:rsid w:val="0014229E"/>
    <w:rsid w:val="00142496"/>
    <w:rsid w:val="00142A94"/>
    <w:rsid w:val="00142BF9"/>
    <w:rsid w:val="00143809"/>
    <w:rsid w:val="001439B9"/>
    <w:rsid w:val="00143CF5"/>
    <w:rsid w:val="00143D6F"/>
    <w:rsid w:val="00143DD8"/>
    <w:rsid w:val="00144037"/>
    <w:rsid w:val="001440D0"/>
    <w:rsid w:val="00144400"/>
    <w:rsid w:val="0014449E"/>
    <w:rsid w:val="00144AFC"/>
    <w:rsid w:val="00144DC9"/>
    <w:rsid w:val="00144F95"/>
    <w:rsid w:val="00144FDA"/>
    <w:rsid w:val="0014538F"/>
    <w:rsid w:val="00145690"/>
    <w:rsid w:val="001458E1"/>
    <w:rsid w:val="00145AA0"/>
    <w:rsid w:val="00145ACB"/>
    <w:rsid w:val="001462C3"/>
    <w:rsid w:val="00146344"/>
    <w:rsid w:val="001463A7"/>
    <w:rsid w:val="00146858"/>
    <w:rsid w:val="00146DAF"/>
    <w:rsid w:val="00146E55"/>
    <w:rsid w:val="00147563"/>
    <w:rsid w:val="0014790A"/>
    <w:rsid w:val="00147E94"/>
    <w:rsid w:val="0015011B"/>
    <w:rsid w:val="00150855"/>
    <w:rsid w:val="00150EDC"/>
    <w:rsid w:val="00150F8B"/>
    <w:rsid w:val="001510C1"/>
    <w:rsid w:val="0015198D"/>
    <w:rsid w:val="00151C9D"/>
    <w:rsid w:val="00151E1D"/>
    <w:rsid w:val="00151FA1"/>
    <w:rsid w:val="0015213A"/>
    <w:rsid w:val="00152210"/>
    <w:rsid w:val="0015260C"/>
    <w:rsid w:val="001526D1"/>
    <w:rsid w:val="0015270C"/>
    <w:rsid w:val="00152C09"/>
    <w:rsid w:val="00152F48"/>
    <w:rsid w:val="00153233"/>
    <w:rsid w:val="001532E4"/>
    <w:rsid w:val="001539C0"/>
    <w:rsid w:val="00153BEF"/>
    <w:rsid w:val="00153D82"/>
    <w:rsid w:val="00153E0B"/>
    <w:rsid w:val="00153E77"/>
    <w:rsid w:val="00153EE4"/>
    <w:rsid w:val="00153F00"/>
    <w:rsid w:val="00153FA8"/>
    <w:rsid w:val="001549A0"/>
    <w:rsid w:val="00154B2B"/>
    <w:rsid w:val="00155230"/>
    <w:rsid w:val="00155F29"/>
    <w:rsid w:val="00155FED"/>
    <w:rsid w:val="00156556"/>
    <w:rsid w:val="001568F7"/>
    <w:rsid w:val="00156D4E"/>
    <w:rsid w:val="00156DA3"/>
    <w:rsid w:val="00156FF0"/>
    <w:rsid w:val="00157210"/>
    <w:rsid w:val="00157815"/>
    <w:rsid w:val="001579F5"/>
    <w:rsid w:val="00157AAB"/>
    <w:rsid w:val="00157AB8"/>
    <w:rsid w:val="00157F31"/>
    <w:rsid w:val="001601A7"/>
    <w:rsid w:val="0016040B"/>
    <w:rsid w:val="00160615"/>
    <w:rsid w:val="00160DB2"/>
    <w:rsid w:val="0016129D"/>
    <w:rsid w:val="001613B8"/>
    <w:rsid w:val="0016198B"/>
    <w:rsid w:val="0016276C"/>
    <w:rsid w:val="00162A3E"/>
    <w:rsid w:val="00162C10"/>
    <w:rsid w:val="00162E27"/>
    <w:rsid w:val="001630DD"/>
    <w:rsid w:val="00163231"/>
    <w:rsid w:val="0016344F"/>
    <w:rsid w:val="0016352A"/>
    <w:rsid w:val="0016430D"/>
    <w:rsid w:val="00164878"/>
    <w:rsid w:val="00164ACE"/>
    <w:rsid w:val="00164D10"/>
    <w:rsid w:val="001650B2"/>
    <w:rsid w:val="001653FE"/>
    <w:rsid w:val="0016558F"/>
    <w:rsid w:val="0016574C"/>
    <w:rsid w:val="00165B36"/>
    <w:rsid w:val="00165C3F"/>
    <w:rsid w:val="00165F86"/>
    <w:rsid w:val="00166455"/>
    <w:rsid w:val="001666A9"/>
    <w:rsid w:val="001666F1"/>
    <w:rsid w:val="00166885"/>
    <w:rsid w:val="00166A6E"/>
    <w:rsid w:val="0016706C"/>
    <w:rsid w:val="001670F8"/>
    <w:rsid w:val="0016776D"/>
    <w:rsid w:val="00167A8C"/>
    <w:rsid w:val="00167B8D"/>
    <w:rsid w:val="00167D99"/>
    <w:rsid w:val="00170124"/>
    <w:rsid w:val="001702A7"/>
    <w:rsid w:val="0017075D"/>
    <w:rsid w:val="00170864"/>
    <w:rsid w:val="00170B0E"/>
    <w:rsid w:val="00171219"/>
    <w:rsid w:val="00171439"/>
    <w:rsid w:val="00171558"/>
    <w:rsid w:val="001717F6"/>
    <w:rsid w:val="00171C41"/>
    <w:rsid w:val="00171D57"/>
    <w:rsid w:val="00171D81"/>
    <w:rsid w:val="00171ECD"/>
    <w:rsid w:val="00171FC7"/>
    <w:rsid w:val="0017209F"/>
    <w:rsid w:val="0017267D"/>
    <w:rsid w:val="00172995"/>
    <w:rsid w:val="00172CFC"/>
    <w:rsid w:val="00172EFD"/>
    <w:rsid w:val="00172FC3"/>
    <w:rsid w:val="001733D1"/>
    <w:rsid w:val="00173703"/>
    <w:rsid w:val="0017388E"/>
    <w:rsid w:val="00173D38"/>
    <w:rsid w:val="00173DFD"/>
    <w:rsid w:val="00174045"/>
    <w:rsid w:val="0017408E"/>
    <w:rsid w:val="00174378"/>
    <w:rsid w:val="00174734"/>
    <w:rsid w:val="00174A84"/>
    <w:rsid w:val="00174E55"/>
    <w:rsid w:val="00174FFF"/>
    <w:rsid w:val="00175072"/>
    <w:rsid w:val="0017518B"/>
    <w:rsid w:val="001752C1"/>
    <w:rsid w:val="00175B21"/>
    <w:rsid w:val="00175B3E"/>
    <w:rsid w:val="00176027"/>
    <w:rsid w:val="001760BC"/>
    <w:rsid w:val="00176278"/>
    <w:rsid w:val="00176489"/>
    <w:rsid w:val="001766FF"/>
    <w:rsid w:val="00176951"/>
    <w:rsid w:val="00176B51"/>
    <w:rsid w:val="00176D1E"/>
    <w:rsid w:val="00176EA0"/>
    <w:rsid w:val="00176F31"/>
    <w:rsid w:val="00176F71"/>
    <w:rsid w:val="00176FB1"/>
    <w:rsid w:val="00177803"/>
    <w:rsid w:val="00177B63"/>
    <w:rsid w:val="00177C37"/>
    <w:rsid w:val="00177D13"/>
    <w:rsid w:val="00180106"/>
    <w:rsid w:val="0018016B"/>
    <w:rsid w:val="001801BA"/>
    <w:rsid w:val="00180A22"/>
    <w:rsid w:val="00180C80"/>
    <w:rsid w:val="00180CD1"/>
    <w:rsid w:val="00180D59"/>
    <w:rsid w:val="00181185"/>
    <w:rsid w:val="0018130C"/>
    <w:rsid w:val="001814A5"/>
    <w:rsid w:val="0018150B"/>
    <w:rsid w:val="001818C3"/>
    <w:rsid w:val="001823CD"/>
    <w:rsid w:val="00182B53"/>
    <w:rsid w:val="00182EBC"/>
    <w:rsid w:val="0018330E"/>
    <w:rsid w:val="001836FD"/>
    <w:rsid w:val="00183758"/>
    <w:rsid w:val="00183E5F"/>
    <w:rsid w:val="00184CE0"/>
    <w:rsid w:val="00184DF6"/>
    <w:rsid w:val="00184E81"/>
    <w:rsid w:val="00184F39"/>
    <w:rsid w:val="00184F47"/>
    <w:rsid w:val="00184F48"/>
    <w:rsid w:val="001850BC"/>
    <w:rsid w:val="00185172"/>
    <w:rsid w:val="00185645"/>
    <w:rsid w:val="001859BF"/>
    <w:rsid w:val="00185A1E"/>
    <w:rsid w:val="00186BBD"/>
    <w:rsid w:val="00186D68"/>
    <w:rsid w:val="00186DFF"/>
    <w:rsid w:val="00186E2A"/>
    <w:rsid w:val="001870D2"/>
    <w:rsid w:val="00187445"/>
    <w:rsid w:val="0018753A"/>
    <w:rsid w:val="0018758E"/>
    <w:rsid w:val="00187616"/>
    <w:rsid w:val="00187808"/>
    <w:rsid w:val="00187A90"/>
    <w:rsid w:val="001902C8"/>
    <w:rsid w:val="00190DDF"/>
    <w:rsid w:val="00190EE4"/>
    <w:rsid w:val="001913A7"/>
    <w:rsid w:val="00191639"/>
    <w:rsid w:val="001918C5"/>
    <w:rsid w:val="0019234C"/>
    <w:rsid w:val="0019259E"/>
    <w:rsid w:val="00192B58"/>
    <w:rsid w:val="00192C61"/>
    <w:rsid w:val="00193402"/>
    <w:rsid w:val="00193842"/>
    <w:rsid w:val="00193B3A"/>
    <w:rsid w:val="00193BB0"/>
    <w:rsid w:val="00193C15"/>
    <w:rsid w:val="0019405D"/>
    <w:rsid w:val="0019459D"/>
    <w:rsid w:val="00194D5C"/>
    <w:rsid w:val="001950E0"/>
    <w:rsid w:val="0019543B"/>
    <w:rsid w:val="001955CA"/>
    <w:rsid w:val="001958B4"/>
    <w:rsid w:val="00195D28"/>
    <w:rsid w:val="00195E56"/>
    <w:rsid w:val="00196005"/>
    <w:rsid w:val="0019602A"/>
    <w:rsid w:val="0019602B"/>
    <w:rsid w:val="001964C4"/>
    <w:rsid w:val="00196817"/>
    <w:rsid w:val="00196E48"/>
    <w:rsid w:val="00196E67"/>
    <w:rsid w:val="00196EBD"/>
    <w:rsid w:val="0019701C"/>
    <w:rsid w:val="00197857"/>
    <w:rsid w:val="00197B2D"/>
    <w:rsid w:val="00197D32"/>
    <w:rsid w:val="001A01D9"/>
    <w:rsid w:val="001A01F7"/>
    <w:rsid w:val="001A0477"/>
    <w:rsid w:val="001A074D"/>
    <w:rsid w:val="001A0C08"/>
    <w:rsid w:val="001A0C77"/>
    <w:rsid w:val="001A103F"/>
    <w:rsid w:val="001A1114"/>
    <w:rsid w:val="001A1633"/>
    <w:rsid w:val="001A1665"/>
    <w:rsid w:val="001A17E3"/>
    <w:rsid w:val="001A1A4C"/>
    <w:rsid w:val="001A1E14"/>
    <w:rsid w:val="001A1ED3"/>
    <w:rsid w:val="001A1F0C"/>
    <w:rsid w:val="001A20C3"/>
    <w:rsid w:val="001A21DF"/>
    <w:rsid w:val="001A29B4"/>
    <w:rsid w:val="001A2E36"/>
    <w:rsid w:val="001A3496"/>
    <w:rsid w:val="001A392C"/>
    <w:rsid w:val="001A3BB2"/>
    <w:rsid w:val="001A3C76"/>
    <w:rsid w:val="001A3D7C"/>
    <w:rsid w:val="001A3E36"/>
    <w:rsid w:val="001A4061"/>
    <w:rsid w:val="001A40E7"/>
    <w:rsid w:val="001A43D5"/>
    <w:rsid w:val="001A43F9"/>
    <w:rsid w:val="001A45BC"/>
    <w:rsid w:val="001A481B"/>
    <w:rsid w:val="001A4F9C"/>
    <w:rsid w:val="001A4FF1"/>
    <w:rsid w:val="001A50C3"/>
    <w:rsid w:val="001A531C"/>
    <w:rsid w:val="001A5C66"/>
    <w:rsid w:val="001A5EA3"/>
    <w:rsid w:val="001A60B4"/>
    <w:rsid w:val="001A6338"/>
    <w:rsid w:val="001A645E"/>
    <w:rsid w:val="001A6843"/>
    <w:rsid w:val="001A6C2F"/>
    <w:rsid w:val="001A6F60"/>
    <w:rsid w:val="001A7386"/>
    <w:rsid w:val="001A761F"/>
    <w:rsid w:val="001A79C9"/>
    <w:rsid w:val="001A7B33"/>
    <w:rsid w:val="001A7DBB"/>
    <w:rsid w:val="001A7EE4"/>
    <w:rsid w:val="001A7EE7"/>
    <w:rsid w:val="001B0175"/>
    <w:rsid w:val="001B0370"/>
    <w:rsid w:val="001B0472"/>
    <w:rsid w:val="001B06EB"/>
    <w:rsid w:val="001B0A01"/>
    <w:rsid w:val="001B0A23"/>
    <w:rsid w:val="001B0D4E"/>
    <w:rsid w:val="001B0EF9"/>
    <w:rsid w:val="001B1147"/>
    <w:rsid w:val="001B1642"/>
    <w:rsid w:val="001B1B6A"/>
    <w:rsid w:val="001B1CA8"/>
    <w:rsid w:val="001B1E13"/>
    <w:rsid w:val="001B1E78"/>
    <w:rsid w:val="001B2388"/>
    <w:rsid w:val="001B2612"/>
    <w:rsid w:val="001B290A"/>
    <w:rsid w:val="001B29DC"/>
    <w:rsid w:val="001B30AC"/>
    <w:rsid w:val="001B38FC"/>
    <w:rsid w:val="001B3EE5"/>
    <w:rsid w:val="001B40F2"/>
    <w:rsid w:val="001B4367"/>
    <w:rsid w:val="001B5238"/>
    <w:rsid w:val="001B532D"/>
    <w:rsid w:val="001B5BFC"/>
    <w:rsid w:val="001B609E"/>
    <w:rsid w:val="001B6590"/>
    <w:rsid w:val="001B6602"/>
    <w:rsid w:val="001B665F"/>
    <w:rsid w:val="001B681D"/>
    <w:rsid w:val="001B6885"/>
    <w:rsid w:val="001B6B71"/>
    <w:rsid w:val="001B6C43"/>
    <w:rsid w:val="001B6D62"/>
    <w:rsid w:val="001B7303"/>
    <w:rsid w:val="001B7448"/>
    <w:rsid w:val="001B74AB"/>
    <w:rsid w:val="001B75F3"/>
    <w:rsid w:val="001B76F5"/>
    <w:rsid w:val="001B77C7"/>
    <w:rsid w:val="001B78CF"/>
    <w:rsid w:val="001B7CE3"/>
    <w:rsid w:val="001B7D08"/>
    <w:rsid w:val="001B7FDA"/>
    <w:rsid w:val="001C044A"/>
    <w:rsid w:val="001C07DE"/>
    <w:rsid w:val="001C0C13"/>
    <w:rsid w:val="001C15B9"/>
    <w:rsid w:val="001C184A"/>
    <w:rsid w:val="001C18DD"/>
    <w:rsid w:val="001C194B"/>
    <w:rsid w:val="001C1BA7"/>
    <w:rsid w:val="001C1CCB"/>
    <w:rsid w:val="001C2436"/>
    <w:rsid w:val="001C2533"/>
    <w:rsid w:val="001C2674"/>
    <w:rsid w:val="001C28BB"/>
    <w:rsid w:val="001C29F5"/>
    <w:rsid w:val="001C338A"/>
    <w:rsid w:val="001C346D"/>
    <w:rsid w:val="001C4133"/>
    <w:rsid w:val="001C4554"/>
    <w:rsid w:val="001C5109"/>
    <w:rsid w:val="001C5333"/>
    <w:rsid w:val="001C5538"/>
    <w:rsid w:val="001C566A"/>
    <w:rsid w:val="001C5D49"/>
    <w:rsid w:val="001C5D58"/>
    <w:rsid w:val="001C6AA3"/>
    <w:rsid w:val="001C6EBA"/>
    <w:rsid w:val="001C75D7"/>
    <w:rsid w:val="001C7769"/>
    <w:rsid w:val="001C77F8"/>
    <w:rsid w:val="001C7BA5"/>
    <w:rsid w:val="001C7F70"/>
    <w:rsid w:val="001D04FF"/>
    <w:rsid w:val="001D056F"/>
    <w:rsid w:val="001D05BE"/>
    <w:rsid w:val="001D079B"/>
    <w:rsid w:val="001D093E"/>
    <w:rsid w:val="001D0A5D"/>
    <w:rsid w:val="001D0AFC"/>
    <w:rsid w:val="001D0F15"/>
    <w:rsid w:val="001D119A"/>
    <w:rsid w:val="001D1218"/>
    <w:rsid w:val="001D1229"/>
    <w:rsid w:val="001D138B"/>
    <w:rsid w:val="001D1847"/>
    <w:rsid w:val="001D19DE"/>
    <w:rsid w:val="001D22D4"/>
    <w:rsid w:val="001D23B5"/>
    <w:rsid w:val="001D2581"/>
    <w:rsid w:val="001D2693"/>
    <w:rsid w:val="001D273B"/>
    <w:rsid w:val="001D2902"/>
    <w:rsid w:val="001D2BB0"/>
    <w:rsid w:val="001D2DDD"/>
    <w:rsid w:val="001D2E84"/>
    <w:rsid w:val="001D35D6"/>
    <w:rsid w:val="001D3ECB"/>
    <w:rsid w:val="001D4150"/>
    <w:rsid w:val="001D485F"/>
    <w:rsid w:val="001D4B90"/>
    <w:rsid w:val="001D4DCC"/>
    <w:rsid w:val="001D4FE6"/>
    <w:rsid w:val="001D502D"/>
    <w:rsid w:val="001D519D"/>
    <w:rsid w:val="001D529D"/>
    <w:rsid w:val="001D58EB"/>
    <w:rsid w:val="001D5A58"/>
    <w:rsid w:val="001D5ACE"/>
    <w:rsid w:val="001D5B0C"/>
    <w:rsid w:val="001D5C5F"/>
    <w:rsid w:val="001D5D65"/>
    <w:rsid w:val="001D5F97"/>
    <w:rsid w:val="001D6561"/>
    <w:rsid w:val="001D6F2D"/>
    <w:rsid w:val="001D77A6"/>
    <w:rsid w:val="001D77DC"/>
    <w:rsid w:val="001D7804"/>
    <w:rsid w:val="001D7923"/>
    <w:rsid w:val="001D79ED"/>
    <w:rsid w:val="001E0238"/>
    <w:rsid w:val="001E029F"/>
    <w:rsid w:val="001E0463"/>
    <w:rsid w:val="001E08DA"/>
    <w:rsid w:val="001E097A"/>
    <w:rsid w:val="001E09DA"/>
    <w:rsid w:val="001E0B81"/>
    <w:rsid w:val="001E0B8B"/>
    <w:rsid w:val="001E0ED0"/>
    <w:rsid w:val="001E1194"/>
    <w:rsid w:val="001E1484"/>
    <w:rsid w:val="001E16C0"/>
    <w:rsid w:val="001E194D"/>
    <w:rsid w:val="001E1D49"/>
    <w:rsid w:val="001E1D91"/>
    <w:rsid w:val="001E1E1F"/>
    <w:rsid w:val="001E1F33"/>
    <w:rsid w:val="001E1FF2"/>
    <w:rsid w:val="001E2289"/>
    <w:rsid w:val="001E22DD"/>
    <w:rsid w:val="001E2748"/>
    <w:rsid w:val="001E283A"/>
    <w:rsid w:val="001E2913"/>
    <w:rsid w:val="001E2EFD"/>
    <w:rsid w:val="001E3056"/>
    <w:rsid w:val="001E3063"/>
    <w:rsid w:val="001E3099"/>
    <w:rsid w:val="001E3250"/>
    <w:rsid w:val="001E35F5"/>
    <w:rsid w:val="001E39EC"/>
    <w:rsid w:val="001E403A"/>
    <w:rsid w:val="001E415A"/>
    <w:rsid w:val="001E4798"/>
    <w:rsid w:val="001E4934"/>
    <w:rsid w:val="001E4C34"/>
    <w:rsid w:val="001E4CE6"/>
    <w:rsid w:val="001E4DEC"/>
    <w:rsid w:val="001E5070"/>
    <w:rsid w:val="001E50BF"/>
    <w:rsid w:val="001E52B5"/>
    <w:rsid w:val="001E55A9"/>
    <w:rsid w:val="001E55B3"/>
    <w:rsid w:val="001E5737"/>
    <w:rsid w:val="001E5D1E"/>
    <w:rsid w:val="001E6437"/>
    <w:rsid w:val="001E6488"/>
    <w:rsid w:val="001E67B8"/>
    <w:rsid w:val="001E69CF"/>
    <w:rsid w:val="001E6AAB"/>
    <w:rsid w:val="001E6B9B"/>
    <w:rsid w:val="001E6D3E"/>
    <w:rsid w:val="001E7124"/>
    <w:rsid w:val="001E7211"/>
    <w:rsid w:val="001E73C9"/>
    <w:rsid w:val="001E7C28"/>
    <w:rsid w:val="001E7CAD"/>
    <w:rsid w:val="001E7E0F"/>
    <w:rsid w:val="001F01F3"/>
    <w:rsid w:val="001F026F"/>
    <w:rsid w:val="001F0C67"/>
    <w:rsid w:val="001F0CEA"/>
    <w:rsid w:val="001F0FE6"/>
    <w:rsid w:val="001F11DB"/>
    <w:rsid w:val="001F1C76"/>
    <w:rsid w:val="001F1CEE"/>
    <w:rsid w:val="001F1E31"/>
    <w:rsid w:val="001F2005"/>
    <w:rsid w:val="001F2228"/>
    <w:rsid w:val="001F2591"/>
    <w:rsid w:val="001F277D"/>
    <w:rsid w:val="001F2852"/>
    <w:rsid w:val="001F2A73"/>
    <w:rsid w:val="001F2D1F"/>
    <w:rsid w:val="001F2F12"/>
    <w:rsid w:val="001F2FA1"/>
    <w:rsid w:val="001F2FE7"/>
    <w:rsid w:val="001F3102"/>
    <w:rsid w:val="001F37E4"/>
    <w:rsid w:val="001F3848"/>
    <w:rsid w:val="001F3939"/>
    <w:rsid w:val="001F4114"/>
    <w:rsid w:val="001F473F"/>
    <w:rsid w:val="001F4772"/>
    <w:rsid w:val="001F4A5D"/>
    <w:rsid w:val="001F4B98"/>
    <w:rsid w:val="001F4BF4"/>
    <w:rsid w:val="001F51F8"/>
    <w:rsid w:val="001F569B"/>
    <w:rsid w:val="001F5853"/>
    <w:rsid w:val="001F5E11"/>
    <w:rsid w:val="001F5F3F"/>
    <w:rsid w:val="001F635C"/>
    <w:rsid w:val="001F64BC"/>
    <w:rsid w:val="001F687F"/>
    <w:rsid w:val="001F6BEA"/>
    <w:rsid w:val="001F6C6B"/>
    <w:rsid w:val="001F6E21"/>
    <w:rsid w:val="001F6E52"/>
    <w:rsid w:val="001F6F48"/>
    <w:rsid w:val="001F734E"/>
    <w:rsid w:val="001F754C"/>
    <w:rsid w:val="001F7757"/>
    <w:rsid w:val="001F79EA"/>
    <w:rsid w:val="001F7A05"/>
    <w:rsid w:val="001F7F22"/>
    <w:rsid w:val="002001B3"/>
    <w:rsid w:val="00200258"/>
    <w:rsid w:val="0020035E"/>
    <w:rsid w:val="0020039E"/>
    <w:rsid w:val="00200DC9"/>
    <w:rsid w:val="00201098"/>
    <w:rsid w:val="00201192"/>
    <w:rsid w:val="0020144A"/>
    <w:rsid w:val="0020199E"/>
    <w:rsid w:val="00201AA1"/>
    <w:rsid w:val="002021B6"/>
    <w:rsid w:val="002025D6"/>
    <w:rsid w:val="00202880"/>
    <w:rsid w:val="00202C86"/>
    <w:rsid w:val="00202F8A"/>
    <w:rsid w:val="00202FB5"/>
    <w:rsid w:val="00203065"/>
    <w:rsid w:val="00203D15"/>
    <w:rsid w:val="0020410D"/>
    <w:rsid w:val="00204234"/>
    <w:rsid w:val="002048BE"/>
    <w:rsid w:val="00204A4F"/>
    <w:rsid w:val="00204D5E"/>
    <w:rsid w:val="00204DA3"/>
    <w:rsid w:val="00204E4F"/>
    <w:rsid w:val="002051EF"/>
    <w:rsid w:val="002051FB"/>
    <w:rsid w:val="0020581C"/>
    <w:rsid w:val="0020663F"/>
    <w:rsid w:val="00206642"/>
    <w:rsid w:val="00206866"/>
    <w:rsid w:val="00206A1B"/>
    <w:rsid w:val="00206C01"/>
    <w:rsid w:val="00206EBC"/>
    <w:rsid w:val="00207164"/>
    <w:rsid w:val="00207345"/>
    <w:rsid w:val="00207375"/>
    <w:rsid w:val="002075CB"/>
    <w:rsid w:val="002076E8"/>
    <w:rsid w:val="0020776D"/>
    <w:rsid w:val="00207922"/>
    <w:rsid w:val="002079F9"/>
    <w:rsid w:val="00207C1E"/>
    <w:rsid w:val="002102F9"/>
    <w:rsid w:val="0021038D"/>
    <w:rsid w:val="00210938"/>
    <w:rsid w:val="00210A7D"/>
    <w:rsid w:val="00210C84"/>
    <w:rsid w:val="00210EAA"/>
    <w:rsid w:val="00210EE2"/>
    <w:rsid w:val="00211303"/>
    <w:rsid w:val="00211B3D"/>
    <w:rsid w:val="00211BDE"/>
    <w:rsid w:val="00211CC2"/>
    <w:rsid w:val="00211D1E"/>
    <w:rsid w:val="00211D6A"/>
    <w:rsid w:val="0021208C"/>
    <w:rsid w:val="00212115"/>
    <w:rsid w:val="002124A0"/>
    <w:rsid w:val="00212B30"/>
    <w:rsid w:val="0021311C"/>
    <w:rsid w:val="0021388B"/>
    <w:rsid w:val="002139D0"/>
    <w:rsid w:val="00213B26"/>
    <w:rsid w:val="00213C20"/>
    <w:rsid w:val="00213F5D"/>
    <w:rsid w:val="0021446F"/>
    <w:rsid w:val="002145B2"/>
    <w:rsid w:val="002147FD"/>
    <w:rsid w:val="0021482E"/>
    <w:rsid w:val="00214DA0"/>
    <w:rsid w:val="00215054"/>
    <w:rsid w:val="002152D3"/>
    <w:rsid w:val="00215875"/>
    <w:rsid w:val="0021596C"/>
    <w:rsid w:val="00215BAF"/>
    <w:rsid w:val="002162CC"/>
    <w:rsid w:val="002162DA"/>
    <w:rsid w:val="002164F3"/>
    <w:rsid w:val="0021672D"/>
    <w:rsid w:val="00216900"/>
    <w:rsid w:val="00216E24"/>
    <w:rsid w:val="00217179"/>
    <w:rsid w:val="002171E4"/>
    <w:rsid w:val="00217618"/>
    <w:rsid w:val="002178D8"/>
    <w:rsid w:val="00217D31"/>
    <w:rsid w:val="00217FCC"/>
    <w:rsid w:val="00220AAD"/>
    <w:rsid w:val="00220C61"/>
    <w:rsid w:val="00220F35"/>
    <w:rsid w:val="00220FC6"/>
    <w:rsid w:val="0022110F"/>
    <w:rsid w:val="002212A8"/>
    <w:rsid w:val="0022186C"/>
    <w:rsid w:val="00221C57"/>
    <w:rsid w:val="00221E57"/>
    <w:rsid w:val="00221F10"/>
    <w:rsid w:val="00221FB1"/>
    <w:rsid w:val="002221ED"/>
    <w:rsid w:val="0022225A"/>
    <w:rsid w:val="00222B08"/>
    <w:rsid w:val="00222C91"/>
    <w:rsid w:val="002231CC"/>
    <w:rsid w:val="0022326D"/>
    <w:rsid w:val="00223661"/>
    <w:rsid w:val="002242C6"/>
    <w:rsid w:val="00224343"/>
    <w:rsid w:val="00224A3B"/>
    <w:rsid w:val="00224F39"/>
    <w:rsid w:val="00225338"/>
    <w:rsid w:val="0022574E"/>
    <w:rsid w:val="00225851"/>
    <w:rsid w:val="0022600A"/>
    <w:rsid w:val="00226176"/>
    <w:rsid w:val="00226A5F"/>
    <w:rsid w:val="00226CE4"/>
    <w:rsid w:val="002272D8"/>
    <w:rsid w:val="0023036D"/>
    <w:rsid w:val="00230969"/>
    <w:rsid w:val="00230C3B"/>
    <w:rsid w:val="00230DFB"/>
    <w:rsid w:val="00231090"/>
    <w:rsid w:val="0023137B"/>
    <w:rsid w:val="00231449"/>
    <w:rsid w:val="00231862"/>
    <w:rsid w:val="0023213D"/>
    <w:rsid w:val="0023216C"/>
    <w:rsid w:val="002322A3"/>
    <w:rsid w:val="00232649"/>
    <w:rsid w:val="002328D2"/>
    <w:rsid w:val="0023291B"/>
    <w:rsid w:val="00232E51"/>
    <w:rsid w:val="0023333F"/>
    <w:rsid w:val="00233CF5"/>
    <w:rsid w:val="00233E05"/>
    <w:rsid w:val="0023448C"/>
    <w:rsid w:val="0023449D"/>
    <w:rsid w:val="00234602"/>
    <w:rsid w:val="00234707"/>
    <w:rsid w:val="00234BB9"/>
    <w:rsid w:val="0023528E"/>
    <w:rsid w:val="002355E5"/>
    <w:rsid w:val="00235604"/>
    <w:rsid w:val="00235934"/>
    <w:rsid w:val="00235B8E"/>
    <w:rsid w:val="00235D00"/>
    <w:rsid w:val="00235EDA"/>
    <w:rsid w:val="00235FAF"/>
    <w:rsid w:val="00236367"/>
    <w:rsid w:val="002364AF"/>
    <w:rsid w:val="00236711"/>
    <w:rsid w:val="00236864"/>
    <w:rsid w:val="00236A0A"/>
    <w:rsid w:val="00236F00"/>
    <w:rsid w:val="002374A7"/>
    <w:rsid w:val="00237BC2"/>
    <w:rsid w:val="00237DFF"/>
    <w:rsid w:val="0024054F"/>
    <w:rsid w:val="0024067F"/>
    <w:rsid w:val="00240B68"/>
    <w:rsid w:val="00240B69"/>
    <w:rsid w:val="00240CE2"/>
    <w:rsid w:val="00240F15"/>
    <w:rsid w:val="00241632"/>
    <w:rsid w:val="002417F0"/>
    <w:rsid w:val="0024221D"/>
    <w:rsid w:val="0024235B"/>
    <w:rsid w:val="002423BE"/>
    <w:rsid w:val="00242887"/>
    <w:rsid w:val="00242E9D"/>
    <w:rsid w:val="00243026"/>
    <w:rsid w:val="002430AB"/>
    <w:rsid w:val="002431A3"/>
    <w:rsid w:val="00243329"/>
    <w:rsid w:val="00243711"/>
    <w:rsid w:val="00243A89"/>
    <w:rsid w:val="00243AC2"/>
    <w:rsid w:val="00243EEF"/>
    <w:rsid w:val="00243F64"/>
    <w:rsid w:val="00244192"/>
    <w:rsid w:val="00244781"/>
    <w:rsid w:val="0024505F"/>
    <w:rsid w:val="00245192"/>
    <w:rsid w:val="0024558A"/>
    <w:rsid w:val="002455C3"/>
    <w:rsid w:val="0024585B"/>
    <w:rsid w:val="00245D87"/>
    <w:rsid w:val="00246037"/>
    <w:rsid w:val="002462FC"/>
    <w:rsid w:val="00246851"/>
    <w:rsid w:val="00246AA4"/>
    <w:rsid w:val="00246AF8"/>
    <w:rsid w:val="00246B19"/>
    <w:rsid w:val="00246BC2"/>
    <w:rsid w:val="00246BCE"/>
    <w:rsid w:val="00246F58"/>
    <w:rsid w:val="002474C3"/>
    <w:rsid w:val="00247590"/>
    <w:rsid w:val="002477AE"/>
    <w:rsid w:val="0024795E"/>
    <w:rsid w:val="002479E8"/>
    <w:rsid w:val="00247A43"/>
    <w:rsid w:val="002504BC"/>
    <w:rsid w:val="002508B4"/>
    <w:rsid w:val="00250ADB"/>
    <w:rsid w:val="00250CBB"/>
    <w:rsid w:val="002519B7"/>
    <w:rsid w:val="00251D5C"/>
    <w:rsid w:val="002522DB"/>
    <w:rsid w:val="0025233F"/>
    <w:rsid w:val="0025236B"/>
    <w:rsid w:val="0025271C"/>
    <w:rsid w:val="0025296E"/>
    <w:rsid w:val="00252AE2"/>
    <w:rsid w:val="00252E98"/>
    <w:rsid w:val="00252EED"/>
    <w:rsid w:val="00252F6E"/>
    <w:rsid w:val="00253C63"/>
    <w:rsid w:val="00253DF6"/>
    <w:rsid w:val="00253F4B"/>
    <w:rsid w:val="0025441F"/>
    <w:rsid w:val="002550FC"/>
    <w:rsid w:val="0025516A"/>
    <w:rsid w:val="00255E91"/>
    <w:rsid w:val="002563EB"/>
    <w:rsid w:val="00256762"/>
    <w:rsid w:val="00256AAD"/>
    <w:rsid w:val="00256D63"/>
    <w:rsid w:val="0025720E"/>
    <w:rsid w:val="002573E1"/>
    <w:rsid w:val="002577B1"/>
    <w:rsid w:val="00257CA5"/>
    <w:rsid w:val="00260F75"/>
    <w:rsid w:val="0026144E"/>
    <w:rsid w:val="00261C72"/>
    <w:rsid w:val="00261C86"/>
    <w:rsid w:val="002620A4"/>
    <w:rsid w:val="002622FC"/>
    <w:rsid w:val="00262527"/>
    <w:rsid w:val="00262D95"/>
    <w:rsid w:val="00262E9C"/>
    <w:rsid w:val="00262FD7"/>
    <w:rsid w:val="002637FF"/>
    <w:rsid w:val="00263BC8"/>
    <w:rsid w:val="00264D75"/>
    <w:rsid w:val="00264F5A"/>
    <w:rsid w:val="00265090"/>
    <w:rsid w:val="002656A2"/>
    <w:rsid w:val="002657E6"/>
    <w:rsid w:val="002658D6"/>
    <w:rsid w:val="00265FD4"/>
    <w:rsid w:val="002661A0"/>
    <w:rsid w:val="00266321"/>
    <w:rsid w:val="00266740"/>
    <w:rsid w:val="002667AA"/>
    <w:rsid w:val="002667C8"/>
    <w:rsid w:val="00266A09"/>
    <w:rsid w:val="00266F9D"/>
    <w:rsid w:val="0026716D"/>
    <w:rsid w:val="0026745A"/>
    <w:rsid w:val="002676BC"/>
    <w:rsid w:val="00267DF3"/>
    <w:rsid w:val="00270014"/>
    <w:rsid w:val="002700A0"/>
    <w:rsid w:val="00270A06"/>
    <w:rsid w:val="00271E11"/>
    <w:rsid w:val="00271F31"/>
    <w:rsid w:val="002727A1"/>
    <w:rsid w:val="00272979"/>
    <w:rsid w:val="00272AFA"/>
    <w:rsid w:val="00272B3F"/>
    <w:rsid w:val="002730C4"/>
    <w:rsid w:val="002734FD"/>
    <w:rsid w:val="002738E3"/>
    <w:rsid w:val="0027538F"/>
    <w:rsid w:val="0027695E"/>
    <w:rsid w:val="00276F00"/>
    <w:rsid w:val="00276FE9"/>
    <w:rsid w:val="002771B3"/>
    <w:rsid w:val="002774C5"/>
    <w:rsid w:val="00277A37"/>
    <w:rsid w:val="00277B7F"/>
    <w:rsid w:val="00277BE5"/>
    <w:rsid w:val="00277D3B"/>
    <w:rsid w:val="0028024B"/>
    <w:rsid w:val="0028033B"/>
    <w:rsid w:val="00280354"/>
    <w:rsid w:val="002804BC"/>
    <w:rsid w:val="00280529"/>
    <w:rsid w:val="002809FE"/>
    <w:rsid w:val="00280C76"/>
    <w:rsid w:val="00280E2D"/>
    <w:rsid w:val="0028126B"/>
    <w:rsid w:val="00281432"/>
    <w:rsid w:val="00281512"/>
    <w:rsid w:val="00281E2A"/>
    <w:rsid w:val="00282397"/>
    <w:rsid w:val="00282A2E"/>
    <w:rsid w:val="00282AC6"/>
    <w:rsid w:val="00282EAD"/>
    <w:rsid w:val="00282F1E"/>
    <w:rsid w:val="00282F47"/>
    <w:rsid w:val="002835D1"/>
    <w:rsid w:val="00283755"/>
    <w:rsid w:val="00283909"/>
    <w:rsid w:val="00283944"/>
    <w:rsid w:val="00283B00"/>
    <w:rsid w:val="00283B81"/>
    <w:rsid w:val="00284217"/>
    <w:rsid w:val="00284EBD"/>
    <w:rsid w:val="002854D8"/>
    <w:rsid w:val="002857A6"/>
    <w:rsid w:val="002857E2"/>
    <w:rsid w:val="00285880"/>
    <w:rsid w:val="00285DD9"/>
    <w:rsid w:val="00285F35"/>
    <w:rsid w:val="00285FE4"/>
    <w:rsid w:val="0028607F"/>
    <w:rsid w:val="00286116"/>
    <w:rsid w:val="00286244"/>
    <w:rsid w:val="00286332"/>
    <w:rsid w:val="00286651"/>
    <w:rsid w:val="00286C37"/>
    <w:rsid w:val="00286ED0"/>
    <w:rsid w:val="00287235"/>
    <w:rsid w:val="002874CC"/>
    <w:rsid w:val="0028776B"/>
    <w:rsid w:val="00287771"/>
    <w:rsid w:val="00287A98"/>
    <w:rsid w:val="00287BDD"/>
    <w:rsid w:val="00287D15"/>
    <w:rsid w:val="002908BB"/>
    <w:rsid w:val="00290C8D"/>
    <w:rsid w:val="00290D9C"/>
    <w:rsid w:val="00291073"/>
    <w:rsid w:val="00291184"/>
    <w:rsid w:val="002911DC"/>
    <w:rsid w:val="00291228"/>
    <w:rsid w:val="00291605"/>
    <w:rsid w:val="00291CDA"/>
    <w:rsid w:val="00291E22"/>
    <w:rsid w:val="0029212C"/>
    <w:rsid w:val="002922BD"/>
    <w:rsid w:val="00292346"/>
    <w:rsid w:val="0029280C"/>
    <w:rsid w:val="00292DDF"/>
    <w:rsid w:val="00292FFD"/>
    <w:rsid w:val="00293068"/>
    <w:rsid w:val="00293BEF"/>
    <w:rsid w:val="0029469B"/>
    <w:rsid w:val="00294D9F"/>
    <w:rsid w:val="00294ED4"/>
    <w:rsid w:val="00294F1F"/>
    <w:rsid w:val="0029516F"/>
    <w:rsid w:val="00295628"/>
    <w:rsid w:val="00295A75"/>
    <w:rsid w:val="00295C65"/>
    <w:rsid w:val="00296043"/>
    <w:rsid w:val="00296148"/>
    <w:rsid w:val="00296277"/>
    <w:rsid w:val="002968C6"/>
    <w:rsid w:val="00297081"/>
    <w:rsid w:val="0029723E"/>
    <w:rsid w:val="00297372"/>
    <w:rsid w:val="00297437"/>
    <w:rsid w:val="002975F5"/>
    <w:rsid w:val="00297C60"/>
    <w:rsid w:val="002A0097"/>
    <w:rsid w:val="002A0137"/>
    <w:rsid w:val="002A0149"/>
    <w:rsid w:val="002A07CF"/>
    <w:rsid w:val="002A0E40"/>
    <w:rsid w:val="002A0FAF"/>
    <w:rsid w:val="002A1745"/>
    <w:rsid w:val="002A1862"/>
    <w:rsid w:val="002A1DDF"/>
    <w:rsid w:val="002A213A"/>
    <w:rsid w:val="002A22C7"/>
    <w:rsid w:val="002A24BF"/>
    <w:rsid w:val="002A25A1"/>
    <w:rsid w:val="002A381E"/>
    <w:rsid w:val="002A3861"/>
    <w:rsid w:val="002A4069"/>
    <w:rsid w:val="002A410B"/>
    <w:rsid w:val="002A45BC"/>
    <w:rsid w:val="002A4A0D"/>
    <w:rsid w:val="002A4C54"/>
    <w:rsid w:val="002A4EEB"/>
    <w:rsid w:val="002A5422"/>
    <w:rsid w:val="002A547C"/>
    <w:rsid w:val="002A5577"/>
    <w:rsid w:val="002A5881"/>
    <w:rsid w:val="002A58DB"/>
    <w:rsid w:val="002A5B34"/>
    <w:rsid w:val="002A6070"/>
    <w:rsid w:val="002A61D1"/>
    <w:rsid w:val="002A63C0"/>
    <w:rsid w:val="002A6AAC"/>
    <w:rsid w:val="002A6BE6"/>
    <w:rsid w:val="002A7023"/>
    <w:rsid w:val="002A75E6"/>
    <w:rsid w:val="002A765A"/>
    <w:rsid w:val="002A7F64"/>
    <w:rsid w:val="002B0337"/>
    <w:rsid w:val="002B03BE"/>
    <w:rsid w:val="002B061D"/>
    <w:rsid w:val="002B0837"/>
    <w:rsid w:val="002B09F8"/>
    <w:rsid w:val="002B0B9A"/>
    <w:rsid w:val="002B0BBB"/>
    <w:rsid w:val="002B0C7E"/>
    <w:rsid w:val="002B0CA1"/>
    <w:rsid w:val="002B0D0C"/>
    <w:rsid w:val="002B0DB2"/>
    <w:rsid w:val="002B104F"/>
    <w:rsid w:val="002B123C"/>
    <w:rsid w:val="002B1320"/>
    <w:rsid w:val="002B176F"/>
    <w:rsid w:val="002B1A23"/>
    <w:rsid w:val="002B1BA3"/>
    <w:rsid w:val="002B1BCB"/>
    <w:rsid w:val="002B1CF9"/>
    <w:rsid w:val="002B23E9"/>
    <w:rsid w:val="002B268C"/>
    <w:rsid w:val="002B284A"/>
    <w:rsid w:val="002B2972"/>
    <w:rsid w:val="002B2A44"/>
    <w:rsid w:val="002B2B92"/>
    <w:rsid w:val="002B2F2B"/>
    <w:rsid w:val="002B36D7"/>
    <w:rsid w:val="002B3B00"/>
    <w:rsid w:val="002B47B1"/>
    <w:rsid w:val="002B489C"/>
    <w:rsid w:val="002B4E8F"/>
    <w:rsid w:val="002B5099"/>
    <w:rsid w:val="002B53B0"/>
    <w:rsid w:val="002B546A"/>
    <w:rsid w:val="002B54F5"/>
    <w:rsid w:val="002B5667"/>
    <w:rsid w:val="002B5DB3"/>
    <w:rsid w:val="002B5F74"/>
    <w:rsid w:val="002B6038"/>
    <w:rsid w:val="002B6248"/>
    <w:rsid w:val="002B6429"/>
    <w:rsid w:val="002B6BD8"/>
    <w:rsid w:val="002B6EA1"/>
    <w:rsid w:val="002B6EC1"/>
    <w:rsid w:val="002B7144"/>
    <w:rsid w:val="002B714B"/>
    <w:rsid w:val="002B74F2"/>
    <w:rsid w:val="002B753C"/>
    <w:rsid w:val="002B7A11"/>
    <w:rsid w:val="002B7E82"/>
    <w:rsid w:val="002C00C2"/>
    <w:rsid w:val="002C012F"/>
    <w:rsid w:val="002C0216"/>
    <w:rsid w:val="002C02B5"/>
    <w:rsid w:val="002C0581"/>
    <w:rsid w:val="002C0B48"/>
    <w:rsid w:val="002C0D3D"/>
    <w:rsid w:val="002C0DB8"/>
    <w:rsid w:val="002C112D"/>
    <w:rsid w:val="002C1161"/>
    <w:rsid w:val="002C166E"/>
    <w:rsid w:val="002C16CD"/>
    <w:rsid w:val="002C191C"/>
    <w:rsid w:val="002C19B1"/>
    <w:rsid w:val="002C1BAA"/>
    <w:rsid w:val="002C1CFF"/>
    <w:rsid w:val="002C1D4A"/>
    <w:rsid w:val="002C20B5"/>
    <w:rsid w:val="002C22E5"/>
    <w:rsid w:val="002C26B6"/>
    <w:rsid w:val="002C2D10"/>
    <w:rsid w:val="002C30FC"/>
    <w:rsid w:val="002C35C0"/>
    <w:rsid w:val="002C3CCE"/>
    <w:rsid w:val="002C4097"/>
    <w:rsid w:val="002C42DE"/>
    <w:rsid w:val="002C4EA9"/>
    <w:rsid w:val="002C5125"/>
    <w:rsid w:val="002C536A"/>
    <w:rsid w:val="002C5A4C"/>
    <w:rsid w:val="002C5EA9"/>
    <w:rsid w:val="002C61CC"/>
    <w:rsid w:val="002C64FD"/>
    <w:rsid w:val="002C6909"/>
    <w:rsid w:val="002C6AF8"/>
    <w:rsid w:val="002C6CD8"/>
    <w:rsid w:val="002C6E47"/>
    <w:rsid w:val="002C6FA2"/>
    <w:rsid w:val="002C6FF3"/>
    <w:rsid w:val="002C75D8"/>
    <w:rsid w:val="002C7BCC"/>
    <w:rsid w:val="002C7BD2"/>
    <w:rsid w:val="002C7F50"/>
    <w:rsid w:val="002D0049"/>
    <w:rsid w:val="002D04EC"/>
    <w:rsid w:val="002D05C0"/>
    <w:rsid w:val="002D06B4"/>
    <w:rsid w:val="002D0A84"/>
    <w:rsid w:val="002D0B35"/>
    <w:rsid w:val="002D119C"/>
    <w:rsid w:val="002D12EB"/>
    <w:rsid w:val="002D1576"/>
    <w:rsid w:val="002D17CB"/>
    <w:rsid w:val="002D197F"/>
    <w:rsid w:val="002D1B27"/>
    <w:rsid w:val="002D1B98"/>
    <w:rsid w:val="002D1F41"/>
    <w:rsid w:val="002D20AA"/>
    <w:rsid w:val="002D2539"/>
    <w:rsid w:val="002D266C"/>
    <w:rsid w:val="002D269E"/>
    <w:rsid w:val="002D2820"/>
    <w:rsid w:val="002D2986"/>
    <w:rsid w:val="002D2C56"/>
    <w:rsid w:val="002D2F2F"/>
    <w:rsid w:val="002D2F72"/>
    <w:rsid w:val="002D2FC5"/>
    <w:rsid w:val="002D352D"/>
    <w:rsid w:val="002D3759"/>
    <w:rsid w:val="002D380F"/>
    <w:rsid w:val="002D3ADF"/>
    <w:rsid w:val="002D42A8"/>
    <w:rsid w:val="002D4C75"/>
    <w:rsid w:val="002D4F73"/>
    <w:rsid w:val="002D50A9"/>
    <w:rsid w:val="002D5363"/>
    <w:rsid w:val="002D54C3"/>
    <w:rsid w:val="002D57F7"/>
    <w:rsid w:val="002D58A9"/>
    <w:rsid w:val="002D5CEE"/>
    <w:rsid w:val="002D5E55"/>
    <w:rsid w:val="002D63CE"/>
    <w:rsid w:val="002D6F0C"/>
    <w:rsid w:val="002D6F1C"/>
    <w:rsid w:val="002D6F7E"/>
    <w:rsid w:val="002D73F2"/>
    <w:rsid w:val="002D75AB"/>
    <w:rsid w:val="002D7770"/>
    <w:rsid w:val="002D7F0E"/>
    <w:rsid w:val="002E047A"/>
    <w:rsid w:val="002E0C62"/>
    <w:rsid w:val="002E0DB0"/>
    <w:rsid w:val="002E10AE"/>
    <w:rsid w:val="002E11EE"/>
    <w:rsid w:val="002E12BB"/>
    <w:rsid w:val="002E16B7"/>
    <w:rsid w:val="002E17E2"/>
    <w:rsid w:val="002E1D37"/>
    <w:rsid w:val="002E20D1"/>
    <w:rsid w:val="002E22A0"/>
    <w:rsid w:val="002E23B7"/>
    <w:rsid w:val="002E27EE"/>
    <w:rsid w:val="002E281B"/>
    <w:rsid w:val="002E2EA4"/>
    <w:rsid w:val="002E3203"/>
    <w:rsid w:val="002E3559"/>
    <w:rsid w:val="002E3C4D"/>
    <w:rsid w:val="002E4081"/>
    <w:rsid w:val="002E4B51"/>
    <w:rsid w:val="002E4FB4"/>
    <w:rsid w:val="002E525B"/>
    <w:rsid w:val="002E576B"/>
    <w:rsid w:val="002E585F"/>
    <w:rsid w:val="002E5BE8"/>
    <w:rsid w:val="002E5E04"/>
    <w:rsid w:val="002E60F7"/>
    <w:rsid w:val="002E610C"/>
    <w:rsid w:val="002E62FC"/>
    <w:rsid w:val="002E6352"/>
    <w:rsid w:val="002E638A"/>
    <w:rsid w:val="002E63BB"/>
    <w:rsid w:val="002E6846"/>
    <w:rsid w:val="002E6A49"/>
    <w:rsid w:val="002E6AD1"/>
    <w:rsid w:val="002E6FC5"/>
    <w:rsid w:val="002E711A"/>
    <w:rsid w:val="002E73CF"/>
    <w:rsid w:val="002E7F88"/>
    <w:rsid w:val="002F0069"/>
    <w:rsid w:val="002F03EF"/>
    <w:rsid w:val="002F068F"/>
    <w:rsid w:val="002F06E3"/>
    <w:rsid w:val="002F0B05"/>
    <w:rsid w:val="002F0FDE"/>
    <w:rsid w:val="002F161B"/>
    <w:rsid w:val="002F16F9"/>
    <w:rsid w:val="002F1A5A"/>
    <w:rsid w:val="002F21D3"/>
    <w:rsid w:val="002F238A"/>
    <w:rsid w:val="002F23F0"/>
    <w:rsid w:val="002F2463"/>
    <w:rsid w:val="002F25B8"/>
    <w:rsid w:val="002F3AA9"/>
    <w:rsid w:val="002F3F09"/>
    <w:rsid w:val="002F3FE8"/>
    <w:rsid w:val="002F42B6"/>
    <w:rsid w:val="002F455D"/>
    <w:rsid w:val="002F4C68"/>
    <w:rsid w:val="002F4CDF"/>
    <w:rsid w:val="002F4CE3"/>
    <w:rsid w:val="002F4E6B"/>
    <w:rsid w:val="002F4E8C"/>
    <w:rsid w:val="002F5173"/>
    <w:rsid w:val="002F52E5"/>
    <w:rsid w:val="002F581B"/>
    <w:rsid w:val="002F583C"/>
    <w:rsid w:val="002F599C"/>
    <w:rsid w:val="002F5AA8"/>
    <w:rsid w:val="002F5BFA"/>
    <w:rsid w:val="002F5C83"/>
    <w:rsid w:val="002F5E55"/>
    <w:rsid w:val="002F6895"/>
    <w:rsid w:val="002F6BFE"/>
    <w:rsid w:val="002F75AD"/>
    <w:rsid w:val="002F7BB4"/>
    <w:rsid w:val="003003A4"/>
    <w:rsid w:val="003011D2"/>
    <w:rsid w:val="00301691"/>
    <w:rsid w:val="00301977"/>
    <w:rsid w:val="00301F43"/>
    <w:rsid w:val="0030235A"/>
    <w:rsid w:val="00302595"/>
    <w:rsid w:val="003027F4"/>
    <w:rsid w:val="00302C06"/>
    <w:rsid w:val="00302DAF"/>
    <w:rsid w:val="00303048"/>
    <w:rsid w:val="00303560"/>
    <w:rsid w:val="00303992"/>
    <w:rsid w:val="00303DA0"/>
    <w:rsid w:val="00304379"/>
    <w:rsid w:val="00304808"/>
    <w:rsid w:val="00304AAA"/>
    <w:rsid w:val="00304D25"/>
    <w:rsid w:val="00304EE7"/>
    <w:rsid w:val="003050E5"/>
    <w:rsid w:val="00305204"/>
    <w:rsid w:val="0030588E"/>
    <w:rsid w:val="00305992"/>
    <w:rsid w:val="00305A93"/>
    <w:rsid w:val="00305C10"/>
    <w:rsid w:val="00305EEC"/>
    <w:rsid w:val="00305EF0"/>
    <w:rsid w:val="00306008"/>
    <w:rsid w:val="00306172"/>
    <w:rsid w:val="00306379"/>
    <w:rsid w:val="00306C2E"/>
    <w:rsid w:val="00306D49"/>
    <w:rsid w:val="00306EDE"/>
    <w:rsid w:val="0030731D"/>
    <w:rsid w:val="003076A7"/>
    <w:rsid w:val="003078B5"/>
    <w:rsid w:val="00307938"/>
    <w:rsid w:val="00307B09"/>
    <w:rsid w:val="00307B5F"/>
    <w:rsid w:val="00307C6C"/>
    <w:rsid w:val="00310314"/>
    <w:rsid w:val="00310C41"/>
    <w:rsid w:val="00311324"/>
    <w:rsid w:val="003113C9"/>
    <w:rsid w:val="003114AD"/>
    <w:rsid w:val="00311B4C"/>
    <w:rsid w:val="00311BCE"/>
    <w:rsid w:val="00311F9F"/>
    <w:rsid w:val="0031232B"/>
    <w:rsid w:val="0031249D"/>
    <w:rsid w:val="003131EE"/>
    <w:rsid w:val="003133DF"/>
    <w:rsid w:val="00313665"/>
    <w:rsid w:val="003139A6"/>
    <w:rsid w:val="00313BAC"/>
    <w:rsid w:val="00313EE6"/>
    <w:rsid w:val="00314289"/>
    <w:rsid w:val="003143ED"/>
    <w:rsid w:val="00314749"/>
    <w:rsid w:val="003148CD"/>
    <w:rsid w:val="00314AB7"/>
    <w:rsid w:val="00314C70"/>
    <w:rsid w:val="003154FE"/>
    <w:rsid w:val="0031558F"/>
    <w:rsid w:val="00315B73"/>
    <w:rsid w:val="00315F68"/>
    <w:rsid w:val="003161C7"/>
    <w:rsid w:val="003163C8"/>
    <w:rsid w:val="00316788"/>
    <w:rsid w:val="00316EAA"/>
    <w:rsid w:val="00316FC3"/>
    <w:rsid w:val="00316FE8"/>
    <w:rsid w:val="003170B3"/>
    <w:rsid w:val="003172F9"/>
    <w:rsid w:val="00317307"/>
    <w:rsid w:val="00317567"/>
    <w:rsid w:val="00317B3B"/>
    <w:rsid w:val="00317BA1"/>
    <w:rsid w:val="00317C6E"/>
    <w:rsid w:val="00317FE1"/>
    <w:rsid w:val="00320510"/>
    <w:rsid w:val="00320D21"/>
    <w:rsid w:val="003214BB"/>
    <w:rsid w:val="0032159B"/>
    <w:rsid w:val="00321640"/>
    <w:rsid w:val="00321AAD"/>
    <w:rsid w:val="00321BD4"/>
    <w:rsid w:val="00322A14"/>
    <w:rsid w:val="00322BAF"/>
    <w:rsid w:val="00322C1B"/>
    <w:rsid w:val="003230B2"/>
    <w:rsid w:val="0032319A"/>
    <w:rsid w:val="003232D7"/>
    <w:rsid w:val="003238CA"/>
    <w:rsid w:val="00323963"/>
    <w:rsid w:val="00323C17"/>
    <w:rsid w:val="00323D5F"/>
    <w:rsid w:val="0032476B"/>
    <w:rsid w:val="003250A6"/>
    <w:rsid w:val="00325616"/>
    <w:rsid w:val="00325D99"/>
    <w:rsid w:val="00325E11"/>
    <w:rsid w:val="0032632D"/>
    <w:rsid w:val="003263E4"/>
    <w:rsid w:val="003267CD"/>
    <w:rsid w:val="00326F85"/>
    <w:rsid w:val="0032700A"/>
    <w:rsid w:val="00327093"/>
    <w:rsid w:val="003270FB"/>
    <w:rsid w:val="00327D8F"/>
    <w:rsid w:val="003301CB"/>
    <w:rsid w:val="0033023E"/>
    <w:rsid w:val="00330358"/>
    <w:rsid w:val="00330406"/>
    <w:rsid w:val="0033107C"/>
    <w:rsid w:val="0033117A"/>
    <w:rsid w:val="00331456"/>
    <w:rsid w:val="00331B20"/>
    <w:rsid w:val="00331F52"/>
    <w:rsid w:val="00331F55"/>
    <w:rsid w:val="00332047"/>
    <w:rsid w:val="00332147"/>
    <w:rsid w:val="003321AA"/>
    <w:rsid w:val="00332972"/>
    <w:rsid w:val="00332C7C"/>
    <w:rsid w:val="00332D15"/>
    <w:rsid w:val="00332E03"/>
    <w:rsid w:val="00332E80"/>
    <w:rsid w:val="003331E5"/>
    <w:rsid w:val="00333374"/>
    <w:rsid w:val="00333481"/>
    <w:rsid w:val="00334545"/>
    <w:rsid w:val="003348AF"/>
    <w:rsid w:val="003348CF"/>
    <w:rsid w:val="00334C8E"/>
    <w:rsid w:val="00334E77"/>
    <w:rsid w:val="00334F9C"/>
    <w:rsid w:val="00334FE8"/>
    <w:rsid w:val="00335113"/>
    <w:rsid w:val="00335339"/>
    <w:rsid w:val="003356DA"/>
    <w:rsid w:val="00335D1D"/>
    <w:rsid w:val="00335E29"/>
    <w:rsid w:val="00336586"/>
    <w:rsid w:val="0033674D"/>
    <w:rsid w:val="00336AB2"/>
    <w:rsid w:val="00337472"/>
    <w:rsid w:val="00337903"/>
    <w:rsid w:val="00337A82"/>
    <w:rsid w:val="00337C67"/>
    <w:rsid w:val="00337FE6"/>
    <w:rsid w:val="00340037"/>
    <w:rsid w:val="00340440"/>
    <w:rsid w:val="00340701"/>
    <w:rsid w:val="00340771"/>
    <w:rsid w:val="00340A73"/>
    <w:rsid w:val="00340B8D"/>
    <w:rsid w:val="00340DF3"/>
    <w:rsid w:val="00340E56"/>
    <w:rsid w:val="00341036"/>
    <w:rsid w:val="0034114E"/>
    <w:rsid w:val="003412E9"/>
    <w:rsid w:val="00341E2E"/>
    <w:rsid w:val="0034227E"/>
    <w:rsid w:val="00342712"/>
    <w:rsid w:val="00342742"/>
    <w:rsid w:val="0034346D"/>
    <w:rsid w:val="003436C1"/>
    <w:rsid w:val="00343712"/>
    <w:rsid w:val="0034394A"/>
    <w:rsid w:val="00343B23"/>
    <w:rsid w:val="00343BDC"/>
    <w:rsid w:val="00343D71"/>
    <w:rsid w:val="00343EA6"/>
    <w:rsid w:val="00343FA3"/>
    <w:rsid w:val="00344450"/>
    <w:rsid w:val="003448D1"/>
    <w:rsid w:val="00344A43"/>
    <w:rsid w:val="00344B42"/>
    <w:rsid w:val="00344FF9"/>
    <w:rsid w:val="003450EC"/>
    <w:rsid w:val="00345208"/>
    <w:rsid w:val="003452B3"/>
    <w:rsid w:val="003457AA"/>
    <w:rsid w:val="00345A48"/>
    <w:rsid w:val="00346059"/>
    <w:rsid w:val="00346107"/>
    <w:rsid w:val="0034631C"/>
    <w:rsid w:val="003463E1"/>
    <w:rsid w:val="00346501"/>
    <w:rsid w:val="00346C2C"/>
    <w:rsid w:val="0034711A"/>
    <w:rsid w:val="00347337"/>
    <w:rsid w:val="00347A3F"/>
    <w:rsid w:val="00350014"/>
    <w:rsid w:val="00350348"/>
    <w:rsid w:val="00350404"/>
    <w:rsid w:val="0035056C"/>
    <w:rsid w:val="00350576"/>
    <w:rsid w:val="003506BE"/>
    <w:rsid w:val="00350DD5"/>
    <w:rsid w:val="00351366"/>
    <w:rsid w:val="003516F5"/>
    <w:rsid w:val="00351942"/>
    <w:rsid w:val="00351B37"/>
    <w:rsid w:val="00351C69"/>
    <w:rsid w:val="00351D18"/>
    <w:rsid w:val="00352131"/>
    <w:rsid w:val="003524D5"/>
    <w:rsid w:val="003525E3"/>
    <w:rsid w:val="00352E45"/>
    <w:rsid w:val="00352F6B"/>
    <w:rsid w:val="00353089"/>
    <w:rsid w:val="0035372D"/>
    <w:rsid w:val="00353A69"/>
    <w:rsid w:val="00353F33"/>
    <w:rsid w:val="0035493F"/>
    <w:rsid w:val="00355462"/>
    <w:rsid w:val="00355572"/>
    <w:rsid w:val="00355C8B"/>
    <w:rsid w:val="00355E48"/>
    <w:rsid w:val="00356321"/>
    <w:rsid w:val="00356653"/>
    <w:rsid w:val="00356848"/>
    <w:rsid w:val="00356C2C"/>
    <w:rsid w:val="00356DA8"/>
    <w:rsid w:val="00357464"/>
    <w:rsid w:val="00357733"/>
    <w:rsid w:val="00357B91"/>
    <w:rsid w:val="00357E43"/>
    <w:rsid w:val="003600A4"/>
    <w:rsid w:val="00360314"/>
    <w:rsid w:val="003605FA"/>
    <w:rsid w:val="00360AE9"/>
    <w:rsid w:val="003611D2"/>
    <w:rsid w:val="00361BB0"/>
    <w:rsid w:val="00361D46"/>
    <w:rsid w:val="00361E76"/>
    <w:rsid w:val="0036236D"/>
    <w:rsid w:val="00362414"/>
    <w:rsid w:val="00362927"/>
    <w:rsid w:val="00362983"/>
    <w:rsid w:val="00362D1F"/>
    <w:rsid w:val="003635E8"/>
    <w:rsid w:val="0036392D"/>
    <w:rsid w:val="00363B60"/>
    <w:rsid w:val="00363CD8"/>
    <w:rsid w:val="00363CEA"/>
    <w:rsid w:val="00364207"/>
    <w:rsid w:val="00364457"/>
    <w:rsid w:val="003646D6"/>
    <w:rsid w:val="00364A23"/>
    <w:rsid w:val="00364EDC"/>
    <w:rsid w:val="0036508F"/>
    <w:rsid w:val="0036556E"/>
    <w:rsid w:val="00365B2E"/>
    <w:rsid w:val="00365CDA"/>
    <w:rsid w:val="00365FFF"/>
    <w:rsid w:val="00366042"/>
    <w:rsid w:val="003662EB"/>
    <w:rsid w:val="00366318"/>
    <w:rsid w:val="00366482"/>
    <w:rsid w:val="00366ABE"/>
    <w:rsid w:val="003674AF"/>
    <w:rsid w:val="0036766F"/>
    <w:rsid w:val="00367746"/>
    <w:rsid w:val="00367753"/>
    <w:rsid w:val="0036779F"/>
    <w:rsid w:val="0036796E"/>
    <w:rsid w:val="00367B27"/>
    <w:rsid w:val="00370103"/>
    <w:rsid w:val="0037055C"/>
    <w:rsid w:val="00370833"/>
    <w:rsid w:val="003715C5"/>
    <w:rsid w:val="00371619"/>
    <w:rsid w:val="00371819"/>
    <w:rsid w:val="00371ABC"/>
    <w:rsid w:val="00371FF1"/>
    <w:rsid w:val="003721C3"/>
    <w:rsid w:val="003722D1"/>
    <w:rsid w:val="003725FE"/>
    <w:rsid w:val="0037289F"/>
    <w:rsid w:val="00372D4B"/>
    <w:rsid w:val="00372E55"/>
    <w:rsid w:val="003730CE"/>
    <w:rsid w:val="0037320F"/>
    <w:rsid w:val="00373245"/>
    <w:rsid w:val="00373AA3"/>
    <w:rsid w:val="00373B57"/>
    <w:rsid w:val="00373CFD"/>
    <w:rsid w:val="00373E6D"/>
    <w:rsid w:val="00374543"/>
    <w:rsid w:val="00374568"/>
    <w:rsid w:val="003746E7"/>
    <w:rsid w:val="00374ECD"/>
    <w:rsid w:val="00375083"/>
    <w:rsid w:val="003752F5"/>
    <w:rsid w:val="003754BD"/>
    <w:rsid w:val="003755C5"/>
    <w:rsid w:val="00375751"/>
    <w:rsid w:val="003759BA"/>
    <w:rsid w:val="00375A8D"/>
    <w:rsid w:val="003760FD"/>
    <w:rsid w:val="0037623B"/>
    <w:rsid w:val="003767D6"/>
    <w:rsid w:val="003769CE"/>
    <w:rsid w:val="00376A84"/>
    <w:rsid w:val="00376DFE"/>
    <w:rsid w:val="00376E36"/>
    <w:rsid w:val="00377145"/>
    <w:rsid w:val="00377191"/>
    <w:rsid w:val="00377566"/>
    <w:rsid w:val="003775D1"/>
    <w:rsid w:val="003775F8"/>
    <w:rsid w:val="003779B9"/>
    <w:rsid w:val="0038036B"/>
    <w:rsid w:val="00380B4C"/>
    <w:rsid w:val="00380DC5"/>
    <w:rsid w:val="00381494"/>
    <w:rsid w:val="0038264B"/>
    <w:rsid w:val="00382939"/>
    <w:rsid w:val="003829A9"/>
    <w:rsid w:val="00382E63"/>
    <w:rsid w:val="003835C7"/>
    <w:rsid w:val="003836CD"/>
    <w:rsid w:val="0038398D"/>
    <w:rsid w:val="00383E26"/>
    <w:rsid w:val="00383E50"/>
    <w:rsid w:val="00383EBE"/>
    <w:rsid w:val="0038461F"/>
    <w:rsid w:val="0038470B"/>
    <w:rsid w:val="00384B56"/>
    <w:rsid w:val="00384BBE"/>
    <w:rsid w:val="00384BE6"/>
    <w:rsid w:val="00385772"/>
    <w:rsid w:val="00385F82"/>
    <w:rsid w:val="003860AC"/>
    <w:rsid w:val="003867E4"/>
    <w:rsid w:val="00386978"/>
    <w:rsid w:val="00386D6D"/>
    <w:rsid w:val="00386DF7"/>
    <w:rsid w:val="0038729C"/>
    <w:rsid w:val="00387859"/>
    <w:rsid w:val="003879FE"/>
    <w:rsid w:val="00387D1C"/>
    <w:rsid w:val="00387F55"/>
    <w:rsid w:val="0039050F"/>
    <w:rsid w:val="00390634"/>
    <w:rsid w:val="00390790"/>
    <w:rsid w:val="00390A72"/>
    <w:rsid w:val="00390DF1"/>
    <w:rsid w:val="00390F1E"/>
    <w:rsid w:val="00391226"/>
    <w:rsid w:val="00391A41"/>
    <w:rsid w:val="00391E11"/>
    <w:rsid w:val="00391F1E"/>
    <w:rsid w:val="003923B3"/>
    <w:rsid w:val="003924E6"/>
    <w:rsid w:val="00392BE2"/>
    <w:rsid w:val="00392CF2"/>
    <w:rsid w:val="00392DD6"/>
    <w:rsid w:val="003930BF"/>
    <w:rsid w:val="00393597"/>
    <w:rsid w:val="0039360B"/>
    <w:rsid w:val="003937ED"/>
    <w:rsid w:val="00393877"/>
    <w:rsid w:val="00394375"/>
    <w:rsid w:val="003946A1"/>
    <w:rsid w:val="00394727"/>
    <w:rsid w:val="00394827"/>
    <w:rsid w:val="003948AF"/>
    <w:rsid w:val="00394C8F"/>
    <w:rsid w:val="0039507A"/>
    <w:rsid w:val="003952CB"/>
    <w:rsid w:val="0039558F"/>
    <w:rsid w:val="003955DF"/>
    <w:rsid w:val="00395B34"/>
    <w:rsid w:val="00395B91"/>
    <w:rsid w:val="00395C4B"/>
    <w:rsid w:val="00395DCD"/>
    <w:rsid w:val="00395DE5"/>
    <w:rsid w:val="00396876"/>
    <w:rsid w:val="00396AA7"/>
    <w:rsid w:val="00396DE5"/>
    <w:rsid w:val="00396E44"/>
    <w:rsid w:val="00397253"/>
    <w:rsid w:val="00397AFA"/>
    <w:rsid w:val="00397F5B"/>
    <w:rsid w:val="003A016E"/>
    <w:rsid w:val="003A0262"/>
    <w:rsid w:val="003A029E"/>
    <w:rsid w:val="003A0474"/>
    <w:rsid w:val="003A0C20"/>
    <w:rsid w:val="003A0CA9"/>
    <w:rsid w:val="003A1062"/>
    <w:rsid w:val="003A1199"/>
    <w:rsid w:val="003A1239"/>
    <w:rsid w:val="003A1321"/>
    <w:rsid w:val="003A1440"/>
    <w:rsid w:val="003A16F1"/>
    <w:rsid w:val="003A1F22"/>
    <w:rsid w:val="003A2099"/>
    <w:rsid w:val="003A2962"/>
    <w:rsid w:val="003A2BE3"/>
    <w:rsid w:val="003A2D98"/>
    <w:rsid w:val="003A2FBF"/>
    <w:rsid w:val="003A3919"/>
    <w:rsid w:val="003A393C"/>
    <w:rsid w:val="003A395F"/>
    <w:rsid w:val="003A3B87"/>
    <w:rsid w:val="003A3DB8"/>
    <w:rsid w:val="003A3E97"/>
    <w:rsid w:val="003A44E3"/>
    <w:rsid w:val="003A4686"/>
    <w:rsid w:val="003A4E4B"/>
    <w:rsid w:val="003A5326"/>
    <w:rsid w:val="003A544C"/>
    <w:rsid w:val="003A5476"/>
    <w:rsid w:val="003A5BC4"/>
    <w:rsid w:val="003A5D09"/>
    <w:rsid w:val="003A6114"/>
    <w:rsid w:val="003A630D"/>
    <w:rsid w:val="003A66C5"/>
    <w:rsid w:val="003A6A60"/>
    <w:rsid w:val="003A6A80"/>
    <w:rsid w:val="003A6AF5"/>
    <w:rsid w:val="003A71C8"/>
    <w:rsid w:val="003B03E3"/>
    <w:rsid w:val="003B060E"/>
    <w:rsid w:val="003B061C"/>
    <w:rsid w:val="003B0885"/>
    <w:rsid w:val="003B0B2E"/>
    <w:rsid w:val="003B0B48"/>
    <w:rsid w:val="003B0CE4"/>
    <w:rsid w:val="003B0F2D"/>
    <w:rsid w:val="003B0FD9"/>
    <w:rsid w:val="003B13EE"/>
    <w:rsid w:val="003B14AC"/>
    <w:rsid w:val="003B15AD"/>
    <w:rsid w:val="003B1D2E"/>
    <w:rsid w:val="003B1DEC"/>
    <w:rsid w:val="003B2140"/>
    <w:rsid w:val="003B2729"/>
    <w:rsid w:val="003B2790"/>
    <w:rsid w:val="003B2B10"/>
    <w:rsid w:val="003B2E00"/>
    <w:rsid w:val="003B2E24"/>
    <w:rsid w:val="003B2EE0"/>
    <w:rsid w:val="003B3385"/>
    <w:rsid w:val="003B34FD"/>
    <w:rsid w:val="003B35E2"/>
    <w:rsid w:val="003B38BA"/>
    <w:rsid w:val="003B3972"/>
    <w:rsid w:val="003B3A75"/>
    <w:rsid w:val="003B3CB6"/>
    <w:rsid w:val="003B3DE8"/>
    <w:rsid w:val="003B4151"/>
    <w:rsid w:val="003B44A7"/>
    <w:rsid w:val="003B4752"/>
    <w:rsid w:val="003B481E"/>
    <w:rsid w:val="003B4C93"/>
    <w:rsid w:val="003B4ECB"/>
    <w:rsid w:val="003B4F03"/>
    <w:rsid w:val="003B54F0"/>
    <w:rsid w:val="003B5641"/>
    <w:rsid w:val="003B5BD8"/>
    <w:rsid w:val="003B5FE1"/>
    <w:rsid w:val="003B64D3"/>
    <w:rsid w:val="003B65D1"/>
    <w:rsid w:val="003B6DE4"/>
    <w:rsid w:val="003B7167"/>
    <w:rsid w:val="003B76E0"/>
    <w:rsid w:val="003B7AA9"/>
    <w:rsid w:val="003B7DA0"/>
    <w:rsid w:val="003B7F7E"/>
    <w:rsid w:val="003C03C6"/>
    <w:rsid w:val="003C0561"/>
    <w:rsid w:val="003C0757"/>
    <w:rsid w:val="003C0892"/>
    <w:rsid w:val="003C1089"/>
    <w:rsid w:val="003C1240"/>
    <w:rsid w:val="003C1290"/>
    <w:rsid w:val="003C132D"/>
    <w:rsid w:val="003C133D"/>
    <w:rsid w:val="003C15F1"/>
    <w:rsid w:val="003C1842"/>
    <w:rsid w:val="003C1C1A"/>
    <w:rsid w:val="003C1CF8"/>
    <w:rsid w:val="003C1F94"/>
    <w:rsid w:val="003C263C"/>
    <w:rsid w:val="003C2D80"/>
    <w:rsid w:val="003C35D1"/>
    <w:rsid w:val="003C37C3"/>
    <w:rsid w:val="003C3D9B"/>
    <w:rsid w:val="003C3FCC"/>
    <w:rsid w:val="003C40B7"/>
    <w:rsid w:val="003C4767"/>
    <w:rsid w:val="003C48FB"/>
    <w:rsid w:val="003C4917"/>
    <w:rsid w:val="003C4A26"/>
    <w:rsid w:val="003C4A80"/>
    <w:rsid w:val="003C4E92"/>
    <w:rsid w:val="003C527A"/>
    <w:rsid w:val="003C5647"/>
    <w:rsid w:val="003C5712"/>
    <w:rsid w:val="003C5D87"/>
    <w:rsid w:val="003C5DE5"/>
    <w:rsid w:val="003C6290"/>
    <w:rsid w:val="003C63FC"/>
    <w:rsid w:val="003C6FFA"/>
    <w:rsid w:val="003C724D"/>
    <w:rsid w:val="003C73FB"/>
    <w:rsid w:val="003C7655"/>
    <w:rsid w:val="003C7D9B"/>
    <w:rsid w:val="003C7E13"/>
    <w:rsid w:val="003D0280"/>
    <w:rsid w:val="003D051E"/>
    <w:rsid w:val="003D1480"/>
    <w:rsid w:val="003D189F"/>
    <w:rsid w:val="003D18C8"/>
    <w:rsid w:val="003D1E5D"/>
    <w:rsid w:val="003D2134"/>
    <w:rsid w:val="003D2576"/>
    <w:rsid w:val="003D2FA7"/>
    <w:rsid w:val="003D3005"/>
    <w:rsid w:val="003D318B"/>
    <w:rsid w:val="003D357A"/>
    <w:rsid w:val="003D37AC"/>
    <w:rsid w:val="003D3AD9"/>
    <w:rsid w:val="003D442E"/>
    <w:rsid w:val="003D4526"/>
    <w:rsid w:val="003D46FF"/>
    <w:rsid w:val="003D4916"/>
    <w:rsid w:val="003D4CB5"/>
    <w:rsid w:val="003D510C"/>
    <w:rsid w:val="003D58F7"/>
    <w:rsid w:val="003D5BCE"/>
    <w:rsid w:val="003D5C05"/>
    <w:rsid w:val="003D6565"/>
    <w:rsid w:val="003D6812"/>
    <w:rsid w:val="003D6A99"/>
    <w:rsid w:val="003D712A"/>
    <w:rsid w:val="003D75ED"/>
    <w:rsid w:val="003D7ABE"/>
    <w:rsid w:val="003D7BD7"/>
    <w:rsid w:val="003D7D7A"/>
    <w:rsid w:val="003D7E09"/>
    <w:rsid w:val="003E0350"/>
    <w:rsid w:val="003E079D"/>
    <w:rsid w:val="003E1009"/>
    <w:rsid w:val="003E15E4"/>
    <w:rsid w:val="003E1B06"/>
    <w:rsid w:val="003E2270"/>
    <w:rsid w:val="003E26A3"/>
    <w:rsid w:val="003E283B"/>
    <w:rsid w:val="003E2872"/>
    <w:rsid w:val="003E2CD4"/>
    <w:rsid w:val="003E30DC"/>
    <w:rsid w:val="003E328C"/>
    <w:rsid w:val="003E354A"/>
    <w:rsid w:val="003E35D6"/>
    <w:rsid w:val="003E370A"/>
    <w:rsid w:val="003E37B8"/>
    <w:rsid w:val="003E3C1D"/>
    <w:rsid w:val="003E4648"/>
    <w:rsid w:val="003E471D"/>
    <w:rsid w:val="003E47AF"/>
    <w:rsid w:val="003E4F72"/>
    <w:rsid w:val="003E50EA"/>
    <w:rsid w:val="003E523F"/>
    <w:rsid w:val="003E52BB"/>
    <w:rsid w:val="003E535E"/>
    <w:rsid w:val="003E5559"/>
    <w:rsid w:val="003E5690"/>
    <w:rsid w:val="003E587B"/>
    <w:rsid w:val="003E5C8A"/>
    <w:rsid w:val="003E5CEB"/>
    <w:rsid w:val="003E5F69"/>
    <w:rsid w:val="003E6879"/>
    <w:rsid w:val="003E68C7"/>
    <w:rsid w:val="003E6AFC"/>
    <w:rsid w:val="003E7030"/>
    <w:rsid w:val="003E707F"/>
    <w:rsid w:val="003E710F"/>
    <w:rsid w:val="003E72F2"/>
    <w:rsid w:val="003E7C9F"/>
    <w:rsid w:val="003E7E34"/>
    <w:rsid w:val="003F0036"/>
    <w:rsid w:val="003F0F81"/>
    <w:rsid w:val="003F110A"/>
    <w:rsid w:val="003F18AA"/>
    <w:rsid w:val="003F18C8"/>
    <w:rsid w:val="003F1D75"/>
    <w:rsid w:val="003F21ED"/>
    <w:rsid w:val="003F2938"/>
    <w:rsid w:val="003F29D2"/>
    <w:rsid w:val="003F2CD3"/>
    <w:rsid w:val="003F2E7D"/>
    <w:rsid w:val="003F31E1"/>
    <w:rsid w:val="003F345D"/>
    <w:rsid w:val="003F3726"/>
    <w:rsid w:val="003F3C14"/>
    <w:rsid w:val="003F43A7"/>
    <w:rsid w:val="003F49F1"/>
    <w:rsid w:val="003F4A65"/>
    <w:rsid w:val="003F4B42"/>
    <w:rsid w:val="003F4E6F"/>
    <w:rsid w:val="003F53C0"/>
    <w:rsid w:val="003F58E6"/>
    <w:rsid w:val="003F5C1D"/>
    <w:rsid w:val="003F5D75"/>
    <w:rsid w:val="003F6107"/>
    <w:rsid w:val="003F6420"/>
    <w:rsid w:val="003F6468"/>
    <w:rsid w:val="003F6658"/>
    <w:rsid w:val="003F6FEF"/>
    <w:rsid w:val="003F716D"/>
    <w:rsid w:val="003F7247"/>
    <w:rsid w:val="003F7664"/>
    <w:rsid w:val="003F7A3E"/>
    <w:rsid w:val="003F7C0E"/>
    <w:rsid w:val="003F7D07"/>
    <w:rsid w:val="00400355"/>
    <w:rsid w:val="0040051D"/>
    <w:rsid w:val="0040057A"/>
    <w:rsid w:val="00400903"/>
    <w:rsid w:val="00400AEF"/>
    <w:rsid w:val="00401498"/>
    <w:rsid w:val="00401A08"/>
    <w:rsid w:val="00401B2E"/>
    <w:rsid w:val="00401CEB"/>
    <w:rsid w:val="00401E95"/>
    <w:rsid w:val="004024EF"/>
    <w:rsid w:val="004027B6"/>
    <w:rsid w:val="0040296A"/>
    <w:rsid w:val="00402A3D"/>
    <w:rsid w:val="0040334F"/>
    <w:rsid w:val="0040343A"/>
    <w:rsid w:val="004038F9"/>
    <w:rsid w:val="004039DB"/>
    <w:rsid w:val="00403B1D"/>
    <w:rsid w:val="00403BCC"/>
    <w:rsid w:val="00403C10"/>
    <w:rsid w:val="00403C20"/>
    <w:rsid w:val="004045B9"/>
    <w:rsid w:val="004049CC"/>
    <w:rsid w:val="00404ADF"/>
    <w:rsid w:val="00404DE8"/>
    <w:rsid w:val="00405146"/>
    <w:rsid w:val="0040534D"/>
    <w:rsid w:val="00405426"/>
    <w:rsid w:val="0040549B"/>
    <w:rsid w:val="004055BD"/>
    <w:rsid w:val="0040568C"/>
    <w:rsid w:val="00405B38"/>
    <w:rsid w:val="00405C3A"/>
    <w:rsid w:val="00405CB8"/>
    <w:rsid w:val="004061A5"/>
    <w:rsid w:val="0040623A"/>
    <w:rsid w:val="0040710B"/>
    <w:rsid w:val="00407140"/>
    <w:rsid w:val="0040753F"/>
    <w:rsid w:val="004076CB"/>
    <w:rsid w:val="00407725"/>
    <w:rsid w:val="00407936"/>
    <w:rsid w:val="0040799A"/>
    <w:rsid w:val="00407C0A"/>
    <w:rsid w:val="00407CF4"/>
    <w:rsid w:val="00410384"/>
    <w:rsid w:val="0041070E"/>
    <w:rsid w:val="00410CAF"/>
    <w:rsid w:val="00411223"/>
    <w:rsid w:val="004114DB"/>
    <w:rsid w:val="004114E3"/>
    <w:rsid w:val="004122CE"/>
    <w:rsid w:val="004122DE"/>
    <w:rsid w:val="0041239E"/>
    <w:rsid w:val="004125D4"/>
    <w:rsid w:val="0041274F"/>
    <w:rsid w:val="004128C8"/>
    <w:rsid w:val="00412B57"/>
    <w:rsid w:val="00412C12"/>
    <w:rsid w:val="00413562"/>
    <w:rsid w:val="004139DE"/>
    <w:rsid w:val="00413D0B"/>
    <w:rsid w:val="004145FF"/>
    <w:rsid w:val="00414754"/>
    <w:rsid w:val="004147E7"/>
    <w:rsid w:val="0041490F"/>
    <w:rsid w:val="00414BEB"/>
    <w:rsid w:val="00414CFA"/>
    <w:rsid w:val="00414DB8"/>
    <w:rsid w:val="0041522C"/>
    <w:rsid w:val="00415880"/>
    <w:rsid w:val="00415B5A"/>
    <w:rsid w:val="00415D53"/>
    <w:rsid w:val="00416183"/>
    <w:rsid w:val="00416335"/>
    <w:rsid w:val="004163F8"/>
    <w:rsid w:val="004169FB"/>
    <w:rsid w:val="00416B32"/>
    <w:rsid w:val="00416EB0"/>
    <w:rsid w:val="00416F19"/>
    <w:rsid w:val="00416F67"/>
    <w:rsid w:val="00416FA8"/>
    <w:rsid w:val="00417919"/>
    <w:rsid w:val="00417CE8"/>
    <w:rsid w:val="00417D25"/>
    <w:rsid w:val="00417D32"/>
    <w:rsid w:val="00420046"/>
    <w:rsid w:val="00420062"/>
    <w:rsid w:val="004200D9"/>
    <w:rsid w:val="00420174"/>
    <w:rsid w:val="00420EDE"/>
    <w:rsid w:val="004211AD"/>
    <w:rsid w:val="004212AC"/>
    <w:rsid w:val="00421401"/>
    <w:rsid w:val="004216C8"/>
    <w:rsid w:val="004217BE"/>
    <w:rsid w:val="00421A76"/>
    <w:rsid w:val="00421DE1"/>
    <w:rsid w:val="00421E2E"/>
    <w:rsid w:val="004223A8"/>
    <w:rsid w:val="00422BEE"/>
    <w:rsid w:val="00422DA5"/>
    <w:rsid w:val="00423352"/>
    <w:rsid w:val="00423362"/>
    <w:rsid w:val="004236A9"/>
    <w:rsid w:val="004238EB"/>
    <w:rsid w:val="00423979"/>
    <w:rsid w:val="00423EE6"/>
    <w:rsid w:val="00423FAF"/>
    <w:rsid w:val="00424791"/>
    <w:rsid w:val="004248C9"/>
    <w:rsid w:val="00424E6E"/>
    <w:rsid w:val="00424ED2"/>
    <w:rsid w:val="00425157"/>
    <w:rsid w:val="004255ED"/>
    <w:rsid w:val="00425699"/>
    <w:rsid w:val="00425838"/>
    <w:rsid w:val="00425BDC"/>
    <w:rsid w:val="00425DD6"/>
    <w:rsid w:val="0042639C"/>
    <w:rsid w:val="00426839"/>
    <w:rsid w:val="00426933"/>
    <w:rsid w:val="00426E22"/>
    <w:rsid w:val="00426FBF"/>
    <w:rsid w:val="00427795"/>
    <w:rsid w:val="00427805"/>
    <w:rsid w:val="00427A29"/>
    <w:rsid w:val="00427BB3"/>
    <w:rsid w:val="00427DD6"/>
    <w:rsid w:val="00427EFF"/>
    <w:rsid w:val="00430016"/>
    <w:rsid w:val="00430300"/>
    <w:rsid w:val="004311C7"/>
    <w:rsid w:val="0043189F"/>
    <w:rsid w:val="00431D13"/>
    <w:rsid w:val="00431D83"/>
    <w:rsid w:val="00431F24"/>
    <w:rsid w:val="00432256"/>
    <w:rsid w:val="004329D4"/>
    <w:rsid w:val="00432D74"/>
    <w:rsid w:val="00432F5B"/>
    <w:rsid w:val="0043333A"/>
    <w:rsid w:val="00433935"/>
    <w:rsid w:val="00433A72"/>
    <w:rsid w:val="00433C0E"/>
    <w:rsid w:val="00433E07"/>
    <w:rsid w:val="00434013"/>
    <w:rsid w:val="00434386"/>
    <w:rsid w:val="0043473D"/>
    <w:rsid w:val="00434877"/>
    <w:rsid w:val="004349E8"/>
    <w:rsid w:val="00434ED8"/>
    <w:rsid w:val="00434F5F"/>
    <w:rsid w:val="00435637"/>
    <w:rsid w:val="004357EE"/>
    <w:rsid w:val="00435E79"/>
    <w:rsid w:val="004361E1"/>
    <w:rsid w:val="00436987"/>
    <w:rsid w:val="00436A66"/>
    <w:rsid w:val="00436A72"/>
    <w:rsid w:val="00436A83"/>
    <w:rsid w:val="00436E56"/>
    <w:rsid w:val="00436F21"/>
    <w:rsid w:val="004371F2"/>
    <w:rsid w:val="004373FB"/>
    <w:rsid w:val="00437884"/>
    <w:rsid w:val="00437AD4"/>
    <w:rsid w:val="00437B55"/>
    <w:rsid w:val="00437B7C"/>
    <w:rsid w:val="00437BE3"/>
    <w:rsid w:val="00437D80"/>
    <w:rsid w:val="00437E6D"/>
    <w:rsid w:val="00437EB5"/>
    <w:rsid w:val="004408CB"/>
    <w:rsid w:val="00440E55"/>
    <w:rsid w:val="00440FBA"/>
    <w:rsid w:val="0044117A"/>
    <w:rsid w:val="004412C9"/>
    <w:rsid w:val="00441635"/>
    <w:rsid w:val="00441BC1"/>
    <w:rsid w:val="00441DE6"/>
    <w:rsid w:val="00441F7A"/>
    <w:rsid w:val="004423F1"/>
    <w:rsid w:val="004426BA"/>
    <w:rsid w:val="004426DF"/>
    <w:rsid w:val="00443B38"/>
    <w:rsid w:val="00443CF5"/>
    <w:rsid w:val="0044468A"/>
    <w:rsid w:val="004446B3"/>
    <w:rsid w:val="00444786"/>
    <w:rsid w:val="004447F7"/>
    <w:rsid w:val="004448D8"/>
    <w:rsid w:val="00444963"/>
    <w:rsid w:val="00444D66"/>
    <w:rsid w:val="0044583E"/>
    <w:rsid w:val="00446136"/>
    <w:rsid w:val="00446434"/>
    <w:rsid w:val="004464CC"/>
    <w:rsid w:val="004465BF"/>
    <w:rsid w:val="00446B08"/>
    <w:rsid w:val="00446DC2"/>
    <w:rsid w:val="00446EF0"/>
    <w:rsid w:val="004472D6"/>
    <w:rsid w:val="004475B5"/>
    <w:rsid w:val="00447896"/>
    <w:rsid w:val="004478AC"/>
    <w:rsid w:val="004479DF"/>
    <w:rsid w:val="00447E00"/>
    <w:rsid w:val="00447E1C"/>
    <w:rsid w:val="00447EC6"/>
    <w:rsid w:val="004501C4"/>
    <w:rsid w:val="00450647"/>
    <w:rsid w:val="00450F8A"/>
    <w:rsid w:val="00451FFF"/>
    <w:rsid w:val="004520F8"/>
    <w:rsid w:val="00452284"/>
    <w:rsid w:val="004522C1"/>
    <w:rsid w:val="00452303"/>
    <w:rsid w:val="0045237B"/>
    <w:rsid w:val="004527F1"/>
    <w:rsid w:val="004528B0"/>
    <w:rsid w:val="00452B6A"/>
    <w:rsid w:val="00452BA1"/>
    <w:rsid w:val="00452C1D"/>
    <w:rsid w:val="00452D2D"/>
    <w:rsid w:val="004534AE"/>
    <w:rsid w:val="00453DE2"/>
    <w:rsid w:val="004543C8"/>
    <w:rsid w:val="004544C4"/>
    <w:rsid w:val="004546D0"/>
    <w:rsid w:val="00454A55"/>
    <w:rsid w:val="00454A75"/>
    <w:rsid w:val="00454CA4"/>
    <w:rsid w:val="0045586C"/>
    <w:rsid w:val="0045595A"/>
    <w:rsid w:val="00455B40"/>
    <w:rsid w:val="00455ED8"/>
    <w:rsid w:val="004560B7"/>
    <w:rsid w:val="004561ED"/>
    <w:rsid w:val="004564A6"/>
    <w:rsid w:val="0045667B"/>
    <w:rsid w:val="00456C80"/>
    <w:rsid w:val="004571A7"/>
    <w:rsid w:val="00457BE0"/>
    <w:rsid w:val="00457F8C"/>
    <w:rsid w:val="00460609"/>
    <w:rsid w:val="004609D4"/>
    <w:rsid w:val="00460C0E"/>
    <w:rsid w:val="00460CB6"/>
    <w:rsid w:val="00460DC8"/>
    <w:rsid w:val="00461563"/>
    <w:rsid w:val="004616DE"/>
    <w:rsid w:val="00461C4D"/>
    <w:rsid w:val="00461F35"/>
    <w:rsid w:val="00461FA0"/>
    <w:rsid w:val="00462112"/>
    <w:rsid w:val="004630EB"/>
    <w:rsid w:val="00463F1C"/>
    <w:rsid w:val="00463FD8"/>
    <w:rsid w:val="004640C9"/>
    <w:rsid w:val="00464AF4"/>
    <w:rsid w:val="00464F63"/>
    <w:rsid w:val="00465282"/>
    <w:rsid w:val="00465519"/>
    <w:rsid w:val="004658B7"/>
    <w:rsid w:val="00465CA4"/>
    <w:rsid w:val="00465E36"/>
    <w:rsid w:val="004660C1"/>
    <w:rsid w:val="00466391"/>
    <w:rsid w:val="0046661B"/>
    <w:rsid w:val="0046675E"/>
    <w:rsid w:val="004669FB"/>
    <w:rsid w:val="00466AE5"/>
    <w:rsid w:val="00467128"/>
    <w:rsid w:val="00467293"/>
    <w:rsid w:val="004673D3"/>
    <w:rsid w:val="00467569"/>
    <w:rsid w:val="00467AD5"/>
    <w:rsid w:val="00467B80"/>
    <w:rsid w:val="00467C22"/>
    <w:rsid w:val="00467CA3"/>
    <w:rsid w:val="00467D0F"/>
    <w:rsid w:val="00467EF1"/>
    <w:rsid w:val="00470073"/>
    <w:rsid w:val="00470435"/>
    <w:rsid w:val="00470533"/>
    <w:rsid w:val="00470574"/>
    <w:rsid w:val="00470645"/>
    <w:rsid w:val="004706A9"/>
    <w:rsid w:val="0047077A"/>
    <w:rsid w:val="00470914"/>
    <w:rsid w:val="00471334"/>
    <w:rsid w:val="004713E5"/>
    <w:rsid w:val="0047168B"/>
    <w:rsid w:val="00471759"/>
    <w:rsid w:val="004717FE"/>
    <w:rsid w:val="0047184C"/>
    <w:rsid w:val="00471B8B"/>
    <w:rsid w:val="00471C02"/>
    <w:rsid w:val="00471D71"/>
    <w:rsid w:val="004722C7"/>
    <w:rsid w:val="00472336"/>
    <w:rsid w:val="00472503"/>
    <w:rsid w:val="00472A6B"/>
    <w:rsid w:val="00472AD7"/>
    <w:rsid w:val="00472E9A"/>
    <w:rsid w:val="004734FA"/>
    <w:rsid w:val="00473578"/>
    <w:rsid w:val="00473AF3"/>
    <w:rsid w:val="00473FA7"/>
    <w:rsid w:val="00473FBD"/>
    <w:rsid w:val="0047403D"/>
    <w:rsid w:val="00474096"/>
    <w:rsid w:val="004740D3"/>
    <w:rsid w:val="004741F9"/>
    <w:rsid w:val="0047432C"/>
    <w:rsid w:val="00474508"/>
    <w:rsid w:val="0047458E"/>
    <w:rsid w:val="00474900"/>
    <w:rsid w:val="0047503B"/>
    <w:rsid w:val="004751B5"/>
    <w:rsid w:val="00475413"/>
    <w:rsid w:val="00475535"/>
    <w:rsid w:val="004755A4"/>
    <w:rsid w:val="0047565A"/>
    <w:rsid w:val="00475A14"/>
    <w:rsid w:val="00475BD0"/>
    <w:rsid w:val="00475CE4"/>
    <w:rsid w:val="00476953"/>
    <w:rsid w:val="00476989"/>
    <w:rsid w:val="00476B5A"/>
    <w:rsid w:val="00476BE9"/>
    <w:rsid w:val="00476D49"/>
    <w:rsid w:val="00476FF6"/>
    <w:rsid w:val="00477416"/>
    <w:rsid w:val="00477B8B"/>
    <w:rsid w:val="00477BFB"/>
    <w:rsid w:val="00477D21"/>
    <w:rsid w:val="00477DFE"/>
    <w:rsid w:val="0048023E"/>
    <w:rsid w:val="00480260"/>
    <w:rsid w:val="0048045C"/>
    <w:rsid w:val="004805A2"/>
    <w:rsid w:val="004806BF"/>
    <w:rsid w:val="004807F9"/>
    <w:rsid w:val="004809E0"/>
    <w:rsid w:val="00480A2C"/>
    <w:rsid w:val="00480C32"/>
    <w:rsid w:val="004811BF"/>
    <w:rsid w:val="00481430"/>
    <w:rsid w:val="0048161F"/>
    <w:rsid w:val="0048195F"/>
    <w:rsid w:val="00481AE2"/>
    <w:rsid w:val="0048203A"/>
    <w:rsid w:val="0048270D"/>
    <w:rsid w:val="00482806"/>
    <w:rsid w:val="00482A0A"/>
    <w:rsid w:val="00482D96"/>
    <w:rsid w:val="00482F7B"/>
    <w:rsid w:val="00482F7E"/>
    <w:rsid w:val="00483013"/>
    <w:rsid w:val="004835DF"/>
    <w:rsid w:val="004839CD"/>
    <w:rsid w:val="00483C06"/>
    <w:rsid w:val="0048460E"/>
    <w:rsid w:val="004847BE"/>
    <w:rsid w:val="0048490D"/>
    <w:rsid w:val="00484C2D"/>
    <w:rsid w:val="00484D89"/>
    <w:rsid w:val="00484E16"/>
    <w:rsid w:val="00485181"/>
    <w:rsid w:val="004853F9"/>
    <w:rsid w:val="00485557"/>
    <w:rsid w:val="00485A43"/>
    <w:rsid w:val="00485C00"/>
    <w:rsid w:val="00485E31"/>
    <w:rsid w:val="004862CC"/>
    <w:rsid w:val="00486568"/>
    <w:rsid w:val="00486718"/>
    <w:rsid w:val="004868D8"/>
    <w:rsid w:val="0048698C"/>
    <w:rsid w:val="00487185"/>
    <w:rsid w:val="00487242"/>
    <w:rsid w:val="00487BD0"/>
    <w:rsid w:val="00487E6E"/>
    <w:rsid w:val="004900FE"/>
    <w:rsid w:val="00490102"/>
    <w:rsid w:val="00490541"/>
    <w:rsid w:val="00490954"/>
    <w:rsid w:val="004909CA"/>
    <w:rsid w:val="00490A3B"/>
    <w:rsid w:val="00490B7B"/>
    <w:rsid w:val="00490E57"/>
    <w:rsid w:val="0049107A"/>
    <w:rsid w:val="00491535"/>
    <w:rsid w:val="00491BFD"/>
    <w:rsid w:val="00491DBC"/>
    <w:rsid w:val="00491E11"/>
    <w:rsid w:val="00491F17"/>
    <w:rsid w:val="004921D2"/>
    <w:rsid w:val="00492234"/>
    <w:rsid w:val="00492669"/>
    <w:rsid w:val="00492B85"/>
    <w:rsid w:val="00492CAB"/>
    <w:rsid w:val="00492FDB"/>
    <w:rsid w:val="004930DA"/>
    <w:rsid w:val="00493170"/>
    <w:rsid w:val="0049333B"/>
    <w:rsid w:val="00493560"/>
    <w:rsid w:val="0049392C"/>
    <w:rsid w:val="0049397F"/>
    <w:rsid w:val="00493A86"/>
    <w:rsid w:val="00493F3C"/>
    <w:rsid w:val="00493FDD"/>
    <w:rsid w:val="004946FC"/>
    <w:rsid w:val="004947D6"/>
    <w:rsid w:val="00494DCD"/>
    <w:rsid w:val="00494E89"/>
    <w:rsid w:val="0049573E"/>
    <w:rsid w:val="00495963"/>
    <w:rsid w:val="00495996"/>
    <w:rsid w:val="00495C5F"/>
    <w:rsid w:val="00496407"/>
    <w:rsid w:val="004964D0"/>
    <w:rsid w:val="004964E7"/>
    <w:rsid w:val="004967E9"/>
    <w:rsid w:val="00496D14"/>
    <w:rsid w:val="00497119"/>
    <w:rsid w:val="0049727A"/>
    <w:rsid w:val="004974D0"/>
    <w:rsid w:val="004974D5"/>
    <w:rsid w:val="0049761B"/>
    <w:rsid w:val="004979E0"/>
    <w:rsid w:val="00497AD1"/>
    <w:rsid w:val="00497DF6"/>
    <w:rsid w:val="00497E78"/>
    <w:rsid w:val="00497F62"/>
    <w:rsid w:val="004A03B8"/>
    <w:rsid w:val="004A04BE"/>
    <w:rsid w:val="004A09A8"/>
    <w:rsid w:val="004A0A57"/>
    <w:rsid w:val="004A0C50"/>
    <w:rsid w:val="004A0C78"/>
    <w:rsid w:val="004A0D29"/>
    <w:rsid w:val="004A0F59"/>
    <w:rsid w:val="004A0F75"/>
    <w:rsid w:val="004A10EE"/>
    <w:rsid w:val="004A11C7"/>
    <w:rsid w:val="004A1260"/>
    <w:rsid w:val="004A1543"/>
    <w:rsid w:val="004A1626"/>
    <w:rsid w:val="004A203C"/>
    <w:rsid w:val="004A2388"/>
    <w:rsid w:val="004A23F0"/>
    <w:rsid w:val="004A25EE"/>
    <w:rsid w:val="004A2A94"/>
    <w:rsid w:val="004A2A9B"/>
    <w:rsid w:val="004A2E91"/>
    <w:rsid w:val="004A344B"/>
    <w:rsid w:val="004A3691"/>
    <w:rsid w:val="004A3773"/>
    <w:rsid w:val="004A397D"/>
    <w:rsid w:val="004A39F9"/>
    <w:rsid w:val="004A4141"/>
    <w:rsid w:val="004A4F10"/>
    <w:rsid w:val="004A5020"/>
    <w:rsid w:val="004A50AB"/>
    <w:rsid w:val="004A56FE"/>
    <w:rsid w:val="004A5732"/>
    <w:rsid w:val="004A579B"/>
    <w:rsid w:val="004A5A0D"/>
    <w:rsid w:val="004A5B84"/>
    <w:rsid w:val="004A5BCE"/>
    <w:rsid w:val="004A5FED"/>
    <w:rsid w:val="004A6088"/>
    <w:rsid w:val="004A6164"/>
    <w:rsid w:val="004A66A5"/>
    <w:rsid w:val="004A6795"/>
    <w:rsid w:val="004A71E9"/>
    <w:rsid w:val="004A7300"/>
    <w:rsid w:val="004A738D"/>
    <w:rsid w:val="004A7B96"/>
    <w:rsid w:val="004A7C2F"/>
    <w:rsid w:val="004A7F1B"/>
    <w:rsid w:val="004B1246"/>
    <w:rsid w:val="004B13C3"/>
    <w:rsid w:val="004B1456"/>
    <w:rsid w:val="004B15E5"/>
    <w:rsid w:val="004B1884"/>
    <w:rsid w:val="004B1B0D"/>
    <w:rsid w:val="004B1B80"/>
    <w:rsid w:val="004B1D10"/>
    <w:rsid w:val="004B2604"/>
    <w:rsid w:val="004B2A52"/>
    <w:rsid w:val="004B2C6C"/>
    <w:rsid w:val="004B2CF7"/>
    <w:rsid w:val="004B2E27"/>
    <w:rsid w:val="004B3109"/>
    <w:rsid w:val="004B3784"/>
    <w:rsid w:val="004B3B0D"/>
    <w:rsid w:val="004B3FF4"/>
    <w:rsid w:val="004B5F0B"/>
    <w:rsid w:val="004B6003"/>
    <w:rsid w:val="004B635E"/>
    <w:rsid w:val="004B6605"/>
    <w:rsid w:val="004B70A8"/>
    <w:rsid w:val="004B747C"/>
    <w:rsid w:val="004B78F2"/>
    <w:rsid w:val="004B7E29"/>
    <w:rsid w:val="004C00C0"/>
    <w:rsid w:val="004C0256"/>
    <w:rsid w:val="004C0438"/>
    <w:rsid w:val="004C06C0"/>
    <w:rsid w:val="004C074B"/>
    <w:rsid w:val="004C08DB"/>
    <w:rsid w:val="004C0AF3"/>
    <w:rsid w:val="004C0CC0"/>
    <w:rsid w:val="004C1141"/>
    <w:rsid w:val="004C117F"/>
    <w:rsid w:val="004C1786"/>
    <w:rsid w:val="004C179F"/>
    <w:rsid w:val="004C1A5E"/>
    <w:rsid w:val="004C1FEC"/>
    <w:rsid w:val="004C21A5"/>
    <w:rsid w:val="004C2911"/>
    <w:rsid w:val="004C2E9C"/>
    <w:rsid w:val="004C2EC1"/>
    <w:rsid w:val="004C30BD"/>
    <w:rsid w:val="004C337B"/>
    <w:rsid w:val="004C3715"/>
    <w:rsid w:val="004C374D"/>
    <w:rsid w:val="004C39A8"/>
    <w:rsid w:val="004C3A98"/>
    <w:rsid w:val="004C3BF2"/>
    <w:rsid w:val="004C3C40"/>
    <w:rsid w:val="004C3EE5"/>
    <w:rsid w:val="004C4053"/>
    <w:rsid w:val="004C423C"/>
    <w:rsid w:val="004C43BE"/>
    <w:rsid w:val="004C4533"/>
    <w:rsid w:val="004C47AB"/>
    <w:rsid w:val="004C48FE"/>
    <w:rsid w:val="004C4B46"/>
    <w:rsid w:val="004C4C22"/>
    <w:rsid w:val="004C4C2D"/>
    <w:rsid w:val="004C54A5"/>
    <w:rsid w:val="004C54BA"/>
    <w:rsid w:val="004C587A"/>
    <w:rsid w:val="004C5F50"/>
    <w:rsid w:val="004C5F9F"/>
    <w:rsid w:val="004C61D2"/>
    <w:rsid w:val="004C6427"/>
    <w:rsid w:val="004C68FE"/>
    <w:rsid w:val="004C6A26"/>
    <w:rsid w:val="004C6B05"/>
    <w:rsid w:val="004C6B09"/>
    <w:rsid w:val="004C6B45"/>
    <w:rsid w:val="004C6BFE"/>
    <w:rsid w:val="004C7067"/>
    <w:rsid w:val="004C70E4"/>
    <w:rsid w:val="004C7696"/>
    <w:rsid w:val="004C78B3"/>
    <w:rsid w:val="004C78DB"/>
    <w:rsid w:val="004C7A33"/>
    <w:rsid w:val="004C7BE3"/>
    <w:rsid w:val="004C7CA8"/>
    <w:rsid w:val="004D0173"/>
    <w:rsid w:val="004D06BF"/>
    <w:rsid w:val="004D0E30"/>
    <w:rsid w:val="004D0FFA"/>
    <w:rsid w:val="004D143E"/>
    <w:rsid w:val="004D2699"/>
    <w:rsid w:val="004D275A"/>
    <w:rsid w:val="004D2869"/>
    <w:rsid w:val="004D2AD9"/>
    <w:rsid w:val="004D2CAB"/>
    <w:rsid w:val="004D2D43"/>
    <w:rsid w:val="004D3000"/>
    <w:rsid w:val="004D3100"/>
    <w:rsid w:val="004D335A"/>
    <w:rsid w:val="004D33A9"/>
    <w:rsid w:val="004D3495"/>
    <w:rsid w:val="004D37C2"/>
    <w:rsid w:val="004D3850"/>
    <w:rsid w:val="004D3D24"/>
    <w:rsid w:val="004D3D58"/>
    <w:rsid w:val="004D3E75"/>
    <w:rsid w:val="004D4111"/>
    <w:rsid w:val="004D4153"/>
    <w:rsid w:val="004D4286"/>
    <w:rsid w:val="004D4432"/>
    <w:rsid w:val="004D4755"/>
    <w:rsid w:val="004D4848"/>
    <w:rsid w:val="004D4AF0"/>
    <w:rsid w:val="004D5072"/>
    <w:rsid w:val="004D5243"/>
    <w:rsid w:val="004D52ED"/>
    <w:rsid w:val="004D5AA1"/>
    <w:rsid w:val="004D5AB2"/>
    <w:rsid w:val="004D5E70"/>
    <w:rsid w:val="004D60A8"/>
    <w:rsid w:val="004D60D0"/>
    <w:rsid w:val="004D6173"/>
    <w:rsid w:val="004D6197"/>
    <w:rsid w:val="004D662F"/>
    <w:rsid w:val="004D6B47"/>
    <w:rsid w:val="004D6D36"/>
    <w:rsid w:val="004D6DD7"/>
    <w:rsid w:val="004D6EA0"/>
    <w:rsid w:val="004D7140"/>
    <w:rsid w:val="004D752C"/>
    <w:rsid w:val="004D754A"/>
    <w:rsid w:val="004D7EE6"/>
    <w:rsid w:val="004E0494"/>
    <w:rsid w:val="004E161D"/>
    <w:rsid w:val="004E170C"/>
    <w:rsid w:val="004E1B59"/>
    <w:rsid w:val="004E1D4D"/>
    <w:rsid w:val="004E21EB"/>
    <w:rsid w:val="004E2244"/>
    <w:rsid w:val="004E2924"/>
    <w:rsid w:val="004E2A61"/>
    <w:rsid w:val="004E3146"/>
    <w:rsid w:val="004E3256"/>
    <w:rsid w:val="004E33E2"/>
    <w:rsid w:val="004E3899"/>
    <w:rsid w:val="004E4747"/>
    <w:rsid w:val="004E501D"/>
    <w:rsid w:val="004E5161"/>
    <w:rsid w:val="004E598C"/>
    <w:rsid w:val="004E5A6A"/>
    <w:rsid w:val="004E5B2F"/>
    <w:rsid w:val="004E613B"/>
    <w:rsid w:val="004E64AB"/>
    <w:rsid w:val="004E6624"/>
    <w:rsid w:val="004E6625"/>
    <w:rsid w:val="004E6717"/>
    <w:rsid w:val="004E6769"/>
    <w:rsid w:val="004E67E0"/>
    <w:rsid w:val="004E6C45"/>
    <w:rsid w:val="004E7BA8"/>
    <w:rsid w:val="004E7D8D"/>
    <w:rsid w:val="004F00FB"/>
    <w:rsid w:val="004F0DEE"/>
    <w:rsid w:val="004F13C7"/>
    <w:rsid w:val="004F1654"/>
    <w:rsid w:val="004F18D7"/>
    <w:rsid w:val="004F18DD"/>
    <w:rsid w:val="004F190F"/>
    <w:rsid w:val="004F19A6"/>
    <w:rsid w:val="004F1DF6"/>
    <w:rsid w:val="004F2076"/>
    <w:rsid w:val="004F2339"/>
    <w:rsid w:val="004F2951"/>
    <w:rsid w:val="004F3062"/>
    <w:rsid w:val="004F3455"/>
    <w:rsid w:val="004F35DE"/>
    <w:rsid w:val="004F39F2"/>
    <w:rsid w:val="004F42A1"/>
    <w:rsid w:val="004F42D7"/>
    <w:rsid w:val="004F45BF"/>
    <w:rsid w:val="004F4837"/>
    <w:rsid w:val="004F4C1D"/>
    <w:rsid w:val="004F52B0"/>
    <w:rsid w:val="004F54B4"/>
    <w:rsid w:val="004F5654"/>
    <w:rsid w:val="004F579C"/>
    <w:rsid w:val="004F58A3"/>
    <w:rsid w:val="004F5937"/>
    <w:rsid w:val="004F62EC"/>
    <w:rsid w:val="004F6CD1"/>
    <w:rsid w:val="004F6D62"/>
    <w:rsid w:val="004F6FFC"/>
    <w:rsid w:val="004F728F"/>
    <w:rsid w:val="004F75C4"/>
    <w:rsid w:val="004F7662"/>
    <w:rsid w:val="004F7682"/>
    <w:rsid w:val="004F7A2E"/>
    <w:rsid w:val="004F7D7B"/>
    <w:rsid w:val="004F7E79"/>
    <w:rsid w:val="00500233"/>
    <w:rsid w:val="00500997"/>
    <w:rsid w:val="00500C15"/>
    <w:rsid w:val="00500CA2"/>
    <w:rsid w:val="00501091"/>
    <w:rsid w:val="00501494"/>
    <w:rsid w:val="005014E5"/>
    <w:rsid w:val="0050161A"/>
    <w:rsid w:val="00501631"/>
    <w:rsid w:val="00501638"/>
    <w:rsid w:val="0050222D"/>
    <w:rsid w:val="005028FA"/>
    <w:rsid w:val="0050296C"/>
    <w:rsid w:val="00502987"/>
    <w:rsid w:val="005030F1"/>
    <w:rsid w:val="005031AD"/>
    <w:rsid w:val="0050347F"/>
    <w:rsid w:val="0050390D"/>
    <w:rsid w:val="005039FB"/>
    <w:rsid w:val="00503F6B"/>
    <w:rsid w:val="005041D0"/>
    <w:rsid w:val="0050425D"/>
    <w:rsid w:val="00504448"/>
    <w:rsid w:val="005059C2"/>
    <w:rsid w:val="00505F59"/>
    <w:rsid w:val="00506198"/>
    <w:rsid w:val="00506349"/>
    <w:rsid w:val="0050644F"/>
    <w:rsid w:val="00506A17"/>
    <w:rsid w:val="00506AE4"/>
    <w:rsid w:val="00506FEC"/>
    <w:rsid w:val="00507052"/>
    <w:rsid w:val="00507315"/>
    <w:rsid w:val="0050773D"/>
    <w:rsid w:val="00507865"/>
    <w:rsid w:val="005078BC"/>
    <w:rsid w:val="00507CE5"/>
    <w:rsid w:val="00510083"/>
    <w:rsid w:val="005104A9"/>
    <w:rsid w:val="00511AEF"/>
    <w:rsid w:val="00512141"/>
    <w:rsid w:val="00512C30"/>
    <w:rsid w:val="00513102"/>
    <w:rsid w:val="00513246"/>
    <w:rsid w:val="0051359C"/>
    <w:rsid w:val="005138AF"/>
    <w:rsid w:val="005138D7"/>
    <w:rsid w:val="00513A99"/>
    <w:rsid w:val="00513C50"/>
    <w:rsid w:val="00513ECF"/>
    <w:rsid w:val="00513FE1"/>
    <w:rsid w:val="005142F3"/>
    <w:rsid w:val="005144A0"/>
    <w:rsid w:val="005149AD"/>
    <w:rsid w:val="005149E5"/>
    <w:rsid w:val="00514C99"/>
    <w:rsid w:val="00514DFE"/>
    <w:rsid w:val="00514EBE"/>
    <w:rsid w:val="00514EE5"/>
    <w:rsid w:val="00515633"/>
    <w:rsid w:val="00515A55"/>
    <w:rsid w:val="00515A95"/>
    <w:rsid w:val="00515E74"/>
    <w:rsid w:val="0051604F"/>
    <w:rsid w:val="005164A1"/>
    <w:rsid w:val="00517217"/>
    <w:rsid w:val="00517861"/>
    <w:rsid w:val="00517E59"/>
    <w:rsid w:val="0052033F"/>
    <w:rsid w:val="00520522"/>
    <w:rsid w:val="005207DD"/>
    <w:rsid w:val="005209BA"/>
    <w:rsid w:val="00520D2D"/>
    <w:rsid w:val="00520E06"/>
    <w:rsid w:val="00520E92"/>
    <w:rsid w:val="00520FF4"/>
    <w:rsid w:val="005217C6"/>
    <w:rsid w:val="00522021"/>
    <w:rsid w:val="005221BE"/>
    <w:rsid w:val="00522465"/>
    <w:rsid w:val="00522900"/>
    <w:rsid w:val="00522A25"/>
    <w:rsid w:val="00522B9C"/>
    <w:rsid w:val="00522E5B"/>
    <w:rsid w:val="005230B6"/>
    <w:rsid w:val="0052343A"/>
    <w:rsid w:val="00523631"/>
    <w:rsid w:val="0052372A"/>
    <w:rsid w:val="00523839"/>
    <w:rsid w:val="0052387E"/>
    <w:rsid w:val="005238E2"/>
    <w:rsid w:val="00523B58"/>
    <w:rsid w:val="00523F47"/>
    <w:rsid w:val="0052411C"/>
    <w:rsid w:val="00524225"/>
    <w:rsid w:val="00524265"/>
    <w:rsid w:val="00524421"/>
    <w:rsid w:val="0052465B"/>
    <w:rsid w:val="005249D6"/>
    <w:rsid w:val="00524C9A"/>
    <w:rsid w:val="00524D7D"/>
    <w:rsid w:val="00524DA1"/>
    <w:rsid w:val="00525196"/>
    <w:rsid w:val="0052540C"/>
    <w:rsid w:val="00525576"/>
    <w:rsid w:val="00525ACB"/>
    <w:rsid w:val="00525F9F"/>
    <w:rsid w:val="00526217"/>
    <w:rsid w:val="00526610"/>
    <w:rsid w:val="00526623"/>
    <w:rsid w:val="005268E4"/>
    <w:rsid w:val="0052698D"/>
    <w:rsid w:val="005269FA"/>
    <w:rsid w:val="00526AA0"/>
    <w:rsid w:val="00526B76"/>
    <w:rsid w:val="005270C6"/>
    <w:rsid w:val="0052780B"/>
    <w:rsid w:val="00527A76"/>
    <w:rsid w:val="00527A9F"/>
    <w:rsid w:val="00527C68"/>
    <w:rsid w:val="00527EE0"/>
    <w:rsid w:val="00530327"/>
    <w:rsid w:val="005312A1"/>
    <w:rsid w:val="00531336"/>
    <w:rsid w:val="0053194D"/>
    <w:rsid w:val="00531F33"/>
    <w:rsid w:val="00532071"/>
    <w:rsid w:val="005327E3"/>
    <w:rsid w:val="00532AEC"/>
    <w:rsid w:val="00532BC4"/>
    <w:rsid w:val="00532C23"/>
    <w:rsid w:val="00532D05"/>
    <w:rsid w:val="0053310B"/>
    <w:rsid w:val="00533241"/>
    <w:rsid w:val="00533269"/>
    <w:rsid w:val="005336E2"/>
    <w:rsid w:val="00533F38"/>
    <w:rsid w:val="00533F8B"/>
    <w:rsid w:val="00534314"/>
    <w:rsid w:val="00534399"/>
    <w:rsid w:val="00534905"/>
    <w:rsid w:val="00534BD9"/>
    <w:rsid w:val="00534C80"/>
    <w:rsid w:val="00534E75"/>
    <w:rsid w:val="00534E8D"/>
    <w:rsid w:val="005359FC"/>
    <w:rsid w:val="00535B5A"/>
    <w:rsid w:val="005362E0"/>
    <w:rsid w:val="00536355"/>
    <w:rsid w:val="00536462"/>
    <w:rsid w:val="0053650C"/>
    <w:rsid w:val="00536541"/>
    <w:rsid w:val="00536550"/>
    <w:rsid w:val="005366B6"/>
    <w:rsid w:val="00536EB1"/>
    <w:rsid w:val="00537111"/>
    <w:rsid w:val="005371BA"/>
    <w:rsid w:val="00537453"/>
    <w:rsid w:val="005374C0"/>
    <w:rsid w:val="00537639"/>
    <w:rsid w:val="00537992"/>
    <w:rsid w:val="005400BD"/>
    <w:rsid w:val="00540AD3"/>
    <w:rsid w:val="00541702"/>
    <w:rsid w:val="00541736"/>
    <w:rsid w:val="00541860"/>
    <w:rsid w:val="00542317"/>
    <w:rsid w:val="005429A3"/>
    <w:rsid w:val="00542DE4"/>
    <w:rsid w:val="00543024"/>
    <w:rsid w:val="005430C7"/>
    <w:rsid w:val="005431B8"/>
    <w:rsid w:val="005432FE"/>
    <w:rsid w:val="0054375E"/>
    <w:rsid w:val="005438B6"/>
    <w:rsid w:val="00543C0E"/>
    <w:rsid w:val="00543CFF"/>
    <w:rsid w:val="00543D35"/>
    <w:rsid w:val="00543E6A"/>
    <w:rsid w:val="005440E2"/>
    <w:rsid w:val="0054421C"/>
    <w:rsid w:val="005442AE"/>
    <w:rsid w:val="00544395"/>
    <w:rsid w:val="00544592"/>
    <w:rsid w:val="0054478E"/>
    <w:rsid w:val="00545572"/>
    <w:rsid w:val="005455E8"/>
    <w:rsid w:val="005455EC"/>
    <w:rsid w:val="00545631"/>
    <w:rsid w:val="00545B84"/>
    <w:rsid w:val="00545C77"/>
    <w:rsid w:val="00546097"/>
    <w:rsid w:val="00546606"/>
    <w:rsid w:val="00546A7C"/>
    <w:rsid w:val="00546B2E"/>
    <w:rsid w:val="00546EFB"/>
    <w:rsid w:val="005473A1"/>
    <w:rsid w:val="0054759A"/>
    <w:rsid w:val="005475B5"/>
    <w:rsid w:val="005478D9"/>
    <w:rsid w:val="0054796D"/>
    <w:rsid w:val="00547DE6"/>
    <w:rsid w:val="00547EEB"/>
    <w:rsid w:val="00550241"/>
    <w:rsid w:val="0055037D"/>
    <w:rsid w:val="005503E2"/>
    <w:rsid w:val="005504A3"/>
    <w:rsid w:val="00550960"/>
    <w:rsid w:val="00550969"/>
    <w:rsid w:val="00550F61"/>
    <w:rsid w:val="0055101A"/>
    <w:rsid w:val="00551041"/>
    <w:rsid w:val="005511E2"/>
    <w:rsid w:val="005512FE"/>
    <w:rsid w:val="00551B37"/>
    <w:rsid w:val="00551C98"/>
    <w:rsid w:val="00552083"/>
    <w:rsid w:val="0055266D"/>
    <w:rsid w:val="00552C37"/>
    <w:rsid w:val="00552D90"/>
    <w:rsid w:val="005537D7"/>
    <w:rsid w:val="00553C30"/>
    <w:rsid w:val="00553FE5"/>
    <w:rsid w:val="005541B6"/>
    <w:rsid w:val="0055437F"/>
    <w:rsid w:val="00554427"/>
    <w:rsid w:val="005549F3"/>
    <w:rsid w:val="00554C01"/>
    <w:rsid w:val="00554E44"/>
    <w:rsid w:val="00555035"/>
    <w:rsid w:val="00555F15"/>
    <w:rsid w:val="005560C9"/>
    <w:rsid w:val="00556257"/>
    <w:rsid w:val="0055632A"/>
    <w:rsid w:val="0055643B"/>
    <w:rsid w:val="005566C9"/>
    <w:rsid w:val="00556721"/>
    <w:rsid w:val="00556807"/>
    <w:rsid w:val="00556837"/>
    <w:rsid w:val="00556AD7"/>
    <w:rsid w:val="00556B79"/>
    <w:rsid w:val="00556C75"/>
    <w:rsid w:val="00556DB6"/>
    <w:rsid w:val="005572DC"/>
    <w:rsid w:val="00557554"/>
    <w:rsid w:val="00557801"/>
    <w:rsid w:val="00557FB5"/>
    <w:rsid w:val="00560015"/>
    <w:rsid w:val="005600A3"/>
    <w:rsid w:val="00560358"/>
    <w:rsid w:val="005604C4"/>
    <w:rsid w:val="00560890"/>
    <w:rsid w:val="00560A97"/>
    <w:rsid w:val="00560AA7"/>
    <w:rsid w:val="00560D13"/>
    <w:rsid w:val="00560EBE"/>
    <w:rsid w:val="00560FCD"/>
    <w:rsid w:val="00561108"/>
    <w:rsid w:val="00561379"/>
    <w:rsid w:val="00561447"/>
    <w:rsid w:val="00561621"/>
    <w:rsid w:val="00561A46"/>
    <w:rsid w:val="00561F8C"/>
    <w:rsid w:val="005620BD"/>
    <w:rsid w:val="00562612"/>
    <w:rsid w:val="0056265E"/>
    <w:rsid w:val="005632CD"/>
    <w:rsid w:val="00563947"/>
    <w:rsid w:val="00564A37"/>
    <w:rsid w:val="00564AA4"/>
    <w:rsid w:val="00564BEC"/>
    <w:rsid w:val="005651F5"/>
    <w:rsid w:val="00565276"/>
    <w:rsid w:val="0056552B"/>
    <w:rsid w:val="0056554D"/>
    <w:rsid w:val="00565636"/>
    <w:rsid w:val="00565ADD"/>
    <w:rsid w:val="00566113"/>
    <w:rsid w:val="00566633"/>
    <w:rsid w:val="005668FE"/>
    <w:rsid w:val="00566AFD"/>
    <w:rsid w:val="00566B22"/>
    <w:rsid w:val="00566CF2"/>
    <w:rsid w:val="0056720E"/>
    <w:rsid w:val="00567ED8"/>
    <w:rsid w:val="00570100"/>
    <w:rsid w:val="005703E1"/>
    <w:rsid w:val="00570629"/>
    <w:rsid w:val="00570710"/>
    <w:rsid w:val="00570EBD"/>
    <w:rsid w:val="0057222F"/>
    <w:rsid w:val="00572655"/>
    <w:rsid w:val="005731AA"/>
    <w:rsid w:val="00573380"/>
    <w:rsid w:val="00573541"/>
    <w:rsid w:val="005737C1"/>
    <w:rsid w:val="00573874"/>
    <w:rsid w:val="005738BE"/>
    <w:rsid w:val="00573AE7"/>
    <w:rsid w:val="00574123"/>
    <w:rsid w:val="005741C4"/>
    <w:rsid w:val="00574579"/>
    <w:rsid w:val="005745F6"/>
    <w:rsid w:val="0057483C"/>
    <w:rsid w:val="0057496E"/>
    <w:rsid w:val="00574A9A"/>
    <w:rsid w:val="00574AC8"/>
    <w:rsid w:val="005759C8"/>
    <w:rsid w:val="005759CA"/>
    <w:rsid w:val="00575BEB"/>
    <w:rsid w:val="00575CC1"/>
    <w:rsid w:val="00575CD8"/>
    <w:rsid w:val="00575E9D"/>
    <w:rsid w:val="00576178"/>
    <w:rsid w:val="00576621"/>
    <w:rsid w:val="005767C2"/>
    <w:rsid w:val="00576A06"/>
    <w:rsid w:val="00576A59"/>
    <w:rsid w:val="00576BBE"/>
    <w:rsid w:val="00576E60"/>
    <w:rsid w:val="00577316"/>
    <w:rsid w:val="005774A5"/>
    <w:rsid w:val="005774DA"/>
    <w:rsid w:val="0058005D"/>
    <w:rsid w:val="0058087E"/>
    <w:rsid w:val="00580DEE"/>
    <w:rsid w:val="00581040"/>
    <w:rsid w:val="0058193E"/>
    <w:rsid w:val="005819A5"/>
    <w:rsid w:val="00581A4A"/>
    <w:rsid w:val="00581C12"/>
    <w:rsid w:val="00582339"/>
    <w:rsid w:val="00582535"/>
    <w:rsid w:val="005827ED"/>
    <w:rsid w:val="005827FE"/>
    <w:rsid w:val="005828A7"/>
    <w:rsid w:val="00582AAB"/>
    <w:rsid w:val="00582AB8"/>
    <w:rsid w:val="00582B8A"/>
    <w:rsid w:val="005836B2"/>
    <w:rsid w:val="0058386F"/>
    <w:rsid w:val="00583E01"/>
    <w:rsid w:val="00584149"/>
    <w:rsid w:val="00584662"/>
    <w:rsid w:val="00584663"/>
    <w:rsid w:val="0058492E"/>
    <w:rsid w:val="00584EA3"/>
    <w:rsid w:val="005854D1"/>
    <w:rsid w:val="005856A9"/>
    <w:rsid w:val="00585710"/>
    <w:rsid w:val="00585B76"/>
    <w:rsid w:val="00585CE3"/>
    <w:rsid w:val="00585E32"/>
    <w:rsid w:val="005869C5"/>
    <w:rsid w:val="00586F47"/>
    <w:rsid w:val="00587071"/>
    <w:rsid w:val="00587CE8"/>
    <w:rsid w:val="00587D86"/>
    <w:rsid w:val="00587F57"/>
    <w:rsid w:val="005903ED"/>
    <w:rsid w:val="005906CA"/>
    <w:rsid w:val="005909B6"/>
    <w:rsid w:val="00590BAA"/>
    <w:rsid w:val="00590D01"/>
    <w:rsid w:val="00590E28"/>
    <w:rsid w:val="00590E9A"/>
    <w:rsid w:val="00591668"/>
    <w:rsid w:val="005917E6"/>
    <w:rsid w:val="00591BEF"/>
    <w:rsid w:val="00591EC4"/>
    <w:rsid w:val="005920FC"/>
    <w:rsid w:val="0059219C"/>
    <w:rsid w:val="00592767"/>
    <w:rsid w:val="00592A0B"/>
    <w:rsid w:val="00593110"/>
    <w:rsid w:val="005937AB"/>
    <w:rsid w:val="00594ABE"/>
    <w:rsid w:val="00594B0F"/>
    <w:rsid w:val="00594BA1"/>
    <w:rsid w:val="00595157"/>
    <w:rsid w:val="00595ADA"/>
    <w:rsid w:val="00595DC1"/>
    <w:rsid w:val="00596089"/>
    <w:rsid w:val="0059623A"/>
    <w:rsid w:val="0059656B"/>
    <w:rsid w:val="00596791"/>
    <w:rsid w:val="005969B6"/>
    <w:rsid w:val="00596B0E"/>
    <w:rsid w:val="00597326"/>
    <w:rsid w:val="00597548"/>
    <w:rsid w:val="005978A7"/>
    <w:rsid w:val="00597ACF"/>
    <w:rsid w:val="00597FA8"/>
    <w:rsid w:val="005A00D5"/>
    <w:rsid w:val="005A0260"/>
    <w:rsid w:val="005A07E0"/>
    <w:rsid w:val="005A0B17"/>
    <w:rsid w:val="005A0C41"/>
    <w:rsid w:val="005A0D2E"/>
    <w:rsid w:val="005A0FE9"/>
    <w:rsid w:val="005A17A2"/>
    <w:rsid w:val="005A1A58"/>
    <w:rsid w:val="005A1AE2"/>
    <w:rsid w:val="005A216E"/>
    <w:rsid w:val="005A2561"/>
    <w:rsid w:val="005A26DA"/>
    <w:rsid w:val="005A26F4"/>
    <w:rsid w:val="005A2909"/>
    <w:rsid w:val="005A2E8E"/>
    <w:rsid w:val="005A302C"/>
    <w:rsid w:val="005A3085"/>
    <w:rsid w:val="005A3249"/>
    <w:rsid w:val="005A380F"/>
    <w:rsid w:val="005A3865"/>
    <w:rsid w:val="005A38D1"/>
    <w:rsid w:val="005A3C1A"/>
    <w:rsid w:val="005A3F17"/>
    <w:rsid w:val="005A4054"/>
    <w:rsid w:val="005A429D"/>
    <w:rsid w:val="005A4906"/>
    <w:rsid w:val="005A4977"/>
    <w:rsid w:val="005A54A2"/>
    <w:rsid w:val="005A583A"/>
    <w:rsid w:val="005A5E49"/>
    <w:rsid w:val="005A619C"/>
    <w:rsid w:val="005A6498"/>
    <w:rsid w:val="005A695E"/>
    <w:rsid w:val="005A6AD4"/>
    <w:rsid w:val="005A6C21"/>
    <w:rsid w:val="005A6F30"/>
    <w:rsid w:val="005A7084"/>
    <w:rsid w:val="005A728F"/>
    <w:rsid w:val="005A7766"/>
    <w:rsid w:val="005A78ED"/>
    <w:rsid w:val="005A7DB3"/>
    <w:rsid w:val="005A7E07"/>
    <w:rsid w:val="005B02B2"/>
    <w:rsid w:val="005B0600"/>
    <w:rsid w:val="005B06C5"/>
    <w:rsid w:val="005B0911"/>
    <w:rsid w:val="005B1084"/>
    <w:rsid w:val="005B1143"/>
    <w:rsid w:val="005B1BFF"/>
    <w:rsid w:val="005B24F5"/>
    <w:rsid w:val="005B2583"/>
    <w:rsid w:val="005B261A"/>
    <w:rsid w:val="005B2632"/>
    <w:rsid w:val="005B2B2C"/>
    <w:rsid w:val="005B2EBD"/>
    <w:rsid w:val="005B3763"/>
    <w:rsid w:val="005B39BB"/>
    <w:rsid w:val="005B3C83"/>
    <w:rsid w:val="005B3D0E"/>
    <w:rsid w:val="005B408C"/>
    <w:rsid w:val="005B4588"/>
    <w:rsid w:val="005B4E9A"/>
    <w:rsid w:val="005B5143"/>
    <w:rsid w:val="005B5527"/>
    <w:rsid w:val="005B5DBD"/>
    <w:rsid w:val="005B60B3"/>
    <w:rsid w:val="005B6AAD"/>
    <w:rsid w:val="005B6DC3"/>
    <w:rsid w:val="005B6F22"/>
    <w:rsid w:val="005B73CB"/>
    <w:rsid w:val="005B73F8"/>
    <w:rsid w:val="005B74C4"/>
    <w:rsid w:val="005B778A"/>
    <w:rsid w:val="005B7B78"/>
    <w:rsid w:val="005B7FDE"/>
    <w:rsid w:val="005C004D"/>
    <w:rsid w:val="005C0AC0"/>
    <w:rsid w:val="005C138E"/>
    <w:rsid w:val="005C1424"/>
    <w:rsid w:val="005C1A67"/>
    <w:rsid w:val="005C1BC2"/>
    <w:rsid w:val="005C1BFA"/>
    <w:rsid w:val="005C1EC5"/>
    <w:rsid w:val="005C2131"/>
    <w:rsid w:val="005C24D8"/>
    <w:rsid w:val="005C259A"/>
    <w:rsid w:val="005C29DD"/>
    <w:rsid w:val="005C2ED6"/>
    <w:rsid w:val="005C31E6"/>
    <w:rsid w:val="005C337B"/>
    <w:rsid w:val="005C3A87"/>
    <w:rsid w:val="005C3AED"/>
    <w:rsid w:val="005C3C3E"/>
    <w:rsid w:val="005C420A"/>
    <w:rsid w:val="005C4770"/>
    <w:rsid w:val="005C5068"/>
    <w:rsid w:val="005C525C"/>
    <w:rsid w:val="005C5464"/>
    <w:rsid w:val="005C59BA"/>
    <w:rsid w:val="005C5C68"/>
    <w:rsid w:val="005C6260"/>
    <w:rsid w:val="005C64AA"/>
    <w:rsid w:val="005C6974"/>
    <w:rsid w:val="005C69C2"/>
    <w:rsid w:val="005C69DF"/>
    <w:rsid w:val="005C6B10"/>
    <w:rsid w:val="005C7247"/>
    <w:rsid w:val="005C78B3"/>
    <w:rsid w:val="005C7CC6"/>
    <w:rsid w:val="005D051F"/>
    <w:rsid w:val="005D0626"/>
    <w:rsid w:val="005D0C49"/>
    <w:rsid w:val="005D0F23"/>
    <w:rsid w:val="005D0F3D"/>
    <w:rsid w:val="005D1233"/>
    <w:rsid w:val="005D1A13"/>
    <w:rsid w:val="005D1CC8"/>
    <w:rsid w:val="005D1D8F"/>
    <w:rsid w:val="005D2202"/>
    <w:rsid w:val="005D223D"/>
    <w:rsid w:val="005D2DD9"/>
    <w:rsid w:val="005D331B"/>
    <w:rsid w:val="005D372C"/>
    <w:rsid w:val="005D37CC"/>
    <w:rsid w:val="005D39B0"/>
    <w:rsid w:val="005D3E27"/>
    <w:rsid w:val="005D40B9"/>
    <w:rsid w:val="005D4114"/>
    <w:rsid w:val="005D43AB"/>
    <w:rsid w:val="005D4EF9"/>
    <w:rsid w:val="005D5357"/>
    <w:rsid w:val="005D56EF"/>
    <w:rsid w:val="005D5731"/>
    <w:rsid w:val="005D5DC2"/>
    <w:rsid w:val="005D6361"/>
    <w:rsid w:val="005D694D"/>
    <w:rsid w:val="005D6B7A"/>
    <w:rsid w:val="005D6CBB"/>
    <w:rsid w:val="005D749A"/>
    <w:rsid w:val="005D74A4"/>
    <w:rsid w:val="005D74C8"/>
    <w:rsid w:val="005D78E7"/>
    <w:rsid w:val="005D794C"/>
    <w:rsid w:val="005D7A9D"/>
    <w:rsid w:val="005D7B3E"/>
    <w:rsid w:val="005D7CB5"/>
    <w:rsid w:val="005D7F0C"/>
    <w:rsid w:val="005D7F50"/>
    <w:rsid w:val="005E02B8"/>
    <w:rsid w:val="005E0567"/>
    <w:rsid w:val="005E05D5"/>
    <w:rsid w:val="005E09F2"/>
    <w:rsid w:val="005E0D2A"/>
    <w:rsid w:val="005E1143"/>
    <w:rsid w:val="005E11FE"/>
    <w:rsid w:val="005E1425"/>
    <w:rsid w:val="005E18C4"/>
    <w:rsid w:val="005E24B7"/>
    <w:rsid w:val="005E2775"/>
    <w:rsid w:val="005E27CD"/>
    <w:rsid w:val="005E30A5"/>
    <w:rsid w:val="005E3134"/>
    <w:rsid w:val="005E3231"/>
    <w:rsid w:val="005E3530"/>
    <w:rsid w:val="005E3830"/>
    <w:rsid w:val="005E39DF"/>
    <w:rsid w:val="005E39F6"/>
    <w:rsid w:val="005E4337"/>
    <w:rsid w:val="005E45A7"/>
    <w:rsid w:val="005E4616"/>
    <w:rsid w:val="005E472F"/>
    <w:rsid w:val="005E505D"/>
    <w:rsid w:val="005E5B4E"/>
    <w:rsid w:val="005E5B88"/>
    <w:rsid w:val="005E5CFE"/>
    <w:rsid w:val="005E5D39"/>
    <w:rsid w:val="005E6AD2"/>
    <w:rsid w:val="005E6E39"/>
    <w:rsid w:val="005E7154"/>
    <w:rsid w:val="005E7D80"/>
    <w:rsid w:val="005F0143"/>
    <w:rsid w:val="005F046A"/>
    <w:rsid w:val="005F04FE"/>
    <w:rsid w:val="005F0C93"/>
    <w:rsid w:val="005F14B7"/>
    <w:rsid w:val="005F18D6"/>
    <w:rsid w:val="005F19C3"/>
    <w:rsid w:val="005F1BB1"/>
    <w:rsid w:val="005F1D8F"/>
    <w:rsid w:val="005F25B8"/>
    <w:rsid w:val="005F288F"/>
    <w:rsid w:val="005F295B"/>
    <w:rsid w:val="005F2AE8"/>
    <w:rsid w:val="005F326D"/>
    <w:rsid w:val="005F37A1"/>
    <w:rsid w:val="005F37E3"/>
    <w:rsid w:val="005F3881"/>
    <w:rsid w:val="005F3910"/>
    <w:rsid w:val="005F3FC8"/>
    <w:rsid w:val="005F4316"/>
    <w:rsid w:val="005F4467"/>
    <w:rsid w:val="005F48DE"/>
    <w:rsid w:val="005F4DD3"/>
    <w:rsid w:val="005F4E9E"/>
    <w:rsid w:val="005F4F2A"/>
    <w:rsid w:val="005F52EB"/>
    <w:rsid w:val="005F5399"/>
    <w:rsid w:val="005F551F"/>
    <w:rsid w:val="005F58B4"/>
    <w:rsid w:val="005F5A1A"/>
    <w:rsid w:val="005F5EFB"/>
    <w:rsid w:val="005F6079"/>
    <w:rsid w:val="005F63AC"/>
    <w:rsid w:val="005F657A"/>
    <w:rsid w:val="005F6700"/>
    <w:rsid w:val="005F6F01"/>
    <w:rsid w:val="005F70FB"/>
    <w:rsid w:val="005F7288"/>
    <w:rsid w:val="005F7432"/>
    <w:rsid w:val="005F7D57"/>
    <w:rsid w:val="00600200"/>
    <w:rsid w:val="006002F1"/>
    <w:rsid w:val="006007C4"/>
    <w:rsid w:val="006009B3"/>
    <w:rsid w:val="00600A95"/>
    <w:rsid w:val="00600E1D"/>
    <w:rsid w:val="00600EB6"/>
    <w:rsid w:val="00601201"/>
    <w:rsid w:val="0060130E"/>
    <w:rsid w:val="0060169A"/>
    <w:rsid w:val="00602138"/>
    <w:rsid w:val="00602766"/>
    <w:rsid w:val="00602A02"/>
    <w:rsid w:val="00602AF1"/>
    <w:rsid w:val="006030E7"/>
    <w:rsid w:val="00603417"/>
    <w:rsid w:val="0060372F"/>
    <w:rsid w:val="00603830"/>
    <w:rsid w:val="00603A3B"/>
    <w:rsid w:val="00604906"/>
    <w:rsid w:val="00604ADD"/>
    <w:rsid w:val="00604BBB"/>
    <w:rsid w:val="00604BF9"/>
    <w:rsid w:val="00604CBE"/>
    <w:rsid w:val="00604D01"/>
    <w:rsid w:val="00604F12"/>
    <w:rsid w:val="00604F75"/>
    <w:rsid w:val="006053D2"/>
    <w:rsid w:val="00605999"/>
    <w:rsid w:val="00605CBE"/>
    <w:rsid w:val="006065E5"/>
    <w:rsid w:val="006066AC"/>
    <w:rsid w:val="006067F0"/>
    <w:rsid w:val="006068D5"/>
    <w:rsid w:val="00606A96"/>
    <w:rsid w:val="00606B36"/>
    <w:rsid w:val="00606C43"/>
    <w:rsid w:val="006070CB"/>
    <w:rsid w:val="006071B5"/>
    <w:rsid w:val="0060731F"/>
    <w:rsid w:val="00607956"/>
    <w:rsid w:val="00607DA2"/>
    <w:rsid w:val="00607FF4"/>
    <w:rsid w:val="006100FB"/>
    <w:rsid w:val="0061027A"/>
    <w:rsid w:val="00610671"/>
    <w:rsid w:val="0061079E"/>
    <w:rsid w:val="006107D8"/>
    <w:rsid w:val="00610A20"/>
    <w:rsid w:val="00611213"/>
    <w:rsid w:val="006116D6"/>
    <w:rsid w:val="00611A0B"/>
    <w:rsid w:val="00611BB8"/>
    <w:rsid w:val="00611E1F"/>
    <w:rsid w:val="00612084"/>
    <w:rsid w:val="00612242"/>
    <w:rsid w:val="006123B2"/>
    <w:rsid w:val="006124C9"/>
    <w:rsid w:val="00612891"/>
    <w:rsid w:val="00612C4F"/>
    <w:rsid w:val="00612F82"/>
    <w:rsid w:val="006130B0"/>
    <w:rsid w:val="0061361F"/>
    <w:rsid w:val="006139C9"/>
    <w:rsid w:val="00614536"/>
    <w:rsid w:val="006148D4"/>
    <w:rsid w:val="00614920"/>
    <w:rsid w:val="006151A5"/>
    <w:rsid w:val="00615359"/>
    <w:rsid w:val="006157CD"/>
    <w:rsid w:val="00615A8C"/>
    <w:rsid w:val="00615B11"/>
    <w:rsid w:val="00615D9E"/>
    <w:rsid w:val="00615E5F"/>
    <w:rsid w:val="006160C1"/>
    <w:rsid w:val="006161DA"/>
    <w:rsid w:val="00616381"/>
    <w:rsid w:val="00616509"/>
    <w:rsid w:val="00616642"/>
    <w:rsid w:val="006169A6"/>
    <w:rsid w:val="00616B4A"/>
    <w:rsid w:val="00617051"/>
    <w:rsid w:val="00617259"/>
    <w:rsid w:val="00617588"/>
    <w:rsid w:val="006177A4"/>
    <w:rsid w:val="00617983"/>
    <w:rsid w:val="00617C2E"/>
    <w:rsid w:val="006201DD"/>
    <w:rsid w:val="006201E2"/>
    <w:rsid w:val="006209CE"/>
    <w:rsid w:val="00620C00"/>
    <w:rsid w:val="00620E15"/>
    <w:rsid w:val="00620E43"/>
    <w:rsid w:val="0062106B"/>
    <w:rsid w:val="00621534"/>
    <w:rsid w:val="006215CD"/>
    <w:rsid w:val="00621AEF"/>
    <w:rsid w:val="00621AF4"/>
    <w:rsid w:val="00621CA5"/>
    <w:rsid w:val="00621E61"/>
    <w:rsid w:val="00622061"/>
    <w:rsid w:val="00622162"/>
    <w:rsid w:val="006225BA"/>
    <w:rsid w:val="006225BF"/>
    <w:rsid w:val="00623848"/>
    <w:rsid w:val="00623DE4"/>
    <w:rsid w:val="00623F58"/>
    <w:rsid w:val="0062429B"/>
    <w:rsid w:val="00624911"/>
    <w:rsid w:val="00624B33"/>
    <w:rsid w:val="0062500D"/>
    <w:rsid w:val="00625205"/>
    <w:rsid w:val="006257C0"/>
    <w:rsid w:val="00625F4E"/>
    <w:rsid w:val="0062607F"/>
    <w:rsid w:val="00626756"/>
    <w:rsid w:val="00626C2C"/>
    <w:rsid w:val="00626FE8"/>
    <w:rsid w:val="006270DE"/>
    <w:rsid w:val="006271AA"/>
    <w:rsid w:val="0062732F"/>
    <w:rsid w:val="00627333"/>
    <w:rsid w:val="00627558"/>
    <w:rsid w:val="00627ABF"/>
    <w:rsid w:val="0063025E"/>
    <w:rsid w:val="0063029E"/>
    <w:rsid w:val="006307B0"/>
    <w:rsid w:val="00630A30"/>
    <w:rsid w:val="00630E12"/>
    <w:rsid w:val="00631323"/>
    <w:rsid w:val="006315CB"/>
    <w:rsid w:val="006318BD"/>
    <w:rsid w:val="0063196D"/>
    <w:rsid w:val="00631A6E"/>
    <w:rsid w:val="00631F29"/>
    <w:rsid w:val="00632028"/>
    <w:rsid w:val="00632332"/>
    <w:rsid w:val="0063252A"/>
    <w:rsid w:val="006328BD"/>
    <w:rsid w:val="00632983"/>
    <w:rsid w:val="0063298E"/>
    <w:rsid w:val="00632A11"/>
    <w:rsid w:val="00632BDA"/>
    <w:rsid w:val="00632D0D"/>
    <w:rsid w:val="0063347B"/>
    <w:rsid w:val="006336E0"/>
    <w:rsid w:val="00633D76"/>
    <w:rsid w:val="00633E73"/>
    <w:rsid w:val="006341E7"/>
    <w:rsid w:val="0063427C"/>
    <w:rsid w:val="00634606"/>
    <w:rsid w:val="0063475B"/>
    <w:rsid w:val="0063479B"/>
    <w:rsid w:val="00634B37"/>
    <w:rsid w:val="00634DDB"/>
    <w:rsid w:val="00634E64"/>
    <w:rsid w:val="00635008"/>
    <w:rsid w:val="0063546B"/>
    <w:rsid w:val="0063578D"/>
    <w:rsid w:val="00635929"/>
    <w:rsid w:val="00635B95"/>
    <w:rsid w:val="00635F4B"/>
    <w:rsid w:val="006368D0"/>
    <w:rsid w:val="00636B48"/>
    <w:rsid w:val="00636D41"/>
    <w:rsid w:val="006371BD"/>
    <w:rsid w:val="0063720F"/>
    <w:rsid w:val="00637554"/>
    <w:rsid w:val="00640034"/>
    <w:rsid w:val="006400E7"/>
    <w:rsid w:val="006401BC"/>
    <w:rsid w:val="006403F8"/>
    <w:rsid w:val="00640798"/>
    <w:rsid w:val="006407EC"/>
    <w:rsid w:val="006410CC"/>
    <w:rsid w:val="00641359"/>
    <w:rsid w:val="006413DC"/>
    <w:rsid w:val="006421A9"/>
    <w:rsid w:val="006421F9"/>
    <w:rsid w:val="00642266"/>
    <w:rsid w:val="006424DC"/>
    <w:rsid w:val="0064255F"/>
    <w:rsid w:val="00642C02"/>
    <w:rsid w:val="00642EAC"/>
    <w:rsid w:val="006434F7"/>
    <w:rsid w:val="0064366E"/>
    <w:rsid w:val="00644223"/>
    <w:rsid w:val="00644523"/>
    <w:rsid w:val="0064456C"/>
    <w:rsid w:val="0064463D"/>
    <w:rsid w:val="0064497A"/>
    <w:rsid w:val="00644B8B"/>
    <w:rsid w:val="00645027"/>
    <w:rsid w:val="00645336"/>
    <w:rsid w:val="0064534A"/>
    <w:rsid w:val="006456C8"/>
    <w:rsid w:val="0064578B"/>
    <w:rsid w:val="006459A5"/>
    <w:rsid w:val="00645A53"/>
    <w:rsid w:val="00645DC1"/>
    <w:rsid w:val="00645F80"/>
    <w:rsid w:val="00646050"/>
    <w:rsid w:val="0064621E"/>
    <w:rsid w:val="00646330"/>
    <w:rsid w:val="00646794"/>
    <w:rsid w:val="006469A2"/>
    <w:rsid w:val="00646C87"/>
    <w:rsid w:val="00646EEC"/>
    <w:rsid w:val="00647AD1"/>
    <w:rsid w:val="00647B1A"/>
    <w:rsid w:val="00647BC5"/>
    <w:rsid w:val="00650275"/>
    <w:rsid w:val="00650856"/>
    <w:rsid w:val="00650B46"/>
    <w:rsid w:val="0065137D"/>
    <w:rsid w:val="00651382"/>
    <w:rsid w:val="0065186E"/>
    <w:rsid w:val="006524E1"/>
    <w:rsid w:val="006525D8"/>
    <w:rsid w:val="006531F4"/>
    <w:rsid w:val="00653214"/>
    <w:rsid w:val="00654301"/>
    <w:rsid w:val="00654353"/>
    <w:rsid w:val="00654B01"/>
    <w:rsid w:val="00654C81"/>
    <w:rsid w:val="00654CDD"/>
    <w:rsid w:val="006554A0"/>
    <w:rsid w:val="006554DB"/>
    <w:rsid w:val="006555DE"/>
    <w:rsid w:val="00655963"/>
    <w:rsid w:val="00655CAA"/>
    <w:rsid w:val="006565F0"/>
    <w:rsid w:val="0065671A"/>
    <w:rsid w:val="0065688C"/>
    <w:rsid w:val="00656C2A"/>
    <w:rsid w:val="00656D04"/>
    <w:rsid w:val="006570F7"/>
    <w:rsid w:val="006575B0"/>
    <w:rsid w:val="00657973"/>
    <w:rsid w:val="00657BCD"/>
    <w:rsid w:val="00657D0B"/>
    <w:rsid w:val="00657EAD"/>
    <w:rsid w:val="00660293"/>
    <w:rsid w:val="00660997"/>
    <w:rsid w:val="00660BC9"/>
    <w:rsid w:val="00660E17"/>
    <w:rsid w:val="00661017"/>
    <w:rsid w:val="006618CE"/>
    <w:rsid w:val="00661DFF"/>
    <w:rsid w:val="006620DE"/>
    <w:rsid w:val="00662130"/>
    <w:rsid w:val="006623A6"/>
    <w:rsid w:val="00662687"/>
    <w:rsid w:val="00662A90"/>
    <w:rsid w:val="00662AD7"/>
    <w:rsid w:val="00662B76"/>
    <w:rsid w:val="0066344F"/>
    <w:rsid w:val="00663588"/>
    <w:rsid w:val="0066378D"/>
    <w:rsid w:val="0066388D"/>
    <w:rsid w:val="0066461A"/>
    <w:rsid w:val="00664BB0"/>
    <w:rsid w:val="00664E52"/>
    <w:rsid w:val="0066587D"/>
    <w:rsid w:val="00665D13"/>
    <w:rsid w:val="00665FC7"/>
    <w:rsid w:val="00665FF8"/>
    <w:rsid w:val="00666503"/>
    <w:rsid w:val="00666732"/>
    <w:rsid w:val="006668B9"/>
    <w:rsid w:val="00666A02"/>
    <w:rsid w:val="006671E5"/>
    <w:rsid w:val="00667599"/>
    <w:rsid w:val="006678AD"/>
    <w:rsid w:val="00667DE6"/>
    <w:rsid w:val="00667ED7"/>
    <w:rsid w:val="00670198"/>
    <w:rsid w:val="00670658"/>
    <w:rsid w:val="00670789"/>
    <w:rsid w:val="00670EE8"/>
    <w:rsid w:val="00671027"/>
    <w:rsid w:val="0067103E"/>
    <w:rsid w:val="006712AC"/>
    <w:rsid w:val="006715A0"/>
    <w:rsid w:val="00671630"/>
    <w:rsid w:val="006726AA"/>
    <w:rsid w:val="00672AEE"/>
    <w:rsid w:val="00672B0E"/>
    <w:rsid w:val="00673454"/>
    <w:rsid w:val="0067399C"/>
    <w:rsid w:val="006739C2"/>
    <w:rsid w:val="006740A9"/>
    <w:rsid w:val="00674359"/>
    <w:rsid w:val="0067481D"/>
    <w:rsid w:val="00674CE4"/>
    <w:rsid w:val="00674EEA"/>
    <w:rsid w:val="00675164"/>
    <w:rsid w:val="00675532"/>
    <w:rsid w:val="00675767"/>
    <w:rsid w:val="00675995"/>
    <w:rsid w:val="00675C2E"/>
    <w:rsid w:val="00675FA8"/>
    <w:rsid w:val="0067624C"/>
    <w:rsid w:val="00677328"/>
    <w:rsid w:val="00677C56"/>
    <w:rsid w:val="00677DCC"/>
    <w:rsid w:val="006800AB"/>
    <w:rsid w:val="006801D4"/>
    <w:rsid w:val="006802F4"/>
    <w:rsid w:val="00680CFF"/>
    <w:rsid w:val="006811EB"/>
    <w:rsid w:val="00681557"/>
    <w:rsid w:val="0068175E"/>
    <w:rsid w:val="00682105"/>
    <w:rsid w:val="00682716"/>
    <w:rsid w:val="0068300F"/>
    <w:rsid w:val="00683242"/>
    <w:rsid w:val="00683775"/>
    <w:rsid w:val="00683D0B"/>
    <w:rsid w:val="00683D62"/>
    <w:rsid w:val="00684D71"/>
    <w:rsid w:val="00684DF5"/>
    <w:rsid w:val="006854B8"/>
    <w:rsid w:val="00685540"/>
    <w:rsid w:val="006856F9"/>
    <w:rsid w:val="0068591B"/>
    <w:rsid w:val="00685D7D"/>
    <w:rsid w:val="00685F9C"/>
    <w:rsid w:val="00685FBE"/>
    <w:rsid w:val="006864C1"/>
    <w:rsid w:val="006865DA"/>
    <w:rsid w:val="006867D8"/>
    <w:rsid w:val="0068768C"/>
    <w:rsid w:val="006877A4"/>
    <w:rsid w:val="00687872"/>
    <w:rsid w:val="00687D4D"/>
    <w:rsid w:val="00687FBA"/>
    <w:rsid w:val="006904E6"/>
    <w:rsid w:val="006905C4"/>
    <w:rsid w:val="0069074F"/>
    <w:rsid w:val="00690D47"/>
    <w:rsid w:val="00690E0A"/>
    <w:rsid w:val="006910A3"/>
    <w:rsid w:val="006910DB"/>
    <w:rsid w:val="00691104"/>
    <w:rsid w:val="006914C7"/>
    <w:rsid w:val="0069191F"/>
    <w:rsid w:val="00691B19"/>
    <w:rsid w:val="00691D7D"/>
    <w:rsid w:val="00691DC3"/>
    <w:rsid w:val="00691E01"/>
    <w:rsid w:val="00691E47"/>
    <w:rsid w:val="00692099"/>
    <w:rsid w:val="006920A5"/>
    <w:rsid w:val="0069281A"/>
    <w:rsid w:val="00692A88"/>
    <w:rsid w:val="0069312F"/>
    <w:rsid w:val="00693DFF"/>
    <w:rsid w:val="0069408A"/>
    <w:rsid w:val="00694399"/>
    <w:rsid w:val="0069440C"/>
    <w:rsid w:val="00694695"/>
    <w:rsid w:val="00694933"/>
    <w:rsid w:val="00694BEE"/>
    <w:rsid w:val="00695052"/>
    <w:rsid w:val="0069532C"/>
    <w:rsid w:val="006956B4"/>
    <w:rsid w:val="00695954"/>
    <w:rsid w:val="00695A5A"/>
    <w:rsid w:val="00695F93"/>
    <w:rsid w:val="00696299"/>
    <w:rsid w:val="0069650E"/>
    <w:rsid w:val="006968CB"/>
    <w:rsid w:val="00696CA3"/>
    <w:rsid w:val="00696F4D"/>
    <w:rsid w:val="0069708D"/>
    <w:rsid w:val="0069754B"/>
    <w:rsid w:val="0069763C"/>
    <w:rsid w:val="00697773"/>
    <w:rsid w:val="00697798"/>
    <w:rsid w:val="00697D93"/>
    <w:rsid w:val="006A013E"/>
    <w:rsid w:val="006A059E"/>
    <w:rsid w:val="006A062A"/>
    <w:rsid w:val="006A096F"/>
    <w:rsid w:val="006A13E3"/>
    <w:rsid w:val="006A15B0"/>
    <w:rsid w:val="006A176E"/>
    <w:rsid w:val="006A19B0"/>
    <w:rsid w:val="006A1A69"/>
    <w:rsid w:val="006A2043"/>
    <w:rsid w:val="006A20AA"/>
    <w:rsid w:val="006A214D"/>
    <w:rsid w:val="006A2C83"/>
    <w:rsid w:val="006A2D09"/>
    <w:rsid w:val="006A3335"/>
    <w:rsid w:val="006A3B52"/>
    <w:rsid w:val="006A3F7B"/>
    <w:rsid w:val="006A3FDD"/>
    <w:rsid w:val="006A41E6"/>
    <w:rsid w:val="006A43C2"/>
    <w:rsid w:val="006A4BC9"/>
    <w:rsid w:val="006A4E6E"/>
    <w:rsid w:val="006A5041"/>
    <w:rsid w:val="006A52EA"/>
    <w:rsid w:val="006A5D1A"/>
    <w:rsid w:val="006A5E46"/>
    <w:rsid w:val="006A5E8F"/>
    <w:rsid w:val="006A6196"/>
    <w:rsid w:val="006A6290"/>
    <w:rsid w:val="006A64DD"/>
    <w:rsid w:val="006A65A7"/>
    <w:rsid w:val="006A6667"/>
    <w:rsid w:val="006A66C3"/>
    <w:rsid w:val="006A6CC4"/>
    <w:rsid w:val="006A6ED7"/>
    <w:rsid w:val="006A797B"/>
    <w:rsid w:val="006A7DC3"/>
    <w:rsid w:val="006A7F12"/>
    <w:rsid w:val="006B055B"/>
    <w:rsid w:val="006B11F9"/>
    <w:rsid w:val="006B1224"/>
    <w:rsid w:val="006B154B"/>
    <w:rsid w:val="006B1F95"/>
    <w:rsid w:val="006B202E"/>
    <w:rsid w:val="006B20AE"/>
    <w:rsid w:val="006B233C"/>
    <w:rsid w:val="006B297F"/>
    <w:rsid w:val="006B29D8"/>
    <w:rsid w:val="006B36B1"/>
    <w:rsid w:val="006B3E6B"/>
    <w:rsid w:val="006B4163"/>
    <w:rsid w:val="006B4476"/>
    <w:rsid w:val="006B45CD"/>
    <w:rsid w:val="006B4FBC"/>
    <w:rsid w:val="006B51CD"/>
    <w:rsid w:val="006B56F7"/>
    <w:rsid w:val="006B59D8"/>
    <w:rsid w:val="006B5CD6"/>
    <w:rsid w:val="006B5D32"/>
    <w:rsid w:val="006B620D"/>
    <w:rsid w:val="006B64BA"/>
    <w:rsid w:val="006B64E8"/>
    <w:rsid w:val="006B65DD"/>
    <w:rsid w:val="006B6963"/>
    <w:rsid w:val="006B6B3D"/>
    <w:rsid w:val="006B712C"/>
    <w:rsid w:val="006B766D"/>
    <w:rsid w:val="006B7AC0"/>
    <w:rsid w:val="006B7B2F"/>
    <w:rsid w:val="006B7D42"/>
    <w:rsid w:val="006C062A"/>
    <w:rsid w:val="006C0B9B"/>
    <w:rsid w:val="006C0D80"/>
    <w:rsid w:val="006C1646"/>
    <w:rsid w:val="006C1777"/>
    <w:rsid w:val="006C1853"/>
    <w:rsid w:val="006C1BFB"/>
    <w:rsid w:val="006C1D04"/>
    <w:rsid w:val="006C1E2B"/>
    <w:rsid w:val="006C1ED8"/>
    <w:rsid w:val="006C287B"/>
    <w:rsid w:val="006C29BF"/>
    <w:rsid w:val="006C2BF4"/>
    <w:rsid w:val="006C2DF8"/>
    <w:rsid w:val="006C316A"/>
    <w:rsid w:val="006C34F9"/>
    <w:rsid w:val="006C36BF"/>
    <w:rsid w:val="006C4328"/>
    <w:rsid w:val="006C46BA"/>
    <w:rsid w:val="006C480B"/>
    <w:rsid w:val="006C499A"/>
    <w:rsid w:val="006C4A89"/>
    <w:rsid w:val="006C4CF8"/>
    <w:rsid w:val="006C5278"/>
    <w:rsid w:val="006C646D"/>
    <w:rsid w:val="006C68B3"/>
    <w:rsid w:val="006C69CA"/>
    <w:rsid w:val="006C74D8"/>
    <w:rsid w:val="006C772C"/>
    <w:rsid w:val="006C78F5"/>
    <w:rsid w:val="006C7EFB"/>
    <w:rsid w:val="006D0107"/>
    <w:rsid w:val="006D0312"/>
    <w:rsid w:val="006D0915"/>
    <w:rsid w:val="006D09DD"/>
    <w:rsid w:val="006D101A"/>
    <w:rsid w:val="006D130D"/>
    <w:rsid w:val="006D1780"/>
    <w:rsid w:val="006D17E7"/>
    <w:rsid w:val="006D199F"/>
    <w:rsid w:val="006D216E"/>
    <w:rsid w:val="006D22F0"/>
    <w:rsid w:val="006D372F"/>
    <w:rsid w:val="006D37AC"/>
    <w:rsid w:val="006D3853"/>
    <w:rsid w:val="006D386B"/>
    <w:rsid w:val="006D3B64"/>
    <w:rsid w:val="006D3B9D"/>
    <w:rsid w:val="006D3DE6"/>
    <w:rsid w:val="006D3F99"/>
    <w:rsid w:val="006D4005"/>
    <w:rsid w:val="006D4662"/>
    <w:rsid w:val="006D4AE1"/>
    <w:rsid w:val="006D4BD4"/>
    <w:rsid w:val="006D53B8"/>
    <w:rsid w:val="006D5401"/>
    <w:rsid w:val="006D5784"/>
    <w:rsid w:val="006D5913"/>
    <w:rsid w:val="006D5A0D"/>
    <w:rsid w:val="006D5CA6"/>
    <w:rsid w:val="006D5E70"/>
    <w:rsid w:val="006D616D"/>
    <w:rsid w:val="006D67DF"/>
    <w:rsid w:val="006D67EB"/>
    <w:rsid w:val="006D7132"/>
    <w:rsid w:val="006D743F"/>
    <w:rsid w:val="006D7776"/>
    <w:rsid w:val="006D7A1E"/>
    <w:rsid w:val="006D7B59"/>
    <w:rsid w:val="006D7BE2"/>
    <w:rsid w:val="006D7F61"/>
    <w:rsid w:val="006E0B70"/>
    <w:rsid w:val="006E0B85"/>
    <w:rsid w:val="006E0EBC"/>
    <w:rsid w:val="006E109A"/>
    <w:rsid w:val="006E10AC"/>
    <w:rsid w:val="006E116F"/>
    <w:rsid w:val="006E134C"/>
    <w:rsid w:val="006E144B"/>
    <w:rsid w:val="006E15E4"/>
    <w:rsid w:val="006E1AC4"/>
    <w:rsid w:val="006E1CA3"/>
    <w:rsid w:val="006E20D8"/>
    <w:rsid w:val="006E282C"/>
    <w:rsid w:val="006E2C5C"/>
    <w:rsid w:val="006E2F0C"/>
    <w:rsid w:val="006E32FB"/>
    <w:rsid w:val="006E338C"/>
    <w:rsid w:val="006E390D"/>
    <w:rsid w:val="006E3A51"/>
    <w:rsid w:val="006E3A93"/>
    <w:rsid w:val="006E3CA1"/>
    <w:rsid w:val="006E3E3D"/>
    <w:rsid w:val="006E3E70"/>
    <w:rsid w:val="006E3FCD"/>
    <w:rsid w:val="006E4538"/>
    <w:rsid w:val="006E45BA"/>
    <w:rsid w:val="006E4B11"/>
    <w:rsid w:val="006E4DAB"/>
    <w:rsid w:val="006E4F4D"/>
    <w:rsid w:val="006E5232"/>
    <w:rsid w:val="006E5397"/>
    <w:rsid w:val="006E5AB9"/>
    <w:rsid w:val="006E5BDF"/>
    <w:rsid w:val="006E5BF0"/>
    <w:rsid w:val="006E5E78"/>
    <w:rsid w:val="006E5F9C"/>
    <w:rsid w:val="006E6170"/>
    <w:rsid w:val="006E620C"/>
    <w:rsid w:val="006E664D"/>
    <w:rsid w:val="006E6A77"/>
    <w:rsid w:val="006E7143"/>
    <w:rsid w:val="006E71F4"/>
    <w:rsid w:val="006E7767"/>
    <w:rsid w:val="006E7A76"/>
    <w:rsid w:val="006F058E"/>
    <w:rsid w:val="006F0B63"/>
    <w:rsid w:val="006F1134"/>
    <w:rsid w:val="006F1195"/>
    <w:rsid w:val="006F148F"/>
    <w:rsid w:val="006F1500"/>
    <w:rsid w:val="006F1548"/>
    <w:rsid w:val="006F2206"/>
    <w:rsid w:val="006F23D9"/>
    <w:rsid w:val="006F24AA"/>
    <w:rsid w:val="006F2EFE"/>
    <w:rsid w:val="006F2FD3"/>
    <w:rsid w:val="006F3031"/>
    <w:rsid w:val="006F30B4"/>
    <w:rsid w:val="006F33C2"/>
    <w:rsid w:val="006F3492"/>
    <w:rsid w:val="006F354F"/>
    <w:rsid w:val="006F3816"/>
    <w:rsid w:val="006F3929"/>
    <w:rsid w:val="006F3B3D"/>
    <w:rsid w:val="006F444B"/>
    <w:rsid w:val="006F45E8"/>
    <w:rsid w:val="006F4805"/>
    <w:rsid w:val="006F5464"/>
    <w:rsid w:val="006F5725"/>
    <w:rsid w:val="006F5803"/>
    <w:rsid w:val="006F5E8E"/>
    <w:rsid w:val="006F60E0"/>
    <w:rsid w:val="006F6BFD"/>
    <w:rsid w:val="006F7076"/>
    <w:rsid w:val="006F732D"/>
    <w:rsid w:val="006F791F"/>
    <w:rsid w:val="006F7AA7"/>
    <w:rsid w:val="0070000A"/>
    <w:rsid w:val="00700264"/>
    <w:rsid w:val="0070042D"/>
    <w:rsid w:val="00700D1C"/>
    <w:rsid w:val="00700D3A"/>
    <w:rsid w:val="007011AA"/>
    <w:rsid w:val="00701660"/>
    <w:rsid w:val="007017CA"/>
    <w:rsid w:val="00701A2C"/>
    <w:rsid w:val="00701D4D"/>
    <w:rsid w:val="00701F61"/>
    <w:rsid w:val="00702439"/>
    <w:rsid w:val="007024E2"/>
    <w:rsid w:val="007027EB"/>
    <w:rsid w:val="00702861"/>
    <w:rsid w:val="00702A84"/>
    <w:rsid w:val="00702CD8"/>
    <w:rsid w:val="00702E82"/>
    <w:rsid w:val="00702F44"/>
    <w:rsid w:val="00702F85"/>
    <w:rsid w:val="00703096"/>
    <w:rsid w:val="00703AC9"/>
    <w:rsid w:val="00703D66"/>
    <w:rsid w:val="00705466"/>
    <w:rsid w:val="007056EE"/>
    <w:rsid w:val="00705910"/>
    <w:rsid w:val="00705FCE"/>
    <w:rsid w:val="00706252"/>
    <w:rsid w:val="00706A04"/>
    <w:rsid w:val="00706A54"/>
    <w:rsid w:val="00706CFD"/>
    <w:rsid w:val="0070734E"/>
    <w:rsid w:val="00707422"/>
    <w:rsid w:val="00707431"/>
    <w:rsid w:val="007074E3"/>
    <w:rsid w:val="0070755A"/>
    <w:rsid w:val="00707671"/>
    <w:rsid w:val="00707B40"/>
    <w:rsid w:val="00707D73"/>
    <w:rsid w:val="00707FC0"/>
    <w:rsid w:val="00710068"/>
    <w:rsid w:val="0071038A"/>
    <w:rsid w:val="00710F7A"/>
    <w:rsid w:val="00710FEA"/>
    <w:rsid w:val="00711120"/>
    <w:rsid w:val="007123F2"/>
    <w:rsid w:val="007124C8"/>
    <w:rsid w:val="00712513"/>
    <w:rsid w:val="0071286F"/>
    <w:rsid w:val="00712B23"/>
    <w:rsid w:val="00712BE9"/>
    <w:rsid w:val="0071305D"/>
    <w:rsid w:val="007136B4"/>
    <w:rsid w:val="0071399A"/>
    <w:rsid w:val="00713F97"/>
    <w:rsid w:val="00714BF4"/>
    <w:rsid w:val="00715065"/>
    <w:rsid w:val="007153AF"/>
    <w:rsid w:val="00715B6A"/>
    <w:rsid w:val="00716388"/>
    <w:rsid w:val="00716546"/>
    <w:rsid w:val="00716B97"/>
    <w:rsid w:val="00716FC0"/>
    <w:rsid w:val="007171EC"/>
    <w:rsid w:val="00717ADC"/>
    <w:rsid w:val="00720045"/>
    <w:rsid w:val="007203D3"/>
    <w:rsid w:val="007205AF"/>
    <w:rsid w:val="00720920"/>
    <w:rsid w:val="007209F4"/>
    <w:rsid w:val="00721153"/>
    <w:rsid w:val="007211AE"/>
    <w:rsid w:val="00721721"/>
    <w:rsid w:val="0072177E"/>
    <w:rsid w:val="00721987"/>
    <w:rsid w:val="007219CF"/>
    <w:rsid w:val="00721AC1"/>
    <w:rsid w:val="00721C7B"/>
    <w:rsid w:val="00722362"/>
    <w:rsid w:val="00722539"/>
    <w:rsid w:val="007225A6"/>
    <w:rsid w:val="00722624"/>
    <w:rsid w:val="00722D1B"/>
    <w:rsid w:val="00722F83"/>
    <w:rsid w:val="007233BD"/>
    <w:rsid w:val="00723492"/>
    <w:rsid w:val="00723A2C"/>
    <w:rsid w:val="007240F8"/>
    <w:rsid w:val="0072435E"/>
    <w:rsid w:val="007246AA"/>
    <w:rsid w:val="00724814"/>
    <w:rsid w:val="00724CC9"/>
    <w:rsid w:val="0072544B"/>
    <w:rsid w:val="00725933"/>
    <w:rsid w:val="00725C92"/>
    <w:rsid w:val="0072673F"/>
    <w:rsid w:val="00726A83"/>
    <w:rsid w:val="00726B19"/>
    <w:rsid w:val="00726C30"/>
    <w:rsid w:val="00726E9B"/>
    <w:rsid w:val="00726EE3"/>
    <w:rsid w:val="00727002"/>
    <w:rsid w:val="0072714B"/>
    <w:rsid w:val="007272D2"/>
    <w:rsid w:val="007276E0"/>
    <w:rsid w:val="00727862"/>
    <w:rsid w:val="007278D0"/>
    <w:rsid w:val="00727B3A"/>
    <w:rsid w:val="00727C10"/>
    <w:rsid w:val="00730076"/>
    <w:rsid w:val="007300BB"/>
    <w:rsid w:val="0073034E"/>
    <w:rsid w:val="007304B2"/>
    <w:rsid w:val="0073095B"/>
    <w:rsid w:val="00730B66"/>
    <w:rsid w:val="00730DBF"/>
    <w:rsid w:val="00731208"/>
    <w:rsid w:val="00731326"/>
    <w:rsid w:val="00731518"/>
    <w:rsid w:val="0073155B"/>
    <w:rsid w:val="007315B7"/>
    <w:rsid w:val="007316AE"/>
    <w:rsid w:val="007316D7"/>
    <w:rsid w:val="00731B8E"/>
    <w:rsid w:val="00732049"/>
    <w:rsid w:val="00732128"/>
    <w:rsid w:val="0073257C"/>
    <w:rsid w:val="007326E0"/>
    <w:rsid w:val="00732E31"/>
    <w:rsid w:val="0073348C"/>
    <w:rsid w:val="0073379B"/>
    <w:rsid w:val="0073384B"/>
    <w:rsid w:val="007339E1"/>
    <w:rsid w:val="00733C1C"/>
    <w:rsid w:val="00733DF6"/>
    <w:rsid w:val="0073415A"/>
    <w:rsid w:val="00734343"/>
    <w:rsid w:val="007343CA"/>
    <w:rsid w:val="007343DD"/>
    <w:rsid w:val="007345AC"/>
    <w:rsid w:val="00734625"/>
    <w:rsid w:val="00734DA1"/>
    <w:rsid w:val="00734E08"/>
    <w:rsid w:val="00735820"/>
    <w:rsid w:val="00735B0E"/>
    <w:rsid w:val="00735B4B"/>
    <w:rsid w:val="00736163"/>
    <w:rsid w:val="007361DF"/>
    <w:rsid w:val="00736683"/>
    <w:rsid w:val="007367E9"/>
    <w:rsid w:val="00737093"/>
    <w:rsid w:val="007372AC"/>
    <w:rsid w:val="007376D2"/>
    <w:rsid w:val="007378EC"/>
    <w:rsid w:val="00737F53"/>
    <w:rsid w:val="00737FDB"/>
    <w:rsid w:val="007405FA"/>
    <w:rsid w:val="00740726"/>
    <w:rsid w:val="00740C29"/>
    <w:rsid w:val="00740E55"/>
    <w:rsid w:val="0074130D"/>
    <w:rsid w:val="00741454"/>
    <w:rsid w:val="007414BA"/>
    <w:rsid w:val="0074156F"/>
    <w:rsid w:val="0074159D"/>
    <w:rsid w:val="00741733"/>
    <w:rsid w:val="007418BD"/>
    <w:rsid w:val="00741D03"/>
    <w:rsid w:val="00741D08"/>
    <w:rsid w:val="00741D89"/>
    <w:rsid w:val="00741EED"/>
    <w:rsid w:val="00741EFD"/>
    <w:rsid w:val="00742464"/>
    <w:rsid w:val="0074265F"/>
    <w:rsid w:val="00742840"/>
    <w:rsid w:val="00742B03"/>
    <w:rsid w:val="00742C64"/>
    <w:rsid w:val="00742EA6"/>
    <w:rsid w:val="00743082"/>
    <w:rsid w:val="00743438"/>
    <w:rsid w:val="00743690"/>
    <w:rsid w:val="007438FA"/>
    <w:rsid w:val="00743993"/>
    <w:rsid w:val="00743C1B"/>
    <w:rsid w:val="00743CD3"/>
    <w:rsid w:val="00743E8B"/>
    <w:rsid w:val="00744ACD"/>
    <w:rsid w:val="00744B13"/>
    <w:rsid w:val="00744B40"/>
    <w:rsid w:val="00744C37"/>
    <w:rsid w:val="00744ECC"/>
    <w:rsid w:val="00745068"/>
    <w:rsid w:val="007452E8"/>
    <w:rsid w:val="00746069"/>
    <w:rsid w:val="00746589"/>
    <w:rsid w:val="0074659F"/>
    <w:rsid w:val="00746B53"/>
    <w:rsid w:val="00746BF3"/>
    <w:rsid w:val="00746D40"/>
    <w:rsid w:val="007479A1"/>
    <w:rsid w:val="00747A2E"/>
    <w:rsid w:val="00747C15"/>
    <w:rsid w:val="00747D69"/>
    <w:rsid w:val="0075052B"/>
    <w:rsid w:val="007505EE"/>
    <w:rsid w:val="00750784"/>
    <w:rsid w:val="007507AD"/>
    <w:rsid w:val="007507FB"/>
    <w:rsid w:val="007518BC"/>
    <w:rsid w:val="00751AC2"/>
    <w:rsid w:val="00751CCD"/>
    <w:rsid w:val="007520CA"/>
    <w:rsid w:val="007523B2"/>
    <w:rsid w:val="0075259B"/>
    <w:rsid w:val="007527FA"/>
    <w:rsid w:val="00752983"/>
    <w:rsid w:val="00752CE3"/>
    <w:rsid w:val="007532FC"/>
    <w:rsid w:val="0075336D"/>
    <w:rsid w:val="00753453"/>
    <w:rsid w:val="007535F9"/>
    <w:rsid w:val="00753730"/>
    <w:rsid w:val="007537DB"/>
    <w:rsid w:val="007539D3"/>
    <w:rsid w:val="00753A58"/>
    <w:rsid w:val="00753B1C"/>
    <w:rsid w:val="00753BF7"/>
    <w:rsid w:val="0075443D"/>
    <w:rsid w:val="0075499B"/>
    <w:rsid w:val="007549CC"/>
    <w:rsid w:val="007549D3"/>
    <w:rsid w:val="0075500A"/>
    <w:rsid w:val="00755309"/>
    <w:rsid w:val="00755672"/>
    <w:rsid w:val="0075573D"/>
    <w:rsid w:val="00755D12"/>
    <w:rsid w:val="00755E8D"/>
    <w:rsid w:val="007560C4"/>
    <w:rsid w:val="00756371"/>
    <w:rsid w:val="00756E5D"/>
    <w:rsid w:val="00757024"/>
    <w:rsid w:val="007578FD"/>
    <w:rsid w:val="00757A83"/>
    <w:rsid w:val="00757C57"/>
    <w:rsid w:val="00757C76"/>
    <w:rsid w:val="00757C95"/>
    <w:rsid w:val="00757FCE"/>
    <w:rsid w:val="00760692"/>
    <w:rsid w:val="0076072C"/>
    <w:rsid w:val="00760A25"/>
    <w:rsid w:val="00761030"/>
    <w:rsid w:val="007613F4"/>
    <w:rsid w:val="00761C43"/>
    <w:rsid w:val="00761F22"/>
    <w:rsid w:val="00762394"/>
    <w:rsid w:val="007624CE"/>
    <w:rsid w:val="007627FC"/>
    <w:rsid w:val="00762899"/>
    <w:rsid w:val="007628A1"/>
    <w:rsid w:val="00762D09"/>
    <w:rsid w:val="0076346B"/>
    <w:rsid w:val="007634C1"/>
    <w:rsid w:val="0076351D"/>
    <w:rsid w:val="0076373D"/>
    <w:rsid w:val="00763751"/>
    <w:rsid w:val="00763790"/>
    <w:rsid w:val="00763927"/>
    <w:rsid w:val="00763982"/>
    <w:rsid w:val="00763C9C"/>
    <w:rsid w:val="0076497B"/>
    <w:rsid w:val="0076502F"/>
    <w:rsid w:val="0076507F"/>
    <w:rsid w:val="007654E2"/>
    <w:rsid w:val="00765878"/>
    <w:rsid w:val="007659B4"/>
    <w:rsid w:val="00765B80"/>
    <w:rsid w:val="00765D4C"/>
    <w:rsid w:val="00765D98"/>
    <w:rsid w:val="00765DFB"/>
    <w:rsid w:val="00765E24"/>
    <w:rsid w:val="00765FAE"/>
    <w:rsid w:val="007667A9"/>
    <w:rsid w:val="00766DB6"/>
    <w:rsid w:val="007670F9"/>
    <w:rsid w:val="0076758E"/>
    <w:rsid w:val="00767796"/>
    <w:rsid w:val="00767830"/>
    <w:rsid w:val="00767F4B"/>
    <w:rsid w:val="007705C7"/>
    <w:rsid w:val="007705ED"/>
    <w:rsid w:val="00770701"/>
    <w:rsid w:val="00770C8C"/>
    <w:rsid w:val="00770D7D"/>
    <w:rsid w:val="00770E4C"/>
    <w:rsid w:val="00770FF6"/>
    <w:rsid w:val="00771910"/>
    <w:rsid w:val="00771B05"/>
    <w:rsid w:val="00771BB0"/>
    <w:rsid w:val="00771E48"/>
    <w:rsid w:val="007728C7"/>
    <w:rsid w:val="00773584"/>
    <w:rsid w:val="007736A2"/>
    <w:rsid w:val="007737EB"/>
    <w:rsid w:val="007744D8"/>
    <w:rsid w:val="0077461B"/>
    <w:rsid w:val="00774940"/>
    <w:rsid w:val="00774993"/>
    <w:rsid w:val="007749BC"/>
    <w:rsid w:val="00774A35"/>
    <w:rsid w:val="00774C10"/>
    <w:rsid w:val="00774DF3"/>
    <w:rsid w:val="00774EBB"/>
    <w:rsid w:val="00774EC4"/>
    <w:rsid w:val="00775080"/>
    <w:rsid w:val="00775117"/>
    <w:rsid w:val="007753F1"/>
    <w:rsid w:val="0077579C"/>
    <w:rsid w:val="007759B9"/>
    <w:rsid w:val="00775CF4"/>
    <w:rsid w:val="00775E9B"/>
    <w:rsid w:val="00776AF5"/>
    <w:rsid w:val="00776B67"/>
    <w:rsid w:val="00776ECA"/>
    <w:rsid w:val="00777489"/>
    <w:rsid w:val="007774BA"/>
    <w:rsid w:val="007776B7"/>
    <w:rsid w:val="0078016B"/>
    <w:rsid w:val="0078051F"/>
    <w:rsid w:val="007805BE"/>
    <w:rsid w:val="00780D1F"/>
    <w:rsid w:val="0078115D"/>
    <w:rsid w:val="007811FE"/>
    <w:rsid w:val="0078174E"/>
    <w:rsid w:val="00781751"/>
    <w:rsid w:val="00781B27"/>
    <w:rsid w:val="00781C73"/>
    <w:rsid w:val="00782086"/>
    <w:rsid w:val="00782277"/>
    <w:rsid w:val="0078246F"/>
    <w:rsid w:val="00782506"/>
    <w:rsid w:val="007830B7"/>
    <w:rsid w:val="007839AA"/>
    <w:rsid w:val="00783ABD"/>
    <w:rsid w:val="00783C84"/>
    <w:rsid w:val="00783E40"/>
    <w:rsid w:val="00783FCF"/>
    <w:rsid w:val="00784217"/>
    <w:rsid w:val="00784366"/>
    <w:rsid w:val="00784398"/>
    <w:rsid w:val="0078439F"/>
    <w:rsid w:val="00784C23"/>
    <w:rsid w:val="007850F4"/>
    <w:rsid w:val="007855A1"/>
    <w:rsid w:val="007855CC"/>
    <w:rsid w:val="00785EFF"/>
    <w:rsid w:val="00785F32"/>
    <w:rsid w:val="007861BF"/>
    <w:rsid w:val="007862CC"/>
    <w:rsid w:val="00786C15"/>
    <w:rsid w:val="00786D75"/>
    <w:rsid w:val="00786F88"/>
    <w:rsid w:val="00787378"/>
    <w:rsid w:val="007876ED"/>
    <w:rsid w:val="00787BA0"/>
    <w:rsid w:val="00787C24"/>
    <w:rsid w:val="00787C56"/>
    <w:rsid w:val="00787D53"/>
    <w:rsid w:val="00787EF8"/>
    <w:rsid w:val="00790293"/>
    <w:rsid w:val="007902B8"/>
    <w:rsid w:val="00790580"/>
    <w:rsid w:val="00791108"/>
    <w:rsid w:val="00791592"/>
    <w:rsid w:val="00791CA6"/>
    <w:rsid w:val="00791D55"/>
    <w:rsid w:val="007924C7"/>
    <w:rsid w:val="00792579"/>
    <w:rsid w:val="007925E1"/>
    <w:rsid w:val="0079268C"/>
    <w:rsid w:val="00792694"/>
    <w:rsid w:val="0079283E"/>
    <w:rsid w:val="00792A6A"/>
    <w:rsid w:val="00792FA4"/>
    <w:rsid w:val="007932DA"/>
    <w:rsid w:val="0079372B"/>
    <w:rsid w:val="007937B1"/>
    <w:rsid w:val="00793857"/>
    <w:rsid w:val="007939A3"/>
    <w:rsid w:val="00793A32"/>
    <w:rsid w:val="00793BE3"/>
    <w:rsid w:val="00793EA3"/>
    <w:rsid w:val="00793F91"/>
    <w:rsid w:val="007946FB"/>
    <w:rsid w:val="0079499F"/>
    <w:rsid w:val="00794EE6"/>
    <w:rsid w:val="00794F27"/>
    <w:rsid w:val="00794F55"/>
    <w:rsid w:val="00795020"/>
    <w:rsid w:val="007950C0"/>
    <w:rsid w:val="007951C8"/>
    <w:rsid w:val="0079551D"/>
    <w:rsid w:val="007957CE"/>
    <w:rsid w:val="00795E20"/>
    <w:rsid w:val="00795ECF"/>
    <w:rsid w:val="00796269"/>
    <w:rsid w:val="00796795"/>
    <w:rsid w:val="007968FF"/>
    <w:rsid w:val="00796A5D"/>
    <w:rsid w:val="00796C89"/>
    <w:rsid w:val="00796EE5"/>
    <w:rsid w:val="00797547"/>
    <w:rsid w:val="00797788"/>
    <w:rsid w:val="0079790E"/>
    <w:rsid w:val="00797915"/>
    <w:rsid w:val="0079792F"/>
    <w:rsid w:val="00797C50"/>
    <w:rsid w:val="007A00FE"/>
    <w:rsid w:val="007A01E9"/>
    <w:rsid w:val="007A02DE"/>
    <w:rsid w:val="007A09C8"/>
    <w:rsid w:val="007A0A24"/>
    <w:rsid w:val="007A0AAB"/>
    <w:rsid w:val="007A0C26"/>
    <w:rsid w:val="007A0DAA"/>
    <w:rsid w:val="007A1005"/>
    <w:rsid w:val="007A1112"/>
    <w:rsid w:val="007A153F"/>
    <w:rsid w:val="007A1722"/>
    <w:rsid w:val="007A1880"/>
    <w:rsid w:val="007A1A4F"/>
    <w:rsid w:val="007A1D4B"/>
    <w:rsid w:val="007A210B"/>
    <w:rsid w:val="007A241E"/>
    <w:rsid w:val="007A265A"/>
    <w:rsid w:val="007A2BD7"/>
    <w:rsid w:val="007A2E8B"/>
    <w:rsid w:val="007A2EBA"/>
    <w:rsid w:val="007A31BC"/>
    <w:rsid w:val="007A376E"/>
    <w:rsid w:val="007A3BE6"/>
    <w:rsid w:val="007A3CCA"/>
    <w:rsid w:val="007A4100"/>
    <w:rsid w:val="007A414C"/>
    <w:rsid w:val="007A42DB"/>
    <w:rsid w:val="007A43D6"/>
    <w:rsid w:val="007A4CFE"/>
    <w:rsid w:val="007A4E8E"/>
    <w:rsid w:val="007A5269"/>
    <w:rsid w:val="007A526D"/>
    <w:rsid w:val="007A547E"/>
    <w:rsid w:val="007A5608"/>
    <w:rsid w:val="007A5960"/>
    <w:rsid w:val="007A5A60"/>
    <w:rsid w:val="007A5CAE"/>
    <w:rsid w:val="007A5D66"/>
    <w:rsid w:val="007A5E41"/>
    <w:rsid w:val="007A64CE"/>
    <w:rsid w:val="007A65E4"/>
    <w:rsid w:val="007A679D"/>
    <w:rsid w:val="007A6A1D"/>
    <w:rsid w:val="007A6B09"/>
    <w:rsid w:val="007A6B25"/>
    <w:rsid w:val="007A6F99"/>
    <w:rsid w:val="007A70FA"/>
    <w:rsid w:val="007A72C1"/>
    <w:rsid w:val="007A735F"/>
    <w:rsid w:val="007A7424"/>
    <w:rsid w:val="007A7489"/>
    <w:rsid w:val="007A7620"/>
    <w:rsid w:val="007A7866"/>
    <w:rsid w:val="007A7EF2"/>
    <w:rsid w:val="007A7F7A"/>
    <w:rsid w:val="007A7FD8"/>
    <w:rsid w:val="007B01FD"/>
    <w:rsid w:val="007B064C"/>
    <w:rsid w:val="007B1008"/>
    <w:rsid w:val="007B112D"/>
    <w:rsid w:val="007B14C2"/>
    <w:rsid w:val="007B1578"/>
    <w:rsid w:val="007B18B5"/>
    <w:rsid w:val="007B1987"/>
    <w:rsid w:val="007B2079"/>
    <w:rsid w:val="007B220A"/>
    <w:rsid w:val="007B2DDC"/>
    <w:rsid w:val="007B2EAA"/>
    <w:rsid w:val="007B332E"/>
    <w:rsid w:val="007B33FA"/>
    <w:rsid w:val="007B3760"/>
    <w:rsid w:val="007B38C4"/>
    <w:rsid w:val="007B39D3"/>
    <w:rsid w:val="007B39FB"/>
    <w:rsid w:val="007B3EFF"/>
    <w:rsid w:val="007B42FB"/>
    <w:rsid w:val="007B449C"/>
    <w:rsid w:val="007B462F"/>
    <w:rsid w:val="007B46B4"/>
    <w:rsid w:val="007B4B20"/>
    <w:rsid w:val="007B4D7A"/>
    <w:rsid w:val="007B4EA3"/>
    <w:rsid w:val="007B51DE"/>
    <w:rsid w:val="007B5E75"/>
    <w:rsid w:val="007B6367"/>
    <w:rsid w:val="007B64FC"/>
    <w:rsid w:val="007B6779"/>
    <w:rsid w:val="007B6938"/>
    <w:rsid w:val="007B6C17"/>
    <w:rsid w:val="007B7038"/>
    <w:rsid w:val="007B714A"/>
    <w:rsid w:val="007B743C"/>
    <w:rsid w:val="007B7615"/>
    <w:rsid w:val="007B7636"/>
    <w:rsid w:val="007C01B8"/>
    <w:rsid w:val="007C0488"/>
    <w:rsid w:val="007C0B6B"/>
    <w:rsid w:val="007C14B7"/>
    <w:rsid w:val="007C1996"/>
    <w:rsid w:val="007C2299"/>
    <w:rsid w:val="007C23B4"/>
    <w:rsid w:val="007C26CA"/>
    <w:rsid w:val="007C27D0"/>
    <w:rsid w:val="007C28CE"/>
    <w:rsid w:val="007C2B15"/>
    <w:rsid w:val="007C2B73"/>
    <w:rsid w:val="007C2DE7"/>
    <w:rsid w:val="007C2EC6"/>
    <w:rsid w:val="007C3559"/>
    <w:rsid w:val="007C3BC1"/>
    <w:rsid w:val="007C3C28"/>
    <w:rsid w:val="007C3F25"/>
    <w:rsid w:val="007C4114"/>
    <w:rsid w:val="007C4780"/>
    <w:rsid w:val="007C479B"/>
    <w:rsid w:val="007C4ACB"/>
    <w:rsid w:val="007C4ADB"/>
    <w:rsid w:val="007C5015"/>
    <w:rsid w:val="007C568A"/>
    <w:rsid w:val="007C5ED8"/>
    <w:rsid w:val="007C6840"/>
    <w:rsid w:val="007C6C9D"/>
    <w:rsid w:val="007C7B56"/>
    <w:rsid w:val="007C7D1E"/>
    <w:rsid w:val="007C7E21"/>
    <w:rsid w:val="007C7F47"/>
    <w:rsid w:val="007D0526"/>
    <w:rsid w:val="007D05DD"/>
    <w:rsid w:val="007D09C3"/>
    <w:rsid w:val="007D0A97"/>
    <w:rsid w:val="007D0AB9"/>
    <w:rsid w:val="007D0E3B"/>
    <w:rsid w:val="007D12F9"/>
    <w:rsid w:val="007D140F"/>
    <w:rsid w:val="007D1449"/>
    <w:rsid w:val="007D144A"/>
    <w:rsid w:val="007D14FD"/>
    <w:rsid w:val="007D171F"/>
    <w:rsid w:val="007D1C55"/>
    <w:rsid w:val="007D2452"/>
    <w:rsid w:val="007D2A55"/>
    <w:rsid w:val="007D302C"/>
    <w:rsid w:val="007D3096"/>
    <w:rsid w:val="007D34CF"/>
    <w:rsid w:val="007D3CB2"/>
    <w:rsid w:val="007D4099"/>
    <w:rsid w:val="007D4154"/>
    <w:rsid w:val="007D45D2"/>
    <w:rsid w:val="007D4744"/>
    <w:rsid w:val="007D4AE7"/>
    <w:rsid w:val="007D4CE3"/>
    <w:rsid w:val="007D4D1E"/>
    <w:rsid w:val="007D4D51"/>
    <w:rsid w:val="007D5065"/>
    <w:rsid w:val="007D506F"/>
    <w:rsid w:val="007D507A"/>
    <w:rsid w:val="007D5115"/>
    <w:rsid w:val="007D57BB"/>
    <w:rsid w:val="007D59E1"/>
    <w:rsid w:val="007D5A55"/>
    <w:rsid w:val="007D5A67"/>
    <w:rsid w:val="007D6392"/>
    <w:rsid w:val="007D6960"/>
    <w:rsid w:val="007D6E0A"/>
    <w:rsid w:val="007D70D8"/>
    <w:rsid w:val="007D7330"/>
    <w:rsid w:val="007D7397"/>
    <w:rsid w:val="007D74AD"/>
    <w:rsid w:val="007D75BD"/>
    <w:rsid w:val="007D7675"/>
    <w:rsid w:val="007D779D"/>
    <w:rsid w:val="007D78EF"/>
    <w:rsid w:val="007D7E77"/>
    <w:rsid w:val="007D7FC3"/>
    <w:rsid w:val="007E00E0"/>
    <w:rsid w:val="007E0293"/>
    <w:rsid w:val="007E0630"/>
    <w:rsid w:val="007E06F5"/>
    <w:rsid w:val="007E0AAB"/>
    <w:rsid w:val="007E10B5"/>
    <w:rsid w:val="007E11EF"/>
    <w:rsid w:val="007E13A0"/>
    <w:rsid w:val="007E1D53"/>
    <w:rsid w:val="007E1F68"/>
    <w:rsid w:val="007E1F95"/>
    <w:rsid w:val="007E2A51"/>
    <w:rsid w:val="007E2AE8"/>
    <w:rsid w:val="007E2AED"/>
    <w:rsid w:val="007E2B4B"/>
    <w:rsid w:val="007E2CE9"/>
    <w:rsid w:val="007E2D54"/>
    <w:rsid w:val="007E2D75"/>
    <w:rsid w:val="007E2D7A"/>
    <w:rsid w:val="007E3252"/>
    <w:rsid w:val="007E3324"/>
    <w:rsid w:val="007E37EB"/>
    <w:rsid w:val="007E38FD"/>
    <w:rsid w:val="007E39D9"/>
    <w:rsid w:val="007E3CC6"/>
    <w:rsid w:val="007E3DE2"/>
    <w:rsid w:val="007E3E41"/>
    <w:rsid w:val="007E51CD"/>
    <w:rsid w:val="007E5213"/>
    <w:rsid w:val="007E558C"/>
    <w:rsid w:val="007E575A"/>
    <w:rsid w:val="007E5802"/>
    <w:rsid w:val="007E5D19"/>
    <w:rsid w:val="007E5F32"/>
    <w:rsid w:val="007E608C"/>
    <w:rsid w:val="007E6706"/>
    <w:rsid w:val="007E6A60"/>
    <w:rsid w:val="007E70F1"/>
    <w:rsid w:val="007E722B"/>
    <w:rsid w:val="007E7362"/>
    <w:rsid w:val="007E73E6"/>
    <w:rsid w:val="007E7696"/>
    <w:rsid w:val="007E79FA"/>
    <w:rsid w:val="007E7A03"/>
    <w:rsid w:val="007E7AAE"/>
    <w:rsid w:val="007E7B4D"/>
    <w:rsid w:val="007E7B88"/>
    <w:rsid w:val="007E7DB8"/>
    <w:rsid w:val="007F02D5"/>
    <w:rsid w:val="007F0AAC"/>
    <w:rsid w:val="007F0BC3"/>
    <w:rsid w:val="007F15C3"/>
    <w:rsid w:val="007F1B0D"/>
    <w:rsid w:val="007F206D"/>
    <w:rsid w:val="007F20C6"/>
    <w:rsid w:val="007F2343"/>
    <w:rsid w:val="007F26AB"/>
    <w:rsid w:val="007F32C4"/>
    <w:rsid w:val="007F34A8"/>
    <w:rsid w:val="007F3510"/>
    <w:rsid w:val="007F38CA"/>
    <w:rsid w:val="007F3951"/>
    <w:rsid w:val="007F3DAE"/>
    <w:rsid w:val="007F3E64"/>
    <w:rsid w:val="007F3FB3"/>
    <w:rsid w:val="007F44F4"/>
    <w:rsid w:val="007F4AAC"/>
    <w:rsid w:val="007F4C1B"/>
    <w:rsid w:val="007F4DFF"/>
    <w:rsid w:val="007F4F81"/>
    <w:rsid w:val="007F5927"/>
    <w:rsid w:val="007F5A2E"/>
    <w:rsid w:val="007F5B63"/>
    <w:rsid w:val="007F5D7B"/>
    <w:rsid w:val="007F5DF0"/>
    <w:rsid w:val="007F5E04"/>
    <w:rsid w:val="007F606B"/>
    <w:rsid w:val="007F62C3"/>
    <w:rsid w:val="007F649C"/>
    <w:rsid w:val="007F69BA"/>
    <w:rsid w:val="007F6FA3"/>
    <w:rsid w:val="007F6FA6"/>
    <w:rsid w:val="007F7221"/>
    <w:rsid w:val="007F7E11"/>
    <w:rsid w:val="0080020D"/>
    <w:rsid w:val="00800839"/>
    <w:rsid w:val="008009F2"/>
    <w:rsid w:val="00800B24"/>
    <w:rsid w:val="00800B51"/>
    <w:rsid w:val="00800D84"/>
    <w:rsid w:val="00800EB0"/>
    <w:rsid w:val="00801152"/>
    <w:rsid w:val="008011E6"/>
    <w:rsid w:val="00801476"/>
    <w:rsid w:val="0080161B"/>
    <w:rsid w:val="0080199E"/>
    <w:rsid w:val="00801E26"/>
    <w:rsid w:val="008021D6"/>
    <w:rsid w:val="0080233F"/>
    <w:rsid w:val="0080254C"/>
    <w:rsid w:val="008025FD"/>
    <w:rsid w:val="008026D1"/>
    <w:rsid w:val="00802CF1"/>
    <w:rsid w:val="008030EC"/>
    <w:rsid w:val="0080394F"/>
    <w:rsid w:val="00803AC6"/>
    <w:rsid w:val="00804AE5"/>
    <w:rsid w:val="00805878"/>
    <w:rsid w:val="00805CC3"/>
    <w:rsid w:val="00805D90"/>
    <w:rsid w:val="00806153"/>
    <w:rsid w:val="008061DA"/>
    <w:rsid w:val="00806585"/>
    <w:rsid w:val="008074BA"/>
    <w:rsid w:val="00807B9F"/>
    <w:rsid w:val="008106D0"/>
    <w:rsid w:val="00810CCB"/>
    <w:rsid w:val="00810D68"/>
    <w:rsid w:val="00810FA5"/>
    <w:rsid w:val="008114DF"/>
    <w:rsid w:val="0081172D"/>
    <w:rsid w:val="008119E1"/>
    <w:rsid w:val="00811E68"/>
    <w:rsid w:val="0081244B"/>
    <w:rsid w:val="00812463"/>
    <w:rsid w:val="008124C9"/>
    <w:rsid w:val="00812BF6"/>
    <w:rsid w:val="0081322C"/>
    <w:rsid w:val="00813365"/>
    <w:rsid w:val="00813598"/>
    <w:rsid w:val="008138FA"/>
    <w:rsid w:val="00813A1C"/>
    <w:rsid w:val="00813A31"/>
    <w:rsid w:val="00813ACF"/>
    <w:rsid w:val="00813EE8"/>
    <w:rsid w:val="00814519"/>
    <w:rsid w:val="00814EDD"/>
    <w:rsid w:val="0081529D"/>
    <w:rsid w:val="0081529F"/>
    <w:rsid w:val="00815BCB"/>
    <w:rsid w:val="00815C05"/>
    <w:rsid w:val="00815CFC"/>
    <w:rsid w:val="00815DD3"/>
    <w:rsid w:val="00816704"/>
    <w:rsid w:val="008167F6"/>
    <w:rsid w:val="0081693C"/>
    <w:rsid w:val="008169EB"/>
    <w:rsid w:val="00816B54"/>
    <w:rsid w:val="00816DB0"/>
    <w:rsid w:val="008170D2"/>
    <w:rsid w:val="008172FF"/>
    <w:rsid w:val="008174BB"/>
    <w:rsid w:val="00817A73"/>
    <w:rsid w:val="00817E83"/>
    <w:rsid w:val="0082030C"/>
    <w:rsid w:val="00820454"/>
    <w:rsid w:val="00820A6B"/>
    <w:rsid w:val="00821048"/>
    <w:rsid w:val="00821119"/>
    <w:rsid w:val="0082170F"/>
    <w:rsid w:val="0082172F"/>
    <w:rsid w:val="00821738"/>
    <w:rsid w:val="00821CFF"/>
    <w:rsid w:val="0082227D"/>
    <w:rsid w:val="00822362"/>
    <w:rsid w:val="00822B66"/>
    <w:rsid w:val="00822EF7"/>
    <w:rsid w:val="00823035"/>
    <w:rsid w:val="00823080"/>
    <w:rsid w:val="00823226"/>
    <w:rsid w:val="0082365F"/>
    <w:rsid w:val="00823716"/>
    <w:rsid w:val="00823A98"/>
    <w:rsid w:val="00823B7A"/>
    <w:rsid w:val="0082402C"/>
    <w:rsid w:val="008240CA"/>
    <w:rsid w:val="008242CE"/>
    <w:rsid w:val="00824A59"/>
    <w:rsid w:val="00824B6D"/>
    <w:rsid w:val="00824D15"/>
    <w:rsid w:val="00825187"/>
    <w:rsid w:val="008255C2"/>
    <w:rsid w:val="008257CA"/>
    <w:rsid w:val="008259E2"/>
    <w:rsid w:val="00825A08"/>
    <w:rsid w:val="00825F2D"/>
    <w:rsid w:val="0082616C"/>
    <w:rsid w:val="0082621C"/>
    <w:rsid w:val="00826253"/>
    <w:rsid w:val="008269E5"/>
    <w:rsid w:val="00826AB2"/>
    <w:rsid w:val="00826CD4"/>
    <w:rsid w:val="00826E29"/>
    <w:rsid w:val="00826F8B"/>
    <w:rsid w:val="0082713D"/>
    <w:rsid w:val="008273FF"/>
    <w:rsid w:val="00827D76"/>
    <w:rsid w:val="00827F34"/>
    <w:rsid w:val="008300E6"/>
    <w:rsid w:val="00830125"/>
    <w:rsid w:val="00830131"/>
    <w:rsid w:val="00830438"/>
    <w:rsid w:val="008311A2"/>
    <w:rsid w:val="00831234"/>
    <w:rsid w:val="00831292"/>
    <w:rsid w:val="008313DF"/>
    <w:rsid w:val="0083159E"/>
    <w:rsid w:val="00831B62"/>
    <w:rsid w:val="00831D32"/>
    <w:rsid w:val="00831F52"/>
    <w:rsid w:val="00831F8D"/>
    <w:rsid w:val="00831FC8"/>
    <w:rsid w:val="008320D5"/>
    <w:rsid w:val="0083247B"/>
    <w:rsid w:val="00832521"/>
    <w:rsid w:val="0083258C"/>
    <w:rsid w:val="0083288A"/>
    <w:rsid w:val="0083297D"/>
    <w:rsid w:val="00832A5F"/>
    <w:rsid w:val="008330B0"/>
    <w:rsid w:val="00833C5E"/>
    <w:rsid w:val="00833E53"/>
    <w:rsid w:val="00833FB3"/>
    <w:rsid w:val="008341B2"/>
    <w:rsid w:val="008344D2"/>
    <w:rsid w:val="00834701"/>
    <w:rsid w:val="00834A4D"/>
    <w:rsid w:val="00834B21"/>
    <w:rsid w:val="00835A2B"/>
    <w:rsid w:val="00835E06"/>
    <w:rsid w:val="008361D1"/>
    <w:rsid w:val="008363F2"/>
    <w:rsid w:val="008364CE"/>
    <w:rsid w:val="0083662A"/>
    <w:rsid w:val="00836720"/>
    <w:rsid w:val="0083682A"/>
    <w:rsid w:val="00836883"/>
    <w:rsid w:val="00836A9C"/>
    <w:rsid w:val="00837408"/>
    <w:rsid w:val="00837C83"/>
    <w:rsid w:val="00840489"/>
    <w:rsid w:val="00840E49"/>
    <w:rsid w:val="00840F88"/>
    <w:rsid w:val="00840F8D"/>
    <w:rsid w:val="00841207"/>
    <w:rsid w:val="0084189B"/>
    <w:rsid w:val="00841A1E"/>
    <w:rsid w:val="00841BCE"/>
    <w:rsid w:val="00841F66"/>
    <w:rsid w:val="0084222E"/>
    <w:rsid w:val="0084244F"/>
    <w:rsid w:val="00842A7D"/>
    <w:rsid w:val="00844186"/>
    <w:rsid w:val="008445E3"/>
    <w:rsid w:val="008447A6"/>
    <w:rsid w:val="00844895"/>
    <w:rsid w:val="0084493C"/>
    <w:rsid w:val="00844980"/>
    <w:rsid w:val="008449A5"/>
    <w:rsid w:val="00844A3E"/>
    <w:rsid w:val="00844C6B"/>
    <w:rsid w:val="00844CF7"/>
    <w:rsid w:val="00844E00"/>
    <w:rsid w:val="00844E15"/>
    <w:rsid w:val="00844ED7"/>
    <w:rsid w:val="00845254"/>
    <w:rsid w:val="008454A1"/>
    <w:rsid w:val="008457CA"/>
    <w:rsid w:val="00845A4D"/>
    <w:rsid w:val="00845BB7"/>
    <w:rsid w:val="0084610A"/>
    <w:rsid w:val="0084622B"/>
    <w:rsid w:val="00846359"/>
    <w:rsid w:val="0084690C"/>
    <w:rsid w:val="008469C0"/>
    <w:rsid w:val="0084704C"/>
    <w:rsid w:val="008473C7"/>
    <w:rsid w:val="0084762D"/>
    <w:rsid w:val="008476C9"/>
    <w:rsid w:val="008476E7"/>
    <w:rsid w:val="00850209"/>
    <w:rsid w:val="00850271"/>
    <w:rsid w:val="00850BEC"/>
    <w:rsid w:val="008512E3"/>
    <w:rsid w:val="008512F5"/>
    <w:rsid w:val="008513B1"/>
    <w:rsid w:val="008513F0"/>
    <w:rsid w:val="00851666"/>
    <w:rsid w:val="008518E6"/>
    <w:rsid w:val="00851D13"/>
    <w:rsid w:val="00851F28"/>
    <w:rsid w:val="0085216B"/>
    <w:rsid w:val="00852238"/>
    <w:rsid w:val="00852493"/>
    <w:rsid w:val="0085261D"/>
    <w:rsid w:val="008527B7"/>
    <w:rsid w:val="008527FC"/>
    <w:rsid w:val="00852960"/>
    <w:rsid w:val="00852B1C"/>
    <w:rsid w:val="00852F2D"/>
    <w:rsid w:val="008531AC"/>
    <w:rsid w:val="00853316"/>
    <w:rsid w:val="00854002"/>
    <w:rsid w:val="0085456E"/>
    <w:rsid w:val="008545FA"/>
    <w:rsid w:val="00854CE6"/>
    <w:rsid w:val="00854CFC"/>
    <w:rsid w:val="00854D58"/>
    <w:rsid w:val="008552A0"/>
    <w:rsid w:val="00855310"/>
    <w:rsid w:val="008553B5"/>
    <w:rsid w:val="008556AC"/>
    <w:rsid w:val="00855919"/>
    <w:rsid w:val="008565FC"/>
    <w:rsid w:val="0085669A"/>
    <w:rsid w:val="008567E9"/>
    <w:rsid w:val="00856924"/>
    <w:rsid w:val="00856BFE"/>
    <w:rsid w:val="00856CB8"/>
    <w:rsid w:val="00856F10"/>
    <w:rsid w:val="00856F75"/>
    <w:rsid w:val="00856F8E"/>
    <w:rsid w:val="00857569"/>
    <w:rsid w:val="00860317"/>
    <w:rsid w:val="008603C3"/>
    <w:rsid w:val="0086055D"/>
    <w:rsid w:val="008605C6"/>
    <w:rsid w:val="00860D34"/>
    <w:rsid w:val="00860E22"/>
    <w:rsid w:val="00860E7F"/>
    <w:rsid w:val="0086147D"/>
    <w:rsid w:val="00861556"/>
    <w:rsid w:val="008617A2"/>
    <w:rsid w:val="00861DF5"/>
    <w:rsid w:val="00862145"/>
    <w:rsid w:val="0086224E"/>
    <w:rsid w:val="008623CD"/>
    <w:rsid w:val="00862726"/>
    <w:rsid w:val="0086286E"/>
    <w:rsid w:val="00862B1B"/>
    <w:rsid w:val="00862C2C"/>
    <w:rsid w:val="00862C59"/>
    <w:rsid w:val="00862D08"/>
    <w:rsid w:val="008631AC"/>
    <w:rsid w:val="008635FC"/>
    <w:rsid w:val="008636F2"/>
    <w:rsid w:val="00863969"/>
    <w:rsid w:val="00863E17"/>
    <w:rsid w:val="00863F65"/>
    <w:rsid w:val="008642F6"/>
    <w:rsid w:val="00864482"/>
    <w:rsid w:val="00864CC5"/>
    <w:rsid w:val="00864CD1"/>
    <w:rsid w:val="00864E88"/>
    <w:rsid w:val="00864ED1"/>
    <w:rsid w:val="00865005"/>
    <w:rsid w:val="008651D8"/>
    <w:rsid w:val="008652A8"/>
    <w:rsid w:val="008652AF"/>
    <w:rsid w:val="0086559F"/>
    <w:rsid w:val="0086583D"/>
    <w:rsid w:val="00865940"/>
    <w:rsid w:val="00865AF8"/>
    <w:rsid w:val="00865E73"/>
    <w:rsid w:val="008664A8"/>
    <w:rsid w:val="008668B0"/>
    <w:rsid w:val="00866E9D"/>
    <w:rsid w:val="00866F7E"/>
    <w:rsid w:val="0086787E"/>
    <w:rsid w:val="00867BDE"/>
    <w:rsid w:val="00867DFD"/>
    <w:rsid w:val="00870373"/>
    <w:rsid w:val="00870A8D"/>
    <w:rsid w:val="00870AE0"/>
    <w:rsid w:val="00870B78"/>
    <w:rsid w:val="008710C1"/>
    <w:rsid w:val="0087171E"/>
    <w:rsid w:val="0087184C"/>
    <w:rsid w:val="00871913"/>
    <w:rsid w:val="0087200D"/>
    <w:rsid w:val="0087266D"/>
    <w:rsid w:val="008726C5"/>
    <w:rsid w:val="00872862"/>
    <w:rsid w:val="0087286F"/>
    <w:rsid w:val="00872CEA"/>
    <w:rsid w:val="00872F44"/>
    <w:rsid w:val="00873044"/>
    <w:rsid w:val="00873A61"/>
    <w:rsid w:val="00873B8A"/>
    <w:rsid w:val="00873E36"/>
    <w:rsid w:val="00873F7B"/>
    <w:rsid w:val="008744FD"/>
    <w:rsid w:val="00874861"/>
    <w:rsid w:val="00874F91"/>
    <w:rsid w:val="008753B6"/>
    <w:rsid w:val="00875509"/>
    <w:rsid w:val="00875C50"/>
    <w:rsid w:val="00875F3A"/>
    <w:rsid w:val="0087615D"/>
    <w:rsid w:val="00876389"/>
    <w:rsid w:val="00876709"/>
    <w:rsid w:val="00876922"/>
    <w:rsid w:val="00876C58"/>
    <w:rsid w:val="008770CA"/>
    <w:rsid w:val="00877504"/>
    <w:rsid w:val="00877A65"/>
    <w:rsid w:val="00877B51"/>
    <w:rsid w:val="00877C8D"/>
    <w:rsid w:val="00877D61"/>
    <w:rsid w:val="008803BD"/>
    <w:rsid w:val="008808F6"/>
    <w:rsid w:val="00880D05"/>
    <w:rsid w:val="00881110"/>
    <w:rsid w:val="008813D7"/>
    <w:rsid w:val="00881410"/>
    <w:rsid w:val="00881456"/>
    <w:rsid w:val="0088147A"/>
    <w:rsid w:val="008815E2"/>
    <w:rsid w:val="008817B7"/>
    <w:rsid w:val="00881D17"/>
    <w:rsid w:val="00881E06"/>
    <w:rsid w:val="0088215A"/>
    <w:rsid w:val="0088225E"/>
    <w:rsid w:val="00882541"/>
    <w:rsid w:val="00882796"/>
    <w:rsid w:val="008829A6"/>
    <w:rsid w:val="00882E29"/>
    <w:rsid w:val="00882F6A"/>
    <w:rsid w:val="00882FCA"/>
    <w:rsid w:val="00882FEF"/>
    <w:rsid w:val="00883074"/>
    <w:rsid w:val="008835CD"/>
    <w:rsid w:val="008838E5"/>
    <w:rsid w:val="00883C76"/>
    <w:rsid w:val="00883E81"/>
    <w:rsid w:val="008841C9"/>
    <w:rsid w:val="008849CE"/>
    <w:rsid w:val="00884B08"/>
    <w:rsid w:val="00885343"/>
    <w:rsid w:val="0088573B"/>
    <w:rsid w:val="008858EC"/>
    <w:rsid w:val="00885946"/>
    <w:rsid w:val="00885B1D"/>
    <w:rsid w:val="00885DA1"/>
    <w:rsid w:val="0088600B"/>
    <w:rsid w:val="008870B4"/>
    <w:rsid w:val="00887279"/>
    <w:rsid w:val="008873E8"/>
    <w:rsid w:val="00887946"/>
    <w:rsid w:val="00887A9B"/>
    <w:rsid w:val="00887F4B"/>
    <w:rsid w:val="00890125"/>
    <w:rsid w:val="00890517"/>
    <w:rsid w:val="0089069B"/>
    <w:rsid w:val="00890705"/>
    <w:rsid w:val="00890AF7"/>
    <w:rsid w:val="00890F43"/>
    <w:rsid w:val="0089132A"/>
    <w:rsid w:val="00893416"/>
    <w:rsid w:val="008934CE"/>
    <w:rsid w:val="008935EE"/>
    <w:rsid w:val="00893B67"/>
    <w:rsid w:val="00893B8D"/>
    <w:rsid w:val="00893E7F"/>
    <w:rsid w:val="00894125"/>
    <w:rsid w:val="00894B77"/>
    <w:rsid w:val="008952FF"/>
    <w:rsid w:val="00895686"/>
    <w:rsid w:val="0089582C"/>
    <w:rsid w:val="00895BBE"/>
    <w:rsid w:val="008960A1"/>
    <w:rsid w:val="00896E29"/>
    <w:rsid w:val="0089739A"/>
    <w:rsid w:val="008975E2"/>
    <w:rsid w:val="008977F4"/>
    <w:rsid w:val="00897A7D"/>
    <w:rsid w:val="00897AEF"/>
    <w:rsid w:val="00897C17"/>
    <w:rsid w:val="008A07B7"/>
    <w:rsid w:val="008A083E"/>
    <w:rsid w:val="008A129F"/>
    <w:rsid w:val="008A13D4"/>
    <w:rsid w:val="008A19B7"/>
    <w:rsid w:val="008A1BA9"/>
    <w:rsid w:val="008A203A"/>
    <w:rsid w:val="008A20BC"/>
    <w:rsid w:val="008A23B9"/>
    <w:rsid w:val="008A2442"/>
    <w:rsid w:val="008A2661"/>
    <w:rsid w:val="008A2853"/>
    <w:rsid w:val="008A2B10"/>
    <w:rsid w:val="008A2D3E"/>
    <w:rsid w:val="008A339E"/>
    <w:rsid w:val="008A360E"/>
    <w:rsid w:val="008A396B"/>
    <w:rsid w:val="008A39FB"/>
    <w:rsid w:val="008A4189"/>
    <w:rsid w:val="008A4240"/>
    <w:rsid w:val="008A42F3"/>
    <w:rsid w:val="008A45CE"/>
    <w:rsid w:val="008A4634"/>
    <w:rsid w:val="008A4650"/>
    <w:rsid w:val="008A4CB7"/>
    <w:rsid w:val="008A5007"/>
    <w:rsid w:val="008A509D"/>
    <w:rsid w:val="008A5710"/>
    <w:rsid w:val="008A584D"/>
    <w:rsid w:val="008A5D19"/>
    <w:rsid w:val="008A5FB7"/>
    <w:rsid w:val="008A64F2"/>
    <w:rsid w:val="008A6C9E"/>
    <w:rsid w:val="008A6F76"/>
    <w:rsid w:val="008A71AC"/>
    <w:rsid w:val="008A723C"/>
    <w:rsid w:val="008A74B8"/>
    <w:rsid w:val="008A7C29"/>
    <w:rsid w:val="008A7EBA"/>
    <w:rsid w:val="008B0A40"/>
    <w:rsid w:val="008B0BCF"/>
    <w:rsid w:val="008B112B"/>
    <w:rsid w:val="008B118C"/>
    <w:rsid w:val="008B1598"/>
    <w:rsid w:val="008B18E1"/>
    <w:rsid w:val="008B1A1D"/>
    <w:rsid w:val="008B1BE1"/>
    <w:rsid w:val="008B1BFF"/>
    <w:rsid w:val="008B1D26"/>
    <w:rsid w:val="008B2389"/>
    <w:rsid w:val="008B2848"/>
    <w:rsid w:val="008B288B"/>
    <w:rsid w:val="008B2B97"/>
    <w:rsid w:val="008B2BAA"/>
    <w:rsid w:val="008B2F1D"/>
    <w:rsid w:val="008B3250"/>
    <w:rsid w:val="008B33B6"/>
    <w:rsid w:val="008B36E1"/>
    <w:rsid w:val="008B3713"/>
    <w:rsid w:val="008B4320"/>
    <w:rsid w:val="008B438C"/>
    <w:rsid w:val="008B4586"/>
    <w:rsid w:val="008B45BD"/>
    <w:rsid w:val="008B4E69"/>
    <w:rsid w:val="008B4F3E"/>
    <w:rsid w:val="008B540C"/>
    <w:rsid w:val="008B54B1"/>
    <w:rsid w:val="008B5790"/>
    <w:rsid w:val="008B5AD2"/>
    <w:rsid w:val="008B5C9F"/>
    <w:rsid w:val="008B6C56"/>
    <w:rsid w:val="008B6C8F"/>
    <w:rsid w:val="008B701A"/>
    <w:rsid w:val="008B70B6"/>
    <w:rsid w:val="008B7155"/>
    <w:rsid w:val="008B73AF"/>
    <w:rsid w:val="008B7C72"/>
    <w:rsid w:val="008B7CEF"/>
    <w:rsid w:val="008B7E9B"/>
    <w:rsid w:val="008C0056"/>
    <w:rsid w:val="008C00D2"/>
    <w:rsid w:val="008C09F3"/>
    <w:rsid w:val="008C0A6C"/>
    <w:rsid w:val="008C0EE9"/>
    <w:rsid w:val="008C0FB0"/>
    <w:rsid w:val="008C1049"/>
    <w:rsid w:val="008C139C"/>
    <w:rsid w:val="008C13CE"/>
    <w:rsid w:val="008C1879"/>
    <w:rsid w:val="008C18BA"/>
    <w:rsid w:val="008C19E7"/>
    <w:rsid w:val="008C1F04"/>
    <w:rsid w:val="008C1FD0"/>
    <w:rsid w:val="008C20CF"/>
    <w:rsid w:val="008C228F"/>
    <w:rsid w:val="008C2520"/>
    <w:rsid w:val="008C2655"/>
    <w:rsid w:val="008C2724"/>
    <w:rsid w:val="008C2A8E"/>
    <w:rsid w:val="008C2B09"/>
    <w:rsid w:val="008C2FF3"/>
    <w:rsid w:val="008C30E8"/>
    <w:rsid w:val="008C3467"/>
    <w:rsid w:val="008C3889"/>
    <w:rsid w:val="008C39A6"/>
    <w:rsid w:val="008C3A9E"/>
    <w:rsid w:val="008C3DC4"/>
    <w:rsid w:val="008C3DCB"/>
    <w:rsid w:val="008C3DDC"/>
    <w:rsid w:val="008C4117"/>
    <w:rsid w:val="008C4126"/>
    <w:rsid w:val="008C4890"/>
    <w:rsid w:val="008C49BF"/>
    <w:rsid w:val="008C511D"/>
    <w:rsid w:val="008C537A"/>
    <w:rsid w:val="008C539C"/>
    <w:rsid w:val="008C5760"/>
    <w:rsid w:val="008C57B3"/>
    <w:rsid w:val="008C5C01"/>
    <w:rsid w:val="008C5CE5"/>
    <w:rsid w:val="008C6546"/>
    <w:rsid w:val="008C6796"/>
    <w:rsid w:val="008C67A3"/>
    <w:rsid w:val="008C6901"/>
    <w:rsid w:val="008C6988"/>
    <w:rsid w:val="008C6A32"/>
    <w:rsid w:val="008C6A36"/>
    <w:rsid w:val="008C6A37"/>
    <w:rsid w:val="008C6C83"/>
    <w:rsid w:val="008C6E0C"/>
    <w:rsid w:val="008C6F28"/>
    <w:rsid w:val="008C70DB"/>
    <w:rsid w:val="008D017C"/>
    <w:rsid w:val="008D0210"/>
    <w:rsid w:val="008D036A"/>
    <w:rsid w:val="008D053F"/>
    <w:rsid w:val="008D0670"/>
    <w:rsid w:val="008D079C"/>
    <w:rsid w:val="008D07CA"/>
    <w:rsid w:val="008D09A4"/>
    <w:rsid w:val="008D0A7A"/>
    <w:rsid w:val="008D0F71"/>
    <w:rsid w:val="008D1151"/>
    <w:rsid w:val="008D1A74"/>
    <w:rsid w:val="008D1D65"/>
    <w:rsid w:val="008D2544"/>
    <w:rsid w:val="008D2B65"/>
    <w:rsid w:val="008D30BE"/>
    <w:rsid w:val="008D383C"/>
    <w:rsid w:val="008D3BDA"/>
    <w:rsid w:val="008D3C12"/>
    <w:rsid w:val="008D3D2F"/>
    <w:rsid w:val="008D40B1"/>
    <w:rsid w:val="008D42EE"/>
    <w:rsid w:val="008D4678"/>
    <w:rsid w:val="008D4820"/>
    <w:rsid w:val="008D4875"/>
    <w:rsid w:val="008D4A54"/>
    <w:rsid w:val="008D4DC7"/>
    <w:rsid w:val="008D5750"/>
    <w:rsid w:val="008D5D04"/>
    <w:rsid w:val="008D60EF"/>
    <w:rsid w:val="008D642A"/>
    <w:rsid w:val="008D666D"/>
    <w:rsid w:val="008D681B"/>
    <w:rsid w:val="008D69E9"/>
    <w:rsid w:val="008D6EFA"/>
    <w:rsid w:val="008D6F20"/>
    <w:rsid w:val="008D6F6E"/>
    <w:rsid w:val="008D7496"/>
    <w:rsid w:val="008D7759"/>
    <w:rsid w:val="008D7B05"/>
    <w:rsid w:val="008D7CD6"/>
    <w:rsid w:val="008D7EDD"/>
    <w:rsid w:val="008E0320"/>
    <w:rsid w:val="008E03E7"/>
    <w:rsid w:val="008E0660"/>
    <w:rsid w:val="008E0940"/>
    <w:rsid w:val="008E09BB"/>
    <w:rsid w:val="008E0C05"/>
    <w:rsid w:val="008E0D55"/>
    <w:rsid w:val="008E17C0"/>
    <w:rsid w:val="008E18F5"/>
    <w:rsid w:val="008E1D23"/>
    <w:rsid w:val="008E206B"/>
    <w:rsid w:val="008E220D"/>
    <w:rsid w:val="008E2461"/>
    <w:rsid w:val="008E2945"/>
    <w:rsid w:val="008E2D31"/>
    <w:rsid w:val="008E32D3"/>
    <w:rsid w:val="008E36B3"/>
    <w:rsid w:val="008E3728"/>
    <w:rsid w:val="008E3B2E"/>
    <w:rsid w:val="008E3BF6"/>
    <w:rsid w:val="008E3DA4"/>
    <w:rsid w:val="008E3E48"/>
    <w:rsid w:val="008E464A"/>
    <w:rsid w:val="008E515E"/>
    <w:rsid w:val="008E5256"/>
    <w:rsid w:val="008E54D8"/>
    <w:rsid w:val="008E59A8"/>
    <w:rsid w:val="008E59EC"/>
    <w:rsid w:val="008E5B4B"/>
    <w:rsid w:val="008E5CF8"/>
    <w:rsid w:val="008E6DC4"/>
    <w:rsid w:val="008E735B"/>
    <w:rsid w:val="008E776B"/>
    <w:rsid w:val="008E798C"/>
    <w:rsid w:val="008F030F"/>
    <w:rsid w:val="008F036E"/>
    <w:rsid w:val="008F04F6"/>
    <w:rsid w:val="008F0516"/>
    <w:rsid w:val="008F0CCE"/>
    <w:rsid w:val="008F136A"/>
    <w:rsid w:val="008F1596"/>
    <w:rsid w:val="008F15DC"/>
    <w:rsid w:val="008F1A7D"/>
    <w:rsid w:val="008F1B0A"/>
    <w:rsid w:val="008F1CCA"/>
    <w:rsid w:val="008F1CE1"/>
    <w:rsid w:val="008F1D95"/>
    <w:rsid w:val="008F1EA8"/>
    <w:rsid w:val="008F2252"/>
    <w:rsid w:val="008F256A"/>
    <w:rsid w:val="008F29B0"/>
    <w:rsid w:val="008F29B5"/>
    <w:rsid w:val="008F2E6C"/>
    <w:rsid w:val="008F36A9"/>
    <w:rsid w:val="008F36EE"/>
    <w:rsid w:val="008F38EC"/>
    <w:rsid w:val="008F3F51"/>
    <w:rsid w:val="008F45C5"/>
    <w:rsid w:val="008F4736"/>
    <w:rsid w:val="008F4801"/>
    <w:rsid w:val="008F4902"/>
    <w:rsid w:val="008F4989"/>
    <w:rsid w:val="008F4AD2"/>
    <w:rsid w:val="008F52CF"/>
    <w:rsid w:val="008F57D5"/>
    <w:rsid w:val="008F5826"/>
    <w:rsid w:val="008F5D30"/>
    <w:rsid w:val="008F6052"/>
    <w:rsid w:val="008F6184"/>
    <w:rsid w:val="008F6403"/>
    <w:rsid w:val="008F64E8"/>
    <w:rsid w:val="008F6698"/>
    <w:rsid w:val="008F68A0"/>
    <w:rsid w:val="008F6936"/>
    <w:rsid w:val="008F6BC9"/>
    <w:rsid w:val="008F6C2A"/>
    <w:rsid w:val="008F73AE"/>
    <w:rsid w:val="008F7779"/>
    <w:rsid w:val="008F790E"/>
    <w:rsid w:val="008F7CDB"/>
    <w:rsid w:val="00900265"/>
    <w:rsid w:val="00900546"/>
    <w:rsid w:val="009006C0"/>
    <w:rsid w:val="00900944"/>
    <w:rsid w:val="00900B04"/>
    <w:rsid w:val="00901106"/>
    <w:rsid w:val="009014CC"/>
    <w:rsid w:val="009014CF"/>
    <w:rsid w:val="009014E3"/>
    <w:rsid w:val="00901621"/>
    <w:rsid w:val="00901B22"/>
    <w:rsid w:val="00901DE2"/>
    <w:rsid w:val="0090210A"/>
    <w:rsid w:val="00902136"/>
    <w:rsid w:val="0090230D"/>
    <w:rsid w:val="0090281F"/>
    <w:rsid w:val="009028DB"/>
    <w:rsid w:val="00902A1B"/>
    <w:rsid w:val="00902EE2"/>
    <w:rsid w:val="0090306A"/>
    <w:rsid w:val="0090312E"/>
    <w:rsid w:val="00903264"/>
    <w:rsid w:val="00903385"/>
    <w:rsid w:val="00903438"/>
    <w:rsid w:val="00903A45"/>
    <w:rsid w:val="00903EA3"/>
    <w:rsid w:val="00903EFC"/>
    <w:rsid w:val="00904114"/>
    <w:rsid w:val="009042CE"/>
    <w:rsid w:val="009044EB"/>
    <w:rsid w:val="009045CC"/>
    <w:rsid w:val="00904E7E"/>
    <w:rsid w:val="00904F24"/>
    <w:rsid w:val="009051C9"/>
    <w:rsid w:val="00905313"/>
    <w:rsid w:val="0090570A"/>
    <w:rsid w:val="00905846"/>
    <w:rsid w:val="00905999"/>
    <w:rsid w:val="00905B5C"/>
    <w:rsid w:val="00905F94"/>
    <w:rsid w:val="00906639"/>
    <w:rsid w:val="009068C4"/>
    <w:rsid w:val="009069CE"/>
    <w:rsid w:val="00906B41"/>
    <w:rsid w:val="00906BEB"/>
    <w:rsid w:val="00906C1D"/>
    <w:rsid w:val="00906D8C"/>
    <w:rsid w:val="00906E8C"/>
    <w:rsid w:val="0090722D"/>
    <w:rsid w:val="00907716"/>
    <w:rsid w:val="00907B01"/>
    <w:rsid w:val="00907BA1"/>
    <w:rsid w:val="00907D62"/>
    <w:rsid w:val="009106FC"/>
    <w:rsid w:val="009108D5"/>
    <w:rsid w:val="00911220"/>
    <w:rsid w:val="00911798"/>
    <w:rsid w:val="009117A9"/>
    <w:rsid w:val="009119D1"/>
    <w:rsid w:val="00911A98"/>
    <w:rsid w:val="00911B80"/>
    <w:rsid w:val="00912166"/>
    <w:rsid w:val="00912A6F"/>
    <w:rsid w:val="00912CE9"/>
    <w:rsid w:val="00912E10"/>
    <w:rsid w:val="00912FE7"/>
    <w:rsid w:val="0091316F"/>
    <w:rsid w:val="0091332E"/>
    <w:rsid w:val="00913B51"/>
    <w:rsid w:val="00913DD2"/>
    <w:rsid w:val="00913FA0"/>
    <w:rsid w:val="00914087"/>
    <w:rsid w:val="00914506"/>
    <w:rsid w:val="009145EE"/>
    <w:rsid w:val="00914737"/>
    <w:rsid w:val="00914E9B"/>
    <w:rsid w:val="009150B7"/>
    <w:rsid w:val="009151AB"/>
    <w:rsid w:val="00915772"/>
    <w:rsid w:val="0091589A"/>
    <w:rsid w:val="00915D53"/>
    <w:rsid w:val="00915E83"/>
    <w:rsid w:val="00915F19"/>
    <w:rsid w:val="00915F75"/>
    <w:rsid w:val="009161FA"/>
    <w:rsid w:val="00916372"/>
    <w:rsid w:val="00916578"/>
    <w:rsid w:val="009167E9"/>
    <w:rsid w:val="00916812"/>
    <w:rsid w:val="00916EB4"/>
    <w:rsid w:val="00916ED5"/>
    <w:rsid w:val="00917337"/>
    <w:rsid w:val="00917530"/>
    <w:rsid w:val="009176D8"/>
    <w:rsid w:val="009176F2"/>
    <w:rsid w:val="00917903"/>
    <w:rsid w:val="00917994"/>
    <w:rsid w:val="00917B96"/>
    <w:rsid w:val="00917D2B"/>
    <w:rsid w:val="00920774"/>
    <w:rsid w:val="009208EC"/>
    <w:rsid w:val="00920A7E"/>
    <w:rsid w:val="00920B89"/>
    <w:rsid w:val="00920EA9"/>
    <w:rsid w:val="00920EB6"/>
    <w:rsid w:val="009210F2"/>
    <w:rsid w:val="00921206"/>
    <w:rsid w:val="00921407"/>
    <w:rsid w:val="00921463"/>
    <w:rsid w:val="009217EF"/>
    <w:rsid w:val="009217FA"/>
    <w:rsid w:val="009219D0"/>
    <w:rsid w:val="00921B4E"/>
    <w:rsid w:val="00921B9F"/>
    <w:rsid w:val="00921CDE"/>
    <w:rsid w:val="00922E2E"/>
    <w:rsid w:val="009231DF"/>
    <w:rsid w:val="009233D5"/>
    <w:rsid w:val="00923820"/>
    <w:rsid w:val="00923D85"/>
    <w:rsid w:val="00923DB5"/>
    <w:rsid w:val="0092413D"/>
    <w:rsid w:val="0092420E"/>
    <w:rsid w:val="0092491B"/>
    <w:rsid w:val="009259BC"/>
    <w:rsid w:val="00925AD7"/>
    <w:rsid w:val="0092603A"/>
    <w:rsid w:val="00926103"/>
    <w:rsid w:val="009261EE"/>
    <w:rsid w:val="00926249"/>
    <w:rsid w:val="009266FE"/>
    <w:rsid w:val="00926FAA"/>
    <w:rsid w:val="00927C10"/>
    <w:rsid w:val="00930456"/>
    <w:rsid w:val="00930A80"/>
    <w:rsid w:val="00930F11"/>
    <w:rsid w:val="0093101F"/>
    <w:rsid w:val="00931362"/>
    <w:rsid w:val="0093140B"/>
    <w:rsid w:val="009315A0"/>
    <w:rsid w:val="009315C8"/>
    <w:rsid w:val="009320F8"/>
    <w:rsid w:val="0093246A"/>
    <w:rsid w:val="00932701"/>
    <w:rsid w:val="00932774"/>
    <w:rsid w:val="00932A14"/>
    <w:rsid w:val="00932E44"/>
    <w:rsid w:val="00932F0D"/>
    <w:rsid w:val="0093303F"/>
    <w:rsid w:val="00934180"/>
    <w:rsid w:val="00934231"/>
    <w:rsid w:val="00934295"/>
    <w:rsid w:val="00934662"/>
    <w:rsid w:val="00934780"/>
    <w:rsid w:val="009347E3"/>
    <w:rsid w:val="0093506D"/>
    <w:rsid w:val="0093541A"/>
    <w:rsid w:val="009354AD"/>
    <w:rsid w:val="00935879"/>
    <w:rsid w:val="00935A50"/>
    <w:rsid w:val="00935E26"/>
    <w:rsid w:val="009360E7"/>
    <w:rsid w:val="00936138"/>
    <w:rsid w:val="00936966"/>
    <w:rsid w:val="00936F96"/>
    <w:rsid w:val="009376C2"/>
    <w:rsid w:val="00937FC8"/>
    <w:rsid w:val="00940CF5"/>
    <w:rsid w:val="00940E7D"/>
    <w:rsid w:val="00941175"/>
    <w:rsid w:val="009413AD"/>
    <w:rsid w:val="00941544"/>
    <w:rsid w:val="0094161B"/>
    <w:rsid w:val="0094174E"/>
    <w:rsid w:val="00941AF7"/>
    <w:rsid w:val="00941DF5"/>
    <w:rsid w:val="00941FC0"/>
    <w:rsid w:val="009421EE"/>
    <w:rsid w:val="009421FE"/>
    <w:rsid w:val="0094245D"/>
    <w:rsid w:val="00942A14"/>
    <w:rsid w:val="00942A4D"/>
    <w:rsid w:val="009431D6"/>
    <w:rsid w:val="00943813"/>
    <w:rsid w:val="00944CA0"/>
    <w:rsid w:val="00944D25"/>
    <w:rsid w:val="00944F80"/>
    <w:rsid w:val="0094548B"/>
    <w:rsid w:val="00945599"/>
    <w:rsid w:val="009458BF"/>
    <w:rsid w:val="00945AEF"/>
    <w:rsid w:val="00945FC1"/>
    <w:rsid w:val="009460E2"/>
    <w:rsid w:val="00946823"/>
    <w:rsid w:val="00946827"/>
    <w:rsid w:val="009471D2"/>
    <w:rsid w:val="009472C9"/>
    <w:rsid w:val="009478DF"/>
    <w:rsid w:val="00950306"/>
    <w:rsid w:val="00950720"/>
    <w:rsid w:val="009508CC"/>
    <w:rsid w:val="00950AD6"/>
    <w:rsid w:val="00950B6F"/>
    <w:rsid w:val="00950F05"/>
    <w:rsid w:val="00950FDB"/>
    <w:rsid w:val="009516FA"/>
    <w:rsid w:val="009519E5"/>
    <w:rsid w:val="00951D83"/>
    <w:rsid w:val="009520DD"/>
    <w:rsid w:val="0095210A"/>
    <w:rsid w:val="00952239"/>
    <w:rsid w:val="0095230F"/>
    <w:rsid w:val="00953650"/>
    <w:rsid w:val="00953A94"/>
    <w:rsid w:val="00953BAF"/>
    <w:rsid w:val="00953BD0"/>
    <w:rsid w:val="00953D57"/>
    <w:rsid w:val="00953E79"/>
    <w:rsid w:val="00953E8C"/>
    <w:rsid w:val="00953FEC"/>
    <w:rsid w:val="0095409B"/>
    <w:rsid w:val="0095457F"/>
    <w:rsid w:val="009545FE"/>
    <w:rsid w:val="00954843"/>
    <w:rsid w:val="00954B49"/>
    <w:rsid w:val="00954CB0"/>
    <w:rsid w:val="00954ECA"/>
    <w:rsid w:val="00954FAE"/>
    <w:rsid w:val="0095506C"/>
    <w:rsid w:val="00955B4D"/>
    <w:rsid w:val="00955D78"/>
    <w:rsid w:val="0095641F"/>
    <w:rsid w:val="0095683D"/>
    <w:rsid w:val="009568E4"/>
    <w:rsid w:val="00956BFA"/>
    <w:rsid w:val="00956C57"/>
    <w:rsid w:val="00956DC0"/>
    <w:rsid w:val="00956DEA"/>
    <w:rsid w:val="00956EA7"/>
    <w:rsid w:val="00957024"/>
    <w:rsid w:val="009570FB"/>
    <w:rsid w:val="009572BC"/>
    <w:rsid w:val="009575B0"/>
    <w:rsid w:val="00957746"/>
    <w:rsid w:val="009579A0"/>
    <w:rsid w:val="0096038D"/>
    <w:rsid w:val="0096046A"/>
    <w:rsid w:val="009605F1"/>
    <w:rsid w:val="00960A13"/>
    <w:rsid w:val="00960C04"/>
    <w:rsid w:val="00960C06"/>
    <w:rsid w:val="00960C19"/>
    <w:rsid w:val="00961074"/>
    <w:rsid w:val="009615B1"/>
    <w:rsid w:val="009617D9"/>
    <w:rsid w:val="009619A2"/>
    <w:rsid w:val="00961A7A"/>
    <w:rsid w:val="009623A5"/>
    <w:rsid w:val="00962680"/>
    <w:rsid w:val="00962695"/>
    <w:rsid w:val="00962E20"/>
    <w:rsid w:val="0096324C"/>
    <w:rsid w:val="009632AF"/>
    <w:rsid w:val="00963624"/>
    <w:rsid w:val="0096384F"/>
    <w:rsid w:val="009639D8"/>
    <w:rsid w:val="00963D9B"/>
    <w:rsid w:val="0096405B"/>
    <w:rsid w:val="009640A2"/>
    <w:rsid w:val="00964108"/>
    <w:rsid w:val="0096413E"/>
    <w:rsid w:val="0096419F"/>
    <w:rsid w:val="00964D44"/>
    <w:rsid w:val="00964DA8"/>
    <w:rsid w:val="00964EB5"/>
    <w:rsid w:val="00964FBE"/>
    <w:rsid w:val="0096513F"/>
    <w:rsid w:val="00965266"/>
    <w:rsid w:val="0096605F"/>
    <w:rsid w:val="00966185"/>
    <w:rsid w:val="009661F4"/>
    <w:rsid w:val="00966348"/>
    <w:rsid w:val="00966993"/>
    <w:rsid w:val="00966B30"/>
    <w:rsid w:val="00966D3F"/>
    <w:rsid w:val="00966EA6"/>
    <w:rsid w:val="0096701B"/>
    <w:rsid w:val="00967223"/>
    <w:rsid w:val="009673BC"/>
    <w:rsid w:val="009674DF"/>
    <w:rsid w:val="009675D6"/>
    <w:rsid w:val="009678AB"/>
    <w:rsid w:val="009679B0"/>
    <w:rsid w:val="00967A4F"/>
    <w:rsid w:val="00967C4F"/>
    <w:rsid w:val="00967DFA"/>
    <w:rsid w:val="00970924"/>
    <w:rsid w:val="00970BB2"/>
    <w:rsid w:val="00970D76"/>
    <w:rsid w:val="009710CD"/>
    <w:rsid w:val="0097134B"/>
    <w:rsid w:val="0097139E"/>
    <w:rsid w:val="009714DA"/>
    <w:rsid w:val="009715B8"/>
    <w:rsid w:val="00971864"/>
    <w:rsid w:val="009719F9"/>
    <w:rsid w:val="00972064"/>
    <w:rsid w:val="009722BE"/>
    <w:rsid w:val="00972855"/>
    <w:rsid w:val="009745F6"/>
    <w:rsid w:val="009749CA"/>
    <w:rsid w:val="009749F4"/>
    <w:rsid w:val="00974C30"/>
    <w:rsid w:val="009754AC"/>
    <w:rsid w:val="00975AA7"/>
    <w:rsid w:val="00975CF1"/>
    <w:rsid w:val="0097600E"/>
    <w:rsid w:val="0097609E"/>
    <w:rsid w:val="009761A9"/>
    <w:rsid w:val="0097638C"/>
    <w:rsid w:val="009765EF"/>
    <w:rsid w:val="00976A95"/>
    <w:rsid w:val="00976BA7"/>
    <w:rsid w:val="009770B7"/>
    <w:rsid w:val="009772A8"/>
    <w:rsid w:val="00977494"/>
    <w:rsid w:val="009775A1"/>
    <w:rsid w:val="00977C75"/>
    <w:rsid w:val="00977D60"/>
    <w:rsid w:val="0098040F"/>
    <w:rsid w:val="00980485"/>
    <w:rsid w:val="00980591"/>
    <w:rsid w:val="009807EB"/>
    <w:rsid w:val="009808E5"/>
    <w:rsid w:val="00980BBD"/>
    <w:rsid w:val="00980D7F"/>
    <w:rsid w:val="00980FF8"/>
    <w:rsid w:val="009812F5"/>
    <w:rsid w:val="009814AE"/>
    <w:rsid w:val="00981622"/>
    <w:rsid w:val="00981651"/>
    <w:rsid w:val="00981940"/>
    <w:rsid w:val="0098198A"/>
    <w:rsid w:val="00981D6D"/>
    <w:rsid w:val="0098226D"/>
    <w:rsid w:val="00982838"/>
    <w:rsid w:val="00982861"/>
    <w:rsid w:val="0098297B"/>
    <w:rsid w:val="00982B89"/>
    <w:rsid w:val="00982CBD"/>
    <w:rsid w:val="00983011"/>
    <w:rsid w:val="00983657"/>
    <w:rsid w:val="009837D8"/>
    <w:rsid w:val="009837ED"/>
    <w:rsid w:val="0098382A"/>
    <w:rsid w:val="00983ABE"/>
    <w:rsid w:val="00983B0A"/>
    <w:rsid w:val="00984758"/>
    <w:rsid w:val="00984A39"/>
    <w:rsid w:val="00984BBC"/>
    <w:rsid w:val="00985364"/>
    <w:rsid w:val="009853AA"/>
    <w:rsid w:val="00985581"/>
    <w:rsid w:val="0098562C"/>
    <w:rsid w:val="00985672"/>
    <w:rsid w:val="00985A7C"/>
    <w:rsid w:val="00985C89"/>
    <w:rsid w:val="0098610C"/>
    <w:rsid w:val="009863AE"/>
    <w:rsid w:val="00986B7B"/>
    <w:rsid w:val="009871A5"/>
    <w:rsid w:val="009871B3"/>
    <w:rsid w:val="00987203"/>
    <w:rsid w:val="00987397"/>
    <w:rsid w:val="00987B00"/>
    <w:rsid w:val="009900DB"/>
    <w:rsid w:val="009902AB"/>
    <w:rsid w:val="009903AE"/>
    <w:rsid w:val="00990BE4"/>
    <w:rsid w:val="00990F12"/>
    <w:rsid w:val="0099100A"/>
    <w:rsid w:val="009916E5"/>
    <w:rsid w:val="009918B5"/>
    <w:rsid w:val="0099190E"/>
    <w:rsid w:val="00991B83"/>
    <w:rsid w:val="00992029"/>
    <w:rsid w:val="00992517"/>
    <w:rsid w:val="0099270A"/>
    <w:rsid w:val="009929D6"/>
    <w:rsid w:val="00992AA0"/>
    <w:rsid w:val="00993055"/>
    <w:rsid w:val="009930A7"/>
    <w:rsid w:val="0099328A"/>
    <w:rsid w:val="009933D7"/>
    <w:rsid w:val="00993476"/>
    <w:rsid w:val="0099362C"/>
    <w:rsid w:val="00993810"/>
    <w:rsid w:val="00993CB2"/>
    <w:rsid w:val="0099405C"/>
    <w:rsid w:val="009940B1"/>
    <w:rsid w:val="009944E4"/>
    <w:rsid w:val="0099469B"/>
    <w:rsid w:val="0099496A"/>
    <w:rsid w:val="00994A2F"/>
    <w:rsid w:val="00994BB7"/>
    <w:rsid w:val="00994BDC"/>
    <w:rsid w:val="00995082"/>
    <w:rsid w:val="009950A6"/>
    <w:rsid w:val="009952E3"/>
    <w:rsid w:val="0099548B"/>
    <w:rsid w:val="009954B9"/>
    <w:rsid w:val="00995CFF"/>
    <w:rsid w:val="00995FAF"/>
    <w:rsid w:val="00996616"/>
    <w:rsid w:val="00996960"/>
    <w:rsid w:val="00996B2C"/>
    <w:rsid w:val="00996C50"/>
    <w:rsid w:val="00997131"/>
    <w:rsid w:val="00997321"/>
    <w:rsid w:val="009977A6"/>
    <w:rsid w:val="009979D1"/>
    <w:rsid w:val="00997ABE"/>
    <w:rsid w:val="009A0133"/>
    <w:rsid w:val="009A02DE"/>
    <w:rsid w:val="009A0540"/>
    <w:rsid w:val="009A05F0"/>
    <w:rsid w:val="009A091F"/>
    <w:rsid w:val="009A0EDD"/>
    <w:rsid w:val="009A160A"/>
    <w:rsid w:val="009A172F"/>
    <w:rsid w:val="009A1D63"/>
    <w:rsid w:val="009A1D72"/>
    <w:rsid w:val="009A1D8A"/>
    <w:rsid w:val="009A1F90"/>
    <w:rsid w:val="009A2012"/>
    <w:rsid w:val="009A211F"/>
    <w:rsid w:val="009A22A6"/>
    <w:rsid w:val="009A2425"/>
    <w:rsid w:val="009A294C"/>
    <w:rsid w:val="009A2FD9"/>
    <w:rsid w:val="009A30B7"/>
    <w:rsid w:val="009A3D0E"/>
    <w:rsid w:val="009A4001"/>
    <w:rsid w:val="009A4287"/>
    <w:rsid w:val="009A495F"/>
    <w:rsid w:val="009A4E11"/>
    <w:rsid w:val="009A4E8C"/>
    <w:rsid w:val="009A4F4D"/>
    <w:rsid w:val="009A4FF1"/>
    <w:rsid w:val="009A50F8"/>
    <w:rsid w:val="009A5145"/>
    <w:rsid w:val="009A54CA"/>
    <w:rsid w:val="009A578A"/>
    <w:rsid w:val="009A5BA0"/>
    <w:rsid w:val="009A5E6D"/>
    <w:rsid w:val="009A68DB"/>
    <w:rsid w:val="009A6A10"/>
    <w:rsid w:val="009A6A64"/>
    <w:rsid w:val="009A6F2D"/>
    <w:rsid w:val="009A73D9"/>
    <w:rsid w:val="009B01CB"/>
    <w:rsid w:val="009B0242"/>
    <w:rsid w:val="009B0445"/>
    <w:rsid w:val="009B070D"/>
    <w:rsid w:val="009B109B"/>
    <w:rsid w:val="009B1421"/>
    <w:rsid w:val="009B199E"/>
    <w:rsid w:val="009B1E1E"/>
    <w:rsid w:val="009B1EF3"/>
    <w:rsid w:val="009B24D8"/>
    <w:rsid w:val="009B28FB"/>
    <w:rsid w:val="009B2982"/>
    <w:rsid w:val="009B2A04"/>
    <w:rsid w:val="009B320D"/>
    <w:rsid w:val="009B327B"/>
    <w:rsid w:val="009B34D5"/>
    <w:rsid w:val="009B373D"/>
    <w:rsid w:val="009B39AE"/>
    <w:rsid w:val="009B3A40"/>
    <w:rsid w:val="009B43D7"/>
    <w:rsid w:val="009B4C55"/>
    <w:rsid w:val="009B4F88"/>
    <w:rsid w:val="009B507F"/>
    <w:rsid w:val="009B536A"/>
    <w:rsid w:val="009B53D2"/>
    <w:rsid w:val="009B548F"/>
    <w:rsid w:val="009B5800"/>
    <w:rsid w:val="009B5B2B"/>
    <w:rsid w:val="009B5FD5"/>
    <w:rsid w:val="009B6180"/>
    <w:rsid w:val="009B61EB"/>
    <w:rsid w:val="009B648F"/>
    <w:rsid w:val="009B69D2"/>
    <w:rsid w:val="009B6B1A"/>
    <w:rsid w:val="009B6E3D"/>
    <w:rsid w:val="009B6F79"/>
    <w:rsid w:val="009B73F2"/>
    <w:rsid w:val="009B772F"/>
    <w:rsid w:val="009B7A69"/>
    <w:rsid w:val="009C0978"/>
    <w:rsid w:val="009C09A2"/>
    <w:rsid w:val="009C0E01"/>
    <w:rsid w:val="009C0E49"/>
    <w:rsid w:val="009C0EA6"/>
    <w:rsid w:val="009C0F06"/>
    <w:rsid w:val="009C0F59"/>
    <w:rsid w:val="009C1007"/>
    <w:rsid w:val="009C1569"/>
    <w:rsid w:val="009C1669"/>
    <w:rsid w:val="009C17D7"/>
    <w:rsid w:val="009C193E"/>
    <w:rsid w:val="009C1B13"/>
    <w:rsid w:val="009C1BD0"/>
    <w:rsid w:val="009C1CC0"/>
    <w:rsid w:val="009C1DAD"/>
    <w:rsid w:val="009C1DD7"/>
    <w:rsid w:val="009C1EB3"/>
    <w:rsid w:val="009C25A7"/>
    <w:rsid w:val="009C2E3F"/>
    <w:rsid w:val="009C2E6B"/>
    <w:rsid w:val="009C2EC6"/>
    <w:rsid w:val="009C3A92"/>
    <w:rsid w:val="009C3B77"/>
    <w:rsid w:val="009C3BB8"/>
    <w:rsid w:val="009C3D98"/>
    <w:rsid w:val="009C43A7"/>
    <w:rsid w:val="009C477B"/>
    <w:rsid w:val="009C4860"/>
    <w:rsid w:val="009C4BC6"/>
    <w:rsid w:val="009C4D8C"/>
    <w:rsid w:val="009C4E20"/>
    <w:rsid w:val="009C4F3C"/>
    <w:rsid w:val="009C501C"/>
    <w:rsid w:val="009C50A2"/>
    <w:rsid w:val="009C5B65"/>
    <w:rsid w:val="009C5D88"/>
    <w:rsid w:val="009C60BC"/>
    <w:rsid w:val="009C6329"/>
    <w:rsid w:val="009C6339"/>
    <w:rsid w:val="009C6350"/>
    <w:rsid w:val="009C678A"/>
    <w:rsid w:val="009C6A44"/>
    <w:rsid w:val="009C6D37"/>
    <w:rsid w:val="009C6E00"/>
    <w:rsid w:val="009C6E78"/>
    <w:rsid w:val="009C739C"/>
    <w:rsid w:val="009C73FA"/>
    <w:rsid w:val="009C7AF3"/>
    <w:rsid w:val="009C7BEB"/>
    <w:rsid w:val="009D0502"/>
    <w:rsid w:val="009D0AAC"/>
    <w:rsid w:val="009D0D96"/>
    <w:rsid w:val="009D0ED8"/>
    <w:rsid w:val="009D0EDC"/>
    <w:rsid w:val="009D112C"/>
    <w:rsid w:val="009D11CA"/>
    <w:rsid w:val="009D1221"/>
    <w:rsid w:val="009D156F"/>
    <w:rsid w:val="009D180D"/>
    <w:rsid w:val="009D1F3F"/>
    <w:rsid w:val="009D211F"/>
    <w:rsid w:val="009D21BB"/>
    <w:rsid w:val="009D23C6"/>
    <w:rsid w:val="009D2483"/>
    <w:rsid w:val="009D2897"/>
    <w:rsid w:val="009D2E6F"/>
    <w:rsid w:val="009D3269"/>
    <w:rsid w:val="009D3424"/>
    <w:rsid w:val="009D36BE"/>
    <w:rsid w:val="009D3A9C"/>
    <w:rsid w:val="009D3C08"/>
    <w:rsid w:val="009D3C76"/>
    <w:rsid w:val="009D3F2F"/>
    <w:rsid w:val="009D3F60"/>
    <w:rsid w:val="009D42DB"/>
    <w:rsid w:val="009D4677"/>
    <w:rsid w:val="009D4C47"/>
    <w:rsid w:val="009D4FA2"/>
    <w:rsid w:val="009D54C1"/>
    <w:rsid w:val="009D54C8"/>
    <w:rsid w:val="009D56D3"/>
    <w:rsid w:val="009D5EA7"/>
    <w:rsid w:val="009D627F"/>
    <w:rsid w:val="009D6635"/>
    <w:rsid w:val="009D6670"/>
    <w:rsid w:val="009D677D"/>
    <w:rsid w:val="009D6849"/>
    <w:rsid w:val="009D7453"/>
    <w:rsid w:val="009D754E"/>
    <w:rsid w:val="009D7682"/>
    <w:rsid w:val="009D79B8"/>
    <w:rsid w:val="009D7AB6"/>
    <w:rsid w:val="009E03C0"/>
    <w:rsid w:val="009E0913"/>
    <w:rsid w:val="009E094C"/>
    <w:rsid w:val="009E09F5"/>
    <w:rsid w:val="009E0ABB"/>
    <w:rsid w:val="009E0C5A"/>
    <w:rsid w:val="009E0D68"/>
    <w:rsid w:val="009E111C"/>
    <w:rsid w:val="009E13CB"/>
    <w:rsid w:val="009E18CC"/>
    <w:rsid w:val="009E1BFA"/>
    <w:rsid w:val="009E1CFD"/>
    <w:rsid w:val="009E1D26"/>
    <w:rsid w:val="009E2289"/>
    <w:rsid w:val="009E235C"/>
    <w:rsid w:val="009E2577"/>
    <w:rsid w:val="009E26A2"/>
    <w:rsid w:val="009E29EC"/>
    <w:rsid w:val="009E2A70"/>
    <w:rsid w:val="009E2C0C"/>
    <w:rsid w:val="009E2CA2"/>
    <w:rsid w:val="009E3059"/>
    <w:rsid w:val="009E32CF"/>
    <w:rsid w:val="009E3318"/>
    <w:rsid w:val="009E33DF"/>
    <w:rsid w:val="009E36C1"/>
    <w:rsid w:val="009E3F93"/>
    <w:rsid w:val="009E4B47"/>
    <w:rsid w:val="009E4DFE"/>
    <w:rsid w:val="009E5CE5"/>
    <w:rsid w:val="009E6603"/>
    <w:rsid w:val="009E6986"/>
    <w:rsid w:val="009E7217"/>
    <w:rsid w:val="009E728C"/>
    <w:rsid w:val="009F02B2"/>
    <w:rsid w:val="009F08D1"/>
    <w:rsid w:val="009F0AD7"/>
    <w:rsid w:val="009F1287"/>
    <w:rsid w:val="009F13A0"/>
    <w:rsid w:val="009F18A7"/>
    <w:rsid w:val="009F1902"/>
    <w:rsid w:val="009F1A78"/>
    <w:rsid w:val="009F1AA8"/>
    <w:rsid w:val="009F1D8E"/>
    <w:rsid w:val="009F1E58"/>
    <w:rsid w:val="009F2443"/>
    <w:rsid w:val="009F245D"/>
    <w:rsid w:val="009F2BA5"/>
    <w:rsid w:val="009F34E7"/>
    <w:rsid w:val="009F3A9C"/>
    <w:rsid w:val="009F4642"/>
    <w:rsid w:val="009F4BD3"/>
    <w:rsid w:val="009F4F57"/>
    <w:rsid w:val="009F53FC"/>
    <w:rsid w:val="009F54B6"/>
    <w:rsid w:val="009F5773"/>
    <w:rsid w:val="009F59DB"/>
    <w:rsid w:val="009F59E6"/>
    <w:rsid w:val="009F5B75"/>
    <w:rsid w:val="009F5C78"/>
    <w:rsid w:val="009F5E52"/>
    <w:rsid w:val="009F5E80"/>
    <w:rsid w:val="009F654A"/>
    <w:rsid w:val="009F66E0"/>
    <w:rsid w:val="009F78C5"/>
    <w:rsid w:val="009F796B"/>
    <w:rsid w:val="009F7B0B"/>
    <w:rsid w:val="009F7D76"/>
    <w:rsid w:val="009F7F99"/>
    <w:rsid w:val="00A001FB"/>
    <w:rsid w:val="00A002B5"/>
    <w:rsid w:val="00A00447"/>
    <w:rsid w:val="00A00626"/>
    <w:rsid w:val="00A0090C"/>
    <w:rsid w:val="00A00A66"/>
    <w:rsid w:val="00A01144"/>
    <w:rsid w:val="00A016E3"/>
    <w:rsid w:val="00A02634"/>
    <w:rsid w:val="00A0274D"/>
    <w:rsid w:val="00A02E95"/>
    <w:rsid w:val="00A03335"/>
    <w:rsid w:val="00A03339"/>
    <w:rsid w:val="00A0362A"/>
    <w:rsid w:val="00A0384A"/>
    <w:rsid w:val="00A03980"/>
    <w:rsid w:val="00A03D40"/>
    <w:rsid w:val="00A03E80"/>
    <w:rsid w:val="00A03E91"/>
    <w:rsid w:val="00A04118"/>
    <w:rsid w:val="00A04254"/>
    <w:rsid w:val="00A046BE"/>
    <w:rsid w:val="00A04902"/>
    <w:rsid w:val="00A04B57"/>
    <w:rsid w:val="00A04F24"/>
    <w:rsid w:val="00A05153"/>
    <w:rsid w:val="00A055A5"/>
    <w:rsid w:val="00A056DB"/>
    <w:rsid w:val="00A05C93"/>
    <w:rsid w:val="00A05F66"/>
    <w:rsid w:val="00A06088"/>
    <w:rsid w:val="00A0624D"/>
    <w:rsid w:val="00A06445"/>
    <w:rsid w:val="00A06508"/>
    <w:rsid w:val="00A065E5"/>
    <w:rsid w:val="00A06778"/>
    <w:rsid w:val="00A06B98"/>
    <w:rsid w:val="00A06C4B"/>
    <w:rsid w:val="00A07269"/>
    <w:rsid w:val="00A07357"/>
    <w:rsid w:val="00A077CF"/>
    <w:rsid w:val="00A078D6"/>
    <w:rsid w:val="00A078ED"/>
    <w:rsid w:val="00A0792E"/>
    <w:rsid w:val="00A07A62"/>
    <w:rsid w:val="00A07B34"/>
    <w:rsid w:val="00A07CB5"/>
    <w:rsid w:val="00A1020E"/>
    <w:rsid w:val="00A104E0"/>
    <w:rsid w:val="00A1054C"/>
    <w:rsid w:val="00A10881"/>
    <w:rsid w:val="00A10A15"/>
    <w:rsid w:val="00A10D67"/>
    <w:rsid w:val="00A10E53"/>
    <w:rsid w:val="00A10ED2"/>
    <w:rsid w:val="00A10FE9"/>
    <w:rsid w:val="00A1130D"/>
    <w:rsid w:val="00A1132D"/>
    <w:rsid w:val="00A11352"/>
    <w:rsid w:val="00A113B0"/>
    <w:rsid w:val="00A113D4"/>
    <w:rsid w:val="00A11941"/>
    <w:rsid w:val="00A11983"/>
    <w:rsid w:val="00A12226"/>
    <w:rsid w:val="00A122D9"/>
    <w:rsid w:val="00A12332"/>
    <w:rsid w:val="00A1269C"/>
    <w:rsid w:val="00A126E1"/>
    <w:rsid w:val="00A12A32"/>
    <w:rsid w:val="00A12E92"/>
    <w:rsid w:val="00A133DC"/>
    <w:rsid w:val="00A138DD"/>
    <w:rsid w:val="00A13B92"/>
    <w:rsid w:val="00A13C8C"/>
    <w:rsid w:val="00A13D08"/>
    <w:rsid w:val="00A146C7"/>
    <w:rsid w:val="00A15726"/>
    <w:rsid w:val="00A1579D"/>
    <w:rsid w:val="00A15B8E"/>
    <w:rsid w:val="00A163E4"/>
    <w:rsid w:val="00A16867"/>
    <w:rsid w:val="00A1700F"/>
    <w:rsid w:val="00A17115"/>
    <w:rsid w:val="00A17212"/>
    <w:rsid w:val="00A17453"/>
    <w:rsid w:val="00A17474"/>
    <w:rsid w:val="00A1772E"/>
    <w:rsid w:val="00A17886"/>
    <w:rsid w:val="00A17B24"/>
    <w:rsid w:val="00A17F36"/>
    <w:rsid w:val="00A204A3"/>
    <w:rsid w:val="00A2106B"/>
    <w:rsid w:val="00A21432"/>
    <w:rsid w:val="00A216BB"/>
    <w:rsid w:val="00A21C00"/>
    <w:rsid w:val="00A21D48"/>
    <w:rsid w:val="00A22224"/>
    <w:rsid w:val="00A2226A"/>
    <w:rsid w:val="00A22408"/>
    <w:rsid w:val="00A22D1B"/>
    <w:rsid w:val="00A23449"/>
    <w:rsid w:val="00A23711"/>
    <w:rsid w:val="00A2387F"/>
    <w:rsid w:val="00A23B1C"/>
    <w:rsid w:val="00A240D7"/>
    <w:rsid w:val="00A24131"/>
    <w:rsid w:val="00A24361"/>
    <w:rsid w:val="00A24FEE"/>
    <w:rsid w:val="00A2501B"/>
    <w:rsid w:val="00A25234"/>
    <w:rsid w:val="00A2525B"/>
    <w:rsid w:val="00A2528C"/>
    <w:rsid w:val="00A253BE"/>
    <w:rsid w:val="00A2573F"/>
    <w:rsid w:val="00A25905"/>
    <w:rsid w:val="00A2594D"/>
    <w:rsid w:val="00A25A5C"/>
    <w:rsid w:val="00A25CF8"/>
    <w:rsid w:val="00A25DE2"/>
    <w:rsid w:val="00A25E40"/>
    <w:rsid w:val="00A26334"/>
    <w:rsid w:val="00A26525"/>
    <w:rsid w:val="00A268D9"/>
    <w:rsid w:val="00A27202"/>
    <w:rsid w:val="00A276DC"/>
    <w:rsid w:val="00A277D8"/>
    <w:rsid w:val="00A27AC4"/>
    <w:rsid w:val="00A27B35"/>
    <w:rsid w:val="00A27CE9"/>
    <w:rsid w:val="00A27CF6"/>
    <w:rsid w:val="00A27CF8"/>
    <w:rsid w:val="00A30082"/>
    <w:rsid w:val="00A300A9"/>
    <w:rsid w:val="00A3017D"/>
    <w:rsid w:val="00A3022F"/>
    <w:rsid w:val="00A305A7"/>
    <w:rsid w:val="00A30638"/>
    <w:rsid w:val="00A306F5"/>
    <w:rsid w:val="00A30A63"/>
    <w:rsid w:val="00A30F50"/>
    <w:rsid w:val="00A315AA"/>
    <w:rsid w:val="00A316BE"/>
    <w:rsid w:val="00A321C5"/>
    <w:rsid w:val="00A323B8"/>
    <w:rsid w:val="00A324AC"/>
    <w:rsid w:val="00A32E58"/>
    <w:rsid w:val="00A32F84"/>
    <w:rsid w:val="00A3348A"/>
    <w:rsid w:val="00A33D80"/>
    <w:rsid w:val="00A34123"/>
    <w:rsid w:val="00A34530"/>
    <w:rsid w:val="00A357A2"/>
    <w:rsid w:val="00A35910"/>
    <w:rsid w:val="00A359A9"/>
    <w:rsid w:val="00A35EAA"/>
    <w:rsid w:val="00A365B6"/>
    <w:rsid w:val="00A36704"/>
    <w:rsid w:val="00A36A81"/>
    <w:rsid w:val="00A36DFC"/>
    <w:rsid w:val="00A37280"/>
    <w:rsid w:val="00A37358"/>
    <w:rsid w:val="00A37377"/>
    <w:rsid w:val="00A373C7"/>
    <w:rsid w:val="00A37739"/>
    <w:rsid w:val="00A37C54"/>
    <w:rsid w:val="00A4008C"/>
    <w:rsid w:val="00A40380"/>
    <w:rsid w:val="00A404F9"/>
    <w:rsid w:val="00A40549"/>
    <w:rsid w:val="00A409D5"/>
    <w:rsid w:val="00A40B4F"/>
    <w:rsid w:val="00A40B64"/>
    <w:rsid w:val="00A418CE"/>
    <w:rsid w:val="00A41921"/>
    <w:rsid w:val="00A41EBC"/>
    <w:rsid w:val="00A4261E"/>
    <w:rsid w:val="00A42636"/>
    <w:rsid w:val="00A4264E"/>
    <w:rsid w:val="00A42D30"/>
    <w:rsid w:val="00A42D7F"/>
    <w:rsid w:val="00A43310"/>
    <w:rsid w:val="00A43826"/>
    <w:rsid w:val="00A4428F"/>
    <w:rsid w:val="00A44330"/>
    <w:rsid w:val="00A44482"/>
    <w:rsid w:val="00A449DE"/>
    <w:rsid w:val="00A4524F"/>
    <w:rsid w:val="00A455C4"/>
    <w:rsid w:val="00A45659"/>
    <w:rsid w:val="00A45987"/>
    <w:rsid w:val="00A45B13"/>
    <w:rsid w:val="00A45E8D"/>
    <w:rsid w:val="00A4617C"/>
    <w:rsid w:val="00A46613"/>
    <w:rsid w:val="00A4673A"/>
    <w:rsid w:val="00A46AA4"/>
    <w:rsid w:val="00A46AEF"/>
    <w:rsid w:val="00A477F0"/>
    <w:rsid w:val="00A47ACC"/>
    <w:rsid w:val="00A47B5D"/>
    <w:rsid w:val="00A47BEE"/>
    <w:rsid w:val="00A47EC2"/>
    <w:rsid w:val="00A47F52"/>
    <w:rsid w:val="00A47F74"/>
    <w:rsid w:val="00A50041"/>
    <w:rsid w:val="00A50387"/>
    <w:rsid w:val="00A5041F"/>
    <w:rsid w:val="00A506D5"/>
    <w:rsid w:val="00A50863"/>
    <w:rsid w:val="00A50E60"/>
    <w:rsid w:val="00A50E79"/>
    <w:rsid w:val="00A50EA3"/>
    <w:rsid w:val="00A50F87"/>
    <w:rsid w:val="00A51054"/>
    <w:rsid w:val="00A51374"/>
    <w:rsid w:val="00A516EE"/>
    <w:rsid w:val="00A51853"/>
    <w:rsid w:val="00A51908"/>
    <w:rsid w:val="00A51F09"/>
    <w:rsid w:val="00A522AE"/>
    <w:rsid w:val="00A529E2"/>
    <w:rsid w:val="00A52CBF"/>
    <w:rsid w:val="00A52E70"/>
    <w:rsid w:val="00A530E0"/>
    <w:rsid w:val="00A53727"/>
    <w:rsid w:val="00A53C03"/>
    <w:rsid w:val="00A53E8A"/>
    <w:rsid w:val="00A5423B"/>
    <w:rsid w:val="00A5423C"/>
    <w:rsid w:val="00A54633"/>
    <w:rsid w:val="00A5467A"/>
    <w:rsid w:val="00A5468C"/>
    <w:rsid w:val="00A5485F"/>
    <w:rsid w:val="00A54FEA"/>
    <w:rsid w:val="00A55704"/>
    <w:rsid w:val="00A5582B"/>
    <w:rsid w:val="00A55AC5"/>
    <w:rsid w:val="00A55D08"/>
    <w:rsid w:val="00A55DA1"/>
    <w:rsid w:val="00A55E60"/>
    <w:rsid w:val="00A55EC7"/>
    <w:rsid w:val="00A565BD"/>
    <w:rsid w:val="00A56896"/>
    <w:rsid w:val="00A56D04"/>
    <w:rsid w:val="00A570DF"/>
    <w:rsid w:val="00A57198"/>
    <w:rsid w:val="00A5726F"/>
    <w:rsid w:val="00A57957"/>
    <w:rsid w:val="00A57BF9"/>
    <w:rsid w:val="00A57E70"/>
    <w:rsid w:val="00A60466"/>
    <w:rsid w:val="00A60848"/>
    <w:rsid w:val="00A608D4"/>
    <w:rsid w:val="00A6093B"/>
    <w:rsid w:val="00A60F4E"/>
    <w:rsid w:val="00A60FEA"/>
    <w:rsid w:val="00A61932"/>
    <w:rsid w:val="00A619C7"/>
    <w:rsid w:val="00A61C18"/>
    <w:rsid w:val="00A6216A"/>
    <w:rsid w:val="00A62553"/>
    <w:rsid w:val="00A629A4"/>
    <w:rsid w:val="00A63243"/>
    <w:rsid w:val="00A634B0"/>
    <w:rsid w:val="00A635A0"/>
    <w:rsid w:val="00A63A18"/>
    <w:rsid w:val="00A63DAF"/>
    <w:rsid w:val="00A63F5A"/>
    <w:rsid w:val="00A64AD6"/>
    <w:rsid w:val="00A650E1"/>
    <w:rsid w:val="00A65204"/>
    <w:rsid w:val="00A65826"/>
    <w:rsid w:val="00A65AF5"/>
    <w:rsid w:val="00A663F7"/>
    <w:rsid w:val="00A668E2"/>
    <w:rsid w:val="00A66C35"/>
    <w:rsid w:val="00A66E04"/>
    <w:rsid w:val="00A6776B"/>
    <w:rsid w:val="00A7049B"/>
    <w:rsid w:val="00A70704"/>
    <w:rsid w:val="00A712BA"/>
    <w:rsid w:val="00A713E3"/>
    <w:rsid w:val="00A714D8"/>
    <w:rsid w:val="00A7158B"/>
    <w:rsid w:val="00A7195C"/>
    <w:rsid w:val="00A71979"/>
    <w:rsid w:val="00A71AAA"/>
    <w:rsid w:val="00A725BA"/>
    <w:rsid w:val="00A72B50"/>
    <w:rsid w:val="00A72B61"/>
    <w:rsid w:val="00A72F0D"/>
    <w:rsid w:val="00A72FAA"/>
    <w:rsid w:val="00A7342C"/>
    <w:rsid w:val="00A73CC5"/>
    <w:rsid w:val="00A741D0"/>
    <w:rsid w:val="00A74255"/>
    <w:rsid w:val="00A74590"/>
    <w:rsid w:val="00A74772"/>
    <w:rsid w:val="00A747B9"/>
    <w:rsid w:val="00A748C3"/>
    <w:rsid w:val="00A7494B"/>
    <w:rsid w:val="00A74B03"/>
    <w:rsid w:val="00A74B96"/>
    <w:rsid w:val="00A74D73"/>
    <w:rsid w:val="00A74E8C"/>
    <w:rsid w:val="00A74F6F"/>
    <w:rsid w:val="00A75198"/>
    <w:rsid w:val="00A752CE"/>
    <w:rsid w:val="00A753D2"/>
    <w:rsid w:val="00A75CC1"/>
    <w:rsid w:val="00A75E4F"/>
    <w:rsid w:val="00A761AB"/>
    <w:rsid w:val="00A764B0"/>
    <w:rsid w:val="00A76EDD"/>
    <w:rsid w:val="00A773CC"/>
    <w:rsid w:val="00A77412"/>
    <w:rsid w:val="00A777C9"/>
    <w:rsid w:val="00A77BA0"/>
    <w:rsid w:val="00A77FBC"/>
    <w:rsid w:val="00A8004C"/>
    <w:rsid w:val="00A802B0"/>
    <w:rsid w:val="00A80C97"/>
    <w:rsid w:val="00A80F2F"/>
    <w:rsid w:val="00A8102B"/>
    <w:rsid w:val="00A812DD"/>
    <w:rsid w:val="00A815E4"/>
    <w:rsid w:val="00A8161C"/>
    <w:rsid w:val="00A81ADA"/>
    <w:rsid w:val="00A81C28"/>
    <w:rsid w:val="00A824CE"/>
    <w:rsid w:val="00A8272F"/>
    <w:rsid w:val="00A82966"/>
    <w:rsid w:val="00A82DC0"/>
    <w:rsid w:val="00A82E1F"/>
    <w:rsid w:val="00A82FBB"/>
    <w:rsid w:val="00A83052"/>
    <w:rsid w:val="00A8354A"/>
    <w:rsid w:val="00A83AC1"/>
    <w:rsid w:val="00A84381"/>
    <w:rsid w:val="00A847CC"/>
    <w:rsid w:val="00A84880"/>
    <w:rsid w:val="00A84927"/>
    <w:rsid w:val="00A8494E"/>
    <w:rsid w:val="00A84A52"/>
    <w:rsid w:val="00A84DAC"/>
    <w:rsid w:val="00A84DE4"/>
    <w:rsid w:val="00A85031"/>
    <w:rsid w:val="00A8513F"/>
    <w:rsid w:val="00A851AA"/>
    <w:rsid w:val="00A85416"/>
    <w:rsid w:val="00A857FF"/>
    <w:rsid w:val="00A85987"/>
    <w:rsid w:val="00A85EDF"/>
    <w:rsid w:val="00A86A9E"/>
    <w:rsid w:val="00A86ADC"/>
    <w:rsid w:val="00A86D6A"/>
    <w:rsid w:val="00A870A5"/>
    <w:rsid w:val="00A870F3"/>
    <w:rsid w:val="00A871A6"/>
    <w:rsid w:val="00A8736F"/>
    <w:rsid w:val="00A87414"/>
    <w:rsid w:val="00A87451"/>
    <w:rsid w:val="00A876CA"/>
    <w:rsid w:val="00A877AF"/>
    <w:rsid w:val="00A87A3B"/>
    <w:rsid w:val="00A87D1F"/>
    <w:rsid w:val="00A87F35"/>
    <w:rsid w:val="00A90201"/>
    <w:rsid w:val="00A9078F"/>
    <w:rsid w:val="00A909CF"/>
    <w:rsid w:val="00A910E1"/>
    <w:rsid w:val="00A911B0"/>
    <w:rsid w:val="00A911C7"/>
    <w:rsid w:val="00A918B7"/>
    <w:rsid w:val="00A919DA"/>
    <w:rsid w:val="00A91C02"/>
    <w:rsid w:val="00A91C0B"/>
    <w:rsid w:val="00A91D1E"/>
    <w:rsid w:val="00A91E85"/>
    <w:rsid w:val="00A91F8B"/>
    <w:rsid w:val="00A92964"/>
    <w:rsid w:val="00A92E08"/>
    <w:rsid w:val="00A932D1"/>
    <w:rsid w:val="00A93818"/>
    <w:rsid w:val="00A93830"/>
    <w:rsid w:val="00A938A4"/>
    <w:rsid w:val="00A93C16"/>
    <w:rsid w:val="00A93CE3"/>
    <w:rsid w:val="00A9419D"/>
    <w:rsid w:val="00A9451C"/>
    <w:rsid w:val="00A9490A"/>
    <w:rsid w:val="00A94996"/>
    <w:rsid w:val="00A94C59"/>
    <w:rsid w:val="00A94DB8"/>
    <w:rsid w:val="00A95054"/>
    <w:rsid w:val="00A95417"/>
    <w:rsid w:val="00A9549F"/>
    <w:rsid w:val="00A95913"/>
    <w:rsid w:val="00A95F7E"/>
    <w:rsid w:val="00A960C5"/>
    <w:rsid w:val="00A961FC"/>
    <w:rsid w:val="00A9625F"/>
    <w:rsid w:val="00A965C7"/>
    <w:rsid w:val="00A968FD"/>
    <w:rsid w:val="00A96982"/>
    <w:rsid w:val="00A96AD2"/>
    <w:rsid w:val="00A974CD"/>
    <w:rsid w:val="00A97673"/>
    <w:rsid w:val="00A97BD8"/>
    <w:rsid w:val="00A97C20"/>
    <w:rsid w:val="00A97EB4"/>
    <w:rsid w:val="00A97EFF"/>
    <w:rsid w:val="00AA0032"/>
    <w:rsid w:val="00AA09F7"/>
    <w:rsid w:val="00AA0B79"/>
    <w:rsid w:val="00AA122D"/>
    <w:rsid w:val="00AA1370"/>
    <w:rsid w:val="00AA17A0"/>
    <w:rsid w:val="00AA1B48"/>
    <w:rsid w:val="00AA23E3"/>
    <w:rsid w:val="00AA28ED"/>
    <w:rsid w:val="00AA2AB0"/>
    <w:rsid w:val="00AA313B"/>
    <w:rsid w:val="00AA3237"/>
    <w:rsid w:val="00AA3507"/>
    <w:rsid w:val="00AA3A92"/>
    <w:rsid w:val="00AA3D47"/>
    <w:rsid w:val="00AA4231"/>
    <w:rsid w:val="00AA4589"/>
    <w:rsid w:val="00AA49E7"/>
    <w:rsid w:val="00AA4DCF"/>
    <w:rsid w:val="00AA4EDC"/>
    <w:rsid w:val="00AA54F7"/>
    <w:rsid w:val="00AA5BF8"/>
    <w:rsid w:val="00AA66BB"/>
    <w:rsid w:val="00AA68DA"/>
    <w:rsid w:val="00AA6E0F"/>
    <w:rsid w:val="00AA6F8F"/>
    <w:rsid w:val="00AA7706"/>
    <w:rsid w:val="00AA77B1"/>
    <w:rsid w:val="00AA7E48"/>
    <w:rsid w:val="00AB014F"/>
    <w:rsid w:val="00AB01A7"/>
    <w:rsid w:val="00AB02A3"/>
    <w:rsid w:val="00AB03CD"/>
    <w:rsid w:val="00AB0472"/>
    <w:rsid w:val="00AB0ABC"/>
    <w:rsid w:val="00AB0E4F"/>
    <w:rsid w:val="00AB17FC"/>
    <w:rsid w:val="00AB1A8B"/>
    <w:rsid w:val="00AB1B59"/>
    <w:rsid w:val="00AB1F31"/>
    <w:rsid w:val="00AB239A"/>
    <w:rsid w:val="00AB2A44"/>
    <w:rsid w:val="00AB2C2E"/>
    <w:rsid w:val="00AB2D9D"/>
    <w:rsid w:val="00AB2FC2"/>
    <w:rsid w:val="00AB3364"/>
    <w:rsid w:val="00AB3462"/>
    <w:rsid w:val="00AB381A"/>
    <w:rsid w:val="00AB3853"/>
    <w:rsid w:val="00AB38A7"/>
    <w:rsid w:val="00AB3D46"/>
    <w:rsid w:val="00AB3FCF"/>
    <w:rsid w:val="00AB4813"/>
    <w:rsid w:val="00AB4AC0"/>
    <w:rsid w:val="00AB4E13"/>
    <w:rsid w:val="00AB5073"/>
    <w:rsid w:val="00AB5147"/>
    <w:rsid w:val="00AB5173"/>
    <w:rsid w:val="00AB528A"/>
    <w:rsid w:val="00AB52B6"/>
    <w:rsid w:val="00AB531D"/>
    <w:rsid w:val="00AB5376"/>
    <w:rsid w:val="00AB55A2"/>
    <w:rsid w:val="00AB59A0"/>
    <w:rsid w:val="00AB5A7F"/>
    <w:rsid w:val="00AB6032"/>
    <w:rsid w:val="00AB6218"/>
    <w:rsid w:val="00AB66DF"/>
    <w:rsid w:val="00AB6881"/>
    <w:rsid w:val="00AB72FA"/>
    <w:rsid w:val="00AB77D1"/>
    <w:rsid w:val="00AB79E5"/>
    <w:rsid w:val="00AB7BE6"/>
    <w:rsid w:val="00AB7E6D"/>
    <w:rsid w:val="00AC0156"/>
    <w:rsid w:val="00AC052D"/>
    <w:rsid w:val="00AC06E5"/>
    <w:rsid w:val="00AC077A"/>
    <w:rsid w:val="00AC0985"/>
    <w:rsid w:val="00AC0FC8"/>
    <w:rsid w:val="00AC15BA"/>
    <w:rsid w:val="00AC16FD"/>
    <w:rsid w:val="00AC171B"/>
    <w:rsid w:val="00AC2229"/>
    <w:rsid w:val="00AC2861"/>
    <w:rsid w:val="00AC29C2"/>
    <w:rsid w:val="00AC2B1B"/>
    <w:rsid w:val="00AC2BA9"/>
    <w:rsid w:val="00AC2F44"/>
    <w:rsid w:val="00AC345D"/>
    <w:rsid w:val="00AC379A"/>
    <w:rsid w:val="00AC3826"/>
    <w:rsid w:val="00AC3F09"/>
    <w:rsid w:val="00AC4162"/>
    <w:rsid w:val="00AC48E5"/>
    <w:rsid w:val="00AC4DC2"/>
    <w:rsid w:val="00AC56AE"/>
    <w:rsid w:val="00AC60CE"/>
    <w:rsid w:val="00AC6265"/>
    <w:rsid w:val="00AC63AE"/>
    <w:rsid w:val="00AC68DD"/>
    <w:rsid w:val="00AC696C"/>
    <w:rsid w:val="00AC70E7"/>
    <w:rsid w:val="00AC7669"/>
    <w:rsid w:val="00AC7A78"/>
    <w:rsid w:val="00AC7E74"/>
    <w:rsid w:val="00AD082A"/>
    <w:rsid w:val="00AD0E17"/>
    <w:rsid w:val="00AD0E4A"/>
    <w:rsid w:val="00AD0EB4"/>
    <w:rsid w:val="00AD1017"/>
    <w:rsid w:val="00AD111D"/>
    <w:rsid w:val="00AD130C"/>
    <w:rsid w:val="00AD1967"/>
    <w:rsid w:val="00AD1B40"/>
    <w:rsid w:val="00AD1BA5"/>
    <w:rsid w:val="00AD1E24"/>
    <w:rsid w:val="00AD1E4C"/>
    <w:rsid w:val="00AD1E50"/>
    <w:rsid w:val="00AD22EC"/>
    <w:rsid w:val="00AD25C2"/>
    <w:rsid w:val="00AD25D1"/>
    <w:rsid w:val="00AD2AAD"/>
    <w:rsid w:val="00AD2BC7"/>
    <w:rsid w:val="00AD2DB8"/>
    <w:rsid w:val="00AD2EC0"/>
    <w:rsid w:val="00AD30C4"/>
    <w:rsid w:val="00AD3531"/>
    <w:rsid w:val="00AD355B"/>
    <w:rsid w:val="00AD3796"/>
    <w:rsid w:val="00AD4045"/>
    <w:rsid w:val="00AD40DC"/>
    <w:rsid w:val="00AD4173"/>
    <w:rsid w:val="00AD508F"/>
    <w:rsid w:val="00AD5BAB"/>
    <w:rsid w:val="00AD5D8E"/>
    <w:rsid w:val="00AD639B"/>
    <w:rsid w:val="00AD6658"/>
    <w:rsid w:val="00AD69BA"/>
    <w:rsid w:val="00AD6CF8"/>
    <w:rsid w:val="00AD6D16"/>
    <w:rsid w:val="00AD7365"/>
    <w:rsid w:val="00AD75F2"/>
    <w:rsid w:val="00AD7BD1"/>
    <w:rsid w:val="00AD7D98"/>
    <w:rsid w:val="00AE014E"/>
    <w:rsid w:val="00AE025A"/>
    <w:rsid w:val="00AE06B1"/>
    <w:rsid w:val="00AE11B3"/>
    <w:rsid w:val="00AE12C7"/>
    <w:rsid w:val="00AE1452"/>
    <w:rsid w:val="00AE186A"/>
    <w:rsid w:val="00AE1BE2"/>
    <w:rsid w:val="00AE1CCC"/>
    <w:rsid w:val="00AE1D24"/>
    <w:rsid w:val="00AE258B"/>
    <w:rsid w:val="00AE267A"/>
    <w:rsid w:val="00AE270D"/>
    <w:rsid w:val="00AE277C"/>
    <w:rsid w:val="00AE2821"/>
    <w:rsid w:val="00AE2FF7"/>
    <w:rsid w:val="00AE3095"/>
    <w:rsid w:val="00AE3238"/>
    <w:rsid w:val="00AE3432"/>
    <w:rsid w:val="00AE3755"/>
    <w:rsid w:val="00AE3885"/>
    <w:rsid w:val="00AE3EBD"/>
    <w:rsid w:val="00AE3F8E"/>
    <w:rsid w:val="00AE4001"/>
    <w:rsid w:val="00AE445D"/>
    <w:rsid w:val="00AE459F"/>
    <w:rsid w:val="00AE47F2"/>
    <w:rsid w:val="00AE4D79"/>
    <w:rsid w:val="00AE4EB5"/>
    <w:rsid w:val="00AE4EC5"/>
    <w:rsid w:val="00AE5576"/>
    <w:rsid w:val="00AE5D5C"/>
    <w:rsid w:val="00AE6486"/>
    <w:rsid w:val="00AE6D11"/>
    <w:rsid w:val="00AE6DAF"/>
    <w:rsid w:val="00AE7217"/>
    <w:rsid w:val="00AE7383"/>
    <w:rsid w:val="00AE7ABF"/>
    <w:rsid w:val="00AE7BDD"/>
    <w:rsid w:val="00AE7E6E"/>
    <w:rsid w:val="00AF01E6"/>
    <w:rsid w:val="00AF08C1"/>
    <w:rsid w:val="00AF09FD"/>
    <w:rsid w:val="00AF0CFD"/>
    <w:rsid w:val="00AF0D09"/>
    <w:rsid w:val="00AF14A3"/>
    <w:rsid w:val="00AF1510"/>
    <w:rsid w:val="00AF22E4"/>
    <w:rsid w:val="00AF2337"/>
    <w:rsid w:val="00AF2397"/>
    <w:rsid w:val="00AF26F8"/>
    <w:rsid w:val="00AF2D23"/>
    <w:rsid w:val="00AF316E"/>
    <w:rsid w:val="00AF3191"/>
    <w:rsid w:val="00AF324D"/>
    <w:rsid w:val="00AF33E0"/>
    <w:rsid w:val="00AF3593"/>
    <w:rsid w:val="00AF36E2"/>
    <w:rsid w:val="00AF3818"/>
    <w:rsid w:val="00AF39EB"/>
    <w:rsid w:val="00AF3AA7"/>
    <w:rsid w:val="00AF3B2E"/>
    <w:rsid w:val="00AF3C22"/>
    <w:rsid w:val="00AF3C43"/>
    <w:rsid w:val="00AF42DE"/>
    <w:rsid w:val="00AF44E6"/>
    <w:rsid w:val="00AF457C"/>
    <w:rsid w:val="00AF46CE"/>
    <w:rsid w:val="00AF48C6"/>
    <w:rsid w:val="00AF4946"/>
    <w:rsid w:val="00AF4B30"/>
    <w:rsid w:val="00AF4D09"/>
    <w:rsid w:val="00AF4E94"/>
    <w:rsid w:val="00AF4FC9"/>
    <w:rsid w:val="00AF5461"/>
    <w:rsid w:val="00AF5BA5"/>
    <w:rsid w:val="00AF5C0B"/>
    <w:rsid w:val="00AF5FFE"/>
    <w:rsid w:val="00AF6338"/>
    <w:rsid w:val="00AF6498"/>
    <w:rsid w:val="00AF6643"/>
    <w:rsid w:val="00AF68F9"/>
    <w:rsid w:val="00AF6968"/>
    <w:rsid w:val="00AF6E50"/>
    <w:rsid w:val="00AF7112"/>
    <w:rsid w:val="00AF71FC"/>
    <w:rsid w:val="00AF7BB0"/>
    <w:rsid w:val="00AF7D03"/>
    <w:rsid w:val="00AF7DE2"/>
    <w:rsid w:val="00B000DF"/>
    <w:rsid w:val="00B0021E"/>
    <w:rsid w:val="00B003B7"/>
    <w:rsid w:val="00B0054D"/>
    <w:rsid w:val="00B006A5"/>
    <w:rsid w:val="00B00746"/>
    <w:rsid w:val="00B0180B"/>
    <w:rsid w:val="00B021AE"/>
    <w:rsid w:val="00B02248"/>
    <w:rsid w:val="00B02269"/>
    <w:rsid w:val="00B0256A"/>
    <w:rsid w:val="00B02BEC"/>
    <w:rsid w:val="00B0301A"/>
    <w:rsid w:val="00B030E0"/>
    <w:rsid w:val="00B033DE"/>
    <w:rsid w:val="00B0364A"/>
    <w:rsid w:val="00B037F5"/>
    <w:rsid w:val="00B04012"/>
    <w:rsid w:val="00B0405C"/>
    <w:rsid w:val="00B04479"/>
    <w:rsid w:val="00B0455D"/>
    <w:rsid w:val="00B049C3"/>
    <w:rsid w:val="00B04C05"/>
    <w:rsid w:val="00B04CED"/>
    <w:rsid w:val="00B04D12"/>
    <w:rsid w:val="00B05061"/>
    <w:rsid w:val="00B05168"/>
    <w:rsid w:val="00B05391"/>
    <w:rsid w:val="00B053C7"/>
    <w:rsid w:val="00B05577"/>
    <w:rsid w:val="00B05FB5"/>
    <w:rsid w:val="00B06375"/>
    <w:rsid w:val="00B063CB"/>
    <w:rsid w:val="00B06616"/>
    <w:rsid w:val="00B06AE9"/>
    <w:rsid w:val="00B06EE0"/>
    <w:rsid w:val="00B0707B"/>
    <w:rsid w:val="00B07787"/>
    <w:rsid w:val="00B07C0F"/>
    <w:rsid w:val="00B07D3C"/>
    <w:rsid w:val="00B07DA5"/>
    <w:rsid w:val="00B07DAF"/>
    <w:rsid w:val="00B10421"/>
    <w:rsid w:val="00B1078A"/>
    <w:rsid w:val="00B115C2"/>
    <w:rsid w:val="00B11791"/>
    <w:rsid w:val="00B11A6F"/>
    <w:rsid w:val="00B11E09"/>
    <w:rsid w:val="00B1202A"/>
    <w:rsid w:val="00B12080"/>
    <w:rsid w:val="00B1231D"/>
    <w:rsid w:val="00B12DFB"/>
    <w:rsid w:val="00B13709"/>
    <w:rsid w:val="00B13890"/>
    <w:rsid w:val="00B13940"/>
    <w:rsid w:val="00B13ED4"/>
    <w:rsid w:val="00B14600"/>
    <w:rsid w:val="00B14A3F"/>
    <w:rsid w:val="00B14C04"/>
    <w:rsid w:val="00B14C6B"/>
    <w:rsid w:val="00B15252"/>
    <w:rsid w:val="00B15835"/>
    <w:rsid w:val="00B15BBC"/>
    <w:rsid w:val="00B15C28"/>
    <w:rsid w:val="00B15E73"/>
    <w:rsid w:val="00B15F9D"/>
    <w:rsid w:val="00B15FD0"/>
    <w:rsid w:val="00B16BF6"/>
    <w:rsid w:val="00B16DB4"/>
    <w:rsid w:val="00B16DDE"/>
    <w:rsid w:val="00B1729B"/>
    <w:rsid w:val="00B172DB"/>
    <w:rsid w:val="00B174F6"/>
    <w:rsid w:val="00B17885"/>
    <w:rsid w:val="00B17921"/>
    <w:rsid w:val="00B17FF8"/>
    <w:rsid w:val="00B202D1"/>
    <w:rsid w:val="00B20695"/>
    <w:rsid w:val="00B206A0"/>
    <w:rsid w:val="00B207DF"/>
    <w:rsid w:val="00B20D02"/>
    <w:rsid w:val="00B211C3"/>
    <w:rsid w:val="00B2139A"/>
    <w:rsid w:val="00B213FD"/>
    <w:rsid w:val="00B216C7"/>
    <w:rsid w:val="00B218C7"/>
    <w:rsid w:val="00B21BE1"/>
    <w:rsid w:val="00B22394"/>
    <w:rsid w:val="00B22670"/>
    <w:rsid w:val="00B22C00"/>
    <w:rsid w:val="00B23117"/>
    <w:rsid w:val="00B231A9"/>
    <w:rsid w:val="00B235C7"/>
    <w:rsid w:val="00B23734"/>
    <w:rsid w:val="00B23751"/>
    <w:rsid w:val="00B2384C"/>
    <w:rsid w:val="00B23EA2"/>
    <w:rsid w:val="00B241CC"/>
    <w:rsid w:val="00B24737"/>
    <w:rsid w:val="00B24D08"/>
    <w:rsid w:val="00B25606"/>
    <w:rsid w:val="00B259BE"/>
    <w:rsid w:val="00B25CAA"/>
    <w:rsid w:val="00B264CC"/>
    <w:rsid w:val="00B265F3"/>
    <w:rsid w:val="00B269AB"/>
    <w:rsid w:val="00B26E73"/>
    <w:rsid w:val="00B27655"/>
    <w:rsid w:val="00B276D3"/>
    <w:rsid w:val="00B27805"/>
    <w:rsid w:val="00B27C9B"/>
    <w:rsid w:val="00B27F5E"/>
    <w:rsid w:val="00B30218"/>
    <w:rsid w:val="00B30803"/>
    <w:rsid w:val="00B30D62"/>
    <w:rsid w:val="00B30F3C"/>
    <w:rsid w:val="00B3113A"/>
    <w:rsid w:val="00B31485"/>
    <w:rsid w:val="00B31AAD"/>
    <w:rsid w:val="00B31E84"/>
    <w:rsid w:val="00B31EF8"/>
    <w:rsid w:val="00B31FEE"/>
    <w:rsid w:val="00B32195"/>
    <w:rsid w:val="00B323B6"/>
    <w:rsid w:val="00B32519"/>
    <w:rsid w:val="00B32769"/>
    <w:rsid w:val="00B32FB0"/>
    <w:rsid w:val="00B3308E"/>
    <w:rsid w:val="00B330AB"/>
    <w:rsid w:val="00B3373E"/>
    <w:rsid w:val="00B337FE"/>
    <w:rsid w:val="00B33B90"/>
    <w:rsid w:val="00B33C3F"/>
    <w:rsid w:val="00B33E2E"/>
    <w:rsid w:val="00B3420E"/>
    <w:rsid w:val="00B3435C"/>
    <w:rsid w:val="00B345D1"/>
    <w:rsid w:val="00B34968"/>
    <w:rsid w:val="00B34D73"/>
    <w:rsid w:val="00B35125"/>
    <w:rsid w:val="00B35940"/>
    <w:rsid w:val="00B35962"/>
    <w:rsid w:val="00B3599E"/>
    <w:rsid w:val="00B35E3F"/>
    <w:rsid w:val="00B35F16"/>
    <w:rsid w:val="00B36411"/>
    <w:rsid w:val="00B36981"/>
    <w:rsid w:val="00B36DD8"/>
    <w:rsid w:val="00B372AD"/>
    <w:rsid w:val="00B37702"/>
    <w:rsid w:val="00B378A0"/>
    <w:rsid w:val="00B37E9E"/>
    <w:rsid w:val="00B37EA4"/>
    <w:rsid w:val="00B402B5"/>
    <w:rsid w:val="00B403F2"/>
    <w:rsid w:val="00B4051C"/>
    <w:rsid w:val="00B40D0F"/>
    <w:rsid w:val="00B411E7"/>
    <w:rsid w:val="00B41818"/>
    <w:rsid w:val="00B41C01"/>
    <w:rsid w:val="00B41DA1"/>
    <w:rsid w:val="00B41F7A"/>
    <w:rsid w:val="00B42216"/>
    <w:rsid w:val="00B424D9"/>
    <w:rsid w:val="00B4278D"/>
    <w:rsid w:val="00B4292D"/>
    <w:rsid w:val="00B42B00"/>
    <w:rsid w:val="00B42F42"/>
    <w:rsid w:val="00B43038"/>
    <w:rsid w:val="00B43090"/>
    <w:rsid w:val="00B434AF"/>
    <w:rsid w:val="00B435FC"/>
    <w:rsid w:val="00B44F12"/>
    <w:rsid w:val="00B450C6"/>
    <w:rsid w:val="00B45117"/>
    <w:rsid w:val="00B452C8"/>
    <w:rsid w:val="00B4533C"/>
    <w:rsid w:val="00B453B0"/>
    <w:rsid w:val="00B4557A"/>
    <w:rsid w:val="00B4557D"/>
    <w:rsid w:val="00B45C8E"/>
    <w:rsid w:val="00B45D98"/>
    <w:rsid w:val="00B45FA8"/>
    <w:rsid w:val="00B46258"/>
    <w:rsid w:val="00B46AE2"/>
    <w:rsid w:val="00B46BFF"/>
    <w:rsid w:val="00B46CBC"/>
    <w:rsid w:val="00B4715B"/>
    <w:rsid w:val="00B4775D"/>
    <w:rsid w:val="00B47AF6"/>
    <w:rsid w:val="00B47BBE"/>
    <w:rsid w:val="00B47BE2"/>
    <w:rsid w:val="00B47C4D"/>
    <w:rsid w:val="00B50684"/>
    <w:rsid w:val="00B5079D"/>
    <w:rsid w:val="00B507E8"/>
    <w:rsid w:val="00B509DE"/>
    <w:rsid w:val="00B50EFB"/>
    <w:rsid w:val="00B5115E"/>
    <w:rsid w:val="00B5172B"/>
    <w:rsid w:val="00B517B2"/>
    <w:rsid w:val="00B52091"/>
    <w:rsid w:val="00B525B7"/>
    <w:rsid w:val="00B532FD"/>
    <w:rsid w:val="00B53EC2"/>
    <w:rsid w:val="00B54185"/>
    <w:rsid w:val="00B5460D"/>
    <w:rsid w:val="00B54E3C"/>
    <w:rsid w:val="00B552D3"/>
    <w:rsid w:val="00B555A4"/>
    <w:rsid w:val="00B55653"/>
    <w:rsid w:val="00B556C6"/>
    <w:rsid w:val="00B55832"/>
    <w:rsid w:val="00B55AC7"/>
    <w:rsid w:val="00B55CE5"/>
    <w:rsid w:val="00B55EF7"/>
    <w:rsid w:val="00B55FC7"/>
    <w:rsid w:val="00B56072"/>
    <w:rsid w:val="00B5651D"/>
    <w:rsid w:val="00B565B7"/>
    <w:rsid w:val="00B56B24"/>
    <w:rsid w:val="00B56EB5"/>
    <w:rsid w:val="00B571A4"/>
    <w:rsid w:val="00B575AD"/>
    <w:rsid w:val="00B5789C"/>
    <w:rsid w:val="00B60357"/>
    <w:rsid w:val="00B609CB"/>
    <w:rsid w:val="00B60B4B"/>
    <w:rsid w:val="00B60F4F"/>
    <w:rsid w:val="00B61314"/>
    <w:rsid w:val="00B61506"/>
    <w:rsid w:val="00B6186D"/>
    <w:rsid w:val="00B6191E"/>
    <w:rsid w:val="00B61A36"/>
    <w:rsid w:val="00B61EE9"/>
    <w:rsid w:val="00B61F3D"/>
    <w:rsid w:val="00B6216C"/>
    <w:rsid w:val="00B62490"/>
    <w:rsid w:val="00B62501"/>
    <w:rsid w:val="00B626D7"/>
    <w:rsid w:val="00B62725"/>
    <w:rsid w:val="00B62B9B"/>
    <w:rsid w:val="00B62D22"/>
    <w:rsid w:val="00B62EF6"/>
    <w:rsid w:val="00B63711"/>
    <w:rsid w:val="00B63730"/>
    <w:rsid w:val="00B63748"/>
    <w:rsid w:val="00B63B95"/>
    <w:rsid w:val="00B653CF"/>
    <w:rsid w:val="00B657E6"/>
    <w:rsid w:val="00B661DE"/>
    <w:rsid w:val="00B66279"/>
    <w:rsid w:val="00B663C7"/>
    <w:rsid w:val="00B66803"/>
    <w:rsid w:val="00B66815"/>
    <w:rsid w:val="00B66DEC"/>
    <w:rsid w:val="00B66E01"/>
    <w:rsid w:val="00B66F2B"/>
    <w:rsid w:val="00B67116"/>
    <w:rsid w:val="00B677B1"/>
    <w:rsid w:val="00B678BF"/>
    <w:rsid w:val="00B6793E"/>
    <w:rsid w:val="00B679A0"/>
    <w:rsid w:val="00B67CDC"/>
    <w:rsid w:val="00B67FFB"/>
    <w:rsid w:val="00B701E9"/>
    <w:rsid w:val="00B703D0"/>
    <w:rsid w:val="00B705D6"/>
    <w:rsid w:val="00B706FF"/>
    <w:rsid w:val="00B7087D"/>
    <w:rsid w:val="00B70F98"/>
    <w:rsid w:val="00B71292"/>
    <w:rsid w:val="00B7129C"/>
    <w:rsid w:val="00B713C8"/>
    <w:rsid w:val="00B717CB"/>
    <w:rsid w:val="00B718E9"/>
    <w:rsid w:val="00B71934"/>
    <w:rsid w:val="00B71B41"/>
    <w:rsid w:val="00B72571"/>
    <w:rsid w:val="00B726EF"/>
    <w:rsid w:val="00B72741"/>
    <w:rsid w:val="00B72B17"/>
    <w:rsid w:val="00B73C8F"/>
    <w:rsid w:val="00B73CAE"/>
    <w:rsid w:val="00B73DC2"/>
    <w:rsid w:val="00B740A3"/>
    <w:rsid w:val="00B74332"/>
    <w:rsid w:val="00B7455B"/>
    <w:rsid w:val="00B74861"/>
    <w:rsid w:val="00B74944"/>
    <w:rsid w:val="00B74B7E"/>
    <w:rsid w:val="00B750B5"/>
    <w:rsid w:val="00B752E5"/>
    <w:rsid w:val="00B75660"/>
    <w:rsid w:val="00B75C67"/>
    <w:rsid w:val="00B75CCD"/>
    <w:rsid w:val="00B75E35"/>
    <w:rsid w:val="00B75FA2"/>
    <w:rsid w:val="00B7664B"/>
    <w:rsid w:val="00B767F3"/>
    <w:rsid w:val="00B7684C"/>
    <w:rsid w:val="00B76A5A"/>
    <w:rsid w:val="00B76D8B"/>
    <w:rsid w:val="00B772D7"/>
    <w:rsid w:val="00B77301"/>
    <w:rsid w:val="00B77A11"/>
    <w:rsid w:val="00B77F59"/>
    <w:rsid w:val="00B80016"/>
    <w:rsid w:val="00B805D3"/>
    <w:rsid w:val="00B8075D"/>
    <w:rsid w:val="00B80833"/>
    <w:rsid w:val="00B80E3A"/>
    <w:rsid w:val="00B81077"/>
    <w:rsid w:val="00B81494"/>
    <w:rsid w:val="00B8151D"/>
    <w:rsid w:val="00B815FE"/>
    <w:rsid w:val="00B81795"/>
    <w:rsid w:val="00B81B8B"/>
    <w:rsid w:val="00B8210D"/>
    <w:rsid w:val="00B8263E"/>
    <w:rsid w:val="00B830A3"/>
    <w:rsid w:val="00B830AB"/>
    <w:rsid w:val="00B83390"/>
    <w:rsid w:val="00B833F5"/>
    <w:rsid w:val="00B83543"/>
    <w:rsid w:val="00B8371B"/>
    <w:rsid w:val="00B83816"/>
    <w:rsid w:val="00B83BF5"/>
    <w:rsid w:val="00B83C2A"/>
    <w:rsid w:val="00B8402A"/>
    <w:rsid w:val="00B847F4"/>
    <w:rsid w:val="00B84BEA"/>
    <w:rsid w:val="00B851F7"/>
    <w:rsid w:val="00B85830"/>
    <w:rsid w:val="00B85DF9"/>
    <w:rsid w:val="00B86551"/>
    <w:rsid w:val="00B86644"/>
    <w:rsid w:val="00B86775"/>
    <w:rsid w:val="00B86A9C"/>
    <w:rsid w:val="00B86BA3"/>
    <w:rsid w:val="00B86DBC"/>
    <w:rsid w:val="00B86DF8"/>
    <w:rsid w:val="00B86EB4"/>
    <w:rsid w:val="00B870D7"/>
    <w:rsid w:val="00B87D97"/>
    <w:rsid w:val="00B87EFA"/>
    <w:rsid w:val="00B906CD"/>
    <w:rsid w:val="00B9092E"/>
    <w:rsid w:val="00B90965"/>
    <w:rsid w:val="00B90A76"/>
    <w:rsid w:val="00B9112E"/>
    <w:rsid w:val="00B914FA"/>
    <w:rsid w:val="00B91693"/>
    <w:rsid w:val="00B918B1"/>
    <w:rsid w:val="00B91A5E"/>
    <w:rsid w:val="00B91B5B"/>
    <w:rsid w:val="00B91BDB"/>
    <w:rsid w:val="00B91DD0"/>
    <w:rsid w:val="00B92029"/>
    <w:rsid w:val="00B92188"/>
    <w:rsid w:val="00B9225F"/>
    <w:rsid w:val="00B9247C"/>
    <w:rsid w:val="00B9252B"/>
    <w:rsid w:val="00B92693"/>
    <w:rsid w:val="00B9286D"/>
    <w:rsid w:val="00B92A58"/>
    <w:rsid w:val="00B92DB7"/>
    <w:rsid w:val="00B92F99"/>
    <w:rsid w:val="00B932A5"/>
    <w:rsid w:val="00B9376B"/>
    <w:rsid w:val="00B93878"/>
    <w:rsid w:val="00B93A69"/>
    <w:rsid w:val="00B93CDD"/>
    <w:rsid w:val="00B93D1E"/>
    <w:rsid w:val="00B93F0C"/>
    <w:rsid w:val="00B94A44"/>
    <w:rsid w:val="00B94A70"/>
    <w:rsid w:val="00B94A9E"/>
    <w:rsid w:val="00B94CF0"/>
    <w:rsid w:val="00B94EAA"/>
    <w:rsid w:val="00B95293"/>
    <w:rsid w:val="00B95667"/>
    <w:rsid w:val="00B95B29"/>
    <w:rsid w:val="00B95C4D"/>
    <w:rsid w:val="00B95CEE"/>
    <w:rsid w:val="00B95D90"/>
    <w:rsid w:val="00B96604"/>
    <w:rsid w:val="00B96947"/>
    <w:rsid w:val="00B96D6F"/>
    <w:rsid w:val="00B96EFE"/>
    <w:rsid w:val="00B970EF"/>
    <w:rsid w:val="00B9743A"/>
    <w:rsid w:val="00B9761D"/>
    <w:rsid w:val="00B976C4"/>
    <w:rsid w:val="00B979B8"/>
    <w:rsid w:val="00B97F44"/>
    <w:rsid w:val="00BA0691"/>
    <w:rsid w:val="00BA080A"/>
    <w:rsid w:val="00BA0DF0"/>
    <w:rsid w:val="00BA0F92"/>
    <w:rsid w:val="00BA1253"/>
    <w:rsid w:val="00BA159C"/>
    <w:rsid w:val="00BA1891"/>
    <w:rsid w:val="00BA18E3"/>
    <w:rsid w:val="00BA1A9A"/>
    <w:rsid w:val="00BA24EB"/>
    <w:rsid w:val="00BA2971"/>
    <w:rsid w:val="00BA2C45"/>
    <w:rsid w:val="00BA2CC5"/>
    <w:rsid w:val="00BA2DBD"/>
    <w:rsid w:val="00BA2FC9"/>
    <w:rsid w:val="00BA3121"/>
    <w:rsid w:val="00BA3935"/>
    <w:rsid w:val="00BA3EAC"/>
    <w:rsid w:val="00BA421A"/>
    <w:rsid w:val="00BA49D3"/>
    <w:rsid w:val="00BA4C07"/>
    <w:rsid w:val="00BA4F2A"/>
    <w:rsid w:val="00BA5022"/>
    <w:rsid w:val="00BA5240"/>
    <w:rsid w:val="00BA526F"/>
    <w:rsid w:val="00BA53E6"/>
    <w:rsid w:val="00BA547E"/>
    <w:rsid w:val="00BA57F4"/>
    <w:rsid w:val="00BA5D53"/>
    <w:rsid w:val="00BA63C8"/>
    <w:rsid w:val="00BA65C6"/>
    <w:rsid w:val="00BA6C08"/>
    <w:rsid w:val="00BA6C8A"/>
    <w:rsid w:val="00BA70C7"/>
    <w:rsid w:val="00BA728B"/>
    <w:rsid w:val="00BA75E4"/>
    <w:rsid w:val="00BA7600"/>
    <w:rsid w:val="00BA79D6"/>
    <w:rsid w:val="00BA7AAE"/>
    <w:rsid w:val="00BA7ADC"/>
    <w:rsid w:val="00BA7C06"/>
    <w:rsid w:val="00BA7D85"/>
    <w:rsid w:val="00BB02CA"/>
    <w:rsid w:val="00BB0383"/>
    <w:rsid w:val="00BB064C"/>
    <w:rsid w:val="00BB0A2C"/>
    <w:rsid w:val="00BB0F39"/>
    <w:rsid w:val="00BB1140"/>
    <w:rsid w:val="00BB1D87"/>
    <w:rsid w:val="00BB1E0E"/>
    <w:rsid w:val="00BB2283"/>
    <w:rsid w:val="00BB2396"/>
    <w:rsid w:val="00BB24B3"/>
    <w:rsid w:val="00BB28D8"/>
    <w:rsid w:val="00BB2E2A"/>
    <w:rsid w:val="00BB2E94"/>
    <w:rsid w:val="00BB2FF7"/>
    <w:rsid w:val="00BB36C7"/>
    <w:rsid w:val="00BB4156"/>
    <w:rsid w:val="00BB4698"/>
    <w:rsid w:val="00BB48F9"/>
    <w:rsid w:val="00BB4934"/>
    <w:rsid w:val="00BB49E3"/>
    <w:rsid w:val="00BB4E80"/>
    <w:rsid w:val="00BB4EA2"/>
    <w:rsid w:val="00BB4EED"/>
    <w:rsid w:val="00BB4F09"/>
    <w:rsid w:val="00BB55C1"/>
    <w:rsid w:val="00BB5674"/>
    <w:rsid w:val="00BB58E9"/>
    <w:rsid w:val="00BB5945"/>
    <w:rsid w:val="00BB59CF"/>
    <w:rsid w:val="00BB5B21"/>
    <w:rsid w:val="00BB5DE4"/>
    <w:rsid w:val="00BB6073"/>
    <w:rsid w:val="00BB607F"/>
    <w:rsid w:val="00BB6249"/>
    <w:rsid w:val="00BB6946"/>
    <w:rsid w:val="00BB6C49"/>
    <w:rsid w:val="00BB6E6B"/>
    <w:rsid w:val="00BB7152"/>
    <w:rsid w:val="00BB718E"/>
    <w:rsid w:val="00BB7239"/>
    <w:rsid w:val="00BB7295"/>
    <w:rsid w:val="00BB7552"/>
    <w:rsid w:val="00BB7558"/>
    <w:rsid w:val="00BB78CB"/>
    <w:rsid w:val="00BB7B42"/>
    <w:rsid w:val="00BB7CE2"/>
    <w:rsid w:val="00BB7F0E"/>
    <w:rsid w:val="00BB7F21"/>
    <w:rsid w:val="00BB7FC3"/>
    <w:rsid w:val="00BB7FE6"/>
    <w:rsid w:val="00BC0346"/>
    <w:rsid w:val="00BC034A"/>
    <w:rsid w:val="00BC0525"/>
    <w:rsid w:val="00BC0590"/>
    <w:rsid w:val="00BC05DA"/>
    <w:rsid w:val="00BC067B"/>
    <w:rsid w:val="00BC173E"/>
    <w:rsid w:val="00BC1E0F"/>
    <w:rsid w:val="00BC29BE"/>
    <w:rsid w:val="00BC2BD0"/>
    <w:rsid w:val="00BC302B"/>
    <w:rsid w:val="00BC32A8"/>
    <w:rsid w:val="00BC3676"/>
    <w:rsid w:val="00BC39CC"/>
    <w:rsid w:val="00BC3B64"/>
    <w:rsid w:val="00BC3E5B"/>
    <w:rsid w:val="00BC3EC2"/>
    <w:rsid w:val="00BC3EF0"/>
    <w:rsid w:val="00BC4265"/>
    <w:rsid w:val="00BC43B9"/>
    <w:rsid w:val="00BC4427"/>
    <w:rsid w:val="00BC4D2C"/>
    <w:rsid w:val="00BC4D81"/>
    <w:rsid w:val="00BC4E07"/>
    <w:rsid w:val="00BC4E23"/>
    <w:rsid w:val="00BC518C"/>
    <w:rsid w:val="00BC5438"/>
    <w:rsid w:val="00BC55F0"/>
    <w:rsid w:val="00BC57A0"/>
    <w:rsid w:val="00BC5813"/>
    <w:rsid w:val="00BC62B2"/>
    <w:rsid w:val="00BC64C9"/>
    <w:rsid w:val="00BC67C9"/>
    <w:rsid w:val="00BC67E1"/>
    <w:rsid w:val="00BC686B"/>
    <w:rsid w:val="00BC6B3A"/>
    <w:rsid w:val="00BC6CF9"/>
    <w:rsid w:val="00BC6F4F"/>
    <w:rsid w:val="00BC70D4"/>
    <w:rsid w:val="00BC715D"/>
    <w:rsid w:val="00BC7379"/>
    <w:rsid w:val="00BC7942"/>
    <w:rsid w:val="00BC7A2E"/>
    <w:rsid w:val="00BC7DEA"/>
    <w:rsid w:val="00BD048F"/>
    <w:rsid w:val="00BD06C5"/>
    <w:rsid w:val="00BD0AA7"/>
    <w:rsid w:val="00BD0E48"/>
    <w:rsid w:val="00BD10A9"/>
    <w:rsid w:val="00BD11B4"/>
    <w:rsid w:val="00BD12B7"/>
    <w:rsid w:val="00BD12CB"/>
    <w:rsid w:val="00BD1663"/>
    <w:rsid w:val="00BD18C9"/>
    <w:rsid w:val="00BD1A07"/>
    <w:rsid w:val="00BD1D3A"/>
    <w:rsid w:val="00BD219C"/>
    <w:rsid w:val="00BD27EA"/>
    <w:rsid w:val="00BD2B37"/>
    <w:rsid w:val="00BD2CBF"/>
    <w:rsid w:val="00BD2EC1"/>
    <w:rsid w:val="00BD31BF"/>
    <w:rsid w:val="00BD3C9C"/>
    <w:rsid w:val="00BD3D2F"/>
    <w:rsid w:val="00BD3E08"/>
    <w:rsid w:val="00BD3E4A"/>
    <w:rsid w:val="00BD4199"/>
    <w:rsid w:val="00BD4334"/>
    <w:rsid w:val="00BD4590"/>
    <w:rsid w:val="00BD46C2"/>
    <w:rsid w:val="00BD47DB"/>
    <w:rsid w:val="00BD5483"/>
    <w:rsid w:val="00BD5634"/>
    <w:rsid w:val="00BD5776"/>
    <w:rsid w:val="00BD58D8"/>
    <w:rsid w:val="00BD59E5"/>
    <w:rsid w:val="00BD5D64"/>
    <w:rsid w:val="00BD5E03"/>
    <w:rsid w:val="00BD5F22"/>
    <w:rsid w:val="00BD6087"/>
    <w:rsid w:val="00BD63A2"/>
    <w:rsid w:val="00BD6902"/>
    <w:rsid w:val="00BD6B28"/>
    <w:rsid w:val="00BD6BF4"/>
    <w:rsid w:val="00BD6D3D"/>
    <w:rsid w:val="00BD6D7D"/>
    <w:rsid w:val="00BD72ED"/>
    <w:rsid w:val="00BD7786"/>
    <w:rsid w:val="00BD78F9"/>
    <w:rsid w:val="00BD7918"/>
    <w:rsid w:val="00BD7AA4"/>
    <w:rsid w:val="00BD7C45"/>
    <w:rsid w:val="00BD7C95"/>
    <w:rsid w:val="00BD7E4C"/>
    <w:rsid w:val="00BE015F"/>
    <w:rsid w:val="00BE01B5"/>
    <w:rsid w:val="00BE0257"/>
    <w:rsid w:val="00BE03E4"/>
    <w:rsid w:val="00BE084C"/>
    <w:rsid w:val="00BE0AFB"/>
    <w:rsid w:val="00BE0BF2"/>
    <w:rsid w:val="00BE0E0B"/>
    <w:rsid w:val="00BE0E92"/>
    <w:rsid w:val="00BE0F3F"/>
    <w:rsid w:val="00BE11FD"/>
    <w:rsid w:val="00BE155E"/>
    <w:rsid w:val="00BE1687"/>
    <w:rsid w:val="00BE18E6"/>
    <w:rsid w:val="00BE1A1A"/>
    <w:rsid w:val="00BE1B2D"/>
    <w:rsid w:val="00BE1DE0"/>
    <w:rsid w:val="00BE225C"/>
    <w:rsid w:val="00BE2A6A"/>
    <w:rsid w:val="00BE2D6D"/>
    <w:rsid w:val="00BE2FBB"/>
    <w:rsid w:val="00BE3378"/>
    <w:rsid w:val="00BE377B"/>
    <w:rsid w:val="00BE4B1C"/>
    <w:rsid w:val="00BE4DA5"/>
    <w:rsid w:val="00BE5426"/>
    <w:rsid w:val="00BE5527"/>
    <w:rsid w:val="00BE57AF"/>
    <w:rsid w:val="00BE586F"/>
    <w:rsid w:val="00BE58F4"/>
    <w:rsid w:val="00BE5A10"/>
    <w:rsid w:val="00BE5EBD"/>
    <w:rsid w:val="00BE6800"/>
    <w:rsid w:val="00BE6A81"/>
    <w:rsid w:val="00BE6C1F"/>
    <w:rsid w:val="00BE755D"/>
    <w:rsid w:val="00BE76FD"/>
    <w:rsid w:val="00BE78E5"/>
    <w:rsid w:val="00BE7A13"/>
    <w:rsid w:val="00BE7EFD"/>
    <w:rsid w:val="00BE7FF7"/>
    <w:rsid w:val="00BF0054"/>
    <w:rsid w:val="00BF006E"/>
    <w:rsid w:val="00BF177D"/>
    <w:rsid w:val="00BF1972"/>
    <w:rsid w:val="00BF1B4A"/>
    <w:rsid w:val="00BF1B82"/>
    <w:rsid w:val="00BF1FA9"/>
    <w:rsid w:val="00BF20BF"/>
    <w:rsid w:val="00BF2132"/>
    <w:rsid w:val="00BF2535"/>
    <w:rsid w:val="00BF2C26"/>
    <w:rsid w:val="00BF2F67"/>
    <w:rsid w:val="00BF3311"/>
    <w:rsid w:val="00BF360B"/>
    <w:rsid w:val="00BF3945"/>
    <w:rsid w:val="00BF3BF5"/>
    <w:rsid w:val="00BF3C34"/>
    <w:rsid w:val="00BF3DC5"/>
    <w:rsid w:val="00BF42B4"/>
    <w:rsid w:val="00BF442D"/>
    <w:rsid w:val="00BF4869"/>
    <w:rsid w:val="00BF487C"/>
    <w:rsid w:val="00BF4B2E"/>
    <w:rsid w:val="00BF4B33"/>
    <w:rsid w:val="00BF4FFB"/>
    <w:rsid w:val="00BF5109"/>
    <w:rsid w:val="00BF56AC"/>
    <w:rsid w:val="00BF5FA9"/>
    <w:rsid w:val="00BF60BD"/>
    <w:rsid w:val="00BF6324"/>
    <w:rsid w:val="00BF64E7"/>
    <w:rsid w:val="00BF6932"/>
    <w:rsid w:val="00BF6A46"/>
    <w:rsid w:val="00BF6AB4"/>
    <w:rsid w:val="00BF70DE"/>
    <w:rsid w:val="00BF71B7"/>
    <w:rsid w:val="00BF729D"/>
    <w:rsid w:val="00BF7410"/>
    <w:rsid w:val="00BF77FB"/>
    <w:rsid w:val="00BF789F"/>
    <w:rsid w:val="00BF78DD"/>
    <w:rsid w:val="00C000A8"/>
    <w:rsid w:val="00C004A8"/>
    <w:rsid w:val="00C00651"/>
    <w:rsid w:val="00C006DD"/>
    <w:rsid w:val="00C007CF"/>
    <w:rsid w:val="00C00D30"/>
    <w:rsid w:val="00C00E0A"/>
    <w:rsid w:val="00C01069"/>
    <w:rsid w:val="00C010E8"/>
    <w:rsid w:val="00C0110F"/>
    <w:rsid w:val="00C0150D"/>
    <w:rsid w:val="00C0229D"/>
    <w:rsid w:val="00C02852"/>
    <w:rsid w:val="00C028D1"/>
    <w:rsid w:val="00C029EE"/>
    <w:rsid w:val="00C0331B"/>
    <w:rsid w:val="00C03B4B"/>
    <w:rsid w:val="00C043A1"/>
    <w:rsid w:val="00C0443A"/>
    <w:rsid w:val="00C04989"/>
    <w:rsid w:val="00C052BB"/>
    <w:rsid w:val="00C053BB"/>
    <w:rsid w:val="00C056D9"/>
    <w:rsid w:val="00C05790"/>
    <w:rsid w:val="00C05BCA"/>
    <w:rsid w:val="00C05F6D"/>
    <w:rsid w:val="00C06052"/>
    <w:rsid w:val="00C062CE"/>
    <w:rsid w:val="00C06617"/>
    <w:rsid w:val="00C06CA7"/>
    <w:rsid w:val="00C07D6A"/>
    <w:rsid w:val="00C102F8"/>
    <w:rsid w:val="00C1072B"/>
    <w:rsid w:val="00C10A67"/>
    <w:rsid w:val="00C11295"/>
    <w:rsid w:val="00C1144D"/>
    <w:rsid w:val="00C115B0"/>
    <w:rsid w:val="00C116C6"/>
    <w:rsid w:val="00C1184D"/>
    <w:rsid w:val="00C11998"/>
    <w:rsid w:val="00C127BE"/>
    <w:rsid w:val="00C13224"/>
    <w:rsid w:val="00C134A6"/>
    <w:rsid w:val="00C13BEC"/>
    <w:rsid w:val="00C13DC2"/>
    <w:rsid w:val="00C14F8C"/>
    <w:rsid w:val="00C1552C"/>
    <w:rsid w:val="00C1558D"/>
    <w:rsid w:val="00C1572F"/>
    <w:rsid w:val="00C15A98"/>
    <w:rsid w:val="00C15AB7"/>
    <w:rsid w:val="00C15EB6"/>
    <w:rsid w:val="00C15F2A"/>
    <w:rsid w:val="00C16735"/>
    <w:rsid w:val="00C16A33"/>
    <w:rsid w:val="00C16A58"/>
    <w:rsid w:val="00C16F5C"/>
    <w:rsid w:val="00C16F88"/>
    <w:rsid w:val="00C17132"/>
    <w:rsid w:val="00C17701"/>
    <w:rsid w:val="00C17AEA"/>
    <w:rsid w:val="00C17E82"/>
    <w:rsid w:val="00C17ED5"/>
    <w:rsid w:val="00C200CD"/>
    <w:rsid w:val="00C20112"/>
    <w:rsid w:val="00C205E3"/>
    <w:rsid w:val="00C2061E"/>
    <w:rsid w:val="00C20638"/>
    <w:rsid w:val="00C207D2"/>
    <w:rsid w:val="00C207FF"/>
    <w:rsid w:val="00C20E44"/>
    <w:rsid w:val="00C213D4"/>
    <w:rsid w:val="00C21AFA"/>
    <w:rsid w:val="00C21BDE"/>
    <w:rsid w:val="00C21E19"/>
    <w:rsid w:val="00C2260E"/>
    <w:rsid w:val="00C22790"/>
    <w:rsid w:val="00C22907"/>
    <w:rsid w:val="00C22A55"/>
    <w:rsid w:val="00C22E48"/>
    <w:rsid w:val="00C2339F"/>
    <w:rsid w:val="00C23690"/>
    <w:rsid w:val="00C23CCF"/>
    <w:rsid w:val="00C23D25"/>
    <w:rsid w:val="00C2404B"/>
    <w:rsid w:val="00C240A1"/>
    <w:rsid w:val="00C242BF"/>
    <w:rsid w:val="00C245C3"/>
    <w:rsid w:val="00C24752"/>
    <w:rsid w:val="00C2507A"/>
    <w:rsid w:val="00C25087"/>
    <w:rsid w:val="00C252E7"/>
    <w:rsid w:val="00C254E2"/>
    <w:rsid w:val="00C25801"/>
    <w:rsid w:val="00C259F6"/>
    <w:rsid w:val="00C260BB"/>
    <w:rsid w:val="00C26115"/>
    <w:rsid w:val="00C26847"/>
    <w:rsid w:val="00C269E7"/>
    <w:rsid w:val="00C26BCE"/>
    <w:rsid w:val="00C26DF0"/>
    <w:rsid w:val="00C30297"/>
    <w:rsid w:val="00C306C2"/>
    <w:rsid w:val="00C307FA"/>
    <w:rsid w:val="00C30837"/>
    <w:rsid w:val="00C30BEC"/>
    <w:rsid w:val="00C30D78"/>
    <w:rsid w:val="00C3123C"/>
    <w:rsid w:val="00C31788"/>
    <w:rsid w:val="00C31F89"/>
    <w:rsid w:val="00C3298A"/>
    <w:rsid w:val="00C32C88"/>
    <w:rsid w:val="00C3320B"/>
    <w:rsid w:val="00C33415"/>
    <w:rsid w:val="00C33546"/>
    <w:rsid w:val="00C33653"/>
    <w:rsid w:val="00C33887"/>
    <w:rsid w:val="00C339B7"/>
    <w:rsid w:val="00C34034"/>
    <w:rsid w:val="00C3463F"/>
    <w:rsid w:val="00C3497A"/>
    <w:rsid w:val="00C34BBF"/>
    <w:rsid w:val="00C34F36"/>
    <w:rsid w:val="00C3540C"/>
    <w:rsid w:val="00C3571C"/>
    <w:rsid w:val="00C3598D"/>
    <w:rsid w:val="00C35BF9"/>
    <w:rsid w:val="00C35ED4"/>
    <w:rsid w:val="00C3618E"/>
    <w:rsid w:val="00C364DB"/>
    <w:rsid w:val="00C366F1"/>
    <w:rsid w:val="00C36839"/>
    <w:rsid w:val="00C36888"/>
    <w:rsid w:val="00C36D39"/>
    <w:rsid w:val="00C37332"/>
    <w:rsid w:val="00C3736B"/>
    <w:rsid w:val="00C3749E"/>
    <w:rsid w:val="00C37631"/>
    <w:rsid w:val="00C37873"/>
    <w:rsid w:val="00C37A8D"/>
    <w:rsid w:val="00C37E99"/>
    <w:rsid w:val="00C40274"/>
    <w:rsid w:val="00C403BA"/>
    <w:rsid w:val="00C40483"/>
    <w:rsid w:val="00C40B37"/>
    <w:rsid w:val="00C41161"/>
    <w:rsid w:val="00C4138A"/>
    <w:rsid w:val="00C415FD"/>
    <w:rsid w:val="00C41765"/>
    <w:rsid w:val="00C41E87"/>
    <w:rsid w:val="00C41F73"/>
    <w:rsid w:val="00C423C5"/>
    <w:rsid w:val="00C425BE"/>
    <w:rsid w:val="00C42684"/>
    <w:rsid w:val="00C42D0D"/>
    <w:rsid w:val="00C42D98"/>
    <w:rsid w:val="00C42DF4"/>
    <w:rsid w:val="00C42FE5"/>
    <w:rsid w:val="00C43B32"/>
    <w:rsid w:val="00C43B8D"/>
    <w:rsid w:val="00C43C53"/>
    <w:rsid w:val="00C43DFF"/>
    <w:rsid w:val="00C43F87"/>
    <w:rsid w:val="00C440C8"/>
    <w:rsid w:val="00C44138"/>
    <w:rsid w:val="00C44230"/>
    <w:rsid w:val="00C443A2"/>
    <w:rsid w:val="00C44471"/>
    <w:rsid w:val="00C44896"/>
    <w:rsid w:val="00C44A53"/>
    <w:rsid w:val="00C453FD"/>
    <w:rsid w:val="00C454DD"/>
    <w:rsid w:val="00C457CD"/>
    <w:rsid w:val="00C458A5"/>
    <w:rsid w:val="00C45CCD"/>
    <w:rsid w:val="00C466D5"/>
    <w:rsid w:val="00C46796"/>
    <w:rsid w:val="00C46946"/>
    <w:rsid w:val="00C46A7D"/>
    <w:rsid w:val="00C46B27"/>
    <w:rsid w:val="00C47833"/>
    <w:rsid w:val="00C478D4"/>
    <w:rsid w:val="00C47C98"/>
    <w:rsid w:val="00C47D06"/>
    <w:rsid w:val="00C5014C"/>
    <w:rsid w:val="00C5070D"/>
    <w:rsid w:val="00C50AA9"/>
    <w:rsid w:val="00C50ABD"/>
    <w:rsid w:val="00C50B62"/>
    <w:rsid w:val="00C50BCC"/>
    <w:rsid w:val="00C50EA1"/>
    <w:rsid w:val="00C512F4"/>
    <w:rsid w:val="00C5169D"/>
    <w:rsid w:val="00C517D7"/>
    <w:rsid w:val="00C51C10"/>
    <w:rsid w:val="00C51C82"/>
    <w:rsid w:val="00C51FD1"/>
    <w:rsid w:val="00C52737"/>
    <w:rsid w:val="00C52A1B"/>
    <w:rsid w:val="00C52AAA"/>
    <w:rsid w:val="00C52FA7"/>
    <w:rsid w:val="00C532A1"/>
    <w:rsid w:val="00C53504"/>
    <w:rsid w:val="00C536B8"/>
    <w:rsid w:val="00C53BFA"/>
    <w:rsid w:val="00C53E27"/>
    <w:rsid w:val="00C53F18"/>
    <w:rsid w:val="00C540EE"/>
    <w:rsid w:val="00C5423D"/>
    <w:rsid w:val="00C54CB2"/>
    <w:rsid w:val="00C54F33"/>
    <w:rsid w:val="00C54FAD"/>
    <w:rsid w:val="00C55930"/>
    <w:rsid w:val="00C55DBB"/>
    <w:rsid w:val="00C55F11"/>
    <w:rsid w:val="00C5616A"/>
    <w:rsid w:val="00C56745"/>
    <w:rsid w:val="00C567FB"/>
    <w:rsid w:val="00C569E6"/>
    <w:rsid w:val="00C56ACD"/>
    <w:rsid w:val="00C57011"/>
    <w:rsid w:val="00C57131"/>
    <w:rsid w:val="00C57264"/>
    <w:rsid w:val="00C57C7A"/>
    <w:rsid w:val="00C57CE1"/>
    <w:rsid w:val="00C603B5"/>
    <w:rsid w:val="00C60458"/>
    <w:rsid w:val="00C604CF"/>
    <w:rsid w:val="00C6080F"/>
    <w:rsid w:val="00C60A29"/>
    <w:rsid w:val="00C60CD9"/>
    <w:rsid w:val="00C60EEE"/>
    <w:rsid w:val="00C61570"/>
    <w:rsid w:val="00C6160B"/>
    <w:rsid w:val="00C617A6"/>
    <w:rsid w:val="00C617D8"/>
    <w:rsid w:val="00C61FE1"/>
    <w:rsid w:val="00C62068"/>
    <w:rsid w:val="00C620A2"/>
    <w:rsid w:val="00C620A3"/>
    <w:rsid w:val="00C62268"/>
    <w:rsid w:val="00C622BE"/>
    <w:rsid w:val="00C6289E"/>
    <w:rsid w:val="00C62E45"/>
    <w:rsid w:val="00C6328D"/>
    <w:rsid w:val="00C635FC"/>
    <w:rsid w:val="00C63672"/>
    <w:rsid w:val="00C637D5"/>
    <w:rsid w:val="00C63828"/>
    <w:rsid w:val="00C63E68"/>
    <w:rsid w:val="00C63FCD"/>
    <w:rsid w:val="00C6420D"/>
    <w:rsid w:val="00C6453A"/>
    <w:rsid w:val="00C64688"/>
    <w:rsid w:val="00C65974"/>
    <w:rsid w:val="00C65A6D"/>
    <w:rsid w:val="00C65D41"/>
    <w:rsid w:val="00C66139"/>
    <w:rsid w:val="00C66272"/>
    <w:rsid w:val="00C66EE0"/>
    <w:rsid w:val="00C67637"/>
    <w:rsid w:val="00C700B5"/>
    <w:rsid w:val="00C701C6"/>
    <w:rsid w:val="00C701F6"/>
    <w:rsid w:val="00C7031C"/>
    <w:rsid w:val="00C70344"/>
    <w:rsid w:val="00C70412"/>
    <w:rsid w:val="00C7064A"/>
    <w:rsid w:val="00C708F6"/>
    <w:rsid w:val="00C70BBD"/>
    <w:rsid w:val="00C70BC2"/>
    <w:rsid w:val="00C70CB9"/>
    <w:rsid w:val="00C70CE9"/>
    <w:rsid w:val="00C71198"/>
    <w:rsid w:val="00C7179F"/>
    <w:rsid w:val="00C71A00"/>
    <w:rsid w:val="00C71A1D"/>
    <w:rsid w:val="00C71D9C"/>
    <w:rsid w:val="00C72260"/>
    <w:rsid w:val="00C727C4"/>
    <w:rsid w:val="00C727CB"/>
    <w:rsid w:val="00C72962"/>
    <w:rsid w:val="00C72C48"/>
    <w:rsid w:val="00C72DAF"/>
    <w:rsid w:val="00C72EE5"/>
    <w:rsid w:val="00C732B8"/>
    <w:rsid w:val="00C7418F"/>
    <w:rsid w:val="00C744E0"/>
    <w:rsid w:val="00C7475C"/>
    <w:rsid w:val="00C7477C"/>
    <w:rsid w:val="00C74D5D"/>
    <w:rsid w:val="00C74E3C"/>
    <w:rsid w:val="00C7525E"/>
    <w:rsid w:val="00C752CE"/>
    <w:rsid w:val="00C75382"/>
    <w:rsid w:val="00C753B7"/>
    <w:rsid w:val="00C75746"/>
    <w:rsid w:val="00C7577F"/>
    <w:rsid w:val="00C75C40"/>
    <w:rsid w:val="00C76771"/>
    <w:rsid w:val="00C76D74"/>
    <w:rsid w:val="00C773E4"/>
    <w:rsid w:val="00C7772A"/>
    <w:rsid w:val="00C77890"/>
    <w:rsid w:val="00C800ED"/>
    <w:rsid w:val="00C80377"/>
    <w:rsid w:val="00C806CC"/>
    <w:rsid w:val="00C80A59"/>
    <w:rsid w:val="00C80B84"/>
    <w:rsid w:val="00C80E2F"/>
    <w:rsid w:val="00C81168"/>
    <w:rsid w:val="00C81234"/>
    <w:rsid w:val="00C8171F"/>
    <w:rsid w:val="00C8184E"/>
    <w:rsid w:val="00C81DFF"/>
    <w:rsid w:val="00C81F1F"/>
    <w:rsid w:val="00C82011"/>
    <w:rsid w:val="00C8222B"/>
    <w:rsid w:val="00C8312E"/>
    <w:rsid w:val="00C83D76"/>
    <w:rsid w:val="00C8429D"/>
    <w:rsid w:val="00C84FA9"/>
    <w:rsid w:val="00C85348"/>
    <w:rsid w:val="00C854F5"/>
    <w:rsid w:val="00C8581C"/>
    <w:rsid w:val="00C858CA"/>
    <w:rsid w:val="00C85A12"/>
    <w:rsid w:val="00C86185"/>
    <w:rsid w:val="00C861E2"/>
    <w:rsid w:val="00C8630E"/>
    <w:rsid w:val="00C86390"/>
    <w:rsid w:val="00C8643C"/>
    <w:rsid w:val="00C86745"/>
    <w:rsid w:val="00C86883"/>
    <w:rsid w:val="00C86BD2"/>
    <w:rsid w:val="00C86BED"/>
    <w:rsid w:val="00C86F5D"/>
    <w:rsid w:val="00C87C12"/>
    <w:rsid w:val="00C87DD3"/>
    <w:rsid w:val="00C87F68"/>
    <w:rsid w:val="00C9022F"/>
    <w:rsid w:val="00C90404"/>
    <w:rsid w:val="00C907F9"/>
    <w:rsid w:val="00C9092E"/>
    <w:rsid w:val="00C9098D"/>
    <w:rsid w:val="00C90A2B"/>
    <w:rsid w:val="00C90A44"/>
    <w:rsid w:val="00C90DF3"/>
    <w:rsid w:val="00C90E1E"/>
    <w:rsid w:val="00C911B1"/>
    <w:rsid w:val="00C92A0A"/>
    <w:rsid w:val="00C92C45"/>
    <w:rsid w:val="00C92D35"/>
    <w:rsid w:val="00C92E37"/>
    <w:rsid w:val="00C930C7"/>
    <w:rsid w:val="00C934AE"/>
    <w:rsid w:val="00C9365B"/>
    <w:rsid w:val="00C9370C"/>
    <w:rsid w:val="00C940CA"/>
    <w:rsid w:val="00C94AC5"/>
    <w:rsid w:val="00C94E6A"/>
    <w:rsid w:val="00C95034"/>
    <w:rsid w:val="00C9559C"/>
    <w:rsid w:val="00C95748"/>
    <w:rsid w:val="00C9579A"/>
    <w:rsid w:val="00C95E22"/>
    <w:rsid w:val="00C95F0A"/>
    <w:rsid w:val="00C9633E"/>
    <w:rsid w:val="00C977F3"/>
    <w:rsid w:val="00C97A80"/>
    <w:rsid w:val="00C97C82"/>
    <w:rsid w:val="00C97D13"/>
    <w:rsid w:val="00C97E1F"/>
    <w:rsid w:val="00C97F33"/>
    <w:rsid w:val="00C97F96"/>
    <w:rsid w:val="00CA00CD"/>
    <w:rsid w:val="00CA1087"/>
    <w:rsid w:val="00CA10D1"/>
    <w:rsid w:val="00CA1885"/>
    <w:rsid w:val="00CA1D09"/>
    <w:rsid w:val="00CA1F4F"/>
    <w:rsid w:val="00CA22CE"/>
    <w:rsid w:val="00CA26B2"/>
    <w:rsid w:val="00CA26F2"/>
    <w:rsid w:val="00CA299C"/>
    <w:rsid w:val="00CA32CF"/>
    <w:rsid w:val="00CA32FC"/>
    <w:rsid w:val="00CA340A"/>
    <w:rsid w:val="00CA3559"/>
    <w:rsid w:val="00CA4A52"/>
    <w:rsid w:val="00CA55E2"/>
    <w:rsid w:val="00CA56BA"/>
    <w:rsid w:val="00CA5820"/>
    <w:rsid w:val="00CA60BB"/>
    <w:rsid w:val="00CA61B8"/>
    <w:rsid w:val="00CA6411"/>
    <w:rsid w:val="00CA648A"/>
    <w:rsid w:val="00CA65A5"/>
    <w:rsid w:val="00CA65FD"/>
    <w:rsid w:val="00CA6B5D"/>
    <w:rsid w:val="00CA6D2E"/>
    <w:rsid w:val="00CA6D7B"/>
    <w:rsid w:val="00CA6E38"/>
    <w:rsid w:val="00CA74CE"/>
    <w:rsid w:val="00CA7787"/>
    <w:rsid w:val="00CA7968"/>
    <w:rsid w:val="00CA79F2"/>
    <w:rsid w:val="00CA7BB5"/>
    <w:rsid w:val="00CB00D1"/>
    <w:rsid w:val="00CB07FC"/>
    <w:rsid w:val="00CB086C"/>
    <w:rsid w:val="00CB1050"/>
    <w:rsid w:val="00CB2059"/>
    <w:rsid w:val="00CB2431"/>
    <w:rsid w:val="00CB2857"/>
    <w:rsid w:val="00CB29F8"/>
    <w:rsid w:val="00CB2CE1"/>
    <w:rsid w:val="00CB31CC"/>
    <w:rsid w:val="00CB35EE"/>
    <w:rsid w:val="00CB3921"/>
    <w:rsid w:val="00CB42DB"/>
    <w:rsid w:val="00CB44E4"/>
    <w:rsid w:val="00CB4637"/>
    <w:rsid w:val="00CB4946"/>
    <w:rsid w:val="00CB4B29"/>
    <w:rsid w:val="00CB4B8F"/>
    <w:rsid w:val="00CB4F1B"/>
    <w:rsid w:val="00CB537E"/>
    <w:rsid w:val="00CB56BC"/>
    <w:rsid w:val="00CB6025"/>
    <w:rsid w:val="00CB6AEB"/>
    <w:rsid w:val="00CB6F6C"/>
    <w:rsid w:val="00CB7089"/>
    <w:rsid w:val="00CB7853"/>
    <w:rsid w:val="00CB7870"/>
    <w:rsid w:val="00CB7D21"/>
    <w:rsid w:val="00CB7E4D"/>
    <w:rsid w:val="00CB7FF2"/>
    <w:rsid w:val="00CC027D"/>
    <w:rsid w:val="00CC06AB"/>
    <w:rsid w:val="00CC0933"/>
    <w:rsid w:val="00CC0D67"/>
    <w:rsid w:val="00CC0F47"/>
    <w:rsid w:val="00CC1A20"/>
    <w:rsid w:val="00CC1CC1"/>
    <w:rsid w:val="00CC25C7"/>
    <w:rsid w:val="00CC2A64"/>
    <w:rsid w:val="00CC2C4B"/>
    <w:rsid w:val="00CC3038"/>
    <w:rsid w:val="00CC3477"/>
    <w:rsid w:val="00CC3D5A"/>
    <w:rsid w:val="00CC3E45"/>
    <w:rsid w:val="00CC4178"/>
    <w:rsid w:val="00CC44AA"/>
    <w:rsid w:val="00CC4636"/>
    <w:rsid w:val="00CC46C7"/>
    <w:rsid w:val="00CC49BC"/>
    <w:rsid w:val="00CC4EF8"/>
    <w:rsid w:val="00CC4FB6"/>
    <w:rsid w:val="00CC56BB"/>
    <w:rsid w:val="00CC57B0"/>
    <w:rsid w:val="00CC5973"/>
    <w:rsid w:val="00CC5F88"/>
    <w:rsid w:val="00CC6149"/>
    <w:rsid w:val="00CC628D"/>
    <w:rsid w:val="00CC63ED"/>
    <w:rsid w:val="00CC645E"/>
    <w:rsid w:val="00CC6A4B"/>
    <w:rsid w:val="00CC6A72"/>
    <w:rsid w:val="00CC6A79"/>
    <w:rsid w:val="00CC6DA3"/>
    <w:rsid w:val="00CC6E7D"/>
    <w:rsid w:val="00CC713C"/>
    <w:rsid w:val="00CC7288"/>
    <w:rsid w:val="00CC72A3"/>
    <w:rsid w:val="00CC7648"/>
    <w:rsid w:val="00CC7A42"/>
    <w:rsid w:val="00CC7BDB"/>
    <w:rsid w:val="00CC7CB3"/>
    <w:rsid w:val="00CD025D"/>
    <w:rsid w:val="00CD0E3F"/>
    <w:rsid w:val="00CD0EBF"/>
    <w:rsid w:val="00CD0FBE"/>
    <w:rsid w:val="00CD12D9"/>
    <w:rsid w:val="00CD1445"/>
    <w:rsid w:val="00CD193C"/>
    <w:rsid w:val="00CD1A02"/>
    <w:rsid w:val="00CD1A3B"/>
    <w:rsid w:val="00CD1B7D"/>
    <w:rsid w:val="00CD1F05"/>
    <w:rsid w:val="00CD205C"/>
    <w:rsid w:val="00CD2411"/>
    <w:rsid w:val="00CD26F4"/>
    <w:rsid w:val="00CD2C1F"/>
    <w:rsid w:val="00CD31C5"/>
    <w:rsid w:val="00CD31D2"/>
    <w:rsid w:val="00CD352D"/>
    <w:rsid w:val="00CD36AD"/>
    <w:rsid w:val="00CD372E"/>
    <w:rsid w:val="00CD413F"/>
    <w:rsid w:val="00CD439A"/>
    <w:rsid w:val="00CD43E1"/>
    <w:rsid w:val="00CD43FA"/>
    <w:rsid w:val="00CD4706"/>
    <w:rsid w:val="00CD4844"/>
    <w:rsid w:val="00CD48AA"/>
    <w:rsid w:val="00CD519E"/>
    <w:rsid w:val="00CD55BF"/>
    <w:rsid w:val="00CD597D"/>
    <w:rsid w:val="00CD5DC6"/>
    <w:rsid w:val="00CD604E"/>
    <w:rsid w:val="00CD6613"/>
    <w:rsid w:val="00CD6C7D"/>
    <w:rsid w:val="00CD6E67"/>
    <w:rsid w:val="00CD76ED"/>
    <w:rsid w:val="00CD791F"/>
    <w:rsid w:val="00CD7EC4"/>
    <w:rsid w:val="00CE024C"/>
    <w:rsid w:val="00CE0430"/>
    <w:rsid w:val="00CE066C"/>
    <w:rsid w:val="00CE07CB"/>
    <w:rsid w:val="00CE08B1"/>
    <w:rsid w:val="00CE0E82"/>
    <w:rsid w:val="00CE0E9B"/>
    <w:rsid w:val="00CE1042"/>
    <w:rsid w:val="00CE10FA"/>
    <w:rsid w:val="00CE18EF"/>
    <w:rsid w:val="00CE2279"/>
    <w:rsid w:val="00CE2288"/>
    <w:rsid w:val="00CE2C4E"/>
    <w:rsid w:val="00CE34B1"/>
    <w:rsid w:val="00CE3947"/>
    <w:rsid w:val="00CE3E10"/>
    <w:rsid w:val="00CE403C"/>
    <w:rsid w:val="00CE4727"/>
    <w:rsid w:val="00CE4741"/>
    <w:rsid w:val="00CE4963"/>
    <w:rsid w:val="00CE49E5"/>
    <w:rsid w:val="00CE57ED"/>
    <w:rsid w:val="00CE5A58"/>
    <w:rsid w:val="00CE60CF"/>
    <w:rsid w:val="00CE6654"/>
    <w:rsid w:val="00CE66B5"/>
    <w:rsid w:val="00CE6831"/>
    <w:rsid w:val="00CE7161"/>
    <w:rsid w:val="00CE71AD"/>
    <w:rsid w:val="00CE7472"/>
    <w:rsid w:val="00CE7D6F"/>
    <w:rsid w:val="00CF00E2"/>
    <w:rsid w:val="00CF01A9"/>
    <w:rsid w:val="00CF023F"/>
    <w:rsid w:val="00CF02B9"/>
    <w:rsid w:val="00CF0471"/>
    <w:rsid w:val="00CF0D06"/>
    <w:rsid w:val="00CF0E91"/>
    <w:rsid w:val="00CF0FF8"/>
    <w:rsid w:val="00CF121D"/>
    <w:rsid w:val="00CF1260"/>
    <w:rsid w:val="00CF1B84"/>
    <w:rsid w:val="00CF1E3A"/>
    <w:rsid w:val="00CF1E6C"/>
    <w:rsid w:val="00CF22D3"/>
    <w:rsid w:val="00CF2327"/>
    <w:rsid w:val="00CF2576"/>
    <w:rsid w:val="00CF292F"/>
    <w:rsid w:val="00CF2DE4"/>
    <w:rsid w:val="00CF2FF7"/>
    <w:rsid w:val="00CF32BF"/>
    <w:rsid w:val="00CF396F"/>
    <w:rsid w:val="00CF39B5"/>
    <w:rsid w:val="00CF3D40"/>
    <w:rsid w:val="00CF46CF"/>
    <w:rsid w:val="00CF4DFC"/>
    <w:rsid w:val="00CF4F89"/>
    <w:rsid w:val="00CF4FF2"/>
    <w:rsid w:val="00CF5085"/>
    <w:rsid w:val="00CF519E"/>
    <w:rsid w:val="00CF5295"/>
    <w:rsid w:val="00CF53E0"/>
    <w:rsid w:val="00CF547F"/>
    <w:rsid w:val="00CF5593"/>
    <w:rsid w:val="00CF5653"/>
    <w:rsid w:val="00CF57AA"/>
    <w:rsid w:val="00CF5840"/>
    <w:rsid w:val="00CF5D14"/>
    <w:rsid w:val="00CF5FBA"/>
    <w:rsid w:val="00CF641D"/>
    <w:rsid w:val="00CF6596"/>
    <w:rsid w:val="00CF6632"/>
    <w:rsid w:val="00CF6AA3"/>
    <w:rsid w:val="00CF6B18"/>
    <w:rsid w:val="00CF6E53"/>
    <w:rsid w:val="00CF7017"/>
    <w:rsid w:val="00CF7033"/>
    <w:rsid w:val="00CF7547"/>
    <w:rsid w:val="00CF7BA3"/>
    <w:rsid w:val="00CF7E2F"/>
    <w:rsid w:val="00D00026"/>
    <w:rsid w:val="00D00362"/>
    <w:rsid w:val="00D0043A"/>
    <w:rsid w:val="00D00472"/>
    <w:rsid w:val="00D00800"/>
    <w:rsid w:val="00D0097B"/>
    <w:rsid w:val="00D00A4B"/>
    <w:rsid w:val="00D00C70"/>
    <w:rsid w:val="00D00E73"/>
    <w:rsid w:val="00D00EEC"/>
    <w:rsid w:val="00D00FF6"/>
    <w:rsid w:val="00D01C70"/>
    <w:rsid w:val="00D01D1F"/>
    <w:rsid w:val="00D01D9F"/>
    <w:rsid w:val="00D01EC8"/>
    <w:rsid w:val="00D01F9E"/>
    <w:rsid w:val="00D022CA"/>
    <w:rsid w:val="00D0234C"/>
    <w:rsid w:val="00D023B5"/>
    <w:rsid w:val="00D023D0"/>
    <w:rsid w:val="00D0257A"/>
    <w:rsid w:val="00D02E33"/>
    <w:rsid w:val="00D03035"/>
    <w:rsid w:val="00D03085"/>
    <w:rsid w:val="00D030CD"/>
    <w:rsid w:val="00D03499"/>
    <w:rsid w:val="00D034DF"/>
    <w:rsid w:val="00D035A3"/>
    <w:rsid w:val="00D039C7"/>
    <w:rsid w:val="00D03E0B"/>
    <w:rsid w:val="00D04378"/>
    <w:rsid w:val="00D0453A"/>
    <w:rsid w:val="00D04845"/>
    <w:rsid w:val="00D0487D"/>
    <w:rsid w:val="00D04D3A"/>
    <w:rsid w:val="00D04EE2"/>
    <w:rsid w:val="00D05066"/>
    <w:rsid w:val="00D0516F"/>
    <w:rsid w:val="00D0548F"/>
    <w:rsid w:val="00D057EC"/>
    <w:rsid w:val="00D05FF5"/>
    <w:rsid w:val="00D0625D"/>
    <w:rsid w:val="00D065C1"/>
    <w:rsid w:val="00D06921"/>
    <w:rsid w:val="00D06A67"/>
    <w:rsid w:val="00D075E9"/>
    <w:rsid w:val="00D07997"/>
    <w:rsid w:val="00D079DB"/>
    <w:rsid w:val="00D07B58"/>
    <w:rsid w:val="00D07BCA"/>
    <w:rsid w:val="00D108E3"/>
    <w:rsid w:val="00D10EDF"/>
    <w:rsid w:val="00D10FA3"/>
    <w:rsid w:val="00D110D9"/>
    <w:rsid w:val="00D114B8"/>
    <w:rsid w:val="00D115C0"/>
    <w:rsid w:val="00D118D6"/>
    <w:rsid w:val="00D11CF5"/>
    <w:rsid w:val="00D126AA"/>
    <w:rsid w:val="00D12E5B"/>
    <w:rsid w:val="00D12F2E"/>
    <w:rsid w:val="00D12F45"/>
    <w:rsid w:val="00D133E9"/>
    <w:rsid w:val="00D1385B"/>
    <w:rsid w:val="00D13A49"/>
    <w:rsid w:val="00D13AFD"/>
    <w:rsid w:val="00D13E05"/>
    <w:rsid w:val="00D13E15"/>
    <w:rsid w:val="00D1473D"/>
    <w:rsid w:val="00D14CD6"/>
    <w:rsid w:val="00D1532A"/>
    <w:rsid w:val="00D15428"/>
    <w:rsid w:val="00D154E1"/>
    <w:rsid w:val="00D15983"/>
    <w:rsid w:val="00D15B40"/>
    <w:rsid w:val="00D15BEB"/>
    <w:rsid w:val="00D15D92"/>
    <w:rsid w:val="00D166DD"/>
    <w:rsid w:val="00D1674F"/>
    <w:rsid w:val="00D16815"/>
    <w:rsid w:val="00D169F7"/>
    <w:rsid w:val="00D16A62"/>
    <w:rsid w:val="00D16AA4"/>
    <w:rsid w:val="00D16EA3"/>
    <w:rsid w:val="00D1764C"/>
    <w:rsid w:val="00D177F6"/>
    <w:rsid w:val="00D178F4"/>
    <w:rsid w:val="00D17B65"/>
    <w:rsid w:val="00D17DFC"/>
    <w:rsid w:val="00D201BB"/>
    <w:rsid w:val="00D204FF"/>
    <w:rsid w:val="00D208B3"/>
    <w:rsid w:val="00D20E35"/>
    <w:rsid w:val="00D20FF7"/>
    <w:rsid w:val="00D21232"/>
    <w:rsid w:val="00D216A6"/>
    <w:rsid w:val="00D21A96"/>
    <w:rsid w:val="00D222A1"/>
    <w:rsid w:val="00D222EC"/>
    <w:rsid w:val="00D22724"/>
    <w:rsid w:val="00D228FF"/>
    <w:rsid w:val="00D22E19"/>
    <w:rsid w:val="00D22E34"/>
    <w:rsid w:val="00D233EB"/>
    <w:rsid w:val="00D23547"/>
    <w:rsid w:val="00D23679"/>
    <w:rsid w:val="00D23AFF"/>
    <w:rsid w:val="00D23BB0"/>
    <w:rsid w:val="00D23F91"/>
    <w:rsid w:val="00D2414D"/>
    <w:rsid w:val="00D241C2"/>
    <w:rsid w:val="00D248C4"/>
    <w:rsid w:val="00D24B57"/>
    <w:rsid w:val="00D24E23"/>
    <w:rsid w:val="00D2512C"/>
    <w:rsid w:val="00D2525A"/>
    <w:rsid w:val="00D25489"/>
    <w:rsid w:val="00D25999"/>
    <w:rsid w:val="00D25AEF"/>
    <w:rsid w:val="00D25BE2"/>
    <w:rsid w:val="00D25FA2"/>
    <w:rsid w:val="00D2602F"/>
    <w:rsid w:val="00D26047"/>
    <w:rsid w:val="00D2666D"/>
    <w:rsid w:val="00D26A93"/>
    <w:rsid w:val="00D272D2"/>
    <w:rsid w:val="00D27308"/>
    <w:rsid w:val="00D2753E"/>
    <w:rsid w:val="00D276A9"/>
    <w:rsid w:val="00D27DD8"/>
    <w:rsid w:val="00D303D8"/>
    <w:rsid w:val="00D30496"/>
    <w:rsid w:val="00D306FA"/>
    <w:rsid w:val="00D30AFA"/>
    <w:rsid w:val="00D30CEF"/>
    <w:rsid w:val="00D30EC8"/>
    <w:rsid w:val="00D30F9D"/>
    <w:rsid w:val="00D3137A"/>
    <w:rsid w:val="00D31521"/>
    <w:rsid w:val="00D31812"/>
    <w:rsid w:val="00D31A55"/>
    <w:rsid w:val="00D31A92"/>
    <w:rsid w:val="00D31C92"/>
    <w:rsid w:val="00D323FB"/>
    <w:rsid w:val="00D32EC4"/>
    <w:rsid w:val="00D330BB"/>
    <w:rsid w:val="00D331F0"/>
    <w:rsid w:val="00D33246"/>
    <w:rsid w:val="00D3337B"/>
    <w:rsid w:val="00D33876"/>
    <w:rsid w:val="00D33F39"/>
    <w:rsid w:val="00D33FC0"/>
    <w:rsid w:val="00D33FC5"/>
    <w:rsid w:val="00D3427F"/>
    <w:rsid w:val="00D346B7"/>
    <w:rsid w:val="00D34812"/>
    <w:rsid w:val="00D348E0"/>
    <w:rsid w:val="00D34FB8"/>
    <w:rsid w:val="00D35033"/>
    <w:rsid w:val="00D35394"/>
    <w:rsid w:val="00D3540C"/>
    <w:rsid w:val="00D3572B"/>
    <w:rsid w:val="00D35CAE"/>
    <w:rsid w:val="00D35E83"/>
    <w:rsid w:val="00D35F6E"/>
    <w:rsid w:val="00D3626C"/>
    <w:rsid w:val="00D362EC"/>
    <w:rsid w:val="00D36630"/>
    <w:rsid w:val="00D36B7E"/>
    <w:rsid w:val="00D3726D"/>
    <w:rsid w:val="00D37274"/>
    <w:rsid w:val="00D374BB"/>
    <w:rsid w:val="00D376DA"/>
    <w:rsid w:val="00D37D96"/>
    <w:rsid w:val="00D37E04"/>
    <w:rsid w:val="00D40255"/>
    <w:rsid w:val="00D40399"/>
    <w:rsid w:val="00D403C8"/>
    <w:rsid w:val="00D40526"/>
    <w:rsid w:val="00D412DC"/>
    <w:rsid w:val="00D4138B"/>
    <w:rsid w:val="00D413B9"/>
    <w:rsid w:val="00D4159A"/>
    <w:rsid w:val="00D41AF1"/>
    <w:rsid w:val="00D426CE"/>
    <w:rsid w:val="00D429E5"/>
    <w:rsid w:val="00D42C68"/>
    <w:rsid w:val="00D42E71"/>
    <w:rsid w:val="00D4347E"/>
    <w:rsid w:val="00D434F0"/>
    <w:rsid w:val="00D436F9"/>
    <w:rsid w:val="00D43A9F"/>
    <w:rsid w:val="00D43AD5"/>
    <w:rsid w:val="00D44047"/>
    <w:rsid w:val="00D44586"/>
    <w:rsid w:val="00D445C4"/>
    <w:rsid w:val="00D446A1"/>
    <w:rsid w:val="00D4499C"/>
    <w:rsid w:val="00D44F21"/>
    <w:rsid w:val="00D45074"/>
    <w:rsid w:val="00D45569"/>
    <w:rsid w:val="00D4559E"/>
    <w:rsid w:val="00D45649"/>
    <w:rsid w:val="00D4566E"/>
    <w:rsid w:val="00D45818"/>
    <w:rsid w:val="00D459FD"/>
    <w:rsid w:val="00D45A1C"/>
    <w:rsid w:val="00D45B7D"/>
    <w:rsid w:val="00D45D20"/>
    <w:rsid w:val="00D4606F"/>
    <w:rsid w:val="00D46238"/>
    <w:rsid w:val="00D4639E"/>
    <w:rsid w:val="00D463DD"/>
    <w:rsid w:val="00D46731"/>
    <w:rsid w:val="00D46744"/>
    <w:rsid w:val="00D468B7"/>
    <w:rsid w:val="00D4698B"/>
    <w:rsid w:val="00D46C0C"/>
    <w:rsid w:val="00D46DA6"/>
    <w:rsid w:val="00D46F89"/>
    <w:rsid w:val="00D471A0"/>
    <w:rsid w:val="00D472DB"/>
    <w:rsid w:val="00D47420"/>
    <w:rsid w:val="00D47C3D"/>
    <w:rsid w:val="00D47CC6"/>
    <w:rsid w:val="00D47D51"/>
    <w:rsid w:val="00D47F6E"/>
    <w:rsid w:val="00D505A5"/>
    <w:rsid w:val="00D5077C"/>
    <w:rsid w:val="00D50854"/>
    <w:rsid w:val="00D50AEE"/>
    <w:rsid w:val="00D50C7A"/>
    <w:rsid w:val="00D50F7B"/>
    <w:rsid w:val="00D513B3"/>
    <w:rsid w:val="00D5144E"/>
    <w:rsid w:val="00D516E5"/>
    <w:rsid w:val="00D5173D"/>
    <w:rsid w:val="00D51DBE"/>
    <w:rsid w:val="00D51E29"/>
    <w:rsid w:val="00D51E58"/>
    <w:rsid w:val="00D520BF"/>
    <w:rsid w:val="00D52786"/>
    <w:rsid w:val="00D5296E"/>
    <w:rsid w:val="00D529FD"/>
    <w:rsid w:val="00D52D41"/>
    <w:rsid w:val="00D52F60"/>
    <w:rsid w:val="00D5310F"/>
    <w:rsid w:val="00D53185"/>
    <w:rsid w:val="00D53219"/>
    <w:rsid w:val="00D535A2"/>
    <w:rsid w:val="00D53633"/>
    <w:rsid w:val="00D538E7"/>
    <w:rsid w:val="00D53AEC"/>
    <w:rsid w:val="00D53C0C"/>
    <w:rsid w:val="00D53DB7"/>
    <w:rsid w:val="00D53F4B"/>
    <w:rsid w:val="00D54057"/>
    <w:rsid w:val="00D54388"/>
    <w:rsid w:val="00D544EA"/>
    <w:rsid w:val="00D54806"/>
    <w:rsid w:val="00D54964"/>
    <w:rsid w:val="00D54D43"/>
    <w:rsid w:val="00D551CA"/>
    <w:rsid w:val="00D552F2"/>
    <w:rsid w:val="00D55739"/>
    <w:rsid w:val="00D55743"/>
    <w:rsid w:val="00D558A2"/>
    <w:rsid w:val="00D559C1"/>
    <w:rsid w:val="00D559F3"/>
    <w:rsid w:val="00D55B1F"/>
    <w:rsid w:val="00D56506"/>
    <w:rsid w:val="00D56727"/>
    <w:rsid w:val="00D56B9D"/>
    <w:rsid w:val="00D57041"/>
    <w:rsid w:val="00D5736F"/>
    <w:rsid w:val="00D5737A"/>
    <w:rsid w:val="00D57820"/>
    <w:rsid w:val="00D57B6E"/>
    <w:rsid w:val="00D57DFD"/>
    <w:rsid w:val="00D57E4A"/>
    <w:rsid w:val="00D6024F"/>
    <w:rsid w:val="00D60407"/>
    <w:rsid w:val="00D6051D"/>
    <w:rsid w:val="00D606AD"/>
    <w:rsid w:val="00D6086F"/>
    <w:rsid w:val="00D60A25"/>
    <w:rsid w:val="00D60B61"/>
    <w:rsid w:val="00D60E48"/>
    <w:rsid w:val="00D61040"/>
    <w:rsid w:val="00D61239"/>
    <w:rsid w:val="00D613CD"/>
    <w:rsid w:val="00D614C3"/>
    <w:rsid w:val="00D6167E"/>
    <w:rsid w:val="00D61BC2"/>
    <w:rsid w:val="00D624C1"/>
    <w:rsid w:val="00D625CF"/>
    <w:rsid w:val="00D629C6"/>
    <w:rsid w:val="00D62CFB"/>
    <w:rsid w:val="00D62D48"/>
    <w:rsid w:val="00D62E4F"/>
    <w:rsid w:val="00D63033"/>
    <w:rsid w:val="00D6311E"/>
    <w:rsid w:val="00D631A7"/>
    <w:rsid w:val="00D63302"/>
    <w:rsid w:val="00D6330E"/>
    <w:rsid w:val="00D63BEA"/>
    <w:rsid w:val="00D63C79"/>
    <w:rsid w:val="00D640AF"/>
    <w:rsid w:val="00D64E16"/>
    <w:rsid w:val="00D64F04"/>
    <w:rsid w:val="00D6506D"/>
    <w:rsid w:val="00D65434"/>
    <w:rsid w:val="00D65CC8"/>
    <w:rsid w:val="00D660DB"/>
    <w:rsid w:val="00D66259"/>
    <w:rsid w:val="00D662C5"/>
    <w:rsid w:val="00D6699A"/>
    <w:rsid w:val="00D66A47"/>
    <w:rsid w:val="00D67341"/>
    <w:rsid w:val="00D67390"/>
    <w:rsid w:val="00D673CC"/>
    <w:rsid w:val="00D6755F"/>
    <w:rsid w:val="00D6775A"/>
    <w:rsid w:val="00D67ACC"/>
    <w:rsid w:val="00D67B1E"/>
    <w:rsid w:val="00D67BE4"/>
    <w:rsid w:val="00D67DD2"/>
    <w:rsid w:val="00D70065"/>
    <w:rsid w:val="00D70158"/>
    <w:rsid w:val="00D7016E"/>
    <w:rsid w:val="00D70966"/>
    <w:rsid w:val="00D70FD9"/>
    <w:rsid w:val="00D7114B"/>
    <w:rsid w:val="00D71174"/>
    <w:rsid w:val="00D711CD"/>
    <w:rsid w:val="00D71204"/>
    <w:rsid w:val="00D71304"/>
    <w:rsid w:val="00D714DC"/>
    <w:rsid w:val="00D71779"/>
    <w:rsid w:val="00D71CA6"/>
    <w:rsid w:val="00D72512"/>
    <w:rsid w:val="00D728C0"/>
    <w:rsid w:val="00D72A27"/>
    <w:rsid w:val="00D72C73"/>
    <w:rsid w:val="00D72F10"/>
    <w:rsid w:val="00D7319A"/>
    <w:rsid w:val="00D73208"/>
    <w:rsid w:val="00D7343E"/>
    <w:rsid w:val="00D73A98"/>
    <w:rsid w:val="00D73E4F"/>
    <w:rsid w:val="00D74090"/>
    <w:rsid w:val="00D74186"/>
    <w:rsid w:val="00D7434C"/>
    <w:rsid w:val="00D74550"/>
    <w:rsid w:val="00D74557"/>
    <w:rsid w:val="00D74564"/>
    <w:rsid w:val="00D74764"/>
    <w:rsid w:val="00D74982"/>
    <w:rsid w:val="00D74B10"/>
    <w:rsid w:val="00D74D2E"/>
    <w:rsid w:val="00D74F50"/>
    <w:rsid w:val="00D75067"/>
    <w:rsid w:val="00D7523D"/>
    <w:rsid w:val="00D75637"/>
    <w:rsid w:val="00D75D25"/>
    <w:rsid w:val="00D75D89"/>
    <w:rsid w:val="00D765C1"/>
    <w:rsid w:val="00D76831"/>
    <w:rsid w:val="00D76A1F"/>
    <w:rsid w:val="00D76B9D"/>
    <w:rsid w:val="00D76D03"/>
    <w:rsid w:val="00D772A9"/>
    <w:rsid w:val="00D774D1"/>
    <w:rsid w:val="00D774F3"/>
    <w:rsid w:val="00D779C1"/>
    <w:rsid w:val="00D77ADE"/>
    <w:rsid w:val="00D77DF6"/>
    <w:rsid w:val="00D800EA"/>
    <w:rsid w:val="00D80660"/>
    <w:rsid w:val="00D80C5B"/>
    <w:rsid w:val="00D80ED2"/>
    <w:rsid w:val="00D80FC0"/>
    <w:rsid w:val="00D8150C"/>
    <w:rsid w:val="00D81618"/>
    <w:rsid w:val="00D81777"/>
    <w:rsid w:val="00D81A94"/>
    <w:rsid w:val="00D81A9B"/>
    <w:rsid w:val="00D81BA8"/>
    <w:rsid w:val="00D81D74"/>
    <w:rsid w:val="00D82109"/>
    <w:rsid w:val="00D825DD"/>
    <w:rsid w:val="00D82788"/>
    <w:rsid w:val="00D82818"/>
    <w:rsid w:val="00D82B62"/>
    <w:rsid w:val="00D82D69"/>
    <w:rsid w:val="00D82E40"/>
    <w:rsid w:val="00D83324"/>
    <w:rsid w:val="00D8353F"/>
    <w:rsid w:val="00D837AB"/>
    <w:rsid w:val="00D83906"/>
    <w:rsid w:val="00D83BCC"/>
    <w:rsid w:val="00D83D91"/>
    <w:rsid w:val="00D8404F"/>
    <w:rsid w:val="00D84547"/>
    <w:rsid w:val="00D845DD"/>
    <w:rsid w:val="00D84868"/>
    <w:rsid w:val="00D849EC"/>
    <w:rsid w:val="00D84C3E"/>
    <w:rsid w:val="00D84FAB"/>
    <w:rsid w:val="00D850AF"/>
    <w:rsid w:val="00D8528A"/>
    <w:rsid w:val="00D85403"/>
    <w:rsid w:val="00D8573F"/>
    <w:rsid w:val="00D85B8B"/>
    <w:rsid w:val="00D85FCD"/>
    <w:rsid w:val="00D86045"/>
    <w:rsid w:val="00D863AD"/>
    <w:rsid w:val="00D86852"/>
    <w:rsid w:val="00D869CE"/>
    <w:rsid w:val="00D869FD"/>
    <w:rsid w:val="00D86D55"/>
    <w:rsid w:val="00D86EA8"/>
    <w:rsid w:val="00D86F94"/>
    <w:rsid w:val="00D871E3"/>
    <w:rsid w:val="00D8729C"/>
    <w:rsid w:val="00D8740E"/>
    <w:rsid w:val="00D90005"/>
    <w:rsid w:val="00D9017F"/>
    <w:rsid w:val="00D90300"/>
    <w:rsid w:val="00D9033C"/>
    <w:rsid w:val="00D90407"/>
    <w:rsid w:val="00D90490"/>
    <w:rsid w:val="00D90497"/>
    <w:rsid w:val="00D90758"/>
    <w:rsid w:val="00D91251"/>
    <w:rsid w:val="00D912D0"/>
    <w:rsid w:val="00D9132B"/>
    <w:rsid w:val="00D91E57"/>
    <w:rsid w:val="00D91FC5"/>
    <w:rsid w:val="00D92458"/>
    <w:rsid w:val="00D9257D"/>
    <w:rsid w:val="00D92669"/>
    <w:rsid w:val="00D9286E"/>
    <w:rsid w:val="00D92CBC"/>
    <w:rsid w:val="00D92CC5"/>
    <w:rsid w:val="00D92CF9"/>
    <w:rsid w:val="00D9318D"/>
    <w:rsid w:val="00D9358D"/>
    <w:rsid w:val="00D935DF"/>
    <w:rsid w:val="00D93653"/>
    <w:rsid w:val="00D93C8E"/>
    <w:rsid w:val="00D93EA4"/>
    <w:rsid w:val="00D940ED"/>
    <w:rsid w:val="00D941A5"/>
    <w:rsid w:val="00D94435"/>
    <w:rsid w:val="00D94B26"/>
    <w:rsid w:val="00D94BB1"/>
    <w:rsid w:val="00D94CCF"/>
    <w:rsid w:val="00D9553B"/>
    <w:rsid w:val="00D9553C"/>
    <w:rsid w:val="00D95652"/>
    <w:rsid w:val="00D958A7"/>
    <w:rsid w:val="00D959A6"/>
    <w:rsid w:val="00D959B3"/>
    <w:rsid w:val="00D959B8"/>
    <w:rsid w:val="00D95A7A"/>
    <w:rsid w:val="00D95AC4"/>
    <w:rsid w:val="00D96365"/>
    <w:rsid w:val="00D96603"/>
    <w:rsid w:val="00D9672E"/>
    <w:rsid w:val="00D96AFF"/>
    <w:rsid w:val="00D96C8B"/>
    <w:rsid w:val="00D97442"/>
    <w:rsid w:val="00D974C0"/>
    <w:rsid w:val="00D9768F"/>
    <w:rsid w:val="00D97941"/>
    <w:rsid w:val="00D97AE6"/>
    <w:rsid w:val="00D97D98"/>
    <w:rsid w:val="00DA018D"/>
    <w:rsid w:val="00DA0688"/>
    <w:rsid w:val="00DA08BA"/>
    <w:rsid w:val="00DA0B36"/>
    <w:rsid w:val="00DA0D30"/>
    <w:rsid w:val="00DA0EE6"/>
    <w:rsid w:val="00DA1121"/>
    <w:rsid w:val="00DA1709"/>
    <w:rsid w:val="00DA1D3F"/>
    <w:rsid w:val="00DA2586"/>
    <w:rsid w:val="00DA2943"/>
    <w:rsid w:val="00DA31E2"/>
    <w:rsid w:val="00DA32B9"/>
    <w:rsid w:val="00DA3915"/>
    <w:rsid w:val="00DA3B85"/>
    <w:rsid w:val="00DA3EE8"/>
    <w:rsid w:val="00DA416E"/>
    <w:rsid w:val="00DA4555"/>
    <w:rsid w:val="00DA4572"/>
    <w:rsid w:val="00DA45D7"/>
    <w:rsid w:val="00DA463D"/>
    <w:rsid w:val="00DA4920"/>
    <w:rsid w:val="00DA49C1"/>
    <w:rsid w:val="00DA4A18"/>
    <w:rsid w:val="00DA4CAA"/>
    <w:rsid w:val="00DA4F85"/>
    <w:rsid w:val="00DA4F8C"/>
    <w:rsid w:val="00DA532B"/>
    <w:rsid w:val="00DA558F"/>
    <w:rsid w:val="00DA561E"/>
    <w:rsid w:val="00DA572E"/>
    <w:rsid w:val="00DA591C"/>
    <w:rsid w:val="00DA5A15"/>
    <w:rsid w:val="00DA5F91"/>
    <w:rsid w:val="00DA626C"/>
    <w:rsid w:val="00DA62F1"/>
    <w:rsid w:val="00DA664C"/>
    <w:rsid w:val="00DA69CD"/>
    <w:rsid w:val="00DA6B9B"/>
    <w:rsid w:val="00DA6DA1"/>
    <w:rsid w:val="00DA6E0A"/>
    <w:rsid w:val="00DA7775"/>
    <w:rsid w:val="00DA7B51"/>
    <w:rsid w:val="00DA7D20"/>
    <w:rsid w:val="00DA7F84"/>
    <w:rsid w:val="00DB03E6"/>
    <w:rsid w:val="00DB0ABC"/>
    <w:rsid w:val="00DB0DBA"/>
    <w:rsid w:val="00DB0F45"/>
    <w:rsid w:val="00DB0FE1"/>
    <w:rsid w:val="00DB11D2"/>
    <w:rsid w:val="00DB1354"/>
    <w:rsid w:val="00DB13B3"/>
    <w:rsid w:val="00DB174A"/>
    <w:rsid w:val="00DB1B27"/>
    <w:rsid w:val="00DB1BD3"/>
    <w:rsid w:val="00DB2866"/>
    <w:rsid w:val="00DB32FA"/>
    <w:rsid w:val="00DB3332"/>
    <w:rsid w:val="00DB35EF"/>
    <w:rsid w:val="00DB3872"/>
    <w:rsid w:val="00DB394A"/>
    <w:rsid w:val="00DB3F6D"/>
    <w:rsid w:val="00DB408D"/>
    <w:rsid w:val="00DB4674"/>
    <w:rsid w:val="00DB498C"/>
    <w:rsid w:val="00DB4C55"/>
    <w:rsid w:val="00DB4D94"/>
    <w:rsid w:val="00DB4DCB"/>
    <w:rsid w:val="00DB4F1E"/>
    <w:rsid w:val="00DB53B0"/>
    <w:rsid w:val="00DB5531"/>
    <w:rsid w:val="00DB5534"/>
    <w:rsid w:val="00DB561E"/>
    <w:rsid w:val="00DB5A92"/>
    <w:rsid w:val="00DB5AA8"/>
    <w:rsid w:val="00DB5C82"/>
    <w:rsid w:val="00DB5F93"/>
    <w:rsid w:val="00DB5FB5"/>
    <w:rsid w:val="00DB64C3"/>
    <w:rsid w:val="00DB6730"/>
    <w:rsid w:val="00DB6955"/>
    <w:rsid w:val="00DB69AB"/>
    <w:rsid w:val="00DB6B24"/>
    <w:rsid w:val="00DB701B"/>
    <w:rsid w:val="00DB7160"/>
    <w:rsid w:val="00DB74EE"/>
    <w:rsid w:val="00DB7758"/>
    <w:rsid w:val="00DB7BB0"/>
    <w:rsid w:val="00DC015F"/>
    <w:rsid w:val="00DC0184"/>
    <w:rsid w:val="00DC058D"/>
    <w:rsid w:val="00DC0ED1"/>
    <w:rsid w:val="00DC107D"/>
    <w:rsid w:val="00DC170F"/>
    <w:rsid w:val="00DC1960"/>
    <w:rsid w:val="00DC1B24"/>
    <w:rsid w:val="00DC1EDB"/>
    <w:rsid w:val="00DC2392"/>
    <w:rsid w:val="00DC333C"/>
    <w:rsid w:val="00DC344C"/>
    <w:rsid w:val="00DC3469"/>
    <w:rsid w:val="00DC3658"/>
    <w:rsid w:val="00DC379F"/>
    <w:rsid w:val="00DC39A1"/>
    <w:rsid w:val="00DC3C74"/>
    <w:rsid w:val="00DC4216"/>
    <w:rsid w:val="00DC42BC"/>
    <w:rsid w:val="00DC4393"/>
    <w:rsid w:val="00DC4719"/>
    <w:rsid w:val="00DC4BC3"/>
    <w:rsid w:val="00DC595C"/>
    <w:rsid w:val="00DC5B77"/>
    <w:rsid w:val="00DC5E52"/>
    <w:rsid w:val="00DC600A"/>
    <w:rsid w:val="00DC648B"/>
    <w:rsid w:val="00DC6655"/>
    <w:rsid w:val="00DC684C"/>
    <w:rsid w:val="00DC6956"/>
    <w:rsid w:val="00DC6E40"/>
    <w:rsid w:val="00DC6F17"/>
    <w:rsid w:val="00DC7066"/>
    <w:rsid w:val="00DC75A7"/>
    <w:rsid w:val="00DC78FD"/>
    <w:rsid w:val="00DC7F90"/>
    <w:rsid w:val="00DD0130"/>
    <w:rsid w:val="00DD06B2"/>
    <w:rsid w:val="00DD078B"/>
    <w:rsid w:val="00DD0893"/>
    <w:rsid w:val="00DD0A60"/>
    <w:rsid w:val="00DD0C77"/>
    <w:rsid w:val="00DD0E43"/>
    <w:rsid w:val="00DD12CA"/>
    <w:rsid w:val="00DD1389"/>
    <w:rsid w:val="00DD17A8"/>
    <w:rsid w:val="00DD19A4"/>
    <w:rsid w:val="00DD1BC8"/>
    <w:rsid w:val="00DD2B4D"/>
    <w:rsid w:val="00DD3120"/>
    <w:rsid w:val="00DD31B2"/>
    <w:rsid w:val="00DD334B"/>
    <w:rsid w:val="00DD36AB"/>
    <w:rsid w:val="00DD3831"/>
    <w:rsid w:val="00DD3C1E"/>
    <w:rsid w:val="00DD3C43"/>
    <w:rsid w:val="00DD3E57"/>
    <w:rsid w:val="00DD3FF7"/>
    <w:rsid w:val="00DD4177"/>
    <w:rsid w:val="00DD4361"/>
    <w:rsid w:val="00DD465A"/>
    <w:rsid w:val="00DD4810"/>
    <w:rsid w:val="00DD4C48"/>
    <w:rsid w:val="00DD4D69"/>
    <w:rsid w:val="00DD52B9"/>
    <w:rsid w:val="00DD57AE"/>
    <w:rsid w:val="00DD57EC"/>
    <w:rsid w:val="00DD5830"/>
    <w:rsid w:val="00DD5C3A"/>
    <w:rsid w:val="00DD6013"/>
    <w:rsid w:val="00DD6370"/>
    <w:rsid w:val="00DD707E"/>
    <w:rsid w:val="00DD721B"/>
    <w:rsid w:val="00DD734A"/>
    <w:rsid w:val="00DD75C7"/>
    <w:rsid w:val="00DD7812"/>
    <w:rsid w:val="00DD7974"/>
    <w:rsid w:val="00DD7DBE"/>
    <w:rsid w:val="00DD7DFA"/>
    <w:rsid w:val="00DE02A8"/>
    <w:rsid w:val="00DE042D"/>
    <w:rsid w:val="00DE0463"/>
    <w:rsid w:val="00DE05F7"/>
    <w:rsid w:val="00DE08BD"/>
    <w:rsid w:val="00DE0F35"/>
    <w:rsid w:val="00DE0F63"/>
    <w:rsid w:val="00DE11EB"/>
    <w:rsid w:val="00DE13FE"/>
    <w:rsid w:val="00DE1717"/>
    <w:rsid w:val="00DE18C3"/>
    <w:rsid w:val="00DE1C70"/>
    <w:rsid w:val="00DE1DD4"/>
    <w:rsid w:val="00DE1EC0"/>
    <w:rsid w:val="00DE2384"/>
    <w:rsid w:val="00DE23BD"/>
    <w:rsid w:val="00DE240F"/>
    <w:rsid w:val="00DE25B7"/>
    <w:rsid w:val="00DE2722"/>
    <w:rsid w:val="00DE2A0E"/>
    <w:rsid w:val="00DE2C2F"/>
    <w:rsid w:val="00DE2CE5"/>
    <w:rsid w:val="00DE2DB4"/>
    <w:rsid w:val="00DE301E"/>
    <w:rsid w:val="00DE3136"/>
    <w:rsid w:val="00DE31AB"/>
    <w:rsid w:val="00DE323A"/>
    <w:rsid w:val="00DE33B7"/>
    <w:rsid w:val="00DE348B"/>
    <w:rsid w:val="00DE4000"/>
    <w:rsid w:val="00DE43E1"/>
    <w:rsid w:val="00DE4655"/>
    <w:rsid w:val="00DE49A3"/>
    <w:rsid w:val="00DE4B89"/>
    <w:rsid w:val="00DE4D6C"/>
    <w:rsid w:val="00DE519E"/>
    <w:rsid w:val="00DE52EA"/>
    <w:rsid w:val="00DE541B"/>
    <w:rsid w:val="00DE54A2"/>
    <w:rsid w:val="00DE59E3"/>
    <w:rsid w:val="00DE5A58"/>
    <w:rsid w:val="00DE5B78"/>
    <w:rsid w:val="00DE5C01"/>
    <w:rsid w:val="00DE5C5A"/>
    <w:rsid w:val="00DE5F8E"/>
    <w:rsid w:val="00DE64EB"/>
    <w:rsid w:val="00DE6616"/>
    <w:rsid w:val="00DE6754"/>
    <w:rsid w:val="00DE6DC6"/>
    <w:rsid w:val="00DE6F4F"/>
    <w:rsid w:val="00DE7058"/>
    <w:rsid w:val="00DE720B"/>
    <w:rsid w:val="00DE7773"/>
    <w:rsid w:val="00DE7899"/>
    <w:rsid w:val="00DE795F"/>
    <w:rsid w:val="00DE7B6F"/>
    <w:rsid w:val="00DE7F0A"/>
    <w:rsid w:val="00DF048C"/>
    <w:rsid w:val="00DF0932"/>
    <w:rsid w:val="00DF0D07"/>
    <w:rsid w:val="00DF19AD"/>
    <w:rsid w:val="00DF19FA"/>
    <w:rsid w:val="00DF1CFB"/>
    <w:rsid w:val="00DF1D59"/>
    <w:rsid w:val="00DF23F9"/>
    <w:rsid w:val="00DF2772"/>
    <w:rsid w:val="00DF2CB2"/>
    <w:rsid w:val="00DF2D14"/>
    <w:rsid w:val="00DF2DFE"/>
    <w:rsid w:val="00DF3059"/>
    <w:rsid w:val="00DF3756"/>
    <w:rsid w:val="00DF37C6"/>
    <w:rsid w:val="00DF3EBF"/>
    <w:rsid w:val="00DF4137"/>
    <w:rsid w:val="00DF4961"/>
    <w:rsid w:val="00DF4BE7"/>
    <w:rsid w:val="00DF5178"/>
    <w:rsid w:val="00DF539D"/>
    <w:rsid w:val="00DF5AF2"/>
    <w:rsid w:val="00DF601F"/>
    <w:rsid w:val="00DF6371"/>
    <w:rsid w:val="00DF67B7"/>
    <w:rsid w:val="00DF68AA"/>
    <w:rsid w:val="00DF68B8"/>
    <w:rsid w:val="00DF6BFC"/>
    <w:rsid w:val="00DF6CF6"/>
    <w:rsid w:val="00DF6EB8"/>
    <w:rsid w:val="00DF6EEE"/>
    <w:rsid w:val="00DF72E6"/>
    <w:rsid w:val="00DF7422"/>
    <w:rsid w:val="00DF7484"/>
    <w:rsid w:val="00DF7734"/>
    <w:rsid w:val="00DF77F6"/>
    <w:rsid w:val="00DF79DA"/>
    <w:rsid w:val="00DF7D44"/>
    <w:rsid w:val="00DF7D8B"/>
    <w:rsid w:val="00DF7FD5"/>
    <w:rsid w:val="00E0022E"/>
    <w:rsid w:val="00E0033C"/>
    <w:rsid w:val="00E004E9"/>
    <w:rsid w:val="00E00B3F"/>
    <w:rsid w:val="00E00BED"/>
    <w:rsid w:val="00E00C8B"/>
    <w:rsid w:val="00E01653"/>
    <w:rsid w:val="00E0283B"/>
    <w:rsid w:val="00E02BDB"/>
    <w:rsid w:val="00E02C4D"/>
    <w:rsid w:val="00E02D45"/>
    <w:rsid w:val="00E03135"/>
    <w:rsid w:val="00E03258"/>
    <w:rsid w:val="00E03391"/>
    <w:rsid w:val="00E034AF"/>
    <w:rsid w:val="00E036AD"/>
    <w:rsid w:val="00E037FE"/>
    <w:rsid w:val="00E04158"/>
    <w:rsid w:val="00E042EA"/>
    <w:rsid w:val="00E0442E"/>
    <w:rsid w:val="00E04712"/>
    <w:rsid w:val="00E0475C"/>
    <w:rsid w:val="00E04A0C"/>
    <w:rsid w:val="00E04AF7"/>
    <w:rsid w:val="00E057A8"/>
    <w:rsid w:val="00E058E0"/>
    <w:rsid w:val="00E06222"/>
    <w:rsid w:val="00E06D8F"/>
    <w:rsid w:val="00E07400"/>
    <w:rsid w:val="00E07743"/>
    <w:rsid w:val="00E1002C"/>
    <w:rsid w:val="00E1016D"/>
    <w:rsid w:val="00E101F3"/>
    <w:rsid w:val="00E105F5"/>
    <w:rsid w:val="00E10C71"/>
    <w:rsid w:val="00E111B2"/>
    <w:rsid w:val="00E1147A"/>
    <w:rsid w:val="00E1165E"/>
    <w:rsid w:val="00E11882"/>
    <w:rsid w:val="00E118D6"/>
    <w:rsid w:val="00E11D14"/>
    <w:rsid w:val="00E122D3"/>
    <w:rsid w:val="00E122DC"/>
    <w:rsid w:val="00E122DF"/>
    <w:rsid w:val="00E122E1"/>
    <w:rsid w:val="00E12B5D"/>
    <w:rsid w:val="00E12BAD"/>
    <w:rsid w:val="00E1327B"/>
    <w:rsid w:val="00E132C2"/>
    <w:rsid w:val="00E132EF"/>
    <w:rsid w:val="00E135D8"/>
    <w:rsid w:val="00E1397E"/>
    <w:rsid w:val="00E13A91"/>
    <w:rsid w:val="00E13D4B"/>
    <w:rsid w:val="00E1480A"/>
    <w:rsid w:val="00E148BC"/>
    <w:rsid w:val="00E14A88"/>
    <w:rsid w:val="00E153B7"/>
    <w:rsid w:val="00E157A6"/>
    <w:rsid w:val="00E15FCC"/>
    <w:rsid w:val="00E16133"/>
    <w:rsid w:val="00E162BA"/>
    <w:rsid w:val="00E165A8"/>
    <w:rsid w:val="00E16614"/>
    <w:rsid w:val="00E16B33"/>
    <w:rsid w:val="00E16B4F"/>
    <w:rsid w:val="00E16D69"/>
    <w:rsid w:val="00E16D7E"/>
    <w:rsid w:val="00E1734F"/>
    <w:rsid w:val="00E17862"/>
    <w:rsid w:val="00E179CB"/>
    <w:rsid w:val="00E17D81"/>
    <w:rsid w:val="00E17F14"/>
    <w:rsid w:val="00E20761"/>
    <w:rsid w:val="00E207E8"/>
    <w:rsid w:val="00E20AE6"/>
    <w:rsid w:val="00E20DB5"/>
    <w:rsid w:val="00E2118B"/>
    <w:rsid w:val="00E212B7"/>
    <w:rsid w:val="00E21398"/>
    <w:rsid w:val="00E213CA"/>
    <w:rsid w:val="00E21765"/>
    <w:rsid w:val="00E219EE"/>
    <w:rsid w:val="00E21AFF"/>
    <w:rsid w:val="00E21C89"/>
    <w:rsid w:val="00E21E88"/>
    <w:rsid w:val="00E2213A"/>
    <w:rsid w:val="00E221DE"/>
    <w:rsid w:val="00E230AD"/>
    <w:rsid w:val="00E23FC7"/>
    <w:rsid w:val="00E23FEF"/>
    <w:rsid w:val="00E2403B"/>
    <w:rsid w:val="00E24189"/>
    <w:rsid w:val="00E2419D"/>
    <w:rsid w:val="00E241F0"/>
    <w:rsid w:val="00E244A0"/>
    <w:rsid w:val="00E245E5"/>
    <w:rsid w:val="00E249AF"/>
    <w:rsid w:val="00E24A2E"/>
    <w:rsid w:val="00E24B36"/>
    <w:rsid w:val="00E24B8E"/>
    <w:rsid w:val="00E25628"/>
    <w:rsid w:val="00E25B06"/>
    <w:rsid w:val="00E25C0A"/>
    <w:rsid w:val="00E25F60"/>
    <w:rsid w:val="00E26047"/>
    <w:rsid w:val="00E26CBC"/>
    <w:rsid w:val="00E26DB6"/>
    <w:rsid w:val="00E26E97"/>
    <w:rsid w:val="00E26FC8"/>
    <w:rsid w:val="00E2758D"/>
    <w:rsid w:val="00E27968"/>
    <w:rsid w:val="00E30172"/>
    <w:rsid w:val="00E30A68"/>
    <w:rsid w:val="00E30C3A"/>
    <w:rsid w:val="00E31015"/>
    <w:rsid w:val="00E3103C"/>
    <w:rsid w:val="00E314DE"/>
    <w:rsid w:val="00E31D5C"/>
    <w:rsid w:val="00E321A3"/>
    <w:rsid w:val="00E32247"/>
    <w:rsid w:val="00E3236D"/>
    <w:rsid w:val="00E32464"/>
    <w:rsid w:val="00E32BD5"/>
    <w:rsid w:val="00E32DA3"/>
    <w:rsid w:val="00E330C2"/>
    <w:rsid w:val="00E336AE"/>
    <w:rsid w:val="00E33781"/>
    <w:rsid w:val="00E33835"/>
    <w:rsid w:val="00E33F4B"/>
    <w:rsid w:val="00E33F7E"/>
    <w:rsid w:val="00E349B8"/>
    <w:rsid w:val="00E35372"/>
    <w:rsid w:val="00E35430"/>
    <w:rsid w:val="00E35DCD"/>
    <w:rsid w:val="00E36C98"/>
    <w:rsid w:val="00E36E21"/>
    <w:rsid w:val="00E370B3"/>
    <w:rsid w:val="00E377B4"/>
    <w:rsid w:val="00E3799B"/>
    <w:rsid w:val="00E37C00"/>
    <w:rsid w:val="00E37ED5"/>
    <w:rsid w:val="00E402A1"/>
    <w:rsid w:val="00E402D7"/>
    <w:rsid w:val="00E41573"/>
    <w:rsid w:val="00E41706"/>
    <w:rsid w:val="00E423D1"/>
    <w:rsid w:val="00E425AD"/>
    <w:rsid w:val="00E42F31"/>
    <w:rsid w:val="00E43112"/>
    <w:rsid w:val="00E432D9"/>
    <w:rsid w:val="00E43346"/>
    <w:rsid w:val="00E4338B"/>
    <w:rsid w:val="00E43453"/>
    <w:rsid w:val="00E43966"/>
    <w:rsid w:val="00E43C4E"/>
    <w:rsid w:val="00E43C7A"/>
    <w:rsid w:val="00E446DE"/>
    <w:rsid w:val="00E44753"/>
    <w:rsid w:val="00E44971"/>
    <w:rsid w:val="00E44EA6"/>
    <w:rsid w:val="00E44F2C"/>
    <w:rsid w:val="00E45AC5"/>
    <w:rsid w:val="00E45B43"/>
    <w:rsid w:val="00E460E8"/>
    <w:rsid w:val="00E461A6"/>
    <w:rsid w:val="00E46262"/>
    <w:rsid w:val="00E463E9"/>
    <w:rsid w:val="00E4644D"/>
    <w:rsid w:val="00E467C8"/>
    <w:rsid w:val="00E46A3A"/>
    <w:rsid w:val="00E46CD3"/>
    <w:rsid w:val="00E46D21"/>
    <w:rsid w:val="00E46E1E"/>
    <w:rsid w:val="00E46F50"/>
    <w:rsid w:val="00E46FFE"/>
    <w:rsid w:val="00E47E3A"/>
    <w:rsid w:val="00E47E7F"/>
    <w:rsid w:val="00E506ED"/>
    <w:rsid w:val="00E50C68"/>
    <w:rsid w:val="00E51437"/>
    <w:rsid w:val="00E5168E"/>
    <w:rsid w:val="00E517C6"/>
    <w:rsid w:val="00E517E0"/>
    <w:rsid w:val="00E51C9D"/>
    <w:rsid w:val="00E52688"/>
    <w:rsid w:val="00E533DC"/>
    <w:rsid w:val="00E534A8"/>
    <w:rsid w:val="00E534D7"/>
    <w:rsid w:val="00E53547"/>
    <w:rsid w:val="00E5354A"/>
    <w:rsid w:val="00E53AA3"/>
    <w:rsid w:val="00E53EE6"/>
    <w:rsid w:val="00E53F10"/>
    <w:rsid w:val="00E5401F"/>
    <w:rsid w:val="00E54347"/>
    <w:rsid w:val="00E546DF"/>
    <w:rsid w:val="00E54859"/>
    <w:rsid w:val="00E54880"/>
    <w:rsid w:val="00E54901"/>
    <w:rsid w:val="00E549B6"/>
    <w:rsid w:val="00E54CC5"/>
    <w:rsid w:val="00E54CDC"/>
    <w:rsid w:val="00E55073"/>
    <w:rsid w:val="00E55547"/>
    <w:rsid w:val="00E55681"/>
    <w:rsid w:val="00E55A1C"/>
    <w:rsid w:val="00E55DDE"/>
    <w:rsid w:val="00E5610F"/>
    <w:rsid w:val="00E565BC"/>
    <w:rsid w:val="00E565D4"/>
    <w:rsid w:val="00E5662A"/>
    <w:rsid w:val="00E56C2A"/>
    <w:rsid w:val="00E56D46"/>
    <w:rsid w:val="00E56E00"/>
    <w:rsid w:val="00E5753B"/>
    <w:rsid w:val="00E5764C"/>
    <w:rsid w:val="00E57860"/>
    <w:rsid w:val="00E57B16"/>
    <w:rsid w:val="00E57D78"/>
    <w:rsid w:val="00E606E3"/>
    <w:rsid w:val="00E60850"/>
    <w:rsid w:val="00E60ABC"/>
    <w:rsid w:val="00E60D66"/>
    <w:rsid w:val="00E60F94"/>
    <w:rsid w:val="00E6121E"/>
    <w:rsid w:val="00E61307"/>
    <w:rsid w:val="00E617DC"/>
    <w:rsid w:val="00E61B72"/>
    <w:rsid w:val="00E61BD0"/>
    <w:rsid w:val="00E61FFE"/>
    <w:rsid w:val="00E62BB7"/>
    <w:rsid w:val="00E62EC0"/>
    <w:rsid w:val="00E63036"/>
    <w:rsid w:val="00E633A2"/>
    <w:rsid w:val="00E63B5A"/>
    <w:rsid w:val="00E63CA0"/>
    <w:rsid w:val="00E63EE6"/>
    <w:rsid w:val="00E6434A"/>
    <w:rsid w:val="00E6466E"/>
    <w:rsid w:val="00E64A80"/>
    <w:rsid w:val="00E64DE8"/>
    <w:rsid w:val="00E64FCD"/>
    <w:rsid w:val="00E65008"/>
    <w:rsid w:val="00E654C5"/>
    <w:rsid w:val="00E655E3"/>
    <w:rsid w:val="00E65885"/>
    <w:rsid w:val="00E65A19"/>
    <w:rsid w:val="00E65C8F"/>
    <w:rsid w:val="00E66162"/>
    <w:rsid w:val="00E666C3"/>
    <w:rsid w:val="00E666F5"/>
    <w:rsid w:val="00E67514"/>
    <w:rsid w:val="00E676BA"/>
    <w:rsid w:val="00E70088"/>
    <w:rsid w:val="00E70220"/>
    <w:rsid w:val="00E70952"/>
    <w:rsid w:val="00E71249"/>
    <w:rsid w:val="00E715FA"/>
    <w:rsid w:val="00E71705"/>
    <w:rsid w:val="00E71AFA"/>
    <w:rsid w:val="00E71F52"/>
    <w:rsid w:val="00E723AB"/>
    <w:rsid w:val="00E7253A"/>
    <w:rsid w:val="00E727E4"/>
    <w:rsid w:val="00E7328A"/>
    <w:rsid w:val="00E73319"/>
    <w:rsid w:val="00E73611"/>
    <w:rsid w:val="00E7364C"/>
    <w:rsid w:val="00E736EE"/>
    <w:rsid w:val="00E73789"/>
    <w:rsid w:val="00E73BE3"/>
    <w:rsid w:val="00E73CFD"/>
    <w:rsid w:val="00E74553"/>
    <w:rsid w:val="00E747D8"/>
    <w:rsid w:val="00E74950"/>
    <w:rsid w:val="00E7524F"/>
    <w:rsid w:val="00E7547E"/>
    <w:rsid w:val="00E75D45"/>
    <w:rsid w:val="00E75ED0"/>
    <w:rsid w:val="00E76374"/>
    <w:rsid w:val="00E76BB8"/>
    <w:rsid w:val="00E76CF2"/>
    <w:rsid w:val="00E76EA3"/>
    <w:rsid w:val="00E775ED"/>
    <w:rsid w:val="00E777F8"/>
    <w:rsid w:val="00E77B3C"/>
    <w:rsid w:val="00E77C5D"/>
    <w:rsid w:val="00E77D43"/>
    <w:rsid w:val="00E77D5B"/>
    <w:rsid w:val="00E77DE9"/>
    <w:rsid w:val="00E77E93"/>
    <w:rsid w:val="00E8011E"/>
    <w:rsid w:val="00E803D4"/>
    <w:rsid w:val="00E81483"/>
    <w:rsid w:val="00E8165E"/>
    <w:rsid w:val="00E81972"/>
    <w:rsid w:val="00E81B93"/>
    <w:rsid w:val="00E81C21"/>
    <w:rsid w:val="00E81E8A"/>
    <w:rsid w:val="00E82275"/>
    <w:rsid w:val="00E823AD"/>
    <w:rsid w:val="00E829ED"/>
    <w:rsid w:val="00E82A01"/>
    <w:rsid w:val="00E82AA6"/>
    <w:rsid w:val="00E82C78"/>
    <w:rsid w:val="00E82CC6"/>
    <w:rsid w:val="00E837AF"/>
    <w:rsid w:val="00E83DDD"/>
    <w:rsid w:val="00E83E62"/>
    <w:rsid w:val="00E84398"/>
    <w:rsid w:val="00E84A89"/>
    <w:rsid w:val="00E84F70"/>
    <w:rsid w:val="00E85A4D"/>
    <w:rsid w:val="00E85D1F"/>
    <w:rsid w:val="00E85D41"/>
    <w:rsid w:val="00E85D4F"/>
    <w:rsid w:val="00E85E32"/>
    <w:rsid w:val="00E85E61"/>
    <w:rsid w:val="00E8621C"/>
    <w:rsid w:val="00E867B6"/>
    <w:rsid w:val="00E86DEE"/>
    <w:rsid w:val="00E87162"/>
    <w:rsid w:val="00E8730C"/>
    <w:rsid w:val="00E87334"/>
    <w:rsid w:val="00E8762E"/>
    <w:rsid w:val="00E8782E"/>
    <w:rsid w:val="00E8786A"/>
    <w:rsid w:val="00E87BEE"/>
    <w:rsid w:val="00E87CE4"/>
    <w:rsid w:val="00E87EF0"/>
    <w:rsid w:val="00E87F73"/>
    <w:rsid w:val="00E901F5"/>
    <w:rsid w:val="00E903B7"/>
    <w:rsid w:val="00E90D29"/>
    <w:rsid w:val="00E9116D"/>
    <w:rsid w:val="00E91283"/>
    <w:rsid w:val="00E91B12"/>
    <w:rsid w:val="00E91D7F"/>
    <w:rsid w:val="00E92213"/>
    <w:rsid w:val="00E92618"/>
    <w:rsid w:val="00E92B82"/>
    <w:rsid w:val="00E92CF1"/>
    <w:rsid w:val="00E92E73"/>
    <w:rsid w:val="00E933A1"/>
    <w:rsid w:val="00E93428"/>
    <w:rsid w:val="00E93558"/>
    <w:rsid w:val="00E93812"/>
    <w:rsid w:val="00E93DE9"/>
    <w:rsid w:val="00E94590"/>
    <w:rsid w:val="00E9490C"/>
    <w:rsid w:val="00E94BD4"/>
    <w:rsid w:val="00E94EFC"/>
    <w:rsid w:val="00E9502B"/>
    <w:rsid w:val="00E953FF"/>
    <w:rsid w:val="00E959E6"/>
    <w:rsid w:val="00E95F0C"/>
    <w:rsid w:val="00E96065"/>
    <w:rsid w:val="00E96166"/>
    <w:rsid w:val="00E961CA"/>
    <w:rsid w:val="00E961F3"/>
    <w:rsid w:val="00E96925"/>
    <w:rsid w:val="00E96E31"/>
    <w:rsid w:val="00E971AE"/>
    <w:rsid w:val="00E972B5"/>
    <w:rsid w:val="00E9751F"/>
    <w:rsid w:val="00E97545"/>
    <w:rsid w:val="00E9764A"/>
    <w:rsid w:val="00E97F76"/>
    <w:rsid w:val="00EA059A"/>
    <w:rsid w:val="00EA0612"/>
    <w:rsid w:val="00EA0BCB"/>
    <w:rsid w:val="00EA0C5A"/>
    <w:rsid w:val="00EA0E00"/>
    <w:rsid w:val="00EA0EEA"/>
    <w:rsid w:val="00EA102F"/>
    <w:rsid w:val="00EA1539"/>
    <w:rsid w:val="00EA1657"/>
    <w:rsid w:val="00EA18A9"/>
    <w:rsid w:val="00EA1D7E"/>
    <w:rsid w:val="00EA256A"/>
    <w:rsid w:val="00EA291B"/>
    <w:rsid w:val="00EA29A5"/>
    <w:rsid w:val="00EA2A26"/>
    <w:rsid w:val="00EA3042"/>
    <w:rsid w:val="00EA307E"/>
    <w:rsid w:val="00EA31EB"/>
    <w:rsid w:val="00EA346F"/>
    <w:rsid w:val="00EA34DE"/>
    <w:rsid w:val="00EA356D"/>
    <w:rsid w:val="00EA38FA"/>
    <w:rsid w:val="00EA3CB1"/>
    <w:rsid w:val="00EA4072"/>
    <w:rsid w:val="00EA44FF"/>
    <w:rsid w:val="00EA46D7"/>
    <w:rsid w:val="00EA4B1F"/>
    <w:rsid w:val="00EA4EE3"/>
    <w:rsid w:val="00EA504F"/>
    <w:rsid w:val="00EA5117"/>
    <w:rsid w:val="00EA520F"/>
    <w:rsid w:val="00EA53C5"/>
    <w:rsid w:val="00EA5614"/>
    <w:rsid w:val="00EA5816"/>
    <w:rsid w:val="00EA61F7"/>
    <w:rsid w:val="00EA62DB"/>
    <w:rsid w:val="00EA6496"/>
    <w:rsid w:val="00EA653C"/>
    <w:rsid w:val="00EA6574"/>
    <w:rsid w:val="00EA68C8"/>
    <w:rsid w:val="00EA69BD"/>
    <w:rsid w:val="00EA6CE2"/>
    <w:rsid w:val="00EA7B33"/>
    <w:rsid w:val="00EA7CEA"/>
    <w:rsid w:val="00EB04B0"/>
    <w:rsid w:val="00EB0616"/>
    <w:rsid w:val="00EB07C1"/>
    <w:rsid w:val="00EB1042"/>
    <w:rsid w:val="00EB158E"/>
    <w:rsid w:val="00EB21EF"/>
    <w:rsid w:val="00EB260A"/>
    <w:rsid w:val="00EB26C0"/>
    <w:rsid w:val="00EB27BE"/>
    <w:rsid w:val="00EB283C"/>
    <w:rsid w:val="00EB2AAF"/>
    <w:rsid w:val="00EB3B67"/>
    <w:rsid w:val="00EB3C19"/>
    <w:rsid w:val="00EB46D9"/>
    <w:rsid w:val="00EB46EE"/>
    <w:rsid w:val="00EB4847"/>
    <w:rsid w:val="00EB5293"/>
    <w:rsid w:val="00EB534C"/>
    <w:rsid w:val="00EB5499"/>
    <w:rsid w:val="00EB5B2C"/>
    <w:rsid w:val="00EB5D39"/>
    <w:rsid w:val="00EB6372"/>
    <w:rsid w:val="00EB70FC"/>
    <w:rsid w:val="00EB733D"/>
    <w:rsid w:val="00EB793B"/>
    <w:rsid w:val="00EB7B45"/>
    <w:rsid w:val="00EB7F24"/>
    <w:rsid w:val="00EB7F6B"/>
    <w:rsid w:val="00EC037E"/>
    <w:rsid w:val="00EC043F"/>
    <w:rsid w:val="00EC0700"/>
    <w:rsid w:val="00EC0768"/>
    <w:rsid w:val="00EC0791"/>
    <w:rsid w:val="00EC0C66"/>
    <w:rsid w:val="00EC1033"/>
    <w:rsid w:val="00EC1476"/>
    <w:rsid w:val="00EC17BC"/>
    <w:rsid w:val="00EC1CBD"/>
    <w:rsid w:val="00EC1FC3"/>
    <w:rsid w:val="00EC240D"/>
    <w:rsid w:val="00EC25F4"/>
    <w:rsid w:val="00EC32C3"/>
    <w:rsid w:val="00EC352B"/>
    <w:rsid w:val="00EC35C3"/>
    <w:rsid w:val="00EC388F"/>
    <w:rsid w:val="00EC3F00"/>
    <w:rsid w:val="00EC45FC"/>
    <w:rsid w:val="00EC4720"/>
    <w:rsid w:val="00EC48EB"/>
    <w:rsid w:val="00EC4F58"/>
    <w:rsid w:val="00EC4FBC"/>
    <w:rsid w:val="00EC50A1"/>
    <w:rsid w:val="00EC5329"/>
    <w:rsid w:val="00EC554D"/>
    <w:rsid w:val="00EC5A91"/>
    <w:rsid w:val="00EC5D11"/>
    <w:rsid w:val="00EC6074"/>
    <w:rsid w:val="00EC6342"/>
    <w:rsid w:val="00EC63E7"/>
    <w:rsid w:val="00EC655E"/>
    <w:rsid w:val="00EC661B"/>
    <w:rsid w:val="00EC67ED"/>
    <w:rsid w:val="00EC6888"/>
    <w:rsid w:val="00EC7441"/>
    <w:rsid w:val="00EC7F9C"/>
    <w:rsid w:val="00ED025B"/>
    <w:rsid w:val="00ED032D"/>
    <w:rsid w:val="00ED09B7"/>
    <w:rsid w:val="00ED1168"/>
    <w:rsid w:val="00ED125D"/>
    <w:rsid w:val="00ED1345"/>
    <w:rsid w:val="00ED151E"/>
    <w:rsid w:val="00ED15F7"/>
    <w:rsid w:val="00ED1728"/>
    <w:rsid w:val="00ED1D4C"/>
    <w:rsid w:val="00ED224A"/>
    <w:rsid w:val="00ED2664"/>
    <w:rsid w:val="00ED278C"/>
    <w:rsid w:val="00ED3044"/>
    <w:rsid w:val="00ED312F"/>
    <w:rsid w:val="00ED360C"/>
    <w:rsid w:val="00ED3D68"/>
    <w:rsid w:val="00ED3F3E"/>
    <w:rsid w:val="00ED4913"/>
    <w:rsid w:val="00ED4D3E"/>
    <w:rsid w:val="00ED5047"/>
    <w:rsid w:val="00ED5074"/>
    <w:rsid w:val="00ED539C"/>
    <w:rsid w:val="00ED5461"/>
    <w:rsid w:val="00ED5634"/>
    <w:rsid w:val="00ED57D7"/>
    <w:rsid w:val="00ED57F9"/>
    <w:rsid w:val="00ED5E1C"/>
    <w:rsid w:val="00ED60B9"/>
    <w:rsid w:val="00ED645C"/>
    <w:rsid w:val="00ED663B"/>
    <w:rsid w:val="00ED6689"/>
    <w:rsid w:val="00ED66FB"/>
    <w:rsid w:val="00ED6A97"/>
    <w:rsid w:val="00ED6F9F"/>
    <w:rsid w:val="00ED7D68"/>
    <w:rsid w:val="00EE04E4"/>
    <w:rsid w:val="00EE05E9"/>
    <w:rsid w:val="00EE0ECA"/>
    <w:rsid w:val="00EE0EEB"/>
    <w:rsid w:val="00EE0F9E"/>
    <w:rsid w:val="00EE1819"/>
    <w:rsid w:val="00EE1C4E"/>
    <w:rsid w:val="00EE1F19"/>
    <w:rsid w:val="00EE25B9"/>
    <w:rsid w:val="00EE2C10"/>
    <w:rsid w:val="00EE2D9C"/>
    <w:rsid w:val="00EE2E00"/>
    <w:rsid w:val="00EE32A9"/>
    <w:rsid w:val="00EE337C"/>
    <w:rsid w:val="00EE3674"/>
    <w:rsid w:val="00EE44F1"/>
    <w:rsid w:val="00EE4A23"/>
    <w:rsid w:val="00EE5190"/>
    <w:rsid w:val="00EE55BF"/>
    <w:rsid w:val="00EE5AD1"/>
    <w:rsid w:val="00EE5DB3"/>
    <w:rsid w:val="00EE5F07"/>
    <w:rsid w:val="00EE614C"/>
    <w:rsid w:val="00EE6253"/>
    <w:rsid w:val="00EE62E3"/>
    <w:rsid w:val="00EE639A"/>
    <w:rsid w:val="00EE677D"/>
    <w:rsid w:val="00EE68BF"/>
    <w:rsid w:val="00EE6B38"/>
    <w:rsid w:val="00EE6BA1"/>
    <w:rsid w:val="00EE6D27"/>
    <w:rsid w:val="00EE6D4E"/>
    <w:rsid w:val="00EE6D52"/>
    <w:rsid w:val="00EE6E28"/>
    <w:rsid w:val="00EE74FB"/>
    <w:rsid w:val="00EE7732"/>
    <w:rsid w:val="00EE779F"/>
    <w:rsid w:val="00EE79A1"/>
    <w:rsid w:val="00EF0080"/>
    <w:rsid w:val="00EF0326"/>
    <w:rsid w:val="00EF03C2"/>
    <w:rsid w:val="00EF091A"/>
    <w:rsid w:val="00EF0A21"/>
    <w:rsid w:val="00EF0AA2"/>
    <w:rsid w:val="00EF0ABC"/>
    <w:rsid w:val="00EF0D3A"/>
    <w:rsid w:val="00EF0FC2"/>
    <w:rsid w:val="00EF116E"/>
    <w:rsid w:val="00EF1279"/>
    <w:rsid w:val="00EF1310"/>
    <w:rsid w:val="00EF1563"/>
    <w:rsid w:val="00EF15CA"/>
    <w:rsid w:val="00EF183D"/>
    <w:rsid w:val="00EF2A2F"/>
    <w:rsid w:val="00EF2B01"/>
    <w:rsid w:val="00EF2BDF"/>
    <w:rsid w:val="00EF2D75"/>
    <w:rsid w:val="00EF3190"/>
    <w:rsid w:val="00EF325B"/>
    <w:rsid w:val="00EF3951"/>
    <w:rsid w:val="00EF3A18"/>
    <w:rsid w:val="00EF3D7C"/>
    <w:rsid w:val="00EF3FC3"/>
    <w:rsid w:val="00EF42F4"/>
    <w:rsid w:val="00EF449E"/>
    <w:rsid w:val="00EF44B7"/>
    <w:rsid w:val="00EF45C8"/>
    <w:rsid w:val="00EF4B3D"/>
    <w:rsid w:val="00EF4C07"/>
    <w:rsid w:val="00EF4CE7"/>
    <w:rsid w:val="00EF4E4D"/>
    <w:rsid w:val="00EF521B"/>
    <w:rsid w:val="00EF5418"/>
    <w:rsid w:val="00EF581D"/>
    <w:rsid w:val="00EF6226"/>
    <w:rsid w:val="00EF6685"/>
    <w:rsid w:val="00EF668C"/>
    <w:rsid w:val="00EF6F48"/>
    <w:rsid w:val="00EF72D9"/>
    <w:rsid w:val="00F00B53"/>
    <w:rsid w:val="00F0104E"/>
    <w:rsid w:val="00F013E9"/>
    <w:rsid w:val="00F013F5"/>
    <w:rsid w:val="00F016E4"/>
    <w:rsid w:val="00F019ED"/>
    <w:rsid w:val="00F020B2"/>
    <w:rsid w:val="00F02300"/>
    <w:rsid w:val="00F026DF"/>
    <w:rsid w:val="00F027D8"/>
    <w:rsid w:val="00F02B3F"/>
    <w:rsid w:val="00F0311E"/>
    <w:rsid w:val="00F03347"/>
    <w:rsid w:val="00F034B9"/>
    <w:rsid w:val="00F03690"/>
    <w:rsid w:val="00F03F9E"/>
    <w:rsid w:val="00F0411C"/>
    <w:rsid w:val="00F042A5"/>
    <w:rsid w:val="00F04BE1"/>
    <w:rsid w:val="00F04CEC"/>
    <w:rsid w:val="00F04E52"/>
    <w:rsid w:val="00F05068"/>
    <w:rsid w:val="00F050D1"/>
    <w:rsid w:val="00F05286"/>
    <w:rsid w:val="00F05720"/>
    <w:rsid w:val="00F0577E"/>
    <w:rsid w:val="00F057BB"/>
    <w:rsid w:val="00F05849"/>
    <w:rsid w:val="00F05982"/>
    <w:rsid w:val="00F060FF"/>
    <w:rsid w:val="00F063D5"/>
    <w:rsid w:val="00F06495"/>
    <w:rsid w:val="00F06E56"/>
    <w:rsid w:val="00F06E5D"/>
    <w:rsid w:val="00F06EF6"/>
    <w:rsid w:val="00F07084"/>
    <w:rsid w:val="00F070FA"/>
    <w:rsid w:val="00F0717F"/>
    <w:rsid w:val="00F074D6"/>
    <w:rsid w:val="00F07541"/>
    <w:rsid w:val="00F07827"/>
    <w:rsid w:val="00F07B9C"/>
    <w:rsid w:val="00F07D21"/>
    <w:rsid w:val="00F07EFA"/>
    <w:rsid w:val="00F07F73"/>
    <w:rsid w:val="00F103AF"/>
    <w:rsid w:val="00F10493"/>
    <w:rsid w:val="00F1050D"/>
    <w:rsid w:val="00F10B23"/>
    <w:rsid w:val="00F10B8F"/>
    <w:rsid w:val="00F10EB5"/>
    <w:rsid w:val="00F1130D"/>
    <w:rsid w:val="00F1194C"/>
    <w:rsid w:val="00F11D55"/>
    <w:rsid w:val="00F1205E"/>
    <w:rsid w:val="00F1208F"/>
    <w:rsid w:val="00F12559"/>
    <w:rsid w:val="00F12564"/>
    <w:rsid w:val="00F12EC1"/>
    <w:rsid w:val="00F12F44"/>
    <w:rsid w:val="00F13418"/>
    <w:rsid w:val="00F13646"/>
    <w:rsid w:val="00F13B24"/>
    <w:rsid w:val="00F13D47"/>
    <w:rsid w:val="00F1405A"/>
    <w:rsid w:val="00F14202"/>
    <w:rsid w:val="00F1452B"/>
    <w:rsid w:val="00F145B2"/>
    <w:rsid w:val="00F1465B"/>
    <w:rsid w:val="00F14B0B"/>
    <w:rsid w:val="00F14DE9"/>
    <w:rsid w:val="00F15192"/>
    <w:rsid w:val="00F15587"/>
    <w:rsid w:val="00F156E7"/>
    <w:rsid w:val="00F15A09"/>
    <w:rsid w:val="00F15A61"/>
    <w:rsid w:val="00F15ABF"/>
    <w:rsid w:val="00F15D76"/>
    <w:rsid w:val="00F15DA3"/>
    <w:rsid w:val="00F15DB1"/>
    <w:rsid w:val="00F15F76"/>
    <w:rsid w:val="00F16033"/>
    <w:rsid w:val="00F17032"/>
    <w:rsid w:val="00F171ED"/>
    <w:rsid w:val="00F1792B"/>
    <w:rsid w:val="00F17D7A"/>
    <w:rsid w:val="00F20185"/>
    <w:rsid w:val="00F20541"/>
    <w:rsid w:val="00F20BE0"/>
    <w:rsid w:val="00F20FF8"/>
    <w:rsid w:val="00F21466"/>
    <w:rsid w:val="00F21817"/>
    <w:rsid w:val="00F21B91"/>
    <w:rsid w:val="00F21DDD"/>
    <w:rsid w:val="00F2228A"/>
    <w:rsid w:val="00F2262C"/>
    <w:rsid w:val="00F22894"/>
    <w:rsid w:val="00F22CBE"/>
    <w:rsid w:val="00F22D16"/>
    <w:rsid w:val="00F235DE"/>
    <w:rsid w:val="00F23997"/>
    <w:rsid w:val="00F23A08"/>
    <w:rsid w:val="00F240F0"/>
    <w:rsid w:val="00F240F5"/>
    <w:rsid w:val="00F24339"/>
    <w:rsid w:val="00F244E9"/>
    <w:rsid w:val="00F2498A"/>
    <w:rsid w:val="00F24F41"/>
    <w:rsid w:val="00F25829"/>
    <w:rsid w:val="00F25ED7"/>
    <w:rsid w:val="00F262AF"/>
    <w:rsid w:val="00F2652C"/>
    <w:rsid w:val="00F26A98"/>
    <w:rsid w:val="00F26D8E"/>
    <w:rsid w:val="00F27393"/>
    <w:rsid w:val="00F273E1"/>
    <w:rsid w:val="00F275B8"/>
    <w:rsid w:val="00F2766C"/>
    <w:rsid w:val="00F27B72"/>
    <w:rsid w:val="00F27ECF"/>
    <w:rsid w:val="00F27FC2"/>
    <w:rsid w:val="00F30B39"/>
    <w:rsid w:val="00F30CA4"/>
    <w:rsid w:val="00F30E7B"/>
    <w:rsid w:val="00F31909"/>
    <w:rsid w:val="00F31F79"/>
    <w:rsid w:val="00F32AEE"/>
    <w:rsid w:val="00F32B23"/>
    <w:rsid w:val="00F32C6C"/>
    <w:rsid w:val="00F32CFB"/>
    <w:rsid w:val="00F32F76"/>
    <w:rsid w:val="00F3301A"/>
    <w:rsid w:val="00F332E1"/>
    <w:rsid w:val="00F334D6"/>
    <w:rsid w:val="00F3391D"/>
    <w:rsid w:val="00F33A73"/>
    <w:rsid w:val="00F33B3E"/>
    <w:rsid w:val="00F33B72"/>
    <w:rsid w:val="00F33EEB"/>
    <w:rsid w:val="00F342BA"/>
    <w:rsid w:val="00F343C2"/>
    <w:rsid w:val="00F34A91"/>
    <w:rsid w:val="00F34AC7"/>
    <w:rsid w:val="00F34BF6"/>
    <w:rsid w:val="00F34E87"/>
    <w:rsid w:val="00F3541C"/>
    <w:rsid w:val="00F3581D"/>
    <w:rsid w:val="00F3618D"/>
    <w:rsid w:val="00F3649B"/>
    <w:rsid w:val="00F366DD"/>
    <w:rsid w:val="00F369B2"/>
    <w:rsid w:val="00F36B62"/>
    <w:rsid w:val="00F36C99"/>
    <w:rsid w:val="00F36DA9"/>
    <w:rsid w:val="00F36DC6"/>
    <w:rsid w:val="00F373EE"/>
    <w:rsid w:val="00F376CA"/>
    <w:rsid w:val="00F37B33"/>
    <w:rsid w:val="00F37E19"/>
    <w:rsid w:val="00F37EE1"/>
    <w:rsid w:val="00F4021D"/>
    <w:rsid w:val="00F40712"/>
    <w:rsid w:val="00F40BA9"/>
    <w:rsid w:val="00F40C56"/>
    <w:rsid w:val="00F4178C"/>
    <w:rsid w:val="00F417ED"/>
    <w:rsid w:val="00F41994"/>
    <w:rsid w:val="00F41B02"/>
    <w:rsid w:val="00F41C55"/>
    <w:rsid w:val="00F41D1B"/>
    <w:rsid w:val="00F41DDF"/>
    <w:rsid w:val="00F41DE4"/>
    <w:rsid w:val="00F41E1D"/>
    <w:rsid w:val="00F4200A"/>
    <w:rsid w:val="00F4216E"/>
    <w:rsid w:val="00F4222F"/>
    <w:rsid w:val="00F425F9"/>
    <w:rsid w:val="00F42771"/>
    <w:rsid w:val="00F4278F"/>
    <w:rsid w:val="00F4290E"/>
    <w:rsid w:val="00F42F6E"/>
    <w:rsid w:val="00F43040"/>
    <w:rsid w:val="00F430B8"/>
    <w:rsid w:val="00F43A61"/>
    <w:rsid w:val="00F43C00"/>
    <w:rsid w:val="00F43F10"/>
    <w:rsid w:val="00F43F4E"/>
    <w:rsid w:val="00F44560"/>
    <w:rsid w:val="00F45260"/>
    <w:rsid w:val="00F453A9"/>
    <w:rsid w:val="00F4543C"/>
    <w:rsid w:val="00F45808"/>
    <w:rsid w:val="00F463D9"/>
    <w:rsid w:val="00F464C8"/>
    <w:rsid w:val="00F464D4"/>
    <w:rsid w:val="00F469A0"/>
    <w:rsid w:val="00F479B5"/>
    <w:rsid w:val="00F47A93"/>
    <w:rsid w:val="00F47D7D"/>
    <w:rsid w:val="00F50009"/>
    <w:rsid w:val="00F506D6"/>
    <w:rsid w:val="00F50872"/>
    <w:rsid w:val="00F50A6D"/>
    <w:rsid w:val="00F50FD3"/>
    <w:rsid w:val="00F510A6"/>
    <w:rsid w:val="00F51693"/>
    <w:rsid w:val="00F518E3"/>
    <w:rsid w:val="00F522B8"/>
    <w:rsid w:val="00F526D5"/>
    <w:rsid w:val="00F52F50"/>
    <w:rsid w:val="00F52F63"/>
    <w:rsid w:val="00F5372F"/>
    <w:rsid w:val="00F53800"/>
    <w:rsid w:val="00F53808"/>
    <w:rsid w:val="00F53BB1"/>
    <w:rsid w:val="00F53EF2"/>
    <w:rsid w:val="00F53FE0"/>
    <w:rsid w:val="00F54167"/>
    <w:rsid w:val="00F54880"/>
    <w:rsid w:val="00F54D0E"/>
    <w:rsid w:val="00F54DC3"/>
    <w:rsid w:val="00F5503F"/>
    <w:rsid w:val="00F55446"/>
    <w:rsid w:val="00F55563"/>
    <w:rsid w:val="00F557E6"/>
    <w:rsid w:val="00F55DCE"/>
    <w:rsid w:val="00F55E95"/>
    <w:rsid w:val="00F56002"/>
    <w:rsid w:val="00F56311"/>
    <w:rsid w:val="00F56401"/>
    <w:rsid w:val="00F56579"/>
    <w:rsid w:val="00F569D5"/>
    <w:rsid w:val="00F56A50"/>
    <w:rsid w:val="00F575A4"/>
    <w:rsid w:val="00F57898"/>
    <w:rsid w:val="00F578D8"/>
    <w:rsid w:val="00F57F2F"/>
    <w:rsid w:val="00F57F55"/>
    <w:rsid w:val="00F605AC"/>
    <w:rsid w:val="00F614C2"/>
    <w:rsid w:val="00F6154B"/>
    <w:rsid w:val="00F618C2"/>
    <w:rsid w:val="00F61CA2"/>
    <w:rsid w:val="00F624C0"/>
    <w:rsid w:val="00F626F9"/>
    <w:rsid w:val="00F63350"/>
    <w:rsid w:val="00F633B9"/>
    <w:rsid w:val="00F636F4"/>
    <w:rsid w:val="00F63803"/>
    <w:rsid w:val="00F6393B"/>
    <w:rsid w:val="00F63C1E"/>
    <w:rsid w:val="00F63DC0"/>
    <w:rsid w:val="00F6419B"/>
    <w:rsid w:val="00F64746"/>
    <w:rsid w:val="00F64861"/>
    <w:rsid w:val="00F64AB5"/>
    <w:rsid w:val="00F64B6C"/>
    <w:rsid w:val="00F65039"/>
    <w:rsid w:val="00F652D4"/>
    <w:rsid w:val="00F65516"/>
    <w:rsid w:val="00F65680"/>
    <w:rsid w:val="00F65912"/>
    <w:rsid w:val="00F65F94"/>
    <w:rsid w:val="00F661B1"/>
    <w:rsid w:val="00F662F4"/>
    <w:rsid w:val="00F66600"/>
    <w:rsid w:val="00F6694C"/>
    <w:rsid w:val="00F66BC6"/>
    <w:rsid w:val="00F66F2E"/>
    <w:rsid w:val="00F6711C"/>
    <w:rsid w:val="00F67769"/>
    <w:rsid w:val="00F679A6"/>
    <w:rsid w:val="00F67A01"/>
    <w:rsid w:val="00F67A4C"/>
    <w:rsid w:val="00F67A9E"/>
    <w:rsid w:val="00F67CB0"/>
    <w:rsid w:val="00F706AE"/>
    <w:rsid w:val="00F70C35"/>
    <w:rsid w:val="00F7106D"/>
    <w:rsid w:val="00F712D6"/>
    <w:rsid w:val="00F7160B"/>
    <w:rsid w:val="00F716F4"/>
    <w:rsid w:val="00F71B11"/>
    <w:rsid w:val="00F71D2B"/>
    <w:rsid w:val="00F7218C"/>
    <w:rsid w:val="00F723AD"/>
    <w:rsid w:val="00F728EC"/>
    <w:rsid w:val="00F72A4C"/>
    <w:rsid w:val="00F72C91"/>
    <w:rsid w:val="00F72CB5"/>
    <w:rsid w:val="00F73343"/>
    <w:rsid w:val="00F7385C"/>
    <w:rsid w:val="00F73D5C"/>
    <w:rsid w:val="00F73DFA"/>
    <w:rsid w:val="00F741C4"/>
    <w:rsid w:val="00F74362"/>
    <w:rsid w:val="00F74430"/>
    <w:rsid w:val="00F74476"/>
    <w:rsid w:val="00F744F6"/>
    <w:rsid w:val="00F74501"/>
    <w:rsid w:val="00F74980"/>
    <w:rsid w:val="00F74A03"/>
    <w:rsid w:val="00F74ACD"/>
    <w:rsid w:val="00F74C21"/>
    <w:rsid w:val="00F7526A"/>
    <w:rsid w:val="00F75616"/>
    <w:rsid w:val="00F75E62"/>
    <w:rsid w:val="00F760B7"/>
    <w:rsid w:val="00F7658A"/>
    <w:rsid w:val="00F76DB6"/>
    <w:rsid w:val="00F77130"/>
    <w:rsid w:val="00F775FE"/>
    <w:rsid w:val="00F77A3C"/>
    <w:rsid w:val="00F77D2B"/>
    <w:rsid w:val="00F802A0"/>
    <w:rsid w:val="00F804BC"/>
    <w:rsid w:val="00F809B0"/>
    <w:rsid w:val="00F80CB2"/>
    <w:rsid w:val="00F80D35"/>
    <w:rsid w:val="00F81236"/>
    <w:rsid w:val="00F812BF"/>
    <w:rsid w:val="00F81673"/>
    <w:rsid w:val="00F817E5"/>
    <w:rsid w:val="00F817E7"/>
    <w:rsid w:val="00F81B82"/>
    <w:rsid w:val="00F81D67"/>
    <w:rsid w:val="00F822AE"/>
    <w:rsid w:val="00F82379"/>
    <w:rsid w:val="00F828AB"/>
    <w:rsid w:val="00F82B8B"/>
    <w:rsid w:val="00F82C0C"/>
    <w:rsid w:val="00F82CCB"/>
    <w:rsid w:val="00F8399C"/>
    <w:rsid w:val="00F83A98"/>
    <w:rsid w:val="00F840FA"/>
    <w:rsid w:val="00F844EC"/>
    <w:rsid w:val="00F84754"/>
    <w:rsid w:val="00F84800"/>
    <w:rsid w:val="00F84A32"/>
    <w:rsid w:val="00F84C9F"/>
    <w:rsid w:val="00F84E94"/>
    <w:rsid w:val="00F8559F"/>
    <w:rsid w:val="00F859B6"/>
    <w:rsid w:val="00F859F2"/>
    <w:rsid w:val="00F85A2E"/>
    <w:rsid w:val="00F8659A"/>
    <w:rsid w:val="00F86AD6"/>
    <w:rsid w:val="00F86BCA"/>
    <w:rsid w:val="00F870C9"/>
    <w:rsid w:val="00F87212"/>
    <w:rsid w:val="00F87321"/>
    <w:rsid w:val="00F87FD2"/>
    <w:rsid w:val="00F90074"/>
    <w:rsid w:val="00F904A7"/>
    <w:rsid w:val="00F90631"/>
    <w:rsid w:val="00F90680"/>
    <w:rsid w:val="00F90694"/>
    <w:rsid w:val="00F90998"/>
    <w:rsid w:val="00F90D66"/>
    <w:rsid w:val="00F90EDA"/>
    <w:rsid w:val="00F91004"/>
    <w:rsid w:val="00F910E6"/>
    <w:rsid w:val="00F9117C"/>
    <w:rsid w:val="00F9146E"/>
    <w:rsid w:val="00F9173F"/>
    <w:rsid w:val="00F919B0"/>
    <w:rsid w:val="00F91ABF"/>
    <w:rsid w:val="00F91B35"/>
    <w:rsid w:val="00F91C18"/>
    <w:rsid w:val="00F91CBE"/>
    <w:rsid w:val="00F923AE"/>
    <w:rsid w:val="00F925B9"/>
    <w:rsid w:val="00F92802"/>
    <w:rsid w:val="00F92A12"/>
    <w:rsid w:val="00F92CA6"/>
    <w:rsid w:val="00F92F2D"/>
    <w:rsid w:val="00F931A9"/>
    <w:rsid w:val="00F9352A"/>
    <w:rsid w:val="00F93626"/>
    <w:rsid w:val="00F93DD7"/>
    <w:rsid w:val="00F93DDB"/>
    <w:rsid w:val="00F93DF6"/>
    <w:rsid w:val="00F94441"/>
    <w:rsid w:val="00F94754"/>
    <w:rsid w:val="00F94972"/>
    <w:rsid w:val="00F94A87"/>
    <w:rsid w:val="00F94AC8"/>
    <w:rsid w:val="00F94D91"/>
    <w:rsid w:val="00F94DA7"/>
    <w:rsid w:val="00F955CA"/>
    <w:rsid w:val="00F957B4"/>
    <w:rsid w:val="00F95812"/>
    <w:rsid w:val="00F958A0"/>
    <w:rsid w:val="00F95C78"/>
    <w:rsid w:val="00F95EBC"/>
    <w:rsid w:val="00F96077"/>
    <w:rsid w:val="00F968C8"/>
    <w:rsid w:val="00F96943"/>
    <w:rsid w:val="00F9696F"/>
    <w:rsid w:val="00F96DFD"/>
    <w:rsid w:val="00F96E3D"/>
    <w:rsid w:val="00F96E89"/>
    <w:rsid w:val="00F975A6"/>
    <w:rsid w:val="00F97836"/>
    <w:rsid w:val="00F97B8B"/>
    <w:rsid w:val="00F97F8A"/>
    <w:rsid w:val="00FA00C8"/>
    <w:rsid w:val="00FA00FC"/>
    <w:rsid w:val="00FA0427"/>
    <w:rsid w:val="00FA06FE"/>
    <w:rsid w:val="00FA1012"/>
    <w:rsid w:val="00FA1079"/>
    <w:rsid w:val="00FA10C0"/>
    <w:rsid w:val="00FA13CC"/>
    <w:rsid w:val="00FA13D5"/>
    <w:rsid w:val="00FA19FD"/>
    <w:rsid w:val="00FA2120"/>
    <w:rsid w:val="00FA233F"/>
    <w:rsid w:val="00FA2386"/>
    <w:rsid w:val="00FA2649"/>
    <w:rsid w:val="00FA2748"/>
    <w:rsid w:val="00FA2973"/>
    <w:rsid w:val="00FA346A"/>
    <w:rsid w:val="00FA3675"/>
    <w:rsid w:val="00FA36C8"/>
    <w:rsid w:val="00FA36FA"/>
    <w:rsid w:val="00FA370D"/>
    <w:rsid w:val="00FA39DA"/>
    <w:rsid w:val="00FA3ADA"/>
    <w:rsid w:val="00FA441C"/>
    <w:rsid w:val="00FA4540"/>
    <w:rsid w:val="00FA4BAD"/>
    <w:rsid w:val="00FA4D7B"/>
    <w:rsid w:val="00FA4ECF"/>
    <w:rsid w:val="00FA5333"/>
    <w:rsid w:val="00FA565D"/>
    <w:rsid w:val="00FA5AAF"/>
    <w:rsid w:val="00FA5D71"/>
    <w:rsid w:val="00FA5EB9"/>
    <w:rsid w:val="00FA60D6"/>
    <w:rsid w:val="00FA63BD"/>
    <w:rsid w:val="00FA69D7"/>
    <w:rsid w:val="00FA6D5E"/>
    <w:rsid w:val="00FA6E0E"/>
    <w:rsid w:val="00FA71A8"/>
    <w:rsid w:val="00FA75D7"/>
    <w:rsid w:val="00FA78DC"/>
    <w:rsid w:val="00FA7B65"/>
    <w:rsid w:val="00FA7F08"/>
    <w:rsid w:val="00FB0280"/>
    <w:rsid w:val="00FB02CD"/>
    <w:rsid w:val="00FB031E"/>
    <w:rsid w:val="00FB04CC"/>
    <w:rsid w:val="00FB04CE"/>
    <w:rsid w:val="00FB0946"/>
    <w:rsid w:val="00FB0D7A"/>
    <w:rsid w:val="00FB0EC7"/>
    <w:rsid w:val="00FB12EA"/>
    <w:rsid w:val="00FB138D"/>
    <w:rsid w:val="00FB155B"/>
    <w:rsid w:val="00FB16D1"/>
    <w:rsid w:val="00FB1DB5"/>
    <w:rsid w:val="00FB1EB4"/>
    <w:rsid w:val="00FB2E10"/>
    <w:rsid w:val="00FB30F5"/>
    <w:rsid w:val="00FB40F3"/>
    <w:rsid w:val="00FB428B"/>
    <w:rsid w:val="00FB435C"/>
    <w:rsid w:val="00FB4B7E"/>
    <w:rsid w:val="00FB4DA3"/>
    <w:rsid w:val="00FB50B0"/>
    <w:rsid w:val="00FB52EF"/>
    <w:rsid w:val="00FB5B8A"/>
    <w:rsid w:val="00FB5C7B"/>
    <w:rsid w:val="00FB5E04"/>
    <w:rsid w:val="00FB645D"/>
    <w:rsid w:val="00FB6763"/>
    <w:rsid w:val="00FB693E"/>
    <w:rsid w:val="00FB6977"/>
    <w:rsid w:val="00FB6AB2"/>
    <w:rsid w:val="00FB6B21"/>
    <w:rsid w:val="00FB743B"/>
    <w:rsid w:val="00FB7653"/>
    <w:rsid w:val="00FB77C9"/>
    <w:rsid w:val="00FB7D79"/>
    <w:rsid w:val="00FB7DB2"/>
    <w:rsid w:val="00FB7F01"/>
    <w:rsid w:val="00FB7F5A"/>
    <w:rsid w:val="00FC0127"/>
    <w:rsid w:val="00FC01C3"/>
    <w:rsid w:val="00FC051A"/>
    <w:rsid w:val="00FC103F"/>
    <w:rsid w:val="00FC11A3"/>
    <w:rsid w:val="00FC1425"/>
    <w:rsid w:val="00FC150F"/>
    <w:rsid w:val="00FC1A18"/>
    <w:rsid w:val="00FC24E4"/>
    <w:rsid w:val="00FC25DC"/>
    <w:rsid w:val="00FC29DD"/>
    <w:rsid w:val="00FC2C05"/>
    <w:rsid w:val="00FC2DB2"/>
    <w:rsid w:val="00FC324E"/>
    <w:rsid w:val="00FC325D"/>
    <w:rsid w:val="00FC34D5"/>
    <w:rsid w:val="00FC36B7"/>
    <w:rsid w:val="00FC38C4"/>
    <w:rsid w:val="00FC3964"/>
    <w:rsid w:val="00FC3AEB"/>
    <w:rsid w:val="00FC4192"/>
    <w:rsid w:val="00FC4CCF"/>
    <w:rsid w:val="00FC4FC4"/>
    <w:rsid w:val="00FC517E"/>
    <w:rsid w:val="00FC520F"/>
    <w:rsid w:val="00FC5576"/>
    <w:rsid w:val="00FC570C"/>
    <w:rsid w:val="00FC5F24"/>
    <w:rsid w:val="00FC5F47"/>
    <w:rsid w:val="00FC5FB8"/>
    <w:rsid w:val="00FC606C"/>
    <w:rsid w:val="00FC6653"/>
    <w:rsid w:val="00FC689F"/>
    <w:rsid w:val="00FC690B"/>
    <w:rsid w:val="00FC6B71"/>
    <w:rsid w:val="00FC7050"/>
    <w:rsid w:val="00FC7262"/>
    <w:rsid w:val="00FC76AE"/>
    <w:rsid w:val="00FC7771"/>
    <w:rsid w:val="00FC7B5D"/>
    <w:rsid w:val="00FC7DCE"/>
    <w:rsid w:val="00FD00F9"/>
    <w:rsid w:val="00FD05A8"/>
    <w:rsid w:val="00FD05C4"/>
    <w:rsid w:val="00FD07AC"/>
    <w:rsid w:val="00FD0A61"/>
    <w:rsid w:val="00FD0DE4"/>
    <w:rsid w:val="00FD1496"/>
    <w:rsid w:val="00FD1580"/>
    <w:rsid w:val="00FD17A7"/>
    <w:rsid w:val="00FD188E"/>
    <w:rsid w:val="00FD192E"/>
    <w:rsid w:val="00FD1A74"/>
    <w:rsid w:val="00FD1BB5"/>
    <w:rsid w:val="00FD1CB8"/>
    <w:rsid w:val="00FD1E43"/>
    <w:rsid w:val="00FD1EA8"/>
    <w:rsid w:val="00FD1ECE"/>
    <w:rsid w:val="00FD24FD"/>
    <w:rsid w:val="00FD2765"/>
    <w:rsid w:val="00FD2794"/>
    <w:rsid w:val="00FD2C87"/>
    <w:rsid w:val="00FD321A"/>
    <w:rsid w:val="00FD348C"/>
    <w:rsid w:val="00FD3767"/>
    <w:rsid w:val="00FD389A"/>
    <w:rsid w:val="00FD389E"/>
    <w:rsid w:val="00FD3C27"/>
    <w:rsid w:val="00FD3F4A"/>
    <w:rsid w:val="00FD418C"/>
    <w:rsid w:val="00FD4A1B"/>
    <w:rsid w:val="00FD4B91"/>
    <w:rsid w:val="00FD4BDD"/>
    <w:rsid w:val="00FD4C1D"/>
    <w:rsid w:val="00FD4E46"/>
    <w:rsid w:val="00FD4EBB"/>
    <w:rsid w:val="00FD4FF3"/>
    <w:rsid w:val="00FD53C9"/>
    <w:rsid w:val="00FD59A2"/>
    <w:rsid w:val="00FD5CA9"/>
    <w:rsid w:val="00FD64A5"/>
    <w:rsid w:val="00FD652A"/>
    <w:rsid w:val="00FD65CC"/>
    <w:rsid w:val="00FD682D"/>
    <w:rsid w:val="00FD6897"/>
    <w:rsid w:val="00FD6A40"/>
    <w:rsid w:val="00FD6B07"/>
    <w:rsid w:val="00FD7166"/>
    <w:rsid w:val="00FD7C8C"/>
    <w:rsid w:val="00FE00E5"/>
    <w:rsid w:val="00FE03C9"/>
    <w:rsid w:val="00FE057E"/>
    <w:rsid w:val="00FE0CF2"/>
    <w:rsid w:val="00FE0D45"/>
    <w:rsid w:val="00FE1018"/>
    <w:rsid w:val="00FE1275"/>
    <w:rsid w:val="00FE1968"/>
    <w:rsid w:val="00FE2115"/>
    <w:rsid w:val="00FE2118"/>
    <w:rsid w:val="00FE222C"/>
    <w:rsid w:val="00FE2816"/>
    <w:rsid w:val="00FE3058"/>
    <w:rsid w:val="00FE332E"/>
    <w:rsid w:val="00FE35C9"/>
    <w:rsid w:val="00FE3737"/>
    <w:rsid w:val="00FE37CB"/>
    <w:rsid w:val="00FE38F9"/>
    <w:rsid w:val="00FE3B13"/>
    <w:rsid w:val="00FE3BC6"/>
    <w:rsid w:val="00FE3CF8"/>
    <w:rsid w:val="00FE3D00"/>
    <w:rsid w:val="00FE45EE"/>
    <w:rsid w:val="00FE4DBE"/>
    <w:rsid w:val="00FE5048"/>
    <w:rsid w:val="00FE514A"/>
    <w:rsid w:val="00FE539B"/>
    <w:rsid w:val="00FE5584"/>
    <w:rsid w:val="00FE565B"/>
    <w:rsid w:val="00FE5C7B"/>
    <w:rsid w:val="00FE65C2"/>
    <w:rsid w:val="00FE66C4"/>
    <w:rsid w:val="00FE6D7E"/>
    <w:rsid w:val="00FE6E23"/>
    <w:rsid w:val="00FE7171"/>
    <w:rsid w:val="00FE798A"/>
    <w:rsid w:val="00FE79F3"/>
    <w:rsid w:val="00FE7C52"/>
    <w:rsid w:val="00FF01DC"/>
    <w:rsid w:val="00FF0B9B"/>
    <w:rsid w:val="00FF0F46"/>
    <w:rsid w:val="00FF11D6"/>
    <w:rsid w:val="00FF1484"/>
    <w:rsid w:val="00FF17A8"/>
    <w:rsid w:val="00FF1D50"/>
    <w:rsid w:val="00FF1F11"/>
    <w:rsid w:val="00FF20CC"/>
    <w:rsid w:val="00FF22C2"/>
    <w:rsid w:val="00FF23D1"/>
    <w:rsid w:val="00FF297C"/>
    <w:rsid w:val="00FF2A5E"/>
    <w:rsid w:val="00FF3068"/>
    <w:rsid w:val="00FF324A"/>
    <w:rsid w:val="00FF378A"/>
    <w:rsid w:val="00FF3BEF"/>
    <w:rsid w:val="00FF4036"/>
    <w:rsid w:val="00FF4436"/>
    <w:rsid w:val="00FF46B9"/>
    <w:rsid w:val="00FF47BA"/>
    <w:rsid w:val="00FF48D6"/>
    <w:rsid w:val="00FF4CD8"/>
    <w:rsid w:val="00FF507D"/>
    <w:rsid w:val="00FF538F"/>
    <w:rsid w:val="00FF54FC"/>
    <w:rsid w:val="00FF559E"/>
    <w:rsid w:val="00FF5987"/>
    <w:rsid w:val="00FF598E"/>
    <w:rsid w:val="00FF5A54"/>
    <w:rsid w:val="00FF5D90"/>
    <w:rsid w:val="00FF5E56"/>
    <w:rsid w:val="00FF63B7"/>
    <w:rsid w:val="00FF64AE"/>
    <w:rsid w:val="00FF684E"/>
    <w:rsid w:val="00FF68ED"/>
    <w:rsid w:val="00FF6A23"/>
    <w:rsid w:val="00FF6AF6"/>
    <w:rsid w:val="00FF6C50"/>
    <w:rsid w:val="00FF72F7"/>
    <w:rsid w:val="6E8807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EB48FD"/>
  <w15:docId w15:val="{E346D74A-1EF2-4A60-9EAF-C7F0E78BA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hAnsi="Times New Roman" w:cs="Times New Roman"/>
      <w:sz w:val="24"/>
      <w:szCs w:val="24"/>
      <w:lang w:eastAsia="en-US"/>
    </w:rPr>
  </w:style>
  <w:style w:type="paragraph" w:styleId="1">
    <w:name w:val="heading 1"/>
    <w:basedOn w:val="a"/>
    <w:next w:val="a"/>
    <w:link w:val="10"/>
    <w:uiPriority w:val="9"/>
    <w:qFormat/>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zh-CN"/>
    </w:rPr>
  </w:style>
  <w:style w:type="paragraph" w:styleId="2">
    <w:name w:val="heading 2"/>
    <w:basedOn w:val="a"/>
    <w:next w:val="a"/>
    <w:link w:val="20"/>
    <w:uiPriority w:val="9"/>
    <w:unhideWhenUsed/>
    <w:qFormat/>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semiHidden/>
    <w:unhideWhenUsed/>
  </w:style>
  <w:style w:type="paragraph" w:styleId="a5">
    <w:name w:val="annotation text"/>
    <w:basedOn w:val="a"/>
    <w:link w:val="a6"/>
    <w:uiPriority w:val="99"/>
    <w:unhideWhenUsed/>
    <w:rPr>
      <w:rFonts w:asciiTheme="minorHAnsi" w:hAnsiTheme="minorHAnsi" w:cstheme="minorBidi"/>
    </w:rPr>
  </w:style>
  <w:style w:type="paragraph" w:styleId="a7">
    <w:name w:val="Balloon Text"/>
    <w:basedOn w:val="a"/>
    <w:link w:val="a8"/>
    <w:uiPriority w:val="99"/>
    <w:semiHidden/>
    <w:unhideWhenUsed/>
    <w:rPr>
      <w:rFonts w:ascii="Lucida Grande" w:hAnsi="Lucida Grande" w:cs="Lucida Grande"/>
      <w:sz w:val="18"/>
      <w:szCs w:val="18"/>
    </w:rPr>
  </w:style>
  <w:style w:type="paragraph" w:styleId="a9">
    <w:name w:val="footer"/>
    <w:basedOn w:val="a"/>
    <w:link w:val="aa"/>
    <w:uiPriority w:val="99"/>
    <w:unhideWhenUsed/>
    <w:pPr>
      <w:tabs>
        <w:tab w:val="center" w:pos="4680"/>
        <w:tab w:val="right" w:pos="9360"/>
      </w:tabs>
    </w:pPr>
    <w:rPr>
      <w:rFonts w:asciiTheme="minorHAnsi" w:hAnsiTheme="minorHAnsi" w:cstheme="minorBidi"/>
    </w:rPr>
  </w:style>
  <w:style w:type="paragraph" w:styleId="ab">
    <w:name w:val="header"/>
    <w:basedOn w:val="a"/>
    <w:link w:val="ac"/>
    <w:uiPriority w:val="99"/>
    <w:unhideWhenUsed/>
    <w:pPr>
      <w:tabs>
        <w:tab w:val="center" w:pos="4680"/>
        <w:tab w:val="right" w:pos="9360"/>
      </w:tabs>
    </w:pPr>
    <w:rPr>
      <w:rFonts w:asciiTheme="minorHAnsi" w:hAnsiTheme="minorHAnsi" w:cstheme="minorBidi"/>
    </w:rPr>
  </w:style>
  <w:style w:type="paragraph" w:styleId="TOC1">
    <w:name w:val="toc 1"/>
    <w:basedOn w:val="a"/>
    <w:next w:val="a"/>
    <w:autoRedefine/>
    <w:uiPriority w:val="39"/>
    <w:unhideWhenUsed/>
    <w:pPr>
      <w:tabs>
        <w:tab w:val="right" w:leader="dot" w:pos="10196"/>
      </w:tabs>
      <w:spacing w:after="100" w:line="259" w:lineRule="auto"/>
    </w:pPr>
    <w:rPr>
      <w:rFonts w:ascii="Arial" w:hAnsi="Arial" w:cs="Arial"/>
      <w:sz w:val="22"/>
      <w:szCs w:val="22"/>
      <w:lang w:eastAsia="zh-CN"/>
    </w:rPr>
  </w:style>
  <w:style w:type="paragraph" w:styleId="ad">
    <w:name w:val="footnote text"/>
    <w:basedOn w:val="a"/>
    <w:link w:val="ae"/>
    <w:uiPriority w:val="99"/>
    <w:semiHidden/>
    <w:unhideWhenUsed/>
    <w:rPr>
      <w:sz w:val="20"/>
      <w:szCs w:val="20"/>
    </w:rPr>
  </w:style>
  <w:style w:type="paragraph" w:styleId="TOC2">
    <w:name w:val="toc 2"/>
    <w:basedOn w:val="a"/>
    <w:next w:val="a"/>
    <w:autoRedefine/>
    <w:uiPriority w:val="39"/>
    <w:unhideWhenUsed/>
    <w:pPr>
      <w:tabs>
        <w:tab w:val="right" w:leader="dot" w:pos="10196"/>
      </w:tabs>
      <w:spacing w:after="100" w:line="259" w:lineRule="auto"/>
      <w:ind w:left="220"/>
      <w:jc w:val="both"/>
    </w:pPr>
    <w:rPr>
      <w:rFonts w:ascii="Arial" w:hAnsi="Arial" w:cs="Arial"/>
      <w:sz w:val="22"/>
      <w:szCs w:val="22"/>
      <w:lang w:eastAsia="zh-CN"/>
    </w:rPr>
  </w:style>
  <w:style w:type="paragraph" w:styleId="HTML">
    <w:name w:val="HTML Preformatted"/>
    <w:basedOn w:val="a"/>
    <w:link w:val="HTML0"/>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zh-CN"/>
    </w:rPr>
  </w:style>
  <w:style w:type="paragraph" w:styleId="af">
    <w:name w:val="Normal (Web)"/>
    <w:basedOn w:val="a"/>
    <w:uiPriority w:val="99"/>
    <w:semiHidden/>
    <w:unhideWhenUsed/>
  </w:style>
  <w:style w:type="paragraph" w:styleId="af0">
    <w:name w:val="Title"/>
    <w:basedOn w:val="a"/>
    <w:next w:val="a"/>
    <w:link w:val="af1"/>
    <w:uiPriority w:val="10"/>
    <w:qFormat/>
    <w:pPr>
      <w:contextualSpacing/>
    </w:pPr>
    <w:rPr>
      <w:rFonts w:asciiTheme="majorHAnsi" w:eastAsiaTheme="majorEastAsia" w:hAnsiTheme="majorHAnsi" w:cstheme="majorBidi"/>
      <w:spacing w:val="-10"/>
      <w:kern w:val="28"/>
      <w:sz w:val="56"/>
      <w:szCs w:val="56"/>
      <w:lang w:eastAsia="zh-CN"/>
    </w:rPr>
  </w:style>
  <w:style w:type="paragraph" w:styleId="af2">
    <w:name w:val="annotation subject"/>
    <w:basedOn w:val="a5"/>
    <w:next w:val="a5"/>
    <w:link w:val="af3"/>
    <w:uiPriority w:val="99"/>
    <w:semiHidden/>
    <w:unhideWhenUsed/>
    <w:rPr>
      <w:b/>
      <w:bCs/>
      <w:sz w:val="20"/>
      <w:szCs w:val="20"/>
    </w:rPr>
  </w:style>
  <w:style w:type="character" w:styleId="af4">
    <w:name w:val="page number"/>
    <w:basedOn w:val="a0"/>
    <w:uiPriority w:val="99"/>
    <w:semiHidden/>
    <w:unhideWhenUsed/>
  </w:style>
  <w:style w:type="character" w:styleId="af5">
    <w:name w:val="FollowedHyperlink"/>
    <w:basedOn w:val="a0"/>
    <w:uiPriority w:val="99"/>
    <w:semiHidden/>
    <w:unhideWhenUsed/>
    <w:rPr>
      <w:color w:val="954F72" w:themeColor="followedHyperlink"/>
      <w:u w:val="single"/>
    </w:rPr>
  </w:style>
  <w:style w:type="character" w:styleId="af6">
    <w:name w:val="line number"/>
    <w:basedOn w:val="a0"/>
    <w:uiPriority w:val="99"/>
    <w:unhideWhenUsed/>
    <w:rPr>
      <w:rFonts w:ascii="Arial" w:hAnsi="Arial"/>
      <w:sz w:val="22"/>
    </w:rPr>
  </w:style>
  <w:style w:type="character" w:styleId="af7">
    <w:name w:val="Hyperlink"/>
    <w:basedOn w:val="a0"/>
    <w:uiPriority w:val="99"/>
    <w:unhideWhenUsed/>
    <w:qFormat/>
    <w:rPr>
      <w:color w:val="0563C1" w:themeColor="hyperlink"/>
      <w:u w:val="single"/>
    </w:rPr>
  </w:style>
  <w:style w:type="character" w:styleId="af8">
    <w:name w:val="annotation reference"/>
    <w:basedOn w:val="a0"/>
    <w:uiPriority w:val="99"/>
    <w:semiHidden/>
    <w:unhideWhenUsed/>
    <w:rPr>
      <w:sz w:val="18"/>
      <w:szCs w:val="18"/>
    </w:rPr>
  </w:style>
  <w:style w:type="character" w:styleId="af9">
    <w:name w:val="footnote reference"/>
    <w:basedOn w:val="a0"/>
    <w:uiPriority w:val="99"/>
    <w:semiHidden/>
    <w:unhideWhenUsed/>
    <w:rPr>
      <w:vertAlign w:val="superscript"/>
    </w:rPr>
  </w:style>
  <w:style w:type="paragraph" w:styleId="afa">
    <w:name w:val="List Paragraph"/>
    <w:basedOn w:val="a"/>
    <w:uiPriority w:val="34"/>
    <w:qFormat/>
    <w:pPr>
      <w:ind w:left="720"/>
      <w:contextualSpacing/>
    </w:pPr>
    <w:rPr>
      <w:rFonts w:asciiTheme="minorHAnsi" w:hAnsiTheme="minorHAnsi" w:cstheme="minorBidi"/>
    </w:rPr>
  </w:style>
  <w:style w:type="character" w:customStyle="1" w:styleId="ac">
    <w:name w:val="页眉 字符"/>
    <w:basedOn w:val="a0"/>
    <w:link w:val="ab"/>
    <w:uiPriority w:val="99"/>
    <w:qFormat/>
  </w:style>
  <w:style w:type="character" w:customStyle="1" w:styleId="aa">
    <w:name w:val="页脚 字符"/>
    <w:basedOn w:val="a0"/>
    <w:link w:val="a9"/>
    <w:uiPriority w:val="99"/>
  </w:style>
  <w:style w:type="character" w:customStyle="1" w:styleId="a8">
    <w:name w:val="批注框文本 字符"/>
    <w:basedOn w:val="a0"/>
    <w:link w:val="a7"/>
    <w:uiPriority w:val="99"/>
    <w:semiHidden/>
    <w:rPr>
      <w:rFonts w:ascii="Lucida Grande" w:hAnsi="Lucida Grande" w:cs="Lucida Grande"/>
      <w:sz w:val="18"/>
      <w:szCs w:val="18"/>
    </w:rPr>
  </w:style>
  <w:style w:type="character" w:customStyle="1" w:styleId="a6">
    <w:name w:val="批注文字 字符"/>
    <w:basedOn w:val="a0"/>
    <w:link w:val="a5"/>
    <w:uiPriority w:val="99"/>
  </w:style>
  <w:style w:type="character" w:customStyle="1" w:styleId="af3">
    <w:name w:val="批注主题 字符"/>
    <w:basedOn w:val="a6"/>
    <w:link w:val="af2"/>
    <w:uiPriority w:val="99"/>
    <w:semiHidden/>
    <w:rPr>
      <w:b/>
      <w:bCs/>
      <w:sz w:val="20"/>
      <w:szCs w:val="20"/>
    </w:rPr>
  </w:style>
  <w:style w:type="paragraph" w:customStyle="1" w:styleId="11">
    <w:name w:val="修订1"/>
    <w:hidden/>
    <w:uiPriority w:val="99"/>
    <w:semiHidden/>
    <w:rPr>
      <w:sz w:val="24"/>
      <w:szCs w:val="24"/>
      <w:lang w:eastAsia="en-US"/>
    </w:rPr>
  </w:style>
  <w:style w:type="character" w:customStyle="1" w:styleId="a4">
    <w:name w:val="文档结构图 字符"/>
    <w:basedOn w:val="a0"/>
    <w:link w:val="a3"/>
    <w:uiPriority w:val="99"/>
    <w:semiHidden/>
    <w:rPr>
      <w:rFonts w:ascii="Times New Roman" w:hAnsi="Times New Roman" w:cs="Times New Roman"/>
    </w:rPr>
  </w:style>
  <w:style w:type="character" w:customStyle="1" w:styleId="UnresolvedMention1">
    <w:name w:val="Unresolved Mention1"/>
    <w:basedOn w:val="a0"/>
    <w:uiPriority w:val="99"/>
    <w:rPr>
      <w:color w:val="808080"/>
      <w:shd w:val="clear" w:color="auto" w:fill="E6E6E6"/>
    </w:rPr>
  </w:style>
  <w:style w:type="character" w:customStyle="1" w:styleId="HTML0">
    <w:name w:val="HTML 预设格式 字符"/>
    <w:basedOn w:val="a0"/>
    <w:link w:val="HTML"/>
    <w:uiPriority w:val="99"/>
    <w:rPr>
      <w:rFonts w:ascii="Courier New" w:eastAsia="Times New Roman" w:hAnsi="Courier New" w:cs="Courier New"/>
      <w:sz w:val="20"/>
      <w:szCs w:val="20"/>
      <w:lang w:eastAsia="zh-CN"/>
    </w:rPr>
  </w:style>
  <w:style w:type="character" w:customStyle="1" w:styleId="UnresolvedMention2">
    <w:name w:val="Unresolved Mention2"/>
    <w:basedOn w:val="a0"/>
    <w:uiPriority w:val="99"/>
    <w:semiHidden/>
    <w:unhideWhenUsed/>
    <w:rPr>
      <w:color w:val="605E5C"/>
      <w:shd w:val="clear" w:color="auto" w:fill="E1DFDD"/>
    </w:rPr>
  </w:style>
  <w:style w:type="character" w:customStyle="1" w:styleId="ae">
    <w:name w:val="脚注文本 字符"/>
    <w:basedOn w:val="a0"/>
    <w:link w:val="ad"/>
    <w:uiPriority w:val="99"/>
    <w:semiHidden/>
    <w:rPr>
      <w:rFonts w:ascii="Times New Roman" w:hAnsi="Times New Roman" w:cs="Times New Roman"/>
      <w:sz w:val="20"/>
      <w:szCs w:val="20"/>
    </w:rPr>
  </w:style>
  <w:style w:type="character" w:customStyle="1" w:styleId="12">
    <w:name w:val="未处理的提及1"/>
    <w:basedOn w:val="a0"/>
    <w:uiPriority w:val="99"/>
    <w:semiHidden/>
    <w:unhideWhenUsed/>
    <w:rPr>
      <w:color w:val="605E5C"/>
      <w:shd w:val="clear" w:color="auto" w:fill="E1DFDD"/>
    </w:rPr>
  </w:style>
  <w:style w:type="paragraph" w:customStyle="1" w:styleId="xmsonormal">
    <w:name w:val="x_msonormal"/>
    <w:basedOn w:val="a"/>
    <w:pPr>
      <w:spacing w:before="100" w:beforeAutospacing="1" w:after="100" w:afterAutospacing="1"/>
    </w:pPr>
    <w:rPr>
      <w:rFonts w:eastAsia="Times New Roman"/>
      <w:lang w:eastAsia="zh-CN"/>
    </w:rPr>
  </w:style>
  <w:style w:type="character" w:styleId="afb">
    <w:name w:val="Placeholder Text"/>
    <w:basedOn w:val="a0"/>
    <w:uiPriority w:val="99"/>
    <w:semiHidden/>
    <w:rPr>
      <w:color w:val="808080"/>
    </w:rPr>
  </w:style>
  <w:style w:type="paragraph" w:customStyle="1" w:styleId="13">
    <w:name w:val="书目1"/>
    <w:basedOn w:val="a"/>
    <w:next w:val="a"/>
    <w:uiPriority w:val="37"/>
    <w:unhideWhenUsed/>
    <w:pPr>
      <w:tabs>
        <w:tab w:val="left" w:pos="504"/>
      </w:tabs>
      <w:spacing w:after="240" w:line="480" w:lineRule="auto"/>
      <w:ind w:left="504" w:hanging="504"/>
    </w:pPr>
  </w:style>
  <w:style w:type="character" w:customStyle="1" w:styleId="af1">
    <w:name w:val="标题 字符"/>
    <w:basedOn w:val="a0"/>
    <w:link w:val="af0"/>
    <w:uiPriority w:val="10"/>
    <w:qFormat/>
    <w:rPr>
      <w:rFonts w:asciiTheme="majorHAnsi" w:eastAsiaTheme="majorEastAsia" w:hAnsiTheme="majorHAnsi" w:cstheme="majorBidi"/>
      <w:spacing w:val="-10"/>
      <w:kern w:val="28"/>
      <w:sz w:val="56"/>
      <w:szCs w:val="56"/>
      <w:lang w:eastAsia="zh-CN"/>
    </w:rPr>
  </w:style>
  <w:style w:type="character" w:customStyle="1" w:styleId="10">
    <w:name w:val="标题 1 字符"/>
    <w:basedOn w:val="a0"/>
    <w:link w:val="1"/>
    <w:uiPriority w:val="9"/>
    <w:rPr>
      <w:rFonts w:asciiTheme="majorHAnsi" w:eastAsiaTheme="majorEastAsia" w:hAnsiTheme="majorHAnsi" w:cstheme="majorBidi"/>
      <w:color w:val="2E74B5" w:themeColor="accent1" w:themeShade="BF"/>
      <w:sz w:val="32"/>
      <w:szCs w:val="32"/>
      <w:lang w:eastAsia="zh-CN"/>
    </w:rPr>
  </w:style>
  <w:style w:type="character" w:customStyle="1" w:styleId="20">
    <w:name w:val="标题 2 字符"/>
    <w:basedOn w:val="a0"/>
    <w:link w:val="2"/>
    <w:uiPriority w:val="9"/>
    <w:rPr>
      <w:rFonts w:asciiTheme="majorHAnsi" w:eastAsiaTheme="majorEastAsia" w:hAnsiTheme="majorHAnsi" w:cstheme="majorBidi"/>
      <w:color w:val="2E74B5" w:themeColor="accent1" w:themeShade="BF"/>
      <w:sz w:val="26"/>
      <w:szCs w:val="26"/>
      <w:lang w:eastAsia="zh-CN"/>
    </w:rPr>
  </w:style>
  <w:style w:type="paragraph" w:customStyle="1" w:styleId="TOC10">
    <w:name w:val="TOC 标题1"/>
    <w:basedOn w:val="1"/>
    <w:next w:val="a"/>
    <w:uiPriority w:val="39"/>
    <w:unhideWhenUsed/>
    <w:qFormat/>
    <w:pPr>
      <w:outlineLvl w:val="9"/>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cj@guo-group.org" TargetMode="External"/><Relationship Id="rId5" Type="http://schemas.openxmlformats.org/officeDocument/2006/relationships/styles" Target="styles.xml"/><Relationship Id="rId10" Type="http://schemas.openxmlformats.org/officeDocument/2006/relationships/hyperlink" Target="mailto:wej4002@med.cornell.edu"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SimHei"/>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SimSun"/>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D172B1A8CFBF549BD23145C0D4C69AA" ma:contentTypeVersion="4" ma:contentTypeDescription="Create a new document." ma:contentTypeScope="" ma:versionID="7a1cc8094e092ff5b31b73abce0a0a24">
  <xsd:schema xmlns:xsd="http://www.w3.org/2001/XMLSchema" xmlns:xs="http://www.w3.org/2001/XMLSchema" xmlns:p="http://schemas.microsoft.com/office/2006/metadata/properties" xmlns:ns3="98201be9-bed6-4c9e-8a9b-8dbdcb59b52e" targetNamespace="http://schemas.microsoft.com/office/2006/metadata/properties" ma:root="true" ma:fieldsID="ee1d3e6a9455a7f94a7e904d1fb51f33" ns3:_="">
    <xsd:import namespace="98201be9-bed6-4c9e-8a9b-8dbdcb59b52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201be9-bed6-4c9e-8a9b-8dbdcb59b5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FF4EEB-AADF-40EA-BE97-13F0B5C26DC7}">
  <ds:schemaRefs>
    <ds:schemaRef ds:uri="http://schemas.microsoft.com/sharepoint/v3/contenttype/forms"/>
  </ds:schemaRefs>
</ds:datastoreItem>
</file>

<file path=customXml/itemProps2.xml><?xml version="1.0" encoding="utf-8"?>
<ds:datastoreItem xmlns:ds="http://schemas.openxmlformats.org/officeDocument/2006/customXml" ds:itemID="{5A2103C5-C066-48E7-9828-3627EF9883D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D35D659-2C55-4E2F-80D6-189FB8455B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201be9-bed6-4c9e-8a9b-8dbdcb59b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E2A209-E615-41BF-A570-6260602E8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1426</Words>
  <Characters>8134</Characters>
  <Application>Microsoft Office Word</Application>
  <DocSecurity>0</DocSecurity>
  <Lines>67</Lines>
  <Paragraphs>19</Paragraphs>
  <ScaleCrop>false</ScaleCrop>
  <Company/>
  <LinksUpToDate>false</LinksUpToDate>
  <CharactersWithSpaces>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Fischbach</dc:creator>
  <cp:lastModifiedBy>Wenbing Jin</cp:lastModifiedBy>
  <cp:revision>330</cp:revision>
  <cp:lastPrinted>2021-06-14T14:30:00Z</cp:lastPrinted>
  <dcterms:created xsi:type="dcterms:W3CDTF">2024-02-17T03:39:00Z</dcterms:created>
  <dcterms:modified xsi:type="dcterms:W3CDTF">2024-06-0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ce"/&gt;&lt;format class="21"/&gt;&lt;count citations="57" publications="49"/&gt;&lt;/info&gt;PAPERS2_INFO_END</vt:lpwstr>
  </property>
  <property fmtid="{D5CDD505-2E9C-101B-9397-08002B2CF9AE}" pid="3" name="Mendeley Document_1">
    <vt:lpwstr>True</vt:lpwstr>
  </property>
  <property fmtid="{D5CDD505-2E9C-101B-9397-08002B2CF9AE}" pid="4" name="Mendeley Unique User Id_1">
    <vt:lpwstr>911a0ca6-68d4-316a-b1b6-02b7409941f3</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ell</vt:lpwstr>
  </property>
  <property fmtid="{D5CDD505-2E9C-101B-9397-08002B2CF9AE}" pid="8" name="Mendeley Recent Style Name 1_1">
    <vt:lpwstr>Cell</vt:lpwstr>
  </property>
  <property fmtid="{D5CDD505-2E9C-101B-9397-08002B2CF9AE}" pid="9" name="Mendeley Recent Style Id 2_1">
    <vt:lpwstr>http://www.zotero.org/styles/cell-host-and-microbe</vt:lpwstr>
  </property>
  <property fmtid="{D5CDD505-2E9C-101B-9397-08002B2CF9AE}" pid="10" name="Mendeley Recent Style Name 2_1">
    <vt:lpwstr>Cell Host &amp; Microb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Mendeley Citation Style_1">
    <vt:lpwstr>http://www.zotero.org/styles/cell</vt:lpwstr>
  </property>
  <property fmtid="{D5CDD505-2E9C-101B-9397-08002B2CF9AE}" pid="26" name="ContentTypeId">
    <vt:lpwstr>0x010100BD172B1A8CFBF549BD23145C0D4C69AA</vt:lpwstr>
  </property>
  <property fmtid="{D5CDD505-2E9C-101B-9397-08002B2CF9AE}" pid="27" name="GrammarlyDocumentId">
    <vt:lpwstr>04ac8a8132bde06f39b4e7205cf48f9dd8eeb5cc4ac747983b3e95e7f196486c</vt:lpwstr>
  </property>
  <property fmtid="{D5CDD505-2E9C-101B-9397-08002B2CF9AE}" pid="28" name="ZOTERO_PREF_1">
    <vt:lpwstr>&lt;data data-version="3" zotero-version="6.0.30"&gt;&lt;session id="Q36RpA5b"/&gt;&lt;style id="http://www.zotero.org/styles/journal-of-bacteriology" hasBibliography="1" bibliographyStyleHasBeenSet="1"/&gt;&lt;prefs&gt;&lt;pref name="fieldType" value="Field"/&gt;&lt;/prefs&gt;&lt;/data&gt;</vt:lpwstr>
  </property>
  <property fmtid="{D5CDD505-2E9C-101B-9397-08002B2CF9AE}" pid="29" name="KSOProductBuildVer">
    <vt:lpwstr>2052-12.1.0.16929</vt:lpwstr>
  </property>
  <property fmtid="{D5CDD505-2E9C-101B-9397-08002B2CF9AE}" pid="30" name="ICV">
    <vt:lpwstr>1A40744AD93549B5AA0FA4235EDF1868_12</vt:lpwstr>
  </property>
</Properties>
</file>